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94059" w14:textId="77777777" w:rsidR="005341F3" w:rsidRPr="00E51E12" w:rsidRDefault="005341F3" w:rsidP="004A10BE">
      <w:pPr>
        <w:jc w:val="center"/>
        <w:rPr>
          <w:rFonts w:asciiTheme="minorHAnsi" w:hAnsiTheme="minorHAnsi" w:cstheme="minorHAnsi"/>
          <w:b/>
          <w:i/>
          <w:sz w:val="32"/>
          <w:szCs w:val="32"/>
        </w:rPr>
      </w:pPr>
    </w:p>
    <w:p w14:paraId="0C9A8EFD" w14:textId="6E8B6DE6" w:rsidR="00CE16E7" w:rsidRPr="005C6F33" w:rsidRDefault="00CE16E7" w:rsidP="00CE16E7">
      <w:pPr>
        <w:jc w:val="center"/>
        <w:rPr>
          <w:rFonts w:asciiTheme="minorHAnsi" w:hAnsiTheme="minorHAnsi" w:cstheme="minorHAnsi"/>
          <w:sz w:val="36"/>
          <w:szCs w:val="36"/>
        </w:rPr>
      </w:pPr>
      <w:bookmarkStart w:id="0" w:name="_Hlk178690221"/>
      <w:r w:rsidRPr="005C6F33">
        <w:rPr>
          <w:rFonts w:asciiTheme="minorHAnsi" w:hAnsiTheme="minorHAnsi" w:cstheme="minorHAnsi"/>
          <w:sz w:val="36"/>
          <w:szCs w:val="36"/>
        </w:rPr>
        <w:t xml:space="preserve">Supplementary </w:t>
      </w:r>
      <w:bookmarkEnd w:id="0"/>
      <w:r w:rsidR="00421FA8" w:rsidRPr="005C6F33">
        <w:rPr>
          <w:rFonts w:asciiTheme="minorHAnsi" w:hAnsiTheme="minorHAnsi" w:cstheme="minorHAnsi"/>
          <w:sz w:val="36"/>
          <w:szCs w:val="36"/>
        </w:rPr>
        <w:t>Notes</w:t>
      </w:r>
      <w:r w:rsidR="001629B4" w:rsidRPr="005C6F33">
        <w:rPr>
          <w:rFonts w:asciiTheme="minorHAnsi" w:hAnsiTheme="minorHAnsi" w:cstheme="minorHAnsi"/>
          <w:sz w:val="36"/>
          <w:szCs w:val="36"/>
        </w:rPr>
        <w:t xml:space="preserve"> for</w:t>
      </w:r>
    </w:p>
    <w:p w14:paraId="206C3915" w14:textId="77777777" w:rsidR="00CE16E7" w:rsidRPr="005C6F33" w:rsidRDefault="00CE16E7" w:rsidP="00CE16E7">
      <w:pPr>
        <w:rPr>
          <w:rFonts w:asciiTheme="minorHAnsi" w:hAnsiTheme="minorHAnsi" w:cstheme="minorHAnsi"/>
        </w:rPr>
      </w:pPr>
    </w:p>
    <w:p w14:paraId="72D6A4CE" w14:textId="77777777" w:rsidR="00CE16E7" w:rsidRPr="005C6F33" w:rsidRDefault="00CE16E7" w:rsidP="00CE16E7">
      <w:pPr>
        <w:jc w:val="center"/>
        <w:rPr>
          <w:rFonts w:asciiTheme="minorHAnsi" w:hAnsiTheme="minorHAnsi" w:cstheme="minorHAnsi"/>
          <w:b/>
          <w:bCs/>
          <w:sz w:val="28"/>
          <w:szCs w:val="28"/>
        </w:rPr>
      </w:pPr>
      <w:r w:rsidRPr="005C6F33">
        <w:rPr>
          <w:rFonts w:asciiTheme="minorHAnsi" w:hAnsiTheme="minorHAnsi" w:cstheme="minorHAnsi"/>
          <w:b/>
          <w:bCs/>
          <w:sz w:val="28"/>
          <w:szCs w:val="28"/>
        </w:rPr>
        <w:t>Explainable machine learning identifies features and thresholds predictive of immunotherapy response</w:t>
      </w:r>
    </w:p>
    <w:p w14:paraId="2F7D6C4C" w14:textId="77777777" w:rsidR="00CE16E7" w:rsidRPr="005C6F33" w:rsidRDefault="00CE16E7" w:rsidP="00CE16E7">
      <w:pPr>
        <w:jc w:val="center"/>
        <w:rPr>
          <w:rFonts w:asciiTheme="minorHAnsi" w:hAnsiTheme="minorHAnsi" w:cstheme="minorHAnsi"/>
          <w:sz w:val="24"/>
          <w:szCs w:val="24"/>
        </w:rPr>
      </w:pPr>
    </w:p>
    <w:p w14:paraId="79B06404" w14:textId="6715BC39" w:rsidR="00CE16E7" w:rsidRPr="005C6F33" w:rsidRDefault="00090089" w:rsidP="00CE16E7">
      <w:pPr>
        <w:jc w:val="center"/>
        <w:rPr>
          <w:rFonts w:asciiTheme="minorHAnsi" w:hAnsiTheme="minorHAnsi" w:cstheme="minorHAnsi"/>
          <w:sz w:val="24"/>
          <w:szCs w:val="24"/>
        </w:rPr>
      </w:pPr>
      <w:bookmarkStart w:id="1" w:name="_Hlk160001290"/>
      <w:bookmarkStart w:id="2" w:name="_Hlk178690233"/>
      <w:r w:rsidRPr="005C6F33">
        <w:rPr>
          <w:rFonts w:asciiTheme="minorHAnsi" w:hAnsiTheme="minorHAnsi" w:cstheme="minorHAnsi"/>
          <w:sz w:val="24"/>
          <w:szCs w:val="24"/>
        </w:rPr>
        <w:t>Khoa A. Tran</w:t>
      </w:r>
      <w:r w:rsidRPr="005C6F33">
        <w:rPr>
          <w:rFonts w:asciiTheme="minorHAnsi" w:hAnsiTheme="minorHAnsi" w:cstheme="minorHAnsi"/>
          <w:sz w:val="24"/>
          <w:szCs w:val="24"/>
          <w:vertAlign w:val="superscript"/>
        </w:rPr>
        <w:t>1,2*</w:t>
      </w:r>
      <w:r w:rsidRPr="005C6F33">
        <w:rPr>
          <w:rFonts w:asciiTheme="minorHAnsi" w:hAnsiTheme="minorHAnsi" w:cstheme="minorHAnsi"/>
          <w:sz w:val="24"/>
          <w:szCs w:val="24"/>
        </w:rPr>
        <w:t>, Venkateswar Addala</w:t>
      </w:r>
      <w:r w:rsidRPr="005C6F33">
        <w:rPr>
          <w:rFonts w:asciiTheme="minorHAnsi" w:hAnsiTheme="minorHAnsi" w:cstheme="minorHAnsi"/>
          <w:sz w:val="24"/>
          <w:szCs w:val="24"/>
          <w:vertAlign w:val="superscript"/>
        </w:rPr>
        <w:t>1</w:t>
      </w:r>
      <w:r w:rsidRPr="005C6F33">
        <w:rPr>
          <w:rFonts w:asciiTheme="minorHAnsi" w:hAnsiTheme="minorHAnsi" w:cstheme="minorHAnsi"/>
          <w:sz w:val="24"/>
          <w:szCs w:val="24"/>
        </w:rPr>
        <w:t>*, Lambros T. Koufariotis</w:t>
      </w:r>
      <w:r w:rsidRPr="005C6F33">
        <w:rPr>
          <w:rFonts w:asciiTheme="minorHAnsi" w:hAnsiTheme="minorHAnsi" w:cstheme="minorHAnsi"/>
          <w:sz w:val="24"/>
          <w:szCs w:val="24"/>
          <w:vertAlign w:val="superscript"/>
        </w:rPr>
        <w:t>1</w:t>
      </w:r>
      <w:r w:rsidRPr="005C6F33">
        <w:rPr>
          <w:rFonts w:asciiTheme="minorHAnsi" w:hAnsiTheme="minorHAnsi" w:cstheme="minorHAnsi"/>
          <w:sz w:val="24"/>
          <w:szCs w:val="24"/>
        </w:rPr>
        <w:t>, Jia Zhang</w:t>
      </w:r>
      <w:r w:rsidRPr="005C6F33">
        <w:rPr>
          <w:rFonts w:asciiTheme="minorHAnsi" w:hAnsiTheme="minorHAnsi" w:cstheme="minorHAnsi"/>
          <w:sz w:val="24"/>
          <w:szCs w:val="24"/>
          <w:vertAlign w:val="superscript"/>
        </w:rPr>
        <w:t>1</w:t>
      </w:r>
      <w:r w:rsidRPr="005C6F33">
        <w:rPr>
          <w:rFonts w:asciiTheme="minorHAnsi" w:hAnsiTheme="minorHAnsi" w:cstheme="minorHAnsi"/>
          <w:sz w:val="24"/>
          <w:szCs w:val="24"/>
        </w:rPr>
        <w:t>, Scott Wood</w:t>
      </w:r>
      <w:r w:rsidRPr="005C6F33">
        <w:rPr>
          <w:rFonts w:asciiTheme="minorHAnsi" w:hAnsiTheme="minorHAnsi" w:cstheme="minorHAnsi"/>
          <w:sz w:val="24"/>
          <w:szCs w:val="24"/>
          <w:vertAlign w:val="superscript"/>
        </w:rPr>
        <w:t>1</w:t>
      </w:r>
      <w:r w:rsidRPr="005C6F33">
        <w:rPr>
          <w:rFonts w:asciiTheme="minorHAnsi" w:hAnsiTheme="minorHAnsi" w:cstheme="minorHAnsi"/>
          <w:sz w:val="24"/>
          <w:szCs w:val="24"/>
        </w:rPr>
        <w:t>, Conrad Leonard</w:t>
      </w:r>
      <w:r w:rsidRPr="005C6F33">
        <w:rPr>
          <w:rFonts w:asciiTheme="minorHAnsi" w:hAnsiTheme="minorHAnsi" w:cstheme="minorHAnsi"/>
          <w:sz w:val="24"/>
          <w:szCs w:val="24"/>
          <w:vertAlign w:val="superscript"/>
        </w:rPr>
        <w:t>1</w:t>
      </w:r>
      <w:r w:rsidRPr="005C6F33">
        <w:rPr>
          <w:rFonts w:asciiTheme="minorHAnsi" w:hAnsiTheme="minorHAnsi" w:cstheme="minorHAnsi"/>
          <w:sz w:val="24"/>
          <w:szCs w:val="24"/>
        </w:rPr>
        <w:t>, Lotte L. Hoeijmakers</w:t>
      </w:r>
      <w:r w:rsidRPr="005C6F33">
        <w:rPr>
          <w:rFonts w:asciiTheme="minorHAnsi" w:hAnsiTheme="minorHAnsi" w:cstheme="minorHAnsi"/>
          <w:sz w:val="24"/>
          <w:szCs w:val="24"/>
          <w:vertAlign w:val="superscript"/>
        </w:rPr>
        <w:t>3</w:t>
      </w:r>
      <w:r w:rsidRPr="005C6F33">
        <w:rPr>
          <w:rFonts w:asciiTheme="minorHAnsi" w:hAnsiTheme="minorHAnsi" w:cstheme="minorHAnsi"/>
          <w:sz w:val="24"/>
          <w:szCs w:val="24"/>
        </w:rPr>
        <w:t>, Christian U. Blank</w:t>
      </w:r>
      <w:r w:rsidRPr="005C6F33">
        <w:rPr>
          <w:rFonts w:asciiTheme="minorHAnsi" w:hAnsiTheme="minorHAnsi" w:cstheme="minorHAnsi"/>
          <w:sz w:val="24"/>
          <w:szCs w:val="24"/>
          <w:vertAlign w:val="superscript"/>
        </w:rPr>
        <w:t>3,4</w:t>
      </w:r>
      <w:r w:rsidRPr="005C6F33">
        <w:rPr>
          <w:rFonts w:asciiTheme="minorHAnsi" w:hAnsiTheme="minorHAnsi" w:cstheme="minorHAnsi"/>
          <w:sz w:val="24"/>
          <w:szCs w:val="24"/>
        </w:rPr>
        <w:t>, Mireia Crispin-Ortuzar</w:t>
      </w:r>
      <w:r w:rsidRPr="005C6F33">
        <w:rPr>
          <w:rFonts w:asciiTheme="minorHAnsi" w:hAnsiTheme="minorHAnsi" w:cstheme="minorHAnsi"/>
          <w:sz w:val="24"/>
          <w:szCs w:val="24"/>
          <w:vertAlign w:val="superscript"/>
        </w:rPr>
        <w:t>5,6</w:t>
      </w:r>
      <w:r w:rsidRPr="005C6F33">
        <w:rPr>
          <w:rFonts w:asciiTheme="minorHAnsi" w:hAnsiTheme="minorHAnsi" w:cstheme="minorHAnsi"/>
          <w:sz w:val="24"/>
          <w:szCs w:val="24"/>
        </w:rPr>
        <w:t>, Elizabeth D. Williams</w:t>
      </w:r>
      <w:r w:rsidRPr="005C6F33">
        <w:rPr>
          <w:rFonts w:asciiTheme="minorHAnsi" w:hAnsiTheme="minorHAnsi" w:cstheme="minorHAnsi"/>
          <w:sz w:val="24"/>
          <w:szCs w:val="24"/>
          <w:vertAlign w:val="superscript"/>
        </w:rPr>
        <w:t>2,7,8</w:t>
      </w:r>
      <w:r w:rsidRPr="005C6F33">
        <w:rPr>
          <w:rFonts w:asciiTheme="minorHAnsi" w:hAnsiTheme="minorHAnsi" w:cstheme="minorHAnsi"/>
          <w:sz w:val="24"/>
          <w:szCs w:val="24"/>
        </w:rPr>
        <w:t>, Olga Kondrashova</w:t>
      </w:r>
      <w:r w:rsidRPr="005C6F33">
        <w:rPr>
          <w:rFonts w:asciiTheme="minorHAnsi" w:hAnsiTheme="minorHAnsi" w:cstheme="minorHAnsi"/>
          <w:sz w:val="24"/>
          <w:szCs w:val="24"/>
          <w:vertAlign w:val="superscript"/>
        </w:rPr>
        <w:t>1,2</w:t>
      </w:r>
      <w:r w:rsidRPr="005C6F33">
        <w:rPr>
          <w:rFonts w:asciiTheme="minorHAnsi" w:hAnsiTheme="minorHAnsi" w:cstheme="minorHAnsi"/>
          <w:sz w:val="24"/>
          <w:szCs w:val="24"/>
        </w:rPr>
        <w:t>^, John V. Pearson</w:t>
      </w:r>
      <w:r w:rsidRPr="005C6F33">
        <w:rPr>
          <w:rFonts w:asciiTheme="minorHAnsi" w:hAnsiTheme="minorHAnsi" w:cstheme="minorHAnsi"/>
          <w:sz w:val="24"/>
          <w:szCs w:val="24"/>
          <w:vertAlign w:val="superscript"/>
        </w:rPr>
        <w:t>1</w:t>
      </w:r>
      <w:r w:rsidRPr="005C6F33">
        <w:rPr>
          <w:rFonts w:asciiTheme="minorHAnsi" w:hAnsiTheme="minorHAnsi" w:cstheme="minorHAnsi"/>
          <w:sz w:val="24"/>
          <w:szCs w:val="24"/>
        </w:rPr>
        <w:t>^#, Nicola Waddell</w:t>
      </w:r>
      <w:r w:rsidRPr="005C6F33">
        <w:rPr>
          <w:rFonts w:asciiTheme="minorHAnsi" w:hAnsiTheme="minorHAnsi" w:cstheme="minorHAnsi"/>
          <w:sz w:val="24"/>
          <w:szCs w:val="24"/>
          <w:vertAlign w:val="superscript"/>
        </w:rPr>
        <w:t>1,2</w:t>
      </w:r>
      <w:r w:rsidRPr="005C6F33">
        <w:rPr>
          <w:rFonts w:asciiTheme="minorHAnsi" w:hAnsiTheme="minorHAnsi" w:cstheme="minorHAnsi"/>
          <w:sz w:val="24"/>
          <w:szCs w:val="24"/>
        </w:rPr>
        <w:t>^#</w:t>
      </w:r>
      <w:bookmarkEnd w:id="1"/>
    </w:p>
    <w:bookmarkEnd w:id="2"/>
    <w:p w14:paraId="7EF9E76F" w14:textId="77777777" w:rsidR="00CE16E7" w:rsidRPr="005C6F33" w:rsidRDefault="00CE16E7" w:rsidP="00CE16E7">
      <w:pPr>
        <w:jc w:val="center"/>
        <w:rPr>
          <w:rFonts w:asciiTheme="minorHAnsi" w:hAnsiTheme="minorHAnsi" w:cstheme="minorHAnsi"/>
          <w:sz w:val="24"/>
          <w:szCs w:val="24"/>
        </w:rPr>
      </w:pPr>
    </w:p>
    <w:p w14:paraId="54308270" w14:textId="77777777" w:rsidR="00CE16E7" w:rsidRPr="005C6F33" w:rsidRDefault="00CE16E7" w:rsidP="00CE16E7">
      <w:pPr>
        <w:jc w:val="center"/>
        <w:rPr>
          <w:rFonts w:asciiTheme="minorHAnsi" w:hAnsiTheme="minorHAnsi" w:cstheme="minorHAnsi"/>
          <w:sz w:val="24"/>
          <w:szCs w:val="24"/>
        </w:rPr>
      </w:pPr>
      <w:r w:rsidRPr="005C6F33">
        <w:rPr>
          <w:rFonts w:asciiTheme="minorHAnsi" w:hAnsiTheme="minorHAnsi" w:cstheme="minorHAnsi"/>
          <w:sz w:val="24"/>
          <w:szCs w:val="24"/>
        </w:rPr>
        <w:t>Corresponding author. Email: nic.waddell@qimrberghofer.edu.au</w:t>
      </w:r>
    </w:p>
    <w:p w14:paraId="6408D8EE" w14:textId="77777777" w:rsidR="00CE16E7" w:rsidRPr="005C6F33" w:rsidRDefault="00CE16E7" w:rsidP="00CE16E7">
      <w:pPr>
        <w:rPr>
          <w:rFonts w:asciiTheme="minorHAnsi" w:hAnsiTheme="minorHAnsi" w:cstheme="minorHAnsi"/>
          <w:sz w:val="24"/>
          <w:szCs w:val="24"/>
        </w:rPr>
      </w:pPr>
    </w:p>
    <w:p w14:paraId="4276FEEC" w14:textId="77777777" w:rsidR="00CE16E7" w:rsidRPr="005C6F33" w:rsidRDefault="00CE16E7" w:rsidP="00CE16E7">
      <w:pPr>
        <w:rPr>
          <w:rFonts w:asciiTheme="minorHAnsi" w:hAnsiTheme="minorHAnsi" w:cstheme="minorHAnsi"/>
          <w:b/>
          <w:sz w:val="24"/>
          <w:szCs w:val="24"/>
        </w:rPr>
      </w:pPr>
    </w:p>
    <w:p w14:paraId="6A1E831E" w14:textId="64A6B112" w:rsidR="00CE16E7" w:rsidRPr="005C6F33" w:rsidRDefault="00CE16E7" w:rsidP="00CE16E7">
      <w:pPr>
        <w:spacing w:after="160" w:line="259" w:lineRule="auto"/>
        <w:rPr>
          <w:rFonts w:asciiTheme="minorHAnsi" w:hAnsiTheme="minorHAnsi" w:cstheme="minorHAnsi"/>
          <w:b/>
          <w:sz w:val="24"/>
          <w:szCs w:val="24"/>
        </w:rPr>
      </w:pPr>
    </w:p>
    <w:p w14:paraId="2F98F881" w14:textId="2082A2BF" w:rsidR="00CE16E7" w:rsidRPr="005C6F33" w:rsidRDefault="00CE16E7" w:rsidP="00CE16E7">
      <w:pPr>
        <w:rPr>
          <w:rFonts w:asciiTheme="minorHAnsi" w:hAnsiTheme="minorHAnsi" w:cstheme="minorHAnsi"/>
          <w:b/>
          <w:sz w:val="24"/>
          <w:szCs w:val="24"/>
        </w:rPr>
      </w:pPr>
      <w:r w:rsidRPr="005C6F33">
        <w:rPr>
          <w:rFonts w:asciiTheme="minorHAnsi" w:hAnsiTheme="minorHAnsi" w:cstheme="minorHAnsi"/>
          <w:b/>
          <w:sz w:val="24"/>
          <w:szCs w:val="24"/>
        </w:rPr>
        <w:t xml:space="preserve">List of </w:t>
      </w:r>
      <w:r w:rsidR="004762FE" w:rsidRPr="005C6F33">
        <w:rPr>
          <w:rFonts w:asciiTheme="minorHAnsi" w:hAnsiTheme="minorHAnsi" w:cstheme="minorHAnsi"/>
          <w:b/>
          <w:sz w:val="24"/>
          <w:szCs w:val="24"/>
        </w:rPr>
        <w:t>Supplementary</w:t>
      </w:r>
      <w:r w:rsidRPr="005C6F33">
        <w:rPr>
          <w:rFonts w:asciiTheme="minorHAnsi" w:hAnsiTheme="minorHAnsi" w:cstheme="minorHAnsi"/>
          <w:b/>
          <w:sz w:val="24"/>
          <w:szCs w:val="24"/>
        </w:rPr>
        <w:t xml:space="preserve"> </w:t>
      </w:r>
      <w:r w:rsidR="00421FA8" w:rsidRPr="005C6F33">
        <w:rPr>
          <w:rFonts w:asciiTheme="minorHAnsi" w:hAnsiTheme="minorHAnsi" w:cstheme="minorHAnsi"/>
          <w:b/>
          <w:sz w:val="24"/>
          <w:szCs w:val="24"/>
        </w:rPr>
        <w:t>Notes</w:t>
      </w:r>
    </w:p>
    <w:p w14:paraId="5D5E8CD5" w14:textId="0F4DBC32" w:rsidR="004762FE" w:rsidRPr="005C6F33" w:rsidRDefault="004762FE" w:rsidP="00CE16E7">
      <w:pPr>
        <w:rPr>
          <w:rFonts w:asciiTheme="minorHAnsi" w:hAnsiTheme="minorHAnsi" w:cstheme="minorHAnsi"/>
          <w:b/>
          <w:sz w:val="24"/>
          <w:szCs w:val="24"/>
        </w:rPr>
      </w:pPr>
    </w:p>
    <w:p w14:paraId="3A7331A5" w14:textId="4197CC0F" w:rsidR="004762FE" w:rsidRPr="005C6F33" w:rsidRDefault="00D958F4" w:rsidP="004762FE">
      <w:pPr>
        <w:rPr>
          <w:rFonts w:asciiTheme="minorHAnsi" w:hAnsiTheme="minorHAnsi" w:cstheme="minorHAnsi"/>
          <w:sz w:val="24"/>
          <w:szCs w:val="24"/>
        </w:rPr>
      </w:pPr>
      <w:r w:rsidRPr="005C6F33">
        <w:rPr>
          <w:rFonts w:asciiTheme="minorHAnsi" w:hAnsiTheme="minorHAnsi" w:cstheme="minorHAnsi"/>
          <w:sz w:val="24"/>
          <w:szCs w:val="24"/>
        </w:rPr>
        <w:t>Supplementary Note 1: Feature generation</w:t>
      </w:r>
    </w:p>
    <w:p w14:paraId="704452C4" w14:textId="00A7912B" w:rsidR="004762FE" w:rsidRPr="005C6F33" w:rsidRDefault="00423C39" w:rsidP="004762FE">
      <w:pPr>
        <w:rPr>
          <w:rFonts w:asciiTheme="minorHAnsi" w:hAnsiTheme="minorHAnsi" w:cstheme="minorHAnsi"/>
          <w:sz w:val="24"/>
          <w:szCs w:val="24"/>
        </w:rPr>
      </w:pPr>
      <w:r w:rsidRPr="005C6F33">
        <w:rPr>
          <w:rFonts w:asciiTheme="minorHAnsi" w:hAnsiTheme="minorHAnsi" w:cstheme="minorHAnsi"/>
          <w:sz w:val="24"/>
          <w:szCs w:val="24"/>
        </w:rPr>
        <w:t>Supplementary Note 2: Multi-omic machine learning workflow</w:t>
      </w:r>
    </w:p>
    <w:p w14:paraId="34398476" w14:textId="40EFF47A" w:rsidR="004762FE" w:rsidRPr="005C6F33" w:rsidRDefault="004762FE" w:rsidP="004762FE">
      <w:pPr>
        <w:rPr>
          <w:rFonts w:asciiTheme="minorHAnsi" w:hAnsiTheme="minorHAnsi" w:cstheme="minorHAnsi"/>
          <w:sz w:val="24"/>
          <w:szCs w:val="24"/>
        </w:rPr>
      </w:pPr>
    </w:p>
    <w:p w14:paraId="47754651" w14:textId="79176617" w:rsidR="004762FE" w:rsidRPr="005C6F33" w:rsidRDefault="004762FE" w:rsidP="004762FE">
      <w:pPr>
        <w:rPr>
          <w:rFonts w:asciiTheme="minorHAnsi" w:hAnsiTheme="minorHAnsi" w:cstheme="minorHAnsi"/>
          <w:b/>
          <w:sz w:val="24"/>
          <w:szCs w:val="24"/>
        </w:rPr>
      </w:pPr>
    </w:p>
    <w:p w14:paraId="59E41DF7" w14:textId="77777777" w:rsidR="00CE16E7" w:rsidRPr="005C6F33" w:rsidRDefault="00CE16E7" w:rsidP="00CE16E7">
      <w:pPr>
        <w:rPr>
          <w:rFonts w:asciiTheme="minorHAnsi" w:hAnsiTheme="minorHAnsi" w:cstheme="minorHAnsi"/>
          <w:bCs/>
          <w:sz w:val="24"/>
          <w:szCs w:val="24"/>
        </w:rPr>
      </w:pPr>
    </w:p>
    <w:p w14:paraId="1F5E6AFE" w14:textId="77777777" w:rsidR="00CE16E7" w:rsidRPr="005C6F33" w:rsidRDefault="00CE16E7" w:rsidP="00CE16E7">
      <w:pPr>
        <w:rPr>
          <w:rFonts w:asciiTheme="minorHAnsi" w:hAnsiTheme="minorHAnsi" w:cstheme="minorHAnsi"/>
          <w:bCs/>
          <w:sz w:val="24"/>
          <w:szCs w:val="24"/>
        </w:rPr>
      </w:pPr>
    </w:p>
    <w:p w14:paraId="043B5916" w14:textId="77777777" w:rsidR="00CE16E7" w:rsidRPr="005C6F33" w:rsidRDefault="00CE16E7" w:rsidP="00CE16E7">
      <w:pPr>
        <w:spacing w:after="160" w:line="259" w:lineRule="auto"/>
        <w:rPr>
          <w:rFonts w:asciiTheme="minorHAnsi" w:hAnsiTheme="minorHAnsi" w:cstheme="minorHAnsi"/>
          <w:b/>
          <w:bCs/>
        </w:rPr>
      </w:pPr>
      <w:r w:rsidRPr="005C6F33">
        <w:rPr>
          <w:rFonts w:asciiTheme="minorHAnsi" w:hAnsiTheme="minorHAnsi" w:cstheme="minorHAnsi"/>
          <w:b/>
          <w:bCs/>
        </w:rPr>
        <w:br w:type="page"/>
      </w:r>
    </w:p>
    <w:p w14:paraId="2069A8A0" w14:textId="1F4C06EA" w:rsidR="004762FE" w:rsidRPr="005C6F33" w:rsidRDefault="00CC1EF1" w:rsidP="00E51E12">
      <w:pPr>
        <w:pStyle w:val="Heading1"/>
        <w:rPr>
          <w:rFonts w:asciiTheme="minorHAnsi" w:hAnsiTheme="minorHAnsi" w:cstheme="minorHAnsi"/>
        </w:rPr>
      </w:pPr>
      <w:bookmarkStart w:id="3" w:name="_Toc175145612"/>
      <w:r w:rsidRPr="005C6F33">
        <w:rPr>
          <w:rFonts w:asciiTheme="minorHAnsi" w:hAnsiTheme="minorHAnsi" w:cstheme="minorHAnsi"/>
        </w:rPr>
        <w:lastRenderedPageBreak/>
        <w:t xml:space="preserve">Supplementary Note 1: </w:t>
      </w:r>
      <w:r w:rsidR="004762FE" w:rsidRPr="005C6F33">
        <w:rPr>
          <w:rFonts w:asciiTheme="minorHAnsi" w:hAnsiTheme="minorHAnsi" w:cstheme="minorHAnsi"/>
        </w:rPr>
        <w:t>Feature generation</w:t>
      </w:r>
    </w:p>
    <w:p w14:paraId="36254012" w14:textId="77296B38" w:rsidR="00E51E12" w:rsidRPr="005C6F33" w:rsidRDefault="004762FE" w:rsidP="00D958F4">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The DNA and RNA sequence data from 5 published studies</w:t>
      </w:r>
      <w:r w:rsidR="002F747E"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DYW1wYmVsbDwvQXV0aG9yPjxZZWFyPjIwMjM8L1llYXI+
PFJlY051bT4yODwvUmVjTnVtPjxEaXNwbGF5VGV4dD5bMS01XTwvRGlzcGxheVRleHQ+PHJlY29y
ZD48cmVjLW51bWJlcj4yODwvcmVjLW51bWJlcj48Zm9yZWlnbi1rZXlzPjxrZXkgYXBwPSJFTiIg
ZGItaWQ9Ind3MnRhMHdhaGFyYXd5ZXJyejN2ZWZhNXBwczByeHA5ZTVhMiIgdGltZXN0YW1wPSIx
NzI0MzkzODM1IiBndWlkPSI4ZWZkOTVmMi1hMGNhLTQyMDMtYWNjYS0xYTc4ZTZlZTcwYTUiPjI4
PC9rZXk+PC9mb3JlaWduLWtleXM+PHJlZi10eXBlIG5hbWU9IkpvdXJuYWwgQXJ0aWNsZSI+MTc8
L3JlZi10eXBlPjxjb250cmlidXRvcnM+PGF1dGhvcnM+PGF1dGhvcj5DYW1wYmVsbCwgSy4gTS48
L2F1dGhvcj48YXV0aG9yPkFtb3V6Z2FyLCBNLjwvYXV0aG9yPjxhdXRob3I+UGZlaWZmZXIsIFMu
IE0uPC9hdXRob3I+PGF1dGhvcj5Ib3dlcywgVC4gUi48L2F1dGhvcj48YXV0aG9yPk1lZGluYSwg
RS48L2F1dGhvcj48YXV0aG9yPlRyYXZlcnMsIE0uPC9hdXRob3I+PGF1dGhvcj5TdGVpbmVyLCBH
LjwvYXV0aG9yPjxhdXRob3I+V2ViZXIsIEouIFMuPC9hdXRob3I+PGF1dGhvcj5Xb2xjaG9rLCBK
LiBELjwvYXV0aG9yPjxhdXRob3I+TGFya2luLCBKLjwvYXV0aG9yPjxhdXRob3I+SG9kaSwgRi4g
Uy48L2F1dGhvcj48YXV0aG9yPkJvZmZvLCBTLjwvYXV0aG9yPjxhdXRob3I+U2FsdmFkb3IsIEwu
PC9hdXRob3I+PGF1dGhvcj5UZW5uZXksIEQuPC9hdXRob3I+PGF1dGhvcj5UYW5nLCBULjwvYXV0
aG9yPjxhdXRob3I+VGhvbXBzb24sIE0uIEEuPC9hdXRob3I+PGF1dGhvcj5TcGVuY2VyLCBDLiBO
LjwvYXV0aG9yPjxhdXRob3I+V2VsbHMsIEQuIEsuPC9hdXRob3I+PGF1dGhvcj5SaWJhcywgQS48
L2F1dGhvcj48L2F1dGhvcnM+PC9jb250cmlidXRvcnM+PGF1dGgtYWRkcmVzcz5EaXZpc2lvbiBv
ZiBIZW1hdG9sb2d5L09uY29sb2d5LCBEZXBhcnRtZW50IG9mIE1lZGljaW5lLCBVbml2ZXJzaXR5
IG9mIENhbGlmb3JuaWEsIExvcyBBbmdlbGVzLCBMb3MgQW5nZWxlcywgQ0EgOTAwOTUsIFVTQS4g
RWxlY3Ryb25pYyBhZGRyZXNzOiBrYXRpZWNhbXBiZWxsQG1lZG5ldC51Y2xhLmVkdS4mI3hEO0Rl
cGFydG1lbnQgb2YgUGF0aG9sb2d5LCBTdGFuZm9yZCBVbml2ZXJzaXR5LCBTdGFuZm9yZCwgQ0Eg
OTQzMDUsIFVTQTsgUGFya2VyIEluc3RpdHV0ZSBmb3IgQ2FuY2VyIEltbXVub3RoZXJhcHksIFNh
biBGcmFuY2lzY28sIENBIDk0MTI5LCBVU0EuJiN4RDtQYXJrZXIgSW5zdGl0dXRlIGZvciBDYW5j
ZXIgSW1tdW5vdGhlcmFweSwgU2FuIEZyYW5jaXNjbywgQ0EgOTQxMjksIFVTQS4mI3hEO0Rpdmlz
aW9uIG9mIEhlbWF0b2xvZ3kvT25jb2xvZ3ksIERlcGFydG1lbnQgb2YgTWVkaWNpbmUsIFVuaXZl
cnNpdHkgb2YgQ2FsaWZvcm5pYSwgTG9zIEFuZ2VsZXMsIExvcyBBbmdlbGVzLCBDQSA5MDA5NSwg
VVNBLiYjeEQ7UGVybG11dHRlciBDYW5jZXIgQ2VudGVyLCBOWVUgU2Nob29sIG9mIE1lZGljaW5l
LCBOZXcgWW9yaywgTlkgMTAwMTYsIFVTQS4mI3hEO1BhcmtlciBJbnN0aXR1dGUgZm9yIENhbmNl
ciBJbW11bm90aGVyYXB5LCBTYW4gRnJhbmNpc2NvLCBDQSA5NDEyOSwgVVNBOyBIdW1hbiBPbmNv
bG9neSBhbmQgUGF0aG9nZW5lc2lzIFByb2dyYW0sIE1lbW9yaWFsIFNsb2FuIEtldHRlcmluZyBD
YW5jZXIgQ2VudGVyLCBOZXcgWW9yaywgTlkgMTAwNjUsIFVTQTsgRGVwYXJ0bWVudCBvZiBNZWRp
Y2luZSwgTWVtb3JpYWwgU2xvYW4gS2V0dGVyaW5nIENhbmNlciBDZW50ZXIsIE5ldyBZb3JrLCBO
WSAxMDA2NSwgVVNBOyBXZWlsbCBDb3JuZWxsIE1lZGljaW5lLCBOZXcgWW9yaywgTlkgMTAwNjUs
IFVTQS4mI3hEO0RlcGFydG1lbnQgb2YgTWVkaWNhbCBPbmNvbG9neSwgVGhlIFJveWFsIE1hcnNk
ZW4gTkhTIEZvdW5kYXRpb24gVHJ1c3QsIExvbmRvbiBTVzMgNkpKLCBVSy4mI3hEO0RlcGFydG1l
bnQgb2YgTWVkaWNhbCBPbmNvbG9neSwgRGFuYS1GYXJiZXIgQ2FuY2VyIEluc3RpdHV0ZSwgQm9z
dG9uLCBNQSAwMjIxNSwgVVNBLiYjeEQ7QnJpc3RvbCBNeWVycyBTcXVpYmIgQ29ycC4sIFByaW5j
ZXRvbiwgTkogMDg1NDAsIFVTQS4mI3hEO0RpdmlzaW9uIG9mIEhlbWF0b2xvZ3kvT25jb2xvZ3ks
IERlcGFydG1lbnQgb2YgTWVkaWNpbmUsIFVuaXZlcnNpdHkgb2YgQ2FsaWZvcm5pYSwgTG9zIEFu
Z2VsZXMsIExvcyBBbmdlbGVzLCBDQSA5MDA5NSwgVVNBOyBQYXJrZXIgSW5zdGl0dXRlIGZvciBD
YW5jZXIgSW1tdW5vdGhlcmFweSwgU2FuIEZyYW5jaXNjbywgQ0EgOTQxMjksIFVTQTsgRGVwYXJ0
bWVudCBvZiBNb2xlY3VsYXIgYW5kIE1lZGljYWwgUGhhcm1hY29sb2d5LCBVbml2ZXJzaXR5IG9m
IENhbGlmb3JuaWEsIExvcyBBbmdlbGVzLCBMb3MgQW5nZWxlcywgQ0EgOTAwOTUsIFVTQTsgRGl2
aXNpb24gb2YgU3VyZ2ljYWwgT25jb2xvZ3ksIERlcGFydG1lbnQgb2YgU3VyZ2VyeSwgVW5pdmVy
c2l0eSBvZiBDYWxpZm9ybmlhLCBMb3MgQW5nZWxlcywgTG9zIEFuZ2VsZXMsIENBIDkwMDk1LCBV
U0E7IEpvbnNzb24gQ29tcHJlaGVuc2l2ZSBDYW5jZXIgQ2VudGVyLCBVbml2ZXJzaXR5IG9mIENh
bGlmb3JuaWEsIExvcyBBbmdlbGVzLCBMb3MgQW5nZWxlcywgQ0EgOTAwMjQsIFVTQS4gRWxlY3Ry
b25pYyBhZGRyZXNzOiBhcmliYXNAbWVkbmV0LnVjbGEuZWR1LjwvYXV0aC1hZGRyZXNzPjx0aXRs
ZXM+PHRpdGxlPlByaW9yIGFudGktQ1RMQS00IHRoZXJhcHkgaW1wYWN0cyBtb2xlY3VsYXIgY2hh
cmFjdGVyaXN0aWNzIGFzc29jaWF0ZWQgd2l0aCBhbnRpLVBELTEgcmVzcG9uc2UgaW4gYWR2YW5j
ZWQgbWVsYW5vbWE8L3RpdGxlPjxzZWNvbmRhcnktdGl0bGU+Q2FuY2VyIENlbGw8L3NlY29uZGFy
eS10aXRsZT48L3RpdGxlcz48cGVyaW9kaWNhbD48ZnVsbC10aXRsZT5DYW5jZXIgQ2VsbDwvZnVs
bC10aXRsZT48L3BlcmlvZGljYWw+PHBhZ2VzPjc5MS04MDYgZTQ8L3BhZ2VzPjx2b2x1bWU+NDE8
L3ZvbHVtZT48bnVtYmVyPjQ8L251bWJlcj48a2V5d29yZHM+PGtleXdvcmQ+SHVtYW5zPC9rZXl3
b3JkPjxrZXl3b3JkPipNZWxhbm9tYS9kcnVnIHRoZXJhcHkvZ2VuZXRpY3MvbWV0YWJvbGlzbTwv
a2V5d29yZD48a2V5d29yZD4qU2tpbiBOZW9wbGFzbXMvZHJ1ZyB0aGVyYXB5L2dlbmV0aWNzPC9r
ZXl3b3JkPjxrZXl3b3JkPkNUTEEtNCBBbnRpZ2VuL2dlbmV0aWNzPC9rZXl3b3JkPjxrZXl3b3Jk
PkJpb21hcmtlcnMsIFR1bW9yPC9rZXl3b3JkPjxrZXl3b3JkPkltbXVub3RoZXJhcHk8L2tleXdv
cmQ+PGtleXdvcmQ+VHVtb3IgTWljcm9lbnZpcm9ubWVudDwva2V5d29yZD48a2V5d29yZD5pbW11
bmUgY2hlY2twb2ludCBibG9ja2FkZTwva2V5d29yZD48a2V5d29yZD5tZWxhbm9tYTwva2V5d29y
ZD48a2V5d29yZD5tZXRhLWFuYWx5c2lzPC9rZXl3b3JkPjwva2V5d29yZHM+PGRhdGVzPjx5ZWFy
PjIwMjM8L3llYXI+PHB1Yi1kYXRlcz48ZGF0ZT5BcHIgMTA8L2RhdGU+PC9wdWItZGF0ZXM+PC9k
YXRlcz48aXNibj4xODc4LTM2ODYgKEVsZWN0cm9uaWMpJiN4RDsxNTM1LTYxMDggKFByaW50KSYj
eEQ7MTUzNS02MTA4IChMaW5raW5nKTwvaXNibj48YWNjZXNzaW9uLW51bT4zNzAzNzYxNjwvYWNj
ZXNzaW9uLW51bT48dXJscz48cmVsYXRlZC11cmxzPjx1cmw+aHR0cHM6Ly93d3cubmNiaS5ubG0u
bmloLmdvdi9wdWJtZWQvMzcwMzc2MTY8L3VybD48L3JlbGF0ZWQtdXJscz48L3VybHM+PGN1c3Rv
bTE+RGVjbGFyYXRpb24gb2YgaW50ZXJlc3RzIEsuTS5DLiBpcyBhIHNoYXJlaG9sZGVyIGluIEdl
bmVvc2NvcHkgTExDIGFuZCByZWNlaXZlZCBjb25zdWx0aW5nIGZlZXMgZnJvbSBQQUNUIFBoYXJt
YSwgVGFuZ28gVGhlcmFwZXV0aWNzLCBHZW5lb3Njb3B5IExMQywgRmxhZ3NoaXAgTGFicyA4MSBM
TEMsIGFuZCB0aGUgUmFyZSBDYW5jZXIgUmVzZWFyY2ggRm91bmRhdGlvbi4gTS5BLiByZWNlaXZl
ZCBjb25zdWx0aW5nIGZlZXMgZnJvbSBQSUNJLiBKLlMuVy4gcmVjZWl2ZWQgY29uc3VsdGluZyBm
ZWVzIGZyb20gTWVyY2ssIEdlbmVudGVjaCwgQXN0cmFaZW5lY2EsIEdsYXhvU21pdGhLbGluZSwg
Tm92YXJ0aXMsIE5la3RhciwgQ2VsbGRleCwgSW5jeXRlLCBCaW9uZCwgSW1DaGVjaywgU2VsbGFz
LCBFdmF4aW9uLCBhbmQgRU1EIFNlcm9ubzsgaXMgb3IgaGFzIGJlZW4gYSBtZW1iZXIgb2YgdGhl
IHNjaWVudGlmaWMgYWR2aXNvcnkgYm9hcmQgZm9yIEJyaXN0b2wtTXllcnMgU3F1aWJiIChCTVMp
LCBDeXRvTXgsIEluY3l0ZSwgSW1DaGVjaywgQmlvbmQsIFNlbGxhcywgSW5zdGlsIEJpbywgT25j
b0M0IGFuZCBOZXhpbW11bmU7IGFuZCBob2xkcyBlcXVpdHkgaW4gQmlvbmQsIEV2YXhpb24sIElu
c3RpbCBCaW8sIGFuZCBOZXhpbW11bmUuIEouUy5XLiBoYXMgYmVlbiBuYW1lZCBvbiBwYXRlbnRz
IGZpbGVkIGJ5IE1vZmZpdHQgQ2FuY2VyIENlbnRlciAoaXBpbGltdW1hYiBiaW9tYXJrZXIgYW5k
IFRJTCBncm93dGggbWV0aG9kKSBhbmQgQmlvc2VkaXggKFBELTEpLiBOWVUgaGFzIHJlY2VpdmVk
IHJlc2VhcmNoIHN1cHBvcnQgZnJvbSBCTVMsIE1lcmNrLCBHbGF4b1NtaXRoS2xpbmUsIE1vZGVy
bmEsIFBmaXplciwgTm92YXJ0aXMsIGFuZCBBc3RyYVplbmVjYS4gSi5ELlcuIHJlY2VpdmVkIGNv
bnN1bHRpbmcgZmVlcyBmcm9tIEFwcmljaXR5LCBDZWxsQ2FydGEsIEFzY2VudGFnZSBQaGFybWEs
IEFzdHJhWmVuZWNhLCBBc3RlbGxhcywgQmljYXJhIFRoZXJhcGV1dGljcywgQm9laHJpbmdlciBJ
bmdlbGhlaW0sIEJNUywgRHJhZ29uZmx5LCBHZW9yZ2lhbXVuZSwgSW12YXEsIExhcmtzcHVyLCBN
YXZlcmljayBUaGVyYXBldXRpY3MsIFBzaW94dXMsIFJlY2VwdGEsIFRpem9uYSwgYW5kIFNlbGxh
czsgaGFzIHJlY2VpdmVkIHJlc2VhcmNoL2dyYW50IHN1cHBvcnQgZnJvbSBCTVMgYW5kIFNlcGhv
cmE7IGFuZCBoYXMgZXF1aXR5IGluIEFwcmljaXR5LCBBcnNlbmFsIElPLCBBc2NlbnRhZ2UsIEJl
aWdlbmUsIEltdmFxLCBMaW5uYWV1cywgR2VvcmdpYW11bmUsIE1hdmVyaWNrLCBUaXpvbmEgUGhh
cm1hY2V1dGljYWxzLCBhbmQgVHJpZXphLiBKLkwuIGhhcyB3b3JrZWQgaW4gYSBjb25zdWx0aW5n
L2Fkdmlzb3J5IHJvbGUgZm9yIGlPbmN0dXJhLCBBcHBsZSBUcmVlLCBNZXJjaywgQk1TLCBFaXNh
aSwgRGViaXBoYXJtLCBhbmQgSW5jeXRlOyByZWNlaXZlZCBob25vcmFyaWEgZnJvbSBBc3RyYVpl
bmVjYSwgQk1TLCBFaXNhaSwgRVVTQSBQaGFybWEsIEdsYXhvU21pdGhLbGluZSwgSW5jeXRlLCBJ
cHNlbiwgTWVyY2ssIHRvdWNoRVhQRVJUUywgUm95YWwgQ29sbGVnZSBvZiBQaHlzaWNpYW5zLCBD
YW1icmlkZ2UgSGVhbHRoY2FyZSBSZXNlYXJjaCwgUm95YWwgQ29sbGVnZSBvZiBHZW5lcmFsIFBy
YWN0aXRpb25lcnMsIFZKT25jb2xvZ3ksIEFnZW5jZSBVbmlrLCBNZXJjayBTaGFycCAmYW1wOyBE
b2htZSwgTm92YXJ0aXMsIEFwdGl0dWRlLCBQaWVycmUgRmFicmUsIFBmaXplciwgUm9jaGUsIFNl
YWdlbiwgSW5zZWxncnVwcGUsIGVDYW5jZXIsIFVsdGltb3ZhY3MsIENhbGl0aGVyYSwgYW5kIEdv
bGRtYW4gU2FjaHM7IGFuZCByZWNlaXZlZCByZXNlYXJjaC9ncmFudCBzdXBwb3J0IGZyb20gQWNo
aWxsZXMgVGhlcmFwZXV0aWNzLCBCTVMsIEltbXVub2NvcmUsIEF2ZW8sIFBoYXJtYWN5Y2xpY3Ms
IE1TRCwgTmVrdGFyIFRoZXJhcGV1dGljcywgQ292YW5jZSwgTm92YXJ0aXMsIFBmaXplciwgYW5k
IFJvY2hlLiBGLlMuSC4gcmVjZWl2ZWQgcmVzZWFyY2ggc3VwcG9ydCBmcm9tIHRoZSBOQ0kgb2Yg
dGhlIE5JSCwgQk1TLCBOb3ZhcnRpcywgYW5kIEdlbmVudGVjaDsgcm95YWx0aWVzIG9yIGxpY2Vu
c2VzIGZyb20gQk1TIGFuZCBOb3ZhcnRpczsgY29uc3VsdGluZyBmZWVzIGZyb20gQk1TLCBFTUQg
U2Vyb25vLCBTdXJmYWNlLCBTYW5vZmksIEdlbmVudGVjaCwgR29zc2FtZXIsIFRyaWxsaXVtLCBJ
bW11bm9jb3JlLCBNZXJjaywgTm92YXJ0aXMsIENvbXBhc3MgVGhlcmFwZXV0aWNzLCBQaWVyaXMs
IEJpb2VudHJlLCBJb3ZhbmNlLCBDYXRhbHltLCBhbmQgQW1nZW47IHBhdGVudHMgZm9yIG1ldGhv
ZHMgZm9yIHRyZWF0aW5nIE1IQyBjbGFzcyBJIHBvbHlwZXB0aWRlLXJlbGF0ZWQgc2VxdWVuY2Ug
QSBkaXNvcmRlcnMgKDIwMTAwMTExOTczLCBwZW5kaW5nLCB3aXRoIHJveWFsdGllcyBwYWlkKSwg
dHVtb3IgYW50aWdlbnMgYW5kIHVzZXMgdGhlcmVvZiAoNzI1MDI5MSwgaXNzdWVkKSwgYW5naW9w
b2l0ZW4tMiBiaW9tYXJrZXJzIHByZWRpY3RpdmUgb2YgYW50aS1pbW11bmUgY2hlY2twb2ludCBy
ZXNwb25zZSAoMjAxNzAyNDg2MDMsIHBlbmRpbmcpLCBjb21wb3NpdGlvbnMgYW5kIG1ldGhvZHMg
Zm9yIHRoZSBpZGVudGlmaWNhdGlvbiwgYXNzZXNzbWVudCwgcHJldmVudGlvbiwgYW5kIHRyZWF0
bWVudCBvZiBtZWxhbm9tYSB1c2luZyBQRC1MMSBpc29mb3JtcyAoMjAxNjAzNDA0MDcsIHBlbmRp
bmcpLCB0aGVyYXBldXRpYyBwZXB0aWRlcyAoMjAxNjAwNDY3MTYsIDIwMTQwMDA0MTEyLCAyMDE3
MDAyMjI3NSwgYW5kIDIwMTcwMDA4OTYyLCBhbGwgcGVuZGluZywgYW5kIDk0MDI5MDUsIGlzc3Vl
ZCksIG1ldGhvZHMgb2YgdXNpbmcgcGVtYnJvbGl6dW1hYiBhbmQgdHJlYmFuYW5pYiAocGVuZGlu
ZyksIHZhY2NpbmUgY29tcG9zaXRpb25zIGFuZCBtZXRob2RzIGZvciByZXN0b3JpbmcgTktHMkQg
cGF0aHdheSBmdW5jdGlvbiBhZ2FpbnN0IGNhbmNlcnMgKDEwMjc5MDIxLCBpc3N1ZWQpLCBhbnRp
Ym9kaWVzIHRoYXQgYmluZCB0byBNSEMgY2xhc3MgSSBwb2x5cGVwdGlkZS1yZWxhdGVkIHNlcXVl
bmNlIEEgKDEwMTA2NjExLCBpc3N1ZWQpLCBhbmQgYW50aS1nYWxlY3RpbiBhbnRpYm9keSBiaW9t
YXJrZXJzIHByZWRpY3RpdmUgb2YgYW50aS1pbW11bmUgY2hlY2twb2ludCBhbmQgYW50aS1hbmdp
b2dlbmVzaXMgcmVzcG9uc2VzICgyMDE3MDM0MzU1MiwgcGVuZGluZyk7IGRhdGEgc2FmZXR5IG1v
bml0b3JpbmcgYm9hcmQgYW5kIGFkdmlzb3J5IGJvYXJkIHBhcnRpY2lwYXRpb24gZm9yIEFkdXJv
IGFuZCBDaGVja3BvaW50IFRoZXJhcGV1dGljczsgc2NpZW50aWZpYyBhZHZpc29yeSBib2FyZCBs
ZWFkZXJzaGlwIGZvciBCaWNhcmEgYW5kIEFwcmljaXR5OyBhbmQgc3RvY2sgb3B0aW9ucyBpbiBD
aGVja3BvaW50IFRoZXJhcGV1dGljcywgUGlvbnlyLCBBcHJpY2l0eSwgYW5kIEJpY2FyYS4gUy5C
LiwgTC5TLiwgRC5ULiwgYW5kIFQuVC4gYXJlIGVtcGxveWVlcyBvZiBCTVMuIEMuTi5TLiByZWNl
aXZlZCBjb25zdWx0aW5nIGZlZXMgZnJvbSB0aGUgUmFyZSBDYW5jZXIgUmVzZWFyY2ggRm91bmRh
dGlvbi4gRC5LLlcuIGlzIGFuIGVtcGxveWVlLCBmb3VuZGVyLCBhbmQgZXF1aXR5IGhvbGRlciBh
dCBTYW50YSBBbmEgQmlvOyBob2xkcyBlcXVpdHkgaW4gSW1tdW5haSwgYW5kIGhhcyByZWNlaXZl
ZCBjb25zdWx0aW5nIGZlZXMgZnJvbSBSdWJpdXMgVGhlcmFwZXV0aWNzLCBEZWVwTWluZCwgSWxs
dW1pbmEsIGFuZCBHdWFyZGFudCBIZWFsdGguIEEuUi4gaGFzIHJlY2VpdmVkIGhvbm9yYXJpYSBm
cm9tIGNvbnN1bHRpbmcgd2l0aCBBbWdlbiwgQk1TLCBDaHVnYWksIEdlbmVudGVjaCwgTWVyY2ss
IE5vdmFydGlzLCBSb2NoZSwgYW5kIFNhbm9maTsgaXMgb3IgaGFzIGJlZW4gYSBtZW1iZXIgb2Yg
dGhlIHNjaWVudGlmaWMgYWR2aXNvcnkgYm9hcmQgYW5kIGhvbGRzIHN0b2NrIGluIEFkdmF4aXMs
IEFyY3VzIEJpb3NjaWVuY2VzLCBCaW9uY290ZWNoIFRoZXJhcGV1dGljcywgQ29tcHVnZW4sIEN5
dG9tWCwgRml2ZSBQcmltLCBGTFgtQmlvLCBJbWFnaW5BYiwgSXNvcGxleGlzLCBLaXRlLUdpbGVh
ZCwgTHV0cmlzIFBoYXJtYSwgTWVydXMsIFBBQ1QgUGhhcm1hLCBSZ2VuaXgsIGFuZCBUYW5nbyBU
aGVyYXBldXRpY3M7IGFuZCBoYXMgcmVjZWl2ZWQgcmVzZWFyY2ggZnVuZGluZyBmcm9tIEFnaWxl
bnQgVGVjaG5vbG9naWVzIGFuZCBCTVMgdGhyb3VnaCBTdGFuZCBVcCB0byBDYW5jZXIuPC9jdXN0
b20xPjxjdXN0b20yPlBNQzEwMTg3MDUxPC9jdXN0b20yPjxlbGVjdHJvbmljLXJlc291cmNlLW51
bT4xMC4xMDE2L2ouY2NlbGwuMjAyMy4wMy4wMTA8L2VsZWN0cm9uaWMtcmVzb3VyY2UtbnVtPjxy
ZW1vdGUtZGF0YWJhc2UtbmFtZT5NZWRsaW5lPC9yZW1vdGUtZGF0YWJhc2UtbmFtZT48cmVtb3Rl
LWRhdGFiYXNlLXByb3ZpZGVyPk5MTTwvcmVtb3RlLWRhdGFiYXNlLXByb3ZpZGVyPjwvcmVjb3Jk
PjwvQ2l0ZT48Q2l0ZT48QXV0aG9yPkh1Z288L0F1dGhvcj48WWVhcj4yMDE2PC9ZZWFyPjxSZWNO
dW0+MTc5PC9SZWNOdW0+PHJlY29yZD48cmVjLW51bWJlcj4xNzk8L3JlYy1udW1iZXI+PGZvcmVp
Z24ta2V5cz48a2V5IGFwcD0iRU4iIGRiLWlkPSJwMjl0ZWR0cHJhNXh6dGV2cGU5NWU1eGcwNTl4
ZGVhd3dwMnoiIHRpbWVzdGFtcD0iMTY4NTY4MzAzNCI+MTc5PC9rZXk+PC9mb3JlaWduLWtleXM+
PHJlZi10eXBlIG5hbWU9IkpvdXJuYWwgQXJ0aWNsZSI+MTc8L3JlZi10eXBlPjxjb250cmlidXRv
cnM+PGF1dGhvcnM+PGF1dGhvcj5IdWdvLCBXaWxseTwvYXV0aG9yPjxhdXRob3I+WmFyZXRza3ks
IEplc3NlIE0uPC9hdXRob3I+PGF1dGhvcj5TdW4sIEx1PC9hdXRob3I+PGF1dGhvcj5Tb25nLCBD
aHVueWluZzwvYXV0aG9yPjxhdXRob3I+TW9yZW5vLCBCbGFuY2EgSG9tZXQ8L2F1dGhvcj48YXV0
aG9yPkh1LUxpZXNrb3ZhbiwgU2l3ZW48L2F1dGhvcj48YXV0aG9yPkJlcmVudC1NYW96LCBCZWF0
YTwvYXV0aG9yPjxhdXRob3I+UGFuZywgSmlhPC9hdXRob3I+PGF1dGhvcj5DaG1pZWxvd3NraSwg
QmFydG9zejwvYXV0aG9yPjxhdXRob3I+Q2hlcnJ5LCBHcmFjZTwvYXV0aG9yPjxhdXRob3I+U2Vq
YSwgRWxpemFiZXRoPC9hdXRob3I+PGF1dGhvcj5Mb21lbGksIFNoaXJsZXk8L2F1dGhvcj48YXV0
aG9yPktvbmcsIFhpYW5nanU8L2F1dGhvcj48YXV0aG9yPktlbGxleSwgTWFyayBDLjwvYXV0aG9y
PjxhdXRob3I+U29zbWFuLCBKZWZmcmV5IEEuPC9hdXRob3I+PGF1dGhvcj5Kb2huc29uLCBEb3Vn
bGFzIEIuPC9hdXRob3I+PGF1dGhvcj5SaWJhcywgQW50b25pPC9hdXRob3I+PGF1dGhvcj5Mbywg
Um9nZXIgUy48L2F1dGhvcj48L2F1dGhvcnM+PC9jb250cmlidXRvcnM+PHRpdGxlcz48dGl0bGU+
R2Vub21pYyBhbmQgVHJhbnNjcmlwdG9taWMgRmVhdHVyZXMgb2YgUmVzcG9uc2UgdG8gQW50aS1Q
RC0xIFRoZXJhcHkgaW4gTWV0YXN0YXRpYyBNZWxhbm9tYTwvdGl0bGU+PHNlY29uZGFyeS10aXRs
ZT5DZWxsPC9zZWNvbmRhcnktdGl0bGU+PHNob3J0LXRpdGxlPkdlbm9taWMgYW5kIFRyYW5zY3Jp
cHRvbWljIEZlYXR1cmVzIG9mIFJlc3BvbnNlIHRvIEFudGktUEQtMSBUaGVyYXB5IGluIE1ldGFz
dGF0aWMgTWVsYW5vbWE8L3Nob3J0LXRpdGxlPjwvdGl0bGVzPjxwZXJpb2RpY2FsPjxmdWxsLXRp
dGxlPkNlbGw8L2Z1bGwtdGl0bGU+PC9wZXJpb2RpY2FsPjxwYWdlcz4zNS00NDwvcGFnZXM+PHZv
bHVtZT4xNjU8L3ZvbHVtZT48bnVtYmVyPjE8L251bWJlcj48ZGF0ZXM+PHllYXI+MjAxNjwveWVh
cj48cHViLWRhdGVzPjxkYXRlPjIwMTYvMDMvMjQvPC9kYXRlPjwvcHViLWRhdGVzPjwvZGF0ZXM+
PGlzYm4+MDA5Mi04Njc0PC9pc2JuPjx1cmxzPjxyZWxhdGVkLXVybHM+PHVybD5odHRwOi8vd3d3
LnNjaWVuY2VkaXJlY3QuY29tL3NjaWVuY2UvYXJ0aWNsZS9waWkvUzAwOTI4Njc0MTYzMDIxNVg8
L3VybD48L3JlbGF0ZWQtdXJscz48L3VybHM+PGVsZWN0cm9uaWMtcmVzb3VyY2UtbnVtPmh0dHBz
Oi8vZG9pLm9yZy8xMC4xMDE2L2ouY2VsbC4yMDE2LjAyLjA2NTwvZWxlY3Ryb25pYy1yZXNvdXJj
ZS1udW0+PC9yZWNvcmQ+PC9DaXRlPjxDaXRlPjxBdXRob3I+TmV3ZWxsPC9BdXRob3I+PFllYXI+
MjAyMjwvWWVhcj48UmVjTnVtPjM3MTwvUmVjTnVtPjxyZWNvcmQ+PHJlYy1udW1iZXI+MzcxPC9y
ZWMtbnVtYmVyPjxmb3JlaWduLWtleXM+PGtleSBhcHA9IkVOIiBkYi1pZD0id3cydGEwd2FoYXJh
d3llcnJ6M3ZlZmE1cHBzMHJ4cDllNWEyIiB0aW1lc3RhbXA9IjE3MjQzOTUwNTkiIGd1aWQ9ImUy
OGJjYjBkLWY2ZjYtNDZlNS1hYWU0LWY4NGVjY2QyMjc0ZCI+MzcxPC9rZXk+PC9mb3JlaWduLWtl
eXM+PHJlZi10eXBlIG5hbWU9IkpvdXJuYWwgQXJ0aWNsZSI+MTc8L3JlZi10eXBlPjxjb250cmli
dXRvcnM+PGF1dGhvcnM+PGF1dGhvcj5OZXdlbGwsIEYuPC9hdXRob3I+PGF1dGhvcj5QaXJlcyBk
YSBTaWx2YSwgSS48L2F1dGhvcj48YXV0aG9yPkpvaGFuc3NvbiwgUC4gQS48L2F1dGhvcj48YXV0
aG9yPk1lbnppZXMsIEEuIE0uPC9hdXRob3I+PGF1dGhvcj5XaWxtb3R0LCBKLiBTLjwvYXV0aG9y
PjxhdXRob3I+QWRkYWxhLCBWLjwvYXV0aG9yPjxhdXRob3I+Q2FybGlubywgTS4gUy48L2F1dGhv
cj48YXV0aG9yPlJpem9zLCBILjwvYXV0aG9yPjxhdXRob3I+Tm9uZXMsIEsuPC9hdXRob3I+PGF1
dGhvcj5FZHdhcmRzLCBKLiBKLjwvYXV0aG9yPjxhdXRob3I+TGFraXMsIFYuPC9hdXRob3I+PGF1
dGhvcj5LYXpha29mZiwgUy4gSC48L2F1dGhvcj48YXV0aG9yPk11a2hvcGFkaHlheSwgUC48L2F1
dGhvcj48YXV0aG9yPkZlcmd1c29uLCBQLiBNLjwvYXV0aG9yPjxhdXRob3I+TGVvbmFyZCwgQy48
L2F1dGhvcj48YXV0aG9yPktvdWZhcmlvdGlzLCBMLiBULjwvYXV0aG9yPjxhdXRob3I+V29vZCwg
Uy48L2F1dGhvcj48YXV0aG9yPkJsYW5rLCBDLiBVLjwvYXV0aG9yPjxhdXRob3I+VGhvbXBzb24s
IEouIEYuPC9hdXRob3I+PGF1dGhvcj5TcGlsbGFuZSwgQS4gSi48L2F1dGhvcj48YXV0aG9yPlNh
dywgUi4gUC4gTS48L2F1dGhvcj48YXV0aG9yPlNoYW5ub24sIEsuIEYuPC9hdXRob3I+PGF1dGhv
cj5QZWFyc29uLCBKLiBWLjwvYXV0aG9yPjxhdXRob3I+TWFubiwgRy4gSi48L2F1dGhvcj48YXV0
aG9yPkhheXdhcmQsIE4uIEsuPC9hdXRob3I+PGF1dGhvcj5TY29seWVyLCBSLiBBLjwvYXV0aG9y
PjxhdXRob3I+V2FkZGVsbCwgTi48L2F1dGhvcj48YXV0aG9yPkxvbmcsIEcuIFYuPC9hdXRob3I+
PC9hdXRob3JzPjwvY29udHJpYnV0b3JzPjxhdXRoLWFkZHJlc3M+UUlNUiBCZXJnaG9mZXIgTWVk
aWNhbCBSZXNlYXJjaCBJbnN0aXR1dGUsIEJyaXNiYW5lLCBRTEQgNDAwNiwgQXVzdHJhbGlhLiYj
eEQ7TWVsYW5vbWEgSW5zdGl0dXRlIEF1c3RyYWxpYSwgVGhlIFVuaXZlcnNpdHkgb2YgU3lkbmV5
LCBTeWRuZXksIE5TVyAyMDY1LCBBdXN0cmFsaWE7IENoYXJsZXMgUGVya2lucyBDZW50cmUsIFRo
ZSBVbml2ZXJzaXR5IG9mIFN5ZG5leSwgU3lkbmV5LCBOU1cgMjAwNiwgQXVzdHJhbGlhOyBGYWN1
bHR5IG9mIE1lZGljaW5lIGFuZCBIZWFsdGgsIFRoZSBVbml2ZXJzaXR5IG9mIFN5ZG5leSwgU3lk
bmV5LCBOU1cgMjAwNiwgQXVzdHJhbGlhOyBDYW5jZXIgQ2VudHJlLCBCbGFja3Rvd24gSG9zcGl0
YWwsIFN5ZG5leSwgTlNXIDIxNDgsIEF1c3RyYWxpYS4mI3hEO01lbGFub21hIEluc3RpdHV0ZSBB
dXN0cmFsaWEsIFRoZSBVbml2ZXJzaXR5IG9mIFN5ZG5leSwgU3lkbmV5LCBOU1cgMjA2NSwgQXVz
dHJhbGlhOyBGYWN1bHR5IG9mIE1lZGljaW5lIGFuZCBIZWFsdGgsIFRoZSBVbml2ZXJzaXR5IG9m
IFN5ZG5leSwgU3lkbmV5LCBOU1cgMjAwNiwgQXVzdHJhbGlhOyBEZXBhcnRtZW50IG9mIE1lZGlj
YWwgT25jb2xvZ3ksIFJveWFsIE5vcnRoIFNob3JlIEhvc3BpdGFsLCBTeWRuZXksIE5TVyAyMDY1
LCBBdXN0cmFsaWE7IE1hdGVyIEhvc3BpdGFsLCBTeWRuZXksIE5TVyAyMDYwLCBBdXN0cmFsaWEu
JiN4RDtNZWxhbm9tYSBJbnN0aXR1dGUgQXVzdHJhbGlhLCBUaGUgVW5pdmVyc2l0eSBvZiBTeWRu
ZXksIFN5ZG5leSwgTlNXIDIwNjUsIEF1c3RyYWxpYTsgQ2hhcmxlcyBQZXJraW5zIENlbnRyZSwg
VGhlIFVuaXZlcnNpdHkgb2YgU3lkbmV5LCBTeWRuZXksIE5TVyAyMDA2LCBBdXN0cmFsaWE7IEZh
Y3VsdHkgb2YgTWVkaWNpbmUgYW5kIEhlYWx0aCwgVGhlIFVuaXZlcnNpdHkgb2YgU3lkbmV5LCBT
eWRuZXksIE5TVyAyMDA2LCBBdXN0cmFsaWEuJiN4RDtRSU1SIEJlcmdob2ZlciBNZWRpY2FsIFJl
c2VhcmNoIEluc3RpdHV0ZSwgQnJpc2JhbmUsIFFMRCA0MDA2LCBBdXN0cmFsaWE7IEZhY3VsdHkg
b2YgTWVkaWNpbmUsIFRoZSBVbml2ZXJzaXR5IG9mIFF1ZWVuc2xhbmQsIEJyaXNiYW5lLCBRTEQg
NDA3MiwgQXVzdHJhbGlhLiYjeEQ7TWVsYW5vbWEgSW5zdGl0dXRlIEF1c3RyYWxpYSwgVGhlIFVu
aXZlcnNpdHkgb2YgU3lkbmV5LCBTeWRuZXksIE5TVyAyMDY1LCBBdXN0cmFsaWE7IEZhY3VsdHkg
b2YgTWVkaWNpbmUgYW5kIEhlYWx0aCwgVGhlIFVuaXZlcnNpdHkgb2YgU3lkbmV5LCBTeWRuZXks
IE5TVyAyMDA2LCBBdXN0cmFsaWE7IENlbnRyZSBmb3IgQ2FuY2VyIFJlc2VhcmNoLCBXZXN0bWVh
ZCBJbnN0aXR1dGUgZm9yIE1lZGljYWwgUmVzZWFyY2gsIFRoZSBVbml2ZXJzaXR5IG9mIFN5ZG5l
eSwgV2VzdG1lYWQsIE5TVyAyMTQ1LCBBdXN0cmFsaWE7IERlcGFydG1lbnQgb2YgTWVkaWNhbCBP
bmNvbG9neSwgV2VzdG1lYWQgSG9zcGl0YWwsIFN5ZG5leSwgTlNXIDIxNDUsIEF1c3RyYWxpYS4m
I3hEO0ZhY3VsdHkgb2YgTWVkaWNpbmUsIEhlYWx0aCBhbmQgSHVtYW4gU2NpZW5jZXMsIE1hY3F1
YXJpZSBVbml2ZXJzaXR5LCBOb3J0aCBSeWRlLCBOU1cgMjEwOSwgQXVzdHJhbGlhLiYjeEQ7TWVs
YW5vbWEgSW5zdGl0dXRlIEF1c3RyYWxpYSwgVGhlIFVuaXZlcnNpdHkgb2YgU3lkbmV5LCBTeWRu
ZXksIE5TVyAyMDY1LCBBdXN0cmFsaWE7IEZhY3VsdHkgb2YgTWVkaWNpbmUgYW5kIEhlYWx0aCwg
VGhlIFVuaXZlcnNpdHkgb2YgU3lkbmV5LCBTeWRuZXksIE5TVyAyMDA2LCBBdXN0cmFsaWE7IFRp
c3N1ZSBQYXRob2xvZ3kgYW5kIERpYWdub3N0aWMgT25jb2xvZ3ksIFJveWFsIFByaW5jZSBBbGZy
ZWQgSG9zcGl0YWwgYW5kIE5TVyBIZWFsdGggUGF0aG9sb2d5LCBDYW1wZXJkb3duLCBOU1cgMjA1
MCwgQXVzdHJhbGlhLiYjeEQ7RGVwYXJ0bWVudCBvZiBNb2xlY3VsYXIgT25jb2xvZ3ksIE5ldGhl
cmxhbmRzIENhbmNlciBJbnN0aXR1dGUsIEFtc3RlcmRhbSwgdGhlIE5ldGhlcmxhbmRzOyBEZXBh
cnRtZW50IG9mIE1vbGVjdWxhciBPbmNvbG9neSBhbmQgSW1tdW5vbG9neSwgTmV0aGVybGFuZHMg
Q2FuY2VyIEluc3RpdHV0ZSwgQW1zdGVyZGFtLCB0aGUgTmV0aGVybGFuZHMuJiN4RDtNZWxhbm9t
YSBJbnN0aXR1dGUgQXVzdHJhbGlhLCBUaGUgVW5pdmVyc2l0eSBvZiBTeWRuZXksIFN5ZG5leSwg
TlNXIDIwNjUsIEF1c3RyYWxpYTsgRmFjdWx0eSBvZiBNZWRpY2luZSBhbmQgSGVhbHRoLCBUaGUg
VW5pdmVyc2l0eSBvZiBTeWRuZXksIFN5ZG5leSwgTlNXIDIwMDYsIEF1c3RyYWxpYTsgTWF0ZXIg
SG9zcGl0YWwsIFN5ZG5leSwgTlNXIDIwNjAsIEF1c3RyYWxpYTsgRGVwYXJ0bWVudCBvZiBNZWxh
bm9tYSBhbmQgU3VyZ2ljYWwgT25jb2xvZ3ksIFJveWFsIFByaW5jZSBBbGZyZWQgSG9zcGl0YWws
IENhbXBlcmRvd24sIE5TVyAyMDUwLCBBdXN0cmFsaWEuJiN4RDtNZWxhbm9tYSBJbnN0aXR1dGUg
QXVzdHJhbGlhLCBUaGUgVW5pdmVyc2l0eSBvZiBTeWRuZXksIFN5ZG5leSwgTlNXIDIwNjUsIEF1
c3RyYWxpYTsgRmFjdWx0eSBvZiBNZWRpY2luZSBhbmQgSGVhbHRoLCBUaGUgVW5pdmVyc2l0eSBv
ZiBTeWRuZXksIFN5ZG5leSwgTlNXIDIwMDYsIEF1c3RyYWxpYTsgTWF0ZXIgSG9zcGl0YWwsIFN5
ZG5leSwgTlNXIDIwNjAsIEF1c3RyYWxpYS4mI3hEO01lbGFub21hIEluc3RpdHV0ZSBBdXN0cmFs
aWEsIFRoZSBVbml2ZXJzaXR5IG9mIFN5ZG5leSwgU3lkbmV5LCBOU1cgMjA2NSwgQXVzdHJhbGlh
OyBNYXRlciBIb3NwaXRhbCwgU3lkbmV5LCBOU1cgMjA2MCwgQXVzdHJhbGlhOyBEZXBhcnRtZW50
IG9mIE1lbGFub21hIGFuZCBTdXJnaWNhbCBPbmNvbG9neSwgUm95YWwgUHJpbmNlIEFsZnJlZCBI
b3NwaXRhbCwgQ2FtcGVyZG93biwgTlNXIDIwNTAsIEF1c3RyYWxpYS4mI3hEO01lbGFub21hIElu
c3RpdHV0ZSBBdXN0cmFsaWEsIFRoZSBVbml2ZXJzaXR5IG9mIFN5ZG5leSwgU3lkbmV5LCBOU1cg
MjA2NSwgQXVzdHJhbGlhOyBDZW50cmUgZm9yIENhbmNlciBSZXNlYXJjaCwgV2VzdG1lYWQgSW5z
dGl0dXRlIGZvciBNZWRpY2FsIFJlc2VhcmNoLCBUaGUgVW5pdmVyc2l0eSBvZiBTeWRuZXksIFdl
c3RtZWFkLCBOU1cgMjE0NSwgQXVzdHJhbGlhOyBKb2huIEN1cnRpbiBTY2hvb2wgb2YgTWVkaWNh
bCBSZXNlYXJjaCwgQXVzdHJhbGlhbiBOYXRpb25hbCBVbml2ZXJzaXR5LCBBQ1QgMjYwMSwgQXVz
dHJhbGlhLiYjeEQ7TWVsYW5vbWEgSW5zdGl0dXRlIEF1c3RyYWxpYSwgVGhlIFVuaXZlcnNpdHkg
b2YgU3lkbmV5LCBTeWRuZXksIE5TVyAyMDY1LCBBdXN0cmFsaWE7IENoYXJsZXMgUGVya2lucyBD
ZW50cmUsIFRoZSBVbml2ZXJzaXR5IG9mIFN5ZG5leSwgU3lkbmV5LCBOU1cgMjAwNiwgQXVzdHJh
bGlhOyBGYWN1bHR5IG9mIE1lZGljaW5lIGFuZCBIZWFsdGgsIFRoZSBVbml2ZXJzaXR5IG9mIFN5
ZG5leSwgU3lkbmV5LCBOU1cgMjAwNiwgQXVzdHJhbGlhOyBUaXNzdWUgUGF0aG9sb2d5IGFuZCBE
aWFnbm9zdGljIE9uY29sb2d5LCBSb3lhbCBQcmluY2UgQWxmcmVkIEhvc3BpdGFsIGFuZCBOU1cg
SGVhbHRoIFBhdGhvbG9neSwgQ2FtcGVyZG93biwgTlNXIDIwNTAsIEF1c3RyYWxpYS4mI3hEO01l
bGFub21hIEluc3RpdHV0ZSBBdXN0cmFsaWEsIFRoZSBVbml2ZXJzaXR5IG9mIFN5ZG5leSwgU3lk
bmV5LCBOU1cgMjA2NSwgQXVzdHJhbGlhOyBDaGFybGVzIFBlcmtpbnMgQ2VudHJlLCBUaGUgVW5p
dmVyc2l0eSBvZiBTeWRuZXksIFN5ZG5leSwgTlNXIDIwMDYsIEF1c3RyYWxpYTsgRmFjdWx0eSBv
ZiBNZWRpY2luZSBhbmQgSGVhbHRoLCBUaGUgVW5pdmVyc2l0eSBvZiBTeWRuZXksIFN5ZG5leSwg
TlNXIDIwMDYsIEF1c3RyYWxpYTsgRGVwYXJ0bWVudCBvZiBNZWRpY2FsIE9uY29sb2d5LCBSb3lh
bCBOb3J0aCBTaG9yZSBIb3NwaXRhbCwgU3lkbmV5LCBOU1cgMjA2NSwgQXVzdHJhbGlhOyBNYXRl
ciBIb3NwaXRhbCwgU3lkbmV5LCBOU1cgMjA2MCwgQXVzdHJhbGlhLiBFbGVjdHJvbmljIGFkZHJl
c3M6IGdlb3JnaW5hLmxvbmdAbWVsYW5vbWEub3JnLmF1LjwvYXV0aC1hZGRyZXNzPjx0aXRsZXM+
PHRpdGxlPk11bHRpb21pYyBwcm9maWxpbmcgb2YgY2hlY2twb2ludCBpbmhpYml0b3ItdHJlYXRl
ZCBtZWxhbm9tYTogSWRlbnRpZnlpbmcgcHJlZGljdG9ycyBvZiByZXNwb25zZSBhbmQgcmVzaXN0
YW5jZSwgYW5kIG1hcmtlcnMgb2YgYmlvbG9naWNhbCBkaXNjb3JkYW5jZTwvdGl0bGU+PHNlY29u
ZGFyeS10aXRsZT5DYW5jZXIgQ2VsbDwvc2Vjb25kYXJ5LXRpdGxlPjwvdGl0bGVzPjxwZXJpb2Rp
Y2FsPjxmdWxsLXRpdGxlPkNhbmNlciBDZWxsPC9mdWxsLXRpdGxlPjwvcGVyaW9kaWNhbD48cGFn
ZXM+ODgtMTAyIGU3PC9wYWdlcz48dm9sdW1lPjQwPC92b2x1bWU+PG51bWJlcj4xPC9udW1iZXI+
PGVkaXRpb24+MjAyMTEyMjM8L2VkaXRpb24+PGtleXdvcmRzPjxrZXl3b3JkPkFudGluZW9wbGFz
dGljIEFnZW50cywgSW1tdW5vbG9naWNhbC8qdGhlcmFwZXV0aWMgdXNlPC9rZXl3b3JkPjxrZXl3
b3JkPkI3LUgxIEFudGlnZW4vaW1tdW5vbG9neTwva2V5d29yZD48a2V5d29yZD5CaW9tYXJrZXJz
LCBUdW1vci9nZW5ldGljczwva2V5d29yZD48a2V5d29yZD5DVExBLTQgQW50aWdlbi9pbW11bm9s
b2d5PC9rZXl3b3JkPjxrZXl3b3JkPkNhcmNpbm9tYSwgTm9uLVNtYWxsLUNlbGwgTHVuZy8qZHJ1
ZyB0aGVyYXB5L2ltbXVub2xvZ3k8L2tleXdvcmQ+PGtleXdvcmQ+SHVtYW5zPC9rZXl3b3JkPjxr
ZXl3b3JkPkltbXVub3RoZXJhcHkvbWV0aG9kczwva2V5d29yZD48a2V5d29yZD5MdW5nIE5lb3Bs
YXNtcy8qZHJ1ZyB0aGVyYXB5L2dlbmV0aWNzL2ltbXVub2xvZ3k8L2tleXdvcmQ+PGtleXdvcmQ+
TWVsYW5vbWEvKmRydWcgdGhlcmFweS9pbW11bm9sb2d5PC9rZXl3b3JkPjxrZXl3b3JkPk11dGF0
aW9uL2dlbmV0aWNzPC9rZXl3b3JkPjxrZXl3b3JkPlNraW4gTmVvcGxhc21zLypkcnVnIHRoZXJh
cHkvaW1tdW5vbG9neTwva2V5d29yZD48a2V5d29yZD5UdW1vciBNaWNyb2Vudmlyb25tZW50L2lt
bXVub2xvZ3k8L2tleXdvcmQ+PGtleXdvcmQ+TWVsYW5vbWEsIEN1dGFuZW91cyBNYWxpZ25hbnQ8
L2tleXdvcmQ+PGtleXdvcmQ+Uk5Bc2VxPC9rZXl3b3JkPjxrZXl3b3JkPmFudGktQ1RMQS00PC9r
ZXl3b3JkPjxrZXl3b3JkPmFudGktUEQtMTwva2V5d29yZD48a2V5d29yZD5pbW11bm90aGVyYXB5
PC9rZXl3b3JkPjxrZXl3b3JkPmludGVyZmVyb24tZ2FtbWE8L2tleXdvcmQ+PGtleXdvcmQ+bWVs
YW5vbWE8L2tleXdvcmQ+PGtleXdvcmQ+bWV0aHlsYXRpb248L2tleXdvcmQ+PGtleXdvcmQ+bXV0
YXRpb24gYnVyZGVuPC9rZXl3b3JkPjxrZXl3b3JkPnJlc2lzdGFuY2U8L2tleXdvcmQ+PGtleXdv
cmQ+dGFyZ2V0ZWQgdGhlcmFweTwva2V5d29yZD48a2V5d29yZD50cmVhdG1lbnQ8L2tleXdvcmQ+
PGtleXdvcmQ+d2hvbGUgZ2Vub21lIHNlcXVlbmNpbmc8L2tleXdvcmQ+PC9rZXl3b3Jkcz48ZGF0
ZXM+PHllYXI+MjAyMjwveWVhcj48cHViLWRhdGVzPjxkYXRlPkphbiAxMDwvZGF0ZT48L3B1Yi1k
YXRlcz48L2RhdGVzPjxpc2JuPjE4NzgtMzY4NiAoRWxlY3Ryb25pYykmI3hEOzE1MzUtNjEwOCAo
TGlua2luZyk8L2lzYm4+PGFjY2Vzc2lvbi1udW0+MzQ5NTE5NTU8L2FjY2Vzc2lvbi1udW0+PHVy
bHM+PHJlbGF0ZWQtdXJscz48dXJsPmh0dHBzOi8vd3d3Lm5jYmkubmxtLm5paC5nb3YvcHVibWVk
LzM0OTUxOTU1PC91cmw+PC9yZWxhdGVkLXVybHM+PC91cmxzPjxjdXN0b20xPkRlY2xhcmF0aW9u
IG9mIGludGVyZXN0cyBJLlAuUy4gaGFzIHJlY2VpdmVkIHRyYXZlbCBzdXBwb3J0IGJ5IEJNUyBh
bmQgTVNELCBhbmQgc3BlYWtlciBmZWUgYnkgUm9jaGUsIEJNUywgTVNELCBhbmQgTm92YXJ0aXMu
IEouRi5ULiBoYXMgcmVjZWl2ZWQgaG9ub3JhcmlhIGZvciBhZHZpc29yeSBib2FyZCBwYXJ0aWNp
cGF0aW9uIGZyb20gTWVyY2sgU2hhcnBlIERvaG1lIEF1c3RyYWxpYSBhbmQgQnJpc3RvbCBNeWVy
cyBTcXVpYmIgQXVzdHJhbGlhIGFuZCByZWNlaXZlZCBob25vcmFyaWEgYW5kIHRyYXZlbCBleHBl
bnNlcyBmcm9tIEdTSyBhbmQgUHJvdmVjdHVzIEluYy4gUi5BLlMuIGhhcyByZWNlaXZlZCBmZWVz
IGZvciBwcm9mZXNzaW9uYWwgc2VydmljZXMgZnJvbSBFdmF4aW9uLCBQcm92ZWN0dXMgQmlvcGhh
cm1hY2V1dGljYWxzIEF1c3RyYWxpYSwgUWJpb3RpY3MgR3JvdXAgTGltaXRlZCwgTm92YXJ0aXMg
UGhhcm1hIEFHLCBNU0QgU2hhcnAgJmFtcDsgRG9obWUgKEF1c3RyYWxpYSksIE5lcmFDYXJlLCBB
TUdFTiBJbmMuLCBCcmlzdG9sLU15ZXJzIFNxdWliYiwgTm92YXJ0aXMgUGhhcm1hY2V1dGljYWxz
IEF1c3RyYWxpYSBQdHkgTGltaXRlZCwgTXlyaWFkIEdlbmV0aWNzIEdtYkgsIGFuZCBHbGF4b1Nt
aXRoS2xpbmUgQXVzdHJhbGlhLiBHLlYuTC4gaXMgY29uc3VsdGFudCBhZHZpc29yIGZvciBBZHVy
byBCaW90ZWNoIEluYywgQWdlbnVzIEluYywgQW1nZW4gSW5jLCBBcnJheSBCaW9waGFybWEgaW5j
LCBCb2VocmluZ2VyIEluZ2VsaGVpbSBJbnRlcm5hdGlvbmFsIEdtYkgsIEJyaXN0b2wtTXllcnMg
U3F1aWJiLCBFdmF4aW9uIEJpb3RlY2ggQS9TLCBIZXhlbCBBRywgSGlnaGxpZ2h0IFRoZXJhcGV1
dGljcyBTLkwuLCBNZXJjayBTaGFycGUgJmFtcDsgRG9obWUsIE5vdmFydGlzIFBoYXJtYSBBRywg
T25jb1NlYywgUGllcnJlIEZhYnJlLCBRQmlvdGljcyBHcm91cCBMaW1pdGVkLCBSZWdlbmVyb24g
UGhhcm1hY2V1dGljYWxzIEluYywgU2t5bGluZURYIEIuVi4sIFNwZWNpYWxpc2VkIFRoZXJhcGV1
dGljcyBBdXN0cmFsaWEgUHR5IEx0ZC4gUi5QLk0uUyBoYXMgcGFydGljaXBhdGVkIGluIGFkdmlz
b3J5IGJvYXJkcyBmb3IgTVNELCBOb3ZhcnRpcywgYW5kIFFiaW90aWNzIGFuZCByZWNlaXZlZCBz
cGVha2luZyBob25vcmFyaWEgZnJvbSBCTVMuIEouVi5QLiBhbmQgTi5XLiBhcmUgZm91bmRlcnMg
YW5kIHNoYXJlaG9sZGVycyBvZiBnZW5vbWlRYSBQdHkgTHRkLCBhbmQgbWVtYmVycyBvZiBpdHMg
Qm9hcmQuIE0uUy5DLiBpcyBhIGNvbnN1bHRhbnQgYWR2aXNvciB0byBNU0QsIEJNUywgTm92YXJ0
aXMsIFJvY2hlLCBQaWVycmUgRmFicmUsIFNhbm9maSwgTWVyY2sgU2Vyb25vLCBOZWt0YXIsIEVp
c2lhLCBhbmQgSWRlYXlhIGFuZCByZWNlaXZlZCBob25vcmFyaWEgZnJvbSBNU0QsIEJNUywgYW5k
IE5vdmFydGlzLiBBLk0uTS4gaGFzIHBhcnRpY2lwYXRlZCBpbiBhZHZpc29yeSBib2FyZHMgZm9y
IEJNUywgTVNELCBOb3ZhcnRpcywgUm9jaGUsIGFuZCBQaWVycmUtRmFicmUuIEMuVS5CLiBoYXMg
c2VydmVkIG9uIGFkdmlzb3J5IGJvYXJkcyBmb3IgQk1TLCBNU0QsIFJvY2hlLCBOb3ZhcnRpcywg
R1NLLCBBWiwgUGZpemVyLCBMaWxseSwgR2VuTWFiLCBQaWVycmUgRmFicmUsIGFuZCBUaGlyZCBS
b2NrIFZlbnR1cmVzOyByZWNlaXZlZCByZXNlYXJjaCBmdW5kaW5nIGZyb20gQk1TLCBNU0QsIDRT
QywgTm92YXJ0aXMsIGFuZCBOYW5vU3RyaW5nOyBoYXMgc3RvY2sgb3duZXJzaGlwIGluIFVuaXRp
IENhcnM7IGFuZCBpcyBhIGNvZm91bmRlciBvZiBJbW1hZ2VuZSBCVi4gVGhlIHJlbWFpbmluZyBh
dXRob3JzIGRlY2xhcmUgbm8gY29tcGV0aW5nIGludGVyZXN0cy48L2N1c3RvbTE+PGVsZWN0cm9u
aWMtcmVzb3VyY2UtbnVtPjEwLjEwMTYvai5jY2VsbC4yMDIxLjExLjAxMjwvZWxlY3Ryb25pYy1y
ZXNvdXJjZS1udW0+PHJlbW90ZS1kYXRhYmFzZS1uYW1lPk1lZGxpbmU8L3JlbW90ZS1kYXRhYmFz
ZS1uYW1lPjxyZW1vdGUtZGF0YWJhc2UtcHJvdmlkZXI+TkxNPC9yZW1vdGUtZGF0YWJhc2UtcHJv
dmlkZXI+PC9yZWNvcmQ+PC9DaXRlPjxDaXRlPjxBdXRob3I+UmlhejwvQXV0aG9yPjxZZWFyPjIw
MTc8L1llYXI+PFJlY051bT4xOTg8L1JlY051bT48cmVjb3JkPjxyZWMtbnVtYmVyPjE5ODwvcmVj
LW51bWJlcj48Zm9yZWlnbi1rZXlzPjxrZXkgYXBwPSJFTiIgZGItaWQ9InAyOXRlZHRwcmE1eHp0
ZXZwZTk1ZTV4ZzA1OXhkZWF3d3AyeiIgdGltZXN0YW1wPSIxNjg1NjgzMDM1Ij4xOTg8L2tleT48
L2ZvcmVpZ24ta2V5cz48cmVmLXR5cGUgbmFtZT0iSm91cm5hbCBBcnRpY2xlIj4xNzwvcmVmLXR5
cGU+PGNvbnRyaWJ1dG9ycz48YXV0aG9ycz48YXV0aG9yPlJpYXosIE5hZGVlbTwvYXV0aG9yPjxh
dXRob3I+SGF2ZWwsIEpvbmF0aGFuIEouPC9hdXRob3I+PGF1dGhvcj5NYWthcm92LCBWbGFkaW1p
cjwvYXV0aG9yPjxhdXRob3I+RGVzcmljaGFyZCwgQWxleGlzPC9hdXRob3I+PGF1dGhvcj5VcmJh
LCBXYWx0ZXIgSi48L2F1dGhvcj48YXV0aG9yPlNpbXMsIEplbm5pZmVyIFMuPC9hdXRob3I+PGF1
dGhvcj5Ib2RpLCBGLiBTdGVwaGVuPC9hdXRob3I+PGF1dGhvcj5NYXJ0w61uLUFsZ2FycmEsIFNh
bHZhZG9yPC9hdXRob3I+PGF1dGhvcj5NYW5kYWwsIFJhamFyc2k8L2F1dGhvcj48YXV0aG9yPlNo
YXJmbWFuLCBXaWxsaWFtIEguPC9hdXRob3I+PGF1dGhvcj5CaGF0aWEsIFNoYWlsZW5kZXI8L2F1
dGhvcj48YXV0aG9yPkh3dSwgV2VuLUplbjwvYXV0aG9yPjxhdXRob3I+R2FqZXdza2ksIFRob21h
cyBGLjwvYXV0aG9yPjxhdXRob3I+U2xpbmdsdWZmLCBDcmFpZyBMLjwvYXV0aG9yPjxhdXRob3I+
Q2hvd2VsbCwgRGllZ288L2F1dGhvcj48YXV0aG9yPktlbmRhbGwsIFN2aWF0b3NsYXYgTS48L2F1
dGhvcj48YXV0aG9yPkNoYW5nLCBIYW48L2F1dGhvcj48YXV0aG9yPlNoYWgsIFJhY2huYTwvYXV0
aG9yPjxhdXRob3I+S3VvLCBGZW5nc2hlbjwvYXV0aG9yPjxhdXRob3I+TW9ycmlzLCBMdWMgRy4g
VC48L2F1dGhvcj48YXV0aG9yPlNpZGhvbSwgSm9obi1XaWxsaWFtPC9hdXRob3I+PGF1dGhvcj5T
Y2huZWNrLCBKb25hdGhhbiBQLjwvYXV0aG9yPjxhdXRob3I+SG9yYWssIENocmlzdGluZSBFLjwv
YXV0aG9yPjxhdXRob3I+V2VpbmhvbGQsIE5pbHM8L2F1dGhvcj48YXV0aG9yPkNoYW4sIFRpbW90
aHkgQS48L2F1dGhvcj48L2F1dGhvcnM+PC9jb250cmlidXRvcnM+PHRpdGxlcz48dGl0bGU+VHVt
b3IgYW5kIE1pY3JvZW52aXJvbm1lbnQgRXZvbHV0aW9uIGR1cmluZyBJbW11bm90aGVyYXB5IHdp
dGggTml2b2x1bWFiPC90aXRsZT48c2Vjb25kYXJ5LXRpdGxlPkNlbGw8L3NlY29uZGFyeS10aXRs
ZT48c2hvcnQtdGl0bGU+VHVtb3IgYW5kIE1pY3JvZW52aXJvbm1lbnQgRXZvbHV0aW9uIGR1cmlu
ZyBJbW11bm90aGVyYXB5IHdpdGggTml2b2x1bWFiPC9zaG9ydC10aXRsZT48L3RpdGxlcz48cGVy
aW9kaWNhbD48ZnVsbC10aXRsZT5DZWxsPC9mdWxsLXRpdGxlPjwvcGVyaW9kaWNhbD48cGFnZXM+
OTM0LTk0OS5lMTY8L3BhZ2VzPjx2b2x1bWU+MTcxPC92b2x1bWU+PG51bWJlcj40PC9udW1iZXI+
PGtleXdvcmRzPjxrZXl3b3JkPm1lbGFub21hPC9rZXl3b3JkPjxrZXl3b3JkPnR1bW9yIG1pY3Jv
ZW52aXJvbm1lbnQ8L2tleXdvcmQ+PGtleXdvcmQ+dHVtb3IgaW1tdW5lIGV2YXNpb248L2tleXdv
cmQ+PGtleXdvcmQ+aW1tdW5vdGhlcmFweTwva2V5d29yZD48a2V5d29yZD5uaXZvbHVtYWI8L2tl
eXdvcmQ+PGtleXdvcmQ+aXBpbGltdW1hYjwva2V5d29yZD48a2V5d29yZD50dW1vciBtdXRhdGlv
biBsb2FkL3R1bW9yIG11dGF0aW9uIGJ1cmRlbjwva2V5d29yZD48a2V5d29yZD5uZW9hbnRpZ2Vu
IGxvYWQ8L2tleXdvcmQ+PGtleXdvcmQ+Y2xvbmFsIGV2b2x1dGlvbi9jbG9uYWwgc2VsZWN0aW9u
PC9rZXl3b3JkPjxrZXl3b3JkPlQgY2VsbCByZWNlcHRvciByZXBlcnRvaXJlPC9rZXl3b3JkPjwv
a2V5d29yZHM+PGRhdGVzPjx5ZWFyPjIwMTc8L3llYXI+PHB1Yi1kYXRlcz48ZGF0ZT4yMDE3LzEx
LzAyLzwvZGF0ZT48L3B1Yi1kYXRlcz48L2RhdGVzPjxpc2JuPjAwOTItODY3NDwvaXNibj48dXJs
cz48cmVsYXRlZC11cmxzPjx1cmw+aHR0cDovL3d3dy5zY2llbmNlZGlyZWN0LmNvbS9zY2llbmNl
L2FydGljbGUvcGlpL1MwMDkyODY3NDE3MzExMjI0PC91cmw+PC9yZWxhdGVkLXVybHM+PC91cmxz
PjxlbGVjdHJvbmljLXJlc291cmNlLW51bT5odHRwczovL2RvaS5vcmcvMTAuMTAxNi9qLmNlbGwu
MjAxNy4wOS4wMjg8L2VsZWN0cm9uaWMtcmVzb3VyY2UtbnVtPjwvcmVjb3JkPjwvQ2l0ZT48Q2l0
ZT48QXV0aG9yPlJvemVtYW48L0F1dGhvcj48WWVhcj4yMDIxPC9ZZWFyPjxSZWNOdW0+MTI5PC9S
ZWNOdW0+PHJlY29yZD48cmVjLW51bWJlcj4xMjk8L3JlYy1udW1iZXI+PGZvcmVpZ24ta2V5cz48
a2V5IGFwcD0iRU4iIGRiLWlkPSJ3dzJ0YTB3YWhhcmF3eWVycnozdmVmYTVwcHMwcnhwOWU1YTIi
IHRpbWVzdGFtcD0iMTcyNDM5NDE2MCIgZ3VpZD0iYzZjZDNkY2YtNDJkZi00MWE4LWFiM2UtMzM2
YjI4MGY2Y2MxIj4xMjk8L2tleT48L2ZvcmVpZ24ta2V5cz48cmVmLXR5cGUgbmFtZT0iSm91cm5h
bCBBcnRpY2xlIj4xNzwvcmVmLXR5cGU+PGNvbnRyaWJ1dG9ycz48YXV0aG9ycz48YXV0aG9yPlJv
emVtYW4sIEUuIEEuPC9hdXRob3I+PGF1dGhvcj5Ib2Vmc21pdCwgRS4gUC48L2F1dGhvcj48YXV0
aG9yPlJlaWplcnMsIEkuIEwuIE0uPC9hdXRob3I+PGF1dGhvcj5TYXcsIFIuIFAuIE0uPC9hdXRo
b3I+PGF1dGhvcj5WZXJzbHVpcywgSi4gTS48L2F1dGhvcj48YXV0aG9yPktyaWpnc21hbiwgTy48
L2F1dGhvcj48YXV0aG9yPkRpbWl0cmlhZGlzLCBQLjwvYXV0aG9yPjxhdXRob3I+U2lrb3Jza2Es
IEsuPC9hdXRob3I+PGF1dGhvcj52YW4gZGUgV2llbCwgQi4gQS48L2F1dGhvcj48YXV0aG9yPkVy
aWtzc29uLCBILjwvYXV0aG9yPjxhdXRob3I+R29uemFsZXosIE0uPC9hdXRob3I+PGF1dGhvcj5U
b3JyZXMgQWNvc3RhLCBBLjwvYXV0aG9yPjxhdXRob3I+R3JpanBpbmstT25nZXJpbmcsIEwuIEcu
PC9hdXRob3I+PGF1dGhvcj5TaGFubm9uLCBLLjwvYXV0aG9yPjxhdXRob3I+SGFhbmVuLCBKYmFn
PC9hdXRob3I+PGF1dGhvcj5TdHJldGNoLCBKLjwvYXV0aG9yPjxhdXRob3I+Q2gmYXBvcztuZywg
Uy48L2F1dGhvcj48YXV0aG9yPk5pZXdlZywgTy4gRS48L2F1dGhvcj48YXV0aG9yPk1hbGxvLCBI
LiBBLjwvYXV0aG9yPjxhdXRob3I+QWRyaWFhbnN6LCBTLjwvYXV0aG9yPjxhdXRob3I+S2Vya2hv
dmVuLCBSLiBNLjwvYXV0aG9yPjxhdXRob3I+Q29ybmVsaXNzZW4sIFMuPC9hdXRob3I+PGF1dGhv
cj5Ccm9la3MsIEEuPC9hdXRob3I+PGF1dGhvcj5LbG9wLCBXLiBNLiBDLjwvYXV0aG9yPjxhdXRo
b3I+WnV1ciwgQy4gTC48L2F1dGhvcj48YXV0aG9yPnZhbiBIb3VkdCwgVy4gSi48L2F1dGhvcj48
YXV0aG9yPlBlZXBlciwgRC4gUy48L2F1dGhvcj48YXV0aG9yPlNwaWxsYW5lLCBBLiBKLjwvYXV0
aG9yPjxhdXRob3I+dmFuIEFra29vaSwgQS4gQy4gSi48L2F1dGhvcj48YXV0aG9yPlNjb2x5ZXIs
IFIuIEEuPC9hdXRob3I+PGF1dGhvcj5TY2h1bWFjaGVyLCBULiBOLiBNLjwvYXV0aG9yPjxhdXRo
b3I+TWVuemllcywgQS4gTS48L2F1dGhvcj48YXV0aG9yPkxvbmcsIEcuIFYuPC9hdXRob3I+PGF1
dGhvcj5CbGFuaywgQy4gVS48L2F1dGhvcj48L2F1dGhvcnM+PC9jb250cmlidXRvcnM+PGF1dGgt
YWRkcmVzcz5EZXBhcnRtZW50IG9mIE1lZGljYWwgT25jb2xvZ3ksIE5ldGhlcmxhbmRzIENhbmNl
ciBJbnN0aXR1dGUsIEFtc3RlcmRhbSwgdGhlIE5ldGhlcmxhbmRzLiYjeEQ7RGVwYXJ0bWVudCBv
ZiBNb2xlY3VsYXIgT25jb2xvZ3kgYW5kIEltbXVub2xvZ3ksIE5ldGhlcmxhbmRzIENhbmNlciBJ
bnN0aXR1dGUsIEFtc3RlcmRhbSwgdGhlIE5ldGhlcmxhbmRzLiYjeEQ7TWVsYW5vbWEgSW5zdGl0
dXRlIEF1c3RyYWxpYSwgVGhlIFVuaXZlcnNpdHkgb2YgU3lkbmV5LCBTeWRuZXksIE5ldyBTb3V0
aCBXYWxlcywgQXVzdHJhbGlhLiYjeEQ7RGVwYXJ0bWVudCBvZiBTdXJnZXJ5LCBNYXRlciBIb3Nw
aXRhbCwgU3lkbmV5LCBOZXcgU291dGggV2FsZXMsIEF1c3RyYWxpYS4mI3hEO0RlcGFydG1lbnQg
b2YgU3VyZ2VyeSwgUm95YWwgUHJpbmNlIEFsZnJlZCBIb3NwaXRhbCwgU3lkbmV5LCBOZXcgU291
dGggV2FsZXMsIEF1c3RyYWxpYS4mI3hEO09uY29kZSBJbnN0aXR1dGUsIFV0cmVjaHQsIHRoZSBO
ZXRoZXJsYW5kcy4mI3hEO0RlcGFydG1lbnQgb2YgQmlvbWV0cmljcywgTmV0aGVybGFuZHMgQ2Fu
Y2VyIEluc3RpdHV0ZSwgQW1zdGVyZGFtLCB0aGUgTmV0aGVybGFuZHMuJiN4RDtEZXBhcnRtZW50
IG9mIFBhdGhvbG9neSwgTmV0aGVybGFuZHMgQ2FuY2VyIEluc3RpdHV0ZSwgQW1zdGVyZGFtLCB0
aGUgTmV0aGVybGFuZHMuJiN4RDtEZXBhcnRtZW50IG9mIE9uY29sb2d5IGFuZCBQYXRob2xvZ3ks
IEthcm9saW5za2EgSW5zdGl0dXRldCwgU3RvY2tob2xtLCBTd2VkZW4uJiN4RDtEZXBhcnRtZW50
IG9mIE9uY29sb2d5L1NraW4gQ2FuY2VyIENlbnRlciwgVGhlbWUgQ2FuY2VyLCBLYXJvbGluc2th
IFVuaXZlcnNpdHkgSG9zcGl0YWwsIFN0b2NraG9sbSwgU3dlZGVuLiYjeEQ7R2Vub21pY3MgQ29y
ZSBGYWNpbGl0eSwgTmV0aGVybGFuZHMgQ2FuY2VyIEluc3RpdHV0ZSwgQW1zdGVyZGFtLCB0aGUg
TmV0aGVybGFuZHMuJiN4RDtDb3JlIEZhY2lsaXR5IE1vbGVjdWxhciBQYXRob2xvZ3kgYW5kIEJp
b2JhbmtpbmcsIE5ldGhlcmxhbmRzIENhbmNlciBJbnN0aXR1dGUsIEFtc3RlcmRhbSwgdGhlIE5l
dGhlcmxhbmRzLiYjeEQ7RGVwYXJ0bWVudCBvZiBTdXJnaWNhbCBPbmNvbG9neSwgTmV0aGVybGFu
ZHMgQ2FuY2VyIEluc3RpdHV0ZSwgQW1zdGVyZGFtLCB0aGUgTmV0aGVybGFuZHMuJiN4RDtCcmVh
c3QgYW5kIE1lbGFub21hIFN1cmdlcnkgVW5pdCwgUm95YWwgTm9ydGggU2hvcmUgaG9zcGl0YWws
IFN5ZG5leSwgTmV3IFNvdXRoIFdhbGVzLCBBdXN0cmFsaWEuJiN4RDtEZXBhcnRtZW50IG9mIFRp
c3N1ZSBQYXRob2xvZ3kgYW5kIERpYWdub3N0aWMgT25jb2xvZ3ksIFJveWFsIFByaW5jZSBBbGZy
ZWQgSG9zcGl0YWwgYW5kIE5ldyBTb3V0aCBXYWxlcyBIZWFsdGggUGF0aG9sb2d5LCBTeWRuZXks
IE5ldyBTb3V0aCBXYWxlcywgQXVzdHJhbGlhLiYjeEQ7RGVwYXJ0bWVudCBvZiBNZWRpY2FsIE9u
Y29sb2d5LCBSb3lhbCBOb3J0aCBTaG9yZSBhbmQgTWF0ZXIgSG9zcGl0YWxzLCBTeWRuZXksIE5l
dyBTb3V0aCBXYWxlcywgQXVzdHJhbGlhLiYjeEQ7RGVwYXJ0bWVudCBvZiBNZWRpY2FsIE9uY29s
b2d5LCBOZXRoZXJsYW5kcyBDYW5jZXIgSW5zdGl0dXRlLCBBbXN0ZXJkYW0sIHRoZSBOZXRoZXJs
YW5kcy4gYy5ibGFua0Bua2kubmwuJiN4RDtEZXBhcnRtZW50IG9mIE1vbGVjdWxhciBPbmNvbG9n
eSBhbmQgSW1tdW5vbG9neSwgTmV0aGVybGFuZHMgQ2FuY2VyIEluc3RpdHV0ZSwgQW1zdGVyZGFt
LCB0aGUgTmV0aGVybGFuZHMuIGMuYmxhbmtAbmtpLm5sLjwvYXV0aC1hZGRyZXNzPjx0aXRsZXM+
PHRpdGxlPlN1cnZpdmFsIGFuZCBiaW9tYXJrZXIgYW5hbHlzZXMgZnJvbSB0aGUgT3BBQ0lOLW5l
byBhbmQgT3BBQ0lOIG5lb2FkanV2YW50IGltbXVub3RoZXJhcHkgdHJpYWxzIGluIHN0YWdlIElJ
SSBtZWxhbm9tYTwvdGl0bGU+PHNlY29uZGFyeS10aXRsZT5OYXQgTWVkPC9zZWNvbmRhcnktdGl0
bGU+PC90aXRsZXM+PHBlcmlvZGljYWw+PGZ1bGwtdGl0bGU+TmF0IE1lZDwvZnVsbC10aXRsZT48
L3BlcmlvZGljYWw+PHBhZ2VzPjI1Ni0yNjM8L3BhZ2VzPjx2b2x1bWU+Mjc8L3ZvbHVtZT48bnVt
YmVyPjI8L251bWJlcj48ZWRpdGlvbj4yMDIxMDIwODwvZWRpdGlvbj48a2V5d29yZHM+PGtleXdv
cmQ+QWR1bHQ8L2tleXdvcmQ+PGtleXdvcmQ+QW50aW5lb3BsYXN0aWMgQ29tYmluZWQgQ2hlbW90
aGVyYXB5IFByb3RvY29scy8qYWRtaW5pc3RyYXRpb24gJmFtcDsgZG9zYWdlL2FkdmVyc2U8L2tl
eXdvcmQ+PGtleXdvcmQ+ZWZmZWN0czwva2V5d29yZD48a2V5d29yZD5CNy1IMSBBbnRpZ2VuL2Fu
dGFnb25pc3RzICZhbXA7IGluaGliaXRvcnMvZ2VuZXRpY3MvaW1tdW5vbG9neTwva2V5d29yZD48
a2V5d29yZD5CaW9tYXJrZXJzLCBUdW1vci9nZW5ldGljcy9pbW11bm9sb2d5PC9rZXl3b3JkPjxr
ZXl3b3JkPkNUTEEtNCBBbnRpZ2VuL2FudGFnb25pc3RzICZhbXA7IGluaGliaXRvcnMvZ2VuZXRp
Y3MvaW1tdW5vbG9neTwva2V5d29yZD48a2V5d29yZD5EaXNlYXNlLUZyZWUgU3Vydml2YWw8L2tl
eXdvcmQ+PGtleXdvcmQ+RmVtYWxlPC9rZXl3b3JkPjxrZXl3b3JkPkh1bWFuczwva2V5d29yZD48
a2V5d29yZD5JbW11bm90aGVyYXB5L2FkdmVyc2UgZWZmZWN0czwva2V5d29yZD48a2V5d29yZD5J
bnRlcmZlcm9uLWdhbW1hL2dlbmV0aWNzPC9rZXl3b3JkPjxrZXl3b3JkPklwaWxpbXVtYWIvKmFk
bWluaXN0cmF0aW9uICZhbXA7IGRvc2FnZS9hZHZlcnNlIGVmZmVjdHM8L2tleXdvcmQ+PGtleXdv
cmQ+TWFsZTwva2V5d29yZD48a2V5d29yZD5NZWxhbm9tYS8qZHJ1ZyB0aGVyYXB5L2ltbXVub2xv
Z3kvcGF0aG9sb2d5PC9rZXl3b3JkPjxrZXl3b3JkPk1pZGRsZSBBZ2VkPC9rZXl3b3JkPjxrZXl3
b3JkPk11dGF0aW9uL2dlbmV0aWNzPC9rZXl3b3JkPjxrZXl3b3JkPk5lb2FkanV2YW50IFRoZXJh
cHkvYWR2ZXJzZSBlZmZlY3RzPC9rZXl3b3JkPjxrZXl3b3JkPk5lb3BsYXNtIFN0YWdpbmc8L2tl
eXdvcmQ+PGtleXdvcmQ+Tml2b2x1bWFiLyphZG1pbmlzdHJhdGlvbiAmYW1wOyBkb3NhZ2UvYWR2
ZXJzZSBlZmZlY3RzPC9rZXl3b3JkPjxrZXl3b3JkPlJlY3VycmVuY2U8L2tleXdvcmQ+PC9rZXl3
b3Jkcz48ZGF0ZXM+PHllYXI+MjAyMTwveWVhcj48cHViLWRhdGVzPjxkYXRlPkZlYjwvZGF0ZT48
L3B1Yi1kYXRlcz48L2RhdGVzPjxpc2JuPjE1NDYtMTcwWCAoRWxlY3Ryb25pYykmI3hEOzEwNzgt
ODk1NiAoTGlua2luZyk8L2lzYm4+PGFjY2Vzc2lvbi1udW0+MzM1NTg3MjE8L2FjY2Vzc2lvbi1u
dW0+PHVybHM+PHJlbGF0ZWQtdXJscz48dXJsPmh0dHBzOi8vd3d3Lm5jYmkubmxtLm5paC5nb3Yv
cHVibWVkLzMzNTU4NzIxPC91cmw+PC9yZWxhdGVkLXVybHM+PC91cmxzPjxlbGVjdHJvbmljLXJl
c291cmNlLW51bT4xMC4xMDM4L3M0MTU5MS0wMjAtMDEyMTEtNzwvZWxlY3Ryb25pYy1yZXNvdXJj
ZS1udW0+PHJlbW90ZS1kYXRhYmFzZS1uYW1lPk1lZGxpbmU8L3JlbW90ZS1kYXRhYmFzZS1uYW1l
PjxyZW1vdGUtZGF0YWJhc2UtcHJvdmlkZXI+TkxNPC9yZW1vdGUtZGF0YWJhc2UtcHJvdmlkZXI+
PC9yZWNvcmQ+PC9DaXRlPjwvRW5kTm90ZT5=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DYW1wYmVsbDwvQXV0aG9yPjxZZWFyPjIwMjM8L1llYXI+
PFJlY051bT4yODwvUmVjTnVtPjxEaXNwbGF5VGV4dD5bMS01XTwvRGlzcGxheVRleHQ+PHJlY29y
ZD48cmVjLW51bWJlcj4yODwvcmVjLW51bWJlcj48Zm9yZWlnbi1rZXlzPjxrZXkgYXBwPSJFTiIg
ZGItaWQ9Ind3MnRhMHdhaGFyYXd5ZXJyejN2ZWZhNXBwczByeHA5ZTVhMiIgdGltZXN0YW1wPSIx
NzI0MzkzODM1IiBndWlkPSI4ZWZkOTVmMi1hMGNhLTQyMDMtYWNjYS0xYTc4ZTZlZTcwYTUiPjI4
PC9rZXk+PC9mb3JlaWduLWtleXM+PHJlZi10eXBlIG5hbWU9IkpvdXJuYWwgQXJ0aWNsZSI+MTc8
L3JlZi10eXBlPjxjb250cmlidXRvcnM+PGF1dGhvcnM+PGF1dGhvcj5DYW1wYmVsbCwgSy4gTS48
L2F1dGhvcj48YXV0aG9yPkFtb3V6Z2FyLCBNLjwvYXV0aG9yPjxhdXRob3I+UGZlaWZmZXIsIFMu
IE0uPC9hdXRob3I+PGF1dGhvcj5Ib3dlcywgVC4gUi48L2F1dGhvcj48YXV0aG9yPk1lZGluYSwg
RS48L2F1dGhvcj48YXV0aG9yPlRyYXZlcnMsIE0uPC9hdXRob3I+PGF1dGhvcj5TdGVpbmVyLCBH
LjwvYXV0aG9yPjxhdXRob3I+V2ViZXIsIEouIFMuPC9hdXRob3I+PGF1dGhvcj5Xb2xjaG9rLCBK
LiBELjwvYXV0aG9yPjxhdXRob3I+TGFya2luLCBKLjwvYXV0aG9yPjxhdXRob3I+SG9kaSwgRi4g
Uy48L2F1dGhvcj48YXV0aG9yPkJvZmZvLCBTLjwvYXV0aG9yPjxhdXRob3I+U2FsdmFkb3IsIEwu
PC9hdXRob3I+PGF1dGhvcj5UZW5uZXksIEQuPC9hdXRob3I+PGF1dGhvcj5UYW5nLCBULjwvYXV0
aG9yPjxhdXRob3I+VGhvbXBzb24sIE0uIEEuPC9hdXRob3I+PGF1dGhvcj5TcGVuY2VyLCBDLiBO
LjwvYXV0aG9yPjxhdXRob3I+V2VsbHMsIEQuIEsuPC9hdXRob3I+PGF1dGhvcj5SaWJhcywgQS48
L2F1dGhvcj48L2F1dGhvcnM+PC9jb250cmlidXRvcnM+PGF1dGgtYWRkcmVzcz5EaXZpc2lvbiBv
ZiBIZW1hdG9sb2d5L09uY29sb2d5LCBEZXBhcnRtZW50IG9mIE1lZGljaW5lLCBVbml2ZXJzaXR5
IG9mIENhbGlmb3JuaWEsIExvcyBBbmdlbGVzLCBMb3MgQW5nZWxlcywgQ0EgOTAwOTUsIFVTQS4g
RWxlY3Ryb25pYyBhZGRyZXNzOiBrYXRpZWNhbXBiZWxsQG1lZG5ldC51Y2xhLmVkdS4mI3hEO0Rl
cGFydG1lbnQgb2YgUGF0aG9sb2d5LCBTdGFuZm9yZCBVbml2ZXJzaXR5LCBTdGFuZm9yZCwgQ0Eg
OTQzMDUsIFVTQTsgUGFya2VyIEluc3RpdHV0ZSBmb3IgQ2FuY2VyIEltbXVub3RoZXJhcHksIFNh
biBGcmFuY2lzY28sIENBIDk0MTI5LCBVU0EuJiN4RDtQYXJrZXIgSW5zdGl0dXRlIGZvciBDYW5j
ZXIgSW1tdW5vdGhlcmFweSwgU2FuIEZyYW5jaXNjbywgQ0EgOTQxMjksIFVTQS4mI3hEO0Rpdmlz
aW9uIG9mIEhlbWF0b2xvZ3kvT25jb2xvZ3ksIERlcGFydG1lbnQgb2YgTWVkaWNpbmUsIFVuaXZl
cnNpdHkgb2YgQ2FsaWZvcm5pYSwgTG9zIEFuZ2VsZXMsIExvcyBBbmdlbGVzLCBDQSA5MDA5NSwg
VVNBLiYjeEQ7UGVybG11dHRlciBDYW5jZXIgQ2VudGVyLCBOWVUgU2Nob29sIG9mIE1lZGljaW5l
LCBOZXcgWW9yaywgTlkgMTAwMTYsIFVTQS4mI3hEO1BhcmtlciBJbnN0aXR1dGUgZm9yIENhbmNl
ciBJbW11bm90aGVyYXB5LCBTYW4gRnJhbmNpc2NvLCBDQSA5NDEyOSwgVVNBOyBIdW1hbiBPbmNv
bG9neSBhbmQgUGF0aG9nZW5lc2lzIFByb2dyYW0sIE1lbW9yaWFsIFNsb2FuIEtldHRlcmluZyBD
YW5jZXIgQ2VudGVyLCBOZXcgWW9yaywgTlkgMTAwNjUsIFVTQTsgRGVwYXJ0bWVudCBvZiBNZWRp
Y2luZSwgTWVtb3JpYWwgU2xvYW4gS2V0dGVyaW5nIENhbmNlciBDZW50ZXIsIE5ldyBZb3JrLCBO
WSAxMDA2NSwgVVNBOyBXZWlsbCBDb3JuZWxsIE1lZGljaW5lLCBOZXcgWW9yaywgTlkgMTAwNjUs
IFVTQS4mI3hEO0RlcGFydG1lbnQgb2YgTWVkaWNhbCBPbmNvbG9neSwgVGhlIFJveWFsIE1hcnNk
ZW4gTkhTIEZvdW5kYXRpb24gVHJ1c3QsIExvbmRvbiBTVzMgNkpKLCBVSy4mI3hEO0RlcGFydG1l
bnQgb2YgTWVkaWNhbCBPbmNvbG9neSwgRGFuYS1GYXJiZXIgQ2FuY2VyIEluc3RpdHV0ZSwgQm9z
dG9uLCBNQSAwMjIxNSwgVVNBLiYjeEQ7QnJpc3RvbCBNeWVycyBTcXVpYmIgQ29ycC4sIFByaW5j
ZXRvbiwgTkogMDg1NDAsIFVTQS4mI3hEO0RpdmlzaW9uIG9mIEhlbWF0b2xvZ3kvT25jb2xvZ3ks
IERlcGFydG1lbnQgb2YgTWVkaWNpbmUsIFVuaXZlcnNpdHkgb2YgQ2FsaWZvcm5pYSwgTG9zIEFu
Z2VsZXMsIExvcyBBbmdlbGVzLCBDQSA5MDA5NSwgVVNBOyBQYXJrZXIgSW5zdGl0dXRlIGZvciBD
YW5jZXIgSW1tdW5vdGhlcmFweSwgU2FuIEZyYW5jaXNjbywgQ0EgOTQxMjksIFVTQTsgRGVwYXJ0
bWVudCBvZiBNb2xlY3VsYXIgYW5kIE1lZGljYWwgUGhhcm1hY29sb2d5LCBVbml2ZXJzaXR5IG9m
IENhbGlmb3JuaWEsIExvcyBBbmdlbGVzLCBMb3MgQW5nZWxlcywgQ0EgOTAwOTUsIFVTQTsgRGl2
aXNpb24gb2YgU3VyZ2ljYWwgT25jb2xvZ3ksIERlcGFydG1lbnQgb2YgU3VyZ2VyeSwgVW5pdmVy
c2l0eSBvZiBDYWxpZm9ybmlhLCBMb3MgQW5nZWxlcywgTG9zIEFuZ2VsZXMsIENBIDkwMDk1LCBV
U0E7IEpvbnNzb24gQ29tcHJlaGVuc2l2ZSBDYW5jZXIgQ2VudGVyLCBVbml2ZXJzaXR5IG9mIENh
bGlmb3JuaWEsIExvcyBBbmdlbGVzLCBMb3MgQW5nZWxlcywgQ0EgOTAwMjQsIFVTQS4gRWxlY3Ry
b25pYyBhZGRyZXNzOiBhcmliYXNAbWVkbmV0LnVjbGEuZWR1LjwvYXV0aC1hZGRyZXNzPjx0aXRs
ZXM+PHRpdGxlPlByaW9yIGFudGktQ1RMQS00IHRoZXJhcHkgaW1wYWN0cyBtb2xlY3VsYXIgY2hh
cmFjdGVyaXN0aWNzIGFzc29jaWF0ZWQgd2l0aCBhbnRpLVBELTEgcmVzcG9uc2UgaW4gYWR2YW5j
ZWQgbWVsYW5vbWE8L3RpdGxlPjxzZWNvbmRhcnktdGl0bGU+Q2FuY2VyIENlbGw8L3NlY29uZGFy
eS10aXRsZT48L3RpdGxlcz48cGVyaW9kaWNhbD48ZnVsbC10aXRsZT5DYW5jZXIgQ2VsbDwvZnVs
bC10aXRsZT48L3BlcmlvZGljYWw+PHBhZ2VzPjc5MS04MDYgZTQ8L3BhZ2VzPjx2b2x1bWU+NDE8
L3ZvbHVtZT48bnVtYmVyPjQ8L251bWJlcj48a2V5d29yZHM+PGtleXdvcmQ+SHVtYW5zPC9rZXl3
b3JkPjxrZXl3b3JkPipNZWxhbm9tYS9kcnVnIHRoZXJhcHkvZ2VuZXRpY3MvbWV0YWJvbGlzbTwv
a2V5d29yZD48a2V5d29yZD4qU2tpbiBOZW9wbGFzbXMvZHJ1ZyB0aGVyYXB5L2dlbmV0aWNzPC9r
ZXl3b3JkPjxrZXl3b3JkPkNUTEEtNCBBbnRpZ2VuL2dlbmV0aWNzPC9rZXl3b3JkPjxrZXl3b3Jk
PkJpb21hcmtlcnMsIFR1bW9yPC9rZXl3b3JkPjxrZXl3b3JkPkltbXVub3RoZXJhcHk8L2tleXdv
cmQ+PGtleXdvcmQ+VHVtb3IgTWljcm9lbnZpcm9ubWVudDwva2V5d29yZD48a2V5d29yZD5pbW11
bmUgY2hlY2twb2ludCBibG9ja2FkZTwva2V5d29yZD48a2V5d29yZD5tZWxhbm9tYTwva2V5d29y
ZD48a2V5d29yZD5tZXRhLWFuYWx5c2lzPC9rZXl3b3JkPjwva2V5d29yZHM+PGRhdGVzPjx5ZWFy
PjIwMjM8L3llYXI+PHB1Yi1kYXRlcz48ZGF0ZT5BcHIgMTA8L2RhdGU+PC9wdWItZGF0ZXM+PC9k
YXRlcz48aXNibj4xODc4LTM2ODYgKEVsZWN0cm9uaWMpJiN4RDsxNTM1LTYxMDggKFByaW50KSYj
eEQ7MTUzNS02MTA4IChMaW5raW5nKTwvaXNibj48YWNjZXNzaW9uLW51bT4zNzAzNzYxNjwvYWNj
ZXNzaW9uLW51bT48dXJscz48cmVsYXRlZC11cmxzPjx1cmw+aHR0cHM6Ly93d3cubmNiaS5ubG0u
bmloLmdvdi9wdWJtZWQvMzcwMzc2MTY8L3VybD48L3JlbGF0ZWQtdXJscz48L3VybHM+PGN1c3Rv
bTE+RGVjbGFyYXRpb24gb2YgaW50ZXJlc3RzIEsuTS5DLiBpcyBhIHNoYXJlaG9sZGVyIGluIEdl
bmVvc2NvcHkgTExDIGFuZCByZWNlaXZlZCBjb25zdWx0aW5nIGZlZXMgZnJvbSBQQUNUIFBoYXJt
YSwgVGFuZ28gVGhlcmFwZXV0aWNzLCBHZW5lb3Njb3B5IExMQywgRmxhZ3NoaXAgTGFicyA4MSBM
TEMsIGFuZCB0aGUgUmFyZSBDYW5jZXIgUmVzZWFyY2ggRm91bmRhdGlvbi4gTS5BLiByZWNlaXZl
ZCBjb25zdWx0aW5nIGZlZXMgZnJvbSBQSUNJLiBKLlMuVy4gcmVjZWl2ZWQgY29uc3VsdGluZyBm
ZWVzIGZyb20gTWVyY2ssIEdlbmVudGVjaCwgQXN0cmFaZW5lY2EsIEdsYXhvU21pdGhLbGluZSwg
Tm92YXJ0aXMsIE5la3RhciwgQ2VsbGRleCwgSW5jeXRlLCBCaW9uZCwgSW1DaGVjaywgU2VsbGFz
LCBFdmF4aW9uLCBhbmQgRU1EIFNlcm9ubzsgaXMgb3IgaGFzIGJlZW4gYSBtZW1iZXIgb2YgdGhl
IHNjaWVudGlmaWMgYWR2aXNvcnkgYm9hcmQgZm9yIEJyaXN0b2wtTXllcnMgU3F1aWJiIChCTVMp
LCBDeXRvTXgsIEluY3l0ZSwgSW1DaGVjaywgQmlvbmQsIFNlbGxhcywgSW5zdGlsIEJpbywgT25j
b0M0IGFuZCBOZXhpbW11bmU7IGFuZCBob2xkcyBlcXVpdHkgaW4gQmlvbmQsIEV2YXhpb24sIElu
c3RpbCBCaW8sIGFuZCBOZXhpbW11bmUuIEouUy5XLiBoYXMgYmVlbiBuYW1lZCBvbiBwYXRlbnRz
IGZpbGVkIGJ5IE1vZmZpdHQgQ2FuY2VyIENlbnRlciAoaXBpbGltdW1hYiBiaW9tYXJrZXIgYW5k
IFRJTCBncm93dGggbWV0aG9kKSBhbmQgQmlvc2VkaXggKFBELTEpLiBOWVUgaGFzIHJlY2VpdmVk
IHJlc2VhcmNoIHN1cHBvcnQgZnJvbSBCTVMsIE1lcmNrLCBHbGF4b1NtaXRoS2xpbmUsIE1vZGVy
bmEsIFBmaXplciwgTm92YXJ0aXMsIGFuZCBBc3RyYVplbmVjYS4gSi5ELlcuIHJlY2VpdmVkIGNv
bnN1bHRpbmcgZmVlcyBmcm9tIEFwcmljaXR5LCBDZWxsQ2FydGEsIEFzY2VudGFnZSBQaGFybWEs
IEFzdHJhWmVuZWNhLCBBc3RlbGxhcywgQmljYXJhIFRoZXJhcGV1dGljcywgQm9laHJpbmdlciBJ
bmdlbGhlaW0sIEJNUywgRHJhZ29uZmx5LCBHZW9yZ2lhbXVuZSwgSW12YXEsIExhcmtzcHVyLCBN
YXZlcmljayBUaGVyYXBldXRpY3MsIFBzaW94dXMsIFJlY2VwdGEsIFRpem9uYSwgYW5kIFNlbGxh
czsgaGFzIHJlY2VpdmVkIHJlc2VhcmNoL2dyYW50IHN1cHBvcnQgZnJvbSBCTVMgYW5kIFNlcGhv
cmE7IGFuZCBoYXMgZXF1aXR5IGluIEFwcmljaXR5LCBBcnNlbmFsIElPLCBBc2NlbnRhZ2UsIEJl
aWdlbmUsIEltdmFxLCBMaW5uYWV1cywgR2VvcmdpYW11bmUsIE1hdmVyaWNrLCBUaXpvbmEgUGhh
cm1hY2V1dGljYWxzLCBhbmQgVHJpZXphLiBKLkwuIGhhcyB3b3JrZWQgaW4gYSBjb25zdWx0aW5n
L2Fkdmlzb3J5IHJvbGUgZm9yIGlPbmN0dXJhLCBBcHBsZSBUcmVlLCBNZXJjaywgQk1TLCBFaXNh
aSwgRGViaXBoYXJtLCBhbmQgSW5jeXRlOyByZWNlaXZlZCBob25vcmFyaWEgZnJvbSBBc3RyYVpl
bmVjYSwgQk1TLCBFaXNhaSwgRVVTQSBQaGFybWEsIEdsYXhvU21pdGhLbGluZSwgSW5jeXRlLCBJ
cHNlbiwgTWVyY2ssIHRvdWNoRVhQRVJUUywgUm95YWwgQ29sbGVnZSBvZiBQaHlzaWNpYW5zLCBD
YW1icmlkZ2UgSGVhbHRoY2FyZSBSZXNlYXJjaCwgUm95YWwgQ29sbGVnZSBvZiBHZW5lcmFsIFBy
YWN0aXRpb25lcnMsIFZKT25jb2xvZ3ksIEFnZW5jZSBVbmlrLCBNZXJjayBTaGFycCAmYW1wOyBE
b2htZSwgTm92YXJ0aXMsIEFwdGl0dWRlLCBQaWVycmUgRmFicmUsIFBmaXplciwgUm9jaGUsIFNl
YWdlbiwgSW5zZWxncnVwcGUsIGVDYW5jZXIsIFVsdGltb3ZhY3MsIENhbGl0aGVyYSwgYW5kIEdv
bGRtYW4gU2FjaHM7IGFuZCByZWNlaXZlZCByZXNlYXJjaC9ncmFudCBzdXBwb3J0IGZyb20gQWNo
aWxsZXMgVGhlcmFwZXV0aWNzLCBCTVMsIEltbXVub2NvcmUsIEF2ZW8sIFBoYXJtYWN5Y2xpY3Ms
IE1TRCwgTmVrdGFyIFRoZXJhcGV1dGljcywgQ292YW5jZSwgTm92YXJ0aXMsIFBmaXplciwgYW5k
IFJvY2hlLiBGLlMuSC4gcmVjZWl2ZWQgcmVzZWFyY2ggc3VwcG9ydCBmcm9tIHRoZSBOQ0kgb2Yg
dGhlIE5JSCwgQk1TLCBOb3ZhcnRpcywgYW5kIEdlbmVudGVjaDsgcm95YWx0aWVzIG9yIGxpY2Vu
c2VzIGZyb20gQk1TIGFuZCBOb3ZhcnRpczsgY29uc3VsdGluZyBmZWVzIGZyb20gQk1TLCBFTUQg
U2Vyb25vLCBTdXJmYWNlLCBTYW5vZmksIEdlbmVudGVjaCwgR29zc2FtZXIsIFRyaWxsaXVtLCBJ
bW11bm9jb3JlLCBNZXJjaywgTm92YXJ0aXMsIENvbXBhc3MgVGhlcmFwZXV0aWNzLCBQaWVyaXMs
IEJpb2VudHJlLCBJb3ZhbmNlLCBDYXRhbHltLCBhbmQgQW1nZW47IHBhdGVudHMgZm9yIG1ldGhv
ZHMgZm9yIHRyZWF0aW5nIE1IQyBjbGFzcyBJIHBvbHlwZXB0aWRlLXJlbGF0ZWQgc2VxdWVuY2Ug
QSBkaXNvcmRlcnMgKDIwMTAwMTExOTczLCBwZW5kaW5nLCB3aXRoIHJveWFsdGllcyBwYWlkKSwg
dHVtb3IgYW50aWdlbnMgYW5kIHVzZXMgdGhlcmVvZiAoNzI1MDI5MSwgaXNzdWVkKSwgYW5naW9w
b2l0ZW4tMiBiaW9tYXJrZXJzIHByZWRpY3RpdmUgb2YgYW50aS1pbW11bmUgY2hlY2twb2ludCBy
ZXNwb25zZSAoMjAxNzAyNDg2MDMsIHBlbmRpbmcpLCBjb21wb3NpdGlvbnMgYW5kIG1ldGhvZHMg
Zm9yIHRoZSBpZGVudGlmaWNhdGlvbiwgYXNzZXNzbWVudCwgcHJldmVudGlvbiwgYW5kIHRyZWF0
bWVudCBvZiBtZWxhbm9tYSB1c2luZyBQRC1MMSBpc29mb3JtcyAoMjAxNjAzNDA0MDcsIHBlbmRp
bmcpLCB0aGVyYXBldXRpYyBwZXB0aWRlcyAoMjAxNjAwNDY3MTYsIDIwMTQwMDA0MTEyLCAyMDE3
MDAyMjI3NSwgYW5kIDIwMTcwMDA4OTYyLCBhbGwgcGVuZGluZywgYW5kIDk0MDI5MDUsIGlzc3Vl
ZCksIG1ldGhvZHMgb2YgdXNpbmcgcGVtYnJvbGl6dW1hYiBhbmQgdHJlYmFuYW5pYiAocGVuZGlu
ZyksIHZhY2NpbmUgY29tcG9zaXRpb25zIGFuZCBtZXRob2RzIGZvciByZXN0b3JpbmcgTktHMkQg
cGF0aHdheSBmdW5jdGlvbiBhZ2FpbnN0IGNhbmNlcnMgKDEwMjc5MDIxLCBpc3N1ZWQpLCBhbnRp
Ym9kaWVzIHRoYXQgYmluZCB0byBNSEMgY2xhc3MgSSBwb2x5cGVwdGlkZS1yZWxhdGVkIHNlcXVl
bmNlIEEgKDEwMTA2NjExLCBpc3N1ZWQpLCBhbmQgYW50aS1nYWxlY3RpbiBhbnRpYm9keSBiaW9t
YXJrZXJzIHByZWRpY3RpdmUgb2YgYW50aS1pbW11bmUgY2hlY2twb2ludCBhbmQgYW50aS1hbmdp
b2dlbmVzaXMgcmVzcG9uc2VzICgyMDE3MDM0MzU1MiwgcGVuZGluZyk7IGRhdGEgc2FmZXR5IG1v
bml0b3JpbmcgYm9hcmQgYW5kIGFkdmlzb3J5IGJvYXJkIHBhcnRpY2lwYXRpb24gZm9yIEFkdXJv
IGFuZCBDaGVja3BvaW50IFRoZXJhcGV1dGljczsgc2NpZW50aWZpYyBhZHZpc29yeSBib2FyZCBs
ZWFkZXJzaGlwIGZvciBCaWNhcmEgYW5kIEFwcmljaXR5OyBhbmQgc3RvY2sgb3B0aW9ucyBpbiBD
aGVja3BvaW50IFRoZXJhcGV1dGljcywgUGlvbnlyLCBBcHJpY2l0eSwgYW5kIEJpY2FyYS4gUy5C
LiwgTC5TLiwgRC5ULiwgYW5kIFQuVC4gYXJlIGVtcGxveWVlcyBvZiBCTVMuIEMuTi5TLiByZWNl
aXZlZCBjb25zdWx0aW5nIGZlZXMgZnJvbSB0aGUgUmFyZSBDYW5jZXIgUmVzZWFyY2ggRm91bmRh
dGlvbi4gRC5LLlcuIGlzIGFuIGVtcGxveWVlLCBmb3VuZGVyLCBhbmQgZXF1aXR5IGhvbGRlciBh
dCBTYW50YSBBbmEgQmlvOyBob2xkcyBlcXVpdHkgaW4gSW1tdW5haSwgYW5kIGhhcyByZWNlaXZl
ZCBjb25zdWx0aW5nIGZlZXMgZnJvbSBSdWJpdXMgVGhlcmFwZXV0aWNzLCBEZWVwTWluZCwgSWxs
dW1pbmEsIGFuZCBHdWFyZGFudCBIZWFsdGguIEEuUi4gaGFzIHJlY2VpdmVkIGhvbm9yYXJpYSBm
cm9tIGNvbnN1bHRpbmcgd2l0aCBBbWdlbiwgQk1TLCBDaHVnYWksIEdlbmVudGVjaCwgTWVyY2ss
IE5vdmFydGlzLCBSb2NoZSwgYW5kIFNhbm9maTsgaXMgb3IgaGFzIGJlZW4gYSBtZW1iZXIgb2Yg
dGhlIHNjaWVudGlmaWMgYWR2aXNvcnkgYm9hcmQgYW5kIGhvbGRzIHN0b2NrIGluIEFkdmF4aXMs
IEFyY3VzIEJpb3NjaWVuY2VzLCBCaW9uY290ZWNoIFRoZXJhcGV1dGljcywgQ29tcHVnZW4sIEN5
dG9tWCwgRml2ZSBQcmltLCBGTFgtQmlvLCBJbWFnaW5BYiwgSXNvcGxleGlzLCBLaXRlLUdpbGVh
ZCwgTHV0cmlzIFBoYXJtYSwgTWVydXMsIFBBQ1QgUGhhcm1hLCBSZ2VuaXgsIGFuZCBUYW5nbyBU
aGVyYXBldXRpY3M7IGFuZCBoYXMgcmVjZWl2ZWQgcmVzZWFyY2ggZnVuZGluZyBmcm9tIEFnaWxl
bnQgVGVjaG5vbG9naWVzIGFuZCBCTVMgdGhyb3VnaCBTdGFuZCBVcCB0byBDYW5jZXIuPC9jdXN0
b20xPjxjdXN0b20yPlBNQzEwMTg3MDUxPC9jdXN0b20yPjxlbGVjdHJvbmljLXJlc291cmNlLW51
bT4xMC4xMDE2L2ouY2NlbGwuMjAyMy4wMy4wMTA8L2VsZWN0cm9uaWMtcmVzb3VyY2UtbnVtPjxy
ZW1vdGUtZGF0YWJhc2UtbmFtZT5NZWRsaW5lPC9yZW1vdGUtZGF0YWJhc2UtbmFtZT48cmVtb3Rl
LWRhdGFiYXNlLXByb3ZpZGVyPk5MTTwvcmVtb3RlLWRhdGFiYXNlLXByb3ZpZGVyPjwvcmVjb3Jk
PjwvQ2l0ZT48Q2l0ZT48QXV0aG9yPkh1Z288L0F1dGhvcj48WWVhcj4yMDE2PC9ZZWFyPjxSZWNO
dW0+MTc5PC9SZWNOdW0+PHJlY29yZD48cmVjLW51bWJlcj4xNzk8L3JlYy1udW1iZXI+PGZvcmVp
Z24ta2V5cz48a2V5IGFwcD0iRU4iIGRiLWlkPSJwMjl0ZWR0cHJhNXh6dGV2cGU5NWU1eGcwNTl4
ZGVhd3dwMnoiIHRpbWVzdGFtcD0iMTY4NTY4MzAzNCI+MTc5PC9rZXk+PC9mb3JlaWduLWtleXM+
PHJlZi10eXBlIG5hbWU9IkpvdXJuYWwgQXJ0aWNsZSI+MTc8L3JlZi10eXBlPjxjb250cmlidXRv
cnM+PGF1dGhvcnM+PGF1dGhvcj5IdWdvLCBXaWxseTwvYXV0aG9yPjxhdXRob3I+WmFyZXRza3ks
IEplc3NlIE0uPC9hdXRob3I+PGF1dGhvcj5TdW4sIEx1PC9hdXRob3I+PGF1dGhvcj5Tb25nLCBD
aHVueWluZzwvYXV0aG9yPjxhdXRob3I+TW9yZW5vLCBCbGFuY2EgSG9tZXQ8L2F1dGhvcj48YXV0
aG9yPkh1LUxpZXNrb3ZhbiwgU2l3ZW48L2F1dGhvcj48YXV0aG9yPkJlcmVudC1NYW96LCBCZWF0
YTwvYXV0aG9yPjxhdXRob3I+UGFuZywgSmlhPC9hdXRob3I+PGF1dGhvcj5DaG1pZWxvd3NraSwg
QmFydG9zejwvYXV0aG9yPjxhdXRob3I+Q2hlcnJ5LCBHcmFjZTwvYXV0aG9yPjxhdXRob3I+U2Vq
YSwgRWxpemFiZXRoPC9hdXRob3I+PGF1dGhvcj5Mb21lbGksIFNoaXJsZXk8L2F1dGhvcj48YXV0
aG9yPktvbmcsIFhpYW5nanU8L2F1dGhvcj48YXV0aG9yPktlbGxleSwgTWFyayBDLjwvYXV0aG9y
PjxhdXRob3I+U29zbWFuLCBKZWZmcmV5IEEuPC9hdXRob3I+PGF1dGhvcj5Kb2huc29uLCBEb3Vn
bGFzIEIuPC9hdXRob3I+PGF1dGhvcj5SaWJhcywgQW50b25pPC9hdXRob3I+PGF1dGhvcj5Mbywg
Um9nZXIgUy48L2F1dGhvcj48L2F1dGhvcnM+PC9jb250cmlidXRvcnM+PHRpdGxlcz48dGl0bGU+
R2Vub21pYyBhbmQgVHJhbnNjcmlwdG9taWMgRmVhdHVyZXMgb2YgUmVzcG9uc2UgdG8gQW50aS1Q
RC0xIFRoZXJhcHkgaW4gTWV0YXN0YXRpYyBNZWxhbm9tYTwvdGl0bGU+PHNlY29uZGFyeS10aXRs
ZT5DZWxsPC9zZWNvbmRhcnktdGl0bGU+PHNob3J0LXRpdGxlPkdlbm9taWMgYW5kIFRyYW5zY3Jp
cHRvbWljIEZlYXR1cmVzIG9mIFJlc3BvbnNlIHRvIEFudGktUEQtMSBUaGVyYXB5IGluIE1ldGFz
dGF0aWMgTWVsYW5vbWE8L3Nob3J0LXRpdGxlPjwvdGl0bGVzPjxwZXJpb2RpY2FsPjxmdWxsLXRp
dGxlPkNlbGw8L2Z1bGwtdGl0bGU+PC9wZXJpb2RpY2FsPjxwYWdlcz4zNS00NDwvcGFnZXM+PHZv
bHVtZT4xNjU8L3ZvbHVtZT48bnVtYmVyPjE8L251bWJlcj48ZGF0ZXM+PHllYXI+MjAxNjwveWVh
cj48cHViLWRhdGVzPjxkYXRlPjIwMTYvMDMvMjQvPC9kYXRlPjwvcHViLWRhdGVzPjwvZGF0ZXM+
PGlzYm4+MDA5Mi04Njc0PC9pc2JuPjx1cmxzPjxyZWxhdGVkLXVybHM+PHVybD5odHRwOi8vd3d3
LnNjaWVuY2VkaXJlY3QuY29tL3NjaWVuY2UvYXJ0aWNsZS9waWkvUzAwOTI4Njc0MTYzMDIxNVg8
L3VybD48L3JlbGF0ZWQtdXJscz48L3VybHM+PGVsZWN0cm9uaWMtcmVzb3VyY2UtbnVtPmh0dHBz
Oi8vZG9pLm9yZy8xMC4xMDE2L2ouY2VsbC4yMDE2LjAyLjA2NTwvZWxlY3Ryb25pYy1yZXNvdXJj
ZS1udW0+PC9yZWNvcmQ+PC9DaXRlPjxDaXRlPjxBdXRob3I+TmV3ZWxsPC9BdXRob3I+PFllYXI+
MjAyMjwvWWVhcj48UmVjTnVtPjM3MTwvUmVjTnVtPjxyZWNvcmQ+PHJlYy1udW1iZXI+MzcxPC9y
ZWMtbnVtYmVyPjxmb3JlaWduLWtleXM+PGtleSBhcHA9IkVOIiBkYi1pZD0id3cydGEwd2FoYXJh
d3llcnJ6M3ZlZmE1cHBzMHJ4cDllNWEyIiB0aW1lc3RhbXA9IjE3MjQzOTUwNTkiIGd1aWQ9ImUy
OGJjYjBkLWY2ZjYtNDZlNS1hYWU0LWY4NGVjY2QyMjc0ZCI+MzcxPC9rZXk+PC9mb3JlaWduLWtl
eXM+PHJlZi10eXBlIG5hbWU9IkpvdXJuYWwgQXJ0aWNsZSI+MTc8L3JlZi10eXBlPjxjb250cmli
dXRvcnM+PGF1dGhvcnM+PGF1dGhvcj5OZXdlbGwsIEYuPC9hdXRob3I+PGF1dGhvcj5QaXJlcyBk
YSBTaWx2YSwgSS48L2F1dGhvcj48YXV0aG9yPkpvaGFuc3NvbiwgUC4gQS48L2F1dGhvcj48YXV0
aG9yPk1lbnppZXMsIEEuIE0uPC9hdXRob3I+PGF1dGhvcj5XaWxtb3R0LCBKLiBTLjwvYXV0aG9y
PjxhdXRob3I+QWRkYWxhLCBWLjwvYXV0aG9yPjxhdXRob3I+Q2FybGlubywgTS4gUy48L2F1dGhv
cj48YXV0aG9yPlJpem9zLCBILjwvYXV0aG9yPjxhdXRob3I+Tm9uZXMsIEsuPC9hdXRob3I+PGF1
dGhvcj5FZHdhcmRzLCBKLiBKLjwvYXV0aG9yPjxhdXRob3I+TGFraXMsIFYuPC9hdXRob3I+PGF1
dGhvcj5LYXpha29mZiwgUy4gSC48L2F1dGhvcj48YXV0aG9yPk11a2hvcGFkaHlheSwgUC48L2F1
dGhvcj48YXV0aG9yPkZlcmd1c29uLCBQLiBNLjwvYXV0aG9yPjxhdXRob3I+TGVvbmFyZCwgQy48
L2F1dGhvcj48YXV0aG9yPktvdWZhcmlvdGlzLCBMLiBULjwvYXV0aG9yPjxhdXRob3I+V29vZCwg
Uy48L2F1dGhvcj48YXV0aG9yPkJsYW5rLCBDLiBVLjwvYXV0aG9yPjxhdXRob3I+VGhvbXBzb24s
IEouIEYuPC9hdXRob3I+PGF1dGhvcj5TcGlsbGFuZSwgQS4gSi48L2F1dGhvcj48YXV0aG9yPlNh
dywgUi4gUC4gTS48L2F1dGhvcj48YXV0aG9yPlNoYW5ub24sIEsuIEYuPC9hdXRob3I+PGF1dGhv
cj5QZWFyc29uLCBKLiBWLjwvYXV0aG9yPjxhdXRob3I+TWFubiwgRy4gSi48L2F1dGhvcj48YXV0
aG9yPkhheXdhcmQsIE4uIEsuPC9hdXRob3I+PGF1dGhvcj5TY29seWVyLCBSLiBBLjwvYXV0aG9y
PjxhdXRob3I+V2FkZGVsbCwgTi48L2F1dGhvcj48YXV0aG9yPkxvbmcsIEcuIFYuPC9hdXRob3I+
PC9hdXRob3JzPjwvY29udHJpYnV0b3JzPjxhdXRoLWFkZHJlc3M+UUlNUiBCZXJnaG9mZXIgTWVk
aWNhbCBSZXNlYXJjaCBJbnN0aXR1dGUsIEJyaXNiYW5lLCBRTEQgNDAwNiwgQXVzdHJhbGlhLiYj
eEQ7TWVsYW5vbWEgSW5zdGl0dXRlIEF1c3RyYWxpYSwgVGhlIFVuaXZlcnNpdHkgb2YgU3lkbmV5
LCBTeWRuZXksIE5TVyAyMDY1LCBBdXN0cmFsaWE7IENoYXJsZXMgUGVya2lucyBDZW50cmUsIFRo
ZSBVbml2ZXJzaXR5IG9mIFN5ZG5leSwgU3lkbmV5LCBOU1cgMjAwNiwgQXVzdHJhbGlhOyBGYWN1
bHR5IG9mIE1lZGljaW5lIGFuZCBIZWFsdGgsIFRoZSBVbml2ZXJzaXR5IG9mIFN5ZG5leSwgU3lk
bmV5LCBOU1cgMjAwNiwgQXVzdHJhbGlhOyBDYW5jZXIgQ2VudHJlLCBCbGFja3Rvd24gSG9zcGl0
YWwsIFN5ZG5leSwgTlNXIDIxNDgsIEF1c3RyYWxpYS4mI3hEO01lbGFub21hIEluc3RpdHV0ZSBB
dXN0cmFsaWEsIFRoZSBVbml2ZXJzaXR5IG9mIFN5ZG5leSwgU3lkbmV5LCBOU1cgMjA2NSwgQXVz
dHJhbGlhOyBGYWN1bHR5IG9mIE1lZGljaW5lIGFuZCBIZWFsdGgsIFRoZSBVbml2ZXJzaXR5IG9m
IFN5ZG5leSwgU3lkbmV5LCBOU1cgMjAwNiwgQXVzdHJhbGlhOyBEZXBhcnRtZW50IG9mIE1lZGlj
YWwgT25jb2xvZ3ksIFJveWFsIE5vcnRoIFNob3JlIEhvc3BpdGFsLCBTeWRuZXksIE5TVyAyMDY1
LCBBdXN0cmFsaWE7IE1hdGVyIEhvc3BpdGFsLCBTeWRuZXksIE5TVyAyMDYwLCBBdXN0cmFsaWEu
JiN4RDtNZWxhbm9tYSBJbnN0aXR1dGUgQXVzdHJhbGlhLCBUaGUgVW5pdmVyc2l0eSBvZiBTeWRu
ZXksIFN5ZG5leSwgTlNXIDIwNjUsIEF1c3RyYWxpYTsgQ2hhcmxlcyBQZXJraW5zIENlbnRyZSwg
VGhlIFVuaXZlcnNpdHkgb2YgU3lkbmV5LCBTeWRuZXksIE5TVyAyMDA2LCBBdXN0cmFsaWE7IEZh
Y3VsdHkgb2YgTWVkaWNpbmUgYW5kIEhlYWx0aCwgVGhlIFVuaXZlcnNpdHkgb2YgU3lkbmV5LCBT
eWRuZXksIE5TVyAyMDA2LCBBdXN0cmFsaWEuJiN4RDtRSU1SIEJlcmdob2ZlciBNZWRpY2FsIFJl
c2VhcmNoIEluc3RpdHV0ZSwgQnJpc2JhbmUsIFFMRCA0MDA2LCBBdXN0cmFsaWE7IEZhY3VsdHkg
b2YgTWVkaWNpbmUsIFRoZSBVbml2ZXJzaXR5IG9mIFF1ZWVuc2xhbmQsIEJyaXNiYW5lLCBRTEQg
NDA3MiwgQXVzdHJhbGlhLiYjeEQ7TWVsYW5vbWEgSW5zdGl0dXRlIEF1c3RyYWxpYSwgVGhlIFVu
aXZlcnNpdHkgb2YgU3lkbmV5LCBTeWRuZXksIE5TVyAyMDY1LCBBdXN0cmFsaWE7IEZhY3VsdHkg
b2YgTWVkaWNpbmUgYW5kIEhlYWx0aCwgVGhlIFVuaXZlcnNpdHkgb2YgU3lkbmV5LCBTeWRuZXks
IE5TVyAyMDA2LCBBdXN0cmFsaWE7IENlbnRyZSBmb3IgQ2FuY2VyIFJlc2VhcmNoLCBXZXN0bWVh
ZCBJbnN0aXR1dGUgZm9yIE1lZGljYWwgUmVzZWFyY2gsIFRoZSBVbml2ZXJzaXR5IG9mIFN5ZG5l
eSwgV2VzdG1lYWQsIE5TVyAyMTQ1LCBBdXN0cmFsaWE7IERlcGFydG1lbnQgb2YgTWVkaWNhbCBP
bmNvbG9neSwgV2VzdG1lYWQgSG9zcGl0YWwsIFN5ZG5leSwgTlNXIDIxNDUsIEF1c3RyYWxpYS4m
I3hEO0ZhY3VsdHkgb2YgTWVkaWNpbmUsIEhlYWx0aCBhbmQgSHVtYW4gU2NpZW5jZXMsIE1hY3F1
YXJpZSBVbml2ZXJzaXR5LCBOb3J0aCBSeWRlLCBOU1cgMjEwOSwgQXVzdHJhbGlhLiYjeEQ7TWVs
YW5vbWEgSW5zdGl0dXRlIEF1c3RyYWxpYSwgVGhlIFVuaXZlcnNpdHkgb2YgU3lkbmV5LCBTeWRu
ZXksIE5TVyAyMDY1LCBBdXN0cmFsaWE7IEZhY3VsdHkgb2YgTWVkaWNpbmUgYW5kIEhlYWx0aCwg
VGhlIFVuaXZlcnNpdHkgb2YgU3lkbmV5LCBTeWRuZXksIE5TVyAyMDA2LCBBdXN0cmFsaWE7IFRp
c3N1ZSBQYXRob2xvZ3kgYW5kIERpYWdub3N0aWMgT25jb2xvZ3ksIFJveWFsIFByaW5jZSBBbGZy
ZWQgSG9zcGl0YWwgYW5kIE5TVyBIZWFsdGggUGF0aG9sb2d5LCBDYW1wZXJkb3duLCBOU1cgMjA1
MCwgQXVzdHJhbGlhLiYjeEQ7RGVwYXJ0bWVudCBvZiBNb2xlY3VsYXIgT25jb2xvZ3ksIE5ldGhl
cmxhbmRzIENhbmNlciBJbnN0aXR1dGUsIEFtc3RlcmRhbSwgdGhlIE5ldGhlcmxhbmRzOyBEZXBh
cnRtZW50IG9mIE1vbGVjdWxhciBPbmNvbG9neSBhbmQgSW1tdW5vbG9neSwgTmV0aGVybGFuZHMg
Q2FuY2VyIEluc3RpdHV0ZSwgQW1zdGVyZGFtLCB0aGUgTmV0aGVybGFuZHMuJiN4RDtNZWxhbm9t
YSBJbnN0aXR1dGUgQXVzdHJhbGlhLCBUaGUgVW5pdmVyc2l0eSBvZiBTeWRuZXksIFN5ZG5leSwg
TlNXIDIwNjUsIEF1c3RyYWxpYTsgRmFjdWx0eSBvZiBNZWRpY2luZSBhbmQgSGVhbHRoLCBUaGUg
VW5pdmVyc2l0eSBvZiBTeWRuZXksIFN5ZG5leSwgTlNXIDIwMDYsIEF1c3RyYWxpYTsgTWF0ZXIg
SG9zcGl0YWwsIFN5ZG5leSwgTlNXIDIwNjAsIEF1c3RyYWxpYTsgRGVwYXJ0bWVudCBvZiBNZWxh
bm9tYSBhbmQgU3VyZ2ljYWwgT25jb2xvZ3ksIFJveWFsIFByaW5jZSBBbGZyZWQgSG9zcGl0YWws
IENhbXBlcmRvd24sIE5TVyAyMDUwLCBBdXN0cmFsaWEuJiN4RDtNZWxhbm9tYSBJbnN0aXR1dGUg
QXVzdHJhbGlhLCBUaGUgVW5pdmVyc2l0eSBvZiBTeWRuZXksIFN5ZG5leSwgTlNXIDIwNjUsIEF1
c3RyYWxpYTsgRmFjdWx0eSBvZiBNZWRpY2luZSBhbmQgSGVhbHRoLCBUaGUgVW5pdmVyc2l0eSBv
ZiBTeWRuZXksIFN5ZG5leSwgTlNXIDIwMDYsIEF1c3RyYWxpYTsgTWF0ZXIgSG9zcGl0YWwsIFN5
ZG5leSwgTlNXIDIwNjAsIEF1c3RyYWxpYS4mI3hEO01lbGFub21hIEluc3RpdHV0ZSBBdXN0cmFs
aWEsIFRoZSBVbml2ZXJzaXR5IG9mIFN5ZG5leSwgU3lkbmV5LCBOU1cgMjA2NSwgQXVzdHJhbGlh
OyBNYXRlciBIb3NwaXRhbCwgU3lkbmV5LCBOU1cgMjA2MCwgQXVzdHJhbGlhOyBEZXBhcnRtZW50
IG9mIE1lbGFub21hIGFuZCBTdXJnaWNhbCBPbmNvbG9neSwgUm95YWwgUHJpbmNlIEFsZnJlZCBI
b3NwaXRhbCwgQ2FtcGVyZG93biwgTlNXIDIwNTAsIEF1c3RyYWxpYS4mI3hEO01lbGFub21hIElu
c3RpdHV0ZSBBdXN0cmFsaWEsIFRoZSBVbml2ZXJzaXR5IG9mIFN5ZG5leSwgU3lkbmV5LCBOU1cg
MjA2NSwgQXVzdHJhbGlhOyBDZW50cmUgZm9yIENhbmNlciBSZXNlYXJjaCwgV2VzdG1lYWQgSW5z
dGl0dXRlIGZvciBNZWRpY2FsIFJlc2VhcmNoLCBUaGUgVW5pdmVyc2l0eSBvZiBTeWRuZXksIFdl
c3RtZWFkLCBOU1cgMjE0NSwgQXVzdHJhbGlhOyBKb2huIEN1cnRpbiBTY2hvb2wgb2YgTWVkaWNh
bCBSZXNlYXJjaCwgQXVzdHJhbGlhbiBOYXRpb25hbCBVbml2ZXJzaXR5LCBBQ1QgMjYwMSwgQXVz
dHJhbGlhLiYjeEQ7TWVsYW5vbWEgSW5zdGl0dXRlIEF1c3RyYWxpYSwgVGhlIFVuaXZlcnNpdHkg
b2YgU3lkbmV5LCBTeWRuZXksIE5TVyAyMDY1LCBBdXN0cmFsaWE7IENoYXJsZXMgUGVya2lucyBD
ZW50cmUsIFRoZSBVbml2ZXJzaXR5IG9mIFN5ZG5leSwgU3lkbmV5LCBOU1cgMjAwNiwgQXVzdHJh
bGlhOyBGYWN1bHR5IG9mIE1lZGljaW5lIGFuZCBIZWFsdGgsIFRoZSBVbml2ZXJzaXR5IG9mIFN5
ZG5leSwgU3lkbmV5LCBOU1cgMjAwNiwgQXVzdHJhbGlhOyBUaXNzdWUgUGF0aG9sb2d5IGFuZCBE
aWFnbm9zdGljIE9uY29sb2d5LCBSb3lhbCBQcmluY2UgQWxmcmVkIEhvc3BpdGFsIGFuZCBOU1cg
SGVhbHRoIFBhdGhvbG9neSwgQ2FtcGVyZG93biwgTlNXIDIwNTAsIEF1c3RyYWxpYS4mI3hEO01l
bGFub21hIEluc3RpdHV0ZSBBdXN0cmFsaWEsIFRoZSBVbml2ZXJzaXR5IG9mIFN5ZG5leSwgU3lk
bmV5LCBOU1cgMjA2NSwgQXVzdHJhbGlhOyBDaGFybGVzIFBlcmtpbnMgQ2VudHJlLCBUaGUgVW5p
dmVyc2l0eSBvZiBTeWRuZXksIFN5ZG5leSwgTlNXIDIwMDYsIEF1c3RyYWxpYTsgRmFjdWx0eSBv
ZiBNZWRpY2luZSBhbmQgSGVhbHRoLCBUaGUgVW5pdmVyc2l0eSBvZiBTeWRuZXksIFN5ZG5leSwg
TlNXIDIwMDYsIEF1c3RyYWxpYTsgRGVwYXJ0bWVudCBvZiBNZWRpY2FsIE9uY29sb2d5LCBSb3lh
bCBOb3J0aCBTaG9yZSBIb3NwaXRhbCwgU3lkbmV5LCBOU1cgMjA2NSwgQXVzdHJhbGlhOyBNYXRl
ciBIb3NwaXRhbCwgU3lkbmV5LCBOU1cgMjA2MCwgQXVzdHJhbGlhLiBFbGVjdHJvbmljIGFkZHJl
c3M6IGdlb3JnaW5hLmxvbmdAbWVsYW5vbWEub3JnLmF1LjwvYXV0aC1hZGRyZXNzPjx0aXRsZXM+
PHRpdGxlPk11bHRpb21pYyBwcm9maWxpbmcgb2YgY2hlY2twb2ludCBpbmhpYml0b3ItdHJlYXRl
ZCBtZWxhbm9tYTogSWRlbnRpZnlpbmcgcHJlZGljdG9ycyBvZiByZXNwb25zZSBhbmQgcmVzaXN0
YW5jZSwgYW5kIG1hcmtlcnMgb2YgYmlvbG9naWNhbCBkaXNjb3JkYW5jZTwvdGl0bGU+PHNlY29u
ZGFyeS10aXRsZT5DYW5jZXIgQ2VsbDwvc2Vjb25kYXJ5LXRpdGxlPjwvdGl0bGVzPjxwZXJpb2Rp
Y2FsPjxmdWxsLXRpdGxlPkNhbmNlciBDZWxsPC9mdWxsLXRpdGxlPjwvcGVyaW9kaWNhbD48cGFn
ZXM+ODgtMTAyIGU3PC9wYWdlcz48dm9sdW1lPjQwPC92b2x1bWU+PG51bWJlcj4xPC9udW1iZXI+
PGVkaXRpb24+MjAyMTEyMjM8L2VkaXRpb24+PGtleXdvcmRzPjxrZXl3b3JkPkFudGluZW9wbGFz
dGljIEFnZW50cywgSW1tdW5vbG9naWNhbC8qdGhlcmFwZXV0aWMgdXNlPC9rZXl3b3JkPjxrZXl3
b3JkPkI3LUgxIEFudGlnZW4vaW1tdW5vbG9neTwva2V5d29yZD48a2V5d29yZD5CaW9tYXJrZXJz
LCBUdW1vci9nZW5ldGljczwva2V5d29yZD48a2V5d29yZD5DVExBLTQgQW50aWdlbi9pbW11bm9s
b2d5PC9rZXl3b3JkPjxrZXl3b3JkPkNhcmNpbm9tYSwgTm9uLVNtYWxsLUNlbGwgTHVuZy8qZHJ1
ZyB0aGVyYXB5L2ltbXVub2xvZ3k8L2tleXdvcmQ+PGtleXdvcmQ+SHVtYW5zPC9rZXl3b3JkPjxr
ZXl3b3JkPkltbXVub3RoZXJhcHkvbWV0aG9kczwva2V5d29yZD48a2V5d29yZD5MdW5nIE5lb3Bs
YXNtcy8qZHJ1ZyB0aGVyYXB5L2dlbmV0aWNzL2ltbXVub2xvZ3k8L2tleXdvcmQ+PGtleXdvcmQ+
TWVsYW5vbWEvKmRydWcgdGhlcmFweS9pbW11bm9sb2d5PC9rZXl3b3JkPjxrZXl3b3JkPk11dGF0
aW9uL2dlbmV0aWNzPC9rZXl3b3JkPjxrZXl3b3JkPlNraW4gTmVvcGxhc21zLypkcnVnIHRoZXJh
cHkvaW1tdW5vbG9neTwva2V5d29yZD48a2V5d29yZD5UdW1vciBNaWNyb2Vudmlyb25tZW50L2lt
bXVub2xvZ3k8L2tleXdvcmQ+PGtleXdvcmQ+TWVsYW5vbWEsIEN1dGFuZW91cyBNYWxpZ25hbnQ8
L2tleXdvcmQ+PGtleXdvcmQ+Uk5Bc2VxPC9rZXl3b3JkPjxrZXl3b3JkPmFudGktQ1RMQS00PC9r
ZXl3b3JkPjxrZXl3b3JkPmFudGktUEQtMTwva2V5d29yZD48a2V5d29yZD5pbW11bm90aGVyYXB5
PC9rZXl3b3JkPjxrZXl3b3JkPmludGVyZmVyb24tZ2FtbWE8L2tleXdvcmQ+PGtleXdvcmQ+bWVs
YW5vbWE8L2tleXdvcmQ+PGtleXdvcmQ+bWV0aHlsYXRpb248L2tleXdvcmQ+PGtleXdvcmQ+bXV0
YXRpb24gYnVyZGVuPC9rZXl3b3JkPjxrZXl3b3JkPnJlc2lzdGFuY2U8L2tleXdvcmQ+PGtleXdv
cmQ+dGFyZ2V0ZWQgdGhlcmFweTwva2V5d29yZD48a2V5d29yZD50cmVhdG1lbnQ8L2tleXdvcmQ+
PGtleXdvcmQ+d2hvbGUgZ2Vub21lIHNlcXVlbmNpbmc8L2tleXdvcmQ+PC9rZXl3b3Jkcz48ZGF0
ZXM+PHllYXI+MjAyMjwveWVhcj48cHViLWRhdGVzPjxkYXRlPkphbiAxMDwvZGF0ZT48L3B1Yi1k
YXRlcz48L2RhdGVzPjxpc2JuPjE4NzgtMzY4NiAoRWxlY3Ryb25pYykmI3hEOzE1MzUtNjEwOCAo
TGlua2luZyk8L2lzYm4+PGFjY2Vzc2lvbi1udW0+MzQ5NTE5NTU8L2FjY2Vzc2lvbi1udW0+PHVy
bHM+PHJlbGF0ZWQtdXJscz48dXJsPmh0dHBzOi8vd3d3Lm5jYmkubmxtLm5paC5nb3YvcHVibWVk
LzM0OTUxOTU1PC91cmw+PC9yZWxhdGVkLXVybHM+PC91cmxzPjxjdXN0b20xPkRlY2xhcmF0aW9u
IG9mIGludGVyZXN0cyBJLlAuUy4gaGFzIHJlY2VpdmVkIHRyYXZlbCBzdXBwb3J0IGJ5IEJNUyBh
bmQgTVNELCBhbmQgc3BlYWtlciBmZWUgYnkgUm9jaGUsIEJNUywgTVNELCBhbmQgTm92YXJ0aXMu
IEouRi5ULiBoYXMgcmVjZWl2ZWQgaG9ub3JhcmlhIGZvciBhZHZpc29yeSBib2FyZCBwYXJ0aWNp
cGF0aW9uIGZyb20gTWVyY2sgU2hhcnBlIERvaG1lIEF1c3RyYWxpYSBhbmQgQnJpc3RvbCBNeWVy
cyBTcXVpYmIgQXVzdHJhbGlhIGFuZCByZWNlaXZlZCBob25vcmFyaWEgYW5kIHRyYXZlbCBleHBl
bnNlcyBmcm9tIEdTSyBhbmQgUHJvdmVjdHVzIEluYy4gUi5BLlMuIGhhcyByZWNlaXZlZCBmZWVz
IGZvciBwcm9mZXNzaW9uYWwgc2VydmljZXMgZnJvbSBFdmF4aW9uLCBQcm92ZWN0dXMgQmlvcGhh
cm1hY2V1dGljYWxzIEF1c3RyYWxpYSwgUWJpb3RpY3MgR3JvdXAgTGltaXRlZCwgTm92YXJ0aXMg
UGhhcm1hIEFHLCBNU0QgU2hhcnAgJmFtcDsgRG9obWUgKEF1c3RyYWxpYSksIE5lcmFDYXJlLCBB
TUdFTiBJbmMuLCBCcmlzdG9sLU15ZXJzIFNxdWliYiwgTm92YXJ0aXMgUGhhcm1hY2V1dGljYWxz
IEF1c3RyYWxpYSBQdHkgTGltaXRlZCwgTXlyaWFkIEdlbmV0aWNzIEdtYkgsIGFuZCBHbGF4b1Nt
aXRoS2xpbmUgQXVzdHJhbGlhLiBHLlYuTC4gaXMgY29uc3VsdGFudCBhZHZpc29yIGZvciBBZHVy
byBCaW90ZWNoIEluYywgQWdlbnVzIEluYywgQW1nZW4gSW5jLCBBcnJheSBCaW9waGFybWEgaW5j
LCBCb2VocmluZ2VyIEluZ2VsaGVpbSBJbnRlcm5hdGlvbmFsIEdtYkgsIEJyaXN0b2wtTXllcnMg
U3F1aWJiLCBFdmF4aW9uIEJpb3RlY2ggQS9TLCBIZXhlbCBBRywgSGlnaGxpZ2h0IFRoZXJhcGV1
dGljcyBTLkwuLCBNZXJjayBTaGFycGUgJmFtcDsgRG9obWUsIE5vdmFydGlzIFBoYXJtYSBBRywg
T25jb1NlYywgUGllcnJlIEZhYnJlLCBRQmlvdGljcyBHcm91cCBMaW1pdGVkLCBSZWdlbmVyb24g
UGhhcm1hY2V1dGljYWxzIEluYywgU2t5bGluZURYIEIuVi4sIFNwZWNpYWxpc2VkIFRoZXJhcGV1
dGljcyBBdXN0cmFsaWEgUHR5IEx0ZC4gUi5QLk0uUyBoYXMgcGFydGljaXBhdGVkIGluIGFkdmlz
b3J5IGJvYXJkcyBmb3IgTVNELCBOb3ZhcnRpcywgYW5kIFFiaW90aWNzIGFuZCByZWNlaXZlZCBz
cGVha2luZyBob25vcmFyaWEgZnJvbSBCTVMuIEouVi5QLiBhbmQgTi5XLiBhcmUgZm91bmRlcnMg
YW5kIHNoYXJlaG9sZGVycyBvZiBnZW5vbWlRYSBQdHkgTHRkLCBhbmQgbWVtYmVycyBvZiBpdHMg
Qm9hcmQuIE0uUy5DLiBpcyBhIGNvbnN1bHRhbnQgYWR2aXNvciB0byBNU0QsIEJNUywgTm92YXJ0
aXMsIFJvY2hlLCBQaWVycmUgRmFicmUsIFNhbm9maSwgTWVyY2sgU2Vyb25vLCBOZWt0YXIsIEVp
c2lhLCBhbmQgSWRlYXlhIGFuZCByZWNlaXZlZCBob25vcmFyaWEgZnJvbSBNU0QsIEJNUywgYW5k
IE5vdmFydGlzLiBBLk0uTS4gaGFzIHBhcnRpY2lwYXRlZCBpbiBhZHZpc29yeSBib2FyZHMgZm9y
IEJNUywgTVNELCBOb3ZhcnRpcywgUm9jaGUsIGFuZCBQaWVycmUtRmFicmUuIEMuVS5CLiBoYXMg
c2VydmVkIG9uIGFkdmlzb3J5IGJvYXJkcyBmb3IgQk1TLCBNU0QsIFJvY2hlLCBOb3ZhcnRpcywg
R1NLLCBBWiwgUGZpemVyLCBMaWxseSwgR2VuTWFiLCBQaWVycmUgRmFicmUsIGFuZCBUaGlyZCBS
b2NrIFZlbnR1cmVzOyByZWNlaXZlZCByZXNlYXJjaCBmdW5kaW5nIGZyb20gQk1TLCBNU0QsIDRT
QywgTm92YXJ0aXMsIGFuZCBOYW5vU3RyaW5nOyBoYXMgc3RvY2sgb3duZXJzaGlwIGluIFVuaXRp
IENhcnM7IGFuZCBpcyBhIGNvZm91bmRlciBvZiBJbW1hZ2VuZSBCVi4gVGhlIHJlbWFpbmluZyBh
dXRob3JzIGRlY2xhcmUgbm8gY29tcGV0aW5nIGludGVyZXN0cy48L2N1c3RvbTE+PGVsZWN0cm9u
aWMtcmVzb3VyY2UtbnVtPjEwLjEwMTYvai5jY2VsbC4yMDIxLjExLjAxMjwvZWxlY3Ryb25pYy1y
ZXNvdXJjZS1udW0+PHJlbW90ZS1kYXRhYmFzZS1uYW1lPk1lZGxpbmU8L3JlbW90ZS1kYXRhYmFz
ZS1uYW1lPjxyZW1vdGUtZGF0YWJhc2UtcHJvdmlkZXI+TkxNPC9yZW1vdGUtZGF0YWJhc2UtcHJv
dmlkZXI+PC9yZWNvcmQ+PC9DaXRlPjxDaXRlPjxBdXRob3I+UmlhejwvQXV0aG9yPjxZZWFyPjIw
MTc8L1llYXI+PFJlY051bT4xOTg8L1JlY051bT48cmVjb3JkPjxyZWMtbnVtYmVyPjE5ODwvcmVj
LW51bWJlcj48Zm9yZWlnbi1rZXlzPjxrZXkgYXBwPSJFTiIgZGItaWQ9InAyOXRlZHRwcmE1eHp0
ZXZwZTk1ZTV4ZzA1OXhkZWF3d3AyeiIgdGltZXN0YW1wPSIxNjg1NjgzMDM1Ij4xOTg8L2tleT48
L2ZvcmVpZ24ta2V5cz48cmVmLXR5cGUgbmFtZT0iSm91cm5hbCBBcnRpY2xlIj4xNzwvcmVmLXR5
cGU+PGNvbnRyaWJ1dG9ycz48YXV0aG9ycz48YXV0aG9yPlJpYXosIE5hZGVlbTwvYXV0aG9yPjxh
dXRob3I+SGF2ZWwsIEpvbmF0aGFuIEouPC9hdXRob3I+PGF1dGhvcj5NYWthcm92LCBWbGFkaW1p
cjwvYXV0aG9yPjxhdXRob3I+RGVzcmljaGFyZCwgQWxleGlzPC9hdXRob3I+PGF1dGhvcj5VcmJh
LCBXYWx0ZXIgSi48L2F1dGhvcj48YXV0aG9yPlNpbXMsIEplbm5pZmVyIFMuPC9hdXRob3I+PGF1
dGhvcj5Ib2RpLCBGLiBTdGVwaGVuPC9hdXRob3I+PGF1dGhvcj5NYXJ0w61uLUFsZ2FycmEsIFNh
bHZhZG9yPC9hdXRob3I+PGF1dGhvcj5NYW5kYWwsIFJhamFyc2k8L2F1dGhvcj48YXV0aG9yPlNo
YXJmbWFuLCBXaWxsaWFtIEguPC9hdXRob3I+PGF1dGhvcj5CaGF0aWEsIFNoYWlsZW5kZXI8L2F1
dGhvcj48YXV0aG9yPkh3dSwgV2VuLUplbjwvYXV0aG9yPjxhdXRob3I+R2FqZXdza2ksIFRob21h
cyBGLjwvYXV0aG9yPjxhdXRob3I+U2xpbmdsdWZmLCBDcmFpZyBMLjwvYXV0aG9yPjxhdXRob3I+
Q2hvd2VsbCwgRGllZ288L2F1dGhvcj48YXV0aG9yPktlbmRhbGwsIFN2aWF0b3NsYXYgTS48L2F1
dGhvcj48YXV0aG9yPkNoYW5nLCBIYW48L2F1dGhvcj48YXV0aG9yPlNoYWgsIFJhY2huYTwvYXV0
aG9yPjxhdXRob3I+S3VvLCBGZW5nc2hlbjwvYXV0aG9yPjxhdXRob3I+TW9ycmlzLCBMdWMgRy4g
VC48L2F1dGhvcj48YXV0aG9yPlNpZGhvbSwgSm9obi1XaWxsaWFtPC9hdXRob3I+PGF1dGhvcj5T
Y2huZWNrLCBKb25hdGhhbiBQLjwvYXV0aG9yPjxhdXRob3I+SG9yYWssIENocmlzdGluZSBFLjwv
YXV0aG9yPjxhdXRob3I+V2VpbmhvbGQsIE5pbHM8L2F1dGhvcj48YXV0aG9yPkNoYW4sIFRpbW90
aHkgQS48L2F1dGhvcj48L2F1dGhvcnM+PC9jb250cmlidXRvcnM+PHRpdGxlcz48dGl0bGU+VHVt
b3IgYW5kIE1pY3JvZW52aXJvbm1lbnQgRXZvbHV0aW9uIGR1cmluZyBJbW11bm90aGVyYXB5IHdp
dGggTml2b2x1bWFiPC90aXRsZT48c2Vjb25kYXJ5LXRpdGxlPkNlbGw8L3NlY29uZGFyeS10aXRs
ZT48c2hvcnQtdGl0bGU+VHVtb3IgYW5kIE1pY3JvZW52aXJvbm1lbnQgRXZvbHV0aW9uIGR1cmlu
ZyBJbW11bm90aGVyYXB5IHdpdGggTml2b2x1bWFiPC9zaG9ydC10aXRsZT48L3RpdGxlcz48cGVy
aW9kaWNhbD48ZnVsbC10aXRsZT5DZWxsPC9mdWxsLXRpdGxlPjwvcGVyaW9kaWNhbD48cGFnZXM+
OTM0LTk0OS5lMTY8L3BhZ2VzPjx2b2x1bWU+MTcxPC92b2x1bWU+PG51bWJlcj40PC9udW1iZXI+
PGtleXdvcmRzPjxrZXl3b3JkPm1lbGFub21hPC9rZXl3b3JkPjxrZXl3b3JkPnR1bW9yIG1pY3Jv
ZW52aXJvbm1lbnQ8L2tleXdvcmQ+PGtleXdvcmQ+dHVtb3IgaW1tdW5lIGV2YXNpb248L2tleXdv
cmQ+PGtleXdvcmQ+aW1tdW5vdGhlcmFweTwva2V5d29yZD48a2V5d29yZD5uaXZvbHVtYWI8L2tl
eXdvcmQ+PGtleXdvcmQ+aXBpbGltdW1hYjwva2V5d29yZD48a2V5d29yZD50dW1vciBtdXRhdGlv
biBsb2FkL3R1bW9yIG11dGF0aW9uIGJ1cmRlbjwva2V5d29yZD48a2V5d29yZD5uZW9hbnRpZ2Vu
IGxvYWQ8L2tleXdvcmQ+PGtleXdvcmQ+Y2xvbmFsIGV2b2x1dGlvbi9jbG9uYWwgc2VsZWN0aW9u
PC9rZXl3b3JkPjxrZXl3b3JkPlQgY2VsbCByZWNlcHRvciByZXBlcnRvaXJlPC9rZXl3b3JkPjwv
a2V5d29yZHM+PGRhdGVzPjx5ZWFyPjIwMTc8L3llYXI+PHB1Yi1kYXRlcz48ZGF0ZT4yMDE3LzEx
LzAyLzwvZGF0ZT48L3B1Yi1kYXRlcz48L2RhdGVzPjxpc2JuPjAwOTItODY3NDwvaXNibj48dXJs
cz48cmVsYXRlZC11cmxzPjx1cmw+aHR0cDovL3d3dy5zY2llbmNlZGlyZWN0LmNvbS9zY2llbmNl
L2FydGljbGUvcGlpL1MwMDkyODY3NDE3MzExMjI0PC91cmw+PC9yZWxhdGVkLXVybHM+PC91cmxz
PjxlbGVjdHJvbmljLXJlc291cmNlLW51bT5odHRwczovL2RvaS5vcmcvMTAuMTAxNi9qLmNlbGwu
MjAxNy4wOS4wMjg8L2VsZWN0cm9uaWMtcmVzb3VyY2UtbnVtPjwvcmVjb3JkPjwvQ2l0ZT48Q2l0
ZT48QXV0aG9yPlJvemVtYW48L0F1dGhvcj48WWVhcj4yMDIxPC9ZZWFyPjxSZWNOdW0+MTI5PC9S
ZWNOdW0+PHJlY29yZD48cmVjLW51bWJlcj4xMjk8L3JlYy1udW1iZXI+PGZvcmVpZ24ta2V5cz48
a2V5IGFwcD0iRU4iIGRiLWlkPSJ3dzJ0YTB3YWhhcmF3eWVycnozdmVmYTVwcHMwcnhwOWU1YTIi
IHRpbWVzdGFtcD0iMTcyNDM5NDE2MCIgZ3VpZD0iYzZjZDNkY2YtNDJkZi00MWE4LWFiM2UtMzM2
YjI4MGY2Y2MxIj4xMjk8L2tleT48L2ZvcmVpZ24ta2V5cz48cmVmLXR5cGUgbmFtZT0iSm91cm5h
bCBBcnRpY2xlIj4xNzwvcmVmLXR5cGU+PGNvbnRyaWJ1dG9ycz48YXV0aG9ycz48YXV0aG9yPlJv
emVtYW4sIEUuIEEuPC9hdXRob3I+PGF1dGhvcj5Ib2Vmc21pdCwgRS4gUC48L2F1dGhvcj48YXV0
aG9yPlJlaWplcnMsIEkuIEwuIE0uPC9hdXRob3I+PGF1dGhvcj5TYXcsIFIuIFAuIE0uPC9hdXRo
b3I+PGF1dGhvcj5WZXJzbHVpcywgSi4gTS48L2F1dGhvcj48YXV0aG9yPktyaWpnc21hbiwgTy48
L2F1dGhvcj48YXV0aG9yPkRpbWl0cmlhZGlzLCBQLjwvYXV0aG9yPjxhdXRob3I+U2lrb3Jza2Es
IEsuPC9hdXRob3I+PGF1dGhvcj52YW4gZGUgV2llbCwgQi4gQS48L2F1dGhvcj48YXV0aG9yPkVy
aWtzc29uLCBILjwvYXV0aG9yPjxhdXRob3I+R29uemFsZXosIE0uPC9hdXRob3I+PGF1dGhvcj5U
b3JyZXMgQWNvc3RhLCBBLjwvYXV0aG9yPjxhdXRob3I+R3JpanBpbmstT25nZXJpbmcsIEwuIEcu
PC9hdXRob3I+PGF1dGhvcj5TaGFubm9uLCBLLjwvYXV0aG9yPjxhdXRob3I+SGFhbmVuLCBKYmFn
PC9hdXRob3I+PGF1dGhvcj5TdHJldGNoLCBKLjwvYXV0aG9yPjxhdXRob3I+Q2gmYXBvcztuZywg
Uy48L2F1dGhvcj48YXV0aG9yPk5pZXdlZywgTy4gRS48L2F1dGhvcj48YXV0aG9yPk1hbGxvLCBI
LiBBLjwvYXV0aG9yPjxhdXRob3I+QWRyaWFhbnN6LCBTLjwvYXV0aG9yPjxhdXRob3I+S2Vya2hv
dmVuLCBSLiBNLjwvYXV0aG9yPjxhdXRob3I+Q29ybmVsaXNzZW4sIFMuPC9hdXRob3I+PGF1dGhv
cj5Ccm9la3MsIEEuPC9hdXRob3I+PGF1dGhvcj5LbG9wLCBXLiBNLiBDLjwvYXV0aG9yPjxhdXRo
b3I+WnV1ciwgQy4gTC48L2F1dGhvcj48YXV0aG9yPnZhbiBIb3VkdCwgVy4gSi48L2F1dGhvcj48
YXV0aG9yPlBlZXBlciwgRC4gUy48L2F1dGhvcj48YXV0aG9yPlNwaWxsYW5lLCBBLiBKLjwvYXV0
aG9yPjxhdXRob3I+dmFuIEFra29vaSwgQS4gQy4gSi48L2F1dGhvcj48YXV0aG9yPlNjb2x5ZXIs
IFIuIEEuPC9hdXRob3I+PGF1dGhvcj5TY2h1bWFjaGVyLCBULiBOLiBNLjwvYXV0aG9yPjxhdXRo
b3I+TWVuemllcywgQS4gTS48L2F1dGhvcj48YXV0aG9yPkxvbmcsIEcuIFYuPC9hdXRob3I+PGF1
dGhvcj5CbGFuaywgQy4gVS48L2F1dGhvcj48L2F1dGhvcnM+PC9jb250cmlidXRvcnM+PGF1dGgt
YWRkcmVzcz5EZXBhcnRtZW50IG9mIE1lZGljYWwgT25jb2xvZ3ksIE5ldGhlcmxhbmRzIENhbmNl
ciBJbnN0aXR1dGUsIEFtc3RlcmRhbSwgdGhlIE5ldGhlcmxhbmRzLiYjeEQ7RGVwYXJ0bWVudCBv
ZiBNb2xlY3VsYXIgT25jb2xvZ3kgYW5kIEltbXVub2xvZ3ksIE5ldGhlcmxhbmRzIENhbmNlciBJ
bnN0aXR1dGUsIEFtc3RlcmRhbSwgdGhlIE5ldGhlcmxhbmRzLiYjeEQ7TWVsYW5vbWEgSW5zdGl0
dXRlIEF1c3RyYWxpYSwgVGhlIFVuaXZlcnNpdHkgb2YgU3lkbmV5LCBTeWRuZXksIE5ldyBTb3V0
aCBXYWxlcywgQXVzdHJhbGlhLiYjeEQ7RGVwYXJ0bWVudCBvZiBTdXJnZXJ5LCBNYXRlciBIb3Nw
aXRhbCwgU3lkbmV5LCBOZXcgU291dGggV2FsZXMsIEF1c3RyYWxpYS4mI3hEO0RlcGFydG1lbnQg
b2YgU3VyZ2VyeSwgUm95YWwgUHJpbmNlIEFsZnJlZCBIb3NwaXRhbCwgU3lkbmV5LCBOZXcgU291
dGggV2FsZXMsIEF1c3RyYWxpYS4mI3hEO09uY29kZSBJbnN0aXR1dGUsIFV0cmVjaHQsIHRoZSBO
ZXRoZXJsYW5kcy4mI3hEO0RlcGFydG1lbnQgb2YgQmlvbWV0cmljcywgTmV0aGVybGFuZHMgQ2Fu
Y2VyIEluc3RpdHV0ZSwgQW1zdGVyZGFtLCB0aGUgTmV0aGVybGFuZHMuJiN4RDtEZXBhcnRtZW50
IG9mIFBhdGhvbG9neSwgTmV0aGVybGFuZHMgQ2FuY2VyIEluc3RpdHV0ZSwgQW1zdGVyZGFtLCB0
aGUgTmV0aGVybGFuZHMuJiN4RDtEZXBhcnRtZW50IG9mIE9uY29sb2d5IGFuZCBQYXRob2xvZ3ks
IEthcm9saW5za2EgSW5zdGl0dXRldCwgU3RvY2tob2xtLCBTd2VkZW4uJiN4RDtEZXBhcnRtZW50
IG9mIE9uY29sb2d5L1NraW4gQ2FuY2VyIENlbnRlciwgVGhlbWUgQ2FuY2VyLCBLYXJvbGluc2th
IFVuaXZlcnNpdHkgSG9zcGl0YWwsIFN0b2NraG9sbSwgU3dlZGVuLiYjeEQ7R2Vub21pY3MgQ29y
ZSBGYWNpbGl0eSwgTmV0aGVybGFuZHMgQ2FuY2VyIEluc3RpdHV0ZSwgQW1zdGVyZGFtLCB0aGUg
TmV0aGVybGFuZHMuJiN4RDtDb3JlIEZhY2lsaXR5IE1vbGVjdWxhciBQYXRob2xvZ3kgYW5kIEJp
b2JhbmtpbmcsIE5ldGhlcmxhbmRzIENhbmNlciBJbnN0aXR1dGUsIEFtc3RlcmRhbSwgdGhlIE5l
dGhlcmxhbmRzLiYjeEQ7RGVwYXJ0bWVudCBvZiBTdXJnaWNhbCBPbmNvbG9neSwgTmV0aGVybGFu
ZHMgQ2FuY2VyIEluc3RpdHV0ZSwgQW1zdGVyZGFtLCB0aGUgTmV0aGVybGFuZHMuJiN4RDtCcmVh
c3QgYW5kIE1lbGFub21hIFN1cmdlcnkgVW5pdCwgUm95YWwgTm9ydGggU2hvcmUgaG9zcGl0YWws
IFN5ZG5leSwgTmV3IFNvdXRoIFdhbGVzLCBBdXN0cmFsaWEuJiN4RDtEZXBhcnRtZW50IG9mIFRp
c3N1ZSBQYXRob2xvZ3kgYW5kIERpYWdub3N0aWMgT25jb2xvZ3ksIFJveWFsIFByaW5jZSBBbGZy
ZWQgSG9zcGl0YWwgYW5kIE5ldyBTb3V0aCBXYWxlcyBIZWFsdGggUGF0aG9sb2d5LCBTeWRuZXks
IE5ldyBTb3V0aCBXYWxlcywgQXVzdHJhbGlhLiYjeEQ7RGVwYXJ0bWVudCBvZiBNZWRpY2FsIE9u
Y29sb2d5LCBSb3lhbCBOb3J0aCBTaG9yZSBhbmQgTWF0ZXIgSG9zcGl0YWxzLCBTeWRuZXksIE5l
dyBTb3V0aCBXYWxlcywgQXVzdHJhbGlhLiYjeEQ7RGVwYXJ0bWVudCBvZiBNZWRpY2FsIE9uY29s
b2d5LCBOZXRoZXJsYW5kcyBDYW5jZXIgSW5zdGl0dXRlLCBBbXN0ZXJkYW0sIHRoZSBOZXRoZXJs
YW5kcy4gYy5ibGFua0Bua2kubmwuJiN4RDtEZXBhcnRtZW50IG9mIE1vbGVjdWxhciBPbmNvbG9n
eSBhbmQgSW1tdW5vbG9neSwgTmV0aGVybGFuZHMgQ2FuY2VyIEluc3RpdHV0ZSwgQW1zdGVyZGFt
LCB0aGUgTmV0aGVybGFuZHMuIGMuYmxhbmtAbmtpLm5sLjwvYXV0aC1hZGRyZXNzPjx0aXRsZXM+
PHRpdGxlPlN1cnZpdmFsIGFuZCBiaW9tYXJrZXIgYW5hbHlzZXMgZnJvbSB0aGUgT3BBQ0lOLW5l
byBhbmQgT3BBQ0lOIG5lb2FkanV2YW50IGltbXVub3RoZXJhcHkgdHJpYWxzIGluIHN0YWdlIElJ
SSBtZWxhbm9tYTwvdGl0bGU+PHNlY29uZGFyeS10aXRsZT5OYXQgTWVkPC9zZWNvbmRhcnktdGl0
bGU+PC90aXRsZXM+PHBlcmlvZGljYWw+PGZ1bGwtdGl0bGU+TmF0IE1lZDwvZnVsbC10aXRsZT48
L3BlcmlvZGljYWw+PHBhZ2VzPjI1Ni0yNjM8L3BhZ2VzPjx2b2x1bWU+Mjc8L3ZvbHVtZT48bnVt
YmVyPjI8L251bWJlcj48ZWRpdGlvbj4yMDIxMDIwODwvZWRpdGlvbj48a2V5d29yZHM+PGtleXdv
cmQ+QWR1bHQ8L2tleXdvcmQ+PGtleXdvcmQ+QW50aW5lb3BsYXN0aWMgQ29tYmluZWQgQ2hlbW90
aGVyYXB5IFByb3RvY29scy8qYWRtaW5pc3RyYXRpb24gJmFtcDsgZG9zYWdlL2FkdmVyc2U8L2tl
eXdvcmQ+PGtleXdvcmQ+ZWZmZWN0czwva2V5d29yZD48a2V5d29yZD5CNy1IMSBBbnRpZ2VuL2Fu
dGFnb25pc3RzICZhbXA7IGluaGliaXRvcnMvZ2VuZXRpY3MvaW1tdW5vbG9neTwva2V5d29yZD48
a2V5d29yZD5CaW9tYXJrZXJzLCBUdW1vci9nZW5ldGljcy9pbW11bm9sb2d5PC9rZXl3b3JkPjxr
ZXl3b3JkPkNUTEEtNCBBbnRpZ2VuL2FudGFnb25pc3RzICZhbXA7IGluaGliaXRvcnMvZ2VuZXRp
Y3MvaW1tdW5vbG9neTwva2V5d29yZD48a2V5d29yZD5EaXNlYXNlLUZyZWUgU3Vydml2YWw8L2tl
eXdvcmQ+PGtleXdvcmQ+RmVtYWxlPC9rZXl3b3JkPjxrZXl3b3JkPkh1bWFuczwva2V5d29yZD48
a2V5d29yZD5JbW11bm90aGVyYXB5L2FkdmVyc2UgZWZmZWN0czwva2V5d29yZD48a2V5d29yZD5J
bnRlcmZlcm9uLWdhbW1hL2dlbmV0aWNzPC9rZXl3b3JkPjxrZXl3b3JkPklwaWxpbXVtYWIvKmFk
bWluaXN0cmF0aW9uICZhbXA7IGRvc2FnZS9hZHZlcnNlIGVmZmVjdHM8L2tleXdvcmQ+PGtleXdv
cmQ+TWFsZTwva2V5d29yZD48a2V5d29yZD5NZWxhbm9tYS8qZHJ1ZyB0aGVyYXB5L2ltbXVub2xv
Z3kvcGF0aG9sb2d5PC9rZXl3b3JkPjxrZXl3b3JkPk1pZGRsZSBBZ2VkPC9rZXl3b3JkPjxrZXl3
b3JkPk11dGF0aW9uL2dlbmV0aWNzPC9rZXl3b3JkPjxrZXl3b3JkPk5lb2FkanV2YW50IFRoZXJh
cHkvYWR2ZXJzZSBlZmZlY3RzPC9rZXl3b3JkPjxrZXl3b3JkPk5lb3BsYXNtIFN0YWdpbmc8L2tl
eXdvcmQ+PGtleXdvcmQ+Tml2b2x1bWFiLyphZG1pbmlzdHJhdGlvbiAmYW1wOyBkb3NhZ2UvYWR2
ZXJzZSBlZmZlY3RzPC9rZXl3b3JkPjxrZXl3b3JkPlJlY3VycmVuY2U8L2tleXdvcmQ+PC9rZXl3
b3Jkcz48ZGF0ZXM+PHllYXI+MjAyMTwveWVhcj48cHViLWRhdGVzPjxkYXRlPkZlYjwvZGF0ZT48
L3B1Yi1kYXRlcz48L2RhdGVzPjxpc2JuPjE1NDYtMTcwWCAoRWxlY3Ryb25pYykmI3hEOzEwNzgt
ODk1NiAoTGlua2luZyk8L2lzYm4+PGFjY2Vzc2lvbi1udW0+MzM1NTg3MjE8L2FjY2Vzc2lvbi1u
dW0+PHVybHM+PHJlbGF0ZWQtdXJscz48dXJsPmh0dHBzOi8vd3d3Lm5jYmkubmxtLm5paC5nb3Yv
cHVibWVkLzMzNTU4NzIxPC91cmw+PC9yZWxhdGVkLXVybHM+PC91cmxzPjxlbGVjdHJvbmljLXJl
c291cmNlLW51bT4xMC4xMDM4L3M0MTU5MS0wMjAtMDEyMTEtNzwvZWxlY3Ryb25pYy1yZXNvdXJj
ZS1udW0+PHJlbW90ZS1kYXRhYmFzZS1uYW1lPk1lZGxpbmU8L3JlbW90ZS1kYXRhYmFzZS1uYW1l
PjxyZW1vdGUtZGF0YWJhc2UtcHJvdmlkZXI+TkxNPC9yZW1vdGUtZGF0YWJhc2UtcHJvdmlkZXI+
PC9yZWNvcmQ+PC9DaXRlPjwvRW5kTm90ZT5=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5]</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was accessed in FASTQ format and re-analysed to ensure data uniformity. Using this data</w:t>
      </w:r>
      <w:r w:rsidR="00E51E12" w:rsidRPr="005C6F33">
        <w:rPr>
          <w:rFonts w:asciiTheme="minorHAnsi" w:hAnsiTheme="minorHAnsi" w:cstheme="minorHAnsi"/>
          <w:sz w:val="24"/>
          <w:szCs w:val="24"/>
        </w:rPr>
        <w:t>,</w:t>
      </w:r>
      <w:r w:rsidRPr="005C6F33">
        <w:rPr>
          <w:rFonts w:asciiTheme="minorHAnsi" w:hAnsiTheme="minorHAnsi" w:cstheme="minorHAnsi"/>
          <w:sz w:val="24"/>
          <w:szCs w:val="24"/>
        </w:rPr>
        <w:t xml:space="preserve"> </w:t>
      </w:r>
      <w:r w:rsidR="00E51E12" w:rsidRPr="005C6F33">
        <w:rPr>
          <w:rFonts w:asciiTheme="minorHAnsi" w:hAnsiTheme="minorHAnsi" w:cstheme="minorHAnsi"/>
          <w:sz w:val="24"/>
          <w:szCs w:val="24"/>
        </w:rPr>
        <w:t>we assembled a total of 57 features from each patient that were used to train and test the model. The features consisted of clinical</w:t>
      </w:r>
      <w:r w:rsidR="00D80AD9" w:rsidRPr="005C6F33">
        <w:rPr>
          <w:rFonts w:asciiTheme="minorHAnsi" w:hAnsiTheme="minorHAnsi" w:cstheme="minorHAnsi"/>
          <w:sz w:val="24"/>
          <w:szCs w:val="24"/>
        </w:rPr>
        <w:t xml:space="preserve">, tumour DNA and tumour RNA features. The clinical features were patient age at diagnosis, patient biological sex and binary mutation status of </w:t>
      </w:r>
      <w:r w:rsidR="00D80AD9" w:rsidRPr="005C6F33">
        <w:rPr>
          <w:rFonts w:asciiTheme="minorHAnsi" w:hAnsiTheme="minorHAnsi" w:cstheme="minorHAnsi"/>
          <w:i/>
          <w:sz w:val="24"/>
          <w:szCs w:val="24"/>
        </w:rPr>
        <w:t>BRAF</w:t>
      </w:r>
      <w:r w:rsidR="00D80AD9" w:rsidRPr="005C6F33">
        <w:rPr>
          <w:rFonts w:asciiTheme="minorHAnsi" w:hAnsiTheme="minorHAnsi" w:cstheme="minorHAnsi"/>
          <w:sz w:val="24"/>
          <w:szCs w:val="24"/>
        </w:rPr>
        <w:t xml:space="preserve">, </w:t>
      </w:r>
      <w:r w:rsidR="00D80AD9" w:rsidRPr="005C6F33">
        <w:rPr>
          <w:rFonts w:asciiTheme="minorHAnsi" w:hAnsiTheme="minorHAnsi" w:cstheme="minorHAnsi"/>
          <w:i/>
          <w:sz w:val="24"/>
          <w:szCs w:val="24"/>
        </w:rPr>
        <w:t>KRAS/NRAS</w:t>
      </w:r>
      <w:r w:rsidR="00D80AD9" w:rsidRPr="005C6F33">
        <w:rPr>
          <w:rFonts w:asciiTheme="minorHAnsi" w:hAnsiTheme="minorHAnsi" w:cstheme="minorHAnsi"/>
          <w:sz w:val="24"/>
          <w:szCs w:val="24"/>
        </w:rPr>
        <w:t xml:space="preserve"> or </w:t>
      </w:r>
      <w:r w:rsidR="00D80AD9" w:rsidRPr="005C6F33">
        <w:rPr>
          <w:rFonts w:asciiTheme="minorHAnsi" w:hAnsiTheme="minorHAnsi" w:cstheme="minorHAnsi"/>
          <w:i/>
          <w:sz w:val="24"/>
          <w:szCs w:val="24"/>
        </w:rPr>
        <w:t>NF1</w:t>
      </w:r>
      <w:r w:rsidR="00D80AD9" w:rsidRPr="005C6F33">
        <w:rPr>
          <w:rFonts w:asciiTheme="minorHAnsi" w:hAnsiTheme="minorHAnsi" w:cstheme="minorHAnsi"/>
          <w:iCs/>
          <w:sz w:val="24"/>
          <w:szCs w:val="24"/>
        </w:rPr>
        <w:t xml:space="preserve"> (“Mutated” or “Not mutated”)</w:t>
      </w:r>
      <w:r w:rsidR="00D80AD9" w:rsidRPr="005C6F33">
        <w:rPr>
          <w:rFonts w:asciiTheme="minorHAnsi" w:hAnsiTheme="minorHAnsi" w:cstheme="minorHAnsi"/>
          <w:sz w:val="24"/>
          <w:szCs w:val="24"/>
        </w:rPr>
        <w:t>. The DNA features were selected to capture cancer intrinsic features that may be predictive of ICI response</w:t>
      </w:r>
      <w:r w:rsidR="002F747E" w:rsidRPr="005C6F33">
        <w:rPr>
          <w:rFonts w:asciiTheme="minorHAnsi" w:hAnsiTheme="minorHAnsi" w:cstheme="minorHAnsi"/>
          <w:sz w:val="24"/>
          <w:szCs w:val="24"/>
        </w:rPr>
        <w:t xml:space="preserve"> </w:t>
      </w:r>
      <w:r w:rsidR="00D80AD9" w:rsidRPr="005C6F33">
        <w:rPr>
          <w:rFonts w:asciiTheme="minorHAnsi" w:hAnsiTheme="minorHAnsi" w:cstheme="minorHAnsi"/>
          <w:sz w:val="24"/>
          <w:szCs w:val="24"/>
        </w:rPr>
        <w:fldChar w:fldCharType="begin">
          <w:fldData xml:space="preserve">PEVuZE5vdGU+PENpdGU+PEF1dGhvcj5BZGRhbGE8L0F1dGhvcj48WWVhcj4yMDIzPC9ZZWFyPjxS
ZWNOdW0+NTk3PC9SZWNOdW0+PERpc3BsYXlUZXh0Pls2XTwvRGlzcGxheVRleHQ+PHJlY29yZD48
cmVjLW51bWJlcj41OTc8L3JlYy1udW1iZXI+PGZvcmVpZ24ta2V5cz48a2V5IGFwcD0iRU4iIGRi
LWlkPSJwMjl0ZWR0cHJhNXh6dGV2cGU5NWU1eGcwNTl4ZGVhd3dwMnoiIHRpbWVzdGFtcD0iMTcy
NDM3MDk1OCI+NTk3PC9rZXk+PC9mb3JlaWduLWtleXM+PHJlZi10eXBlIG5hbWU9IkpvdXJuYWwg
QXJ0aWNsZSI+MTc8L3JlZi10eXBlPjxjb250cmlidXRvcnM+PGF1dGhvcnM+PGF1dGhvcj5BZGRh
bGEsIFYuPC9hdXRob3I+PGF1dGhvcj5OZXdlbGwsIEYuPC9hdXRob3I+PGF1dGhvcj5QZWFyc29u
LCBKLiBWLjwvYXV0aG9yPjxhdXRob3I+UmVkd29vZCwgQS48L2F1dGhvcj48YXV0aG9yPlJvYmlu
c29uLCBCLiBXLjwvYXV0aG9yPjxhdXRob3I+Q3JlYW5leSwgSi48L2F1dGhvcj48YXV0aG9yPldh
ZGRlbGwsIE4uPC9hdXRob3I+PC9hdXRob3JzPjwvY29udHJpYnV0b3JzPjxhdXRoLWFkZHJlc3M+
Q2FuY2VyIFByb2dyYW0sIFFJTVIgQmVyZ2hvZmVyIE1lZGljYWwgUmVzZWFyY2ggSW5zdGl0dXRl
LCBCcmlzYmFuZSwgUXVlZW5zbGFuZCwgQXVzdHJhbGlhLiB2ZW5rYXRlc3dhci5hZGRhbGFAcWlt
cmJlcmdob2Zlci5lZHUuYXUuJiN4RDtGYWN1bHR5IG9mIE1lZGljaW5lLCBUaGUgVW5pdmVyc2l0
eSBvZiBRdWVlbnNsYW5kLCBCcmlzYmFuZSwgUXVlZW5zbGFuZCwgQXVzdHJhbGlhLiB2ZW5rYXRl
c3dhci5hZGRhbGFAcWltcmJlcmdob2Zlci5lZHUuYXUuJiN4RDtDYW5jZXIgUHJvZ3JhbSwgUUlN
UiBCZXJnaG9mZXIgTWVkaWNhbCBSZXNlYXJjaCBJbnN0aXR1dGUsIEJyaXNiYW5lLCBRdWVlbnNs
YW5kLCBBdXN0cmFsaWEuJiN4RDtOYXRpb25hbCBDZW50cmUgZm9yIEFzYmVzdG9zIFJlbGF0ZWQg
RGlzZWFzZXMsIFVuaXZlcnNpdHkgb2YgV2VzdGVybiBBdXN0cmFsaWEsIFBlcnRoLCBXZXN0ZXJu
IEF1c3RyYWxpYSwgQXVzdHJhbGlhLiYjeEQ7SW5zdGl0dXRlIG9mIFJlc3BpcmF0b3J5IEhlYWx0
aCwgUGVydGgsIFdlc3Rlcm4gQXVzdHJhbGlhLCBBdXN0cmFsaWEuJiN4RDtTY2hvb2wgb2YgQmlv
bWVkaWNhbCBTY2llbmNlLCBVbml2ZXJzaXR5IG9mIFdlc3Rlcm4gQXVzdHJhbGlhLCBQZXJ0aCwg
V2VzdGVybiBBdXN0cmFsaWEsIEF1c3RyYWxpYS4mI3hEO0RlcGFydG1lbnQgb2YgUmVzcGlyYXRv
cnkgTWVkaWNpbmUsIFNpciBDaGFybGVzIEdhaXJkbmVyIEhvc3BpdGFsLCBQZXJ0aCwgV2VzdGVy
biBBdXN0cmFsaWEsIEF1c3RyYWxpYS4mI3hEO01lZGljYWwgU2Nob29sLCBVbml2ZXJzaXR5IG9m
IFdlc3Rlcm4gQXVzdHJhbGlhLCBQZXJ0aCwgV2VzdGVybiBBdXN0cmFsaWEsIEF1c3RyYWxpYS4m
I3hEO0NhbmNlciBQcm9ncmFtLCBRSU1SIEJlcmdob2ZlciBNZWRpY2FsIFJlc2VhcmNoIEluc3Rp
dHV0ZSwgQnJpc2JhbmUsIFF1ZWVuc2xhbmQsIEF1c3RyYWxpYS4gbmljLndhZGRlbGxAcWltcmJl
cmdob2Zlci5lZHUuYXUuJiN4RDtGYWN1bHR5IG9mIE1lZGljaW5lLCBUaGUgVW5pdmVyc2l0eSBv
ZiBRdWVlbnNsYW5kLCBCcmlzYmFuZSwgUXVlZW5zbGFuZCwgQXVzdHJhbGlhLiBuaWMud2FkZGVs
bEBxaW1yYmVyZ2hvZmVyLmVkdS5hdS48L2F1dGgtYWRkcmVzcz48dGl0bGVzPjx0aXRsZT5Db21w
dXRhdGlvbmFsIGltbXVub2dlbm9taWMgYXBwcm9hY2hlcyB0byBwcmVkaWN0IHJlc3BvbnNlIHRv
IGNhbmNlciBpbW11bm90aGVyYXBpZXM8L3RpdGxlPjxzZWNvbmRhcnktdGl0bGU+TmF0IFJldiBD
bGluIE9uY29sPC9zZWNvbmRhcnktdGl0bGU+PC90aXRsZXM+PHBlcmlvZGljYWw+PGZ1bGwtdGl0
bGU+TmF0IFJldiBDbGluIE9uY29sPC9mdWxsLXRpdGxlPjwvcGVyaW9kaWNhbD48ZWRpdGlvbj4y
MDIzLzExLzAxPC9lZGl0aW9uPjxkYXRlcz48eWVhcj4yMDIzPC95ZWFyPjxwdWItZGF0ZXM+PGRh
dGU+T2N0IDMxPC9kYXRlPjwvcHViLWRhdGVzPjwvZGF0ZXM+PGlzYm4+MTc1OS00NzgyIChFbGVj
dHJvbmljKSYjeEQ7MTc1OS00Nzc0IChMaW5raW5nKTwvaXNibj48YWNjZXNzaW9uLW51bT4zNzkw
NzcyMzwvYWNjZXNzaW9uLW51bT48dXJscz48cmVsYXRlZC11cmxzPjx1cmw+aHR0cHM6Ly93d3cu
bmNiaS5ubG0ubmloLmdvdi9wdWJtZWQvMzc5MDc3MjM8L3VybD48L3JlbGF0ZWQtdXJscz48L3Vy
bHM+PGVsZWN0cm9uaWMtcmVzb3VyY2UtbnVtPjEwLjEwMzgvczQxNTcxLTAyMy0wMDgzMC02PC9l
bGVjdHJvbmljLXJlc291cmNlLW51bT48L3JlY29yZD48L0NpdGU+PC9FbmROb3RlPgB=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BZGRhbGE8L0F1dGhvcj48WWVhcj4yMDIzPC9ZZWFyPjxS
ZWNOdW0+NTk3PC9SZWNOdW0+PERpc3BsYXlUZXh0Pls2XTwvRGlzcGxheVRleHQ+PHJlY29yZD48
cmVjLW51bWJlcj41OTc8L3JlYy1udW1iZXI+PGZvcmVpZ24ta2V5cz48a2V5IGFwcD0iRU4iIGRi
LWlkPSJwMjl0ZWR0cHJhNXh6dGV2cGU5NWU1eGcwNTl4ZGVhd3dwMnoiIHRpbWVzdGFtcD0iMTcy
NDM3MDk1OCI+NTk3PC9rZXk+PC9mb3JlaWduLWtleXM+PHJlZi10eXBlIG5hbWU9IkpvdXJuYWwg
QXJ0aWNsZSI+MTc8L3JlZi10eXBlPjxjb250cmlidXRvcnM+PGF1dGhvcnM+PGF1dGhvcj5BZGRh
bGEsIFYuPC9hdXRob3I+PGF1dGhvcj5OZXdlbGwsIEYuPC9hdXRob3I+PGF1dGhvcj5QZWFyc29u
LCBKLiBWLjwvYXV0aG9yPjxhdXRob3I+UmVkd29vZCwgQS48L2F1dGhvcj48YXV0aG9yPlJvYmlu
c29uLCBCLiBXLjwvYXV0aG9yPjxhdXRob3I+Q3JlYW5leSwgSi48L2F1dGhvcj48YXV0aG9yPldh
ZGRlbGwsIE4uPC9hdXRob3I+PC9hdXRob3JzPjwvY29udHJpYnV0b3JzPjxhdXRoLWFkZHJlc3M+
Q2FuY2VyIFByb2dyYW0sIFFJTVIgQmVyZ2hvZmVyIE1lZGljYWwgUmVzZWFyY2ggSW5zdGl0dXRl
LCBCcmlzYmFuZSwgUXVlZW5zbGFuZCwgQXVzdHJhbGlhLiB2ZW5rYXRlc3dhci5hZGRhbGFAcWlt
cmJlcmdob2Zlci5lZHUuYXUuJiN4RDtGYWN1bHR5IG9mIE1lZGljaW5lLCBUaGUgVW5pdmVyc2l0
eSBvZiBRdWVlbnNsYW5kLCBCcmlzYmFuZSwgUXVlZW5zbGFuZCwgQXVzdHJhbGlhLiB2ZW5rYXRl
c3dhci5hZGRhbGFAcWltcmJlcmdob2Zlci5lZHUuYXUuJiN4RDtDYW5jZXIgUHJvZ3JhbSwgUUlN
UiBCZXJnaG9mZXIgTWVkaWNhbCBSZXNlYXJjaCBJbnN0aXR1dGUsIEJyaXNiYW5lLCBRdWVlbnNs
YW5kLCBBdXN0cmFsaWEuJiN4RDtOYXRpb25hbCBDZW50cmUgZm9yIEFzYmVzdG9zIFJlbGF0ZWQg
RGlzZWFzZXMsIFVuaXZlcnNpdHkgb2YgV2VzdGVybiBBdXN0cmFsaWEsIFBlcnRoLCBXZXN0ZXJu
IEF1c3RyYWxpYSwgQXVzdHJhbGlhLiYjeEQ7SW5zdGl0dXRlIG9mIFJlc3BpcmF0b3J5IEhlYWx0
aCwgUGVydGgsIFdlc3Rlcm4gQXVzdHJhbGlhLCBBdXN0cmFsaWEuJiN4RDtTY2hvb2wgb2YgQmlv
bWVkaWNhbCBTY2llbmNlLCBVbml2ZXJzaXR5IG9mIFdlc3Rlcm4gQXVzdHJhbGlhLCBQZXJ0aCwg
V2VzdGVybiBBdXN0cmFsaWEsIEF1c3RyYWxpYS4mI3hEO0RlcGFydG1lbnQgb2YgUmVzcGlyYXRv
cnkgTWVkaWNpbmUsIFNpciBDaGFybGVzIEdhaXJkbmVyIEhvc3BpdGFsLCBQZXJ0aCwgV2VzdGVy
biBBdXN0cmFsaWEsIEF1c3RyYWxpYS4mI3hEO01lZGljYWwgU2Nob29sLCBVbml2ZXJzaXR5IG9m
IFdlc3Rlcm4gQXVzdHJhbGlhLCBQZXJ0aCwgV2VzdGVybiBBdXN0cmFsaWEsIEF1c3RyYWxpYS4m
I3hEO0NhbmNlciBQcm9ncmFtLCBRSU1SIEJlcmdob2ZlciBNZWRpY2FsIFJlc2VhcmNoIEluc3Rp
dHV0ZSwgQnJpc2JhbmUsIFF1ZWVuc2xhbmQsIEF1c3RyYWxpYS4gbmljLndhZGRlbGxAcWltcmJl
cmdob2Zlci5lZHUuYXUuJiN4RDtGYWN1bHR5IG9mIE1lZGljaW5lLCBUaGUgVW5pdmVyc2l0eSBv
ZiBRdWVlbnNsYW5kLCBCcmlzYmFuZSwgUXVlZW5zbGFuZCwgQXVzdHJhbGlhLiBuaWMud2FkZGVs
bEBxaW1yYmVyZ2hvZmVyLmVkdS5hdS48L2F1dGgtYWRkcmVzcz48dGl0bGVzPjx0aXRsZT5Db21w
dXRhdGlvbmFsIGltbXVub2dlbm9taWMgYXBwcm9hY2hlcyB0byBwcmVkaWN0IHJlc3BvbnNlIHRv
IGNhbmNlciBpbW11bm90aGVyYXBpZXM8L3RpdGxlPjxzZWNvbmRhcnktdGl0bGU+TmF0IFJldiBD
bGluIE9uY29sPC9zZWNvbmRhcnktdGl0bGU+PC90aXRsZXM+PHBlcmlvZGljYWw+PGZ1bGwtdGl0
bGU+TmF0IFJldiBDbGluIE9uY29sPC9mdWxsLXRpdGxlPjwvcGVyaW9kaWNhbD48ZWRpdGlvbj4y
MDIzLzExLzAxPC9lZGl0aW9uPjxkYXRlcz48eWVhcj4yMDIzPC95ZWFyPjxwdWItZGF0ZXM+PGRh
dGU+T2N0IDMxPC9kYXRlPjwvcHViLWRhdGVzPjwvZGF0ZXM+PGlzYm4+MTc1OS00NzgyIChFbGVj
dHJvbmljKSYjeEQ7MTc1OS00Nzc0IChMaW5raW5nKTwvaXNibj48YWNjZXNzaW9uLW51bT4zNzkw
NzcyMzwvYWNjZXNzaW9uLW51bT48dXJscz48cmVsYXRlZC11cmxzPjx1cmw+aHR0cHM6Ly93d3cu
bmNiaS5ubG0ubmloLmdvdi9wdWJtZWQvMzc5MDc3MjM8L3VybD48L3JlbGF0ZWQtdXJscz48L3Vy
bHM+PGVsZWN0cm9uaWMtcmVzb3VyY2UtbnVtPjEwLjEwMzgvczQxNTcxLTAyMy0wMDgzMC02PC9l
bGVjdHJvbmljLXJlc291cmNlLW51bT48L3JlY29yZD48L0NpdGU+PC9FbmROb3RlPgB=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r>
      <w:r w:rsidR="00D80AD9"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6]</w:t>
      </w:r>
      <w:r w:rsidR="00D80AD9"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t xml:space="preserve"> and included tumour HLA zygosity, TMB, neoantigen load, tumour purity, tumour ploidy, and mutational signature 7 linked to UV light and sun exposure that have been previously described in melanoma</w:t>
      </w:r>
      <w:r w:rsidR="002F747E" w:rsidRPr="005C6F33">
        <w:rPr>
          <w:rFonts w:asciiTheme="minorHAnsi" w:hAnsiTheme="minorHAnsi" w:cstheme="minorHAnsi"/>
          <w:sz w:val="24"/>
          <w:szCs w:val="24"/>
        </w:rPr>
        <w:t xml:space="preserve"> </w:t>
      </w:r>
      <w:r w:rsidR="00D80AD9" w:rsidRPr="005C6F33">
        <w:rPr>
          <w:rFonts w:asciiTheme="minorHAnsi" w:hAnsiTheme="minorHAnsi" w:cstheme="minorHAnsi"/>
          <w:sz w:val="24"/>
          <w:szCs w:val="24"/>
        </w:rPr>
        <w:fldChar w:fldCharType="begin">
          <w:fldData xml:space="preserve">PEVuZE5vdGU+PENpdGU+PEF1dGhvcj5IYXl3YXJkPC9BdXRob3I+PFllYXI+MjAxNzwvWWVhcj48
UmVjTnVtPjE4PC9SZWNOdW0+PERpc3BsYXlUZXh0Pls3LCA4XTwvRGlzcGxheVRleHQ+PHJlY29y
ZD48cmVjLW51bWJlcj4xODwvcmVjLW51bWJlcj48Zm9yZWlnbi1rZXlzPjxrZXkgYXBwPSJFTiIg
ZGItaWQ9InAyOXRlZHRwcmE1eHp0ZXZwZTk1ZTV4ZzA1OXhkZWF3d3AyeiIgdGltZXN0YW1wPSIx
NjA0NDU3MTE1Ij4xODwva2V5PjwvZm9yZWlnbi1rZXlzPjxyZWYtdHlwZSBuYW1lPSJKb3VybmFs
IEFydGljbGUiPjE3PC9yZWYtdHlwZT48Y29udHJpYnV0b3JzPjxhdXRob3JzPjxhdXRob3I+SGF5
d2FyZCwgTi4gSy48L2F1dGhvcj48YXV0aG9yPldpbG1vdHQsIEouIFMuPC9hdXRob3I+PGF1dGhv
cj5XYWRkZWxsLCBOLjwvYXV0aG9yPjxhdXRob3I+Sm9oYW5zc29uLCBQLiBBLjwvYXV0aG9yPjxh
dXRob3I+RmllbGQsIE0uIEEuPC9hdXRob3I+PGF1dGhvcj5Ob25lcywgSy48L2F1dGhvcj48YXV0
aG9yPlBhdGNoLCBBLiBNLjwvYXV0aG9yPjxhdXRob3I+S2FrYXZhbmQsIEguPC9hdXRob3I+PGF1
dGhvcj5BbGV4YW5kcm92LCBMLiBCLjwvYXV0aG9yPjxhdXRob3I+QnVya2UsIEguPC9hdXRob3I+
PGF1dGhvcj5KYWtyb3QsIFYuPC9hdXRob3I+PGF1dGhvcj5LYXpha29mZiwgUy48L2F1dGhvcj48
YXV0aG9yPkhvbG1lcywgTy48L2F1dGhvcj48YXV0aG9yPkxlb25hcmQsIEMuPC9hdXRob3I+PGF1
dGhvcj5TYWJhcmluYXRoYW4sIFIuPC9hdXRob3I+PGF1dGhvcj5NdWxhcm9uaSwgTC48L2F1dGhv
cj48YXV0aG9yPldvb2QsIFMuPC9hdXRob3I+PGF1dGhvcj5YdSwgUS48L2F1dGhvcj48YXV0aG9y
PldhZGRlbGwsIE4uPC9hdXRob3I+PGF1dGhvcj5UZW1iZSwgVi48L2F1dGhvcj48YXV0aG9yPlB1
cG8sIEcuIE0uPC9hdXRob3I+PGF1dGhvcj5EZSBQYW9saS1Jc2VwcGksIFIuPC9hdXRob3I+PGF1
dGhvcj5WaWxhaW4sIFIuIEUuPC9hdXRob3I+PGF1dGhvcj5TaGFuZywgUC48L2F1dGhvcj48YXV0
aG9yPkxhdSwgTC4gTS4gUy48L2F1dGhvcj48YXV0aG9yPkRhZ2csIFIuIEEuPC9hdXRob3I+PGF1
dGhvcj5TY2hyYW1tLCBTLiBKLjwvYXV0aG9yPjxhdXRob3I+UHJpdGNoYXJkLCBBLjwvYXV0aG9y
PjxhdXRob3I+RHV0dG9uLVJlZ2VzdGVyLCBLLjwvYXV0aG9yPjxhdXRob3I+TmV3ZWxsLCBGLjwv
YXV0aG9yPjxhdXRob3I+Rml0emdlcmFsZCwgQS48L2F1dGhvcj48YXV0aG9yPlNoYW5nLCBDLiBB
LjwvYXV0aG9yPjxhdXRob3I+R3JpbW1vbmQsIFMuIE0uPC9hdXRob3I+PGF1dGhvcj5QaWNrZXR0
LCBILiBBLjwvYXV0aG9yPjxhdXRob3I+WWFuZywgSi4gWS48L2F1dGhvcj48YXV0aG9yPlN0cmV0
Y2gsIEouIFIuPC9hdXRob3I+PGF1dGhvcj5CZWhyZW4sIEEuPC9hdXRob3I+PGF1dGhvcj5LZWZm
b3JkLCBSLiBGLjwvYXV0aG9yPjxhdXRob3I+SGVyc2V5LCBQLjwvYXV0aG9yPjxhdXRob3I+TG9u
ZywgRy4gVi48L2F1dGhvcj48YXV0aG9yPkNlYm9uLCBKLjwvYXV0aG9yPjxhdXRob3I+U2hhY2ts
ZXRvbiwgTS48L2F1dGhvcj48YXV0aG9yPlNwaWxsYW5lLCBBLiBKLjwvYXV0aG9yPjxhdXRob3I+
U2F3LCBSLiBQLiBNLjwvYXV0aG9yPjxhdXRob3I+TG9wZXotQmlnYXMsIE4uPC9hdXRob3I+PGF1
dGhvcj5QZWFyc29uLCBKLiBWLjwvYXV0aG9yPjxhdXRob3I+VGhvbXBzb24sIEouIEYuPC9hdXRo
b3I+PGF1dGhvcj5TY29seWVyLCBSLiBBLjwvYXV0aG9yPjxhdXRob3I+TWFubiwgRy4gSi48L2F1
dGhvcj48L2F1dGhvcnM+PC9jb250cmlidXRvcnM+PGF1dGgtYWRkcmVzcz5NZWxhbm9tYSBJbnN0
aXR1dGUgQXVzdHJhbGlhLCBUaGUgVW5pdmVyc2l0eSBvZiBTeWRuZXksIE5vcnRoIFN5ZG5leSwg
U3lkbmV5LCBOZXcgU291dGggV2FsZXMgMjA2NSwgQXVzdHJhbGlhLiYjeEQ7UUlNUiBCZXJnaG9m
ZXIgTWVkaWNhbCBSZXNlYXJjaCBJbnN0aXR1dGUsIEJyaXNiYW5lLCBRdWVlbnNsYW5kIDQwMDYs
IEF1c3RyYWxpYS4mI3hEO0Rpc2NpcGxpbmUgb2YgUGF0aG9sb2d5LCBTeWRuZXkgTWVkaWNhbCBT
Y2hvb2wsIFRoZSBVbml2ZXJzaXR5IG9mIFN5ZG5leSwgU3lkbmV5LCBOZXcgU291dGggV2FsZXMg
MjAwNiwgQXVzdHJhbGlhLiYjeEQ7UXVlZW5zbGFuZCBDZW50cmUgZm9yIE1lZGljYWwgR2Vub21p
Y3MsIEluc3RpdHV0ZSBmb3IgTW9sZWN1bGFyIEJpb3NjaWVuY2UsIFVuaXZlcnNpdHkgb2YgUXVl
ZW5zbGFuZCwgQnJpc2JhbmUsIFF1ZWVuc2xhbmQgNDA3MiwgQXVzdHJhbGlhLiYjeEQ7QXVzdHJh
bGlhbiBJbnN0aXR1dGUgb2YgVHJvcGljYWwgSGVhbHRoIGFuZCBNZWRpY2luZSwgSmFtZXMgQ29v
ayBVbml2ZXJzaXR5LCBDYWlybnMsIFF1ZWVuc2xhbmQgNDg3OCwgQXVzdHJhbGlhLiYjeEQ7TG9z
IEFsYW1vcyBOYXRpb25hbCBMYWJvcmF0b3J5LCBMb3MgQWxhbW9zLCBOZXcgTWV4aWNvIDg3NTQ1
LCBVU0EuJiN4RDtSZXNlYXJjaCBQcm9ncmFtIG9uIEJpb21lZGljYWwgSW5mb3JtYXRpY3MsIElN
SU0gSG9zcGl0YWwgZGVsIE1hciBNZWRpY2FsIFJlc2VhcmNoIEluc3RpdHV0ZSwgVW5pdmVyc2l0
YXQgUG9tcGV1IEZhYnJhLCAwODAwMyBCYXJjZWxvbmEsIENhdGFsb25pYSwgU3BhaW4uJiN4RDtJ
bnN0aXR1dGUgZm9yIFJlc2VhcmNoIGluIEJpb21lZGljaW5lIChJUkIgQmFyY2Vsb25hKSwgVGhl
IEJhcmNlbG9uYSBJbnN0aXR1dGUgb2YgU2NpZW5jZSBhbmQgVGVjaG5vbG9neSwgMDgwMjggQmFy
Y2Vsb25hLCBTcGFpbi4mI3hEO0NlbnRyZSBmb3IgQ2FuY2VyIFJlc2VhcmNoLCBXZXN0bWVhZCBJ
bnN0aXR1dGUgZm9yIE1lZGljYWwgUmVzZWFyY2gsIFRoZSBVbml2ZXJzaXR5IG9mIFN5ZG5leSwg
V2VzdG1lYWQsIFN5ZG5leSwgTmV3IFNvdXRoIFdhbGVzIDIxNDUsIEF1c3RyYWxpYS4mI3hEO0No
aWxkcmVuJmFwb3M7cyBNZWRpY2FsIFJlc2VhcmNoIEluc3RpdHV0ZSwgVGhlIFVuaXZlcnNpdHkg
b2YgU3lkbmV5LCBXZXN0bWVhZCwgU3lkbmV5LCBOZXcgU291dGggV2FsZXMgMjE0NSwgQXVzdHJh
bGlhLiYjeEQ7Q2hpbGRyZW4mYXBvcztzIEhvc3BpdGFsIGF0IFdlc3RtZWFkLCBUaGUgVW5pdmVy
c2l0eSBvZiBTeWRuZXksIFdlc3RtZWFkLCBOZXcgU291dGggV2FsZXMgU3lkbmV5LCAyMTQ1LCBB
dXN0cmFsaWEuJiN4RDtCaW9wbGF0Zm9ybXMgQXVzdHJhbGlhLCBOb3J0aCBSeWRlLCBTeWRuZXks
IE5ldyBTb3V0aCBXYWxlcyAyMTA5LCBBdXN0cmFsaWEuJiN4RDtVbml2ZXJzaXR5IG9mIE1lbGJv
dXJuZSBDZW50cmUgZm9yIENhbmNlciBSZXNlYXJjaCwgVW5pdmVyc2l0eSBvZiBNZWxib3VybmUs
IFBhcmt2aWxsZSwgTWVsYm91cm5lLCBWaWN0b3JpYSAzMDUyLCBBdXN0cmFsaWEuJiN4RDtTY2hv
b2wgb2YgTWF0aGVtYXRpY3MgYW5kIFN0YXRpc3RpY3MsIFRoZSBVbml2ZXJzaXR5IG9mIFN5ZG5l
eSwgU3lkbmV5LCBOZXcgU291dGggV2FsZXMgMjAwNiwgQXVzdHJhbGlhLiYjeEQ7T2xpdmlhIE5l
d3Rvbi1Kb2huIENhbmNlciBSZXNlYXJjaCBJbnN0aXR1dGUsIExhIFRyb2JlIFVuaXZlcnNpdHks
IEF1c3RpbiBIZWFsdGgsIEhlaWRlbGJlcmcsIE1lbGJvdXJuZSwgVmljdG9yaWEgMzA4NCwgQXVz
dHJhbGlhLiYjeEQ7TWFjcXVhcmllIFVuaXZlcnNpdHksIE5vcnRoIFJ5ZGUsIFN5ZG5leSwgTmV3
IFNvdXRoIFdhbGVzIDIxMDksIEF1c3RyYWxpYS4mI3hEO0NlbnRlbmFyeSBJbnN0aXR1dGUsIFRo
ZSBVbml2ZXJzaXR5IG9mIFN5ZG5leSwgU3lkbmV5LCBOZXcgU291dGggV2FsZXMgMjAwNiwgQXVz
dHJhbGlhLiYjeEQ7RGVwYXJ0bWVudCBvZiBNZWRpY2FsIE9uY29sb2d5LCBSb3lhbCBOb3J0aCBT
aG9yZSBIb3NwaXRhbCwgU3QgTGVvbmFyZHMsIFN5ZG5leSwgTmV3IFNvdXRoIFdhbGVzIDIwNjUs
IEF1c3RyYWxpYS4mI3hEO1BldGVyIE1hY0NhbGx1bSBDYW5jZXIgQ2VudHJlIGFuZCBVbml2ZXJz
aXR5IG9mIE1lbGJvdXJuZSwgTWVsYm91cm5lLCBWaWN0b3JpYSAzMDAwLCBBdXN0cmFsaWEuJiN4
RDtJbnN0aXR1Y2lvIENhdGFsYW5hIGRlIFJlY2VyY2EgaSBFc3R1ZGlzIEF2YW5jYXRzIChJQ1JF
QSksIDA4MDEwIEJhcmNlbG9uYSwgU3BhaW4uJiN4RDtUaXNzdWUgUGF0aG9sb2d5IGFuZCBEaWFn
bm9zdGljIE9uY29sb2d5LCBSb3lhbCBQcmluY2UgQWxmcmVkIEhvc3BpdGFsLCBDYW1wZXJkb3du
LCBTeWRuZXksIE5ldyBTb3V0aCBXYWxlcyAyMDUwLCBBdXN0cmFsaWEuPC9hdXRoLWFkZHJlc3M+
PHRpdGxlcz48dGl0bGU+V2hvbGUtZ2Vub21lIGxhbmRzY2FwZXMgb2YgbWFqb3IgbWVsYW5vbWEg
c3VidHlwZXM8L3RpdGxlPjxzZWNvbmRhcnktdGl0bGU+TmF0dXJlPC9zZWNvbmRhcnktdGl0bGU+
PC90aXRsZXM+PHBlcmlvZGljYWw+PGZ1bGwtdGl0bGU+TmF0dXJlPC9mdWxsLXRpdGxlPjwvcGVy
aW9kaWNhbD48cGFnZXM+MTc1LTE4MDwvcGFnZXM+PHZvbHVtZT41NDU8L3ZvbHVtZT48bnVtYmVy
Pjc2NTM8L251bWJlcj48a2V5d29yZHM+PGtleXdvcmQ+RE5BIEhlbGljYXNlcy9nZW5ldGljczwv
a2V5d29yZD48a2V5d29yZD5HVFAgUGhvc3Bob2h5ZHJvbGFzZXMvZ2VuZXRpY3M8L2tleXdvcmQ+
PGtleXdvcmQ+R2VuZXMsIHAxNjwva2V5d29yZD48a2V5d29yZD5HZW5vbWUsIEh1bWFuLypnZW5l
dGljczwva2V5d29yZD48a2V5d29yZD5IdW1hbnM8L2tleXdvcmQ+PGtleXdvcmQ+TWVsYW5vbWEv
Y2xhc3NpZmljYXRpb24vKmdlbmV0aWNzPC9rZXl3b3JkPjxrZXl3b3JkPk1lbWJyYW5lIFByb3Rl
aW5zL2dlbmV0aWNzPC9rZXl3b3JkPjxrZXl3b3JkPk1pdG9nZW4tQWN0aXZhdGVkIFByb3RlaW4g
S2luYXNlcy9nZW5ldGljczwva2V5d29yZD48a2V5d29yZD5NdXRhdGlvbi8qZ2VuZXRpY3M8L2tl
eXdvcmQ+PGtleXdvcmQ+TmV1cm9maWJyb21hdG9zaXMgMS9nZW5ldGljczwva2V5d29yZD48a2V5
d29yZD5OdWNsZWFyIFByb3RlaW5zL2dlbmV0aWNzPC9rZXl3b3JkPjxrZXl3b3JkPlBob3NwaG9w
cm90ZWlucy9nZW5ldGljczwva2V5d29yZD48a2V5d29yZD5Qcm90by1PbmNvZ2VuZSBQcm90ZWlu
cyBCLXJhZi9nZW5ldGljczwva2V5d29yZD48a2V5d29yZD5STkEgU3BsaWNpbmcgRmFjdG9ycy9n
ZW5ldGljczwva2V5d29yZD48a2V5d29yZD5TaWduYWwgVHJhbnNkdWN0aW9uL2RydWcgZWZmZWN0
czwva2V5d29yZD48a2V5d29yZD5UZWxvbWVyYXNlL2dlbmV0aWNzPC9rZXl3b3JkPjxrZXl3b3Jk
PlRlbG9tZXJlL2dlbmV0aWNzPC9rZXl3b3JkPjxrZXl3b3JkPlR1bW9yIFN1cHByZXNzb3IgUHJv
dGVpbiBwNTMvZ2VuZXRpY3M8L2tleXdvcmQ+PGtleXdvcmQ+VWx0cmF2aW9sZXQgUmF5cy9hZHZl
cnNlIGVmZmVjdHM8L2tleXdvcmQ+PGtleXdvcmQ+WC1saW5rZWQgTnVjbGVhciBQcm90ZWluPC9r
ZXl3b3JkPjwva2V5d29yZHM+PGRhdGVzPjx5ZWFyPjIwMTc8L3llYXI+PHB1Yi1kYXRlcz48ZGF0
ZT5NYXkgMTE8L2RhdGU+PC9wdWItZGF0ZXM+PC9kYXRlcz48aXNibj4xNDc2LTQ2ODcgKEVsZWN0
cm9uaWMpJiN4RDswMDI4LTA4MzYgKExpbmtpbmcpPC9pc2JuPjxhY2Nlc3Npb24tbnVtPjI4NDY3
ODI5PC9hY2Nlc3Npb24tbnVtPjx1cmxzPjxyZWxhdGVkLXVybHM+PHVybD5odHRwczovL3d3dy5u
Y2JpLm5sbS5uaWguZ292L3B1Ym1lZC8yODQ2NzgyOTwvdXJsPjwvcmVsYXRlZC11cmxzPjwvdXJs
cz48ZWxlY3Ryb25pYy1yZXNvdXJjZS1udW0+MTAuMTAzOC9uYXR1cmUyMjA3MTwvZWxlY3Ryb25p
Yy1yZXNvdXJjZS1udW0+PC9yZWNvcmQ+PC9DaXRlPjxDaXRlPjxBdXRob3I+TmV3ZWxsPC9BdXRo
b3I+PFllYXI+MjAyMjwvWWVhcj48UmVjTnVtPjE5NzwvUmVjTnVtPjxyZWNvcmQ+PHJlYy1udW1i
ZXI+MTk3PC9yZWMtbnVtYmVyPjxmb3JlaWduLWtleXM+PGtleSBhcHA9IkVOIiBkYi1pZD0icDI5
dGVkdHByYTV4enRldnBlOTVlNXhnMDU5eGRlYXd3cDJ6IiB0aW1lc3RhbXA9IjE2ODU2ODMwMzUi
PjE5Nzwva2V5PjwvZm9yZWlnbi1rZXlzPjxyZWYtdHlwZSBuYW1lPSJKb3VybmFsIEFydGljbGUi
PjE3PC9yZWYtdHlwZT48Y29udHJpYnV0b3JzPjxhdXRob3JzPjxhdXRob3I+TmV3ZWxsLCBGZWxp
Y2l0eTwvYXV0aG9yPjxhdXRob3I+Sm9oYW5zc29uLCBQZXRlciBBLjwvYXV0aG9yPjxhdXRob3I+
V2lsbW90dCwgSmFtZXMgUy48L2F1dGhvcj48YXV0aG9yPk5vbmVzLCBLYXRpYTwvYXV0aG9yPjxh
dXRob3I+TGFraXMsIFZhbmVzc2E8L2F1dGhvcj48YXV0aG9yPlByaXRjaGFyZCwgQW50b25pYSBM
LjwvYXV0aG9yPjxhdXRob3I+TG8sIFNlcmlnbmUgTi48L2F1dGhvcj48YXV0aG9yPlJhd3Nvbiwg
Um9iZXJ0IFYuPC9hdXRob3I+PGF1dGhvcj5LYXpha29mZiwgU3RlcGhlbiBILjwvYXV0aG9yPjxh
dXRob3I+Q29sZWJhdGNoLCBBbmRyZXcgSi48L2F1dGhvcj48YXV0aG9yPktvdWZhcmlvdGlzLCBM
YW1icm9zIFQuPC9hdXRob3I+PGF1dGhvcj5GZXJndXNvbiwgUGV0ZXIgTS48L2F1dGhvcj48YXV0
aG9yPldvb2QsIFNjb3R0PC9hdXRob3I+PGF1dGhvcj5MZW9uYXJkLCBDb25yYWQ8L2F1dGhvcj48
YXV0aG9yPkxhdywgTWF0dGhldyBILjwvYXV0aG9yPjxhdXRob3I+QnJvb2tzLCBLZWxseSBNLjwv
YXV0aG9yPjxhdXRob3I+QnJvaXQsIE5hdGFzYTwvYXV0aG9yPjxhdXRob3I+UGFsbWVyLCBKYW5l
IE0uPC9hdXRob3I+PGF1dGhvcj5Db3V0cywgS2FzZXkgTC48L2F1dGhvcj48YXV0aG9yPlZlcmdh
cmEsIElzbWFlbCBBLjwvYXV0aG9yPjxhdXRob3I+TG9uZywgR2VvcmdpbmEgVi48L2F1dGhvcj48
YXV0aG9yPkJhcmJvdXIsIEFuZHJldyBQLjwvYXV0aG9yPjxhdXRob3I+Tmlld2VnLCBPbWdvIEUu
PC9hdXRob3I+PGF1dGhvcj5TaGl2YWxpbmdhbSwgQnJpbmRoYTwvYXV0aG9yPjxhdXRob3I+Um9i
aW5zb24sIFdpbGxpYW0gQS48L2F1dGhvcj48YXV0aG9yPlN0cmV0Y2gsIEpvbmF0aGFuIFIuPC9h
dXRob3I+PGF1dGhvcj5TcGlsbGFuZSwgQW5kcmV3IEouPC9hdXRob3I+PGF1dGhvcj5TYXcsIFJv
YnluIFAuTS48L2F1dGhvcj48YXV0aG9yPlNoYW5ub24sIEtlcndpbiBGLjwvYXV0aG9yPjxhdXRo
b3I+VGhvbXBzb24sIEpvaG4gRi48L2F1dGhvcj48YXV0aG9yPk1hbm4sIEdyYWhhbSBKLjwvYXV0
aG9yPjxhdXRob3I+UGVhcnNvbiwgSm9obiBWLjwvYXV0aG9yPjxhdXRob3I+U2NvbHllciwgUmlj
aGFyZCBBLjwvYXV0aG9yPjxhdXRob3I+V2FkZGVsbCwgTmljb2xhPC9hdXRob3I+PGF1dGhvcj5I
YXl3YXJkLCBOaWNob2xhcyBLLjwvYXV0aG9yPjwvYXV0aG9ycz48L2NvbnRyaWJ1dG9ycz48dGl0
bGVzPjx0aXRsZT5Db21wYXJhdGl2ZSBHZW5vbWljcyBQcm92aWRlcyBFdGlvbG9naWMgYW5kIEJp
b2xvZ2ljYWwgSW5zaWdodCBpbnRvIE1lbGFub21hIFN1YnR5cGVzPC90aXRsZT48c2Vjb25kYXJ5
LXRpdGxlPkNhbmNlciBEaXNjb3Zlcnk8L3NlY29uZGFyeS10aXRsZT48L3RpdGxlcz48cGVyaW9k
aWNhbD48ZnVsbC10aXRsZT5DYW5jZXIgRGlzY292ZXJ5PC9mdWxsLXRpdGxlPjwvcGVyaW9kaWNh
bD48cGFnZXM+Mjg1Ni0yODc5PC9wYWdlcz48dm9sdW1lPjEyPC92b2x1bWU+PG51bWJlcj4xMjwv
bnVtYmVyPjxkYXRlcz48eWVhcj4yMDIyPC95ZWFyPjwvZGF0ZXM+PGlzYm4+MjE1OS04Mjc0PC9p
c2JuPjx1cmxzPjxyZWxhdGVkLXVybHM+PHVybD5odHRwczovL2RvaS5vcmcvMTAuMTE1OC8yMTU5
LTgyOTAuQ0QtMjItMDYwMzwvdXJsPjwvcmVsYXRlZC11cmxzPjwvdXJscz48ZWxlY3Ryb25pYy1y
ZXNvdXJjZS1udW0+MTAuMTE1OC8yMTU5LTgyOTAuQ2QtMjItMDYwMzwvZWxlY3Ryb25pYy1yZXNv
dXJjZS1udW0+PGFjY2Vzcy1kYXRlPjEyLzEzLzIwMjI8L2FjY2Vzcy1kYXRlPjwvcmVjb3JkPjwv
Q2l0ZT48L0VuZE5vdGU+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IYXl3YXJkPC9BdXRob3I+PFllYXI+MjAxNzwvWWVhcj48
UmVjTnVtPjE4PC9SZWNOdW0+PERpc3BsYXlUZXh0Pls3LCA4XTwvRGlzcGxheVRleHQ+PHJlY29y
ZD48cmVjLW51bWJlcj4xODwvcmVjLW51bWJlcj48Zm9yZWlnbi1rZXlzPjxrZXkgYXBwPSJFTiIg
ZGItaWQ9InAyOXRlZHRwcmE1eHp0ZXZwZTk1ZTV4ZzA1OXhkZWF3d3AyeiIgdGltZXN0YW1wPSIx
NjA0NDU3MTE1Ij4xODwva2V5PjwvZm9yZWlnbi1rZXlzPjxyZWYtdHlwZSBuYW1lPSJKb3VybmFs
IEFydGljbGUiPjE3PC9yZWYtdHlwZT48Y29udHJpYnV0b3JzPjxhdXRob3JzPjxhdXRob3I+SGF5
d2FyZCwgTi4gSy48L2F1dGhvcj48YXV0aG9yPldpbG1vdHQsIEouIFMuPC9hdXRob3I+PGF1dGhv
cj5XYWRkZWxsLCBOLjwvYXV0aG9yPjxhdXRob3I+Sm9oYW5zc29uLCBQLiBBLjwvYXV0aG9yPjxh
dXRob3I+RmllbGQsIE0uIEEuPC9hdXRob3I+PGF1dGhvcj5Ob25lcywgSy48L2F1dGhvcj48YXV0
aG9yPlBhdGNoLCBBLiBNLjwvYXV0aG9yPjxhdXRob3I+S2FrYXZhbmQsIEguPC9hdXRob3I+PGF1
dGhvcj5BbGV4YW5kcm92LCBMLiBCLjwvYXV0aG9yPjxhdXRob3I+QnVya2UsIEguPC9hdXRob3I+
PGF1dGhvcj5KYWtyb3QsIFYuPC9hdXRob3I+PGF1dGhvcj5LYXpha29mZiwgUy48L2F1dGhvcj48
YXV0aG9yPkhvbG1lcywgTy48L2F1dGhvcj48YXV0aG9yPkxlb25hcmQsIEMuPC9hdXRob3I+PGF1
dGhvcj5TYWJhcmluYXRoYW4sIFIuPC9hdXRob3I+PGF1dGhvcj5NdWxhcm9uaSwgTC48L2F1dGhv
cj48YXV0aG9yPldvb2QsIFMuPC9hdXRob3I+PGF1dGhvcj5YdSwgUS48L2F1dGhvcj48YXV0aG9y
PldhZGRlbGwsIE4uPC9hdXRob3I+PGF1dGhvcj5UZW1iZSwgVi48L2F1dGhvcj48YXV0aG9yPlB1
cG8sIEcuIE0uPC9hdXRob3I+PGF1dGhvcj5EZSBQYW9saS1Jc2VwcGksIFIuPC9hdXRob3I+PGF1
dGhvcj5WaWxhaW4sIFIuIEUuPC9hdXRob3I+PGF1dGhvcj5TaGFuZywgUC48L2F1dGhvcj48YXV0
aG9yPkxhdSwgTC4gTS4gUy48L2F1dGhvcj48YXV0aG9yPkRhZ2csIFIuIEEuPC9hdXRob3I+PGF1
dGhvcj5TY2hyYW1tLCBTLiBKLjwvYXV0aG9yPjxhdXRob3I+UHJpdGNoYXJkLCBBLjwvYXV0aG9y
PjxhdXRob3I+RHV0dG9uLVJlZ2VzdGVyLCBLLjwvYXV0aG9yPjxhdXRob3I+TmV3ZWxsLCBGLjwv
YXV0aG9yPjxhdXRob3I+Rml0emdlcmFsZCwgQS48L2F1dGhvcj48YXV0aG9yPlNoYW5nLCBDLiBB
LjwvYXV0aG9yPjxhdXRob3I+R3JpbW1vbmQsIFMuIE0uPC9hdXRob3I+PGF1dGhvcj5QaWNrZXR0
LCBILiBBLjwvYXV0aG9yPjxhdXRob3I+WWFuZywgSi4gWS48L2F1dGhvcj48YXV0aG9yPlN0cmV0
Y2gsIEouIFIuPC9hdXRob3I+PGF1dGhvcj5CZWhyZW4sIEEuPC9hdXRob3I+PGF1dGhvcj5LZWZm
b3JkLCBSLiBGLjwvYXV0aG9yPjxhdXRob3I+SGVyc2V5LCBQLjwvYXV0aG9yPjxhdXRob3I+TG9u
ZywgRy4gVi48L2F1dGhvcj48YXV0aG9yPkNlYm9uLCBKLjwvYXV0aG9yPjxhdXRob3I+U2hhY2ts
ZXRvbiwgTS48L2F1dGhvcj48YXV0aG9yPlNwaWxsYW5lLCBBLiBKLjwvYXV0aG9yPjxhdXRob3I+
U2F3LCBSLiBQLiBNLjwvYXV0aG9yPjxhdXRob3I+TG9wZXotQmlnYXMsIE4uPC9hdXRob3I+PGF1
dGhvcj5QZWFyc29uLCBKLiBWLjwvYXV0aG9yPjxhdXRob3I+VGhvbXBzb24sIEouIEYuPC9hdXRo
b3I+PGF1dGhvcj5TY29seWVyLCBSLiBBLjwvYXV0aG9yPjxhdXRob3I+TWFubiwgRy4gSi48L2F1
dGhvcj48L2F1dGhvcnM+PC9jb250cmlidXRvcnM+PGF1dGgtYWRkcmVzcz5NZWxhbm9tYSBJbnN0
aXR1dGUgQXVzdHJhbGlhLCBUaGUgVW5pdmVyc2l0eSBvZiBTeWRuZXksIE5vcnRoIFN5ZG5leSwg
U3lkbmV5LCBOZXcgU291dGggV2FsZXMgMjA2NSwgQXVzdHJhbGlhLiYjeEQ7UUlNUiBCZXJnaG9m
ZXIgTWVkaWNhbCBSZXNlYXJjaCBJbnN0aXR1dGUsIEJyaXNiYW5lLCBRdWVlbnNsYW5kIDQwMDYs
IEF1c3RyYWxpYS4mI3hEO0Rpc2NpcGxpbmUgb2YgUGF0aG9sb2d5LCBTeWRuZXkgTWVkaWNhbCBT
Y2hvb2wsIFRoZSBVbml2ZXJzaXR5IG9mIFN5ZG5leSwgU3lkbmV5LCBOZXcgU291dGggV2FsZXMg
MjAwNiwgQXVzdHJhbGlhLiYjeEQ7UXVlZW5zbGFuZCBDZW50cmUgZm9yIE1lZGljYWwgR2Vub21p
Y3MsIEluc3RpdHV0ZSBmb3IgTW9sZWN1bGFyIEJpb3NjaWVuY2UsIFVuaXZlcnNpdHkgb2YgUXVl
ZW5zbGFuZCwgQnJpc2JhbmUsIFF1ZWVuc2xhbmQgNDA3MiwgQXVzdHJhbGlhLiYjeEQ7QXVzdHJh
bGlhbiBJbnN0aXR1dGUgb2YgVHJvcGljYWwgSGVhbHRoIGFuZCBNZWRpY2luZSwgSmFtZXMgQ29v
ayBVbml2ZXJzaXR5LCBDYWlybnMsIFF1ZWVuc2xhbmQgNDg3OCwgQXVzdHJhbGlhLiYjeEQ7TG9z
IEFsYW1vcyBOYXRpb25hbCBMYWJvcmF0b3J5LCBMb3MgQWxhbW9zLCBOZXcgTWV4aWNvIDg3NTQ1
LCBVU0EuJiN4RDtSZXNlYXJjaCBQcm9ncmFtIG9uIEJpb21lZGljYWwgSW5mb3JtYXRpY3MsIElN
SU0gSG9zcGl0YWwgZGVsIE1hciBNZWRpY2FsIFJlc2VhcmNoIEluc3RpdHV0ZSwgVW5pdmVyc2l0
YXQgUG9tcGV1IEZhYnJhLCAwODAwMyBCYXJjZWxvbmEsIENhdGFsb25pYSwgU3BhaW4uJiN4RDtJ
bnN0aXR1dGUgZm9yIFJlc2VhcmNoIGluIEJpb21lZGljaW5lIChJUkIgQmFyY2Vsb25hKSwgVGhl
IEJhcmNlbG9uYSBJbnN0aXR1dGUgb2YgU2NpZW5jZSBhbmQgVGVjaG5vbG9neSwgMDgwMjggQmFy
Y2Vsb25hLCBTcGFpbi4mI3hEO0NlbnRyZSBmb3IgQ2FuY2VyIFJlc2VhcmNoLCBXZXN0bWVhZCBJ
bnN0aXR1dGUgZm9yIE1lZGljYWwgUmVzZWFyY2gsIFRoZSBVbml2ZXJzaXR5IG9mIFN5ZG5leSwg
V2VzdG1lYWQsIFN5ZG5leSwgTmV3IFNvdXRoIFdhbGVzIDIxNDUsIEF1c3RyYWxpYS4mI3hEO0No
aWxkcmVuJmFwb3M7cyBNZWRpY2FsIFJlc2VhcmNoIEluc3RpdHV0ZSwgVGhlIFVuaXZlcnNpdHkg
b2YgU3lkbmV5LCBXZXN0bWVhZCwgU3lkbmV5LCBOZXcgU291dGggV2FsZXMgMjE0NSwgQXVzdHJh
bGlhLiYjeEQ7Q2hpbGRyZW4mYXBvcztzIEhvc3BpdGFsIGF0IFdlc3RtZWFkLCBUaGUgVW5pdmVy
c2l0eSBvZiBTeWRuZXksIFdlc3RtZWFkLCBOZXcgU291dGggV2FsZXMgU3lkbmV5LCAyMTQ1LCBB
dXN0cmFsaWEuJiN4RDtCaW9wbGF0Zm9ybXMgQXVzdHJhbGlhLCBOb3J0aCBSeWRlLCBTeWRuZXks
IE5ldyBTb3V0aCBXYWxlcyAyMTA5LCBBdXN0cmFsaWEuJiN4RDtVbml2ZXJzaXR5IG9mIE1lbGJv
dXJuZSBDZW50cmUgZm9yIENhbmNlciBSZXNlYXJjaCwgVW5pdmVyc2l0eSBvZiBNZWxib3VybmUs
IFBhcmt2aWxsZSwgTWVsYm91cm5lLCBWaWN0b3JpYSAzMDUyLCBBdXN0cmFsaWEuJiN4RDtTY2hv
b2wgb2YgTWF0aGVtYXRpY3MgYW5kIFN0YXRpc3RpY3MsIFRoZSBVbml2ZXJzaXR5IG9mIFN5ZG5l
eSwgU3lkbmV5LCBOZXcgU291dGggV2FsZXMgMjAwNiwgQXVzdHJhbGlhLiYjeEQ7T2xpdmlhIE5l
d3Rvbi1Kb2huIENhbmNlciBSZXNlYXJjaCBJbnN0aXR1dGUsIExhIFRyb2JlIFVuaXZlcnNpdHks
IEF1c3RpbiBIZWFsdGgsIEhlaWRlbGJlcmcsIE1lbGJvdXJuZSwgVmljdG9yaWEgMzA4NCwgQXVz
dHJhbGlhLiYjeEQ7TWFjcXVhcmllIFVuaXZlcnNpdHksIE5vcnRoIFJ5ZGUsIFN5ZG5leSwgTmV3
IFNvdXRoIFdhbGVzIDIxMDksIEF1c3RyYWxpYS4mI3hEO0NlbnRlbmFyeSBJbnN0aXR1dGUsIFRo
ZSBVbml2ZXJzaXR5IG9mIFN5ZG5leSwgU3lkbmV5LCBOZXcgU291dGggV2FsZXMgMjAwNiwgQXVz
dHJhbGlhLiYjeEQ7RGVwYXJ0bWVudCBvZiBNZWRpY2FsIE9uY29sb2d5LCBSb3lhbCBOb3J0aCBT
aG9yZSBIb3NwaXRhbCwgU3QgTGVvbmFyZHMsIFN5ZG5leSwgTmV3IFNvdXRoIFdhbGVzIDIwNjUs
IEF1c3RyYWxpYS4mI3hEO1BldGVyIE1hY0NhbGx1bSBDYW5jZXIgQ2VudHJlIGFuZCBVbml2ZXJz
aXR5IG9mIE1lbGJvdXJuZSwgTWVsYm91cm5lLCBWaWN0b3JpYSAzMDAwLCBBdXN0cmFsaWEuJiN4
RDtJbnN0aXR1Y2lvIENhdGFsYW5hIGRlIFJlY2VyY2EgaSBFc3R1ZGlzIEF2YW5jYXRzIChJQ1JF
QSksIDA4MDEwIEJhcmNlbG9uYSwgU3BhaW4uJiN4RDtUaXNzdWUgUGF0aG9sb2d5IGFuZCBEaWFn
bm9zdGljIE9uY29sb2d5LCBSb3lhbCBQcmluY2UgQWxmcmVkIEhvc3BpdGFsLCBDYW1wZXJkb3du
LCBTeWRuZXksIE5ldyBTb3V0aCBXYWxlcyAyMDUwLCBBdXN0cmFsaWEuPC9hdXRoLWFkZHJlc3M+
PHRpdGxlcz48dGl0bGU+V2hvbGUtZ2Vub21lIGxhbmRzY2FwZXMgb2YgbWFqb3IgbWVsYW5vbWEg
c3VidHlwZXM8L3RpdGxlPjxzZWNvbmRhcnktdGl0bGU+TmF0dXJlPC9zZWNvbmRhcnktdGl0bGU+
PC90aXRsZXM+PHBlcmlvZGljYWw+PGZ1bGwtdGl0bGU+TmF0dXJlPC9mdWxsLXRpdGxlPjwvcGVy
aW9kaWNhbD48cGFnZXM+MTc1LTE4MDwvcGFnZXM+PHZvbHVtZT41NDU8L3ZvbHVtZT48bnVtYmVy
Pjc2NTM8L251bWJlcj48a2V5d29yZHM+PGtleXdvcmQ+RE5BIEhlbGljYXNlcy9nZW5ldGljczwv
a2V5d29yZD48a2V5d29yZD5HVFAgUGhvc3Bob2h5ZHJvbGFzZXMvZ2VuZXRpY3M8L2tleXdvcmQ+
PGtleXdvcmQ+R2VuZXMsIHAxNjwva2V5d29yZD48a2V5d29yZD5HZW5vbWUsIEh1bWFuLypnZW5l
dGljczwva2V5d29yZD48a2V5d29yZD5IdW1hbnM8L2tleXdvcmQ+PGtleXdvcmQ+TWVsYW5vbWEv
Y2xhc3NpZmljYXRpb24vKmdlbmV0aWNzPC9rZXl3b3JkPjxrZXl3b3JkPk1lbWJyYW5lIFByb3Rl
aW5zL2dlbmV0aWNzPC9rZXl3b3JkPjxrZXl3b3JkPk1pdG9nZW4tQWN0aXZhdGVkIFByb3RlaW4g
S2luYXNlcy9nZW5ldGljczwva2V5d29yZD48a2V5d29yZD5NdXRhdGlvbi8qZ2VuZXRpY3M8L2tl
eXdvcmQ+PGtleXdvcmQ+TmV1cm9maWJyb21hdG9zaXMgMS9nZW5ldGljczwva2V5d29yZD48a2V5
d29yZD5OdWNsZWFyIFByb3RlaW5zL2dlbmV0aWNzPC9rZXl3b3JkPjxrZXl3b3JkPlBob3NwaG9w
cm90ZWlucy9nZW5ldGljczwva2V5d29yZD48a2V5d29yZD5Qcm90by1PbmNvZ2VuZSBQcm90ZWlu
cyBCLXJhZi9nZW5ldGljczwva2V5d29yZD48a2V5d29yZD5STkEgU3BsaWNpbmcgRmFjdG9ycy9n
ZW5ldGljczwva2V5d29yZD48a2V5d29yZD5TaWduYWwgVHJhbnNkdWN0aW9uL2RydWcgZWZmZWN0
czwva2V5d29yZD48a2V5d29yZD5UZWxvbWVyYXNlL2dlbmV0aWNzPC9rZXl3b3JkPjxrZXl3b3Jk
PlRlbG9tZXJlL2dlbmV0aWNzPC9rZXl3b3JkPjxrZXl3b3JkPlR1bW9yIFN1cHByZXNzb3IgUHJv
dGVpbiBwNTMvZ2VuZXRpY3M8L2tleXdvcmQ+PGtleXdvcmQ+VWx0cmF2aW9sZXQgUmF5cy9hZHZl
cnNlIGVmZmVjdHM8L2tleXdvcmQ+PGtleXdvcmQ+WC1saW5rZWQgTnVjbGVhciBQcm90ZWluPC9r
ZXl3b3JkPjwva2V5d29yZHM+PGRhdGVzPjx5ZWFyPjIwMTc8L3llYXI+PHB1Yi1kYXRlcz48ZGF0
ZT5NYXkgMTE8L2RhdGU+PC9wdWItZGF0ZXM+PC9kYXRlcz48aXNibj4xNDc2LTQ2ODcgKEVsZWN0
cm9uaWMpJiN4RDswMDI4LTA4MzYgKExpbmtpbmcpPC9pc2JuPjxhY2Nlc3Npb24tbnVtPjI4NDY3
ODI5PC9hY2Nlc3Npb24tbnVtPjx1cmxzPjxyZWxhdGVkLXVybHM+PHVybD5odHRwczovL3d3dy5u
Y2JpLm5sbS5uaWguZ292L3B1Ym1lZC8yODQ2NzgyOTwvdXJsPjwvcmVsYXRlZC11cmxzPjwvdXJs
cz48ZWxlY3Ryb25pYy1yZXNvdXJjZS1udW0+MTAuMTAzOC9uYXR1cmUyMjA3MTwvZWxlY3Ryb25p
Yy1yZXNvdXJjZS1udW0+PC9yZWNvcmQ+PC9DaXRlPjxDaXRlPjxBdXRob3I+TmV3ZWxsPC9BdXRo
b3I+PFllYXI+MjAyMjwvWWVhcj48UmVjTnVtPjE5NzwvUmVjTnVtPjxyZWNvcmQ+PHJlYy1udW1i
ZXI+MTk3PC9yZWMtbnVtYmVyPjxmb3JlaWduLWtleXM+PGtleSBhcHA9IkVOIiBkYi1pZD0icDI5
dGVkdHByYTV4enRldnBlOTVlNXhnMDU5eGRlYXd3cDJ6IiB0aW1lc3RhbXA9IjE2ODU2ODMwMzUi
PjE5Nzwva2V5PjwvZm9yZWlnbi1rZXlzPjxyZWYtdHlwZSBuYW1lPSJKb3VybmFsIEFydGljbGUi
PjE3PC9yZWYtdHlwZT48Y29udHJpYnV0b3JzPjxhdXRob3JzPjxhdXRob3I+TmV3ZWxsLCBGZWxp
Y2l0eTwvYXV0aG9yPjxhdXRob3I+Sm9oYW5zc29uLCBQZXRlciBBLjwvYXV0aG9yPjxhdXRob3I+
V2lsbW90dCwgSmFtZXMgUy48L2F1dGhvcj48YXV0aG9yPk5vbmVzLCBLYXRpYTwvYXV0aG9yPjxh
dXRob3I+TGFraXMsIFZhbmVzc2E8L2F1dGhvcj48YXV0aG9yPlByaXRjaGFyZCwgQW50b25pYSBM
LjwvYXV0aG9yPjxhdXRob3I+TG8sIFNlcmlnbmUgTi48L2F1dGhvcj48YXV0aG9yPlJhd3Nvbiwg
Um9iZXJ0IFYuPC9hdXRob3I+PGF1dGhvcj5LYXpha29mZiwgU3RlcGhlbiBILjwvYXV0aG9yPjxh
dXRob3I+Q29sZWJhdGNoLCBBbmRyZXcgSi48L2F1dGhvcj48YXV0aG9yPktvdWZhcmlvdGlzLCBM
YW1icm9zIFQuPC9hdXRob3I+PGF1dGhvcj5GZXJndXNvbiwgUGV0ZXIgTS48L2F1dGhvcj48YXV0
aG9yPldvb2QsIFNjb3R0PC9hdXRob3I+PGF1dGhvcj5MZW9uYXJkLCBDb25yYWQ8L2F1dGhvcj48
YXV0aG9yPkxhdywgTWF0dGhldyBILjwvYXV0aG9yPjxhdXRob3I+QnJvb2tzLCBLZWxseSBNLjwv
YXV0aG9yPjxhdXRob3I+QnJvaXQsIE5hdGFzYTwvYXV0aG9yPjxhdXRob3I+UGFsbWVyLCBKYW5l
IE0uPC9hdXRob3I+PGF1dGhvcj5Db3V0cywgS2FzZXkgTC48L2F1dGhvcj48YXV0aG9yPlZlcmdh
cmEsIElzbWFlbCBBLjwvYXV0aG9yPjxhdXRob3I+TG9uZywgR2VvcmdpbmEgVi48L2F1dGhvcj48
YXV0aG9yPkJhcmJvdXIsIEFuZHJldyBQLjwvYXV0aG9yPjxhdXRob3I+Tmlld2VnLCBPbWdvIEUu
PC9hdXRob3I+PGF1dGhvcj5TaGl2YWxpbmdhbSwgQnJpbmRoYTwvYXV0aG9yPjxhdXRob3I+Um9i
aW5zb24sIFdpbGxpYW0gQS48L2F1dGhvcj48YXV0aG9yPlN0cmV0Y2gsIEpvbmF0aGFuIFIuPC9h
dXRob3I+PGF1dGhvcj5TcGlsbGFuZSwgQW5kcmV3IEouPC9hdXRob3I+PGF1dGhvcj5TYXcsIFJv
YnluIFAuTS48L2F1dGhvcj48YXV0aG9yPlNoYW5ub24sIEtlcndpbiBGLjwvYXV0aG9yPjxhdXRo
b3I+VGhvbXBzb24sIEpvaG4gRi48L2F1dGhvcj48YXV0aG9yPk1hbm4sIEdyYWhhbSBKLjwvYXV0
aG9yPjxhdXRob3I+UGVhcnNvbiwgSm9obiBWLjwvYXV0aG9yPjxhdXRob3I+U2NvbHllciwgUmlj
aGFyZCBBLjwvYXV0aG9yPjxhdXRob3I+V2FkZGVsbCwgTmljb2xhPC9hdXRob3I+PGF1dGhvcj5I
YXl3YXJkLCBOaWNob2xhcyBLLjwvYXV0aG9yPjwvYXV0aG9ycz48L2NvbnRyaWJ1dG9ycz48dGl0
bGVzPjx0aXRsZT5Db21wYXJhdGl2ZSBHZW5vbWljcyBQcm92aWRlcyBFdGlvbG9naWMgYW5kIEJp
b2xvZ2ljYWwgSW5zaWdodCBpbnRvIE1lbGFub21hIFN1YnR5cGVzPC90aXRsZT48c2Vjb25kYXJ5
LXRpdGxlPkNhbmNlciBEaXNjb3Zlcnk8L3NlY29uZGFyeS10aXRsZT48L3RpdGxlcz48cGVyaW9k
aWNhbD48ZnVsbC10aXRsZT5DYW5jZXIgRGlzY292ZXJ5PC9mdWxsLXRpdGxlPjwvcGVyaW9kaWNh
bD48cGFnZXM+Mjg1Ni0yODc5PC9wYWdlcz48dm9sdW1lPjEyPC92b2x1bWU+PG51bWJlcj4xMjwv
bnVtYmVyPjxkYXRlcz48eWVhcj4yMDIyPC95ZWFyPjwvZGF0ZXM+PGlzYm4+MjE1OS04Mjc0PC9p
c2JuPjx1cmxzPjxyZWxhdGVkLXVybHM+PHVybD5odHRwczovL2RvaS5vcmcvMTAuMTE1OC8yMTU5
LTgyOTAuQ0QtMjItMDYwMzwvdXJsPjwvcmVsYXRlZC11cmxzPjwvdXJscz48ZWxlY3Ryb25pYy1y
ZXNvdXJjZS1udW0+MTAuMTE1OC8yMTU5LTgyOTAuQ2QtMjItMDYwMzwvZWxlY3Ryb25pYy1yZXNv
dXJjZS1udW0+PGFjY2Vzcy1kYXRlPjEyLzEzLzIwMjI8L2FjY2Vzcy1kYXRlPjwvcmVjb3JkPjwv
Q2l0ZT48L0VuZE5vdGU+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r>
      <w:r w:rsidR="00D80AD9"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7, 8]</w:t>
      </w:r>
      <w:r w:rsidR="00D80AD9"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t>. Features from RNA-Seq data were selected to represent cancer extrinsic properties of the TME that may be indicative of ICI response</w:t>
      </w:r>
      <w:r w:rsidR="002F747E" w:rsidRPr="005C6F33">
        <w:rPr>
          <w:rFonts w:asciiTheme="minorHAnsi" w:hAnsiTheme="minorHAnsi" w:cstheme="minorHAnsi"/>
          <w:sz w:val="24"/>
          <w:szCs w:val="24"/>
        </w:rPr>
        <w:t xml:space="preserve"> </w:t>
      </w:r>
      <w:r w:rsidR="00D80AD9" w:rsidRPr="005C6F33">
        <w:rPr>
          <w:rFonts w:asciiTheme="minorHAnsi" w:hAnsiTheme="minorHAnsi" w:cstheme="minorHAnsi"/>
          <w:sz w:val="24"/>
          <w:szCs w:val="24"/>
        </w:rPr>
        <w:fldChar w:fldCharType="begin">
          <w:fldData xml:space="preserve">PEVuZE5vdGU+PENpdGU+PEF1dGhvcj5BZGRhbGE8L0F1dGhvcj48WWVhcj4yMDIzPC9ZZWFyPjxS
ZWNOdW0+NTk3PC9SZWNOdW0+PERpc3BsYXlUZXh0Pls2XTwvRGlzcGxheVRleHQ+PHJlY29yZD48
cmVjLW51bWJlcj41OTc8L3JlYy1udW1iZXI+PGZvcmVpZ24ta2V5cz48a2V5IGFwcD0iRU4iIGRi
LWlkPSJwMjl0ZWR0cHJhNXh6dGV2cGU5NWU1eGcwNTl4ZGVhd3dwMnoiIHRpbWVzdGFtcD0iMTcy
NDM3MDk1OCI+NTk3PC9rZXk+PC9mb3JlaWduLWtleXM+PHJlZi10eXBlIG5hbWU9IkpvdXJuYWwg
QXJ0aWNsZSI+MTc8L3JlZi10eXBlPjxjb250cmlidXRvcnM+PGF1dGhvcnM+PGF1dGhvcj5BZGRh
bGEsIFYuPC9hdXRob3I+PGF1dGhvcj5OZXdlbGwsIEYuPC9hdXRob3I+PGF1dGhvcj5QZWFyc29u
LCBKLiBWLjwvYXV0aG9yPjxhdXRob3I+UmVkd29vZCwgQS48L2F1dGhvcj48YXV0aG9yPlJvYmlu
c29uLCBCLiBXLjwvYXV0aG9yPjxhdXRob3I+Q3JlYW5leSwgSi48L2F1dGhvcj48YXV0aG9yPldh
ZGRlbGwsIE4uPC9hdXRob3I+PC9hdXRob3JzPjwvY29udHJpYnV0b3JzPjxhdXRoLWFkZHJlc3M+
Q2FuY2VyIFByb2dyYW0sIFFJTVIgQmVyZ2hvZmVyIE1lZGljYWwgUmVzZWFyY2ggSW5zdGl0dXRl
LCBCcmlzYmFuZSwgUXVlZW5zbGFuZCwgQXVzdHJhbGlhLiB2ZW5rYXRlc3dhci5hZGRhbGFAcWlt
cmJlcmdob2Zlci5lZHUuYXUuJiN4RDtGYWN1bHR5IG9mIE1lZGljaW5lLCBUaGUgVW5pdmVyc2l0
eSBvZiBRdWVlbnNsYW5kLCBCcmlzYmFuZSwgUXVlZW5zbGFuZCwgQXVzdHJhbGlhLiB2ZW5rYXRl
c3dhci5hZGRhbGFAcWltcmJlcmdob2Zlci5lZHUuYXUuJiN4RDtDYW5jZXIgUHJvZ3JhbSwgUUlN
UiBCZXJnaG9mZXIgTWVkaWNhbCBSZXNlYXJjaCBJbnN0aXR1dGUsIEJyaXNiYW5lLCBRdWVlbnNs
YW5kLCBBdXN0cmFsaWEuJiN4RDtOYXRpb25hbCBDZW50cmUgZm9yIEFzYmVzdG9zIFJlbGF0ZWQg
RGlzZWFzZXMsIFVuaXZlcnNpdHkgb2YgV2VzdGVybiBBdXN0cmFsaWEsIFBlcnRoLCBXZXN0ZXJu
IEF1c3RyYWxpYSwgQXVzdHJhbGlhLiYjeEQ7SW5zdGl0dXRlIG9mIFJlc3BpcmF0b3J5IEhlYWx0
aCwgUGVydGgsIFdlc3Rlcm4gQXVzdHJhbGlhLCBBdXN0cmFsaWEuJiN4RDtTY2hvb2wgb2YgQmlv
bWVkaWNhbCBTY2llbmNlLCBVbml2ZXJzaXR5IG9mIFdlc3Rlcm4gQXVzdHJhbGlhLCBQZXJ0aCwg
V2VzdGVybiBBdXN0cmFsaWEsIEF1c3RyYWxpYS4mI3hEO0RlcGFydG1lbnQgb2YgUmVzcGlyYXRv
cnkgTWVkaWNpbmUsIFNpciBDaGFybGVzIEdhaXJkbmVyIEhvc3BpdGFsLCBQZXJ0aCwgV2VzdGVy
biBBdXN0cmFsaWEsIEF1c3RyYWxpYS4mI3hEO01lZGljYWwgU2Nob29sLCBVbml2ZXJzaXR5IG9m
IFdlc3Rlcm4gQXVzdHJhbGlhLCBQZXJ0aCwgV2VzdGVybiBBdXN0cmFsaWEsIEF1c3RyYWxpYS4m
I3hEO0NhbmNlciBQcm9ncmFtLCBRSU1SIEJlcmdob2ZlciBNZWRpY2FsIFJlc2VhcmNoIEluc3Rp
dHV0ZSwgQnJpc2JhbmUsIFF1ZWVuc2xhbmQsIEF1c3RyYWxpYS4gbmljLndhZGRlbGxAcWltcmJl
cmdob2Zlci5lZHUuYXUuJiN4RDtGYWN1bHR5IG9mIE1lZGljaW5lLCBUaGUgVW5pdmVyc2l0eSBv
ZiBRdWVlbnNsYW5kLCBCcmlzYmFuZSwgUXVlZW5zbGFuZCwgQXVzdHJhbGlhLiBuaWMud2FkZGVs
bEBxaW1yYmVyZ2hvZmVyLmVkdS5hdS48L2F1dGgtYWRkcmVzcz48dGl0bGVzPjx0aXRsZT5Db21w
dXRhdGlvbmFsIGltbXVub2dlbm9taWMgYXBwcm9hY2hlcyB0byBwcmVkaWN0IHJlc3BvbnNlIHRv
IGNhbmNlciBpbW11bm90aGVyYXBpZXM8L3RpdGxlPjxzZWNvbmRhcnktdGl0bGU+TmF0IFJldiBD
bGluIE9uY29sPC9zZWNvbmRhcnktdGl0bGU+PC90aXRsZXM+PHBlcmlvZGljYWw+PGZ1bGwtdGl0
bGU+TmF0IFJldiBDbGluIE9uY29sPC9mdWxsLXRpdGxlPjwvcGVyaW9kaWNhbD48ZWRpdGlvbj4y
MDIzLzExLzAxPC9lZGl0aW9uPjxkYXRlcz48eWVhcj4yMDIzPC95ZWFyPjxwdWItZGF0ZXM+PGRh
dGU+T2N0IDMxPC9kYXRlPjwvcHViLWRhdGVzPjwvZGF0ZXM+PGlzYm4+MTc1OS00NzgyIChFbGVj
dHJvbmljKSYjeEQ7MTc1OS00Nzc0IChMaW5raW5nKTwvaXNibj48YWNjZXNzaW9uLW51bT4zNzkw
NzcyMzwvYWNjZXNzaW9uLW51bT48dXJscz48cmVsYXRlZC11cmxzPjx1cmw+aHR0cHM6Ly93d3cu
bmNiaS5ubG0ubmloLmdvdi9wdWJtZWQvMzc5MDc3MjM8L3VybD48L3JlbGF0ZWQtdXJscz48L3Vy
bHM+PGVsZWN0cm9uaWMtcmVzb3VyY2UtbnVtPjEwLjEwMzgvczQxNTcxLTAyMy0wMDgzMC02PC9l
bGVjdHJvbmljLXJlc291cmNlLW51bT48L3JlY29yZD48L0NpdGU+PC9FbmROb3RlPgB=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BZGRhbGE8L0F1dGhvcj48WWVhcj4yMDIzPC9ZZWFyPjxS
ZWNOdW0+NTk3PC9SZWNOdW0+PERpc3BsYXlUZXh0Pls2XTwvRGlzcGxheVRleHQ+PHJlY29yZD48
cmVjLW51bWJlcj41OTc8L3JlYy1udW1iZXI+PGZvcmVpZ24ta2V5cz48a2V5IGFwcD0iRU4iIGRi
LWlkPSJwMjl0ZWR0cHJhNXh6dGV2cGU5NWU1eGcwNTl4ZGVhd3dwMnoiIHRpbWVzdGFtcD0iMTcy
NDM3MDk1OCI+NTk3PC9rZXk+PC9mb3JlaWduLWtleXM+PHJlZi10eXBlIG5hbWU9IkpvdXJuYWwg
QXJ0aWNsZSI+MTc8L3JlZi10eXBlPjxjb250cmlidXRvcnM+PGF1dGhvcnM+PGF1dGhvcj5BZGRh
bGEsIFYuPC9hdXRob3I+PGF1dGhvcj5OZXdlbGwsIEYuPC9hdXRob3I+PGF1dGhvcj5QZWFyc29u
LCBKLiBWLjwvYXV0aG9yPjxhdXRob3I+UmVkd29vZCwgQS48L2F1dGhvcj48YXV0aG9yPlJvYmlu
c29uLCBCLiBXLjwvYXV0aG9yPjxhdXRob3I+Q3JlYW5leSwgSi48L2F1dGhvcj48YXV0aG9yPldh
ZGRlbGwsIE4uPC9hdXRob3I+PC9hdXRob3JzPjwvY29udHJpYnV0b3JzPjxhdXRoLWFkZHJlc3M+
Q2FuY2VyIFByb2dyYW0sIFFJTVIgQmVyZ2hvZmVyIE1lZGljYWwgUmVzZWFyY2ggSW5zdGl0dXRl
LCBCcmlzYmFuZSwgUXVlZW5zbGFuZCwgQXVzdHJhbGlhLiB2ZW5rYXRlc3dhci5hZGRhbGFAcWlt
cmJlcmdob2Zlci5lZHUuYXUuJiN4RDtGYWN1bHR5IG9mIE1lZGljaW5lLCBUaGUgVW5pdmVyc2l0
eSBvZiBRdWVlbnNsYW5kLCBCcmlzYmFuZSwgUXVlZW5zbGFuZCwgQXVzdHJhbGlhLiB2ZW5rYXRl
c3dhci5hZGRhbGFAcWltcmJlcmdob2Zlci5lZHUuYXUuJiN4RDtDYW5jZXIgUHJvZ3JhbSwgUUlN
UiBCZXJnaG9mZXIgTWVkaWNhbCBSZXNlYXJjaCBJbnN0aXR1dGUsIEJyaXNiYW5lLCBRdWVlbnNs
YW5kLCBBdXN0cmFsaWEuJiN4RDtOYXRpb25hbCBDZW50cmUgZm9yIEFzYmVzdG9zIFJlbGF0ZWQg
RGlzZWFzZXMsIFVuaXZlcnNpdHkgb2YgV2VzdGVybiBBdXN0cmFsaWEsIFBlcnRoLCBXZXN0ZXJu
IEF1c3RyYWxpYSwgQXVzdHJhbGlhLiYjeEQ7SW5zdGl0dXRlIG9mIFJlc3BpcmF0b3J5IEhlYWx0
aCwgUGVydGgsIFdlc3Rlcm4gQXVzdHJhbGlhLCBBdXN0cmFsaWEuJiN4RDtTY2hvb2wgb2YgQmlv
bWVkaWNhbCBTY2llbmNlLCBVbml2ZXJzaXR5IG9mIFdlc3Rlcm4gQXVzdHJhbGlhLCBQZXJ0aCwg
V2VzdGVybiBBdXN0cmFsaWEsIEF1c3RyYWxpYS4mI3hEO0RlcGFydG1lbnQgb2YgUmVzcGlyYXRv
cnkgTWVkaWNpbmUsIFNpciBDaGFybGVzIEdhaXJkbmVyIEhvc3BpdGFsLCBQZXJ0aCwgV2VzdGVy
biBBdXN0cmFsaWEsIEF1c3RyYWxpYS4mI3hEO01lZGljYWwgU2Nob29sLCBVbml2ZXJzaXR5IG9m
IFdlc3Rlcm4gQXVzdHJhbGlhLCBQZXJ0aCwgV2VzdGVybiBBdXN0cmFsaWEsIEF1c3RyYWxpYS4m
I3hEO0NhbmNlciBQcm9ncmFtLCBRSU1SIEJlcmdob2ZlciBNZWRpY2FsIFJlc2VhcmNoIEluc3Rp
dHV0ZSwgQnJpc2JhbmUsIFF1ZWVuc2xhbmQsIEF1c3RyYWxpYS4gbmljLndhZGRlbGxAcWltcmJl
cmdob2Zlci5lZHUuYXUuJiN4RDtGYWN1bHR5IG9mIE1lZGljaW5lLCBUaGUgVW5pdmVyc2l0eSBv
ZiBRdWVlbnNsYW5kLCBCcmlzYmFuZSwgUXVlZW5zbGFuZCwgQXVzdHJhbGlhLiBuaWMud2FkZGVs
bEBxaW1yYmVyZ2hvZmVyLmVkdS5hdS48L2F1dGgtYWRkcmVzcz48dGl0bGVzPjx0aXRsZT5Db21w
dXRhdGlvbmFsIGltbXVub2dlbm9taWMgYXBwcm9hY2hlcyB0byBwcmVkaWN0IHJlc3BvbnNlIHRv
IGNhbmNlciBpbW11bm90aGVyYXBpZXM8L3RpdGxlPjxzZWNvbmRhcnktdGl0bGU+TmF0IFJldiBD
bGluIE9uY29sPC9zZWNvbmRhcnktdGl0bGU+PC90aXRsZXM+PHBlcmlvZGljYWw+PGZ1bGwtdGl0
bGU+TmF0IFJldiBDbGluIE9uY29sPC9mdWxsLXRpdGxlPjwvcGVyaW9kaWNhbD48ZWRpdGlvbj4y
MDIzLzExLzAxPC9lZGl0aW9uPjxkYXRlcz48eWVhcj4yMDIzPC95ZWFyPjxwdWItZGF0ZXM+PGRh
dGU+T2N0IDMxPC9kYXRlPjwvcHViLWRhdGVzPjwvZGF0ZXM+PGlzYm4+MTc1OS00NzgyIChFbGVj
dHJvbmljKSYjeEQ7MTc1OS00Nzc0IChMaW5raW5nKTwvaXNibj48YWNjZXNzaW9uLW51bT4zNzkw
NzcyMzwvYWNjZXNzaW9uLW51bT48dXJscz48cmVsYXRlZC11cmxzPjx1cmw+aHR0cHM6Ly93d3cu
bmNiaS5ubG0ubmloLmdvdi9wdWJtZWQvMzc5MDc3MjM8L3VybD48L3JlbGF0ZWQtdXJscz48L3Vy
bHM+PGVsZWN0cm9uaWMtcmVzb3VyY2UtbnVtPjEwLjEwMzgvczQxNTcxLTAyMy0wMDgzMC02PC9l
bGVjdHJvbmljLXJlc291cmNlLW51bT48L3JlY29yZD48L0NpdGU+PC9FbmROb3RlPgB=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r>
      <w:r w:rsidR="00D80AD9"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6]</w:t>
      </w:r>
      <w:r w:rsidR="00D80AD9"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t>. These features included the gene expression level of 16 immune checkpoint receptors, four immune gene signatures previously reported to be associated with ICI response</w:t>
      </w:r>
      <w:r w:rsidR="002F747E" w:rsidRPr="005C6F33">
        <w:rPr>
          <w:rFonts w:asciiTheme="minorHAnsi" w:hAnsiTheme="minorHAnsi" w:cstheme="minorHAnsi"/>
          <w:sz w:val="24"/>
          <w:szCs w:val="24"/>
        </w:rPr>
        <w:t xml:space="preserve"> </w:t>
      </w:r>
      <w:r w:rsidR="00D80AD9"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Ayers&lt;/Author&gt;&lt;Year&gt;2017&lt;/Year&gt;&lt;RecNum&gt;180&lt;/RecNum&gt;&lt;DisplayText&gt;[9]&lt;/DisplayText&gt;&lt;record&gt;&lt;rec-number&gt;180&lt;/rec-number&gt;&lt;foreign-keys&gt;&lt;key app="EN" db-id="p29tedtpra5xztevpe95e5xg059xdeawwp2z" timestamp="1685683034"&gt;180&lt;/key&gt;&lt;/foreign-keys&gt;&lt;ref-type name="Journal Article"&gt;17&lt;/ref-type&gt;&lt;contributors&gt;&lt;authors&gt;&lt;author&gt;Ayers, Mark&lt;/author&gt;&lt;author&gt;Lunceford, Jared&lt;/author&gt;&lt;author&gt;Nebozhyn, Michael&lt;/author&gt;&lt;author&gt;Murphy, Erin&lt;/author&gt;&lt;author&gt;Loboda, Andrey&lt;/author&gt;&lt;author&gt;Kaufman, David R.&lt;/author&gt;&lt;author&gt;Albright, Andrew&lt;/author&gt;&lt;author&gt;Cheng, Jonathan D.&lt;/author&gt;&lt;author&gt;Kang, S. Peter&lt;/author&gt;&lt;author&gt;Shankaran, Veena&lt;/author&gt;&lt;author&gt;Piha-Paul, Sarina A.&lt;/author&gt;&lt;author&gt;Yearley, Jennifer&lt;/author&gt;&lt;author&gt;Seiwert, Tanguy Y.&lt;/author&gt;&lt;author&gt;Ribas, Antoni&lt;/author&gt;&lt;author&gt;McClanahan, Terrill K.&lt;/author&gt;&lt;/authors&gt;&lt;/contributors&gt;&lt;titles&gt;&lt;title&gt;IFN-γ–related mRNA profile predicts clinical response to PD-1 blockade&lt;/title&gt;&lt;secondary-title&gt;The Journal of Clinical Investigation&lt;/secondary-title&gt;&lt;short-title&gt;IFN-γ–related mRNA profile predicts clinical response to PD-1 blockade&lt;/short-title&gt;&lt;/titles&gt;&lt;periodical&gt;&lt;full-title&gt;The Journal of Clinical Investigation&lt;/full-title&gt;&lt;/periodical&gt;&lt;pages&gt;2930-2940&lt;/pages&gt;&lt;volume&gt;127&lt;/volume&gt;&lt;number&gt;8&lt;/number&gt;&lt;dates&gt;&lt;year&gt;2017&lt;/year&gt;&lt;pub-dates&gt;&lt;date&gt;08/01/&lt;/date&gt;&lt;/pub-dates&gt;&lt;/dates&gt;&lt;isbn&gt;0021-9738&lt;/isbn&gt;&lt;urls&gt;&lt;related-urls&gt;&lt;url&gt;https://doi.org/10.1172/JCI91190&lt;/url&gt;&lt;/related-urls&gt;&lt;/urls&gt;&lt;electronic-resource-num&gt;10.1172/JCI91190&lt;/electronic-resource-num&gt;&lt;/record&gt;&lt;/Cite&gt;&lt;/EndNote&gt;</w:instrText>
      </w:r>
      <w:r w:rsidR="00D80AD9"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9]</w:t>
      </w:r>
      <w:r w:rsidR="00D80AD9"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t>, two immune scores (TIDE</w:t>
      </w:r>
      <w:r w:rsidR="002F747E" w:rsidRPr="005C6F33">
        <w:rPr>
          <w:rFonts w:asciiTheme="minorHAnsi" w:hAnsiTheme="minorHAnsi" w:cstheme="minorHAnsi"/>
          <w:sz w:val="24"/>
          <w:szCs w:val="24"/>
        </w:rPr>
        <w:t xml:space="preserve"> </w:t>
      </w:r>
      <w:r w:rsidR="00D80AD9"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Jiang&lt;/Author&gt;&lt;Year&gt;2018&lt;/Year&gt;&lt;RecNum&gt;294&lt;/RecNum&gt;&lt;DisplayText&gt;[10]&lt;/DisplayText&gt;&lt;record&gt;&lt;rec-number&gt;294&lt;/rec-number&gt;&lt;foreign-keys&gt;&lt;key app="EN" db-id="p29tedtpra5xztevpe95e5xg059xdeawwp2z" timestamp="1685683043"&gt;294&lt;/key&gt;&lt;/foreign-keys&gt;&lt;ref-type name="Journal Article"&gt;17&lt;/ref-type&gt;&lt;contributors&gt;&lt;authors&gt;&lt;author&gt;Jiang, Peng&lt;/author&gt;&lt;author&gt;Gu, Shengqing&lt;/author&gt;&lt;author&gt;Pan, Deng&lt;/author&gt;&lt;author&gt;Fu, Jingxin&lt;/author&gt;&lt;author&gt;Sahu, Avinash&lt;/author&gt;&lt;author&gt;Hu, Xihao&lt;/author&gt;&lt;author&gt;Li, Ziyi&lt;/author&gt;&lt;author&gt;Traugh, Nicole&lt;/author&gt;&lt;author&gt;Bu, Xia&lt;/author&gt;&lt;author&gt;Li, Bo&lt;/author&gt;&lt;author&gt;Liu, Jun&lt;/author&gt;&lt;author&gt;Freeman, Gordon J.&lt;/author&gt;&lt;author&gt;Brown, Myles A.&lt;/author&gt;&lt;author&gt;Wucherpfennig, Kai W.&lt;/author&gt;&lt;author&gt;Liu, X. Shirley&lt;/author&gt;&lt;/authors&gt;&lt;/contributors&gt;&lt;titles&gt;&lt;title&gt;Signatures of T cell dysfunction and exclusion predict cancer immunotherapy response&lt;/title&gt;&lt;secondary-title&gt;Nature Medicine&lt;/secondary-title&gt;&lt;/titles&gt;&lt;periodical&gt;&lt;full-title&gt;Nature Medicine&lt;/full-title&gt;&lt;/periodical&gt;&lt;pages&gt;1550-1558&lt;/pages&gt;&lt;volume&gt;24&lt;/volume&gt;&lt;number&gt;10&lt;/number&gt;&lt;dates&gt;&lt;year&gt;2018&lt;/year&gt;&lt;pub-dates&gt;&lt;date&gt;2018/10/01&lt;/date&gt;&lt;/pub-dates&gt;&lt;/dates&gt;&lt;isbn&gt;1546-170X&lt;/isbn&gt;&lt;urls&gt;&lt;related-urls&gt;&lt;url&gt;https://doi.org/10.1038/s41591-018-0136-1&lt;/url&gt;&lt;/related-urls&gt;&lt;/urls&gt;&lt;electronic-resource-num&gt;10.1038/s41591-018-0136-1&lt;/electronic-resource-num&gt;&lt;/record&gt;&lt;/Cite&gt;&lt;/EndNote&gt;</w:instrText>
      </w:r>
      <w:r w:rsidR="00D80AD9"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0]</w:t>
      </w:r>
      <w:r w:rsidR="00D80AD9"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t xml:space="preserve"> and the cytolytic score</w:t>
      </w:r>
      <w:r w:rsidR="002F747E" w:rsidRPr="005C6F33">
        <w:rPr>
          <w:rFonts w:asciiTheme="minorHAnsi" w:hAnsiTheme="minorHAnsi" w:cstheme="minorHAnsi"/>
          <w:sz w:val="24"/>
          <w:szCs w:val="24"/>
        </w:rPr>
        <w:t xml:space="preserve"> </w:t>
      </w:r>
      <w:r w:rsidR="00D80AD9"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Rooney&lt;/Author&gt;&lt;Year&gt;2015&lt;/Year&gt;&lt;RecNum&gt;116&lt;/RecNum&gt;&lt;DisplayText&gt;[11]&lt;/DisplayText&gt;&lt;record&gt;&lt;rec-number&gt;116&lt;/rec-number&gt;&lt;foreign-keys&gt;&lt;key app="EN" db-id="p29tedtpra5xztevpe95e5xg059xdeawwp2z" timestamp="1641347547"&gt;116&lt;/key&gt;&lt;/foreign-keys&gt;&lt;ref-type name="Journal Article"&gt;17&lt;/ref-type&gt;&lt;contributors&gt;&lt;authors&gt;&lt;author&gt;Rooney, M.S.&lt;/author&gt;&lt;author&gt;Shukla, S.A.&lt;/author&gt;&lt;author&gt;Wu, C.J.&lt;/author&gt;&lt;author&gt;Getz, G.&lt;/author&gt;&lt;author&gt;Hacohen, N.&lt;/author&gt;&lt;/authors&gt;&lt;/contributors&gt;&lt;titles&gt;&lt;title&gt;Molecular and Genetic Properties of Tumors Associated with Local Immune Cytolytic Activity&lt;/title&gt;&lt;secondary-title&gt;Cell&lt;/secondary-title&gt;&lt;/titles&gt;&lt;periodical&gt;&lt;full-title&gt;Cell&lt;/full-title&gt;&lt;/periodical&gt;&lt;pages&gt;48-61&lt;/pages&gt;&lt;volume&gt;160&lt;/volume&gt;&lt;number&gt;1&lt;/number&gt;&lt;dates&gt;&lt;year&gt;2015&lt;/year&gt;&lt;/dates&gt;&lt;publisher&gt;Elsevier&lt;/publisher&gt;&lt;isbn&gt;0092-8674&lt;/isbn&gt;&lt;urls&gt;&lt;related-urls&gt;&lt;url&gt;https://doi.org/10.1016/j.cell.2014.12.033&lt;/url&gt;&lt;/related-urls&gt;&lt;/urls&gt;&lt;electronic-resource-num&gt;10.1016/j.cell.2014.12.033&lt;/electronic-resource-num&gt;&lt;access-date&gt;2019/09/26&lt;/access-date&gt;&lt;/record&gt;&lt;/Cite&gt;&lt;/EndNote&gt;</w:instrText>
      </w:r>
      <w:r w:rsidR="00D80AD9"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1]</w:t>
      </w:r>
      <w:r w:rsidR="00D80AD9"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t>), as well as the relative proportion of 22 immune cells within the TME measured by CIBERSORTx</w:t>
      </w:r>
      <w:r w:rsidR="002F747E" w:rsidRPr="005C6F33">
        <w:rPr>
          <w:rFonts w:asciiTheme="minorHAnsi" w:hAnsiTheme="minorHAnsi" w:cstheme="minorHAnsi"/>
          <w:sz w:val="24"/>
          <w:szCs w:val="24"/>
        </w:rPr>
        <w:t xml:space="preserve"> </w:t>
      </w:r>
      <w:r w:rsidR="00D80AD9" w:rsidRPr="005C6F33">
        <w:rPr>
          <w:rFonts w:asciiTheme="minorHAnsi" w:hAnsiTheme="minorHAnsi" w:cstheme="minorHAnsi"/>
          <w:sz w:val="24"/>
          <w:szCs w:val="24"/>
        </w:rPr>
        <w:fldChar w:fldCharType="begin">
          <w:fldData xml:space="preserve">PEVuZE5vdGU+PENpdGU+PEF1dGhvcj5OZXdtYW48L0F1dGhvcj48WWVhcj4yMDE5PC9ZZWFyPjxS
ZWNOdW0+MTEzPC9SZWNOdW0+PERpc3BsYXlUZXh0PlsxMl08L0Rpc3BsYXlUZXh0PjxyZWNvcmQ+
PHJlYy1udW1iZXI+MTEzPC9yZWMtbnVtYmVyPjxmb3JlaWduLWtleXM+PGtleSBhcHA9IkVOIiBk
Yi1pZD0id3cydGEwd2FoYXJhd3llcnJ6M3ZlZmE1cHBzMHJ4cDllNWEyIiB0aW1lc3RhbXA9IjE3
MjQzOTQxMTMiIGd1aWQ9IjEwZGJmZmJlLWM1NjEtNGZiYi04YzRiLTY5MjJmODI5M2EwNiI+MTEz
PC9rZXk+PC9mb3JlaWduLWtleXM+PHJlZi10eXBlIG5hbWU9IkpvdXJuYWwgQXJ0aWNsZSI+MTc8
L3JlZi10eXBlPjxjb250cmlidXRvcnM+PGF1dGhvcnM+PGF1dGhvcj5OZXdtYW4sIEEuIE0uPC9h
dXRob3I+PGF1dGhvcj5TdGVlbiwgQy4gQi48L2F1dGhvcj48YXV0aG9yPkxpdSwgQy4gTC48L2F1
dGhvcj48YXV0aG9yPkdlbnRsZXMsIEEuIEouPC9hdXRob3I+PGF1dGhvcj5DaGF1ZGh1cmksIEEu
IEEuPC9hdXRob3I+PGF1dGhvcj5TY2hlcmVyLCBGLjwvYXV0aG9yPjxhdXRob3I+S2hvZGFkb3Vz
dCwgTS4gUy48L2F1dGhvcj48YXV0aG9yPkVzZmFoYW5pLCBNLiBTLjwvYXV0aG9yPjxhdXRob3I+
THVjYSwgQi4gQS48L2F1dGhvcj48YXV0aG9yPlN0ZWluZXIsIEQuPC9hdXRob3I+PGF1dGhvcj5E
aWVobiwgTS48L2F1dGhvcj48YXV0aG9yPkFsaXphZGVoLCBBLiBBLjwvYXV0aG9yPjwvYXV0aG9y
cz48L2NvbnRyaWJ1dG9ycz48YXV0aC1hZGRyZXNzPkluc3RpdHV0ZSBmb3IgU3RlbSBDZWxsIEJp
b2xvZ3kgYW5kIFJlZ2VuZXJhdGl2ZSBNZWRpY2luZSwgU3RhbmZvcmQgVW5pdmVyc2l0eSwgU3Rh
bmZvcmQsIENBLCBVU0EuIGFtbmV3bWFuQHN0YW5mb3JkLmVkdS4mI3hEO0RlcGFydG1lbnQgb2Yg
QmlvbWVkaWNhbCBEYXRhIFNjaWVuY2UsIFN0YW5mb3JkIFVuaXZlcnNpdHksIFN0YW5mb3JkLCBD
QSwgVVNBLiBhbW5ld21hbkBzdGFuZm9yZC5lZHUuJiN4RDtEaXZpc2lvbiBvZiBPbmNvbG9neSwg
RGVwYXJ0bWVudCBvZiBNZWRpY2luZSwgU3RhbmZvcmQgQ2FuY2VyIEluc3RpdHV0ZSwgU3RhbmZv
cmQgVW5pdmVyc2l0eSwgU3RhbmZvcmQsIENBLCBVU0EuJiN4RDtEZXBhcnRtZW50IG9mIEluZm9y
bWF0aWNzLCBVbml2ZXJzaXR5IG9mIE9zbG8sIE9zbG8sIE5vcndheS4mI3hEO0luc3RpdHV0ZSBm
b3IgU3RlbSBDZWxsIEJpb2xvZ3kgYW5kIFJlZ2VuZXJhdGl2ZSBNZWRpY2luZSwgU3RhbmZvcmQg
VW5pdmVyc2l0eSwgU3RhbmZvcmQsIENBLCBVU0EuJiN4RDtEZXBhcnRtZW50IG9mIEJpb21lZGlj
YWwgRGF0YSBTY2llbmNlLCBTdGFuZm9yZCBVbml2ZXJzaXR5LCBTdGFuZm9yZCwgQ0EsIFVTQS4m
I3hEO0NlbnRlciBmb3IgQ2FuY2VyIFN5c3RlbXMgQmlvbG9neSwgU3RhbmZvcmQgVW5pdmVyc2l0
eSwgU3RhbmZvcmQsIENBLCBVU0EuJiN4RDtTdGFuZm9yZCBDZW50ZXIgZm9yIEJpb21lZGljYWwg
SW5mb3JtYXRpY3MgUmVzZWFyY2gsIERlcGFydG1lbnQgb2YgTWVkaWNpbmUsIFN0YW5mb3JkIFVu
aXZlcnNpdHksIFN0YW5mb3JkLCBDQSwgVVNBLiYjeEQ7RGVwYXJ0bWVudCBvZiBSYWRpYXRpb24g
T25jb2xvZ3ksIFN0YW5mb3JkIFVuaXZlcnNpdHksIFN0YW5mb3JkLCBDQSwgVVNBLiYjeEQ7U3Rh
bmZvcmQgQ2FuY2VyIEluc3RpdHV0ZSwgU3RhbmZvcmQgVW5pdmVyc2l0eSwgU3RhbmZvcmQsIENB
LCBVU0EuJiN4RDtEaXZpc2lvbiBvZiBIZW1hdG9sb2d5LCBEZXBhcnRtZW50IG9mIE1lZGljaW5l
LCBTdGFuZm9yZCBDYW5jZXIgSW5zdGl0dXRlLCBTdGFuZm9yZCBVbml2ZXJzaXR5LCBTdGFuZm9y
ZCwgQ0EsIFVTQS4mI3hEO0luc3RpdHV0ZSBmb3IgU3RlbSBDZWxsIEJpb2xvZ3kgYW5kIFJlZ2Vu
ZXJhdGl2ZSBNZWRpY2luZSwgU3RhbmZvcmQgVW5pdmVyc2l0eSwgU3RhbmZvcmQsIENBLCBVU0Eu
IGFyYXNoYUBzdGFuZm9yZC5lZHUuJiN4RDtEaXZpc2lvbiBvZiBPbmNvbG9neSwgRGVwYXJ0bWVu
dCBvZiBNZWRpY2luZSwgU3RhbmZvcmQgQ2FuY2VyIEluc3RpdHV0ZSwgU3RhbmZvcmQgVW5pdmVy
c2l0eSwgU3RhbmZvcmQsIENBLCBVU0EuIGFyYXNoYUBzdGFuZm9yZC5lZHUuJiN4RDtDZW50ZXIg
Zm9yIENhbmNlciBTeXN0ZW1zIEJpb2xvZ3ksIFN0YW5mb3JkIFVuaXZlcnNpdHksIFN0YW5mb3Jk
LCBDQSwgVVNBLiBhcmFzaGFAc3RhbmZvcmQuZWR1LiYjeEQ7U3RhbmZvcmQgQ2FuY2VyIEluc3Rp
dHV0ZSwgU3RhbmZvcmQgVW5pdmVyc2l0eSwgU3RhbmZvcmQsIENBLCBVU0EuIGFyYXNoYUBzdGFu
Zm9yZC5lZHUuJiN4RDtEaXZpc2lvbiBvZiBIZW1hdG9sb2d5LCBEZXBhcnRtZW50IG9mIE1lZGlj
aW5lLCBTdGFuZm9yZCBDYW5jZXIgSW5zdGl0dXRlLCBTdGFuZm9yZCBVbml2ZXJzaXR5LCBTdGFu
Zm9yZCwgQ0EsIFVTQS4gYXJhc2hhQHN0YW5mb3JkLmVkdS48L2F1dGgtYWRkcmVzcz48dGl0bGVz
Pjx0aXRsZT5EZXRlcm1pbmluZyBjZWxsIHR5cGUgYWJ1bmRhbmNlIGFuZCBleHByZXNzaW9uIGZy
b20gYnVsayB0aXNzdWVzIHdpdGggZGlnaXRhbCBjeXRvbWV0cnk8L3RpdGxlPjxzZWNvbmRhcnkt
dGl0bGU+TmF0IEJpb3RlY2hub2w8L3NlY29uZGFyeS10aXRsZT48L3RpdGxlcz48cGVyaW9kaWNh
bD48ZnVsbC10aXRsZT5OYXQgQmlvdGVjaG5vbDwvZnVsbC10aXRsZT48L3BlcmlvZGljYWw+PHBh
Z2VzPjc3My03ODI8L3BhZ2VzPjx2b2x1bWU+Mzc8L3ZvbHVtZT48bnVtYmVyPjc8L251bWJlcj48
ZWRpdGlvbj4yMDE5MDUwNjwvZWRpdGlvbj48a2V5d29yZHM+PGtleXdvcmQ+RE5BLypjaGVtaXN0
cnk8L2tleXdvcmQ+PGtleXdvcmQ+R2VuZSBFeHByZXNzaW9uIFByb2ZpbGluZy9tZXRob2RzPC9r
ZXl3b3JkPjxrZXl3b3JkPkh1bWFuczwva2V5d29yZD48a2V5d29yZD5Qcm90ZWluIEJpbmRpbmc8
L2tleXdvcmQ+PGtleXdvcmQ+U2VxdWVuY2UgQW5hbHlzaXMsIFJOQS9tZXRob2RzPC9rZXl3b3Jk
PjxrZXl3b3JkPlNpbmdsZS1DZWxsIEFuYWx5c2lzLyptZXRob2RzPC9rZXl3b3JkPjxrZXl3b3Jk
PlRyYW5zY3JpcHRvbWU8L2tleXdvcmQ+PC9rZXl3b3Jkcz48ZGF0ZXM+PHllYXI+MjAxOTwveWVh
cj48cHViLWRhdGVzPjxkYXRlPkp1bDwvZGF0ZT48L3B1Yi1kYXRlcz48L2RhdGVzPjxpc2JuPjE1
NDYtMTY5NiAoRWxlY3Ryb25pYykmI3hEOzEwODctMDE1NiAoUHJpbnQpJiN4RDsxMDg3LTAxNTYg
KExpbmtpbmcpPC9pc2JuPjxhY2Nlc3Npb24tbnVtPjMxMDYxNDgxPC9hY2Nlc3Npb24tbnVtPjx1
cmxzPjxyZWxhdGVkLXVybHM+PHVybD5odHRwczovL3d3dy5uY2JpLm5sbS5uaWguZ292L3B1Ym1l
ZC8zMTA2MTQ4MTwvdXJsPjwvcmVsYXRlZC11cmxzPjwvdXJscz48Y3VzdG9tMT5Db21wZXRpbmcg
SW50ZXJlc3RzIEEuTS5OLiBoYXMgcGF0ZW50IGZpbGluZ3MgcmVsYXRlZCB0byBleHByZXNzaW9u
IGRlY29udm9sdXRpb24gYW5kIGNhbmNlciBiaW9tYXJrZXJzIGFuZCBoYXMgc2VydmVkIGFzIGEg
Y29uc3VsdGFudCBmb3IgUm9jaGUsIE1lcmNrLCBhbmQgQ2liZXJNZWQuIEEuQS5BLiBoYXMgcGF0
ZW50IGZpbGluZ3MgcmVsYXRlZCB0byBleHByZXNzaW9uIGRlY29udm9sdXRpb24gYW5kIGNhbmNl
ciBiaW9tYXJrZXJzIGFuZCBoYXMgc2VydmVkIGFzIGEgY29uc3VsdGFudCBvciBhZHZpc29yIGZv
ciBSb2NoZSwgR2VuZW50ZWNoLCBKYW5zc2VuLCBDaWJlck1lZCwgUGhhcm1hY3ljbGljcywgR2ls
ZWFkLCBhbmQgQ2VsZ2VuZS4gTS5ELiBoYXMgcGF0ZW50IGZpbGluZ3MgcmVsYXRlZCB0byBjYW5j
ZXIgYmlvbWFya2VycyBhbmQgaGFzIHNlcnZlZCBhcyBhIGNvbnN1bHRhbnQgZm9yIFJvY2hlLCBO
b3ZhcnRpcywgQ2liZXJNZWQsIGFuZCBRdWFudGljZWwgUGhhcm1hY2V1dGljYWxzLiBObyBwb3Rl
bnRpYWwgY29uZmxpY3RzIG9mIGludGVyZXN0IHdlcmUgZGlzY2xvc2VkIGJ5IHRoZSBvdGhlciBh
dXRob3JzLjwvY3VzdG9tMT48Y3VzdG9tMj5QTUM2NjEwNzE0PC9jdXN0b20yPjxlbGVjdHJvbmlj
LXJlc291cmNlLW51bT4xMC4xMDM4L3M0MTU4Ny0wMTktMDExNC0yPC9lbGVjdHJvbmljLXJlc291
cmNlLW51bT48cmVtb3RlLWRhdGFiYXNlLW5hbWU+TWVkbGluZTwvcmVtb3RlLWRhdGFiYXNlLW5h
bWU+PHJlbW90ZS1kYXRhYmFzZS1wcm92aWRlcj5OTE08L3JlbW90ZS1kYXRhYmFzZS1wcm92aWRl
cj48L3JlY29yZD48L0NpdGU+PC9FbmROb3RlPgB=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OZXdtYW48L0F1dGhvcj48WWVhcj4yMDE5PC9ZZWFyPjxS
ZWNOdW0+MTEzPC9SZWNOdW0+PERpc3BsYXlUZXh0PlsxMl08L0Rpc3BsYXlUZXh0PjxyZWNvcmQ+
PHJlYy1udW1iZXI+MTEzPC9yZWMtbnVtYmVyPjxmb3JlaWduLWtleXM+PGtleSBhcHA9IkVOIiBk
Yi1pZD0id3cydGEwd2FoYXJhd3llcnJ6M3ZlZmE1cHBzMHJ4cDllNWEyIiB0aW1lc3RhbXA9IjE3
MjQzOTQxMTMiIGd1aWQ9IjEwZGJmZmJlLWM1NjEtNGZiYi04YzRiLTY5MjJmODI5M2EwNiI+MTEz
PC9rZXk+PC9mb3JlaWduLWtleXM+PHJlZi10eXBlIG5hbWU9IkpvdXJuYWwgQXJ0aWNsZSI+MTc8
L3JlZi10eXBlPjxjb250cmlidXRvcnM+PGF1dGhvcnM+PGF1dGhvcj5OZXdtYW4sIEEuIE0uPC9h
dXRob3I+PGF1dGhvcj5TdGVlbiwgQy4gQi48L2F1dGhvcj48YXV0aG9yPkxpdSwgQy4gTC48L2F1
dGhvcj48YXV0aG9yPkdlbnRsZXMsIEEuIEouPC9hdXRob3I+PGF1dGhvcj5DaGF1ZGh1cmksIEEu
IEEuPC9hdXRob3I+PGF1dGhvcj5TY2hlcmVyLCBGLjwvYXV0aG9yPjxhdXRob3I+S2hvZGFkb3Vz
dCwgTS4gUy48L2F1dGhvcj48YXV0aG9yPkVzZmFoYW5pLCBNLiBTLjwvYXV0aG9yPjxhdXRob3I+
THVjYSwgQi4gQS48L2F1dGhvcj48YXV0aG9yPlN0ZWluZXIsIEQuPC9hdXRob3I+PGF1dGhvcj5E
aWVobiwgTS48L2F1dGhvcj48YXV0aG9yPkFsaXphZGVoLCBBLiBBLjwvYXV0aG9yPjwvYXV0aG9y
cz48L2NvbnRyaWJ1dG9ycz48YXV0aC1hZGRyZXNzPkluc3RpdHV0ZSBmb3IgU3RlbSBDZWxsIEJp
b2xvZ3kgYW5kIFJlZ2VuZXJhdGl2ZSBNZWRpY2luZSwgU3RhbmZvcmQgVW5pdmVyc2l0eSwgU3Rh
bmZvcmQsIENBLCBVU0EuIGFtbmV3bWFuQHN0YW5mb3JkLmVkdS4mI3hEO0RlcGFydG1lbnQgb2Yg
QmlvbWVkaWNhbCBEYXRhIFNjaWVuY2UsIFN0YW5mb3JkIFVuaXZlcnNpdHksIFN0YW5mb3JkLCBD
QSwgVVNBLiBhbW5ld21hbkBzdGFuZm9yZC5lZHUuJiN4RDtEaXZpc2lvbiBvZiBPbmNvbG9neSwg
RGVwYXJ0bWVudCBvZiBNZWRpY2luZSwgU3RhbmZvcmQgQ2FuY2VyIEluc3RpdHV0ZSwgU3RhbmZv
cmQgVW5pdmVyc2l0eSwgU3RhbmZvcmQsIENBLCBVU0EuJiN4RDtEZXBhcnRtZW50IG9mIEluZm9y
bWF0aWNzLCBVbml2ZXJzaXR5IG9mIE9zbG8sIE9zbG8sIE5vcndheS4mI3hEO0luc3RpdHV0ZSBm
b3IgU3RlbSBDZWxsIEJpb2xvZ3kgYW5kIFJlZ2VuZXJhdGl2ZSBNZWRpY2luZSwgU3RhbmZvcmQg
VW5pdmVyc2l0eSwgU3RhbmZvcmQsIENBLCBVU0EuJiN4RDtEZXBhcnRtZW50IG9mIEJpb21lZGlj
YWwgRGF0YSBTY2llbmNlLCBTdGFuZm9yZCBVbml2ZXJzaXR5LCBTdGFuZm9yZCwgQ0EsIFVTQS4m
I3hEO0NlbnRlciBmb3IgQ2FuY2VyIFN5c3RlbXMgQmlvbG9neSwgU3RhbmZvcmQgVW5pdmVyc2l0
eSwgU3RhbmZvcmQsIENBLCBVU0EuJiN4RDtTdGFuZm9yZCBDZW50ZXIgZm9yIEJpb21lZGljYWwg
SW5mb3JtYXRpY3MgUmVzZWFyY2gsIERlcGFydG1lbnQgb2YgTWVkaWNpbmUsIFN0YW5mb3JkIFVu
aXZlcnNpdHksIFN0YW5mb3JkLCBDQSwgVVNBLiYjeEQ7RGVwYXJ0bWVudCBvZiBSYWRpYXRpb24g
T25jb2xvZ3ksIFN0YW5mb3JkIFVuaXZlcnNpdHksIFN0YW5mb3JkLCBDQSwgVVNBLiYjeEQ7U3Rh
bmZvcmQgQ2FuY2VyIEluc3RpdHV0ZSwgU3RhbmZvcmQgVW5pdmVyc2l0eSwgU3RhbmZvcmQsIENB
LCBVU0EuJiN4RDtEaXZpc2lvbiBvZiBIZW1hdG9sb2d5LCBEZXBhcnRtZW50IG9mIE1lZGljaW5l
LCBTdGFuZm9yZCBDYW5jZXIgSW5zdGl0dXRlLCBTdGFuZm9yZCBVbml2ZXJzaXR5LCBTdGFuZm9y
ZCwgQ0EsIFVTQS4mI3hEO0luc3RpdHV0ZSBmb3IgU3RlbSBDZWxsIEJpb2xvZ3kgYW5kIFJlZ2Vu
ZXJhdGl2ZSBNZWRpY2luZSwgU3RhbmZvcmQgVW5pdmVyc2l0eSwgU3RhbmZvcmQsIENBLCBVU0Eu
IGFyYXNoYUBzdGFuZm9yZC5lZHUuJiN4RDtEaXZpc2lvbiBvZiBPbmNvbG9neSwgRGVwYXJ0bWVu
dCBvZiBNZWRpY2luZSwgU3RhbmZvcmQgQ2FuY2VyIEluc3RpdHV0ZSwgU3RhbmZvcmQgVW5pdmVy
c2l0eSwgU3RhbmZvcmQsIENBLCBVU0EuIGFyYXNoYUBzdGFuZm9yZC5lZHUuJiN4RDtDZW50ZXIg
Zm9yIENhbmNlciBTeXN0ZW1zIEJpb2xvZ3ksIFN0YW5mb3JkIFVuaXZlcnNpdHksIFN0YW5mb3Jk
LCBDQSwgVVNBLiBhcmFzaGFAc3RhbmZvcmQuZWR1LiYjeEQ7U3RhbmZvcmQgQ2FuY2VyIEluc3Rp
dHV0ZSwgU3RhbmZvcmQgVW5pdmVyc2l0eSwgU3RhbmZvcmQsIENBLCBVU0EuIGFyYXNoYUBzdGFu
Zm9yZC5lZHUuJiN4RDtEaXZpc2lvbiBvZiBIZW1hdG9sb2d5LCBEZXBhcnRtZW50IG9mIE1lZGlj
aW5lLCBTdGFuZm9yZCBDYW5jZXIgSW5zdGl0dXRlLCBTdGFuZm9yZCBVbml2ZXJzaXR5LCBTdGFu
Zm9yZCwgQ0EsIFVTQS4gYXJhc2hhQHN0YW5mb3JkLmVkdS48L2F1dGgtYWRkcmVzcz48dGl0bGVz
Pjx0aXRsZT5EZXRlcm1pbmluZyBjZWxsIHR5cGUgYWJ1bmRhbmNlIGFuZCBleHByZXNzaW9uIGZy
b20gYnVsayB0aXNzdWVzIHdpdGggZGlnaXRhbCBjeXRvbWV0cnk8L3RpdGxlPjxzZWNvbmRhcnkt
dGl0bGU+TmF0IEJpb3RlY2hub2w8L3NlY29uZGFyeS10aXRsZT48L3RpdGxlcz48cGVyaW9kaWNh
bD48ZnVsbC10aXRsZT5OYXQgQmlvdGVjaG5vbDwvZnVsbC10aXRsZT48L3BlcmlvZGljYWw+PHBh
Z2VzPjc3My03ODI8L3BhZ2VzPjx2b2x1bWU+Mzc8L3ZvbHVtZT48bnVtYmVyPjc8L251bWJlcj48
ZWRpdGlvbj4yMDE5MDUwNjwvZWRpdGlvbj48a2V5d29yZHM+PGtleXdvcmQ+RE5BLypjaGVtaXN0
cnk8L2tleXdvcmQ+PGtleXdvcmQ+R2VuZSBFeHByZXNzaW9uIFByb2ZpbGluZy9tZXRob2RzPC9r
ZXl3b3JkPjxrZXl3b3JkPkh1bWFuczwva2V5d29yZD48a2V5d29yZD5Qcm90ZWluIEJpbmRpbmc8
L2tleXdvcmQ+PGtleXdvcmQ+U2VxdWVuY2UgQW5hbHlzaXMsIFJOQS9tZXRob2RzPC9rZXl3b3Jk
PjxrZXl3b3JkPlNpbmdsZS1DZWxsIEFuYWx5c2lzLyptZXRob2RzPC9rZXl3b3JkPjxrZXl3b3Jk
PlRyYW5zY3JpcHRvbWU8L2tleXdvcmQ+PC9rZXl3b3Jkcz48ZGF0ZXM+PHllYXI+MjAxOTwveWVh
cj48cHViLWRhdGVzPjxkYXRlPkp1bDwvZGF0ZT48L3B1Yi1kYXRlcz48L2RhdGVzPjxpc2JuPjE1
NDYtMTY5NiAoRWxlY3Ryb25pYykmI3hEOzEwODctMDE1NiAoUHJpbnQpJiN4RDsxMDg3LTAxNTYg
KExpbmtpbmcpPC9pc2JuPjxhY2Nlc3Npb24tbnVtPjMxMDYxNDgxPC9hY2Nlc3Npb24tbnVtPjx1
cmxzPjxyZWxhdGVkLXVybHM+PHVybD5odHRwczovL3d3dy5uY2JpLm5sbS5uaWguZ292L3B1Ym1l
ZC8zMTA2MTQ4MTwvdXJsPjwvcmVsYXRlZC11cmxzPjwvdXJscz48Y3VzdG9tMT5Db21wZXRpbmcg
SW50ZXJlc3RzIEEuTS5OLiBoYXMgcGF0ZW50IGZpbGluZ3MgcmVsYXRlZCB0byBleHByZXNzaW9u
IGRlY29udm9sdXRpb24gYW5kIGNhbmNlciBiaW9tYXJrZXJzIGFuZCBoYXMgc2VydmVkIGFzIGEg
Y29uc3VsdGFudCBmb3IgUm9jaGUsIE1lcmNrLCBhbmQgQ2liZXJNZWQuIEEuQS5BLiBoYXMgcGF0
ZW50IGZpbGluZ3MgcmVsYXRlZCB0byBleHByZXNzaW9uIGRlY29udm9sdXRpb24gYW5kIGNhbmNl
ciBiaW9tYXJrZXJzIGFuZCBoYXMgc2VydmVkIGFzIGEgY29uc3VsdGFudCBvciBhZHZpc29yIGZv
ciBSb2NoZSwgR2VuZW50ZWNoLCBKYW5zc2VuLCBDaWJlck1lZCwgUGhhcm1hY3ljbGljcywgR2ls
ZWFkLCBhbmQgQ2VsZ2VuZS4gTS5ELiBoYXMgcGF0ZW50IGZpbGluZ3MgcmVsYXRlZCB0byBjYW5j
ZXIgYmlvbWFya2VycyBhbmQgaGFzIHNlcnZlZCBhcyBhIGNvbnN1bHRhbnQgZm9yIFJvY2hlLCBO
b3ZhcnRpcywgQ2liZXJNZWQsIGFuZCBRdWFudGljZWwgUGhhcm1hY2V1dGljYWxzLiBObyBwb3Rl
bnRpYWwgY29uZmxpY3RzIG9mIGludGVyZXN0IHdlcmUgZGlzY2xvc2VkIGJ5IHRoZSBvdGhlciBh
dXRob3JzLjwvY3VzdG9tMT48Y3VzdG9tMj5QTUM2NjEwNzE0PC9jdXN0b20yPjxlbGVjdHJvbmlj
LXJlc291cmNlLW51bT4xMC4xMDM4L3M0MTU4Ny0wMTktMDExNC0yPC9lbGVjdHJvbmljLXJlc291
cmNlLW51bT48cmVtb3RlLWRhdGFiYXNlLW5hbWU+TWVkbGluZTwvcmVtb3RlLWRhdGFiYXNlLW5h
bWU+PHJlbW90ZS1kYXRhYmFzZS1wcm92aWRlcj5OTE08L3JlbW90ZS1kYXRhYmFzZS1wcm92aWRl
cj48L3JlY29yZD48L0NpdGU+PC9FbmROb3RlPgB=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r>
      <w:r w:rsidR="00D80AD9"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2]</w:t>
      </w:r>
      <w:r w:rsidR="00D80AD9" w:rsidRPr="005C6F33">
        <w:rPr>
          <w:rFonts w:asciiTheme="minorHAnsi" w:hAnsiTheme="minorHAnsi" w:cstheme="minorHAnsi"/>
          <w:sz w:val="24"/>
          <w:szCs w:val="24"/>
        </w:rPr>
        <w:fldChar w:fldCharType="end"/>
      </w:r>
      <w:r w:rsidR="00D80AD9" w:rsidRPr="005C6F33">
        <w:rPr>
          <w:rFonts w:asciiTheme="minorHAnsi" w:hAnsiTheme="minorHAnsi" w:cstheme="minorHAnsi"/>
          <w:sz w:val="24"/>
          <w:szCs w:val="24"/>
        </w:rPr>
        <w:t xml:space="preserve">. </w:t>
      </w:r>
      <w:r w:rsidR="00E51E12" w:rsidRPr="005C6F33">
        <w:rPr>
          <w:rFonts w:asciiTheme="minorHAnsi" w:hAnsiTheme="minorHAnsi" w:cstheme="minorHAnsi"/>
          <w:sz w:val="24"/>
          <w:szCs w:val="24"/>
        </w:rPr>
        <w:t xml:space="preserve">All features used in this study are defined in </w:t>
      </w:r>
      <w:r w:rsidR="00E51E12" w:rsidRPr="005C6F33">
        <w:rPr>
          <w:rFonts w:asciiTheme="minorHAnsi" w:hAnsiTheme="minorHAnsi" w:cstheme="minorHAnsi"/>
          <w:b/>
          <w:sz w:val="24"/>
          <w:szCs w:val="24"/>
        </w:rPr>
        <w:t xml:space="preserve">Supplementary </w:t>
      </w:r>
      <w:r w:rsidR="007B241B" w:rsidRPr="005C6F33">
        <w:rPr>
          <w:rFonts w:asciiTheme="minorHAnsi" w:hAnsiTheme="minorHAnsi" w:cstheme="minorHAnsi"/>
          <w:b/>
          <w:bCs/>
          <w:sz w:val="24"/>
          <w:szCs w:val="24"/>
        </w:rPr>
        <w:t xml:space="preserve">Materials </w:t>
      </w:r>
      <w:r w:rsidR="00E51E12" w:rsidRPr="005C6F33">
        <w:rPr>
          <w:rFonts w:asciiTheme="minorHAnsi" w:hAnsiTheme="minorHAnsi" w:cstheme="minorHAnsi"/>
          <w:b/>
          <w:sz w:val="24"/>
          <w:szCs w:val="24"/>
        </w:rPr>
        <w:t>Table 1</w:t>
      </w:r>
      <w:r w:rsidR="00E51E12" w:rsidRPr="005C6F33">
        <w:rPr>
          <w:rFonts w:asciiTheme="minorHAnsi" w:hAnsiTheme="minorHAnsi" w:cstheme="minorHAnsi"/>
          <w:sz w:val="24"/>
          <w:szCs w:val="24"/>
        </w:rPr>
        <w:t>.</w:t>
      </w:r>
    </w:p>
    <w:p w14:paraId="4E17C82E" w14:textId="77777777" w:rsidR="00E51E12" w:rsidRPr="005C6F33" w:rsidRDefault="00E51E12" w:rsidP="00E51E12">
      <w:pPr>
        <w:rPr>
          <w:rFonts w:asciiTheme="minorHAnsi" w:hAnsiTheme="minorHAnsi" w:cstheme="minorHAnsi"/>
          <w:b/>
          <w:bCs/>
          <w:sz w:val="24"/>
          <w:szCs w:val="24"/>
        </w:rPr>
      </w:pPr>
    </w:p>
    <w:p w14:paraId="01677E28" w14:textId="77777777" w:rsidR="00E51E12" w:rsidRPr="005C6F33" w:rsidRDefault="00E51E12" w:rsidP="00E51E12">
      <w:pPr>
        <w:rPr>
          <w:rFonts w:asciiTheme="minorHAnsi" w:hAnsiTheme="minorHAnsi" w:cstheme="minorHAnsi"/>
          <w:b/>
          <w:bCs/>
          <w:sz w:val="24"/>
          <w:szCs w:val="24"/>
        </w:rPr>
      </w:pPr>
    </w:p>
    <w:p w14:paraId="7A5F7827" w14:textId="35626879" w:rsidR="00E51E12" w:rsidRPr="005C6F33" w:rsidRDefault="00E51E12" w:rsidP="00E51E12">
      <w:pPr>
        <w:rPr>
          <w:rFonts w:asciiTheme="minorHAnsi" w:hAnsiTheme="minorHAnsi" w:cstheme="minorHAnsi"/>
          <w:b/>
          <w:bCs/>
          <w:sz w:val="24"/>
          <w:szCs w:val="24"/>
        </w:rPr>
      </w:pPr>
      <w:r w:rsidRPr="005C6F33">
        <w:rPr>
          <w:rFonts w:asciiTheme="minorHAnsi" w:hAnsiTheme="minorHAnsi" w:cstheme="minorHAnsi"/>
          <w:b/>
          <w:bCs/>
          <w:sz w:val="24"/>
          <w:szCs w:val="24"/>
        </w:rPr>
        <w:t xml:space="preserve">Supplementary </w:t>
      </w:r>
      <w:r w:rsidR="007B241B" w:rsidRPr="005C6F33">
        <w:rPr>
          <w:rFonts w:asciiTheme="minorHAnsi" w:hAnsiTheme="minorHAnsi" w:cstheme="minorHAnsi"/>
          <w:b/>
          <w:bCs/>
          <w:sz w:val="24"/>
          <w:szCs w:val="24"/>
        </w:rPr>
        <w:t xml:space="preserve">Materials </w:t>
      </w:r>
      <w:r w:rsidRPr="005C6F33">
        <w:rPr>
          <w:rFonts w:asciiTheme="minorHAnsi" w:hAnsiTheme="minorHAnsi" w:cstheme="minorHAnsi"/>
          <w:b/>
          <w:bCs/>
          <w:sz w:val="24"/>
          <w:szCs w:val="24"/>
        </w:rPr>
        <w:t>Table 1.</w:t>
      </w:r>
      <w:r w:rsidRPr="005C6F33">
        <w:rPr>
          <w:rFonts w:asciiTheme="minorHAnsi" w:hAnsiTheme="minorHAnsi" w:cstheme="minorHAnsi"/>
          <w:b/>
          <w:sz w:val="24"/>
          <w:szCs w:val="24"/>
        </w:rPr>
        <w:t xml:space="preserve"> Definitions of clinical, cancer intrinsic (DNA) and extrinsic (DNA) features used in this study</w:t>
      </w:r>
    </w:p>
    <w:tbl>
      <w:tblPr>
        <w:tblStyle w:val="TableGrid"/>
        <w:tblW w:w="9276" w:type="dxa"/>
        <w:tblLayout w:type="fixed"/>
        <w:tblLook w:val="04A0" w:firstRow="1" w:lastRow="0" w:firstColumn="1" w:lastColumn="0" w:noHBand="0" w:noVBand="1"/>
      </w:tblPr>
      <w:tblGrid>
        <w:gridCol w:w="988"/>
        <w:gridCol w:w="1984"/>
        <w:gridCol w:w="3434"/>
        <w:gridCol w:w="2870"/>
      </w:tblGrid>
      <w:tr w:rsidR="00E51E12" w:rsidRPr="005C6F33" w14:paraId="63F04BE5" w14:textId="77777777" w:rsidTr="00AD2060">
        <w:trPr>
          <w:trHeight w:val="320"/>
        </w:trPr>
        <w:tc>
          <w:tcPr>
            <w:tcW w:w="988" w:type="dxa"/>
            <w:noWrap/>
            <w:vAlign w:val="center"/>
            <w:hideMark/>
          </w:tcPr>
          <w:p w14:paraId="3B917624" w14:textId="77777777" w:rsidR="00E51E12" w:rsidRPr="005C6F33" w:rsidRDefault="00E51E12" w:rsidP="00AD2060">
            <w:pPr>
              <w:jc w:val="center"/>
              <w:rPr>
                <w:rFonts w:cstheme="minorHAnsi"/>
                <w:b/>
                <w:bCs/>
              </w:rPr>
            </w:pPr>
            <w:r w:rsidRPr="005C6F33">
              <w:rPr>
                <w:rFonts w:cstheme="minorHAnsi"/>
                <w:b/>
                <w:bCs/>
              </w:rPr>
              <w:t>Type</w:t>
            </w:r>
          </w:p>
        </w:tc>
        <w:tc>
          <w:tcPr>
            <w:tcW w:w="1984" w:type="dxa"/>
            <w:vAlign w:val="center"/>
          </w:tcPr>
          <w:p w14:paraId="566E1FC3" w14:textId="77777777" w:rsidR="00E51E12" w:rsidRPr="005C6F33" w:rsidRDefault="00E51E12" w:rsidP="00AD2060">
            <w:pPr>
              <w:jc w:val="center"/>
              <w:rPr>
                <w:rFonts w:cstheme="minorHAnsi"/>
                <w:b/>
                <w:bCs/>
              </w:rPr>
            </w:pPr>
            <w:r w:rsidRPr="005C6F33">
              <w:rPr>
                <w:rFonts w:cstheme="minorHAnsi"/>
                <w:b/>
                <w:bCs/>
              </w:rPr>
              <w:t>Subtype</w:t>
            </w:r>
          </w:p>
        </w:tc>
        <w:tc>
          <w:tcPr>
            <w:tcW w:w="3434" w:type="dxa"/>
            <w:vAlign w:val="center"/>
          </w:tcPr>
          <w:p w14:paraId="59C57021" w14:textId="77777777" w:rsidR="00E51E12" w:rsidRPr="005C6F33" w:rsidRDefault="00E51E12" w:rsidP="00AD2060">
            <w:pPr>
              <w:jc w:val="center"/>
              <w:rPr>
                <w:rFonts w:cstheme="minorHAnsi"/>
                <w:b/>
                <w:bCs/>
              </w:rPr>
            </w:pPr>
            <w:r w:rsidRPr="005C6F33">
              <w:rPr>
                <w:rFonts w:cstheme="minorHAnsi"/>
                <w:b/>
                <w:bCs/>
              </w:rPr>
              <w:t>Feature</w:t>
            </w:r>
          </w:p>
        </w:tc>
        <w:tc>
          <w:tcPr>
            <w:tcW w:w="2870" w:type="dxa"/>
            <w:noWrap/>
            <w:vAlign w:val="center"/>
            <w:hideMark/>
          </w:tcPr>
          <w:p w14:paraId="066B783C" w14:textId="77777777" w:rsidR="00E51E12" w:rsidRPr="005C6F33" w:rsidRDefault="00E51E12" w:rsidP="00907208">
            <w:pPr>
              <w:jc w:val="center"/>
              <w:rPr>
                <w:rFonts w:cstheme="minorHAnsi"/>
                <w:b/>
                <w:bCs/>
              </w:rPr>
            </w:pPr>
            <w:r w:rsidRPr="005C6F33">
              <w:rPr>
                <w:rFonts w:cstheme="minorHAnsi"/>
                <w:b/>
                <w:bCs/>
              </w:rPr>
              <w:t>Description</w:t>
            </w:r>
          </w:p>
        </w:tc>
      </w:tr>
      <w:tr w:rsidR="00E51E12" w:rsidRPr="005C6F33" w14:paraId="522E5889" w14:textId="77777777" w:rsidTr="00AD2060">
        <w:trPr>
          <w:trHeight w:val="320"/>
        </w:trPr>
        <w:tc>
          <w:tcPr>
            <w:tcW w:w="988" w:type="dxa"/>
            <w:vMerge w:val="restart"/>
            <w:noWrap/>
            <w:vAlign w:val="center"/>
            <w:hideMark/>
          </w:tcPr>
          <w:p w14:paraId="149C6F94" w14:textId="77777777" w:rsidR="00E51E12" w:rsidRPr="005C6F33" w:rsidRDefault="00E51E12" w:rsidP="00AD2060">
            <w:pPr>
              <w:jc w:val="center"/>
              <w:rPr>
                <w:rFonts w:cstheme="minorHAnsi"/>
              </w:rPr>
            </w:pPr>
            <w:r w:rsidRPr="005C6F33">
              <w:rPr>
                <w:rFonts w:cstheme="minorHAnsi"/>
              </w:rPr>
              <w:t>Clinical</w:t>
            </w:r>
          </w:p>
        </w:tc>
        <w:tc>
          <w:tcPr>
            <w:tcW w:w="1984" w:type="dxa"/>
            <w:vMerge w:val="restart"/>
            <w:vAlign w:val="center"/>
          </w:tcPr>
          <w:p w14:paraId="50713D02" w14:textId="77777777" w:rsidR="00E51E12" w:rsidRPr="005C6F33" w:rsidRDefault="00E51E12" w:rsidP="00AD2060">
            <w:pPr>
              <w:jc w:val="center"/>
              <w:rPr>
                <w:rFonts w:cstheme="minorHAnsi"/>
              </w:rPr>
            </w:pPr>
            <w:r w:rsidRPr="005C6F33">
              <w:rPr>
                <w:rFonts w:cstheme="minorHAnsi"/>
              </w:rPr>
              <w:t>N/A</w:t>
            </w:r>
          </w:p>
        </w:tc>
        <w:tc>
          <w:tcPr>
            <w:tcW w:w="3434" w:type="dxa"/>
            <w:vAlign w:val="center"/>
          </w:tcPr>
          <w:p w14:paraId="233E5111" w14:textId="77777777" w:rsidR="00E51E12" w:rsidRPr="005C6F33" w:rsidRDefault="00E51E12" w:rsidP="00AD2060">
            <w:pPr>
              <w:rPr>
                <w:rFonts w:cstheme="minorHAnsi"/>
              </w:rPr>
            </w:pPr>
            <w:r w:rsidRPr="005C6F33">
              <w:rPr>
                <w:rFonts w:cstheme="minorHAnsi"/>
              </w:rPr>
              <w:t>Age</w:t>
            </w:r>
          </w:p>
        </w:tc>
        <w:tc>
          <w:tcPr>
            <w:tcW w:w="2870" w:type="dxa"/>
            <w:noWrap/>
            <w:vAlign w:val="center"/>
            <w:hideMark/>
          </w:tcPr>
          <w:p w14:paraId="28B8BCC3" w14:textId="77777777" w:rsidR="00E51E12" w:rsidRPr="005C6F33" w:rsidRDefault="00E51E12" w:rsidP="00907208">
            <w:pPr>
              <w:jc w:val="both"/>
              <w:rPr>
                <w:rFonts w:cstheme="minorHAnsi"/>
              </w:rPr>
            </w:pPr>
            <w:r w:rsidRPr="005C6F33">
              <w:rPr>
                <w:rFonts w:cstheme="minorHAnsi"/>
              </w:rPr>
              <w:t>Age of patient at start of treatment or diagnosis</w:t>
            </w:r>
          </w:p>
        </w:tc>
      </w:tr>
      <w:tr w:rsidR="00E51E12" w:rsidRPr="005C6F33" w14:paraId="5753F5C3" w14:textId="77777777" w:rsidTr="00AD2060">
        <w:trPr>
          <w:trHeight w:val="320"/>
        </w:trPr>
        <w:tc>
          <w:tcPr>
            <w:tcW w:w="988" w:type="dxa"/>
            <w:vMerge/>
            <w:noWrap/>
            <w:vAlign w:val="center"/>
            <w:hideMark/>
          </w:tcPr>
          <w:p w14:paraId="5707557D" w14:textId="77777777" w:rsidR="00E51E12" w:rsidRPr="005C6F33" w:rsidRDefault="00E51E12" w:rsidP="00AD2060">
            <w:pPr>
              <w:jc w:val="center"/>
              <w:rPr>
                <w:rFonts w:cstheme="minorHAnsi"/>
              </w:rPr>
            </w:pPr>
          </w:p>
        </w:tc>
        <w:tc>
          <w:tcPr>
            <w:tcW w:w="1984" w:type="dxa"/>
            <w:vMerge/>
            <w:vAlign w:val="center"/>
          </w:tcPr>
          <w:p w14:paraId="4F676E75" w14:textId="77777777" w:rsidR="00E51E12" w:rsidRPr="005C6F33" w:rsidRDefault="00E51E12" w:rsidP="00AD2060">
            <w:pPr>
              <w:jc w:val="center"/>
              <w:rPr>
                <w:rFonts w:cstheme="minorHAnsi"/>
              </w:rPr>
            </w:pPr>
          </w:p>
        </w:tc>
        <w:tc>
          <w:tcPr>
            <w:tcW w:w="3434" w:type="dxa"/>
            <w:vAlign w:val="center"/>
          </w:tcPr>
          <w:p w14:paraId="4E05545F" w14:textId="77777777" w:rsidR="00E51E12" w:rsidRPr="005C6F33" w:rsidRDefault="00E51E12" w:rsidP="00AD2060">
            <w:pPr>
              <w:rPr>
                <w:rFonts w:cstheme="minorHAnsi"/>
              </w:rPr>
            </w:pPr>
            <w:r w:rsidRPr="005C6F33">
              <w:rPr>
                <w:rFonts w:cstheme="minorHAnsi"/>
              </w:rPr>
              <w:t>Sex</w:t>
            </w:r>
          </w:p>
        </w:tc>
        <w:tc>
          <w:tcPr>
            <w:tcW w:w="2870" w:type="dxa"/>
            <w:noWrap/>
            <w:vAlign w:val="center"/>
            <w:hideMark/>
          </w:tcPr>
          <w:p w14:paraId="3D82A07F" w14:textId="77777777" w:rsidR="00E51E12" w:rsidRPr="005C6F33" w:rsidRDefault="00E51E12" w:rsidP="00907208">
            <w:pPr>
              <w:jc w:val="both"/>
              <w:rPr>
                <w:rFonts w:cstheme="minorHAnsi"/>
              </w:rPr>
            </w:pPr>
            <w:r w:rsidRPr="005C6F33">
              <w:rPr>
                <w:rFonts w:cstheme="minorHAnsi"/>
              </w:rPr>
              <w:t xml:space="preserve">Biological sex of patient at birth </w:t>
            </w:r>
          </w:p>
        </w:tc>
      </w:tr>
      <w:tr w:rsidR="00E51E12" w:rsidRPr="005C6F33" w14:paraId="2064C7B4" w14:textId="77777777" w:rsidTr="00AD2060">
        <w:trPr>
          <w:trHeight w:val="320"/>
        </w:trPr>
        <w:tc>
          <w:tcPr>
            <w:tcW w:w="988" w:type="dxa"/>
            <w:vMerge w:val="restart"/>
            <w:noWrap/>
            <w:vAlign w:val="center"/>
            <w:hideMark/>
          </w:tcPr>
          <w:p w14:paraId="4B081A92" w14:textId="77777777" w:rsidR="00E51E12" w:rsidRPr="005C6F33" w:rsidRDefault="00E51E12" w:rsidP="00AD2060">
            <w:pPr>
              <w:jc w:val="center"/>
              <w:rPr>
                <w:rFonts w:cstheme="minorHAnsi"/>
              </w:rPr>
            </w:pPr>
            <w:r w:rsidRPr="005C6F33">
              <w:rPr>
                <w:rFonts w:cstheme="minorHAnsi"/>
              </w:rPr>
              <w:t>DNA</w:t>
            </w:r>
          </w:p>
        </w:tc>
        <w:tc>
          <w:tcPr>
            <w:tcW w:w="1984" w:type="dxa"/>
            <w:vMerge w:val="restart"/>
            <w:vAlign w:val="center"/>
          </w:tcPr>
          <w:p w14:paraId="10F03FFD" w14:textId="77777777" w:rsidR="00E51E12" w:rsidRPr="005C6F33" w:rsidRDefault="00E51E12" w:rsidP="00AD2060">
            <w:pPr>
              <w:jc w:val="center"/>
              <w:rPr>
                <w:rFonts w:cstheme="minorHAnsi"/>
              </w:rPr>
            </w:pPr>
            <w:r w:rsidRPr="005C6F33">
              <w:rPr>
                <w:rFonts w:cstheme="minorHAnsi"/>
              </w:rPr>
              <w:t>N/A</w:t>
            </w:r>
          </w:p>
        </w:tc>
        <w:tc>
          <w:tcPr>
            <w:tcW w:w="3434" w:type="dxa"/>
            <w:vAlign w:val="center"/>
          </w:tcPr>
          <w:p w14:paraId="6BD3846E" w14:textId="77777777" w:rsidR="00E51E12" w:rsidRPr="005C6F33" w:rsidRDefault="00E51E12" w:rsidP="00AD2060">
            <w:pPr>
              <w:rPr>
                <w:rFonts w:cstheme="minorHAnsi"/>
              </w:rPr>
            </w:pPr>
            <w:r w:rsidRPr="005C6F33">
              <w:rPr>
                <w:rFonts w:cstheme="minorHAnsi"/>
              </w:rPr>
              <w:t>Signature 7</w:t>
            </w:r>
          </w:p>
        </w:tc>
        <w:tc>
          <w:tcPr>
            <w:tcW w:w="2870" w:type="dxa"/>
            <w:noWrap/>
            <w:vAlign w:val="center"/>
            <w:hideMark/>
          </w:tcPr>
          <w:p w14:paraId="2C8C60A8" w14:textId="77777777" w:rsidR="00E51E12" w:rsidRPr="005C6F33" w:rsidRDefault="00E51E12" w:rsidP="00907208">
            <w:pPr>
              <w:jc w:val="both"/>
              <w:rPr>
                <w:rFonts w:cstheme="minorHAnsi"/>
              </w:rPr>
            </w:pPr>
            <w:r w:rsidRPr="005C6F33">
              <w:rPr>
                <w:rFonts w:cstheme="minorHAnsi"/>
              </w:rPr>
              <w:t>The proportion of mutational signatures that are assigned to Signature 7 –</w:t>
            </w:r>
            <w:r w:rsidRPr="005C6F33" w:rsidDel="00F158A7">
              <w:rPr>
                <w:rFonts w:cstheme="minorHAnsi"/>
              </w:rPr>
              <w:t xml:space="preserve"> total</w:t>
            </w:r>
            <w:r w:rsidRPr="005C6F33">
              <w:rPr>
                <w:rFonts w:cstheme="minorHAnsi"/>
              </w:rPr>
              <w:t xml:space="preserve"> (i.e. sum of SBS7a, SBS7b, SBS7c and SBS7d) </w:t>
            </w:r>
          </w:p>
        </w:tc>
      </w:tr>
      <w:tr w:rsidR="00E51E12" w:rsidRPr="005C6F33" w14:paraId="58B6BC60" w14:textId="77777777" w:rsidTr="00AD2060">
        <w:trPr>
          <w:trHeight w:val="320"/>
        </w:trPr>
        <w:tc>
          <w:tcPr>
            <w:tcW w:w="988" w:type="dxa"/>
            <w:vMerge/>
            <w:noWrap/>
            <w:vAlign w:val="center"/>
            <w:hideMark/>
          </w:tcPr>
          <w:p w14:paraId="554E007B" w14:textId="77777777" w:rsidR="00E51E12" w:rsidRPr="005C6F33" w:rsidRDefault="00E51E12" w:rsidP="00AD2060">
            <w:pPr>
              <w:jc w:val="center"/>
              <w:rPr>
                <w:rFonts w:cstheme="minorHAnsi"/>
              </w:rPr>
            </w:pPr>
          </w:p>
        </w:tc>
        <w:tc>
          <w:tcPr>
            <w:tcW w:w="1984" w:type="dxa"/>
            <w:vMerge/>
            <w:vAlign w:val="center"/>
          </w:tcPr>
          <w:p w14:paraId="2C756273" w14:textId="77777777" w:rsidR="00E51E12" w:rsidRPr="005C6F33" w:rsidRDefault="00E51E12" w:rsidP="00AD2060">
            <w:pPr>
              <w:jc w:val="center"/>
              <w:rPr>
                <w:rFonts w:cstheme="minorHAnsi"/>
              </w:rPr>
            </w:pPr>
          </w:p>
        </w:tc>
        <w:tc>
          <w:tcPr>
            <w:tcW w:w="3434" w:type="dxa"/>
            <w:vAlign w:val="center"/>
          </w:tcPr>
          <w:p w14:paraId="2E4EA19B" w14:textId="77777777" w:rsidR="00E51E12" w:rsidRPr="005C6F33" w:rsidRDefault="00E51E12" w:rsidP="00AD2060">
            <w:pPr>
              <w:rPr>
                <w:rFonts w:cstheme="minorHAnsi"/>
              </w:rPr>
            </w:pPr>
            <w:r w:rsidRPr="005C6F33">
              <w:rPr>
                <w:rFonts w:cstheme="minorHAnsi"/>
              </w:rPr>
              <w:t>HLA-A Alleles</w:t>
            </w:r>
          </w:p>
        </w:tc>
        <w:tc>
          <w:tcPr>
            <w:tcW w:w="2870" w:type="dxa"/>
            <w:noWrap/>
            <w:vAlign w:val="center"/>
            <w:hideMark/>
          </w:tcPr>
          <w:p w14:paraId="199A8A42" w14:textId="77777777" w:rsidR="00E51E12" w:rsidRPr="005C6F33" w:rsidRDefault="00E51E12" w:rsidP="00907208">
            <w:pPr>
              <w:jc w:val="both"/>
              <w:rPr>
                <w:rFonts w:cstheme="minorHAnsi"/>
              </w:rPr>
            </w:pPr>
            <w:r w:rsidRPr="005C6F33">
              <w:rPr>
                <w:rFonts w:cstheme="minorHAnsi"/>
              </w:rPr>
              <w:t>The HLA-A allele of the tumour</w:t>
            </w:r>
          </w:p>
        </w:tc>
      </w:tr>
      <w:tr w:rsidR="00E51E12" w:rsidRPr="005C6F33" w14:paraId="372306BF" w14:textId="77777777" w:rsidTr="00AD2060">
        <w:trPr>
          <w:trHeight w:val="320"/>
        </w:trPr>
        <w:tc>
          <w:tcPr>
            <w:tcW w:w="988" w:type="dxa"/>
            <w:vMerge/>
            <w:noWrap/>
            <w:vAlign w:val="center"/>
            <w:hideMark/>
          </w:tcPr>
          <w:p w14:paraId="756583C4" w14:textId="77777777" w:rsidR="00E51E12" w:rsidRPr="005C6F33" w:rsidRDefault="00E51E12" w:rsidP="00AD2060">
            <w:pPr>
              <w:jc w:val="center"/>
              <w:rPr>
                <w:rFonts w:cstheme="minorHAnsi"/>
              </w:rPr>
            </w:pPr>
          </w:p>
        </w:tc>
        <w:tc>
          <w:tcPr>
            <w:tcW w:w="1984" w:type="dxa"/>
            <w:vMerge/>
            <w:vAlign w:val="center"/>
          </w:tcPr>
          <w:p w14:paraId="527CEEB0" w14:textId="77777777" w:rsidR="00E51E12" w:rsidRPr="005C6F33" w:rsidRDefault="00E51E12" w:rsidP="00AD2060">
            <w:pPr>
              <w:jc w:val="center"/>
              <w:rPr>
                <w:rFonts w:cstheme="minorHAnsi"/>
              </w:rPr>
            </w:pPr>
          </w:p>
        </w:tc>
        <w:tc>
          <w:tcPr>
            <w:tcW w:w="3434" w:type="dxa"/>
            <w:vAlign w:val="center"/>
          </w:tcPr>
          <w:p w14:paraId="1DDDB2C7" w14:textId="77777777" w:rsidR="00E51E12" w:rsidRPr="005C6F33" w:rsidRDefault="00E51E12" w:rsidP="00AD2060">
            <w:pPr>
              <w:rPr>
                <w:rFonts w:cstheme="minorHAnsi"/>
              </w:rPr>
            </w:pPr>
            <w:r w:rsidRPr="005C6F33">
              <w:rPr>
                <w:rFonts w:cstheme="minorHAnsi"/>
              </w:rPr>
              <w:t>HLA-B Alleles</w:t>
            </w:r>
          </w:p>
        </w:tc>
        <w:tc>
          <w:tcPr>
            <w:tcW w:w="2870" w:type="dxa"/>
            <w:noWrap/>
            <w:vAlign w:val="center"/>
            <w:hideMark/>
          </w:tcPr>
          <w:p w14:paraId="5D2031CA" w14:textId="77777777" w:rsidR="00E51E12" w:rsidRPr="005C6F33" w:rsidRDefault="00E51E12" w:rsidP="00907208">
            <w:pPr>
              <w:jc w:val="both"/>
              <w:rPr>
                <w:rFonts w:cstheme="minorHAnsi"/>
              </w:rPr>
            </w:pPr>
            <w:r w:rsidRPr="005C6F33">
              <w:rPr>
                <w:rFonts w:cstheme="minorHAnsi"/>
              </w:rPr>
              <w:t>The HLA-B allele of the tumour</w:t>
            </w:r>
          </w:p>
        </w:tc>
      </w:tr>
      <w:tr w:rsidR="00E51E12" w:rsidRPr="005C6F33" w14:paraId="335106A8" w14:textId="77777777" w:rsidTr="00AD2060">
        <w:trPr>
          <w:trHeight w:val="320"/>
        </w:trPr>
        <w:tc>
          <w:tcPr>
            <w:tcW w:w="988" w:type="dxa"/>
            <w:vMerge/>
            <w:noWrap/>
            <w:vAlign w:val="center"/>
            <w:hideMark/>
          </w:tcPr>
          <w:p w14:paraId="55C6AA99" w14:textId="77777777" w:rsidR="00E51E12" w:rsidRPr="005C6F33" w:rsidRDefault="00E51E12" w:rsidP="00AD2060">
            <w:pPr>
              <w:jc w:val="center"/>
              <w:rPr>
                <w:rFonts w:cstheme="minorHAnsi"/>
              </w:rPr>
            </w:pPr>
          </w:p>
        </w:tc>
        <w:tc>
          <w:tcPr>
            <w:tcW w:w="1984" w:type="dxa"/>
            <w:vMerge/>
            <w:vAlign w:val="center"/>
          </w:tcPr>
          <w:p w14:paraId="418B87EC" w14:textId="77777777" w:rsidR="00E51E12" w:rsidRPr="005C6F33" w:rsidRDefault="00E51E12" w:rsidP="00AD2060">
            <w:pPr>
              <w:jc w:val="center"/>
              <w:rPr>
                <w:rFonts w:cstheme="minorHAnsi"/>
              </w:rPr>
            </w:pPr>
          </w:p>
        </w:tc>
        <w:tc>
          <w:tcPr>
            <w:tcW w:w="3434" w:type="dxa"/>
            <w:vAlign w:val="center"/>
          </w:tcPr>
          <w:p w14:paraId="20EA487F" w14:textId="77777777" w:rsidR="00E51E12" w:rsidRPr="005C6F33" w:rsidRDefault="00E51E12" w:rsidP="00AD2060">
            <w:pPr>
              <w:rPr>
                <w:rFonts w:cstheme="minorHAnsi"/>
              </w:rPr>
            </w:pPr>
            <w:r w:rsidRPr="005C6F33">
              <w:rPr>
                <w:rFonts w:cstheme="minorHAnsi"/>
              </w:rPr>
              <w:t>HLA-C Alleles</w:t>
            </w:r>
          </w:p>
        </w:tc>
        <w:tc>
          <w:tcPr>
            <w:tcW w:w="2870" w:type="dxa"/>
            <w:noWrap/>
            <w:vAlign w:val="center"/>
            <w:hideMark/>
          </w:tcPr>
          <w:p w14:paraId="56EBE8DB" w14:textId="77777777" w:rsidR="00E51E12" w:rsidRPr="005C6F33" w:rsidRDefault="00E51E12" w:rsidP="00907208">
            <w:pPr>
              <w:jc w:val="both"/>
              <w:rPr>
                <w:rFonts w:cstheme="minorHAnsi"/>
              </w:rPr>
            </w:pPr>
            <w:r w:rsidRPr="005C6F33">
              <w:rPr>
                <w:rFonts w:cstheme="minorHAnsi"/>
              </w:rPr>
              <w:t>The HLA-C allele of the tumour</w:t>
            </w:r>
          </w:p>
        </w:tc>
      </w:tr>
      <w:tr w:rsidR="00E51E12" w:rsidRPr="005C6F33" w14:paraId="56095D63" w14:textId="77777777" w:rsidTr="00AD2060">
        <w:trPr>
          <w:trHeight w:val="320"/>
        </w:trPr>
        <w:tc>
          <w:tcPr>
            <w:tcW w:w="988" w:type="dxa"/>
            <w:vMerge/>
            <w:noWrap/>
            <w:vAlign w:val="center"/>
            <w:hideMark/>
          </w:tcPr>
          <w:p w14:paraId="4679207D" w14:textId="77777777" w:rsidR="00E51E12" w:rsidRPr="005C6F33" w:rsidRDefault="00E51E12" w:rsidP="00AD2060">
            <w:pPr>
              <w:jc w:val="center"/>
              <w:rPr>
                <w:rFonts w:cstheme="minorHAnsi"/>
              </w:rPr>
            </w:pPr>
          </w:p>
        </w:tc>
        <w:tc>
          <w:tcPr>
            <w:tcW w:w="1984" w:type="dxa"/>
            <w:vMerge/>
            <w:vAlign w:val="center"/>
          </w:tcPr>
          <w:p w14:paraId="2FE043DD" w14:textId="77777777" w:rsidR="00E51E12" w:rsidRPr="005C6F33" w:rsidRDefault="00E51E12" w:rsidP="00AD2060">
            <w:pPr>
              <w:jc w:val="center"/>
              <w:rPr>
                <w:rFonts w:cstheme="minorHAnsi"/>
              </w:rPr>
            </w:pPr>
          </w:p>
        </w:tc>
        <w:tc>
          <w:tcPr>
            <w:tcW w:w="3434" w:type="dxa"/>
            <w:vAlign w:val="center"/>
          </w:tcPr>
          <w:p w14:paraId="499830B4" w14:textId="77777777" w:rsidR="00E51E12" w:rsidRPr="005C6F33" w:rsidRDefault="00E51E12" w:rsidP="00AD2060">
            <w:pPr>
              <w:rPr>
                <w:rFonts w:cstheme="minorHAnsi"/>
              </w:rPr>
            </w:pPr>
            <w:r w:rsidRPr="005C6F33">
              <w:rPr>
                <w:rFonts w:cstheme="minorHAnsi"/>
                <w:i/>
                <w:iCs/>
              </w:rPr>
              <w:t>BRAF</w:t>
            </w:r>
            <w:r w:rsidRPr="005C6F33">
              <w:rPr>
                <w:rFonts w:cstheme="minorHAnsi"/>
              </w:rPr>
              <w:t xml:space="preserve"> mutation status</w:t>
            </w:r>
          </w:p>
        </w:tc>
        <w:tc>
          <w:tcPr>
            <w:tcW w:w="2870" w:type="dxa"/>
            <w:noWrap/>
            <w:vAlign w:val="center"/>
            <w:hideMark/>
          </w:tcPr>
          <w:p w14:paraId="6E9144CD" w14:textId="77777777" w:rsidR="00E51E12" w:rsidRPr="005C6F33" w:rsidRDefault="00E51E12" w:rsidP="00907208">
            <w:pPr>
              <w:jc w:val="both"/>
              <w:rPr>
                <w:rFonts w:cstheme="minorHAnsi"/>
              </w:rPr>
            </w:pPr>
            <w:r w:rsidRPr="005C6F33">
              <w:rPr>
                <w:rFonts w:cstheme="minorHAnsi"/>
              </w:rPr>
              <w:t xml:space="preserve">Mutation status of BRAF </w:t>
            </w:r>
            <w:r w:rsidRPr="005C6F33" w:rsidDel="00F158A7">
              <w:rPr>
                <w:rFonts w:cstheme="minorHAnsi"/>
              </w:rPr>
              <w:t>(</w:t>
            </w:r>
            <w:r w:rsidRPr="005C6F33">
              <w:rPr>
                <w:rFonts w:cstheme="minorHAnsi"/>
              </w:rPr>
              <w:t>somatic mutations at V600</w:t>
            </w:r>
            <w:r w:rsidRPr="005C6F33" w:rsidDel="00F158A7">
              <w:rPr>
                <w:rFonts w:cstheme="minorHAnsi"/>
              </w:rPr>
              <w:t>)</w:t>
            </w:r>
          </w:p>
        </w:tc>
      </w:tr>
      <w:tr w:rsidR="00E51E12" w:rsidRPr="005C6F33" w14:paraId="0FA1037E" w14:textId="77777777" w:rsidTr="00AD2060">
        <w:trPr>
          <w:trHeight w:val="320"/>
        </w:trPr>
        <w:tc>
          <w:tcPr>
            <w:tcW w:w="988" w:type="dxa"/>
            <w:vMerge/>
            <w:noWrap/>
            <w:vAlign w:val="center"/>
            <w:hideMark/>
          </w:tcPr>
          <w:p w14:paraId="405094FA" w14:textId="77777777" w:rsidR="00E51E12" w:rsidRPr="005C6F33" w:rsidRDefault="00E51E12" w:rsidP="00AD2060">
            <w:pPr>
              <w:jc w:val="center"/>
              <w:rPr>
                <w:rFonts w:cstheme="minorHAnsi"/>
              </w:rPr>
            </w:pPr>
          </w:p>
        </w:tc>
        <w:tc>
          <w:tcPr>
            <w:tcW w:w="1984" w:type="dxa"/>
            <w:vMerge/>
            <w:vAlign w:val="center"/>
          </w:tcPr>
          <w:p w14:paraId="6E7017E1" w14:textId="77777777" w:rsidR="00E51E12" w:rsidRPr="005C6F33" w:rsidRDefault="00E51E12" w:rsidP="00AD2060">
            <w:pPr>
              <w:jc w:val="center"/>
              <w:rPr>
                <w:rFonts w:cstheme="minorHAnsi"/>
              </w:rPr>
            </w:pPr>
          </w:p>
        </w:tc>
        <w:tc>
          <w:tcPr>
            <w:tcW w:w="3434" w:type="dxa"/>
            <w:vAlign w:val="center"/>
          </w:tcPr>
          <w:p w14:paraId="5D510381" w14:textId="77777777" w:rsidR="00E51E12" w:rsidRPr="005C6F33" w:rsidRDefault="00E51E12" w:rsidP="00AD2060">
            <w:pPr>
              <w:rPr>
                <w:rFonts w:cstheme="minorHAnsi"/>
              </w:rPr>
            </w:pPr>
            <w:r w:rsidRPr="005C6F33">
              <w:rPr>
                <w:rFonts w:cstheme="minorHAnsi"/>
                <w:i/>
                <w:iCs/>
              </w:rPr>
              <w:t>NF1</w:t>
            </w:r>
            <w:r w:rsidRPr="005C6F33">
              <w:rPr>
                <w:rFonts w:cstheme="minorHAnsi"/>
              </w:rPr>
              <w:t xml:space="preserve"> mutation status</w:t>
            </w:r>
          </w:p>
        </w:tc>
        <w:tc>
          <w:tcPr>
            <w:tcW w:w="2870" w:type="dxa"/>
            <w:noWrap/>
            <w:vAlign w:val="center"/>
            <w:hideMark/>
          </w:tcPr>
          <w:p w14:paraId="080053F1" w14:textId="77777777" w:rsidR="00E51E12" w:rsidRPr="005C6F33" w:rsidRDefault="00E51E12" w:rsidP="00907208">
            <w:pPr>
              <w:jc w:val="both"/>
              <w:rPr>
                <w:rFonts w:cstheme="minorHAnsi"/>
              </w:rPr>
            </w:pPr>
            <w:r w:rsidRPr="005C6F33">
              <w:rPr>
                <w:rFonts w:cstheme="minorHAnsi"/>
              </w:rPr>
              <w:t xml:space="preserve">Mutational status of NF1 </w:t>
            </w:r>
            <w:r w:rsidRPr="005C6F33" w:rsidDel="00F158A7">
              <w:rPr>
                <w:rFonts w:cstheme="minorHAnsi"/>
              </w:rPr>
              <w:t>(</w:t>
            </w:r>
            <w:r w:rsidRPr="005C6F33">
              <w:rPr>
                <w:rFonts w:cstheme="minorHAnsi"/>
              </w:rPr>
              <w:t>all somatic mutations</w:t>
            </w:r>
            <w:r w:rsidRPr="005C6F33" w:rsidDel="00F158A7">
              <w:rPr>
                <w:rFonts w:cstheme="minorHAnsi"/>
              </w:rPr>
              <w:t>)</w:t>
            </w:r>
          </w:p>
        </w:tc>
      </w:tr>
      <w:tr w:rsidR="00E51E12" w:rsidRPr="005C6F33" w14:paraId="2C66B42C" w14:textId="77777777" w:rsidTr="00AD2060">
        <w:trPr>
          <w:trHeight w:val="320"/>
        </w:trPr>
        <w:tc>
          <w:tcPr>
            <w:tcW w:w="988" w:type="dxa"/>
            <w:vMerge/>
            <w:noWrap/>
            <w:vAlign w:val="center"/>
            <w:hideMark/>
          </w:tcPr>
          <w:p w14:paraId="2F0FC26E" w14:textId="77777777" w:rsidR="00E51E12" w:rsidRPr="005C6F33" w:rsidRDefault="00E51E12" w:rsidP="00AD2060">
            <w:pPr>
              <w:jc w:val="center"/>
              <w:rPr>
                <w:rFonts w:cstheme="minorHAnsi"/>
              </w:rPr>
            </w:pPr>
          </w:p>
        </w:tc>
        <w:tc>
          <w:tcPr>
            <w:tcW w:w="1984" w:type="dxa"/>
            <w:vMerge/>
            <w:vAlign w:val="center"/>
          </w:tcPr>
          <w:p w14:paraId="0AA2BEA5" w14:textId="77777777" w:rsidR="00E51E12" w:rsidRPr="005C6F33" w:rsidRDefault="00E51E12" w:rsidP="00AD2060">
            <w:pPr>
              <w:jc w:val="center"/>
              <w:rPr>
                <w:rFonts w:cstheme="minorHAnsi"/>
              </w:rPr>
            </w:pPr>
          </w:p>
        </w:tc>
        <w:tc>
          <w:tcPr>
            <w:tcW w:w="3434" w:type="dxa"/>
            <w:vAlign w:val="center"/>
          </w:tcPr>
          <w:p w14:paraId="20787AC3" w14:textId="77777777" w:rsidR="00E51E12" w:rsidRPr="005C6F33" w:rsidRDefault="00E51E12" w:rsidP="00AD2060">
            <w:pPr>
              <w:rPr>
                <w:rFonts w:cstheme="minorHAnsi"/>
              </w:rPr>
            </w:pPr>
            <w:r w:rsidRPr="005C6F33">
              <w:rPr>
                <w:rFonts w:cstheme="minorHAnsi"/>
                <w:i/>
                <w:iCs/>
              </w:rPr>
              <w:t>N/K-RAS</w:t>
            </w:r>
            <w:r w:rsidRPr="005C6F33">
              <w:rPr>
                <w:rFonts w:cstheme="minorHAnsi"/>
              </w:rPr>
              <w:t xml:space="preserve"> mutation status</w:t>
            </w:r>
          </w:p>
        </w:tc>
        <w:tc>
          <w:tcPr>
            <w:tcW w:w="2870" w:type="dxa"/>
            <w:noWrap/>
            <w:vAlign w:val="center"/>
            <w:hideMark/>
          </w:tcPr>
          <w:p w14:paraId="490A54DE" w14:textId="77777777" w:rsidR="00E51E12" w:rsidRPr="005C6F33" w:rsidRDefault="00E51E12" w:rsidP="00907208">
            <w:pPr>
              <w:jc w:val="both"/>
              <w:rPr>
                <w:rFonts w:cstheme="minorHAnsi"/>
              </w:rPr>
            </w:pPr>
            <w:r w:rsidRPr="005C6F33">
              <w:rPr>
                <w:rFonts w:cstheme="minorHAnsi"/>
              </w:rPr>
              <w:t xml:space="preserve">Mutational status of RAS </w:t>
            </w:r>
            <w:r w:rsidRPr="005C6F33" w:rsidDel="00F158A7">
              <w:rPr>
                <w:rFonts w:cstheme="minorHAnsi"/>
              </w:rPr>
              <w:t>(</w:t>
            </w:r>
            <w:r w:rsidRPr="005C6F33">
              <w:rPr>
                <w:rFonts w:cstheme="minorHAnsi"/>
              </w:rPr>
              <w:t>somatic mutations at G12 or Q61</w:t>
            </w:r>
            <w:r w:rsidRPr="005C6F33" w:rsidDel="00F158A7">
              <w:rPr>
                <w:rFonts w:cstheme="minorHAnsi"/>
              </w:rPr>
              <w:t>)</w:t>
            </w:r>
          </w:p>
        </w:tc>
      </w:tr>
      <w:tr w:rsidR="00E51E12" w:rsidRPr="005C6F33" w14:paraId="3236468A" w14:textId="77777777" w:rsidTr="00AD2060">
        <w:trPr>
          <w:trHeight w:val="320"/>
        </w:trPr>
        <w:tc>
          <w:tcPr>
            <w:tcW w:w="988" w:type="dxa"/>
            <w:vMerge/>
            <w:noWrap/>
            <w:vAlign w:val="center"/>
            <w:hideMark/>
          </w:tcPr>
          <w:p w14:paraId="7B1AC88F" w14:textId="77777777" w:rsidR="00E51E12" w:rsidRPr="005C6F33" w:rsidRDefault="00E51E12" w:rsidP="00AD2060">
            <w:pPr>
              <w:jc w:val="center"/>
              <w:rPr>
                <w:rFonts w:cstheme="minorHAnsi"/>
              </w:rPr>
            </w:pPr>
          </w:p>
        </w:tc>
        <w:tc>
          <w:tcPr>
            <w:tcW w:w="1984" w:type="dxa"/>
            <w:vMerge/>
            <w:vAlign w:val="center"/>
          </w:tcPr>
          <w:p w14:paraId="4D8D0837" w14:textId="77777777" w:rsidR="00E51E12" w:rsidRPr="005C6F33" w:rsidRDefault="00E51E12" w:rsidP="00AD2060">
            <w:pPr>
              <w:jc w:val="center"/>
              <w:rPr>
                <w:rFonts w:cstheme="minorHAnsi"/>
              </w:rPr>
            </w:pPr>
          </w:p>
        </w:tc>
        <w:tc>
          <w:tcPr>
            <w:tcW w:w="3434" w:type="dxa"/>
            <w:vAlign w:val="center"/>
          </w:tcPr>
          <w:p w14:paraId="3680FFF8" w14:textId="77777777" w:rsidR="00E51E12" w:rsidRPr="005C6F33" w:rsidRDefault="00E51E12" w:rsidP="00AD2060">
            <w:pPr>
              <w:rPr>
                <w:rFonts w:cstheme="minorHAnsi"/>
              </w:rPr>
            </w:pPr>
            <w:r w:rsidRPr="005C6F33">
              <w:rPr>
                <w:rFonts w:cstheme="minorHAnsi"/>
              </w:rPr>
              <w:t>Neoantigen load</w:t>
            </w:r>
          </w:p>
        </w:tc>
        <w:tc>
          <w:tcPr>
            <w:tcW w:w="2870" w:type="dxa"/>
            <w:noWrap/>
            <w:vAlign w:val="center"/>
            <w:hideMark/>
          </w:tcPr>
          <w:p w14:paraId="0DE8ACB5" w14:textId="77777777" w:rsidR="00E51E12" w:rsidRPr="005C6F33" w:rsidRDefault="00E51E12" w:rsidP="00907208">
            <w:pPr>
              <w:jc w:val="both"/>
              <w:rPr>
                <w:rFonts w:cstheme="minorHAnsi"/>
              </w:rPr>
            </w:pPr>
            <w:r w:rsidRPr="005C6F33">
              <w:rPr>
                <w:rFonts w:cstheme="minorHAnsi"/>
              </w:rPr>
              <w:t>The number of neoantigens in the tumour with Inhibitory Concentration (IC50) of ≤500nM. log10(x+1)</w:t>
            </w:r>
          </w:p>
        </w:tc>
      </w:tr>
      <w:tr w:rsidR="00E51E12" w:rsidRPr="005C6F33" w14:paraId="4296517B" w14:textId="77777777" w:rsidTr="00AD2060">
        <w:trPr>
          <w:trHeight w:val="320"/>
        </w:trPr>
        <w:tc>
          <w:tcPr>
            <w:tcW w:w="988" w:type="dxa"/>
            <w:vMerge/>
            <w:noWrap/>
            <w:vAlign w:val="center"/>
            <w:hideMark/>
          </w:tcPr>
          <w:p w14:paraId="673CEB1B" w14:textId="77777777" w:rsidR="00E51E12" w:rsidRPr="005C6F33" w:rsidRDefault="00E51E12" w:rsidP="00AD2060">
            <w:pPr>
              <w:jc w:val="center"/>
              <w:rPr>
                <w:rFonts w:cstheme="minorHAnsi"/>
              </w:rPr>
            </w:pPr>
          </w:p>
        </w:tc>
        <w:tc>
          <w:tcPr>
            <w:tcW w:w="1984" w:type="dxa"/>
            <w:vMerge/>
            <w:vAlign w:val="center"/>
          </w:tcPr>
          <w:p w14:paraId="271455E2" w14:textId="77777777" w:rsidR="00E51E12" w:rsidRPr="005C6F33" w:rsidRDefault="00E51E12" w:rsidP="00AD2060">
            <w:pPr>
              <w:jc w:val="center"/>
              <w:rPr>
                <w:rFonts w:cstheme="minorHAnsi"/>
              </w:rPr>
            </w:pPr>
          </w:p>
        </w:tc>
        <w:tc>
          <w:tcPr>
            <w:tcW w:w="3434" w:type="dxa"/>
            <w:vAlign w:val="center"/>
          </w:tcPr>
          <w:p w14:paraId="522F883B" w14:textId="77777777" w:rsidR="00E51E12" w:rsidRPr="005C6F33" w:rsidRDefault="00E51E12" w:rsidP="00AD2060">
            <w:pPr>
              <w:rPr>
                <w:rFonts w:cstheme="minorHAnsi"/>
              </w:rPr>
            </w:pPr>
            <w:r w:rsidRPr="005C6F33">
              <w:rPr>
                <w:rFonts w:cstheme="minorHAnsi"/>
              </w:rPr>
              <w:t>Tumour mutation burden</w:t>
            </w:r>
          </w:p>
        </w:tc>
        <w:tc>
          <w:tcPr>
            <w:tcW w:w="2870" w:type="dxa"/>
            <w:noWrap/>
            <w:vAlign w:val="center"/>
            <w:hideMark/>
          </w:tcPr>
          <w:p w14:paraId="048A2411" w14:textId="77777777" w:rsidR="00E51E12" w:rsidRPr="005C6F33" w:rsidRDefault="00E51E12" w:rsidP="00907208">
            <w:pPr>
              <w:jc w:val="both"/>
              <w:rPr>
                <w:rFonts w:cstheme="minorHAnsi"/>
              </w:rPr>
            </w:pPr>
            <w:r w:rsidRPr="005C6F33">
              <w:rPr>
                <w:rFonts w:cstheme="minorHAnsi"/>
              </w:rPr>
              <w:t xml:space="preserve">The total number of somatic non-synonymous mutations per Mb in the coding region. log10(x+1) </w:t>
            </w:r>
          </w:p>
        </w:tc>
      </w:tr>
      <w:tr w:rsidR="00E51E12" w:rsidRPr="005C6F33" w14:paraId="76E27678" w14:textId="77777777" w:rsidTr="00AD2060">
        <w:trPr>
          <w:trHeight w:val="320"/>
        </w:trPr>
        <w:tc>
          <w:tcPr>
            <w:tcW w:w="988" w:type="dxa"/>
            <w:vMerge/>
            <w:noWrap/>
            <w:vAlign w:val="center"/>
            <w:hideMark/>
          </w:tcPr>
          <w:p w14:paraId="1BC0A318" w14:textId="77777777" w:rsidR="00E51E12" w:rsidRPr="005C6F33" w:rsidRDefault="00E51E12" w:rsidP="00AD2060">
            <w:pPr>
              <w:jc w:val="center"/>
              <w:rPr>
                <w:rFonts w:cstheme="minorHAnsi"/>
              </w:rPr>
            </w:pPr>
          </w:p>
        </w:tc>
        <w:tc>
          <w:tcPr>
            <w:tcW w:w="1984" w:type="dxa"/>
            <w:vMerge/>
            <w:vAlign w:val="center"/>
          </w:tcPr>
          <w:p w14:paraId="483D872A" w14:textId="77777777" w:rsidR="00E51E12" w:rsidRPr="005C6F33" w:rsidRDefault="00E51E12" w:rsidP="00AD2060">
            <w:pPr>
              <w:jc w:val="center"/>
              <w:rPr>
                <w:rFonts w:cstheme="minorHAnsi"/>
              </w:rPr>
            </w:pPr>
          </w:p>
        </w:tc>
        <w:tc>
          <w:tcPr>
            <w:tcW w:w="3434" w:type="dxa"/>
            <w:vAlign w:val="center"/>
          </w:tcPr>
          <w:p w14:paraId="7B773FFA" w14:textId="77777777" w:rsidR="00E51E12" w:rsidRPr="005C6F33" w:rsidRDefault="00E51E12" w:rsidP="00AD2060">
            <w:pPr>
              <w:rPr>
                <w:rFonts w:cstheme="minorHAnsi"/>
              </w:rPr>
            </w:pPr>
            <w:r w:rsidRPr="005C6F33">
              <w:rPr>
                <w:rFonts w:cstheme="minorHAnsi"/>
              </w:rPr>
              <w:t>Tumour ploidy</w:t>
            </w:r>
          </w:p>
        </w:tc>
        <w:tc>
          <w:tcPr>
            <w:tcW w:w="2870" w:type="dxa"/>
            <w:noWrap/>
            <w:vAlign w:val="center"/>
            <w:hideMark/>
          </w:tcPr>
          <w:p w14:paraId="28DE6557" w14:textId="77777777" w:rsidR="00E51E12" w:rsidRPr="005C6F33" w:rsidRDefault="00E51E12" w:rsidP="00907208">
            <w:pPr>
              <w:jc w:val="both"/>
              <w:rPr>
                <w:rFonts w:cstheme="minorHAnsi"/>
              </w:rPr>
            </w:pPr>
            <w:r w:rsidRPr="005C6F33">
              <w:rPr>
                <w:rFonts w:cstheme="minorHAnsi"/>
              </w:rPr>
              <w:t>The ploidy of the tumour</w:t>
            </w:r>
          </w:p>
        </w:tc>
      </w:tr>
      <w:tr w:rsidR="00E51E12" w:rsidRPr="005C6F33" w14:paraId="106F3060" w14:textId="77777777" w:rsidTr="00AD2060">
        <w:trPr>
          <w:trHeight w:val="320"/>
        </w:trPr>
        <w:tc>
          <w:tcPr>
            <w:tcW w:w="988" w:type="dxa"/>
            <w:vMerge/>
            <w:noWrap/>
            <w:vAlign w:val="center"/>
            <w:hideMark/>
          </w:tcPr>
          <w:p w14:paraId="68E7DED0" w14:textId="77777777" w:rsidR="00E51E12" w:rsidRPr="005C6F33" w:rsidRDefault="00E51E12" w:rsidP="00AD2060">
            <w:pPr>
              <w:jc w:val="center"/>
              <w:rPr>
                <w:rFonts w:cstheme="minorHAnsi"/>
              </w:rPr>
            </w:pPr>
          </w:p>
        </w:tc>
        <w:tc>
          <w:tcPr>
            <w:tcW w:w="1984" w:type="dxa"/>
            <w:vMerge/>
            <w:vAlign w:val="center"/>
          </w:tcPr>
          <w:p w14:paraId="225BD045" w14:textId="77777777" w:rsidR="00E51E12" w:rsidRPr="005C6F33" w:rsidRDefault="00E51E12" w:rsidP="00AD2060">
            <w:pPr>
              <w:jc w:val="center"/>
              <w:rPr>
                <w:rFonts w:cstheme="minorHAnsi"/>
              </w:rPr>
            </w:pPr>
          </w:p>
        </w:tc>
        <w:tc>
          <w:tcPr>
            <w:tcW w:w="3434" w:type="dxa"/>
            <w:vAlign w:val="center"/>
          </w:tcPr>
          <w:p w14:paraId="3751A076" w14:textId="77777777" w:rsidR="00E51E12" w:rsidRPr="005C6F33" w:rsidRDefault="00E51E12" w:rsidP="00AD2060">
            <w:pPr>
              <w:rPr>
                <w:rFonts w:cstheme="minorHAnsi"/>
              </w:rPr>
            </w:pPr>
            <w:r w:rsidRPr="005C6F33">
              <w:rPr>
                <w:rFonts w:cstheme="minorHAnsi"/>
              </w:rPr>
              <w:t>Tumour purity</w:t>
            </w:r>
          </w:p>
        </w:tc>
        <w:tc>
          <w:tcPr>
            <w:tcW w:w="2870" w:type="dxa"/>
            <w:noWrap/>
            <w:vAlign w:val="center"/>
            <w:hideMark/>
          </w:tcPr>
          <w:p w14:paraId="5185ADF3" w14:textId="77777777" w:rsidR="00E51E12" w:rsidRPr="005C6F33" w:rsidRDefault="00E51E12" w:rsidP="00907208">
            <w:pPr>
              <w:jc w:val="both"/>
              <w:rPr>
                <w:rFonts w:cstheme="minorHAnsi"/>
              </w:rPr>
            </w:pPr>
            <w:r w:rsidRPr="005C6F33">
              <w:rPr>
                <w:rFonts w:cstheme="minorHAnsi"/>
              </w:rPr>
              <w:t>The percentage of cancer cells within the tumour</w:t>
            </w:r>
          </w:p>
        </w:tc>
      </w:tr>
      <w:tr w:rsidR="00E51E12" w:rsidRPr="005C6F33" w14:paraId="44A91CBC" w14:textId="77777777" w:rsidTr="00AD2060">
        <w:trPr>
          <w:trHeight w:val="320"/>
        </w:trPr>
        <w:tc>
          <w:tcPr>
            <w:tcW w:w="988" w:type="dxa"/>
            <w:vMerge w:val="restart"/>
            <w:noWrap/>
            <w:vAlign w:val="center"/>
            <w:hideMark/>
          </w:tcPr>
          <w:p w14:paraId="149F9856" w14:textId="77777777" w:rsidR="00E51E12" w:rsidRPr="005C6F33" w:rsidRDefault="00E51E12" w:rsidP="00AD2060">
            <w:pPr>
              <w:jc w:val="center"/>
              <w:rPr>
                <w:rFonts w:cstheme="minorHAnsi"/>
              </w:rPr>
            </w:pPr>
            <w:r w:rsidRPr="005C6F33">
              <w:rPr>
                <w:rFonts w:cstheme="minorHAnsi"/>
              </w:rPr>
              <w:t>RNA</w:t>
            </w:r>
          </w:p>
        </w:tc>
        <w:tc>
          <w:tcPr>
            <w:tcW w:w="1984" w:type="dxa"/>
            <w:vMerge w:val="restart"/>
            <w:vAlign w:val="center"/>
          </w:tcPr>
          <w:p w14:paraId="49A3DD54" w14:textId="77777777" w:rsidR="00E51E12" w:rsidRPr="005C6F33" w:rsidRDefault="00E51E12" w:rsidP="00AD2060">
            <w:pPr>
              <w:jc w:val="center"/>
              <w:rPr>
                <w:rFonts w:cstheme="minorHAnsi"/>
              </w:rPr>
            </w:pPr>
            <w:r w:rsidRPr="005C6F33">
              <w:rPr>
                <w:rFonts w:cstheme="minorHAnsi"/>
              </w:rPr>
              <w:t>Immune checkpoint receptors expression</w:t>
            </w:r>
          </w:p>
        </w:tc>
        <w:tc>
          <w:tcPr>
            <w:tcW w:w="3434" w:type="dxa"/>
            <w:vAlign w:val="center"/>
          </w:tcPr>
          <w:p w14:paraId="2E6EC14C" w14:textId="77777777" w:rsidR="00E51E12" w:rsidRPr="005C6F33" w:rsidRDefault="00E51E12" w:rsidP="00AD2060">
            <w:pPr>
              <w:rPr>
                <w:rFonts w:cstheme="minorHAnsi"/>
                <w:i/>
                <w:iCs/>
              </w:rPr>
            </w:pPr>
            <w:r w:rsidRPr="005C6F33">
              <w:rPr>
                <w:rFonts w:cstheme="minorHAnsi"/>
                <w:i/>
                <w:iCs/>
              </w:rPr>
              <w:t>BTLA</w:t>
            </w:r>
          </w:p>
        </w:tc>
        <w:tc>
          <w:tcPr>
            <w:tcW w:w="2870" w:type="dxa"/>
            <w:vMerge w:val="restart"/>
            <w:noWrap/>
            <w:vAlign w:val="center"/>
            <w:hideMark/>
          </w:tcPr>
          <w:p w14:paraId="69FA5C05" w14:textId="77777777" w:rsidR="00E51E12" w:rsidRPr="005C6F33" w:rsidRDefault="00E51E12" w:rsidP="00907208">
            <w:pPr>
              <w:jc w:val="both"/>
              <w:rPr>
                <w:rFonts w:cstheme="minorHAnsi"/>
              </w:rPr>
            </w:pPr>
            <w:r w:rsidRPr="005C6F33">
              <w:rPr>
                <w:rFonts w:cstheme="minorHAnsi"/>
              </w:rPr>
              <w:t>TPM counts as log2(x+1)</w:t>
            </w:r>
          </w:p>
        </w:tc>
      </w:tr>
      <w:tr w:rsidR="00E51E12" w:rsidRPr="005C6F33" w14:paraId="293610B9" w14:textId="77777777" w:rsidTr="00AD2060">
        <w:trPr>
          <w:trHeight w:val="320"/>
        </w:trPr>
        <w:tc>
          <w:tcPr>
            <w:tcW w:w="988" w:type="dxa"/>
            <w:vMerge/>
            <w:noWrap/>
            <w:vAlign w:val="center"/>
            <w:hideMark/>
          </w:tcPr>
          <w:p w14:paraId="26C027DF" w14:textId="77777777" w:rsidR="00E51E12" w:rsidRPr="005C6F33" w:rsidRDefault="00E51E12" w:rsidP="00AD2060">
            <w:pPr>
              <w:jc w:val="center"/>
              <w:rPr>
                <w:rFonts w:cstheme="minorHAnsi"/>
              </w:rPr>
            </w:pPr>
          </w:p>
        </w:tc>
        <w:tc>
          <w:tcPr>
            <w:tcW w:w="1984" w:type="dxa"/>
            <w:vMerge/>
            <w:vAlign w:val="center"/>
          </w:tcPr>
          <w:p w14:paraId="34C66C1B" w14:textId="77777777" w:rsidR="00E51E12" w:rsidRPr="005C6F33" w:rsidRDefault="00E51E12" w:rsidP="00AD2060">
            <w:pPr>
              <w:jc w:val="center"/>
              <w:rPr>
                <w:rFonts w:cstheme="minorHAnsi"/>
              </w:rPr>
            </w:pPr>
          </w:p>
        </w:tc>
        <w:tc>
          <w:tcPr>
            <w:tcW w:w="3434" w:type="dxa"/>
            <w:vAlign w:val="center"/>
          </w:tcPr>
          <w:p w14:paraId="3B2E1656" w14:textId="77777777" w:rsidR="00E51E12" w:rsidRPr="005C6F33" w:rsidRDefault="00E51E12" w:rsidP="00AD2060">
            <w:pPr>
              <w:rPr>
                <w:rFonts w:cstheme="minorHAnsi"/>
                <w:i/>
                <w:iCs/>
              </w:rPr>
            </w:pPr>
            <w:r w:rsidRPr="005C6F33">
              <w:rPr>
                <w:rFonts w:cstheme="minorHAnsi"/>
                <w:i/>
                <w:iCs/>
              </w:rPr>
              <w:t>C10orf54</w:t>
            </w:r>
          </w:p>
        </w:tc>
        <w:tc>
          <w:tcPr>
            <w:tcW w:w="2870" w:type="dxa"/>
            <w:vMerge/>
            <w:noWrap/>
            <w:vAlign w:val="center"/>
            <w:hideMark/>
          </w:tcPr>
          <w:p w14:paraId="721BA281" w14:textId="77777777" w:rsidR="00E51E12" w:rsidRPr="005C6F33" w:rsidRDefault="00E51E12" w:rsidP="00907208">
            <w:pPr>
              <w:jc w:val="both"/>
              <w:rPr>
                <w:rFonts w:cstheme="minorHAnsi"/>
              </w:rPr>
            </w:pPr>
          </w:p>
        </w:tc>
      </w:tr>
      <w:tr w:rsidR="00E51E12" w:rsidRPr="005C6F33" w14:paraId="211DD960" w14:textId="77777777" w:rsidTr="00AD2060">
        <w:trPr>
          <w:trHeight w:val="320"/>
        </w:trPr>
        <w:tc>
          <w:tcPr>
            <w:tcW w:w="988" w:type="dxa"/>
            <w:vMerge/>
            <w:noWrap/>
            <w:vAlign w:val="center"/>
            <w:hideMark/>
          </w:tcPr>
          <w:p w14:paraId="1A2C4561" w14:textId="77777777" w:rsidR="00E51E12" w:rsidRPr="005C6F33" w:rsidRDefault="00E51E12" w:rsidP="00AD2060">
            <w:pPr>
              <w:jc w:val="center"/>
              <w:rPr>
                <w:rFonts w:cstheme="minorHAnsi"/>
              </w:rPr>
            </w:pPr>
          </w:p>
        </w:tc>
        <w:tc>
          <w:tcPr>
            <w:tcW w:w="1984" w:type="dxa"/>
            <w:vMerge/>
            <w:vAlign w:val="center"/>
          </w:tcPr>
          <w:p w14:paraId="2F6E483F" w14:textId="77777777" w:rsidR="00E51E12" w:rsidRPr="005C6F33" w:rsidRDefault="00E51E12" w:rsidP="00AD2060">
            <w:pPr>
              <w:jc w:val="center"/>
              <w:rPr>
                <w:rFonts w:cstheme="minorHAnsi"/>
              </w:rPr>
            </w:pPr>
          </w:p>
        </w:tc>
        <w:tc>
          <w:tcPr>
            <w:tcW w:w="3434" w:type="dxa"/>
            <w:vAlign w:val="center"/>
          </w:tcPr>
          <w:p w14:paraId="34D66098" w14:textId="77777777" w:rsidR="00E51E12" w:rsidRPr="005C6F33" w:rsidRDefault="00E51E12" w:rsidP="00AD2060">
            <w:pPr>
              <w:rPr>
                <w:rFonts w:cstheme="minorHAnsi"/>
                <w:i/>
                <w:iCs/>
              </w:rPr>
            </w:pPr>
            <w:r w:rsidRPr="005C6F33">
              <w:rPr>
                <w:rFonts w:cstheme="minorHAnsi"/>
                <w:i/>
                <w:iCs/>
              </w:rPr>
              <w:t>CD274</w:t>
            </w:r>
          </w:p>
        </w:tc>
        <w:tc>
          <w:tcPr>
            <w:tcW w:w="2870" w:type="dxa"/>
            <w:vMerge/>
            <w:noWrap/>
            <w:vAlign w:val="center"/>
            <w:hideMark/>
          </w:tcPr>
          <w:p w14:paraId="1F447A8B" w14:textId="77777777" w:rsidR="00E51E12" w:rsidRPr="005C6F33" w:rsidRDefault="00E51E12" w:rsidP="00907208">
            <w:pPr>
              <w:jc w:val="both"/>
              <w:rPr>
                <w:rFonts w:cstheme="minorHAnsi"/>
              </w:rPr>
            </w:pPr>
          </w:p>
        </w:tc>
      </w:tr>
      <w:tr w:rsidR="00E51E12" w:rsidRPr="005C6F33" w14:paraId="0F1D8547" w14:textId="77777777" w:rsidTr="00AD2060">
        <w:trPr>
          <w:trHeight w:val="320"/>
        </w:trPr>
        <w:tc>
          <w:tcPr>
            <w:tcW w:w="988" w:type="dxa"/>
            <w:vMerge/>
            <w:noWrap/>
            <w:vAlign w:val="center"/>
            <w:hideMark/>
          </w:tcPr>
          <w:p w14:paraId="1128F82B" w14:textId="77777777" w:rsidR="00E51E12" w:rsidRPr="005C6F33" w:rsidRDefault="00E51E12" w:rsidP="00AD2060">
            <w:pPr>
              <w:jc w:val="center"/>
              <w:rPr>
                <w:rFonts w:cstheme="minorHAnsi"/>
              </w:rPr>
            </w:pPr>
          </w:p>
        </w:tc>
        <w:tc>
          <w:tcPr>
            <w:tcW w:w="1984" w:type="dxa"/>
            <w:vMerge/>
            <w:vAlign w:val="center"/>
          </w:tcPr>
          <w:p w14:paraId="6BC53740" w14:textId="77777777" w:rsidR="00E51E12" w:rsidRPr="005C6F33" w:rsidRDefault="00E51E12" w:rsidP="00AD2060">
            <w:pPr>
              <w:jc w:val="center"/>
              <w:rPr>
                <w:rFonts w:cstheme="minorHAnsi"/>
              </w:rPr>
            </w:pPr>
          </w:p>
        </w:tc>
        <w:tc>
          <w:tcPr>
            <w:tcW w:w="3434" w:type="dxa"/>
            <w:vAlign w:val="center"/>
          </w:tcPr>
          <w:p w14:paraId="07E583D8" w14:textId="77777777" w:rsidR="00E51E12" w:rsidRPr="005C6F33" w:rsidRDefault="00E51E12" w:rsidP="00AD2060">
            <w:pPr>
              <w:rPr>
                <w:rFonts w:cstheme="minorHAnsi"/>
                <w:i/>
                <w:iCs/>
              </w:rPr>
            </w:pPr>
            <w:r w:rsidRPr="005C6F33">
              <w:rPr>
                <w:rFonts w:cstheme="minorHAnsi"/>
                <w:i/>
                <w:iCs/>
              </w:rPr>
              <w:t>CD276</w:t>
            </w:r>
          </w:p>
        </w:tc>
        <w:tc>
          <w:tcPr>
            <w:tcW w:w="2870" w:type="dxa"/>
            <w:vMerge/>
            <w:noWrap/>
            <w:vAlign w:val="center"/>
            <w:hideMark/>
          </w:tcPr>
          <w:p w14:paraId="0AFFB709" w14:textId="77777777" w:rsidR="00E51E12" w:rsidRPr="005C6F33" w:rsidRDefault="00E51E12" w:rsidP="00907208">
            <w:pPr>
              <w:jc w:val="both"/>
              <w:rPr>
                <w:rFonts w:cstheme="minorHAnsi"/>
              </w:rPr>
            </w:pPr>
          </w:p>
        </w:tc>
      </w:tr>
      <w:tr w:rsidR="00E51E12" w:rsidRPr="005C6F33" w14:paraId="790644EA" w14:textId="77777777" w:rsidTr="00AD2060">
        <w:trPr>
          <w:trHeight w:val="320"/>
        </w:trPr>
        <w:tc>
          <w:tcPr>
            <w:tcW w:w="988" w:type="dxa"/>
            <w:vMerge/>
            <w:noWrap/>
            <w:vAlign w:val="center"/>
            <w:hideMark/>
          </w:tcPr>
          <w:p w14:paraId="7A8EA053" w14:textId="77777777" w:rsidR="00E51E12" w:rsidRPr="005C6F33" w:rsidRDefault="00E51E12" w:rsidP="00AD2060">
            <w:pPr>
              <w:jc w:val="center"/>
              <w:rPr>
                <w:rFonts w:cstheme="minorHAnsi"/>
              </w:rPr>
            </w:pPr>
          </w:p>
        </w:tc>
        <w:tc>
          <w:tcPr>
            <w:tcW w:w="1984" w:type="dxa"/>
            <w:vMerge/>
            <w:vAlign w:val="center"/>
          </w:tcPr>
          <w:p w14:paraId="4CA97E72" w14:textId="77777777" w:rsidR="00E51E12" w:rsidRPr="005C6F33" w:rsidRDefault="00E51E12" w:rsidP="00AD2060">
            <w:pPr>
              <w:jc w:val="center"/>
              <w:rPr>
                <w:rFonts w:cstheme="minorHAnsi"/>
              </w:rPr>
            </w:pPr>
          </w:p>
        </w:tc>
        <w:tc>
          <w:tcPr>
            <w:tcW w:w="3434" w:type="dxa"/>
            <w:vAlign w:val="center"/>
          </w:tcPr>
          <w:p w14:paraId="1D64C3A4" w14:textId="77777777" w:rsidR="00E51E12" w:rsidRPr="005C6F33" w:rsidRDefault="00E51E12" w:rsidP="00AD2060">
            <w:pPr>
              <w:rPr>
                <w:rFonts w:cstheme="minorHAnsi"/>
                <w:i/>
                <w:iCs/>
              </w:rPr>
            </w:pPr>
            <w:r w:rsidRPr="005C6F33">
              <w:rPr>
                <w:rFonts w:cstheme="minorHAnsi"/>
                <w:i/>
                <w:iCs/>
              </w:rPr>
              <w:t>CD28</w:t>
            </w:r>
          </w:p>
        </w:tc>
        <w:tc>
          <w:tcPr>
            <w:tcW w:w="2870" w:type="dxa"/>
            <w:vMerge/>
            <w:noWrap/>
            <w:vAlign w:val="center"/>
            <w:hideMark/>
          </w:tcPr>
          <w:p w14:paraId="3DB23774" w14:textId="77777777" w:rsidR="00E51E12" w:rsidRPr="005C6F33" w:rsidRDefault="00E51E12" w:rsidP="00907208">
            <w:pPr>
              <w:jc w:val="both"/>
              <w:rPr>
                <w:rFonts w:cstheme="minorHAnsi"/>
              </w:rPr>
            </w:pPr>
          </w:p>
        </w:tc>
      </w:tr>
      <w:tr w:rsidR="00E51E12" w:rsidRPr="005C6F33" w14:paraId="2E1E780F" w14:textId="77777777" w:rsidTr="00AD2060">
        <w:trPr>
          <w:trHeight w:val="320"/>
        </w:trPr>
        <w:tc>
          <w:tcPr>
            <w:tcW w:w="988" w:type="dxa"/>
            <w:vMerge/>
            <w:noWrap/>
            <w:vAlign w:val="center"/>
            <w:hideMark/>
          </w:tcPr>
          <w:p w14:paraId="008EB4CE" w14:textId="77777777" w:rsidR="00E51E12" w:rsidRPr="005C6F33" w:rsidRDefault="00E51E12" w:rsidP="00AD2060">
            <w:pPr>
              <w:jc w:val="center"/>
              <w:rPr>
                <w:rFonts w:cstheme="minorHAnsi"/>
              </w:rPr>
            </w:pPr>
          </w:p>
        </w:tc>
        <w:tc>
          <w:tcPr>
            <w:tcW w:w="1984" w:type="dxa"/>
            <w:vMerge/>
            <w:vAlign w:val="center"/>
          </w:tcPr>
          <w:p w14:paraId="7DBAF69C" w14:textId="77777777" w:rsidR="00E51E12" w:rsidRPr="005C6F33" w:rsidRDefault="00E51E12" w:rsidP="00AD2060">
            <w:pPr>
              <w:jc w:val="center"/>
              <w:rPr>
                <w:rFonts w:cstheme="minorHAnsi"/>
              </w:rPr>
            </w:pPr>
          </w:p>
        </w:tc>
        <w:tc>
          <w:tcPr>
            <w:tcW w:w="3434" w:type="dxa"/>
            <w:vAlign w:val="center"/>
          </w:tcPr>
          <w:p w14:paraId="0893AC39" w14:textId="77777777" w:rsidR="00E51E12" w:rsidRPr="005C6F33" w:rsidRDefault="00E51E12" w:rsidP="00AD2060">
            <w:pPr>
              <w:rPr>
                <w:rFonts w:cstheme="minorHAnsi"/>
                <w:i/>
                <w:iCs/>
              </w:rPr>
            </w:pPr>
            <w:r w:rsidRPr="005C6F33">
              <w:rPr>
                <w:rFonts w:cstheme="minorHAnsi"/>
                <w:i/>
                <w:iCs/>
              </w:rPr>
              <w:t>CD80</w:t>
            </w:r>
          </w:p>
        </w:tc>
        <w:tc>
          <w:tcPr>
            <w:tcW w:w="2870" w:type="dxa"/>
            <w:vMerge/>
            <w:noWrap/>
            <w:vAlign w:val="center"/>
            <w:hideMark/>
          </w:tcPr>
          <w:p w14:paraId="2442B4CA" w14:textId="77777777" w:rsidR="00E51E12" w:rsidRPr="005C6F33" w:rsidRDefault="00E51E12" w:rsidP="00907208">
            <w:pPr>
              <w:jc w:val="both"/>
              <w:rPr>
                <w:rFonts w:cstheme="minorHAnsi"/>
              </w:rPr>
            </w:pPr>
          </w:p>
        </w:tc>
      </w:tr>
      <w:tr w:rsidR="00E51E12" w:rsidRPr="005C6F33" w14:paraId="7E325BDC" w14:textId="77777777" w:rsidTr="00AD2060">
        <w:trPr>
          <w:trHeight w:val="320"/>
        </w:trPr>
        <w:tc>
          <w:tcPr>
            <w:tcW w:w="988" w:type="dxa"/>
            <w:vMerge/>
            <w:noWrap/>
            <w:vAlign w:val="center"/>
            <w:hideMark/>
          </w:tcPr>
          <w:p w14:paraId="61F0A6A6" w14:textId="77777777" w:rsidR="00E51E12" w:rsidRPr="005C6F33" w:rsidRDefault="00E51E12" w:rsidP="00AD2060">
            <w:pPr>
              <w:jc w:val="center"/>
              <w:rPr>
                <w:rFonts w:cstheme="minorHAnsi"/>
              </w:rPr>
            </w:pPr>
          </w:p>
        </w:tc>
        <w:tc>
          <w:tcPr>
            <w:tcW w:w="1984" w:type="dxa"/>
            <w:vMerge/>
            <w:vAlign w:val="center"/>
          </w:tcPr>
          <w:p w14:paraId="683607EB" w14:textId="77777777" w:rsidR="00E51E12" w:rsidRPr="005C6F33" w:rsidRDefault="00E51E12" w:rsidP="00AD2060">
            <w:pPr>
              <w:jc w:val="center"/>
              <w:rPr>
                <w:rFonts w:cstheme="minorHAnsi"/>
              </w:rPr>
            </w:pPr>
          </w:p>
        </w:tc>
        <w:tc>
          <w:tcPr>
            <w:tcW w:w="3434" w:type="dxa"/>
            <w:vAlign w:val="center"/>
          </w:tcPr>
          <w:p w14:paraId="7BDAA57F" w14:textId="77777777" w:rsidR="00E51E12" w:rsidRPr="005C6F33" w:rsidRDefault="00E51E12" w:rsidP="00AD2060">
            <w:pPr>
              <w:rPr>
                <w:rFonts w:cstheme="minorHAnsi"/>
                <w:i/>
                <w:iCs/>
              </w:rPr>
            </w:pPr>
            <w:r w:rsidRPr="005C6F33">
              <w:rPr>
                <w:rFonts w:cstheme="minorHAnsi"/>
                <w:i/>
                <w:iCs/>
              </w:rPr>
              <w:t>CD86</w:t>
            </w:r>
          </w:p>
        </w:tc>
        <w:tc>
          <w:tcPr>
            <w:tcW w:w="2870" w:type="dxa"/>
            <w:vMerge/>
            <w:noWrap/>
            <w:vAlign w:val="center"/>
            <w:hideMark/>
          </w:tcPr>
          <w:p w14:paraId="0E0C0542" w14:textId="77777777" w:rsidR="00E51E12" w:rsidRPr="005C6F33" w:rsidRDefault="00E51E12" w:rsidP="00907208">
            <w:pPr>
              <w:jc w:val="both"/>
              <w:rPr>
                <w:rFonts w:cstheme="minorHAnsi"/>
              </w:rPr>
            </w:pPr>
          </w:p>
        </w:tc>
      </w:tr>
      <w:tr w:rsidR="00E51E12" w:rsidRPr="005C6F33" w14:paraId="1B59DA48" w14:textId="77777777" w:rsidTr="00AD2060">
        <w:trPr>
          <w:trHeight w:val="320"/>
        </w:trPr>
        <w:tc>
          <w:tcPr>
            <w:tcW w:w="988" w:type="dxa"/>
            <w:vMerge/>
            <w:noWrap/>
            <w:vAlign w:val="center"/>
            <w:hideMark/>
          </w:tcPr>
          <w:p w14:paraId="6CFB1189" w14:textId="77777777" w:rsidR="00E51E12" w:rsidRPr="005C6F33" w:rsidRDefault="00E51E12" w:rsidP="00AD2060">
            <w:pPr>
              <w:jc w:val="center"/>
              <w:rPr>
                <w:rFonts w:cstheme="minorHAnsi"/>
              </w:rPr>
            </w:pPr>
          </w:p>
        </w:tc>
        <w:tc>
          <w:tcPr>
            <w:tcW w:w="1984" w:type="dxa"/>
            <w:vMerge/>
            <w:vAlign w:val="center"/>
          </w:tcPr>
          <w:p w14:paraId="76DCB678" w14:textId="77777777" w:rsidR="00E51E12" w:rsidRPr="005C6F33" w:rsidRDefault="00E51E12" w:rsidP="00AD2060">
            <w:pPr>
              <w:jc w:val="center"/>
              <w:rPr>
                <w:rFonts w:cstheme="minorHAnsi"/>
              </w:rPr>
            </w:pPr>
          </w:p>
        </w:tc>
        <w:tc>
          <w:tcPr>
            <w:tcW w:w="3434" w:type="dxa"/>
            <w:vAlign w:val="center"/>
          </w:tcPr>
          <w:p w14:paraId="0C51039F" w14:textId="77777777" w:rsidR="00E51E12" w:rsidRPr="005C6F33" w:rsidRDefault="00E51E12" w:rsidP="00AD2060">
            <w:pPr>
              <w:rPr>
                <w:rFonts w:cstheme="minorHAnsi"/>
                <w:i/>
                <w:iCs/>
              </w:rPr>
            </w:pPr>
            <w:r w:rsidRPr="005C6F33">
              <w:rPr>
                <w:rFonts w:cstheme="minorHAnsi"/>
                <w:i/>
                <w:iCs/>
              </w:rPr>
              <w:t>CD8A</w:t>
            </w:r>
          </w:p>
        </w:tc>
        <w:tc>
          <w:tcPr>
            <w:tcW w:w="2870" w:type="dxa"/>
            <w:vMerge/>
            <w:noWrap/>
            <w:vAlign w:val="center"/>
            <w:hideMark/>
          </w:tcPr>
          <w:p w14:paraId="1B049F24" w14:textId="77777777" w:rsidR="00E51E12" w:rsidRPr="005C6F33" w:rsidRDefault="00E51E12" w:rsidP="00907208">
            <w:pPr>
              <w:jc w:val="both"/>
              <w:rPr>
                <w:rFonts w:cstheme="minorHAnsi"/>
              </w:rPr>
            </w:pPr>
          </w:p>
        </w:tc>
      </w:tr>
      <w:tr w:rsidR="00E51E12" w:rsidRPr="005C6F33" w14:paraId="26820E35" w14:textId="77777777" w:rsidTr="00AD2060">
        <w:trPr>
          <w:trHeight w:val="320"/>
        </w:trPr>
        <w:tc>
          <w:tcPr>
            <w:tcW w:w="988" w:type="dxa"/>
            <w:vMerge/>
            <w:noWrap/>
            <w:vAlign w:val="center"/>
            <w:hideMark/>
          </w:tcPr>
          <w:p w14:paraId="6117CA74" w14:textId="77777777" w:rsidR="00E51E12" w:rsidRPr="005C6F33" w:rsidRDefault="00E51E12" w:rsidP="00AD2060">
            <w:pPr>
              <w:jc w:val="center"/>
              <w:rPr>
                <w:rFonts w:cstheme="minorHAnsi"/>
              </w:rPr>
            </w:pPr>
          </w:p>
        </w:tc>
        <w:tc>
          <w:tcPr>
            <w:tcW w:w="1984" w:type="dxa"/>
            <w:vMerge/>
            <w:vAlign w:val="center"/>
          </w:tcPr>
          <w:p w14:paraId="68BEBD39" w14:textId="77777777" w:rsidR="00E51E12" w:rsidRPr="005C6F33" w:rsidRDefault="00E51E12" w:rsidP="00AD2060">
            <w:pPr>
              <w:jc w:val="center"/>
              <w:rPr>
                <w:rFonts w:cstheme="minorHAnsi"/>
              </w:rPr>
            </w:pPr>
          </w:p>
        </w:tc>
        <w:tc>
          <w:tcPr>
            <w:tcW w:w="3434" w:type="dxa"/>
            <w:vAlign w:val="center"/>
          </w:tcPr>
          <w:p w14:paraId="786E21EC" w14:textId="77777777" w:rsidR="00E51E12" w:rsidRPr="005C6F33" w:rsidRDefault="00E51E12" w:rsidP="00AD2060">
            <w:pPr>
              <w:rPr>
                <w:rFonts w:cstheme="minorHAnsi"/>
                <w:i/>
                <w:iCs/>
              </w:rPr>
            </w:pPr>
            <w:r w:rsidRPr="005C6F33">
              <w:rPr>
                <w:rFonts w:cstheme="minorHAnsi"/>
                <w:i/>
                <w:iCs/>
              </w:rPr>
              <w:t>CTLA4</w:t>
            </w:r>
          </w:p>
        </w:tc>
        <w:tc>
          <w:tcPr>
            <w:tcW w:w="2870" w:type="dxa"/>
            <w:vMerge/>
            <w:noWrap/>
            <w:vAlign w:val="center"/>
            <w:hideMark/>
          </w:tcPr>
          <w:p w14:paraId="3418625B" w14:textId="77777777" w:rsidR="00E51E12" w:rsidRPr="005C6F33" w:rsidRDefault="00E51E12" w:rsidP="00907208">
            <w:pPr>
              <w:jc w:val="both"/>
              <w:rPr>
                <w:rFonts w:cstheme="minorHAnsi"/>
              </w:rPr>
            </w:pPr>
          </w:p>
        </w:tc>
      </w:tr>
      <w:tr w:rsidR="00E51E12" w:rsidRPr="005C6F33" w14:paraId="3499BECA" w14:textId="77777777" w:rsidTr="00AD2060">
        <w:trPr>
          <w:trHeight w:val="320"/>
        </w:trPr>
        <w:tc>
          <w:tcPr>
            <w:tcW w:w="988" w:type="dxa"/>
            <w:vMerge/>
            <w:noWrap/>
            <w:vAlign w:val="center"/>
            <w:hideMark/>
          </w:tcPr>
          <w:p w14:paraId="6667D63A" w14:textId="77777777" w:rsidR="00E51E12" w:rsidRPr="005C6F33" w:rsidRDefault="00E51E12" w:rsidP="00AD2060">
            <w:pPr>
              <w:jc w:val="center"/>
              <w:rPr>
                <w:rFonts w:cstheme="minorHAnsi"/>
              </w:rPr>
            </w:pPr>
          </w:p>
        </w:tc>
        <w:tc>
          <w:tcPr>
            <w:tcW w:w="1984" w:type="dxa"/>
            <w:vMerge/>
            <w:vAlign w:val="center"/>
          </w:tcPr>
          <w:p w14:paraId="38925A25" w14:textId="77777777" w:rsidR="00E51E12" w:rsidRPr="005C6F33" w:rsidRDefault="00E51E12" w:rsidP="00AD2060">
            <w:pPr>
              <w:jc w:val="center"/>
              <w:rPr>
                <w:rFonts w:cstheme="minorHAnsi"/>
              </w:rPr>
            </w:pPr>
          </w:p>
        </w:tc>
        <w:tc>
          <w:tcPr>
            <w:tcW w:w="3434" w:type="dxa"/>
            <w:vAlign w:val="center"/>
          </w:tcPr>
          <w:p w14:paraId="61990692" w14:textId="77777777" w:rsidR="00E51E12" w:rsidRPr="005C6F33" w:rsidRDefault="00E51E12" w:rsidP="00AD2060">
            <w:pPr>
              <w:rPr>
                <w:rFonts w:cstheme="minorHAnsi"/>
                <w:i/>
                <w:iCs/>
              </w:rPr>
            </w:pPr>
            <w:r w:rsidRPr="005C6F33">
              <w:rPr>
                <w:rFonts w:cstheme="minorHAnsi"/>
                <w:i/>
                <w:iCs/>
              </w:rPr>
              <w:t>HAVCR2</w:t>
            </w:r>
          </w:p>
        </w:tc>
        <w:tc>
          <w:tcPr>
            <w:tcW w:w="2870" w:type="dxa"/>
            <w:vMerge/>
            <w:noWrap/>
            <w:vAlign w:val="center"/>
            <w:hideMark/>
          </w:tcPr>
          <w:p w14:paraId="469DF3AB" w14:textId="77777777" w:rsidR="00E51E12" w:rsidRPr="005C6F33" w:rsidRDefault="00E51E12" w:rsidP="00907208">
            <w:pPr>
              <w:jc w:val="both"/>
              <w:rPr>
                <w:rFonts w:cstheme="minorHAnsi"/>
              </w:rPr>
            </w:pPr>
          </w:p>
        </w:tc>
      </w:tr>
      <w:tr w:rsidR="00E51E12" w:rsidRPr="005C6F33" w14:paraId="63098C54" w14:textId="77777777" w:rsidTr="00AD2060">
        <w:trPr>
          <w:trHeight w:val="320"/>
        </w:trPr>
        <w:tc>
          <w:tcPr>
            <w:tcW w:w="988" w:type="dxa"/>
            <w:vMerge/>
            <w:noWrap/>
            <w:vAlign w:val="center"/>
            <w:hideMark/>
          </w:tcPr>
          <w:p w14:paraId="093912CB" w14:textId="77777777" w:rsidR="00E51E12" w:rsidRPr="005C6F33" w:rsidRDefault="00E51E12" w:rsidP="00AD2060">
            <w:pPr>
              <w:jc w:val="center"/>
              <w:rPr>
                <w:rFonts w:cstheme="minorHAnsi"/>
              </w:rPr>
            </w:pPr>
          </w:p>
        </w:tc>
        <w:tc>
          <w:tcPr>
            <w:tcW w:w="1984" w:type="dxa"/>
            <w:vMerge/>
            <w:vAlign w:val="center"/>
          </w:tcPr>
          <w:p w14:paraId="6D92AD31" w14:textId="77777777" w:rsidR="00E51E12" w:rsidRPr="005C6F33" w:rsidRDefault="00E51E12" w:rsidP="00AD2060">
            <w:pPr>
              <w:jc w:val="center"/>
              <w:rPr>
                <w:rFonts w:cstheme="minorHAnsi"/>
              </w:rPr>
            </w:pPr>
          </w:p>
        </w:tc>
        <w:tc>
          <w:tcPr>
            <w:tcW w:w="3434" w:type="dxa"/>
            <w:vAlign w:val="center"/>
          </w:tcPr>
          <w:p w14:paraId="2F0B1A87" w14:textId="77777777" w:rsidR="00E51E12" w:rsidRPr="005C6F33" w:rsidRDefault="00E51E12" w:rsidP="00AD2060">
            <w:pPr>
              <w:rPr>
                <w:rFonts w:cstheme="minorHAnsi"/>
                <w:i/>
                <w:iCs/>
              </w:rPr>
            </w:pPr>
            <w:r w:rsidRPr="005C6F33">
              <w:rPr>
                <w:rFonts w:cstheme="minorHAnsi"/>
                <w:i/>
                <w:iCs/>
              </w:rPr>
              <w:t>ICOS</w:t>
            </w:r>
          </w:p>
        </w:tc>
        <w:tc>
          <w:tcPr>
            <w:tcW w:w="2870" w:type="dxa"/>
            <w:vMerge/>
            <w:noWrap/>
            <w:vAlign w:val="center"/>
            <w:hideMark/>
          </w:tcPr>
          <w:p w14:paraId="58056BE8" w14:textId="77777777" w:rsidR="00E51E12" w:rsidRPr="005C6F33" w:rsidRDefault="00E51E12" w:rsidP="00907208">
            <w:pPr>
              <w:jc w:val="both"/>
              <w:rPr>
                <w:rFonts w:cstheme="minorHAnsi"/>
              </w:rPr>
            </w:pPr>
          </w:p>
        </w:tc>
      </w:tr>
      <w:tr w:rsidR="00E51E12" w:rsidRPr="005C6F33" w14:paraId="5A580567" w14:textId="77777777" w:rsidTr="00AD2060">
        <w:trPr>
          <w:trHeight w:val="320"/>
        </w:trPr>
        <w:tc>
          <w:tcPr>
            <w:tcW w:w="988" w:type="dxa"/>
            <w:vMerge/>
            <w:noWrap/>
            <w:vAlign w:val="center"/>
            <w:hideMark/>
          </w:tcPr>
          <w:p w14:paraId="005965AF" w14:textId="77777777" w:rsidR="00E51E12" w:rsidRPr="005C6F33" w:rsidRDefault="00E51E12" w:rsidP="00AD2060">
            <w:pPr>
              <w:jc w:val="center"/>
              <w:rPr>
                <w:rFonts w:cstheme="minorHAnsi"/>
              </w:rPr>
            </w:pPr>
          </w:p>
        </w:tc>
        <w:tc>
          <w:tcPr>
            <w:tcW w:w="1984" w:type="dxa"/>
            <w:vMerge/>
            <w:vAlign w:val="center"/>
          </w:tcPr>
          <w:p w14:paraId="009EA506" w14:textId="77777777" w:rsidR="00E51E12" w:rsidRPr="005C6F33" w:rsidRDefault="00E51E12" w:rsidP="00AD2060">
            <w:pPr>
              <w:jc w:val="center"/>
              <w:rPr>
                <w:rFonts w:cstheme="minorHAnsi"/>
              </w:rPr>
            </w:pPr>
          </w:p>
        </w:tc>
        <w:tc>
          <w:tcPr>
            <w:tcW w:w="3434" w:type="dxa"/>
            <w:vAlign w:val="center"/>
          </w:tcPr>
          <w:p w14:paraId="612D7E5E" w14:textId="77777777" w:rsidR="00E51E12" w:rsidRPr="005C6F33" w:rsidRDefault="00E51E12" w:rsidP="00AD2060">
            <w:pPr>
              <w:rPr>
                <w:rFonts w:cstheme="minorHAnsi"/>
                <w:i/>
                <w:iCs/>
              </w:rPr>
            </w:pPr>
            <w:r w:rsidRPr="005C6F33">
              <w:rPr>
                <w:rFonts w:cstheme="minorHAnsi"/>
                <w:i/>
                <w:iCs/>
              </w:rPr>
              <w:t>ICOSLG</w:t>
            </w:r>
          </w:p>
        </w:tc>
        <w:tc>
          <w:tcPr>
            <w:tcW w:w="2870" w:type="dxa"/>
            <w:vMerge/>
            <w:noWrap/>
            <w:vAlign w:val="center"/>
            <w:hideMark/>
          </w:tcPr>
          <w:p w14:paraId="2955C44A" w14:textId="77777777" w:rsidR="00E51E12" w:rsidRPr="005C6F33" w:rsidRDefault="00E51E12" w:rsidP="00907208">
            <w:pPr>
              <w:jc w:val="both"/>
              <w:rPr>
                <w:rFonts w:cstheme="minorHAnsi"/>
              </w:rPr>
            </w:pPr>
          </w:p>
        </w:tc>
      </w:tr>
      <w:tr w:rsidR="00E51E12" w:rsidRPr="005C6F33" w14:paraId="61F8FB45" w14:textId="77777777" w:rsidTr="00AD2060">
        <w:trPr>
          <w:trHeight w:val="320"/>
        </w:trPr>
        <w:tc>
          <w:tcPr>
            <w:tcW w:w="988" w:type="dxa"/>
            <w:vMerge/>
            <w:noWrap/>
            <w:vAlign w:val="center"/>
            <w:hideMark/>
          </w:tcPr>
          <w:p w14:paraId="7DD414EF" w14:textId="77777777" w:rsidR="00E51E12" w:rsidRPr="005C6F33" w:rsidRDefault="00E51E12" w:rsidP="00AD2060">
            <w:pPr>
              <w:jc w:val="center"/>
              <w:rPr>
                <w:rFonts w:cstheme="minorHAnsi"/>
              </w:rPr>
            </w:pPr>
          </w:p>
        </w:tc>
        <w:tc>
          <w:tcPr>
            <w:tcW w:w="1984" w:type="dxa"/>
            <w:vMerge/>
            <w:vAlign w:val="center"/>
          </w:tcPr>
          <w:p w14:paraId="4C3410D5" w14:textId="77777777" w:rsidR="00E51E12" w:rsidRPr="005C6F33" w:rsidRDefault="00E51E12" w:rsidP="00AD2060">
            <w:pPr>
              <w:jc w:val="center"/>
              <w:rPr>
                <w:rFonts w:cstheme="minorHAnsi"/>
              </w:rPr>
            </w:pPr>
          </w:p>
        </w:tc>
        <w:tc>
          <w:tcPr>
            <w:tcW w:w="3434" w:type="dxa"/>
            <w:vAlign w:val="center"/>
          </w:tcPr>
          <w:p w14:paraId="04768689" w14:textId="77777777" w:rsidR="00E51E12" w:rsidRPr="005C6F33" w:rsidRDefault="00E51E12" w:rsidP="00AD2060">
            <w:pPr>
              <w:rPr>
                <w:rFonts w:cstheme="minorHAnsi"/>
                <w:i/>
                <w:iCs/>
              </w:rPr>
            </w:pPr>
            <w:r w:rsidRPr="005C6F33">
              <w:rPr>
                <w:rFonts w:cstheme="minorHAnsi"/>
                <w:i/>
                <w:iCs/>
              </w:rPr>
              <w:t>LAG3</w:t>
            </w:r>
          </w:p>
        </w:tc>
        <w:tc>
          <w:tcPr>
            <w:tcW w:w="2870" w:type="dxa"/>
            <w:vMerge/>
            <w:noWrap/>
            <w:vAlign w:val="center"/>
            <w:hideMark/>
          </w:tcPr>
          <w:p w14:paraId="5213F05D" w14:textId="77777777" w:rsidR="00E51E12" w:rsidRPr="005C6F33" w:rsidRDefault="00E51E12" w:rsidP="00907208">
            <w:pPr>
              <w:jc w:val="both"/>
              <w:rPr>
                <w:rFonts w:cstheme="minorHAnsi"/>
              </w:rPr>
            </w:pPr>
          </w:p>
        </w:tc>
      </w:tr>
      <w:tr w:rsidR="00E51E12" w:rsidRPr="005C6F33" w14:paraId="6BBC0DCF" w14:textId="77777777" w:rsidTr="00AD2060">
        <w:trPr>
          <w:trHeight w:val="320"/>
        </w:trPr>
        <w:tc>
          <w:tcPr>
            <w:tcW w:w="988" w:type="dxa"/>
            <w:vMerge/>
            <w:noWrap/>
            <w:vAlign w:val="center"/>
            <w:hideMark/>
          </w:tcPr>
          <w:p w14:paraId="27CC7DF4" w14:textId="77777777" w:rsidR="00E51E12" w:rsidRPr="005C6F33" w:rsidRDefault="00E51E12" w:rsidP="00AD2060">
            <w:pPr>
              <w:jc w:val="center"/>
              <w:rPr>
                <w:rFonts w:cstheme="minorHAnsi"/>
              </w:rPr>
            </w:pPr>
          </w:p>
        </w:tc>
        <w:tc>
          <w:tcPr>
            <w:tcW w:w="1984" w:type="dxa"/>
            <w:vMerge/>
            <w:vAlign w:val="center"/>
          </w:tcPr>
          <w:p w14:paraId="6B08C517" w14:textId="77777777" w:rsidR="00E51E12" w:rsidRPr="005C6F33" w:rsidRDefault="00E51E12" w:rsidP="00AD2060">
            <w:pPr>
              <w:jc w:val="center"/>
              <w:rPr>
                <w:rFonts w:cstheme="minorHAnsi"/>
              </w:rPr>
            </w:pPr>
          </w:p>
        </w:tc>
        <w:tc>
          <w:tcPr>
            <w:tcW w:w="3434" w:type="dxa"/>
            <w:vAlign w:val="center"/>
          </w:tcPr>
          <w:p w14:paraId="4A7E0030" w14:textId="77777777" w:rsidR="00E51E12" w:rsidRPr="005C6F33" w:rsidRDefault="00E51E12" w:rsidP="00AD2060">
            <w:pPr>
              <w:rPr>
                <w:rFonts w:cstheme="minorHAnsi"/>
                <w:i/>
                <w:iCs/>
              </w:rPr>
            </w:pPr>
            <w:r w:rsidRPr="005C6F33">
              <w:rPr>
                <w:rFonts w:cstheme="minorHAnsi"/>
                <w:i/>
                <w:iCs/>
              </w:rPr>
              <w:t>LGALS9</w:t>
            </w:r>
          </w:p>
        </w:tc>
        <w:tc>
          <w:tcPr>
            <w:tcW w:w="2870" w:type="dxa"/>
            <w:vMerge/>
            <w:noWrap/>
            <w:vAlign w:val="center"/>
            <w:hideMark/>
          </w:tcPr>
          <w:p w14:paraId="5ED9FC97" w14:textId="77777777" w:rsidR="00E51E12" w:rsidRPr="005C6F33" w:rsidRDefault="00E51E12" w:rsidP="00907208">
            <w:pPr>
              <w:jc w:val="both"/>
              <w:rPr>
                <w:rFonts w:cstheme="minorHAnsi"/>
              </w:rPr>
            </w:pPr>
          </w:p>
        </w:tc>
      </w:tr>
      <w:tr w:rsidR="00E51E12" w:rsidRPr="005C6F33" w14:paraId="4F94042F" w14:textId="77777777" w:rsidTr="00AD2060">
        <w:trPr>
          <w:trHeight w:val="320"/>
        </w:trPr>
        <w:tc>
          <w:tcPr>
            <w:tcW w:w="988" w:type="dxa"/>
            <w:vMerge/>
            <w:noWrap/>
            <w:vAlign w:val="center"/>
            <w:hideMark/>
          </w:tcPr>
          <w:p w14:paraId="286AC00D" w14:textId="77777777" w:rsidR="00E51E12" w:rsidRPr="005C6F33" w:rsidRDefault="00E51E12" w:rsidP="00AD2060">
            <w:pPr>
              <w:jc w:val="center"/>
              <w:rPr>
                <w:rFonts w:cstheme="minorHAnsi"/>
              </w:rPr>
            </w:pPr>
          </w:p>
        </w:tc>
        <w:tc>
          <w:tcPr>
            <w:tcW w:w="1984" w:type="dxa"/>
            <w:vMerge/>
            <w:vAlign w:val="center"/>
          </w:tcPr>
          <w:p w14:paraId="22568452" w14:textId="77777777" w:rsidR="00E51E12" w:rsidRPr="005C6F33" w:rsidRDefault="00E51E12" w:rsidP="00AD2060">
            <w:pPr>
              <w:jc w:val="center"/>
              <w:rPr>
                <w:rFonts w:cstheme="minorHAnsi"/>
              </w:rPr>
            </w:pPr>
          </w:p>
        </w:tc>
        <w:tc>
          <w:tcPr>
            <w:tcW w:w="3434" w:type="dxa"/>
            <w:vAlign w:val="center"/>
          </w:tcPr>
          <w:p w14:paraId="6C1F1035" w14:textId="77777777" w:rsidR="00E51E12" w:rsidRPr="005C6F33" w:rsidRDefault="00E51E12" w:rsidP="00AD2060">
            <w:pPr>
              <w:rPr>
                <w:rFonts w:cstheme="minorHAnsi"/>
                <w:i/>
                <w:iCs/>
              </w:rPr>
            </w:pPr>
            <w:r w:rsidRPr="005C6F33">
              <w:rPr>
                <w:rFonts w:cstheme="minorHAnsi"/>
                <w:i/>
                <w:iCs/>
              </w:rPr>
              <w:t>PDCD1</w:t>
            </w:r>
          </w:p>
        </w:tc>
        <w:tc>
          <w:tcPr>
            <w:tcW w:w="2870" w:type="dxa"/>
            <w:vMerge/>
            <w:noWrap/>
            <w:vAlign w:val="center"/>
            <w:hideMark/>
          </w:tcPr>
          <w:p w14:paraId="7EBDB9F6" w14:textId="77777777" w:rsidR="00E51E12" w:rsidRPr="005C6F33" w:rsidRDefault="00E51E12" w:rsidP="00907208">
            <w:pPr>
              <w:jc w:val="both"/>
              <w:rPr>
                <w:rFonts w:cstheme="minorHAnsi"/>
              </w:rPr>
            </w:pPr>
          </w:p>
        </w:tc>
      </w:tr>
      <w:tr w:rsidR="00E51E12" w:rsidRPr="005C6F33" w14:paraId="0ECBDB49" w14:textId="77777777" w:rsidTr="00AD2060">
        <w:trPr>
          <w:trHeight w:val="320"/>
        </w:trPr>
        <w:tc>
          <w:tcPr>
            <w:tcW w:w="988" w:type="dxa"/>
            <w:vMerge/>
            <w:noWrap/>
            <w:vAlign w:val="center"/>
            <w:hideMark/>
          </w:tcPr>
          <w:p w14:paraId="7C71559D" w14:textId="77777777" w:rsidR="00E51E12" w:rsidRPr="005C6F33" w:rsidRDefault="00E51E12" w:rsidP="00AD2060">
            <w:pPr>
              <w:jc w:val="center"/>
              <w:rPr>
                <w:rFonts w:cstheme="minorHAnsi"/>
              </w:rPr>
            </w:pPr>
          </w:p>
        </w:tc>
        <w:tc>
          <w:tcPr>
            <w:tcW w:w="1984" w:type="dxa"/>
            <w:vMerge/>
            <w:vAlign w:val="center"/>
          </w:tcPr>
          <w:p w14:paraId="22EE605F" w14:textId="77777777" w:rsidR="00E51E12" w:rsidRPr="005C6F33" w:rsidRDefault="00E51E12" w:rsidP="00AD2060">
            <w:pPr>
              <w:jc w:val="center"/>
              <w:rPr>
                <w:rFonts w:cstheme="minorHAnsi"/>
              </w:rPr>
            </w:pPr>
          </w:p>
        </w:tc>
        <w:tc>
          <w:tcPr>
            <w:tcW w:w="3434" w:type="dxa"/>
            <w:vAlign w:val="center"/>
          </w:tcPr>
          <w:p w14:paraId="2DF3EB90" w14:textId="77777777" w:rsidR="00E51E12" w:rsidRPr="005C6F33" w:rsidRDefault="00E51E12" w:rsidP="00AD2060">
            <w:pPr>
              <w:rPr>
                <w:rFonts w:cstheme="minorHAnsi"/>
                <w:i/>
                <w:iCs/>
              </w:rPr>
            </w:pPr>
            <w:r w:rsidRPr="005C6F33">
              <w:rPr>
                <w:rFonts w:cstheme="minorHAnsi"/>
                <w:i/>
                <w:iCs/>
              </w:rPr>
              <w:t>PDCD1LG2</w:t>
            </w:r>
          </w:p>
        </w:tc>
        <w:tc>
          <w:tcPr>
            <w:tcW w:w="2870" w:type="dxa"/>
            <w:vMerge/>
            <w:noWrap/>
            <w:vAlign w:val="center"/>
            <w:hideMark/>
          </w:tcPr>
          <w:p w14:paraId="01A0BEFF" w14:textId="77777777" w:rsidR="00E51E12" w:rsidRPr="005C6F33" w:rsidRDefault="00E51E12" w:rsidP="00907208">
            <w:pPr>
              <w:jc w:val="both"/>
              <w:rPr>
                <w:rFonts w:cstheme="minorHAnsi"/>
              </w:rPr>
            </w:pPr>
          </w:p>
        </w:tc>
      </w:tr>
      <w:tr w:rsidR="00E51E12" w:rsidRPr="005C6F33" w14:paraId="3792EFAD" w14:textId="77777777" w:rsidTr="00AD2060">
        <w:trPr>
          <w:trHeight w:val="320"/>
        </w:trPr>
        <w:tc>
          <w:tcPr>
            <w:tcW w:w="988" w:type="dxa"/>
            <w:vMerge/>
            <w:noWrap/>
            <w:vAlign w:val="center"/>
            <w:hideMark/>
          </w:tcPr>
          <w:p w14:paraId="3DA83E29" w14:textId="77777777" w:rsidR="00E51E12" w:rsidRPr="005C6F33" w:rsidRDefault="00E51E12" w:rsidP="00AD2060">
            <w:pPr>
              <w:jc w:val="center"/>
              <w:rPr>
                <w:rFonts w:cstheme="minorHAnsi"/>
              </w:rPr>
            </w:pPr>
          </w:p>
        </w:tc>
        <w:tc>
          <w:tcPr>
            <w:tcW w:w="1984" w:type="dxa"/>
            <w:vMerge w:val="restart"/>
            <w:vAlign w:val="center"/>
          </w:tcPr>
          <w:p w14:paraId="7A658A8A" w14:textId="77777777" w:rsidR="00E51E12" w:rsidRPr="005C6F33" w:rsidRDefault="00E51E12" w:rsidP="00AD2060">
            <w:pPr>
              <w:jc w:val="center"/>
              <w:rPr>
                <w:rFonts w:cstheme="minorHAnsi"/>
              </w:rPr>
            </w:pPr>
            <w:r w:rsidRPr="005C6F33">
              <w:rPr>
                <w:rFonts w:cstheme="minorHAnsi"/>
              </w:rPr>
              <w:t>Immune gene signature</w:t>
            </w:r>
          </w:p>
        </w:tc>
        <w:tc>
          <w:tcPr>
            <w:tcW w:w="3434" w:type="dxa"/>
            <w:vAlign w:val="center"/>
          </w:tcPr>
          <w:p w14:paraId="2480B7FC" w14:textId="77777777" w:rsidR="00E51E12" w:rsidRPr="005C6F33" w:rsidRDefault="00E51E12" w:rsidP="00AD2060">
            <w:pPr>
              <w:rPr>
                <w:rFonts w:cstheme="minorHAnsi"/>
              </w:rPr>
            </w:pPr>
            <w:r w:rsidRPr="005C6F33">
              <w:rPr>
                <w:rFonts w:cstheme="minorHAnsi"/>
              </w:rPr>
              <w:t>Effector T-cell</w:t>
            </w:r>
          </w:p>
        </w:tc>
        <w:tc>
          <w:tcPr>
            <w:tcW w:w="2870" w:type="dxa"/>
            <w:vMerge w:val="restart"/>
            <w:noWrap/>
            <w:vAlign w:val="center"/>
            <w:hideMark/>
          </w:tcPr>
          <w:p w14:paraId="791F0F17" w14:textId="2FAF9B1E" w:rsidR="00E51E12" w:rsidRPr="005C6F33" w:rsidRDefault="00E51E12" w:rsidP="00907208">
            <w:pPr>
              <w:jc w:val="both"/>
              <w:rPr>
                <w:rFonts w:cstheme="minorHAnsi"/>
              </w:rPr>
            </w:pPr>
            <w:r w:rsidRPr="005C6F33">
              <w:rPr>
                <w:rFonts w:cstheme="minorHAnsi"/>
              </w:rPr>
              <w:t>Immune signature score</w:t>
            </w:r>
            <w:r w:rsidRPr="005C6F33">
              <w:rPr>
                <w:rFonts w:cstheme="minorHAnsi"/>
              </w:rPr>
              <w:fldChar w:fldCharType="begin">
                <w:fldData xml:space="preserve">PEVuZE5vdGU+PENpdGU+PEF1dGhvcj5Cb2xlbjwvQXV0aG9yPjxZZWFyPjIwMTc8L1llYXI+PFJl
Y051bT44Mjg8L1JlY051bT48RGlzcGxheVRleHQ+WzEzLCAxNF08L0Rpc3BsYXlUZXh0PjxyZWNv
cmQ+PHJlYy1udW1iZXI+ODI4PC9yZWMtbnVtYmVyPjxmb3JlaWduLWtleXM+PGtleSBhcHA9IkVO
IiBkYi1pZD0id3cydGEwd2FoYXJhd3llcnJ6M3ZlZmE1cHBzMHJ4cDllNWEyIiB0aW1lc3RhbXA9
IjE3MjQ0MDI5OTYiIGd1aWQ9IjAwNjNiZjFlLTE5ZTgtNGY3Ni04YTg2LTY0Y2ZiZjllMTViNiI+
ODI4PC9rZXk+PC9mb3JlaWduLWtleXM+PHJlZi10eXBlIG5hbWU9IkpvdXJuYWwgQXJ0aWNsZSI+
MTc8L3JlZi10eXBlPjxjb250cmlidXRvcnM+PGF1dGhvcnM+PGF1dGhvcj5Cb2xlbiwgQy4gUi48
L2F1dGhvcj48YXV0aG9yPk1jQ29yZCwgUi48L2F1dGhvcj48YXV0aG9yPkh1ZXQsIFMuPC9hdXRo
b3I+PGF1dGhvcj5GcmFtcHRvbiwgRy4gTS48L2F1dGhvcj48YXV0aG9yPkJvdXJnb24sIFIuPC9h
dXRob3I+PGF1dGhvcj5KYXJkaW4sIEYuPC9hdXRob3I+PGF1dGhvcj5EYXJ0aWd1ZXMsIFAuPC9h
dXRob3I+PGF1dGhvcj5QdW5ub29zZSwgRS4gQS48L2F1dGhvcj48YXV0aG9yPlN6YWZlci1HbHVz
bWFuLCBFLjwvYXV0aG9yPjxhdXRob3I+WGVycmksIEwuPC9hdXRob3I+PGF1dGhvcj5TdWpvYmVy
dCwgUC48L2F1dGhvcj48YXV0aG9yPlNhbGxlcywgRy48L2F1dGhvcj48YXV0aG9yPlZlbnN0cm9t
LCBKLiBNLjwvYXV0aG9yPjwvYXV0aG9ycz48L2NvbnRyaWJ1dG9ycz48YXV0aC1hZGRyZXNzPkJp
b2luZm9ybWF0aWNzIGFuZC4mI3hEO09uY29sb2d5IEJpb21hcmtlciBEZXZlbG9wbWVudCwgR2Vu
ZW50ZWNoLCBTb3V0aCBTYW4gRnJhbmNpc2NvLCBDQS4mI3hEO0xhYm9yYXRvcnkgb2YgSGVtYXRv
bG9neSwgTHlvbi1TdWQgSG9zcGl0YWwgQ2VudGVyLCBQaWVycmUtQmVuaXRlLCBGcmFuY2UuJiN4
RDtDYW5jZXIgUmVzZWFyY2ggQ2VudGVyIG9mIEx5b24sIElOU0VSTSBVMTA1MiwgVW5pdGUgTWl4
dGUgZGUgUmVjaGVyY2hlIENlbnRyZSBOYXRpb25hbCBkZSBsYSBSZWNoZXJjaGUgU2NpZW50aWZp
cXVlIDUyODYsIEx5b24sIEZyYW5jZS4mI3hEO0ZvdW5kYXRpb24gTWVkaWNpbmUsIEluYywgQ2Ft
YnJpZGdlLCBNQS4mI3hEO0hlbnJpIEJlY3F1ZXJlbCBDZW50ZXIsIFJvdWVuLCBGcmFuY2UuJiN4
RDtHdXN0YXZlIFJvdXNzeSBJbnN0aXR1dGUsIFZpbGxlanVpZiwgRnJhbmNlOyBhbmQuJiN4RDtE
ZXBhcnRtZW50IG9mIEJpby1QYXRob2xvZ3ksIEhlbWF0b2xvZ3ksIGFuZCBUdW1vciBJbW11bm9s
b2d5LCBhbmQuJiN4RDtQYW9saS1DYWxtZXR0ZXMgSW5zdGl0dXRlLCBBaXgtTWFyc2VpbGxlIFVu
aXZlcnNpdHksIE1hcnNlaWxsZSwgRnJhbmNlLjwvYXV0aC1hZGRyZXNzPjx0aXRsZXM+PHRpdGxl
Pk11dGF0aW9uIGxvYWQgYW5kIGFuIGVmZmVjdG9yIFQtY2VsbCBnZW5lIHNpZ25hdHVyZSBtYXkg
ZGlzdGluZ3Vpc2ggaW1tdW5vbG9naWNhbGx5IGRpc3RpbmN0IGFuZCBjbGluaWNhbGx5IHJlbGV2
YW50IGx5bXBob21hIHN1YnNldHM8L3RpdGxlPjxzZWNvbmRhcnktdGl0bGU+Qmxvb2QgQWR2PC9z
ZWNvbmRhcnktdGl0bGU+PC90aXRsZXM+PHBlcmlvZGljYWw+PGZ1bGwtdGl0bGU+Qmxvb2QgQWR2
PC9mdWxsLXRpdGxlPjwvcGVyaW9kaWNhbD48cGFnZXM+MTg4NC0xODkwPC9wYWdlcz48dm9sdW1l
PjE8L3ZvbHVtZT48bnVtYmVyPjIyPC9udW1iZXI+PGVkaXRpb24+MjAxNzA5Mjc8L2VkaXRpb24+
PGRhdGVzPjx5ZWFyPjIwMTc8L3llYXI+PHB1Yi1kYXRlcz48ZGF0ZT5PY3QgMTA8L2RhdGU+PC9w
dWItZGF0ZXM+PC9kYXRlcz48aXNibj4yNDczLTk1MjkgKFByaW50KSYjeEQ7MjQ3My05NTM3IChF
bGVjdHJvbmljKSYjeEQ7MjQ3My05NTI5IChMaW5raW5nKTwvaXNibj48YWNjZXNzaW9uLW51bT4y
OTI5NjgzNTwvYWNjZXNzaW9uLW51bT48dXJscz48cmVsYXRlZC11cmxzPjx1cmw+aHR0cHM6Ly93
d3cubmNiaS5ubG0ubmloLmdvdi9wdWJtZWQvMjkyOTY4MzU8L3VybD48L3JlbGF0ZWQtdXJscz48
L3VybHM+PGN1c3RvbTE+Q29uZmxpY3Qtb2YtaW50ZXJlc3QgZGlzY2xvc3VyZTogQy5SLkIuLCBS
Lk0uLCBSLkIuLCBFLkEuUC4sIEUuUy4tRy4sIGFuZCBKLk0uVi4gYXJlIGVtcGxveWVkIGJ5IEdl
bmVudGVjaCBhbmQgYXJlIHNoYXJlaG9sZGVycyBpbiBGLiBIb2ZmbWFuIExhIFJvY2hlLiBHLk0u
Ri4gaXMgZW1wbG95ZWQgYnkgRm91bmRhdGlvbiBNZWRpY2luZS4gTC5YLiBoYXMgcmVjZWl2ZWQg
aG9ub3JhcmlhIGZyb20gTm92YXJ0aXMsIGFuZCBHLlMuIGlzIGEgY29uc3VsdGFudCBmb3IgYW5k
IGhhcyByZWNlaXZlZCBmcm9tIGhvbm9yYXJpYSBmcm9tIEdpbGVhZCwgSmFuc3NlbiwgQ2VsZ2Vu
ZSwgTXVuZGlwaGFybWEsIFJvY2hlL0dlbmVudGVjaCwgQW1nZW4sIGFuZCBOb3ZhcnRpcy4gVGhl
IHJlbWFpbmluZyBhdXRob3JzIGRlY2xhcmUgbm8gY29tcGV0aW5nIGZpbmFuY2lhbCBpbnRlcmVz
dHMuPC9jdXN0b20xPjxjdXN0b20yPlBNQzU3MjgxNDA8L2N1c3RvbTI+PGVsZWN0cm9uaWMtcmVz
b3VyY2UtbnVtPjEwLjExODIvYmxvb2RhZHZhbmNlcy4yMDE2MDAwNzg2PC9lbGVjdHJvbmljLXJl
c291cmNlLW51bT48cmVtb3RlLWRhdGFiYXNlLW5hbWU+UHViTWVkLW5vdC1NRURMSU5FPC9yZW1v
dGUtZGF0YWJhc2UtbmFtZT48cmVtb3RlLWRhdGFiYXNlLXByb3ZpZGVyPk5MTTwvcmVtb3RlLWRh
dGFiYXNlLXByb3ZpZGVyPjwvcmVjb3JkPjwvQ2l0ZT48Q2l0ZT48QXV0aG9yPkF5ZXJzPC9BdXRo
b3I+PFllYXI+MjAxNzwvWWVhcj48UmVjTnVtPjMxMjwvUmVjTnVtPjxyZWNvcmQ+PHJlYy1udW1i
ZXI+MzEyPC9yZWMtbnVtYmVyPjxmb3JlaWduLWtleXM+PGtleSBhcHA9IkVOIiBkYi1pZD0id3cy
dGEwd2FoYXJhd3llcnJ6M3ZlZmE1cHBzMHJ4cDllNWEyIiB0aW1lc3RhbXA9IjE3MjQzOTQ4Mzki
IGd1aWQ9ImM0ZjA0OWRkLTFlZmQtNDQ0ZC1iOGM5LTgwN2E3ZmIzYTJiYyI+MzEyPC9rZXk+PC9m
b3JlaWduLWtleXM+PHJlZi10eXBlIG5hbWU9IkpvdXJuYWwgQXJ0aWNsZSI+MTc8L3JlZi10eXBl
Pjxjb250cmlidXRvcnM+PGF1dGhvcnM+PGF1dGhvcj5BeWVycywgTS48L2F1dGhvcj48YXV0aG9y
Pkx1bmNlZm9yZCwgSi48L2F1dGhvcj48YXV0aG9yPk5lYm96aHluLCBNLjwvYXV0aG9yPjxhdXRo
b3I+TXVycGh5LCBFLjwvYXV0aG9yPjxhdXRob3I+TG9ib2RhLCBBLjwvYXV0aG9yPjxhdXRob3I+
S2F1Zm1hbiwgRC4gUi48L2F1dGhvcj48YXV0aG9yPkFsYnJpZ2h0LCBBLjwvYXV0aG9yPjxhdXRo
b3I+Q2hlbmcsIEouIEQuPC9hdXRob3I+PGF1dGhvcj5LYW5nLCBTLiBQLjwvYXV0aG9yPjxhdXRo
b3I+U2hhbmthcmFuLCBWLjwvYXV0aG9yPjxhdXRob3I+UGloYS1QYXVsLCBTLiBBLjwvYXV0aG9y
PjxhdXRob3I+WWVhcmxleSwgSi48L2F1dGhvcj48YXV0aG9yPlNlaXdlcnQsIFQuIFkuPC9hdXRo
b3I+PGF1dGhvcj5SaWJhcywgQS48L2F1dGhvcj48YXV0aG9yPk1jQ2xhbmFoYW4sIFQuIEsuPC9h
dXRob3I+PC9hdXRob3JzPjwvY29udHJpYnV0b3JzPjxhdXRoLWFkZHJlc3M+TWVyY2sgJmFtcDsg
Q28uIEluYy4sIEtlbmlsd29ydGgsIE5ldyBKZXJzZXksIFVTQS4mI3hEO1VuaXZlcnNpdHkgb2Yg
V2FzaGluZ3RvbiwgU2VhdHRsZSwgV2FzaGluZ3RvbiwgVVNBLiYjeEQ7VW5pdmVyc2l0eSBvZiBU
ZXhhcyBNRCBBbmRlcnNvbiBDYW5jZXIgQ2VudGVyLCBIb3VzdG9uLCBUZXhhcywgVVNBLiYjeEQ7
VW5pdmVyc2l0eSBvZiBDaGljYWdvLCBDaGljYWdvLCBJbGxpbm9pcywgVVNBLiYjeEQ7VUNMQSwg
TG9zIEFuZ2VsZXMsIENhbGlmb3JuaWEsIFVTQS48L2F1dGgtYWRkcmVzcz48dGl0bGVzPjx0aXRs
ZT5JRk4tZ2FtbWEtcmVsYXRlZCBtUk5BIHByb2ZpbGUgcHJlZGljdHMgY2xpbmljYWwgcmVzcG9u
c2UgdG8gUEQtMSBibG9ja2FkZTwvdGl0bGU+PHNlY29uZGFyeS10aXRsZT5KIENsaW4gSW52ZXN0
PC9zZWNvbmRhcnktdGl0bGU+PC90aXRsZXM+PHBlcmlvZGljYWw+PGZ1bGwtdGl0bGU+SiBDbGlu
IEludmVzdDwvZnVsbC10aXRsZT48L3BlcmlvZGljYWw+PHBhZ2VzPjI5MzAtMjk0MDwvcGFnZXM+
PHZvbHVtZT4xMjc8L3ZvbHVtZT48bnVtYmVyPjg8L251bWJlcj48ZWRpdGlvbj4yMDE3MDYyNjwv
ZWRpdGlvbj48a2V5d29yZHM+PGtleXdvcmQ+QW50aWJvZGllcywgTW9ub2Nsb25hbCwgSHVtYW5p
emVkLyp0aGVyYXBldXRpYyB1c2U8L2tleXdvcmQ+PGtleXdvcmQ+QW50aW5lb3BsYXN0aWMgQWdl
bnRzLyp0aGVyYXBldXRpYyB1c2U8L2tleXdvcmQ+PGtleXdvcmQ+QjctSDEgQW50aWdlbi9tZXRh
Ym9saXNtPC9rZXl3b3JkPjxrZXl3b3JkPkJpb3BzeTwva2V5d29yZD48a2V5d29yZD5DYXJjaW5v
bWEvZHJ1ZyB0aGVyYXB5L2ltbXVub2xvZ3k8L2tleXdvcmQ+PGtleXdvcmQ+Q2FyY2lub21hLCBO
b24tU21hbGwtQ2VsbCBMdW5nL2RydWcgdGhlcmFweS9pbW11bm9sb2d5PC9rZXl3b3JkPjxrZXl3
b3JkPipHZW5lIEV4cHJlc3Npb24gUHJvZmlsaW5nPC9rZXl3b3JkPjxrZXl3b3JkPkdlbmUgRXhw
cmVzc2lvbiBSZWd1bGF0aW9uLCBOZW9wbGFzdGljPC9rZXl3b3JkPjxrZXl3b3JkPkh1bWFuczwv
a2V5d29yZD48a2V5d29yZD5JbW11bmUgU3lzdGVtPC9rZXl3b3JkPjxrZXl3b3JkPkltbXVub2hp
c3RvY2hlbWlzdHJ5PC9rZXl3b3JkPjxrZXl3b3JkPkludGVyZmVyb24tZ2FtbWEvKm1ldGFib2xp
c208L2tleXdvcmQ+PGtleXdvcmQ+THVuZyBOZW9wbGFzbXMvZHJ1ZyB0aGVyYXB5L2ltbXVub2xv
Z3k8L2tleXdvcmQ+PGtleXdvcmQ+TWVsYW5vbWEvZHJ1ZyB0aGVyYXB5L2ltbXVub2xvZ3k8L2tl
eXdvcmQ+PGtleXdvcmQ+UGlsb3QgUHJvamVjdHM8L2tleXdvcmQ+PGtleXdvcmQ+UHJvZ3JhbW1l
ZCBDZWxsIERlYXRoIDEgUmVjZXB0b3IvKmFudGFnb25pc3RzICZhbXA7IGluaGliaXRvcnMvbWV0
YWJvbGlzbTwva2V5d29yZD48a2V5d29yZD5ST0MgQ3VydmU8L2tleXdvcmQ+PGtleXdvcmQ+U2Vx
dWVuY2UgQW5hbHlzaXMsIFJOQTwva2V5d29yZD48a2V5d29yZD5TaWduYWwgVHJhbnNkdWN0aW9u
PC9rZXl3b3JkPjxrZXl3b3JkPlNraW4gTmVvcGxhc21zL2RydWcgdGhlcmFweS9pbW11bm9sb2d5
PC9rZXl3b3JkPjxrZXl3b3JkPlN0b21hY2ggTmVvcGxhc21zL2RydWcgdGhlcmFweS8qaW1tdW5v
bG9neTwva2V5d29yZD48a2V5d29yZD5UcmVhdG1lbnQgT3V0Y29tZTwva2V5d29yZD48a2V5d29y
ZD5UdW1vciBNaWNyb2Vudmlyb25tZW50PC9rZXl3b3JkPjwva2V5d29yZHM+PGRhdGVzPjx5ZWFy
PjIwMTc8L3llYXI+PHB1Yi1kYXRlcz48ZGF0ZT5BdWcgMTwvZGF0ZT48L3B1Yi1kYXRlcz48L2Rh
dGVzPjxpc2JuPjE1NTgtODIzOCAoRWxlY3Ryb25pYykmI3hEOzAwMjEtOTczOCAoUHJpbnQpJiN4
RDswMDIxLTk3MzggKExpbmtpbmcpPC9pc2JuPjxhY2Nlc3Npb24tbnVtPjI4NjUwMzM4PC9hY2Nl
c3Npb24tbnVtPjx1cmxzPjxyZWxhdGVkLXVybHM+PHVybD5odHRwczovL3d3dy5uY2JpLm5sbS5u
aWguZ292L3B1Ym1lZC8yODY1MDMzODwvdXJsPjwvcmVsYXRlZC11cmxzPjwvdXJscz48Y3VzdG9t
MT5Db25mbGljdCBvZiBpbnRlcmVzdDogTS4gQXllcnMsIEouIEx1bmNlZm9yZCwgTS4gTmVib3po
eW4sIEUuIE11cnBoeSwgQS4gTG9ib2RhLCBELlIuIEthdWZtYW4sIEEuIEFsYnJpZ2h0LCBKLkQu
IENoZW5nLCBTLlAuIEthbmcsIEouIFllYXJsZXksIGFuZCBULksuIE1jQ2xhbmFoYW4gYXJlIGVt
cGxveWVlcyBvZiBNZXJjayAmYW1wOyBDby4gSW5jLiBTLlAuIEthbmcgYW5kIFQuSy4gTWNDbGFu
YWhhbiBhbHNvIGRpc2Nsb3NlIHN0b2NrIG93bmVyc2hpcCBpbiBNZXJjayAmYW1wOyBDby4gSW5j
LiBNLiBBeWVycywgSi4gTHVuY2Vmb3JkLCBFLiBNdXJwaHksIEEuIExvYm9kYSwgYW5kIFQuSy4g
TWNDbGFuYWhhbiBoYXZlIGEgcGF0ZW50IHBlbmRpbmcgKHN5c3RlbSBhbmQgbWV0aG9kcyBmb3Ig
ZGVyaXZpbmcgZ2VuZSBzaWduYXR1cmUgYmlvbWFya2VycyBvZiByZXNwb25zZSB0byBQRC0xIGFu
dGFnb25pc3RzOyBQQ1QvVVMyMDE1LzA2NDQ0NSksIGFuZCBTLlAuIEthbmcgaGFzIGEgcGF0ZW50
IHBlbmRpbmcgKE1LLTM0NzUpLiBWLiBTaGFua2FyYW4gcmVjZWl2ZWQgYSBncmFudCBmcm9tIE1l
cmNrICZhbXA7IENvLiBJbmMuIGR1cmluZyB0aGUgY29uZHVjdCBvZiB0aGUgc3R1ZHkgYW5kIGhh
cyByZWNlaXZlZCBncmFudHMgZnJvbSBBbWdlbiBhbmQgQ2FzdGxlIEJpb3NjaWVuY2VzLiBULlku
IFNlaXdlcnQgcmVwb3J0cyBwZXJzb25hbCBmZWVzIGZyb20gTWVyY2sgJmFtcDsgQ28uIEluYy4g
ZHVyaW5nIHRoZSBjb25kdWN0IG9mIHRoZSBzdHVkeS4gQS4gUmliYXMgaGFzIGJlZW4gYSBjb25z
dWx0YW50IGZvciBNZXJjayAmYW1wOyBDby4gSW5jLiwgd2l0aCB0aGUgaG9ub3JhcmlhIHBhaWQg
dG8gaGlzIGluc3RpdHV0aW9uLjwvY3VzdG9tMT48Y3VzdG9tMj5QTUM1NTMxNDE5PC9jdXN0b20y
PjxlbGVjdHJvbmljLXJlc291cmNlLW51bT4xMC4xMTcyL0pDSTkxMTkwPC9lbGVjdHJvbmljLXJl
c291cmNlLW51bT48cmVtb3RlLWRhdGFiYXNlLW5hbWU+TWVkbGluZTwvcmVtb3RlLWRhdGFiYXNl
LW5hbWU+PHJlbW90ZS1kYXRhYmFzZS1wcm92aWRlcj5OTE08L3JlbW90ZS1kYXRhYmFzZS1wcm92
aWRlcj48L3JlY29yZD48L0NpdGU+PC9FbmROb3RlPn==
</w:fldData>
              </w:fldChar>
            </w:r>
            <w:r w:rsidR="00602EB8" w:rsidRPr="005C6F33">
              <w:rPr>
                <w:rFonts w:cstheme="minorHAnsi"/>
              </w:rPr>
              <w:instrText xml:space="preserve"> ADDIN EN.CITE </w:instrText>
            </w:r>
            <w:r w:rsidR="00602EB8" w:rsidRPr="005C6F33">
              <w:rPr>
                <w:rFonts w:cstheme="minorHAnsi"/>
              </w:rPr>
              <w:fldChar w:fldCharType="begin">
                <w:fldData xml:space="preserve">PEVuZE5vdGU+PENpdGU+PEF1dGhvcj5Cb2xlbjwvQXV0aG9yPjxZZWFyPjIwMTc8L1llYXI+PFJl
Y051bT44Mjg8L1JlY051bT48RGlzcGxheVRleHQ+WzEzLCAxNF08L0Rpc3BsYXlUZXh0PjxyZWNv
cmQ+PHJlYy1udW1iZXI+ODI4PC9yZWMtbnVtYmVyPjxmb3JlaWduLWtleXM+PGtleSBhcHA9IkVO
IiBkYi1pZD0id3cydGEwd2FoYXJhd3llcnJ6M3ZlZmE1cHBzMHJ4cDllNWEyIiB0aW1lc3RhbXA9
IjE3MjQ0MDI5OTYiIGd1aWQ9IjAwNjNiZjFlLTE5ZTgtNGY3Ni04YTg2LTY0Y2ZiZjllMTViNiI+
ODI4PC9rZXk+PC9mb3JlaWduLWtleXM+PHJlZi10eXBlIG5hbWU9IkpvdXJuYWwgQXJ0aWNsZSI+
MTc8L3JlZi10eXBlPjxjb250cmlidXRvcnM+PGF1dGhvcnM+PGF1dGhvcj5Cb2xlbiwgQy4gUi48
L2F1dGhvcj48YXV0aG9yPk1jQ29yZCwgUi48L2F1dGhvcj48YXV0aG9yPkh1ZXQsIFMuPC9hdXRo
b3I+PGF1dGhvcj5GcmFtcHRvbiwgRy4gTS48L2F1dGhvcj48YXV0aG9yPkJvdXJnb24sIFIuPC9h
dXRob3I+PGF1dGhvcj5KYXJkaW4sIEYuPC9hdXRob3I+PGF1dGhvcj5EYXJ0aWd1ZXMsIFAuPC9h
dXRob3I+PGF1dGhvcj5QdW5ub29zZSwgRS4gQS48L2F1dGhvcj48YXV0aG9yPlN6YWZlci1HbHVz
bWFuLCBFLjwvYXV0aG9yPjxhdXRob3I+WGVycmksIEwuPC9hdXRob3I+PGF1dGhvcj5TdWpvYmVy
dCwgUC48L2F1dGhvcj48YXV0aG9yPlNhbGxlcywgRy48L2F1dGhvcj48YXV0aG9yPlZlbnN0cm9t
LCBKLiBNLjwvYXV0aG9yPjwvYXV0aG9ycz48L2NvbnRyaWJ1dG9ycz48YXV0aC1hZGRyZXNzPkJp
b2luZm9ybWF0aWNzIGFuZC4mI3hEO09uY29sb2d5IEJpb21hcmtlciBEZXZlbG9wbWVudCwgR2Vu
ZW50ZWNoLCBTb3V0aCBTYW4gRnJhbmNpc2NvLCBDQS4mI3hEO0xhYm9yYXRvcnkgb2YgSGVtYXRv
bG9neSwgTHlvbi1TdWQgSG9zcGl0YWwgQ2VudGVyLCBQaWVycmUtQmVuaXRlLCBGcmFuY2UuJiN4
RDtDYW5jZXIgUmVzZWFyY2ggQ2VudGVyIG9mIEx5b24sIElOU0VSTSBVMTA1MiwgVW5pdGUgTWl4
dGUgZGUgUmVjaGVyY2hlIENlbnRyZSBOYXRpb25hbCBkZSBsYSBSZWNoZXJjaGUgU2NpZW50aWZp
cXVlIDUyODYsIEx5b24sIEZyYW5jZS4mI3hEO0ZvdW5kYXRpb24gTWVkaWNpbmUsIEluYywgQ2Ft
YnJpZGdlLCBNQS4mI3hEO0hlbnJpIEJlY3F1ZXJlbCBDZW50ZXIsIFJvdWVuLCBGcmFuY2UuJiN4
RDtHdXN0YXZlIFJvdXNzeSBJbnN0aXR1dGUsIFZpbGxlanVpZiwgRnJhbmNlOyBhbmQuJiN4RDtE
ZXBhcnRtZW50IG9mIEJpby1QYXRob2xvZ3ksIEhlbWF0b2xvZ3ksIGFuZCBUdW1vciBJbW11bm9s
b2d5LCBhbmQuJiN4RDtQYW9saS1DYWxtZXR0ZXMgSW5zdGl0dXRlLCBBaXgtTWFyc2VpbGxlIFVu
aXZlcnNpdHksIE1hcnNlaWxsZSwgRnJhbmNlLjwvYXV0aC1hZGRyZXNzPjx0aXRsZXM+PHRpdGxl
Pk11dGF0aW9uIGxvYWQgYW5kIGFuIGVmZmVjdG9yIFQtY2VsbCBnZW5lIHNpZ25hdHVyZSBtYXkg
ZGlzdGluZ3Vpc2ggaW1tdW5vbG9naWNhbGx5IGRpc3RpbmN0IGFuZCBjbGluaWNhbGx5IHJlbGV2
YW50IGx5bXBob21hIHN1YnNldHM8L3RpdGxlPjxzZWNvbmRhcnktdGl0bGU+Qmxvb2QgQWR2PC9z
ZWNvbmRhcnktdGl0bGU+PC90aXRsZXM+PHBlcmlvZGljYWw+PGZ1bGwtdGl0bGU+Qmxvb2QgQWR2
PC9mdWxsLXRpdGxlPjwvcGVyaW9kaWNhbD48cGFnZXM+MTg4NC0xODkwPC9wYWdlcz48dm9sdW1l
PjE8L3ZvbHVtZT48bnVtYmVyPjIyPC9udW1iZXI+PGVkaXRpb24+MjAxNzA5Mjc8L2VkaXRpb24+
PGRhdGVzPjx5ZWFyPjIwMTc8L3llYXI+PHB1Yi1kYXRlcz48ZGF0ZT5PY3QgMTA8L2RhdGU+PC9w
dWItZGF0ZXM+PC9kYXRlcz48aXNibj4yNDczLTk1MjkgKFByaW50KSYjeEQ7MjQ3My05NTM3IChF
bGVjdHJvbmljKSYjeEQ7MjQ3My05NTI5IChMaW5raW5nKTwvaXNibj48YWNjZXNzaW9uLW51bT4y
OTI5NjgzNTwvYWNjZXNzaW9uLW51bT48dXJscz48cmVsYXRlZC11cmxzPjx1cmw+aHR0cHM6Ly93
d3cubmNiaS5ubG0ubmloLmdvdi9wdWJtZWQvMjkyOTY4MzU8L3VybD48L3JlbGF0ZWQtdXJscz48
L3VybHM+PGN1c3RvbTE+Q29uZmxpY3Qtb2YtaW50ZXJlc3QgZGlzY2xvc3VyZTogQy5SLkIuLCBS
Lk0uLCBSLkIuLCBFLkEuUC4sIEUuUy4tRy4sIGFuZCBKLk0uVi4gYXJlIGVtcGxveWVkIGJ5IEdl
bmVudGVjaCBhbmQgYXJlIHNoYXJlaG9sZGVycyBpbiBGLiBIb2ZmbWFuIExhIFJvY2hlLiBHLk0u
Ri4gaXMgZW1wbG95ZWQgYnkgRm91bmRhdGlvbiBNZWRpY2luZS4gTC5YLiBoYXMgcmVjZWl2ZWQg
aG9ub3JhcmlhIGZyb20gTm92YXJ0aXMsIGFuZCBHLlMuIGlzIGEgY29uc3VsdGFudCBmb3IgYW5k
IGhhcyByZWNlaXZlZCBmcm9tIGhvbm9yYXJpYSBmcm9tIEdpbGVhZCwgSmFuc3NlbiwgQ2VsZ2Vu
ZSwgTXVuZGlwaGFybWEsIFJvY2hlL0dlbmVudGVjaCwgQW1nZW4sIGFuZCBOb3ZhcnRpcy4gVGhl
IHJlbWFpbmluZyBhdXRob3JzIGRlY2xhcmUgbm8gY29tcGV0aW5nIGZpbmFuY2lhbCBpbnRlcmVz
dHMuPC9jdXN0b20xPjxjdXN0b20yPlBNQzU3MjgxNDA8L2N1c3RvbTI+PGVsZWN0cm9uaWMtcmVz
b3VyY2UtbnVtPjEwLjExODIvYmxvb2RhZHZhbmNlcy4yMDE2MDAwNzg2PC9lbGVjdHJvbmljLXJl
c291cmNlLW51bT48cmVtb3RlLWRhdGFiYXNlLW5hbWU+UHViTWVkLW5vdC1NRURMSU5FPC9yZW1v
dGUtZGF0YWJhc2UtbmFtZT48cmVtb3RlLWRhdGFiYXNlLXByb3ZpZGVyPk5MTTwvcmVtb3RlLWRh
dGFiYXNlLXByb3ZpZGVyPjwvcmVjb3JkPjwvQ2l0ZT48Q2l0ZT48QXV0aG9yPkF5ZXJzPC9BdXRo
b3I+PFllYXI+MjAxNzwvWWVhcj48UmVjTnVtPjMxMjwvUmVjTnVtPjxyZWNvcmQ+PHJlYy1udW1i
ZXI+MzEyPC9yZWMtbnVtYmVyPjxmb3JlaWduLWtleXM+PGtleSBhcHA9IkVOIiBkYi1pZD0id3cy
dGEwd2FoYXJhd3llcnJ6M3ZlZmE1cHBzMHJ4cDllNWEyIiB0aW1lc3RhbXA9IjE3MjQzOTQ4Mzki
IGd1aWQ9ImM0ZjA0OWRkLTFlZmQtNDQ0ZC1iOGM5LTgwN2E3ZmIzYTJiYyI+MzEyPC9rZXk+PC9m
b3JlaWduLWtleXM+PHJlZi10eXBlIG5hbWU9IkpvdXJuYWwgQXJ0aWNsZSI+MTc8L3JlZi10eXBl
Pjxjb250cmlidXRvcnM+PGF1dGhvcnM+PGF1dGhvcj5BeWVycywgTS48L2F1dGhvcj48YXV0aG9y
Pkx1bmNlZm9yZCwgSi48L2F1dGhvcj48YXV0aG9yPk5lYm96aHluLCBNLjwvYXV0aG9yPjxhdXRo
b3I+TXVycGh5LCBFLjwvYXV0aG9yPjxhdXRob3I+TG9ib2RhLCBBLjwvYXV0aG9yPjxhdXRob3I+
S2F1Zm1hbiwgRC4gUi48L2F1dGhvcj48YXV0aG9yPkFsYnJpZ2h0LCBBLjwvYXV0aG9yPjxhdXRo
b3I+Q2hlbmcsIEouIEQuPC9hdXRob3I+PGF1dGhvcj5LYW5nLCBTLiBQLjwvYXV0aG9yPjxhdXRo
b3I+U2hhbmthcmFuLCBWLjwvYXV0aG9yPjxhdXRob3I+UGloYS1QYXVsLCBTLiBBLjwvYXV0aG9y
PjxhdXRob3I+WWVhcmxleSwgSi48L2F1dGhvcj48YXV0aG9yPlNlaXdlcnQsIFQuIFkuPC9hdXRo
b3I+PGF1dGhvcj5SaWJhcywgQS48L2F1dGhvcj48YXV0aG9yPk1jQ2xhbmFoYW4sIFQuIEsuPC9h
dXRob3I+PC9hdXRob3JzPjwvY29udHJpYnV0b3JzPjxhdXRoLWFkZHJlc3M+TWVyY2sgJmFtcDsg
Q28uIEluYy4sIEtlbmlsd29ydGgsIE5ldyBKZXJzZXksIFVTQS4mI3hEO1VuaXZlcnNpdHkgb2Yg
V2FzaGluZ3RvbiwgU2VhdHRsZSwgV2FzaGluZ3RvbiwgVVNBLiYjeEQ7VW5pdmVyc2l0eSBvZiBU
ZXhhcyBNRCBBbmRlcnNvbiBDYW5jZXIgQ2VudGVyLCBIb3VzdG9uLCBUZXhhcywgVVNBLiYjeEQ7
VW5pdmVyc2l0eSBvZiBDaGljYWdvLCBDaGljYWdvLCBJbGxpbm9pcywgVVNBLiYjeEQ7VUNMQSwg
TG9zIEFuZ2VsZXMsIENhbGlmb3JuaWEsIFVTQS48L2F1dGgtYWRkcmVzcz48dGl0bGVzPjx0aXRs
ZT5JRk4tZ2FtbWEtcmVsYXRlZCBtUk5BIHByb2ZpbGUgcHJlZGljdHMgY2xpbmljYWwgcmVzcG9u
c2UgdG8gUEQtMSBibG9ja2FkZTwvdGl0bGU+PHNlY29uZGFyeS10aXRsZT5KIENsaW4gSW52ZXN0
PC9zZWNvbmRhcnktdGl0bGU+PC90aXRsZXM+PHBlcmlvZGljYWw+PGZ1bGwtdGl0bGU+SiBDbGlu
IEludmVzdDwvZnVsbC10aXRsZT48L3BlcmlvZGljYWw+PHBhZ2VzPjI5MzAtMjk0MDwvcGFnZXM+
PHZvbHVtZT4xMjc8L3ZvbHVtZT48bnVtYmVyPjg8L251bWJlcj48ZWRpdGlvbj4yMDE3MDYyNjwv
ZWRpdGlvbj48a2V5d29yZHM+PGtleXdvcmQ+QW50aWJvZGllcywgTW9ub2Nsb25hbCwgSHVtYW5p
emVkLyp0aGVyYXBldXRpYyB1c2U8L2tleXdvcmQ+PGtleXdvcmQ+QW50aW5lb3BsYXN0aWMgQWdl
bnRzLyp0aGVyYXBldXRpYyB1c2U8L2tleXdvcmQ+PGtleXdvcmQ+QjctSDEgQW50aWdlbi9tZXRh
Ym9saXNtPC9rZXl3b3JkPjxrZXl3b3JkPkJpb3BzeTwva2V5d29yZD48a2V5d29yZD5DYXJjaW5v
bWEvZHJ1ZyB0aGVyYXB5L2ltbXVub2xvZ3k8L2tleXdvcmQ+PGtleXdvcmQ+Q2FyY2lub21hLCBO
b24tU21hbGwtQ2VsbCBMdW5nL2RydWcgdGhlcmFweS9pbW11bm9sb2d5PC9rZXl3b3JkPjxrZXl3
b3JkPipHZW5lIEV4cHJlc3Npb24gUHJvZmlsaW5nPC9rZXl3b3JkPjxrZXl3b3JkPkdlbmUgRXhw
cmVzc2lvbiBSZWd1bGF0aW9uLCBOZW9wbGFzdGljPC9rZXl3b3JkPjxrZXl3b3JkPkh1bWFuczwv
a2V5d29yZD48a2V5d29yZD5JbW11bmUgU3lzdGVtPC9rZXl3b3JkPjxrZXl3b3JkPkltbXVub2hp
c3RvY2hlbWlzdHJ5PC9rZXl3b3JkPjxrZXl3b3JkPkludGVyZmVyb24tZ2FtbWEvKm1ldGFib2xp
c208L2tleXdvcmQ+PGtleXdvcmQ+THVuZyBOZW9wbGFzbXMvZHJ1ZyB0aGVyYXB5L2ltbXVub2xv
Z3k8L2tleXdvcmQ+PGtleXdvcmQ+TWVsYW5vbWEvZHJ1ZyB0aGVyYXB5L2ltbXVub2xvZ3k8L2tl
eXdvcmQ+PGtleXdvcmQ+UGlsb3QgUHJvamVjdHM8L2tleXdvcmQ+PGtleXdvcmQ+UHJvZ3JhbW1l
ZCBDZWxsIERlYXRoIDEgUmVjZXB0b3IvKmFudGFnb25pc3RzICZhbXA7IGluaGliaXRvcnMvbWV0
YWJvbGlzbTwva2V5d29yZD48a2V5d29yZD5ST0MgQ3VydmU8L2tleXdvcmQ+PGtleXdvcmQ+U2Vx
dWVuY2UgQW5hbHlzaXMsIFJOQTwva2V5d29yZD48a2V5d29yZD5TaWduYWwgVHJhbnNkdWN0aW9u
PC9rZXl3b3JkPjxrZXl3b3JkPlNraW4gTmVvcGxhc21zL2RydWcgdGhlcmFweS9pbW11bm9sb2d5
PC9rZXl3b3JkPjxrZXl3b3JkPlN0b21hY2ggTmVvcGxhc21zL2RydWcgdGhlcmFweS8qaW1tdW5v
bG9neTwva2V5d29yZD48a2V5d29yZD5UcmVhdG1lbnQgT3V0Y29tZTwva2V5d29yZD48a2V5d29y
ZD5UdW1vciBNaWNyb2Vudmlyb25tZW50PC9rZXl3b3JkPjwva2V5d29yZHM+PGRhdGVzPjx5ZWFy
PjIwMTc8L3llYXI+PHB1Yi1kYXRlcz48ZGF0ZT5BdWcgMTwvZGF0ZT48L3B1Yi1kYXRlcz48L2Rh
dGVzPjxpc2JuPjE1NTgtODIzOCAoRWxlY3Ryb25pYykmI3hEOzAwMjEtOTczOCAoUHJpbnQpJiN4
RDswMDIxLTk3MzggKExpbmtpbmcpPC9pc2JuPjxhY2Nlc3Npb24tbnVtPjI4NjUwMzM4PC9hY2Nl
c3Npb24tbnVtPjx1cmxzPjxyZWxhdGVkLXVybHM+PHVybD5odHRwczovL3d3dy5uY2JpLm5sbS5u
aWguZ292L3B1Ym1lZC8yODY1MDMzODwvdXJsPjwvcmVsYXRlZC11cmxzPjwvdXJscz48Y3VzdG9t
MT5Db25mbGljdCBvZiBpbnRlcmVzdDogTS4gQXllcnMsIEouIEx1bmNlZm9yZCwgTS4gTmVib3po
eW4sIEUuIE11cnBoeSwgQS4gTG9ib2RhLCBELlIuIEthdWZtYW4sIEEuIEFsYnJpZ2h0LCBKLkQu
IENoZW5nLCBTLlAuIEthbmcsIEouIFllYXJsZXksIGFuZCBULksuIE1jQ2xhbmFoYW4gYXJlIGVt
cGxveWVlcyBvZiBNZXJjayAmYW1wOyBDby4gSW5jLiBTLlAuIEthbmcgYW5kIFQuSy4gTWNDbGFu
YWhhbiBhbHNvIGRpc2Nsb3NlIHN0b2NrIG93bmVyc2hpcCBpbiBNZXJjayAmYW1wOyBDby4gSW5j
LiBNLiBBeWVycywgSi4gTHVuY2Vmb3JkLCBFLiBNdXJwaHksIEEuIExvYm9kYSwgYW5kIFQuSy4g
TWNDbGFuYWhhbiBoYXZlIGEgcGF0ZW50IHBlbmRpbmcgKHN5c3RlbSBhbmQgbWV0aG9kcyBmb3Ig
ZGVyaXZpbmcgZ2VuZSBzaWduYXR1cmUgYmlvbWFya2VycyBvZiByZXNwb25zZSB0byBQRC0xIGFu
dGFnb25pc3RzOyBQQ1QvVVMyMDE1LzA2NDQ0NSksIGFuZCBTLlAuIEthbmcgaGFzIGEgcGF0ZW50
IHBlbmRpbmcgKE1LLTM0NzUpLiBWLiBTaGFua2FyYW4gcmVjZWl2ZWQgYSBncmFudCBmcm9tIE1l
cmNrICZhbXA7IENvLiBJbmMuIGR1cmluZyB0aGUgY29uZHVjdCBvZiB0aGUgc3R1ZHkgYW5kIGhh
cyByZWNlaXZlZCBncmFudHMgZnJvbSBBbWdlbiBhbmQgQ2FzdGxlIEJpb3NjaWVuY2VzLiBULlku
IFNlaXdlcnQgcmVwb3J0cyBwZXJzb25hbCBmZWVzIGZyb20gTWVyY2sgJmFtcDsgQ28uIEluYy4g
ZHVyaW5nIHRoZSBjb25kdWN0IG9mIHRoZSBzdHVkeS4gQS4gUmliYXMgaGFzIGJlZW4gYSBjb25z
dWx0YW50IGZvciBNZXJjayAmYW1wOyBDby4gSW5jLiwgd2l0aCB0aGUgaG9ub3JhcmlhIHBhaWQg
dG8gaGlzIGluc3RpdHV0aW9uLjwvY3VzdG9tMT48Y3VzdG9tMj5QTUM1NTMxNDE5PC9jdXN0b20y
PjxlbGVjdHJvbmljLXJlc291cmNlLW51bT4xMC4xMTcyL0pDSTkxMTkwPC9lbGVjdHJvbmljLXJl
c291cmNlLW51bT48cmVtb3RlLWRhdGFiYXNlLW5hbWU+TWVkbGluZTwvcmVtb3RlLWRhdGFiYXNl
LW5hbWU+PHJlbW90ZS1kYXRhYmFzZS1wcm92aWRlcj5OTE08L3JlbW90ZS1kYXRhYmFzZS1wcm92
aWRlcj48L3JlY29yZD48L0NpdGU+PC9FbmROb3RlPn==
</w:fldData>
              </w:fldChar>
            </w:r>
            <w:r w:rsidR="00602EB8" w:rsidRPr="005C6F33">
              <w:rPr>
                <w:rFonts w:cstheme="minorHAnsi"/>
              </w:rPr>
              <w:instrText xml:space="preserve"> ADDIN EN.CITE.DATA </w:instrText>
            </w:r>
            <w:r w:rsidR="00602EB8" w:rsidRPr="005C6F33">
              <w:rPr>
                <w:rFonts w:cstheme="minorHAnsi"/>
              </w:rPr>
            </w:r>
            <w:r w:rsidR="00602EB8" w:rsidRPr="005C6F33">
              <w:rPr>
                <w:rFonts w:cstheme="minorHAnsi"/>
              </w:rPr>
              <w:fldChar w:fldCharType="end"/>
            </w:r>
            <w:r w:rsidRPr="005C6F33">
              <w:rPr>
                <w:rFonts w:cstheme="minorHAnsi"/>
              </w:rPr>
            </w:r>
            <w:r w:rsidRPr="005C6F33">
              <w:rPr>
                <w:rFonts w:cstheme="minorHAnsi"/>
              </w:rPr>
              <w:fldChar w:fldCharType="separate"/>
            </w:r>
            <w:r w:rsidR="00602EB8" w:rsidRPr="005C6F33">
              <w:rPr>
                <w:rFonts w:cstheme="minorHAnsi"/>
                <w:noProof/>
              </w:rPr>
              <w:t>[13, 14]</w:t>
            </w:r>
            <w:r w:rsidRPr="005C6F33">
              <w:rPr>
                <w:rFonts w:cstheme="minorHAnsi"/>
              </w:rPr>
              <w:fldChar w:fldCharType="end"/>
            </w:r>
            <w:r w:rsidRPr="005C6F33">
              <w:rPr>
                <w:rFonts w:cstheme="minorHAnsi"/>
              </w:rPr>
              <w:t xml:space="preserve"> </w:t>
            </w:r>
          </w:p>
        </w:tc>
      </w:tr>
      <w:tr w:rsidR="00E51E12" w:rsidRPr="005C6F33" w14:paraId="42507580" w14:textId="77777777" w:rsidTr="00AD2060">
        <w:trPr>
          <w:trHeight w:val="320"/>
        </w:trPr>
        <w:tc>
          <w:tcPr>
            <w:tcW w:w="988" w:type="dxa"/>
            <w:vMerge/>
            <w:noWrap/>
            <w:vAlign w:val="center"/>
            <w:hideMark/>
          </w:tcPr>
          <w:p w14:paraId="1B017F51" w14:textId="77777777" w:rsidR="00E51E12" w:rsidRPr="005C6F33" w:rsidRDefault="00E51E12" w:rsidP="00AD2060">
            <w:pPr>
              <w:jc w:val="center"/>
              <w:rPr>
                <w:rFonts w:cstheme="minorHAnsi"/>
              </w:rPr>
            </w:pPr>
          </w:p>
        </w:tc>
        <w:tc>
          <w:tcPr>
            <w:tcW w:w="1984" w:type="dxa"/>
            <w:vMerge/>
            <w:vAlign w:val="center"/>
          </w:tcPr>
          <w:p w14:paraId="237DF422" w14:textId="77777777" w:rsidR="00E51E12" w:rsidRPr="005C6F33" w:rsidRDefault="00E51E12" w:rsidP="00AD2060">
            <w:pPr>
              <w:jc w:val="center"/>
              <w:rPr>
                <w:rFonts w:cstheme="minorHAnsi"/>
              </w:rPr>
            </w:pPr>
          </w:p>
        </w:tc>
        <w:tc>
          <w:tcPr>
            <w:tcW w:w="3434" w:type="dxa"/>
            <w:vAlign w:val="center"/>
          </w:tcPr>
          <w:p w14:paraId="320B8E8D" w14:textId="77777777" w:rsidR="00E51E12" w:rsidRPr="005C6F33" w:rsidRDefault="00E51E12" w:rsidP="00AD2060">
            <w:pPr>
              <w:rPr>
                <w:rFonts w:cstheme="minorHAnsi"/>
              </w:rPr>
            </w:pPr>
            <w:r w:rsidRPr="005C6F33">
              <w:rPr>
                <w:rFonts w:cstheme="minorHAnsi"/>
              </w:rPr>
              <w:t>IFNg-6</w:t>
            </w:r>
          </w:p>
        </w:tc>
        <w:tc>
          <w:tcPr>
            <w:tcW w:w="2870" w:type="dxa"/>
            <w:vMerge/>
            <w:noWrap/>
            <w:vAlign w:val="center"/>
            <w:hideMark/>
          </w:tcPr>
          <w:p w14:paraId="006874AB" w14:textId="77777777" w:rsidR="00E51E12" w:rsidRPr="005C6F33" w:rsidRDefault="00E51E12" w:rsidP="00907208">
            <w:pPr>
              <w:jc w:val="both"/>
              <w:rPr>
                <w:rFonts w:cstheme="minorHAnsi"/>
              </w:rPr>
            </w:pPr>
          </w:p>
        </w:tc>
      </w:tr>
      <w:tr w:rsidR="00E51E12" w:rsidRPr="005C6F33" w14:paraId="0AB9DF34" w14:textId="77777777" w:rsidTr="00AD2060">
        <w:trPr>
          <w:trHeight w:val="320"/>
        </w:trPr>
        <w:tc>
          <w:tcPr>
            <w:tcW w:w="988" w:type="dxa"/>
            <w:vMerge/>
            <w:noWrap/>
            <w:vAlign w:val="center"/>
            <w:hideMark/>
          </w:tcPr>
          <w:p w14:paraId="23B87DE1" w14:textId="77777777" w:rsidR="00E51E12" w:rsidRPr="005C6F33" w:rsidRDefault="00E51E12" w:rsidP="00AD2060">
            <w:pPr>
              <w:jc w:val="center"/>
              <w:rPr>
                <w:rFonts w:cstheme="minorHAnsi"/>
              </w:rPr>
            </w:pPr>
          </w:p>
        </w:tc>
        <w:tc>
          <w:tcPr>
            <w:tcW w:w="1984" w:type="dxa"/>
            <w:vMerge/>
            <w:vAlign w:val="center"/>
          </w:tcPr>
          <w:p w14:paraId="77C1E273" w14:textId="77777777" w:rsidR="00E51E12" w:rsidRPr="005C6F33" w:rsidRDefault="00E51E12" w:rsidP="00AD2060">
            <w:pPr>
              <w:jc w:val="center"/>
              <w:rPr>
                <w:rFonts w:cstheme="minorHAnsi"/>
              </w:rPr>
            </w:pPr>
          </w:p>
        </w:tc>
        <w:tc>
          <w:tcPr>
            <w:tcW w:w="3434" w:type="dxa"/>
            <w:vAlign w:val="center"/>
          </w:tcPr>
          <w:p w14:paraId="64193B14" w14:textId="77777777" w:rsidR="00E51E12" w:rsidRPr="005C6F33" w:rsidRDefault="00E51E12" w:rsidP="00AD2060">
            <w:pPr>
              <w:rPr>
                <w:rFonts w:cstheme="minorHAnsi"/>
              </w:rPr>
            </w:pPr>
            <w:r w:rsidRPr="005C6F33">
              <w:rPr>
                <w:rFonts w:cstheme="minorHAnsi"/>
              </w:rPr>
              <w:t>IFNg/Effector T-cell</w:t>
            </w:r>
          </w:p>
        </w:tc>
        <w:tc>
          <w:tcPr>
            <w:tcW w:w="2870" w:type="dxa"/>
            <w:vMerge/>
            <w:noWrap/>
            <w:vAlign w:val="center"/>
            <w:hideMark/>
          </w:tcPr>
          <w:p w14:paraId="36FC5E49" w14:textId="77777777" w:rsidR="00E51E12" w:rsidRPr="005C6F33" w:rsidRDefault="00E51E12" w:rsidP="00907208">
            <w:pPr>
              <w:jc w:val="both"/>
              <w:rPr>
                <w:rFonts w:cstheme="minorHAnsi"/>
              </w:rPr>
            </w:pPr>
          </w:p>
        </w:tc>
      </w:tr>
      <w:tr w:rsidR="00E51E12" w:rsidRPr="005C6F33" w14:paraId="4F11309A" w14:textId="77777777" w:rsidTr="00AD2060">
        <w:trPr>
          <w:trHeight w:val="320"/>
        </w:trPr>
        <w:tc>
          <w:tcPr>
            <w:tcW w:w="988" w:type="dxa"/>
            <w:vMerge/>
            <w:noWrap/>
            <w:vAlign w:val="center"/>
            <w:hideMark/>
          </w:tcPr>
          <w:p w14:paraId="17B488B6" w14:textId="77777777" w:rsidR="00E51E12" w:rsidRPr="005C6F33" w:rsidRDefault="00E51E12" w:rsidP="00AD2060">
            <w:pPr>
              <w:jc w:val="center"/>
              <w:rPr>
                <w:rFonts w:cstheme="minorHAnsi"/>
              </w:rPr>
            </w:pPr>
          </w:p>
        </w:tc>
        <w:tc>
          <w:tcPr>
            <w:tcW w:w="1984" w:type="dxa"/>
            <w:vMerge/>
            <w:vAlign w:val="center"/>
          </w:tcPr>
          <w:p w14:paraId="03ED7826" w14:textId="77777777" w:rsidR="00E51E12" w:rsidRPr="005C6F33" w:rsidRDefault="00E51E12" w:rsidP="00AD2060">
            <w:pPr>
              <w:jc w:val="center"/>
              <w:rPr>
                <w:rFonts w:cstheme="minorHAnsi"/>
              </w:rPr>
            </w:pPr>
          </w:p>
        </w:tc>
        <w:tc>
          <w:tcPr>
            <w:tcW w:w="3434" w:type="dxa"/>
            <w:vAlign w:val="center"/>
          </w:tcPr>
          <w:p w14:paraId="48270EF7" w14:textId="77777777" w:rsidR="00E51E12" w:rsidRPr="005C6F33" w:rsidRDefault="00E51E12" w:rsidP="00AD2060">
            <w:pPr>
              <w:rPr>
                <w:rFonts w:cstheme="minorHAnsi"/>
              </w:rPr>
            </w:pPr>
            <w:r w:rsidRPr="005C6F33">
              <w:rPr>
                <w:rFonts w:cstheme="minorHAnsi"/>
              </w:rPr>
              <w:t>IFNg expanded 18</w:t>
            </w:r>
          </w:p>
        </w:tc>
        <w:tc>
          <w:tcPr>
            <w:tcW w:w="2870" w:type="dxa"/>
            <w:vMerge/>
            <w:noWrap/>
            <w:vAlign w:val="center"/>
            <w:hideMark/>
          </w:tcPr>
          <w:p w14:paraId="1D75E64F" w14:textId="77777777" w:rsidR="00E51E12" w:rsidRPr="005C6F33" w:rsidRDefault="00E51E12" w:rsidP="00907208">
            <w:pPr>
              <w:jc w:val="both"/>
              <w:rPr>
                <w:rFonts w:cstheme="minorHAnsi"/>
              </w:rPr>
            </w:pPr>
          </w:p>
        </w:tc>
      </w:tr>
      <w:tr w:rsidR="00E51E12" w:rsidRPr="005C6F33" w14:paraId="2BBF963E" w14:textId="77777777" w:rsidTr="00AD2060">
        <w:trPr>
          <w:trHeight w:val="320"/>
        </w:trPr>
        <w:tc>
          <w:tcPr>
            <w:tcW w:w="988" w:type="dxa"/>
            <w:vMerge/>
            <w:noWrap/>
            <w:vAlign w:val="center"/>
          </w:tcPr>
          <w:p w14:paraId="61825DDC" w14:textId="77777777" w:rsidR="00E51E12" w:rsidRPr="005C6F33" w:rsidRDefault="00E51E12" w:rsidP="00AD2060">
            <w:pPr>
              <w:jc w:val="center"/>
              <w:rPr>
                <w:rFonts w:cstheme="minorHAnsi"/>
              </w:rPr>
            </w:pPr>
          </w:p>
        </w:tc>
        <w:tc>
          <w:tcPr>
            <w:tcW w:w="1984" w:type="dxa"/>
            <w:vMerge w:val="restart"/>
            <w:vAlign w:val="center"/>
          </w:tcPr>
          <w:p w14:paraId="6157998F" w14:textId="77777777" w:rsidR="00E51E12" w:rsidRPr="005C6F33" w:rsidRDefault="00E51E12" w:rsidP="00AD2060">
            <w:pPr>
              <w:jc w:val="center"/>
              <w:rPr>
                <w:rFonts w:cstheme="minorHAnsi"/>
              </w:rPr>
            </w:pPr>
            <w:r w:rsidRPr="005C6F33">
              <w:rPr>
                <w:rFonts w:cstheme="minorHAnsi"/>
              </w:rPr>
              <w:t>Immune score</w:t>
            </w:r>
          </w:p>
        </w:tc>
        <w:tc>
          <w:tcPr>
            <w:tcW w:w="3434" w:type="dxa"/>
            <w:vAlign w:val="center"/>
          </w:tcPr>
          <w:p w14:paraId="78AAFE94" w14:textId="77777777" w:rsidR="00E51E12" w:rsidRPr="005C6F33" w:rsidRDefault="00E51E12" w:rsidP="00AD2060">
            <w:pPr>
              <w:rPr>
                <w:rFonts w:cstheme="minorHAnsi"/>
              </w:rPr>
            </w:pPr>
            <w:r w:rsidRPr="005C6F33">
              <w:rPr>
                <w:rFonts w:cstheme="minorHAnsi"/>
              </w:rPr>
              <w:t>Cytolytic score</w:t>
            </w:r>
          </w:p>
        </w:tc>
        <w:tc>
          <w:tcPr>
            <w:tcW w:w="2870" w:type="dxa"/>
            <w:noWrap/>
            <w:vAlign w:val="center"/>
          </w:tcPr>
          <w:p w14:paraId="52F568BA" w14:textId="77777777" w:rsidR="00E51E12" w:rsidRPr="005C6F33" w:rsidRDefault="00E51E12" w:rsidP="00907208">
            <w:pPr>
              <w:jc w:val="both"/>
              <w:rPr>
                <w:rFonts w:cstheme="minorHAnsi"/>
              </w:rPr>
            </w:pPr>
            <w:r w:rsidRPr="005C6F33">
              <w:rPr>
                <w:rFonts w:cstheme="minorHAnsi"/>
              </w:rPr>
              <w:t xml:space="preserve">Immune signature score from the geometric mean of gene expression of </w:t>
            </w:r>
            <w:r w:rsidRPr="005C6F33">
              <w:rPr>
                <w:rFonts w:cstheme="minorHAnsi"/>
                <w:i/>
              </w:rPr>
              <w:t>GZMA</w:t>
            </w:r>
            <w:r w:rsidRPr="005C6F33">
              <w:rPr>
                <w:rFonts w:cstheme="minorHAnsi"/>
              </w:rPr>
              <w:t xml:space="preserve"> and </w:t>
            </w:r>
            <w:r w:rsidRPr="005C6F33">
              <w:rPr>
                <w:rFonts w:cstheme="minorHAnsi"/>
                <w:i/>
              </w:rPr>
              <w:t>PRF1</w:t>
            </w:r>
            <w:r w:rsidRPr="005C6F33">
              <w:rPr>
                <w:rFonts w:cstheme="minorHAnsi"/>
                <w:iCs/>
              </w:rPr>
              <w:t>. log2(x+1)</w:t>
            </w:r>
          </w:p>
        </w:tc>
      </w:tr>
      <w:tr w:rsidR="00E51E12" w:rsidRPr="005C6F33" w14:paraId="2C63D10A" w14:textId="77777777" w:rsidTr="00AD2060">
        <w:trPr>
          <w:trHeight w:val="320"/>
        </w:trPr>
        <w:tc>
          <w:tcPr>
            <w:tcW w:w="988" w:type="dxa"/>
            <w:vMerge/>
            <w:noWrap/>
            <w:vAlign w:val="center"/>
            <w:hideMark/>
          </w:tcPr>
          <w:p w14:paraId="6FF386DC" w14:textId="77777777" w:rsidR="00E51E12" w:rsidRPr="005C6F33" w:rsidRDefault="00E51E12" w:rsidP="00AD2060">
            <w:pPr>
              <w:jc w:val="center"/>
              <w:rPr>
                <w:rFonts w:cstheme="minorHAnsi"/>
              </w:rPr>
            </w:pPr>
          </w:p>
        </w:tc>
        <w:tc>
          <w:tcPr>
            <w:tcW w:w="1984" w:type="dxa"/>
            <w:vMerge/>
            <w:vAlign w:val="center"/>
          </w:tcPr>
          <w:p w14:paraId="6C89AAEB" w14:textId="77777777" w:rsidR="00E51E12" w:rsidRPr="005C6F33" w:rsidRDefault="00E51E12" w:rsidP="00AD2060">
            <w:pPr>
              <w:jc w:val="center"/>
              <w:rPr>
                <w:rFonts w:cstheme="minorHAnsi"/>
              </w:rPr>
            </w:pPr>
          </w:p>
        </w:tc>
        <w:tc>
          <w:tcPr>
            <w:tcW w:w="3434" w:type="dxa"/>
            <w:vAlign w:val="center"/>
          </w:tcPr>
          <w:p w14:paraId="786EE318" w14:textId="77777777" w:rsidR="00E51E12" w:rsidRPr="005C6F33" w:rsidRDefault="00E51E12" w:rsidP="00AD2060">
            <w:pPr>
              <w:rPr>
                <w:rFonts w:cstheme="minorHAnsi"/>
              </w:rPr>
            </w:pPr>
            <w:r w:rsidRPr="005C6F33">
              <w:rPr>
                <w:rFonts w:cstheme="minorHAnsi"/>
              </w:rPr>
              <w:t>TIDE score</w:t>
            </w:r>
          </w:p>
        </w:tc>
        <w:tc>
          <w:tcPr>
            <w:tcW w:w="2870" w:type="dxa"/>
            <w:noWrap/>
            <w:vAlign w:val="center"/>
            <w:hideMark/>
          </w:tcPr>
          <w:p w14:paraId="510AF4F2" w14:textId="4C794A40" w:rsidR="00E51E12" w:rsidRPr="005C6F33" w:rsidRDefault="00E51E12" w:rsidP="00907208">
            <w:pPr>
              <w:jc w:val="both"/>
              <w:rPr>
                <w:rFonts w:cstheme="minorHAnsi"/>
              </w:rPr>
            </w:pPr>
            <w:r w:rsidRPr="005C6F33">
              <w:rPr>
                <w:rFonts w:cstheme="minorHAnsi"/>
              </w:rPr>
              <w:t>Immune signature score - The Tumour Immune Dysfunction and Exclusion (TIDE) signature</w:t>
            </w:r>
            <w:r w:rsidRPr="005C6F33">
              <w:rPr>
                <w:rFonts w:cstheme="minorHAnsi"/>
              </w:rPr>
              <w:fldChar w:fldCharType="begin">
                <w:fldData xml:space="preserve">PEVuZE5vdGU+PENpdGU+PEF1dGhvcj5KaWFuZzwvQXV0aG9yPjxZZWFyPjIwMTg8L1llYXI+PFJl
Y051bT42MjY8L1JlY051bT48RGlzcGxheVRleHQ+WzE1XTwvRGlzcGxheVRleHQ+PHJlY29yZD48
cmVjLW51bWJlcj42MjY8L3JlYy1udW1iZXI+PGZvcmVpZ24ta2V5cz48a2V5IGFwcD0iRU4iIGRi
LWlkPSJ3dzJ0YTB3YWhhcmF3eWVycnozdmVmYTVwcHMwcnhwOWU1YTIiIHRpbWVzdGFtcD0iMTcy
NDQwMDc5OSIgZ3VpZD0iY2YyZjRkYzAtYzQ0Yi00MDVjLTkzNjEtYmNlNTNjYjQ5NmI1Ij42MjY8
L2tleT48L2ZvcmVpZ24ta2V5cz48cmVmLXR5cGUgbmFtZT0iSm91cm5hbCBBcnRpY2xlIj4xNzwv
cmVmLXR5cGU+PGNvbnRyaWJ1dG9ycz48YXV0aG9ycz48YXV0aG9yPkppYW5nLCBQLjwvYXV0aG9y
PjxhdXRob3I+R3UsIFMuPC9hdXRob3I+PGF1dGhvcj5QYW4sIEQuPC9hdXRob3I+PGF1dGhvcj5G
dSwgSi48L2F1dGhvcj48YXV0aG9yPlNhaHUsIEEuPC9hdXRob3I+PGF1dGhvcj5IdSwgWC48L2F1
dGhvcj48YXV0aG9yPkxpLCBaLjwvYXV0aG9yPjxhdXRob3I+VHJhdWdoLCBOLjwvYXV0aG9yPjxh
dXRob3I+QnUsIFguPC9hdXRob3I+PGF1dGhvcj5MaSwgQi48L2F1dGhvcj48YXV0aG9yPkxpdSwg
Si48L2F1dGhvcj48YXV0aG9yPkZyZWVtYW4sIEcuIEouPC9hdXRob3I+PGF1dGhvcj5Ccm93biwg
TS4gQS48L2F1dGhvcj48YXV0aG9yPld1Y2hlcnBmZW5uaWcsIEsuIFcuPC9hdXRob3I+PGF1dGhv
cj5MaXUsIFguIFMuPC9hdXRob3I+PC9hdXRob3JzPjwvY29udHJpYnV0b3JzPjxhdXRoLWFkZHJl
c3M+RGVwYXJ0bWVudCBvZiBCaW9zdGF0aXN0aWNzIGFuZCBDb21wdXRhdGlvbmFsIEJpb2xvZ3ks
IERhbmEtRmFyYmVyIENhbmNlciBJbnN0aXR1dGUsIEJvc3RvbiwgTUEsIFVTQS4mI3hEO0RlcGFy
dG1lbnQgb2YgQmlvc3RhdGlzdGljcywgSGFydmFyZCBULkguIENoYW4gU2Nob29sIG9mIFB1Ymxp
YyBIZWFsdGgsIEJvc3RvbiwgTUEsIFVTQS4mI3hEO0RlcGFydG1lbnQgb2YgTWVkaWNhbCBPbmNv
bG9neSwgRGFuYS1GYXJiZXIgQ2FuY2VyIEluc3RpdHV0ZSwgQm9zdG9uLCBNQSwgVVNBLiYjeEQ7
RGVwYXJ0bWVudCBvZiBDYW5jZXIgSW1tdW5vbG9neSBhbmQgVmlyb2xvZ3ksIERhbmEtRmFyYmVy
IENhbmNlciBJbnN0aXR1dGUsIEJvc3RvbiwgTUEsIFVTQS4mI3hEO0RlcGFydG1lbnQgb2YgTWlj
cm9iaW9sb2d5IGFuZCBJbW11bm9iaW9sb2d5LCBIYXJ2YXJkIE1lZGljYWwgU2Nob29sLCBCb3N0
b24sIE1BLCBVU0EuJiN4RDtTY2hvb2wgb2YgTGlmZSBTY2llbmNlIGFuZCBUZWNobm9sb2d5LCBU
b25namkgVW5pdmVyc2l0eSwgU2hhbmdoYWksIENoaW5hLiYjeEQ7RGVwYXJ0bWVudCBvZiBCaW9p
bmZvcm1hdGljcywgVVQgU291dGh3ZXN0ZXJuLCBEYWxsYXMsIFRYLCBVU0EuJiN4RDtEZXBhcnRt
ZW50IG9mIFN0YXRpc3RpY3MsIEhhcnZhcmQgVW5pdmVyc2l0eSwgQ2FtYnJpZGdlLCBNQSwgVVNB
LiYjeEQ7Q2VudGVyIGZvciBGdW5jdGlvbmFsIENhbmNlciBFcGlnZW5ldGljcywgRGFuYS1GYXJi
ZXIgQ2FuY2VyIEluc3RpdHV0ZSwgQm9zdG9uLCBNQSwgVVNBLiYjeEQ7RGVwYXJ0bWVudCBvZiBD
YW5jZXIgSW1tdW5vbG9neSBhbmQgVmlyb2xvZ3ksIERhbmEtRmFyYmVyIENhbmNlciBJbnN0aXR1
dGUsIEJvc3RvbiwgTUEsIFVTQS4ga2FpX3d1Y2hlcnBmZW5uaWdAZGZjaS5oYXJ2YXJkLmVkdS4m
I3hEO0RlcGFydG1lbnQgb2YgTWljcm9iaW9sb2d5IGFuZCBJbW11bm9iaW9sb2d5LCBIYXJ2YXJk
IE1lZGljYWwgU2Nob29sLCBCb3N0b24sIE1BLCBVU0EuIGthaV93dWNoZXJwZmVubmlnQGRmY2ku
aGFydmFyZC5lZHUuJiN4RDtEZXBhcnRtZW50IG9mIEJpb3N0YXRpc3RpY3MgYW5kIENvbXB1dGF0
aW9uYWwgQmlvbG9neSwgRGFuYS1GYXJiZXIgQ2FuY2VyIEluc3RpdHV0ZSwgQm9zdG9uLCBNQSwg
VVNBLiB4c2xpdUBqaW1teS5oYXJ2YXJkLmVkdS4mI3hEO0RlcGFydG1lbnQgb2YgQmlvc3RhdGlz
dGljcywgSGFydmFyZCBULkguIENoYW4gU2Nob29sIG9mIFB1YmxpYyBIZWFsdGgsIEJvc3Rvbiwg
TUEsIFVTQS4geHNsaXVAamltbXkuaGFydmFyZC5lZHUuJiN4RDtTY2hvb2wgb2YgTGlmZSBTY2ll
bmNlIGFuZCBUZWNobm9sb2d5LCBUb25namkgVW5pdmVyc2l0eSwgU2hhbmdoYWksIENoaW5hLiB4
c2xpdUBqaW1teS5oYXJ2YXJkLmVkdS4mI3hEO0NlbnRlciBmb3IgRnVuY3Rpb25hbCBDYW5jZXIg
RXBpZ2VuZXRpY3MsIERhbmEtRmFyYmVyIENhbmNlciBJbnN0aXR1dGUsIEJvc3RvbiwgTUEsIFVT
QS4geHNsaXVAamltbXkuaGFydmFyZC5lZHUuPC9hdXRoLWFkZHJlc3M+PHRpdGxlcz48dGl0bGU+
U2lnbmF0dXJlcyBvZiBUIGNlbGwgZHlzZnVuY3Rpb24gYW5kIGV4Y2x1c2lvbiBwcmVkaWN0IGNh
bmNlciBpbW11bm90aGVyYXB5IHJlc3BvbnNlPC90aXRsZT48c2Vjb25kYXJ5LXRpdGxlPk5hdCBN
ZWQ8L3NlY29uZGFyeS10aXRsZT48L3RpdGxlcz48cGVyaW9kaWNhbD48ZnVsbC10aXRsZT5OYXQg
TWVkPC9mdWxsLXRpdGxlPjwvcGVyaW9kaWNhbD48cGFnZXM+MTU1MC0xNTU4PC9wYWdlcz48dm9s
dW1lPjI0PC92b2x1bWU+PG51bWJlcj4xMDwvbnVtYmVyPjxlZGl0aW9uPjIwMTgwODIwPC9lZGl0
aW9uPjxrZXl3b3Jkcz48a2V5d29yZD5BbmltYWxzPC9rZXl3b3JkPjxrZXl3b3JkPkFudGlib2Rp
ZXMsIE1vbm9jbG9uYWwvYWRtaW5pc3RyYXRpb24gJmFtcDsgZG9zYWdlPC9rZXl3b3JkPjxrZXl3
b3JkPkI3LUgxIEFudGlnZW4vKmFudGFnb25pc3RzICZhbXA7IGluaGliaXRvcnMvaW1tdW5vbG9n
eTwva2V5d29yZD48a2V5d29yZD5DRDgtUG9zaXRpdmUgVC1MeW1waG9jeXRlcy9kcnVnIGVmZmVj
dHMvaW1tdW5vbG9neTwva2V5d29yZD48a2V5d29yZD5DVExBLTQgQW50aWdlbi8qYW50YWdvbmlz
dHMgJmFtcDsgaW5oaWJpdG9ycy9nZW5ldGljczwva2V5d29yZD48a2V5d29yZD5EaXNlYXNlIE1v
ZGVscywgQW5pbWFsPC9rZXl3b3JkPjxrZXl3b3JkPkh1bWFuczwva2V5d29yZD48a2V5d29yZD5J
bW11bm90aGVyYXB5LyphZHZlcnNlIGVmZmVjdHM8L2tleXdvcmQ+PGtleXdvcmQ+THltcGhvY3l0
ZXMsIFR1bW9yLUluZmlsdHJhdGluZy9pbW11bm9sb2d5PC9rZXl3b3JkPjxrZXl3b3JkPk1lbGFu
b21hLCBFeHBlcmltZW50YWwvKmRydWcgdGhlcmFweS9nZW5ldGljcy9pbW11bm9sb2d5L3BhdGhv
bG9neTwva2V5d29yZD48a2V5d29yZD5NaWNlPC9rZXl3b3JkPjxrZXl3b3JkPk5lb3BsYXNtIFBy
b3RlaW5zL2dlbmV0aWNzPC9rZXl3b3JkPjxrZXl3b3JkPlNlcnBpbnMvZ2VuZXRpY3M8L2tleXdv
cmQ+PGtleXdvcmQ+VC1MeW1waG9jeXRlcywgQ3l0b3RveGljL2RydWcgZWZmZWN0cy9pbW11bm9s
b2d5PC9rZXl3b3JkPjxrZXl3b3JkPlR1bW9yIE1pY3JvZW52aXJvbm1lbnQvZHJ1ZyBlZmZlY3Rz
L2ltbXVub2xvZ3k8L2tleXdvcmQ+PC9rZXl3b3Jkcz48ZGF0ZXM+PHllYXI+MjAxODwveWVhcj48
cHViLWRhdGVzPjxkYXRlPk9jdDwvZGF0ZT48L3B1Yi1kYXRlcz48L2RhdGVzPjxpc2JuPjE1NDYt
MTcwWCAoRWxlY3Ryb25pYykmI3hEOzEwNzgtODk1NiAoUHJpbnQpJiN4RDsxMDc4LTg5NTYgKExp
bmtpbmcpPC9pc2JuPjxhY2Nlc3Npb24tbnVtPjMwMTI3MzkzPC9hY2Nlc3Npb24tbnVtPjx1cmxz
PjxyZWxhdGVkLXVybHM+PHVybD5odHRwczovL3d3dy5uY2JpLm5sbS5uaWguZ292L3B1Ym1lZC8z
MDEyNzM5MzwvdXJsPjwvcmVsYXRlZC11cmxzPjwvdXJscz48Y3VzdG9tMj5QTUM2NDg3NTAyPC9j
dXN0b20yPjxlbGVjdHJvbmljLXJlc291cmNlLW51bT4xMC4xMDM4L3M0MTU5MS0wMTgtMDEzNi0x
PC9lbGVjdHJvbmljLXJlc291cmNlLW51bT48cmVtb3RlLWRhdGFiYXNlLW5hbWU+TWVkbGluZTwv
cmVtb3RlLWRhdGFiYXNlLW5hbWU+PHJlbW90ZS1kYXRhYmFzZS1wcm92aWRlcj5OTE08L3JlbW90
ZS1kYXRhYmFzZS1wcm92aWRlcj48L3JlY29yZD48L0NpdGU+PC9FbmROb3RlPgB=
</w:fldData>
              </w:fldChar>
            </w:r>
            <w:r w:rsidR="00602EB8" w:rsidRPr="005C6F33">
              <w:rPr>
                <w:rFonts w:cstheme="minorHAnsi"/>
              </w:rPr>
              <w:instrText xml:space="preserve"> ADDIN EN.CITE </w:instrText>
            </w:r>
            <w:r w:rsidR="00602EB8" w:rsidRPr="005C6F33">
              <w:rPr>
                <w:rFonts w:cstheme="minorHAnsi"/>
              </w:rPr>
              <w:fldChar w:fldCharType="begin">
                <w:fldData xml:space="preserve">PEVuZE5vdGU+PENpdGU+PEF1dGhvcj5KaWFuZzwvQXV0aG9yPjxZZWFyPjIwMTg8L1llYXI+PFJl
Y051bT42MjY8L1JlY051bT48RGlzcGxheVRleHQ+WzE1XTwvRGlzcGxheVRleHQ+PHJlY29yZD48
cmVjLW51bWJlcj42MjY8L3JlYy1udW1iZXI+PGZvcmVpZ24ta2V5cz48a2V5IGFwcD0iRU4iIGRi
LWlkPSJ3dzJ0YTB3YWhhcmF3eWVycnozdmVmYTVwcHMwcnhwOWU1YTIiIHRpbWVzdGFtcD0iMTcy
NDQwMDc5OSIgZ3VpZD0iY2YyZjRkYzAtYzQ0Yi00MDVjLTkzNjEtYmNlNTNjYjQ5NmI1Ij42MjY8
L2tleT48L2ZvcmVpZ24ta2V5cz48cmVmLXR5cGUgbmFtZT0iSm91cm5hbCBBcnRpY2xlIj4xNzwv
cmVmLXR5cGU+PGNvbnRyaWJ1dG9ycz48YXV0aG9ycz48YXV0aG9yPkppYW5nLCBQLjwvYXV0aG9y
PjxhdXRob3I+R3UsIFMuPC9hdXRob3I+PGF1dGhvcj5QYW4sIEQuPC9hdXRob3I+PGF1dGhvcj5G
dSwgSi48L2F1dGhvcj48YXV0aG9yPlNhaHUsIEEuPC9hdXRob3I+PGF1dGhvcj5IdSwgWC48L2F1
dGhvcj48YXV0aG9yPkxpLCBaLjwvYXV0aG9yPjxhdXRob3I+VHJhdWdoLCBOLjwvYXV0aG9yPjxh
dXRob3I+QnUsIFguPC9hdXRob3I+PGF1dGhvcj5MaSwgQi48L2F1dGhvcj48YXV0aG9yPkxpdSwg
Si48L2F1dGhvcj48YXV0aG9yPkZyZWVtYW4sIEcuIEouPC9hdXRob3I+PGF1dGhvcj5Ccm93biwg
TS4gQS48L2F1dGhvcj48YXV0aG9yPld1Y2hlcnBmZW5uaWcsIEsuIFcuPC9hdXRob3I+PGF1dGhv
cj5MaXUsIFguIFMuPC9hdXRob3I+PC9hdXRob3JzPjwvY29udHJpYnV0b3JzPjxhdXRoLWFkZHJl
c3M+RGVwYXJ0bWVudCBvZiBCaW9zdGF0aXN0aWNzIGFuZCBDb21wdXRhdGlvbmFsIEJpb2xvZ3ks
IERhbmEtRmFyYmVyIENhbmNlciBJbnN0aXR1dGUsIEJvc3RvbiwgTUEsIFVTQS4mI3hEO0RlcGFy
dG1lbnQgb2YgQmlvc3RhdGlzdGljcywgSGFydmFyZCBULkguIENoYW4gU2Nob29sIG9mIFB1Ymxp
YyBIZWFsdGgsIEJvc3RvbiwgTUEsIFVTQS4mI3hEO0RlcGFydG1lbnQgb2YgTWVkaWNhbCBPbmNv
bG9neSwgRGFuYS1GYXJiZXIgQ2FuY2VyIEluc3RpdHV0ZSwgQm9zdG9uLCBNQSwgVVNBLiYjeEQ7
RGVwYXJ0bWVudCBvZiBDYW5jZXIgSW1tdW5vbG9neSBhbmQgVmlyb2xvZ3ksIERhbmEtRmFyYmVy
IENhbmNlciBJbnN0aXR1dGUsIEJvc3RvbiwgTUEsIFVTQS4mI3hEO0RlcGFydG1lbnQgb2YgTWlj
cm9iaW9sb2d5IGFuZCBJbW11bm9iaW9sb2d5LCBIYXJ2YXJkIE1lZGljYWwgU2Nob29sLCBCb3N0
b24sIE1BLCBVU0EuJiN4RDtTY2hvb2wgb2YgTGlmZSBTY2llbmNlIGFuZCBUZWNobm9sb2d5LCBU
b25namkgVW5pdmVyc2l0eSwgU2hhbmdoYWksIENoaW5hLiYjeEQ7RGVwYXJ0bWVudCBvZiBCaW9p
bmZvcm1hdGljcywgVVQgU291dGh3ZXN0ZXJuLCBEYWxsYXMsIFRYLCBVU0EuJiN4RDtEZXBhcnRt
ZW50IG9mIFN0YXRpc3RpY3MsIEhhcnZhcmQgVW5pdmVyc2l0eSwgQ2FtYnJpZGdlLCBNQSwgVVNB
LiYjeEQ7Q2VudGVyIGZvciBGdW5jdGlvbmFsIENhbmNlciBFcGlnZW5ldGljcywgRGFuYS1GYXJi
ZXIgQ2FuY2VyIEluc3RpdHV0ZSwgQm9zdG9uLCBNQSwgVVNBLiYjeEQ7RGVwYXJ0bWVudCBvZiBD
YW5jZXIgSW1tdW5vbG9neSBhbmQgVmlyb2xvZ3ksIERhbmEtRmFyYmVyIENhbmNlciBJbnN0aXR1
dGUsIEJvc3RvbiwgTUEsIFVTQS4ga2FpX3d1Y2hlcnBmZW5uaWdAZGZjaS5oYXJ2YXJkLmVkdS4m
I3hEO0RlcGFydG1lbnQgb2YgTWljcm9iaW9sb2d5IGFuZCBJbW11bm9iaW9sb2d5LCBIYXJ2YXJk
IE1lZGljYWwgU2Nob29sLCBCb3N0b24sIE1BLCBVU0EuIGthaV93dWNoZXJwZmVubmlnQGRmY2ku
aGFydmFyZC5lZHUuJiN4RDtEZXBhcnRtZW50IG9mIEJpb3N0YXRpc3RpY3MgYW5kIENvbXB1dGF0
aW9uYWwgQmlvbG9neSwgRGFuYS1GYXJiZXIgQ2FuY2VyIEluc3RpdHV0ZSwgQm9zdG9uLCBNQSwg
VVNBLiB4c2xpdUBqaW1teS5oYXJ2YXJkLmVkdS4mI3hEO0RlcGFydG1lbnQgb2YgQmlvc3RhdGlz
dGljcywgSGFydmFyZCBULkguIENoYW4gU2Nob29sIG9mIFB1YmxpYyBIZWFsdGgsIEJvc3Rvbiwg
TUEsIFVTQS4geHNsaXVAamltbXkuaGFydmFyZC5lZHUuJiN4RDtTY2hvb2wgb2YgTGlmZSBTY2ll
bmNlIGFuZCBUZWNobm9sb2d5LCBUb25namkgVW5pdmVyc2l0eSwgU2hhbmdoYWksIENoaW5hLiB4
c2xpdUBqaW1teS5oYXJ2YXJkLmVkdS4mI3hEO0NlbnRlciBmb3IgRnVuY3Rpb25hbCBDYW5jZXIg
RXBpZ2VuZXRpY3MsIERhbmEtRmFyYmVyIENhbmNlciBJbnN0aXR1dGUsIEJvc3RvbiwgTUEsIFVT
QS4geHNsaXVAamltbXkuaGFydmFyZC5lZHUuPC9hdXRoLWFkZHJlc3M+PHRpdGxlcz48dGl0bGU+
U2lnbmF0dXJlcyBvZiBUIGNlbGwgZHlzZnVuY3Rpb24gYW5kIGV4Y2x1c2lvbiBwcmVkaWN0IGNh
bmNlciBpbW11bm90aGVyYXB5IHJlc3BvbnNlPC90aXRsZT48c2Vjb25kYXJ5LXRpdGxlPk5hdCBN
ZWQ8L3NlY29uZGFyeS10aXRsZT48L3RpdGxlcz48cGVyaW9kaWNhbD48ZnVsbC10aXRsZT5OYXQg
TWVkPC9mdWxsLXRpdGxlPjwvcGVyaW9kaWNhbD48cGFnZXM+MTU1MC0xNTU4PC9wYWdlcz48dm9s
dW1lPjI0PC92b2x1bWU+PG51bWJlcj4xMDwvbnVtYmVyPjxlZGl0aW9uPjIwMTgwODIwPC9lZGl0
aW9uPjxrZXl3b3Jkcz48a2V5d29yZD5BbmltYWxzPC9rZXl3b3JkPjxrZXl3b3JkPkFudGlib2Rp
ZXMsIE1vbm9jbG9uYWwvYWRtaW5pc3RyYXRpb24gJmFtcDsgZG9zYWdlPC9rZXl3b3JkPjxrZXl3
b3JkPkI3LUgxIEFudGlnZW4vKmFudGFnb25pc3RzICZhbXA7IGluaGliaXRvcnMvaW1tdW5vbG9n
eTwva2V5d29yZD48a2V5d29yZD5DRDgtUG9zaXRpdmUgVC1MeW1waG9jeXRlcy9kcnVnIGVmZmVj
dHMvaW1tdW5vbG9neTwva2V5d29yZD48a2V5d29yZD5DVExBLTQgQW50aWdlbi8qYW50YWdvbmlz
dHMgJmFtcDsgaW5oaWJpdG9ycy9nZW5ldGljczwva2V5d29yZD48a2V5d29yZD5EaXNlYXNlIE1v
ZGVscywgQW5pbWFsPC9rZXl3b3JkPjxrZXl3b3JkPkh1bWFuczwva2V5d29yZD48a2V5d29yZD5J
bW11bm90aGVyYXB5LyphZHZlcnNlIGVmZmVjdHM8L2tleXdvcmQ+PGtleXdvcmQ+THltcGhvY3l0
ZXMsIFR1bW9yLUluZmlsdHJhdGluZy9pbW11bm9sb2d5PC9rZXl3b3JkPjxrZXl3b3JkPk1lbGFu
b21hLCBFeHBlcmltZW50YWwvKmRydWcgdGhlcmFweS9nZW5ldGljcy9pbW11bm9sb2d5L3BhdGhv
bG9neTwva2V5d29yZD48a2V5d29yZD5NaWNlPC9rZXl3b3JkPjxrZXl3b3JkPk5lb3BsYXNtIFBy
b3RlaW5zL2dlbmV0aWNzPC9rZXl3b3JkPjxrZXl3b3JkPlNlcnBpbnMvZ2VuZXRpY3M8L2tleXdv
cmQ+PGtleXdvcmQ+VC1MeW1waG9jeXRlcywgQ3l0b3RveGljL2RydWcgZWZmZWN0cy9pbW11bm9s
b2d5PC9rZXl3b3JkPjxrZXl3b3JkPlR1bW9yIE1pY3JvZW52aXJvbm1lbnQvZHJ1ZyBlZmZlY3Rz
L2ltbXVub2xvZ3k8L2tleXdvcmQ+PC9rZXl3b3Jkcz48ZGF0ZXM+PHllYXI+MjAxODwveWVhcj48
cHViLWRhdGVzPjxkYXRlPk9jdDwvZGF0ZT48L3B1Yi1kYXRlcz48L2RhdGVzPjxpc2JuPjE1NDYt
MTcwWCAoRWxlY3Ryb25pYykmI3hEOzEwNzgtODk1NiAoUHJpbnQpJiN4RDsxMDc4LTg5NTYgKExp
bmtpbmcpPC9pc2JuPjxhY2Nlc3Npb24tbnVtPjMwMTI3MzkzPC9hY2Nlc3Npb24tbnVtPjx1cmxz
PjxyZWxhdGVkLXVybHM+PHVybD5odHRwczovL3d3dy5uY2JpLm5sbS5uaWguZ292L3B1Ym1lZC8z
MDEyNzM5MzwvdXJsPjwvcmVsYXRlZC11cmxzPjwvdXJscz48Y3VzdG9tMj5QTUM2NDg3NTAyPC9j
dXN0b20yPjxlbGVjdHJvbmljLXJlc291cmNlLW51bT4xMC4xMDM4L3M0MTU5MS0wMTgtMDEzNi0x
PC9lbGVjdHJvbmljLXJlc291cmNlLW51bT48cmVtb3RlLWRhdGFiYXNlLW5hbWU+TWVkbGluZTwv
cmVtb3RlLWRhdGFiYXNlLW5hbWU+PHJlbW90ZS1kYXRhYmFzZS1wcm92aWRlcj5OTE08L3JlbW90
ZS1kYXRhYmFzZS1wcm92aWRlcj48L3JlY29yZD48L0NpdGU+PC9FbmROb3RlPgB=
</w:fldData>
              </w:fldChar>
            </w:r>
            <w:r w:rsidR="00602EB8" w:rsidRPr="005C6F33">
              <w:rPr>
                <w:rFonts w:cstheme="minorHAnsi"/>
              </w:rPr>
              <w:instrText xml:space="preserve"> ADDIN EN.CITE.DATA </w:instrText>
            </w:r>
            <w:r w:rsidR="00602EB8" w:rsidRPr="005C6F33">
              <w:rPr>
                <w:rFonts w:cstheme="minorHAnsi"/>
              </w:rPr>
            </w:r>
            <w:r w:rsidR="00602EB8" w:rsidRPr="005C6F33">
              <w:rPr>
                <w:rFonts w:cstheme="minorHAnsi"/>
              </w:rPr>
              <w:fldChar w:fldCharType="end"/>
            </w:r>
            <w:r w:rsidRPr="005C6F33">
              <w:rPr>
                <w:rFonts w:cstheme="minorHAnsi"/>
              </w:rPr>
            </w:r>
            <w:r w:rsidRPr="005C6F33">
              <w:rPr>
                <w:rFonts w:cstheme="minorHAnsi"/>
              </w:rPr>
              <w:fldChar w:fldCharType="separate"/>
            </w:r>
            <w:r w:rsidR="00602EB8" w:rsidRPr="005C6F33">
              <w:rPr>
                <w:rFonts w:cstheme="minorHAnsi"/>
                <w:noProof/>
              </w:rPr>
              <w:t>[15]</w:t>
            </w:r>
            <w:r w:rsidRPr="005C6F33">
              <w:rPr>
                <w:rFonts w:cstheme="minorHAnsi"/>
              </w:rPr>
              <w:fldChar w:fldCharType="end"/>
            </w:r>
          </w:p>
        </w:tc>
      </w:tr>
      <w:tr w:rsidR="00E51E12" w:rsidRPr="005C6F33" w14:paraId="1BAB6199" w14:textId="77777777" w:rsidTr="00AD2060">
        <w:trPr>
          <w:trHeight w:val="320"/>
        </w:trPr>
        <w:tc>
          <w:tcPr>
            <w:tcW w:w="988" w:type="dxa"/>
            <w:vMerge/>
            <w:noWrap/>
            <w:vAlign w:val="center"/>
            <w:hideMark/>
          </w:tcPr>
          <w:p w14:paraId="0C574068" w14:textId="77777777" w:rsidR="00E51E12" w:rsidRPr="005C6F33" w:rsidRDefault="00E51E12" w:rsidP="00AD2060">
            <w:pPr>
              <w:jc w:val="center"/>
              <w:rPr>
                <w:rFonts w:cstheme="minorHAnsi"/>
              </w:rPr>
            </w:pPr>
          </w:p>
        </w:tc>
        <w:tc>
          <w:tcPr>
            <w:tcW w:w="1984" w:type="dxa"/>
            <w:vMerge w:val="restart"/>
            <w:vAlign w:val="center"/>
          </w:tcPr>
          <w:p w14:paraId="0A4E8C1C" w14:textId="77777777" w:rsidR="00E51E12" w:rsidRPr="005C6F33" w:rsidRDefault="00E51E12" w:rsidP="00AD2060">
            <w:pPr>
              <w:jc w:val="center"/>
              <w:rPr>
                <w:rFonts w:cstheme="minorHAnsi"/>
              </w:rPr>
            </w:pPr>
            <w:r w:rsidRPr="005C6F33">
              <w:rPr>
                <w:rFonts w:cstheme="minorHAnsi"/>
              </w:rPr>
              <w:t>CBX-estimated cell-type population</w:t>
            </w:r>
          </w:p>
        </w:tc>
        <w:tc>
          <w:tcPr>
            <w:tcW w:w="3434" w:type="dxa"/>
            <w:vAlign w:val="center"/>
          </w:tcPr>
          <w:p w14:paraId="0261B5BD" w14:textId="77777777" w:rsidR="00E51E12" w:rsidRPr="005C6F33" w:rsidRDefault="00E51E12" w:rsidP="00AD2060">
            <w:pPr>
              <w:rPr>
                <w:rFonts w:cstheme="minorHAnsi"/>
              </w:rPr>
            </w:pPr>
            <w:r w:rsidRPr="005C6F33">
              <w:rPr>
                <w:rFonts w:cstheme="minorHAnsi"/>
              </w:rPr>
              <w:t>Memory B cells</w:t>
            </w:r>
          </w:p>
        </w:tc>
        <w:tc>
          <w:tcPr>
            <w:tcW w:w="2870" w:type="dxa"/>
            <w:vMerge w:val="restart"/>
            <w:noWrap/>
            <w:vAlign w:val="center"/>
            <w:hideMark/>
          </w:tcPr>
          <w:p w14:paraId="7985C389" w14:textId="77777777" w:rsidR="00E51E12" w:rsidRPr="005C6F33" w:rsidRDefault="00E51E12" w:rsidP="00907208">
            <w:pPr>
              <w:jc w:val="both"/>
              <w:rPr>
                <w:rFonts w:cstheme="minorHAnsi"/>
              </w:rPr>
            </w:pPr>
            <w:r w:rsidRPr="005C6F33">
              <w:rPr>
                <w:rFonts w:cstheme="minorHAnsi"/>
              </w:rPr>
              <w:t>Relative proportion of 22 immune cell types in LM22 signature matrix.</w:t>
            </w:r>
          </w:p>
        </w:tc>
      </w:tr>
      <w:tr w:rsidR="00E51E12" w:rsidRPr="005C6F33" w14:paraId="7A7E00E6" w14:textId="77777777" w:rsidTr="00AD2060">
        <w:trPr>
          <w:trHeight w:val="320"/>
        </w:trPr>
        <w:tc>
          <w:tcPr>
            <w:tcW w:w="988" w:type="dxa"/>
            <w:vMerge/>
            <w:noWrap/>
            <w:vAlign w:val="center"/>
            <w:hideMark/>
          </w:tcPr>
          <w:p w14:paraId="18CBFAAF" w14:textId="77777777" w:rsidR="00E51E12" w:rsidRPr="005C6F33" w:rsidRDefault="00E51E12" w:rsidP="00AD2060">
            <w:pPr>
              <w:jc w:val="center"/>
              <w:rPr>
                <w:rFonts w:cstheme="minorHAnsi"/>
              </w:rPr>
            </w:pPr>
          </w:p>
        </w:tc>
        <w:tc>
          <w:tcPr>
            <w:tcW w:w="1984" w:type="dxa"/>
            <w:vMerge/>
            <w:vAlign w:val="center"/>
          </w:tcPr>
          <w:p w14:paraId="645CC5B7" w14:textId="77777777" w:rsidR="00E51E12" w:rsidRPr="005C6F33" w:rsidRDefault="00E51E12" w:rsidP="00AD2060">
            <w:pPr>
              <w:jc w:val="center"/>
              <w:rPr>
                <w:rFonts w:cstheme="minorHAnsi"/>
              </w:rPr>
            </w:pPr>
          </w:p>
        </w:tc>
        <w:tc>
          <w:tcPr>
            <w:tcW w:w="3434" w:type="dxa"/>
            <w:vAlign w:val="center"/>
          </w:tcPr>
          <w:p w14:paraId="5619FBE2" w14:textId="77777777" w:rsidR="00E51E12" w:rsidRPr="005C6F33" w:rsidRDefault="00E51E12" w:rsidP="00AD2060">
            <w:pPr>
              <w:rPr>
                <w:rFonts w:cstheme="minorHAnsi"/>
              </w:rPr>
            </w:pPr>
            <w:r w:rsidRPr="005C6F33">
              <w:rPr>
                <w:rFonts w:cstheme="minorHAnsi"/>
              </w:rPr>
              <w:t>Naïve B cells</w:t>
            </w:r>
          </w:p>
        </w:tc>
        <w:tc>
          <w:tcPr>
            <w:tcW w:w="2870" w:type="dxa"/>
            <w:vMerge/>
            <w:noWrap/>
            <w:vAlign w:val="center"/>
            <w:hideMark/>
          </w:tcPr>
          <w:p w14:paraId="3DE0F75A" w14:textId="77777777" w:rsidR="00E51E12" w:rsidRPr="005C6F33" w:rsidRDefault="00E51E12" w:rsidP="00907208">
            <w:pPr>
              <w:jc w:val="both"/>
              <w:rPr>
                <w:rFonts w:cstheme="minorHAnsi"/>
              </w:rPr>
            </w:pPr>
          </w:p>
        </w:tc>
      </w:tr>
      <w:tr w:rsidR="00E51E12" w:rsidRPr="005C6F33" w14:paraId="4462C79B" w14:textId="77777777" w:rsidTr="00AD2060">
        <w:trPr>
          <w:trHeight w:val="320"/>
        </w:trPr>
        <w:tc>
          <w:tcPr>
            <w:tcW w:w="988" w:type="dxa"/>
            <w:vMerge/>
            <w:noWrap/>
            <w:vAlign w:val="center"/>
            <w:hideMark/>
          </w:tcPr>
          <w:p w14:paraId="4EF56327" w14:textId="77777777" w:rsidR="00E51E12" w:rsidRPr="005C6F33" w:rsidRDefault="00E51E12" w:rsidP="00AD2060">
            <w:pPr>
              <w:jc w:val="center"/>
              <w:rPr>
                <w:rFonts w:cstheme="minorHAnsi"/>
              </w:rPr>
            </w:pPr>
          </w:p>
        </w:tc>
        <w:tc>
          <w:tcPr>
            <w:tcW w:w="1984" w:type="dxa"/>
            <w:vMerge/>
            <w:vAlign w:val="center"/>
          </w:tcPr>
          <w:p w14:paraId="36E9A2B7" w14:textId="77777777" w:rsidR="00E51E12" w:rsidRPr="005C6F33" w:rsidRDefault="00E51E12" w:rsidP="00AD2060">
            <w:pPr>
              <w:jc w:val="center"/>
              <w:rPr>
                <w:rFonts w:cstheme="minorHAnsi"/>
              </w:rPr>
            </w:pPr>
          </w:p>
        </w:tc>
        <w:tc>
          <w:tcPr>
            <w:tcW w:w="3434" w:type="dxa"/>
            <w:vAlign w:val="center"/>
          </w:tcPr>
          <w:p w14:paraId="3C140E43" w14:textId="77777777" w:rsidR="00E51E12" w:rsidRPr="005C6F33" w:rsidRDefault="00E51E12" w:rsidP="00AD2060">
            <w:pPr>
              <w:rPr>
                <w:rFonts w:cstheme="minorHAnsi"/>
              </w:rPr>
            </w:pPr>
            <w:r w:rsidRPr="005C6F33">
              <w:rPr>
                <w:rFonts w:cstheme="minorHAnsi"/>
              </w:rPr>
              <w:t>Activated dendritic cells</w:t>
            </w:r>
          </w:p>
        </w:tc>
        <w:tc>
          <w:tcPr>
            <w:tcW w:w="2870" w:type="dxa"/>
            <w:vMerge/>
            <w:noWrap/>
            <w:vAlign w:val="center"/>
            <w:hideMark/>
          </w:tcPr>
          <w:p w14:paraId="6873FAA0" w14:textId="77777777" w:rsidR="00E51E12" w:rsidRPr="005C6F33" w:rsidRDefault="00E51E12" w:rsidP="00907208">
            <w:pPr>
              <w:jc w:val="both"/>
              <w:rPr>
                <w:rFonts w:cstheme="minorHAnsi"/>
              </w:rPr>
            </w:pPr>
          </w:p>
        </w:tc>
      </w:tr>
      <w:tr w:rsidR="00E51E12" w:rsidRPr="005C6F33" w14:paraId="1ED1378A" w14:textId="77777777" w:rsidTr="00AD2060">
        <w:trPr>
          <w:trHeight w:val="320"/>
        </w:trPr>
        <w:tc>
          <w:tcPr>
            <w:tcW w:w="988" w:type="dxa"/>
            <w:vMerge/>
            <w:noWrap/>
            <w:vAlign w:val="center"/>
            <w:hideMark/>
          </w:tcPr>
          <w:p w14:paraId="1C906C56" w14:textId="77777777" w:rsidR="00E51E12" w:rsidRPr="005C6F33" w:rsidRDefault="00E51E12" w:rsidP="00AD2060">
            <w:pPr>
              <w:jc w:val="center"/>
              <w:rPr>
                <w:rFonts w:cstheme="minorHAnsi"/>
              </w:rPr>
            </w:pPr>
          </w:p>
        </w:tc>
        <w:tc>
          <w:tcPr>
            <w:tcW w:w="1984" w:type="dxa"/>
            <w:vMerge/>
            <w:vAlign w:val="center"/>
          </w:tcPr>
          <w:p w14:paraId="6B98EFB6" w14:textId="77777777" w:rsidR="00E51E12" w:rsidRPr="005C6F33" w:rsidRDefault="00E51E12" w:rsidP="00AD2060">
            <w:pPr>
              <w:jc w:val="center"/>
              <w:rPr>
                <w:rFonts w:cstheme="minorHAnsi"/>
              </w:rPr>
            </w:pPr>
          </w:p>
        </w:tc>
        <w:tc>
          <w:tcPr>
            <w:tcW w:w="3434" w:type="dxa"/>
            <w:vAlign w:val="center"/>
          </w:tcPr>
          <w:p w14:paraId="65311C77" w14:textId="77777777" w:rsidR="00E51E12" w:rsidRPr="005C6F33" w:rsidRDefault="00E51E12" w:rsidP="00AD2060">
            <w:pPr>
              <w:rPr>
                <w:rFonts w:cstheme="minorHAnsi"/>
              </w:rPr>
            </w:pPr>
            <w:r w:rsidRPr="005C6F33">
              <w:rPr>
                <w:rFonts w:cstheme="minorHAnsi"/>
              </w:rPr>
              <w:t>Resting dendritic cells</w:t>
            </w:r>
          </w:p>
        </w:tc>
        <w:tc>
          <w:tcPr>
            <w:tcW w:w="2870" w:type="dxa"/>
            <w:vMerge/>
            <w:noWrap/>
            <w:vAlign w:val="center"/>
            <w:hideMark/>
          </w:tcPr>
          <w:p w14:paraId="281DEB1B" w14:textId="77777777" w:rsidR="00E51E12" w:rsidRPr="005C6F33" w:rsidRDefault="00E51E12" w:rsidP="00907208">
            <w:pPr>
              <w:jc w:val="both"/>
              <w:rPr>
                <w:rFonts w:cstheme="minorHAnsi"/>
              </w:rPr>
            </w:pPr>
          </w:p>
        </w:tc>
      </w:tr>
      <w:tr w:rsidR="00E51E12" w:rsidRPr="005C6F33" w14:paraId="646EAE0E" w14:textId="77777777" w:rsidTr="00AD2060">
        <w:trPr>
          <w:trHeight w:val="320"/>
        </w:trPr>
        <w:tc>
          <w:tcPr>
            <w:tcW w:w="988" w:type="dxa"/>
            <w:vMerge/>
            <w:noWrap/>
            <w:vAlign w:val="center"/>
            <w:hideMark/>
          </w:tcPr>
          <w:p w14:paraId="5B4C5C9B" w14:textId="77777777" w:rsidR="00E51E12" w:rsidRPr="005C6F33" w:rsidRDefault="00E51E12" w:rsidP="00AD2060">
            <w:pPr>
              <w:jc w:val="center"/>
              <w:rPr>
                <w:rFonts w:cstheme="minorHAnsi"/>
              </w:rPr>
            </w:pPr>
          </w:p>
        </w:tc>
        <w:tc>
          <w:tcPr>
            <w:tcW w:w="1984" w:type="dxa"/>
            <w:vMerge/>
            <w:vAlign w:val="center"/>
          </w:tcPr>
          <w:p w14:paraId="1B899E59" w14:textId="77777777" w:rsidR="00E51E12" w:rsidRPr="005C6F33" w:rsidRDefault="00E51E12" w:rsidP="00AD2060">
            <w:pPr>
              <w:jc w:val="center"/>
              <w:rPr>
                <w:rFonts w:cstheme="minorHAnsi"/>
              </w:rPr>
            </w:pPr>
          </w:p>
        </w:tc>
        <w:tc>
          <w:tcPr>
            <w:tcW w:w="3434" w:type="dxa"/>
            <w:vAlign w:val="center"/>
          </w:tcPr>
          <w:p w14:paraId="098C6F5D" w14:textId="77777777" w:rsidR="00E51E12" w:rsidRPr="005C6F33" w:rsidRDefault="00E51E12" w:rsidP="00AD2060">
            <w:pPr>
              <w:rPr>
                <w:rFonts w:cstheme="minorHAnsi"/>
              </w:rPr>
            </w:pPr>
            <w:r w:rsidRPr="005C6F33">
              <w:rPr>
                <w:rFonts w:cstheme="minorHAnsi"/>
              </w:rPr>
              <w:t>Eosinophils</w:t>
            </w:r>
          </w:p>
        </w:tc>
        <w:tc>
          <w:tcPr>
            <w:tcW w:w="2870" w:type="dxa"/>
            <w:vMerge/>
            <w:noWrap/>
            <w:vAlign w:val="center"/>
            <w:hideMark/>
          </w:tcPr>
          <w:p w14:paraId="6B98EAA5" w14:textId="77777777" w:rsidR="00E51E12" w:rsidRPr="005C6F33" w:rsidRDefault="00E51E12" w:rsidP="00907208">
            <w:pPr>
              <w:jc w:val="both"/>
              <w:rPr>
                <w:rFonts w:cstheme="minorHAnsi"/>
              </w:rPr>
            </w:pPr>
          </w:p>
        </w:tc>
      </w:tr>
      <w:tr w:rsidR="00E51E12" w:rsidRPr="005C6F33" w14:paraId="4BB90437" w14:textId="77777777" w:rsidTr="00AD2060">
        <w:trPr>
          <w:trHeight w:val="320"/>
        </w:trPr>
        <w:tc>
          <w:tcPr>
            <w:tcW w:w="988" w:type="dxa"/>
            <w:vMerge/>
            <w:noWrap/>
            <w:vAlign w:val="center"/>
            <w:hideMark/>
          </w:tcPr>
          <w:p w14:paraId="05184181" w14:textId="77777777" w:rsidR="00E51E12" w:rsidRPr="005C6F33" w:rsidRDefault="00E51E12" w:rsidP="00AD2060">
            <w:pPr>
              <w:jc w:val="center"/>
              <w:rPr>
                <w:rFonts w:cstheme="minorHAnsi"/>
              </w:rPr>
            </w:pPr>
          </w:p>
        </w:tc>
        <w:tc>
          <w:tcPr>
            <w:tcW w:w="1984" w:type="dxa"/>
            <w:vMerge/>
            <w:vAlign w:val="center"/>
          </w:tcPr>
          <w:p w14:paraId="0E95B35B" w14:textId="77777777" w:rsidR="00E51E12" w:rsidRPr="005C6F33" w:rsidRDefault="00E51E12" w:rsidP="00AD2060">
            <w:pPr>
              <w:jc w:val="center"/>
              <w:rPr>
                <w:rFonts w:cstheme="minorHAnsi"/>
              </w:rPr>
            </w:pPr>
          </w:p>
        </w:tc>
        <w:tc>
          <w:tcPr>
            <w:tcW w:w="3434" w:type="dxa"/>
            <w:vAlign w:val="center"/>
          </w:tcPr>
          <w:p w14:paraId="200E5418" w14:textId="77777777" w:rsidR="00E51E12" w:rsidRPr="005C6F33" w:rsidRDefault="00E51E12" w:rsidP="00AD2060">
            <w:pPr>
              <w:rPr>
                <w:rFonts w:cstheme="minorHAnsi"/>
              </w:rPr>
            </w:pPr>
            <w:r w:rsidRPr="005C6F33">
              <w:rPr>
                <w:rFonts w:cstheme="minorHAnsi"/>
              </w:rPr>
              <w:t>M0 macrophages</w:t>
            </w:r>
          </w:p>
        </w:tc>
        <w:tc>
          <w:tcPr>
            <w:tcW w:w="2870" w:type="dxa"/>
            <w:vMerge/>
            <w:noWrap/>
            <w:vAlign w:val="center"/>
            <w:hideMark/>
          </w:tcPr>
          <w:p w14:paraId="60BCF2BC" w14:textId="77777777" w:rsidR="00E51E12" w:rsidRPr="005C6F33" w:rsidRDefault="00E51E12" w:rsidP="00907208">
            <w:pPr>
              <w:jc w:val="both"/>
              <w:rPr>
                <w:rFonts w:cstheme="minorHAnsi"/>
              </w:rPr>
            </w:pPr>
          </w:p>
        </w:tc>
      </w:tr>
      <w:tr w:rsidR="00E51E12" w:rsidRPr="005C6F33" w14:paraId="2DC40456" w14:textId="77777777" w:rsidTr="00AD2060">
        <w:trPr>
          <w:trHeight w:val="320"/>
        </w:trPr>
        <w:tc>
          <w:tcPr>
            <w:tcW w:w="988" w:type="dxa"/>
            <w:vMerge/>
            <w:noWrap/>
            <w:vAlign w:val="center"/>
            <w:hideMark/>
          </w:tcPr>
          <w:p w14:paraId="13E39DBB" w14:textId="77777777" w:rsidR="00E51E12" w:rsidRPr="005C6F33" w:rsidRDefault="00E51E12" w:rsidP="00AD2060">
            <w:pPr>
              <w:jc w:val="center"/>
              <w:rPr>
                <w:rFonts w:cstheme="minorHAnsi"/>
              </w:rPr>
            </w:pPr>
          </w:p>
        </w:tc>
        <w:tc>
          <w:tcPr>
            <w:tcW w:w="1984" w:type="dxa"/>
            <w:vMerge/>
            <w:vAlign w:val="center"/>
          </w:tcPr>
          <w:p w14:paraId="1E26CA0E" w14:textId="77777777" w:rsidR="00E51E12" w:rsidRPr="005C6F33" w:rsidRDefault="00E51E12" w:rsidP="00AD2060">
            <w:pPr>
              <w:jc w:val="center"/>
              <w:rPr>
                <w:rFonts w:cstheme="minorHAnsi"/>
              </w:rPr>
            </w:pPr>
          </w:p>
        </w:tc>
        <w:tc>
          <w:tcPr>
            <w:tcW w:w="3434" w:type="dxa"/>
            <w:vAlign w:val="center"/>
          </w:tcPr>
          <w:p w14:paraId="51223AA0" w14:textId="77777777" w:rsidR="00E51E12" w:rsidRPr="005C6F33" w:rsidRDefault="00E51E12" w:rsidP="00AD2060">
            <w:pPr>
              <w:rPr>
                <w:rFonts w:cstheme="minorHAnsi"/>
              </w:rPr>
            </w:pPr>
            <w:r w:rsidRPr="005C6F33">
              <w:rPr>
                <w:rFonts w:cstheme="minorHAnsi"/>
              </w:rPr>
              <w:t>M1 macrophages</w:t>
            </w:r>
          </w:p>
        </w:tc>
        <w:tc>
          <w:tcPr>
            <w:tcW w:w="2870" w:type="dxa"/>
            <w:vMerge/>
            <w:noWrap/>
            <w:vAlign w:val="center"/>
            <w:hideMark/>
          </w:tcPr>
          <w:p w14:paraId="292FE72A" w14:textId="77777777" w:rsidR="00E51E12" w:rsidRPr="005C6F33" w:rsidRDefault="00E51E12" w:rsidP="00907208">
            <w:pPr>
              <w:jc w:val="both"/>
              <w:rPr>
                <w:rFonts w:cstheme="minorHAnsi"/>
              </w:rPr>
            </w:pPr>
          </w:p>
        </w:tc>
      </w:tr>
      <w:tr w:rsidR="00E51E12" w:rsidRPr="005C6F33" w14:paraId="1AF82FD7" w14:textId="77777777" w:rsidTr="00AD2060">
        <w:trPr>
          <w:trHeight w:val="320"/>
        </w:trPr>
        <w:tc>
          <w:tcPr>
            <w:tcW w:w="988" w:type="dxa"/>
            <w:vMerge/>
            <w:noWrap/>
            <w:vAlign w:val="center"/>
            <w:hideMark/>
          </w:tcPr>
          <w:p w14:paraId="53E7150F" w14:textId="77777777" w:rsidR="00E51E12" w:rsidRPr="005C6F33" w:rsidRDefault="00E51E12" w:rsidP="00AD2060">
            <w:pPr>
              <w:jc w:val="center"/>
              <w:rPr>
                <w:rFonts w:cstheme="minorHAnsi"/>
              </w:rPr>
            </w:pPr>
          </w:p>
        </w:tc>
        <w:tc>
          <w:tcPr>
            <w:tcW w:w="1984" w:type="dxa"/>
            <w:vMerge/>
            <w:vAlign w:val="center"/>
          </w:tcPr>
          <w:p w14:paraId="631FB4AB" w14:textId="77777777" w:rsidR="00E51E12" w:rsidRPr="005C6F33" w:rsidRDefault="00E51E12" w:rsidP="00AD2060">
            <w:pPr>
              <w:jc w:val="center"/>
              <w:rPr>
                <w:rFonts w:cstheme="minorHAnsi"/>
              </w:rPr>
            </w:pPr>
          </w:p>
        </w:tc>
        <w:tc>
          <w:tcPr>
            <w:tcW w:w="3434" w:type="dxa"/>
            <w:vAlign w:val="center"/>
          </w:tcPr>
          <w:p w14:paraId="5262E441" w14:textId="77777777" w:rsidR="00E51E12" w:rsidRPr="005C6F33" w:rsidRDefault="00E51E12" w:rsidP="00AD2060">
            <w:pPr>
              <w:rPr>
                <w:rFonts w:cstheme="minorHAnsi"/>
              </w:rPr>
            </w:pPr>
            <w:r w:rsidRPr="005C6F33">
              <w:rPr>
                <w:rFonts w:cstheme="minorHAnsi"/>
              </w:rPr>
              <w:t>M2 macrophages</w:t>
            </w:r>
          </w:p>
        </w:tc>
        <w:tc>
          <w:tcPr>
            <w:tcW w:w="2870" w:type="dxa"/>
            <w:vMerge/>
            <w:noWrap/>
            <w:vAlign w:val="center"/>
            <w:hideMark/>
          </w:tcPr>
          <w:p w14:paraId="36DB6D2D" w14:textId="77777777" w:rsidR="00E51E12" w:rsidRPr="005C6F33" w:rsidRDefault="00E51E12" w:rsidP="00907208">
            <w:pPr>
              <w:jc w:val="both"/>
              <w:rPr>
                <w:rFonts w:cstheme="minorHAnsi"/>
              </w:rPr>
            </w:pPr>
          </w:p>
        </w:tc>
      </w:tr>
      <w:tr w:rsidR="00E51E12" w:rsidRPr="005C6F33" w14:paraId="20B00A21" w14:textId="77777777" w:rsidTr="00AD2060">
        <w:trPr>
          <w:trHeight w:val="320"/>
        </w:trPr>
        <w:tc>
          <w:tcPr>
            <w:tcW w:w="988" w:type="dxa"/>
            <w:vMerge/>
            <w:noWrap/>
            <w:vAlign w:val="center"/>
            <w:hideMark/>
          </w:tcPr>
          <w:p w14:paraId="3E501270" w14:textId="77777777" w:rsidR="00E51E12" w:rsidRPr="005C6F33" w:rsidRDefault="00E51E12" w:rsidP="00AD2060">
            <w:pPr>
              <w:jc w:val="center"/>
              <w:rPr>
                <w:rFonts w:cstheme="minorHAnsi"/>
              </w:rPr>
            </w:pPr>
          </w:p>
        </w:tc>
        <w:tc>
          <w:tcPr>
            <w:tcW w:w="1984" w:type="dxa"/>
            <w:vMerge/>
            <w:vAlign w:val="center"/>
          </w:tcPr>
          <w:p w14:paraId="20E02988" w14:textId="77777777" w:rsidR="00E51E12" w:rsidRPr="005C6F33" w:rsidRDefault="00E51E12" w:rsidP="00AD2060">
            <w:pPr>
              <w:jc w:val="center"/>
              <w:rPr>
                <w:rFonts w:cstheme="minorHAnsi"/>
              </w:rPr>
            </w:pPr>
          </w:p>
        </w:tc>
        <w:tc>
          <w:tcPr>
            <w:tcW w:w="3434" w:type="dxa"/>
            <w:vAlign w:val="center"/>
          </w:tcPr>
          <w:p w14:paraId="52A60DE3" w14:textId="77777777" w:rsidR="00E51E12" w:rsidRPr="005C6F33" w:rsidRDefault="00E51E12" w:rsidP="00AD2060">
            <w:pPr>
              <w:rPr>
                <w:rFonts w:cstheme="minorHAnsi"/>
              </w:rPr>
            </w:pPr>
            <w:r w:rsidRPr="005C6F33">
              <w:rPr>
                <w:rFonts w:cstheme="minorHAnsi"/>
              </w:rPr>
              <w:t>Activated mast cells</w:t>
            </w:r>
          </w:p>
        </w:tc>
        <w:tc>
          <w:tcPr>
            <w:tcW w:w="2870" w:type="dxa"/>
            <w:vMerge/>
            <w:noWrap/>
            <w:vAlign w:val="center"/>
            <w:hideMark/>
          </w:tcPr>
          <w:p w14:paraId="476FA23E" w14:textId="77777777" w:rsidR="00E51E12" w:rsidRPr="005C6F33" w:rsidRDefault="00E51E12" w:rsidP="00907208">
            <w:pPr>
              <w:jc w:val="both"/>
              <w:rPr>
                <w:rFonts w:cstheme="minorHAnsi"/>
              </w:rPr>
            </w:pPr>
          </w:p>
        </w:tc>
      </w:tr>
      <w:tr w:rsidR="00E51E12" w:rsidRPr="005C6F33" w14:paraId="4603C56A" w14:textId="77777777" w:rsidTr="00AD2060">
        <w:trPr>
          <w:trHeight w:val="320"/>
        </w:trPr>
        <w:tc>
          <w:tcPr>
            <w:tcW w:w="988" w:type="dxa"/>
            <w:vMerge/>
            <w:noWrap/>
            <w:vAlign w:val="center"/>
            <w:hideMark/>
          </w:tcPr>
          <w:p w14:paraId="1C815328" w14:textId="77777777" w:rsidR="00E51E12" w:rsidRPr="005C6F33" w:rsidRDefault="00E51E12" w:rsidP="00AD2060">
            <w:pPr>
              <w:jc w:val="center"/>
              <w:rPr>
                <w:rFonts w:cstheme="minorHAnsi"/>
              </w:rPr>
            </w:pPr>
          </w:p>
        </w:tc>
        <w:tc>
          <w:tcPr>
            <w:tcW w:w="1984" w:type="dxa"/>
            <w:vMerge/>
            <w:vAlign w:val="center"/>
          </w:tcPr>
          <w:p w14:paraId="285FDDBB" w14:textId="77777777" w:rsidR="00E51E12" w:rsidRPr="005C6F33" w:rsidRDefault="00E51E12" w:rsidP="00AD2060">
            <w:pPr>
              <w:jc w:val="center"/>
              <w:rPr>
                <w:rFonts w:cstheme="minorHAnsi"/>
              </w:rPr>
            </w:pPr>
          </w:p>
        </w:tc>
        <w:tc>
          <w:tcPr>
            <w:tcW w:w="3434" w:type="dxa"/>
            <w:vAlign w:val="center"/>
          </w:tcPr>
          <w:p w14:paraId="00CA0B41" w14:textId="77777777" w:rsidR="00E51E12" w:rsidRPr="005C6F33" w:rsidRDefault="00E51E12" w:rsidP="00AD2060">
            <w:pPr>
              <w:rPr>
                <w:rFonts w:cstheme="minorHAnsi"/>
              </w:rPr>
            </w:pPr>
            <w:r w:rsidRPr="005C6F33">
              <w:rPr>
                <w:rFonts w:cstheme="minorHAnsi"/>
              </w:rPr>
              <w:t>Resting mast cells</w:t>
            </w:r>
          </w:p>
        </w:tc>
        <w:tc>
          <w:tcPr>
            <w:tcW w:w="2870" w:type="dxa"/>
            <w:vMerge/>
            <w:noWrap/>
            <w:vAlign w:val="center"/>
            <w:hideMark/>
          </w:tcPr>
          <w:p w14:paraId="621E788E" w14:textId="77777777" w:rsidR="00E51E12" w:rsidRPr="005C6F33" w:rsidRDefault="00E51E12" w:rsidP="00907208">
            <w:pPr>
              <w:jc w:val="both"/>
              <w:rPr>
                <w:rFonts w:cstheme="minorHAnsi"/>
              </w:rPr>
            </w:pPr>
          </w:p>
        </w:tc>
      </w:tr>
      <w:tr w:rsidR="00E51E12" w:rsidRPr="005C6F33" w14:paraId="561E1345" w14:textId="77777777" w:rsidTr="00AD2060">
        <w:trPr>
          <w:trHeight w:val="320"/>
        </w:trPr>
        <w:tc>
          <w:tcPr>
            <w:tcW w:w="988" w:type="dxa"/>
            <w:vMerge/>
            <w:noWrap/>
            <w:vAlign w:val="center"/>
            <w:hideMark/>
          </w:tcPr>
          <w:p w14:paraId="19B9530B" w14:textId="77777777" w:rsidR="00E51E12" w:rsidRPr="005C6F33" w:rsidRDefault="00E51E12" w:rsidP="00AD2060">
            <w:pPr>
              <w:jc w:val="center"/>
              <w:rPr>
                <w:rFonts w:cstheme="minorHAnsi"/>
              </w:rPr>
            </w:pPr>
          </w:p>
        </w:tc>
        <w:tc>
          <w:tcPr>
            <w:tcW w:w="1984" w:type="dxa"/>
            <w:vMerge/>
            <w:vAlign w:val="center"/>
          </w:tcPr>
          <w:p w14:paraId="75B3972C" w14:textId="77777777" w:rsidR="00E51E12" w:rsidRPr="005C6F33" w:rsidRDefault="00E51E12" w:rsidP="00AD2060">
            <w:pPr>
              <w:jc w:val="center"/>
              <w:rPr>
                <w:rFonts w:cstheme="minorHAnsi"/>
              </w:rPr>
            </w:pPr>
          </w:p>
        </w:tc>
        <w:tc>
          <w:tcPr>
            <w:tcW w:w="3434" w:type="dxa"/>
            <w:vAlign w:val="center"/>
          </w:tcPr>
          <w:p w14:paraId="05BB6C72" w14:textId="77777777" w:rsidR="00E51E12" w:rsidRPr="005C6F33" w:rsidRDefault="00E51E12" w:rsidP="00AD2060">
            <w:pPr>
              <w:rPr>
                <w:rFonts w:cstheme="minorHAnsi"/>
              </w:rPr>
            </w:pPr>
            <w:r w:rsidRPr="005C6F33">
              <w:rPr>
                <w:rFonts w:cstheme="minorHAnsi"/>
              </w:rPr>
              <w:t>Monocytes</w:t>
            </w:r>
          </w:p>
        </w:tc>
        <w:tc>
          <w:tcPr>
            <w:tcW w:w="2870" w:type="dxa"/>
            <w:vMerge/>
            <w:noWrap/>
            <w:vAlign w:val="center"/>
            <w:hideMark/>
          </w:tcPr>
          <w:p w14:paraId="023C15D4" w14:textId="77777777" w:rsidR="00E51E12" w:rsidRPr="005C6F33" w:rsidRDefault="00E51E12" w:rsidP="00907208">
            <w:pPr>
              <w:jc w:val="both"/>
              <w:rPr>
                <w:rFonts w:cstheme="minorHAnsi"/>
              </w:rPr>
            </w:pPr>
          </w:p>
        </w:tc>
      </w:tr>
      <w:tr w:rsidR="00E51E12" w:rsidRPr="005C6F33" w14:paraId="7EF293AA" w14:textId="77777777" w:rsidTr="00AD2060">
        <w:trPr>
          <w:trHeight w:val="320"/>
        </w:trPr>
        <w:tc>
          <w:tcPr>
            <w:tcW w:w="988" w:type="dxa"/>
            <w:vMerge/>
            <w:noWrap/>
            <w:vAlign w:val="center"/>
            <w:hideMark/>
          </w:tcPr>
          <w:p w14:paraId="5AD6332E" w14:textId="77777777" w:rsidR="00E51E12" w:rsidRPr="005C6F33" w:rsidRDefault="00E51E12" w:rsidP="00AD2060">
            <w:pPr>
              <w:jc w:val="center"/>
              <w:rPr>
                <w:rFonts w:cstheme="minorHAnsi"/>
              </w:rPr>
            </w:pPr>
          </w:p>
        </w:tc>
        <w:tc>
          <w:tcPr>
            <w:tcW w:w="1984" w:type="dxa"/>
            <w:vMerge/>
            <w:vAlign w:val="center"/>
          </w:tcPr>
          <w:p w14:paraId="667658E1" w14:textId="77777777" w:rsidR="00E51E12" w:rsidRPr="005C6F33" w:rsidRDefault="00E51E12" w:rsidP="00AD2060">
            <w:pPr>
              <w:jc w:val="center"/>
              <w:rPr>
                <w:rFonts w:cstheme="minorHAnsi"/>
              </w:rPr>
            </w:pPr>
          </w:p>
        </w:tc>
        <w:tc>
          <w:tcPr>
            <w:tcW w:w="3434" w:type="dxa"/>
            <w:vAlign w:val="center"/>
          </w:tcPr>
          <w:p w14:paraId="653CA287" w14:textId="77777777" w:rsidR="00E51E12" w:rsidRPr="005C6F33" w:rsidRDefault="00E51E12" w:rsidP="00AD2060">
            <w:pPr>
              <w:rPr>
                <w:rFonts w:cstheme="minorHAnsi"/>
              </w:rPr>
            </w:pPr>
            <w:r w:rsidRPr="005C6F33">
              <w:rPr>
                <w:rFonts w:cstheme="minorHAnsi"/>
              </w:rPr>
              <w:t>Neutrophils</w:t>
            </w:r>
          </w:p>
        </w:tc>
        <w:tc>
          <w:tcPr>
            <w:tcW w:w="2870" w:type="dxa"/>
            <w:vMerge/>
            <w:noWrap/>
            <w:vAlign w:val="center"/>
            <w:hideMark/>
          </w:tcPr>
          <w:p w14:paraId="6233F95F" w14:textId="77777777" w:rsidR="00E51E12" w:rsidRPr="005C6F33" w:rsidRDefault="00E51E12" w:rsidP="00907208">
            <w:pPr>
              <w:jc w:val="both"/>
              <w:rPr>
                <w:rFonts w:cstheme="minorHAnsi"/>
              </w:rPr>
            </w:pPr>
          </w:p>
        </w:tc>
      </w:tr>
      <w:tr w:rsidR="00E51E12" w:rsidRPr="005C6F33" w14:paraId="7B0C6224" w14:textId="77777777" w:rsidTr="00AD2060">
        <w:trPr>
          <w:trHeight w:val="320"/>
        </w:trPr>
        <w:tc>
          <w:tcPr>
            <w:tcW w:w="988" w:type="dxa"/>
            <w:vMerge/>
            <w:noWrap/>
            <w:vAlign w:val="center"/>
            <w:hideMark/>
          </w:tcPr>
          <w:p w14:paraId="3B17DF03" w14:textId="77777777" w:rsidR="00E51E12" w:rsidRPr="005C6F33" w:rsidRDefault="00E51E12" w:rsidP="00AD2060">
            <w:pPr>
              <w:jc w:val="center"/>
              <w:rPr>
                <w:rFonts w:cstheme="minorHAnsi"/>
              </w:rPr>
            </w:pPr>
          </w:p>
        </w:tc>
        <w:tc>
          <w:tcPr>
            <w:tcW w:w="1984" w:type="dxa"/>
            <w:vMerge/>
            <w:vAlign w:val="center"/>
          </w:tcPr>
          <w:p w14:paraId="1DD3527B" w14:textId="77777777" w:rsidR="00E51E12" w:rsidRPr="005C6F33" w:rsidRDefault="00E51E12" w:rsidP="00AD2060">
            <w:pPr>
              <w:jc w:val="center"/>
              <w:rPr>
                <w:rFonts w:cstheme="minorHAnsi"/>
              </w:rPr>
            </w:pPr>
          </w:p>
        </w:tc>
        <w:tc>
          <w:tcPr>
            <w:tcW w:w="3434" w:type="dxa"/>
            <w:vAlign w:val="center"/>
          </w:tcPr>
          <w:p w14:paraId="4F0FEABC" w14:textId="77777777" w:rsidR="00E51E12" w:rsidRPr="005C6F33" w:rsidRDefault="00E51E12" w:rsidP="00AD2060">
            <w:pPr>
              <w:rPr>
                <w:rFonts w:cstheme="minorHAnsi"/>
              </w:rPr>
            </w:pPr>
            <w:r w:rsidRPr="005C6F33">
              <w:rPr>
                <w:rFonts w:cstheme="minorHAnsi"/>
              </w:rPr>
              <w:t>Activated NK cells</w:t>
            </w:r>
          </w:p>
        </w:tc>
        <w:tc>
          <w:tcPr>
            <w:tcW w:w="2870" w:type="dxa"/>
            <w:vMerge/>
            <w:noWrap/>
            <w:vAlign w:val="center"/>
            <w:hideMark/>
          </w:tcPr>
          <w:p w14:paraId="30AD1506" w14:textId="77777777" w:rsidR="00E51E12" w:rsidRPr="005C6F33" w:rsidRDefault="00E51E12" w:rsidP="00907208">
            <w:pPr>
              <w:jc w:val="both"/>
              <w:rPr>
                <w:rFonts w:cstheme="minorHAnsi"/>
              </w:rPr>
            </w:pPr>
          </w:p>
        </w:tc>
      </w:tr>
      <w:tr w:rsidR="00E51E12" w:rsidRPr="005C6F33" w14:paraId="56C1AE6F" w14:textId="77777777" w:rsidTr="00AD2060">
        <w:trPr>
          <w:trHeight w:val="320"/>
        </w:trPr>
        <w:tc>
          <w:tcPr>
            <w:tcW w:w="988" w:type="dxa"/>
            <w:vMerge/>
            <w:noWrap/>
            <w:vAlign w:val="center"/>
            <w:hideMark/>
          </w:tcPr>
          <w:p w14:paraId="251DEC8D" w14:textId="77777777" w:rsidR="00E51E12" w:rsidRPr="005C6F33" w:rsidRDefault="00E51E12" w:rsidP="00AD2060">
            <w:pPr>
              <w:jc w:val="center"/>
              <w:rPr>
                <w:rFonts w:cstheme="minorHAnsi"/>
              </w:rPr>
            </w:pPr>
          </w:p>
        </w:tc>
        <w:tc>
          <w:tcPr>
            <w:tcW w:w="1984" w:type="dxa"/>
            <w:vMerge/>
            <w:vAlign w:val="center"/>
          </w:tcPr>
          <w:p w14:paraId="08089F3D" w14:textId="77777777" w:rsidR="00E51E12" w:rsidRPr="005C6F33" w:rsidRDefault="00E51E12" w:rsidP="00AD2060">
            <w:pPr>
              <w:jc w:val="center"/>
              <w:rPr>
                <w:rFonts w:cstheme="minorHAnsi"/>
              </w:rPr>
            </w:pPr>
          </w:p>
        </w:tc>
        <w:tc>
          <w:tcPr>
            <w:tcW w:w="3434" w:type="dxa"/>
            <w:vAlign w:val="center"/>
          </w:tcPr>
          <w:p w14:paraId="4DD19B9C" w14:textId="77777777" w:rsidR="00E51E12" w:rsidRPr="005C6F33" w:rsidRDefault="00E51E12" w:rsidP="00AD2060">
            <w:pPr>
              <w:rPr>
                <w:rFonts w:cstheme="minorHAnsi"/>
              </w:rPr>
            </w:pPr>
            <w:r w:rsidRPr="005C6F33">
              <w:rPr>
                <w:rFonts w:cstheme="minorHAnsi"/>
              </w:rPr>
              <w:t>Resting NK cells</w:t>
            </w:r>
          </w:p>
        </w:tc>
        <w:tc>
          <w:tcPr>
            <w:tcW w:w="2870" w:type="dxa"/>
            <w:vMerge/>
            <w:noWrap/>
            <w:vAlign w:val="center"/>
            <w:hideMark/>
          </w:tcPr>
          <w:p w14:paraId="7D4B8F34" w14:textId="77777777" w:rsidR="00E51E12" w:rsidRPr="005C6F33" w:rsidRDefault="00E51E12" w:rsidP="00907208">
            <w:pPr>
              <w:jc w:val="both"/>
              <w:rPr>
                <w:rFonts w:cstheme="minorHAnsi"/>
              </w:rPr>
            </w:pPr>
          </w:p>
        </w:tc>
      </w:tr>
      <w:tr w:rsidR="00E51E12" w:rsidRPr="005C6F33" w14:paraId="3467A084" w14:textId="77777777" w:rsidTr="00AD2060">
        <w:trPr>
          <w:trHeight w:val="320"/>
        </w:trPr>
        <w:tc>
          <w:tcPr>
            <w:tcW w:w="988" w:type="dxa"/>
            <w:vMerge/>
            <w:noWrap/>
            <w:vAlign w:val="center"/>
            <w:hideMark/>
          </w:tcPr>
          <w:p w14:paraId="5F4DAB91" w14:textId="77777777" w:rsidR="00E51E12" w:rsidRPr="005C6F33" w:rsidRDefault="00E51E12" w:rsidP="00AD2060">
            <w:pPr>
              <w:jc w:val="center"/>
              <w:rPr>
                <w:rFonts w:cstheme="minorHAnsi"/>
              </w:rPr>
            </w:pPr>
          </w:p>
        </w:tc>
        <w:tc>
          <w:tcPr>
            <w:tcW w:w="1984" w:type="dxa"/>
            <w:vMerge/>
            <w:vAlign w:val="center"/>
          </w:tcPr>
          <w:p w14:paraId="41BBD250" w14:textId="77777777" w:rsidR="00E51E12" w:rsidRPr="005C6F33" w:rsidRDefault="00E51E12" w:rsidP="00AD2060">
            <w:pPr>
              <w:jc w:val="center"/>
              <w:rPr>
                <w:rFonts w:cstheme="minorHAnsi"/>
              </w:rPr>
            </w:pPr>
          </w:p>
        </w:tc>
        <w:tc>
          <w:tcPr>
            <w:tcW w:w="3434" w:type="dxa"/>
            <w:vAlign w:val="center"/>
          </w:tcPr>
          <w:p w14:paraId="5D800B78" w14:textId="77777777" w:rsidR="00E51E12" w:rsidRPr="005C6F33" w:rsidRDefault="00E51E12" w:rsidP="00AD2060">
            <w:pPr>
              <w:rPr>
                <w:rFonts w:cstheme="minorHAnsi"/>
              </w:rPr>
            </w:pPr>
            <w:r w:rsidRPr="005C6F33">
              <w:rPr>
                <w:rFonts w:cstheme="minorHAnsi"/>
              </w:rPr>
              <w:t>Plasma cells</w:t>
            </w:r>
          </w:p>
        </w:tc>
        <w:tc>
          <w:tcPr>
            <w:tcW w:w="2870" w:type="dxa"/>
            <w:vMerge/>
            <w:noWrap/>
            <w:vAlign w:val="center"/>
            <w:hideMark/>
          </w:tcPr>
          <w:p w14:paraId="1444F494" w14:textId="77777777" w:rsidR="00E51E12" w:rsidRPr="005C6F33" w:rsidRDefault="00E51E12" w:rsidP="00907208">
            <w:pPr>
              <w:jc w:val="both"/>
              <w:rPr>
                <w:rFonts w:cstheme="minorHAnsi"/>
              </w:rPr>
            </w:pPr>
          </w:p>
        </w:tc>
      </w:tr>
      <w:tr w:rsidR="00E51E12" w:rsidRPr="005C6F33" w14:paraId="2696F959" w14:textId="77777777" w:rsidTr="00AD2060">
        <w:trPr>
          <w:trHeight w:val="320"/>
        </w:trPr>
        <w:tc>
          <w:tcPr>
            <w:tcW w:w="988" w:type="dxa"/>
            <w:vMerge/>
            <w:noWrap/>
            <w:vAlign w:val="center"/>
            <w:hideMark/>
          </w:tcPr>
          <w:p w14:paraId="0685BE20" w14:textId="77777777" w:rsidR="00E51E12" w:rsidRPr="005C6F33" w:rsidRDefault="00E51E12" w:rsidP="00AD2060">
            <w:pPr>
              <w:jc w:val="center"/>
              <w:rPr>
                <w:rFonts w:cstheme="minorHAnsi"/>
              </w:rPr>
            </w:pPr>
          </w:p>
        </w:tc>
        <w:tc>
          <w:tcPr>
            <w:tcW w:w="1984" w:type="dxa"/>
            <w:vMerge/>
            <w:vAlign w:val="center"/>
          </w:tcPr>
          <w:p w14:paraId="53DB80C1" w14:textId="77777777" w:rsidR="00E51E12" w:rsidRPr="005C6F33" w:rsidRDefault="00E51E12" w:rsidP="00AD2060">
            <w:pPr>
              <w:jc w:val="center"/>
              <w:rPr>
                <w:rFonts w:cstheme="minorHAnsi"/>
              </w:rPr>
            </w:pPr>
          </w:p>
        </w:tc>
        <w:tc>
          <w:tcPr>
            <w:tcW w:w="3434" w:type="dxa"/>
            <w:vAlign w:val="center"/>
          </w:tcPr>
          <w:p w14:paraId="26E74F9F" w14:textId="77777777" w:rsidR="00E51E12" w:rsidRPr="005C6F33" w:rsidRDefault="00E51E12" w:rsidP="00AD2060">
            <w:pPr>
              <w:rPr>
                <w:rFonts w:cstheme="minorHAnsi"/>
              </w:rPr>
            </w:pPr>
            <w:r w:rsidRPr="005C6F33">
              <w:rPr>
                <w:rFonts w:cstheme="minorHAnsi"/>
              </w:rPr>
              <w:t>Activated memory CD4 T cells</w:t>
            </w:r>
          </w:p>
        </w:tc>
        <w:tc>
          <w:tcPr>
            <w:tcW w:w="2870" w:type="dxa"/>
            <w:vMerge/>
            <w:noWrap/>
            <w:vAlign w:val="center"/>
            <w:hideMark/>
          </w:tcPr>
          <w:p w14:paraId="12E642A2" w14:textId="77777777" w:rsidR="00E51E12" w:rsidRPr="005C6F33" w:rsidRDefault="00E51E12" w:rsidP="00907208">
            <w:pPr>
              <w:jc w:val="both"/>
              <w:rPr>
                <w:rFonts w:cstheme="minorHAnsi"/>
              </w:rPr>
            </w:pPr>
          </w:p>
        </w:tc>
      </w:tr>
      <w:tr w:rsidR="00E51E12" w:rsidRPr="005C6F33" w14:paraId="4A655980" w14:textId="77777777" w:rsidTr="00AD2060">
        <w:trPr>
          <w:trHeight w:val="320"/>
        </w:trPr>
        <w:tc>
          <w:tcPr>
            <w:tcW w:w="988" w:type="dxa"/>
            <w:vMerge/>
            <w:noWrap/>
            <w:vAlign w:val="center"/>
            <w:hideMark/>
          </w:tcPr>
          <w:p w14:paraId="08E8A387" w14:textId="77777777" w:rsidR="00E51E12" w:rsidRPr="005C6F33" w:rsidRDefault="00E51E12" w:rsidP="00AD2060">
            <w:pPr>
              <w:jc w:val="center"/>
              <w:rPr>
                <w:rFonts w:cstheme="minorHAnsi"/>
              </w:rPr>
            </w:pPr>
          </w:p>
        </w:tc>
        <w:tc>
          <w:tcPr>
            <w:tcW w:w="1984" w:type="dxa"/>
            <w:vMerge/>
            <w:vAlign w:val="center"/>
          </w:tcPr>
          <w:p w14:paraId="5FD61D80" w14:textId="77777777" w:rsidR="00E51E12" w:rsidRPr="005C6F33" w:rsidRDefault="00E51E12" w:rsidP="00AD2060">
            <w:pPr>
              <w:jc w:val="center"/>
              <w:rPr>
                <w:rFonts w:cstheme="minorHAnsi"/>
              </w:rPr>
            </w:pPr>
          </w:p>
        </w:tc>
        <w:tc>
          <w:tcPr>
            <w:tcW w:w="3434" w:type="dxa"/>
            <w:vAlign w:val="center"/>
          </w:tcPr>
          <w:p w14:paraId="34369ED4" w14:textId="77777777" w:rsidR="00E51E12" w:rsidRPr="005C6F33" w:rsidRDefault="00E51E12" w:rsidP="00AD2060">
            <w:pPr>
              <w:rPr>
                <w:rFonts w:cstheme="minorHAnsi"/>
              </w:rPr>
            </w:pPr>
            <w:r w:rsidRPr="005C6F33">
              <w:rPr>
                <w:rFonts w:cstheme="minorHAnsi"/>
              </w:rPr>
              <w:t>Resting memory CD4 T cells</w:t>
            </w:r>
          </w:p>
        </w:tc>
        <w:tc>
          <w:tcPr>
            <w:tcW w:w="2870" w:type="dxa"/>
            <w:vMerge/>
            <w:noWrap/>
            <w:vAlign w:val="center"/>
            <w:hideMark/>
          </w:tcPr>
          <w:p w14:paraId="2E77F100" w14:textId="77777777" w:rsidR="00E51E12" w:rsidRPr="005C6F33" w:rsidRDefault="00E51E12" w:rsidP="00907208">
            <w:pPr>
              <w:jc w:val="both"/>
              <w:rPr>
                <w:rFonts w:cstheme="minorHAnsi"/>
              </w:rPr>
            </w:pPr>
          </w:p>
        </w:tc>
      </w:tr>
      <w:tr w:rsidR="00E51E12" w:rsidRPr="005C6F33" w14:paraId="5AC988B3" w14:textId="77777777" w:rsidTr="00AD2060">
        <w:trPr>
          <w:trHeight w:val="320"/>
        </w:trPr>
        <w:tc>
          <w:tcPr>
            <w:tcW w:w="988" w:type="dxa"/>
            <w:vMerge/>
            <w:noWrap/>
            <w:vAlign w:val="center"/>
            <w:hideMark/>
          </w:tcPr>
          <w:p w14:paraId="2D276ECC" w14:textId="77777777" w:rsidR="00E51E12" w:rsidRPr="005C6F33" w:rsidRDefault="00E51E12" w:rsidP="00AD2060">
            <w:pPr>
              <w:jc w:val="center"/>
              <w:rPr>
                <w:rFonts w:cstheme="minorHAnsi"/>
              </w:rPr>
            </w:pPr>
          </w:p>
        </w:tc>
        <w:tc>
          <w:tcPr>
            <w:tcW w:w="1984" w:type="dxa"/>
            <w:vMerge/>
            <w:vAlign w:val="center"/>
          </w:tcPr>
          <w:p w14:paraId="5CD26625" w14:textId="77777777" w:rsidR="00E51E12" w:rsidRPr="005C6F33" w:rsidRDefault="00E51E12" w:rsidP="00AD2060">
            <w:pPr>
              <w:jc w:val="center"/>
              <w:rPr>
                <w:rFonts w:cstheme="minorHAnsi"/>
              </w:rPr>
            </w:pPr>
          </w:p>
        </w:tc>
        <w:tc>
          <w:tcPr>
            <w:tcW w:w="3434" w:type="dxa"/>
            <w:vAlign w:val="center"/>
          </w:tcPr>
          <w:p w14:paraId="0EA571B6" w14:textId="77777777" w:rsidR="00E51E12" w:rsidRPr="005C6F33" w:rsidRDefault="00E51E12" w:rsidP="00AD2060">
            <w:pPr>
              <w:rPr>
                <w:rFonts w:cstheme="minorHAnsi"/>
                <w:lang w:val="de-CH"/>
              </w:rPr>
            </w:pPr>
            <w:r w:rsidRPr="005C6F33">
              <w:rPr>
                <w:rFonts w:cstheme="minorHAnsi"/>
                <w:lang w:val="de-CH"/>
              </w:rPr>
              <w:t>Naive CD4 T cells</w:t>
            </w:r>
          </w:p>
        </w:tc>
        <w:tc>
          <w:tcPr>
            <w:tcW w:w="2870" w:type="dxa"/>
            <w:vMerge/>
            <w:noWrap/>
            <w:vAlign w:val="center"/>
            <w:hideMark/>
          </w:tcPr>
          <w:p w14:paraId="7C08058A" w14:textId="77777777" w:rsidR="00E51E12" w:rsidRPr="005C6F33" w:rsidRDefault="00E51E12" w:rsidP="00907208">
            <w:pPr>
              <w:jc w:val="both"/>
              <w:rPr>
                <w:rFonts w:cstheme="minorHAnsi"/>
              </w:rPr>
            </w:pPr>
          </w:p>
        </w:tc>
      </w:tr>
      <w:tr w:rsidR="00E51E12" w:rsidRPr="005C6F33" w14:paraId="21847724" w14:textId="77777777" w:rsidTr="00AD2060">
        <w:trPr>
          <w:trHeight w:val="320"/>
        </w:trPr>
        <w:tc>
          <w:tcPr>
            <w:tcW w:w="988" w:type="dxa"/>
            <w:vMerge/>
            <w:noWrap/>
            <w:vAlign w:val="center"/>
            <w:hideMark/>
          </w:tcPr>
          <w:p w14:paraId="008E27C1" w14:textId="77777777" w:rsidR="00E51E12" w:rsidRPr="005C6F33" w:rsidRDefault="00E51E12" w:rsidP="00AD2060">
            <w:pPr>
              <w:jc w:val="center"/>
              <w:rPr>
                <w:rFonts w:cstheme="minorHAnsi"/>
              </w:rPr>
            </w:pPr>
          </w:p>
        </w:tc>
        <w:tc>
          <w:tcPr>
            <w:tcW w:w="1984" w:type="dxa"/>
            <w:vMerge/>
            <w:vAlign w:val="center"/>
          </w:tcPr>
          <w:p w14:paraId="6897B9BA" w14:textId="77777777" w:rsidR="00E51E12" w:rsidRPr="005C6F33" w:rsidRDefault="00E51E12" w:rsidP="00AD2060">
            <w:pPr>
              <w:jc w:val="center"/>
              <w:rPr>
                <w:rFonts w:cstheme="minorHAnsi"/>
              </w:rPr>
            </w:pPr>
          </w:p>
        </w:tc>
        <w:tc>
          <w:tcPr>
            <w:tcW w:w="3434" w:type="dxa"/>
            <w:vAlign w:val="center"/>
          </w:tcPr>
          <w:p w14:paraId="1FBD11A1" w14:textId="77777777" w:rsidR="00E51E12" w:rsidRPr="005C6F33" w:rsidRDefault="00E51E12" w:rsidP="00AD2060">
            <w:pPr>
              <w:rPr>
                <w:rFonts w:cstheme="minorHAnsi"/>
              </w:rPr>
            </w:pPr>
            <w:r w:rsidRPr="005C6F33">
              <w:rPr>
                <w:rFonts w:cstheme="minorHAnsi"/>
              </w:rPr>
              <w:t>T CD8 T cells</w:t>
            </w:r>
          </w:p>
        </w:tc>
        <w:tc>
          <w:tcPr>
            <w:tcW w:w="2870" w:type="dxa"/>
            <w:vMerge/>
            <w:noWrap/>
            <w:vAlign w:val="center"/>
            <w:hideMark/>
          </w:tcPr>
          <w:p w14:paraId="335A1280" w14:textId="77777777" w:rsidR="00E51E12" w:rsidRPr="005C6F33" w:rsidRDefault="00E51E12" w:rsidP="00907208">
            <w:pPr>
              <w:jc w:val="both"/>
              <w:rPr>
                <w:rFonts w:cstheme="minorHAnsi"/>
              </w:rPr>
            </w:pPr>
          </w:p>
        </w:tc>
      </w:tr>
      <w:tr w:rsidR="00E51E12" w:rsidRPr="005C6F33" w14:paraId="023D484C" w14:textId="77777777" w:rsidTr="00AD2060">
        <w:trPr>
          <w:trHeight w:val="320"/>
        </w:trPr>
        <w:tc>
          <w:tcPr>
            <w:tcW w:w="988" w:type="dxa"/>
            <w:vMerge/>
            <w:noWrap/>
            <w:vAlign w:val="center"/>
            <w:hideMark/>
          </w:tcPr>
          <w:p w14:paraId="71DB7438" w14:textId="77777777" w:rsidR="00E51E12" w:rsidRPr="005C6F33" w:rsidRDefault="00E51E12" w:rsidP="00AD2060">
            <w:pPr>
              <w:jc w:val="center"/>
              <w:rPr>
                <w:rFonts w:cstheme="minorHAnsi"/>
              </w:rPr>
            </w:pPr>
          </w:p>
        </w:tc>
        <w:tc>
          <w:tcPr>
            <w:tcW w:w="1984" w:type="dxa"/>
            <w:vMerge/>
            <w:vAlign w:val="center"/>
          </w:tcPr>
          <w:p w14:paraId="0B0687E0" w14:textId="77777777" w:rsidR="00E51E12" w:rsidRPr="005C6F33" w:rsidRDefault="00E51E12" w:rsidP="00AD2060">
            <w:pPr>
              <w:jc w:val="center"/>
              <w:rPr>
                <w:rFonts w:cstheme="minorHAnsi"/>
              </w:rPr>
            </w:pPr>
          </w:p>
        </w:tc>
        <w:tc>
          <w:tcPr>
            <w:tcW w:w="3434" w:type="dxa"/>
            <w:vAlign w:val="center"/>
          </w:tcPr>
          <w:p w14:paraId="149755D9" w14:textId="77777777" w:rsidR="00E51E12" w:rsidRPr="005C6F33" w:rsidRDefault="00E51E12" w:rsidP="00AD2060">
            <w:pPr>
              <w:rPr>
                <w:rFonts w:cstheme="minorHAnsi"/>
              </w:rPr>
            </w:pPr>
            <w:r w:rsidRPr="005C6F33">
              <w:rPr>
                <w:rFonts w:cstheme="minorHAnsi"/>
              </w:rPr>
              <w:t>Follicular helper T (Tfh) cells</w:t>
            </w:r>
          </w:p>
        </w:tc>
        <w:tc>
          <w:tcPr>
            <w:tcW w:w="2870" w:type="dxa"/>
            <w:vMerge/>
            <w:noWrap/>
            <w:vAlign w:val="center"/>
            <w:hideMark/>
          </w:tcPr>
          <w:p w14:paraId="0CC52586" w14:textId="77777777" w:rsidR="00E51E12" w:rsidRPr="005C6F33" w:rsidRDefault="00E51E12" w:rsidP="00907208">
            <w:pPr>
              <w:jc w:val="both"/>
              <w:rPr>
                <w:rFonts w:cstheme="minorHAnsi"/>
              </w:rPr>
            </w:pPr>
          </w:p>
        </w:tc>
      </w:tr>
      <w:tr w:rsidR="00E51E12" w:rsidRPr="005C6F33" w14:paraId="388B2562" w14:textId="77777777" w:rsidTr="00AD2060">
        <w:trPr>
          <w:trHeight w:val="320"/>
        </w:trPr>
        <w:tc>
          <w:tcPr>
            <w:tcW w:w="988" w:type="dxa"/>
            <w:vMerge/>
            <w:noWrap/>
            <w:vAlign w:val="center"/>
            <w:hideMark/>
          </w:tcPr>
          <w:p w14:paraId="040B2B15" w14:textId="77777777" w:rsidR="00E51E12" w:rsidRPr="005C6F33" w:rsidRDefault="00E51E12" w:rsidP="00AD2060">
            <w:pPr>
              <w:jc w:val="center"/>
              <w:rPr>
                <w:rFonts w:cstheme="minorHAnsi"/>
              </w:rPr>
            </w:pPr>
          </w:p>
        </w:tc>
        <w:tc>
          <w:tcPr>
            <w:tcW w:w="1984" w:type="dxa"/>
            <w:vMerge/>
            <w:vAlign w:val="center"/>
          </w:tcPr>
          <w:p w14:paraId="3B808332" w14:textId="77777777" w:rsidR="00E51E12" w:rsidRPr="005C6F33" w:rsidRDefault="00E51E12" w:rsidP="00AD2060">
            <w:pPr>
              <w:jc w:val="center"/>
              <w:rPr>
                <w:rFonts w:cstheme="minorHAnsi"/>
              </w:rPr>
            </w:pPr>
          </w:p>
        </w:tc>
        <w:tc>
          <w:tcPr>
            <w:tcW w:w="3434" w:type="dxa"/>
            <w:vAlign w:val="center"/>
          </w:tcPr>
          <w:p w14:paraId="4C35F955" w14:textId="77777777" w:rsidR="00E51E12" w:rsidRPr="005C6F33" w:rsidRDefault="00E51E12" w:rsidP="00AD2060">
            <w:pPr>
              <w:rPr>
                <w:rFonts w:cstheme="minorHAnsi"/>
                <w:lang w:val="de-CH"/>
              </w:rPr>
            </w:pPr>
            <w:r w:rsidRPr="005C6F33">
              <w:rPr>
                <w:rFonts w:cstheme="minorHAnsi"/>
                <w:lang w:val="de-CH"/>
              </w:rPr>
              <w:t>Gamma delta T cells</w:t>
            </w:r>
          </w:p>
        </w:tc>
        <w:tc>
          <w:tcPr>
            <w:tcW w:w="2870" w:type="dxa"/>
            <w:vMerge/>
            <w:noWrap/>
            <w:vAlign w:val="center"/>
            <w:hideMark/>
          </w:tcPr>
          <w:p w14:paraId="4DAB1D2D" w14:textId="77777777" w:rsidR="00E51E12" w:rsidRPr="005C6F33" w:rsidRDefault="00E51E12" w:rsidP="00907208">
            <w:pPr>
              <w:jc w:val="both"/>
              <w:rPr>
                <w:rFonts w:cstheme="minorHAnsi"/>
              </w:rPr>
            </w:pPr>
          </w:p>
        </w:tc>
      </w:tr>
      <w:tr w:rsidR="00E51E12" w:rsidRPr="005C6F33" w14:paraId="77879146" w14:textId="77777777" w:rsidTr="00AD2060">
        <w:trPr>
          <w:trHeight w:val="320"/>
        </w:trPr>
        <w:tc>
          <w:tcPr>
            <w:tcW w:w="988" w:type="dxa"/>
            <w:vMerge/>
            <w:noWrap/>
            <w:vAlign w:val="center"/>
            <w:hideMark/>
          </w:tcPr>
          <w:p w14:paraId="4D25F8DE" w14:textId="77777777" w:rsidR="00E51E12" w:rsidRPr="005C6F33" w:rsidRDefault="00E51E12" w:rsidP="00AD2060">
            <w:pPr>
              <w:jc w:val="center"/>
              <w:rPr>
                <w:rFonts w:cstheme="minorHAnsi"/>
              </w:rPr>
            </w:pPr>
          </w:p>
        </w:tc>
        <w:tc>
          <w:tcPr>
            <w:tcW w:w="1984" w:type="dxa"/>
            <w:vMerge/>
            <w:vAlign w:val="center"/>
          </w:tcPr>
          <w:p w14:paraId="44C93570" w14:textId="77777777" w:rsidR="00E51E12" w:rsidRPr="005C6F33" w:rsidRDefault="00E51E12" w:rsidP="00AD2060">
            <w:pPr>
              <w:jc w:val="center"/>
              <w:rPr>
                <w:rFonts w:cstheme="minorHAnsi"/>
              </w:rPr>
            </w:pPr>
          </w:p>
        </w:tc>
        <w:tc>
          <w:tcPr>
            <w:tcW w:w="3434" w:type="dxa"/>
            <w:vAlign w:val="center"/>
          </w:tcPr>
          <w:p w14:paraId="7613ECE4" w14:textId="77777777" w:rsidR="00E51E12" w:rsidRPr="005C6F33" w:rsidRDefault="00E51E12" w:rsidP="00AD2060">
            <w:pPr>
              <w:rPr>
                <w:rFonts w:cstheme="minorHAnsi"/>
              </w:rPr>
            </w:pPr>
            <w:r w:rsidRPr="005C6F33">
              <w:rPr>
                <w:rFonts w:cstheme="minorHAnsi"/>
              </w:rPr>
              <w:t>Regulatory T (Treg) cells</w:t>
            </w:r>
          </w:p>
        </w:tc>
        <w:tc>
          <w:tcPr>
            <w:tcW w:w="2870" w:type="dxa"/>
            <w:vMerge/>
            <w:noWrap/>
            <w:vAlign w:val="center"/>
            <w:hideMark/>
          </w:tcPr>
          <w:p w14:paraId="7573D38C" w14:textId="77777777" w:rsidR="00E51E12" w:rsidRPr="005C6F33" w:rsidRDefault="00E51E12" w:rsidP="00907208">
            <w:pPr>
              <w:jc w:val="both"/>
              <w:rPr>
                <w:rFonts w:cstheme="minorHAnsi"/>
              </w:rPr>
            </w:pPr>
          </w:p>
        </w:tc>
      </w:tr>
    </w:tbl>
    <w:p w14:paraId="26DD2E88" w14:textId="77777777" w:rsidR="00E51E12" w:rsidRPr="005C6F33" w:rsidRDefault="00E51E12" w:rsidP="00E51E12">
      <w:pPr>
        <w:rPr>
          <w:rFonts w:asciiTheme="minorHAnsi" w:hAnsiTheme="minorHAnsi" w:cstheme="minorHAnsi"/>
          <w:sz w:val="24"/>
          <w:szCs w:val="24"/>
        </w:rPr>
      </w:pPr>
      <w:r w:rsidRPr="005C6F33">
        <w:rPr>
          <w:rFonts w:asciiTheme="minorHAnsi" w:hAnsiTheme="minorHAnsi" w:cstheme="minorHAnsi"/>
          <w:sz w:val="24"/>
          <w:szCs w:val="24"/>
        </w:rPr>
        <w:t>*CBX: CIBERSORTx, HLA: human leukocyte antigen, NK: natural killer</w:t>
      </w:r>
    </w:p>
    <w:p w14:paraId="7AD0C512" w14:textId="77777777" w:rsidR="00E51E12" w:rsidRPr="005C6F33" w:rsidRDefault="00E51E12" w:rsidP="00E51E12">
      <w:pPr>
        <w:spacing w:line="360" w:lineRule="auto"/>
        <w:rPr>
          <w:rFonts w:asciiTheme="minorHAnsi" w:hAnsiTheme="minorHAnsi" w:cstheme="minorHAnsi"/>
          <w:sz w:val="24"/>
          <w:szCs w:val="24"/>
        </w:rPr>
      </w:pPr>
    </w:p>
    <w:p w14:paraId="1A1FC4E7" w14:textId="77777777" w:rsidR="00E51E12" w:rsidRPr="005C6F33" w:rsidRDefault="00E51E12" w:rsidP="00E51E12">
      <w:pPr>
        <w:spacing w:line="360" w:lineRule="auto"/>
        <w:rPr>
          <w:rFonts w:asciiTheme="minorHAnsi" w:hAnsiTheme="minorHAnsi" w:cstheme="minorHAnsi"/>
          <w:lang w:val="en-AU" w:eastAsia="en-AU"/>
        </w:rPr>
      </w:pPr>
    </w:p>
    <w:p w14:paraId="69CDBF43" w14:textId="77777777" w:rsidR="004762FE" w:rsidRPr="005C6F33" w:rsidRDefault="004762FE" w:rsidP="00E51E12">
      <w:pPr>
        <w:pStyle w:val="Heading2"/>
        <w:spacing w:before="120" w:after="0"/>
        <w:rPr>
          <w:rFonts w:asciiTheme="minorHAnsi" w:hAnsiTheme="minorHAnsi" w:cstheme="minorHAnsi"/>
          <w:sz w:val="24"/>
          <w:szCs w:val="24"/>
        </w:rPr>
      </w:pPr>
      <w:r w:rsidRPr="005C6F33">
        <w:rPr>
          <w:rFonts w:asciiTheme="minorHAnsi" w:hAnsiTheme="minorHAnsi" w:cstheme="minorHAnsi"/>
          <w:sz w:val="24"/>
          <w:szCs w:val="24"/>
        </w:rPr>
        <w:lastRenderedPageBreak/>
        <w:t>DNA feature generation</w:t>
      </w:r>
    </w:p>
    <w:p w14:paraId="152F6DFF" w14:textId="12B6DDF3" w:rsidR="004762FE" w:rsidRPr="005C6F33" w:rsidRDefault="004762FE" w:rsidP="00E51E12">
      <w:pPr>
        <w:pStyle w:val="Heading2"/>
        <w:spacing w:before="120" w:after="0"/>
        <w:rPr>
          <w:rFonts w:asciiTheme="minorHAnsi" w:hAnsiTheme="minorHAnsi" w:cstheme="minorHAnsi"/>
          <w:b w:val="0"/>
          <w:i/>
          <w:sz w:val="24"/>
          <w:szCs w:val="24"/>
        </w:rPr>
      </w:pPr>
      <w:r w:rsidRPr="005C6F33">
        <w:rPr>
          <w:rFonts w:asciiTheme="minorHAnsi" w:hAnsiTheme="minorHAnsi" w:cstheme="minorHAnsi"/>
          <w:b w:val="0"/>
          <w:i/>
          <w:sz w:val="24"/>
          <w:szCs w:val="24"/>
        </w:rPr>
        <w:t xml:space="preserve">Somatic mutation analysis: </w:t>
      </w:r>
    </w:p>
    <w:p w14:paraId="579B7E64" w14:textId="0CB4F70E" w:rsidR="004762FE" w:rsidRPr="005C6F33" w:rsidRDefault="004762FE" w:rsidP="00B33FB1">
      <w:pPr>
        <w:spacing w:before="120" w:line="360" w:lineRule="auto"/>
        <w:jc w:val="both"/>
        <w:rPr>
          <w:rFonts w:asciiTheme="minorHAnsi" w:hAnsiTheme="minorHAnsi" w:cstheme="minorHAnsi"/>
          <w:sz w:val="24"/>
          <w:szCs w:val="24"/>
        </w:rPr>
      </w:pPr>
      <w:r w:rsidRPr="005C6F33">
        <w:rPr>
          <w:rFonts w:asciiTheme="minorHAnsi" w:hAnsiTheme="minorHAnsi" w:cstheme="minorHAnsi"/>
          <w:sz w:val="24"/>
          <w:szCs w:val="24"/>
        </w:rPr>
        <w:t>DNA sequence files were adapter trimmed with (Cutadapt v1.9)  and reads were mapped to human reference genome GRCh37 using BWA-MEM</w:t>
      </w:r>
      <w:r w:rsidR="00765C89"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Li&lt;/Author&gt;&lt;Year&gt;2009&lt;/Year&gt;&lt;RecNum&gt;553&lt;/RecNum&gt;&lt;DisplayText&gt;[16]&lt;/DisplayText&gt;&lt;record&gt;&lt;rec-number&gt;553&lt;/rec-number&gt;&lt;foreign-keys&gt;&lt;key app="EN" db-id="p29tedtpra5xztevpe95e5xg059xdeawwp2z" timestamp="1702513824"&gt;55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6]</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v0.7.15). Duplicate reads were marked with Picard MarkDuplicates (v2.8.15). The sequence read depth was estimated for tumour and normal samples using qCoverage (v0.7). </w:t>
      </w:r>
      <w:bookmarkStart w:id="4" w:name="_Hlk158370188"/>
      <w:r w:rsidRPr="005C6F33">
        <w:rPr>
          <w:rFonts w:asciiTheme="minorHAnsi" w:hAnsiTheme="minorHAnsi" w:cstheme="minorHAnsi"/>
          <w:sz w:val="24"/>
          <w:szCs w:val="24"/>
        </w:rPr>
        <w:t>The mean read depth for each study was: Campbell el al.</w:t>
      </w:r>
      <w:r w:rsidR="00185B9D"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DYW1wYmVsbDwvQXV0aG9yPjxZZWFyPjIwMjM8L1llYXI+
PFJlY051bT4yODwvUmVjTnVtPjxEaXNwbGF5VGV4dD5bMV08L0Rpc3BsYXlUZXh0PjxyZWNvcmQ+
PHJlYy1udW1iZXI+Mjg8L3JlYy1udW1iZXI+PGZvcmVpZ24ta2V5cz48a2V5IGFwcD0iRU4iIGRi
LWlkPSJ3dzJ0YTB3YWhhcmF3eWVycnozdmVmYTVwcHMwcnhwOWU1YTIiIHRpbWVzdGFtcD0iMTcy
NDM5MzgzNSIgZ3VpZD0iOGVmZDk1ZjItYTBjYS00MjAzLWFjY2EtMWE3OGU2ZWU3MGE1Ij4yODwv
a2V5PjwvZm9yZWlnbi1rZXlzPjxyZWYtdHlwZSBuYW1lPSJKb3VybmFsIEFydGljbGUiPjE3PC9y
ZWYtdHlwZT48Y29udHJpYnV0b3JzPjxhdXRob3JzPjxhdXRob3I+Q2FtcGJlbGwsIEsuIE0uPC9h
dXRob3I+PGF1dGhvcj5BbW91emdhciwgTS48L2F1dGhvcj48YXV0aG9yPlBmZWlmZmVyLCBTLiBN
LjwvYXV0aG9yPjxhdXRob3I+SG93ZXMsIFQuIFIuPC9hdXRob3I+PGF1dGhvcj5NZWRpbmEsIEUu
PC9hdXRob3I+PGF1dGhvcj5UcmF2ZXJzLCBNLjwvYXV0aG9yPjxhdXRob3I+U3RlaW5lciwgRy48
L2F1dGhvcj48YXV0aG9yPldlYmVyLCBKLiBTLjwvYXV0aG9yPjxhdXRob3I+V29sY2hvaywgSi4g
RC48L2F1dGhvcj48YXV0aG9yPkxhcmtpbiwgSi48L2F1dGhvcj48YXV0aG9yPkhvZGksIEYuIFMu
PC9hdXRob3I+PGF1dGhvcj5Cb2ZmbywgUy48L2F1dGhvcj48YXV0aG9yPlNhbHZhZG9yLCBMLjwv
YXV0aG9yPjxhdXRob3I+VGVubmV5LCBELjwvYXV0aG9yPjxhdXRob3I+VGFuZywgVC48L2F1dGhv
cj48YXV0aG9yPlRob21wc29uLCBNLiBBLjwvYXV0aG9yPjxhdXRob3I+U3BlbmNlciwgQy4gTi48
L2F1dGhvcj48YXV0aG9yPldlbGxzLCBELiBLLjwvYXV0aG9yPjxhdXRob3I+UmliYXMsIEEuPC9h
dXRob3I+PC9hdXRob3JzPjwvY29udHJpYnV0b3JzPjxhdXRoLWFkZHJlc3M+RGl2aXNpb24gb2Yg
SGVtYXRvbG9neS9PbmNvbG9neSwgRGVwYXJ0bWVudCBvZiBNZWRpY2luZSwgVW5pdmVyc2l0eSBv
ZiBDYWxpZm9ybmlhLCBMb3MgQW5nZWxlcywgTG9zIEFuZ2VsZXMsIENBIDkwMDk1LCBVU0EuIEVs
ZWN0cm9uaWMgYWRkcmVzczoga2F0aWVjYW1wYmVsbEBtZWRuZXQudWNsYS5lZHUuJiN4RDtEZXBh
cnRtZW50IG9mIFBhdGhvbG9neSwgU3RhbmZvcmQgVW5pdmVyc2l0eSwgU3RhbmZvcmQsIENBIDk0
MzA1LCBVU0E7IFBhcmtlciBJbnN0aXR1dGUgZm9yIENhbmNlciBJbW11bm90aGVyYXB5LCBTYW4g
RnJhbmNpc2NvLCBDQSA5NDEyOSwgVVNBLiYjeEQ7UGFya2VyIEluc3RpdHV0ZSBmb3IgQ2FuY2Vy
IEltbXVub3RoZXJhcHksIFNhbiBGcmFuY2lzY28sIENBIDk0MTI5LCBVU0EuJiN4RDtEaXZpc2lv
biBvZiBIZW1hdG9sb2d5L09uY29sb2d5LCBEZXBhcnRtZW50IG9mIE1lZGljaW5lLCBVbml2ZXJz
aXR5IG9mIENhbGlmb3JuaWEsIExvcyBBbmdlbGVzLCBMb3MgQW5nZWxlcywgQ0EgOTAwOTUsIFVT
QS4mI3hEO1BlcmxtdXR0ZXIgQ2FuY2VyIENlbnRlciwgTllVIFNjaG9vbCBvZiBNZWRpY2luZSwg
TmV3IFlvcmssIE5ZIDEwMDE2LCBVU0EuJiN4RDtQYXJrZXIgSW5zdGl0dXRlIGZvciBDYW5jZXIg
SW1tdW5vdGhlcmFweSwgU2FuIEZyYW5jaXNjbywgQ0EgOTQxMjksIFVTQTsgSHVtYW4gT25jb2xv
Z3kgYW5kIFBhdGhvZ2VuZXNpcyBQcm9ncmFtLCBNZW1vcmlhbCBTbG9hbiBLZXR0ZXJpbmcgQ2Fu
Y2VyIENlbnRlciwgTmV3IFlvcmssIE5ZIDEwMDY1LCBVU0E7IERlcGFydG1lbnQgb2YgTWVkaWNp
bmUsIE1lbW9yaWFsIFNsb2FuIEtldHRlcmluZyBDYW5jZXIgQ2VudGVyLCBOZXcgWW9yaywgTlkg
MTAwNjUsIFVTQTsgV2VpbGwgQ29ybmVsbCBNZWRpY2luZSwgTmV3IFlvcmssIE5ZIDEwMDY1LCBV
U0EuJiN4RDtEZXBhcnRtZW50IG9mIE1lZGljYWwgT25jb2xvZ3ksIFRoZSBSb3lhbCBNYXJzZGVu
IE5IUyBGb3VuZGF0aW9uIFRydXN0LCBMb25kb24gU1czIDZKSiwgVUsuJiN4RDtEZXBhcnRtZW50
IG9mIE1lZGljYWwgT25jb2xvZ3ksIERhbmEtRmFyYmVyIENhbmNlciBJbnN0aXR1dGUsIEJvc3Rv
biwgTUEgMDIyMTUsIFVTQS4mI3hEO0JyaXN0b2wgTXllcnMgU3F1aWJiIENvcnAuLCBQcmluY2V0
b24sIE5KIDA4NTQwLCBVU0EuJiN4RDtEaXZpc2lvbiBvZiBIZW1hdG9sb2d5L09uY29sb2d5LCBE
ZXBhcnRtZW50IG9mIE1lZGljaW5lLCBVbml2ZXJzaXR5IG9mIENhbGlmb3JuaWEsIExvcyBBbmdl
bGVzLCBMb3MgQW5nZWxlcywgQ0EgOTAwOTUsIFVTQTsgUGFya2VyIEluc3RpdHV0ZSBmb3IgQ2Fu
Y2VyIEltbXVub3RoZXJhcHksIFNhbiBGcmFuY2lzY28sIENBIDk0MTI5LCBVU0E7IERlcGFydG1l
bnQgb2YgTW9sZWN1bGFyIGFuZCBNZWRpY2FsIFBoYXJtYWNvbG9neSwgVW5pdmVyc2l0eSBvZiBD
YWxpZm9ybmlhLCBMb3MgQW5nZWxlcywgTG9zIEFuZ2VsZXMsIENBIDkwMDk1LCBVU0E7IERpdmlz
aW9uIG9mIFN1cmdpY2FsIE9uY29sb2d5LCBEZXBhcnRtZW50IG9mIFN1cmdlcnksIFVuaXZlcnNp
dHkgb2YgQ2FsaWZvcm5pYSwgTG9zIEFuZ2VsZXMsIExvcyBBbmdlbGVzLCBDQSA5MDA5NSwgVVNB
OyBKb25zc29uIENvbXByZWhlbnNpdmUgQ2FuY2VyIENlbnRlciwgVW5pdmVyc2l0eSBvZiBDYWxp
Zm9ybmlhLCBMb3MgQW5nZWxlcywgTG9zIEFuZ2VsZXMsIENBIDkwMDI0LCBVU0EuIEVsZWN0cm9u
aWMgYWRkcmVzczogYXJpYmFzQG1lZG5ldC51Y2xhLmVkdS48L2F1dGgtYWRkcmVzcz48dGl0bGVz
Pjx0aXRsZT5QcmlvciBhbnRpLUNUTEEtNCB0aGVyYXB5IGltcGFjdHMgbW9sZWN1bGFyIGNoYXJh
Y3RlcmlzdGljcyBhc3NvY2lhdGVkIHdpdGggYW50aS1QRC0xIHJlc3BvbnNlIGluIGFkdmFuY2Vk
IG1lbGFub21hPC90aXRsZT48c2Vjb25kYXJ5LXRpdGxlPkNhbmNlciBDZWxsPC9zZWNvbmRhcnkt
dGl0bGU+PC90aXRsZXM+PHBlcmlvZGljYWw+PGZ1bGwtdGl0bGU+Q2FuY2VyIENlbGw8L2Z1bGwt
dGl0bGU+PC9wZXJpb2RpY2FsPjxwYWdlcz43OTEtODA2IGU0PC9wYWdlcz48dm9sdW1lPjQxPC92
b2x1bWU+PG51bWJlcj40PC9udW1iZXI+PGtleXdvcmRzPjxrZXl3b3JkPkh1bWFuczwva2V5d29y
ZD48a2V5d29yZD4qTWVsYW5vbWEvZHJ1ZyB0aGVyYXB5L2dlbmV0aWNzL21ldGFib2xpc208L2tl
eXdvcmQ+PGtleXdvcmQ+KlNraW4gTmVvcGxhc21zL2RydWcgdGhlcmFweS9nZW5ldGljczwva2V5
d29yZD48a2V5d29yZD5DVExBLTQgQW50aWdlbi9nZW5ldGljczwva2V5d29yZD48a2V5d29yZD5C
aW9tYXJrZXJzLCBUdW1vcjwva2V5d29yZD48a2V5d29yZD5JbW11bm90aGVyYXB5PC9rZXl3b3Jk
PjxrZXl3b3JkPlR1bW9yIE1pY3JvZW52aXJvbm1lbnQ8L2tleXdvcmQ+PGtleXdvcmQ+aW1tdW5l
IGNoZWNrcG9pbnQgYmxvY2thZGU8L2tleXdvcmQ+PGtleXdvcmQ+bWVsYW5vbWE8L2tleXdvcmQ+
PGtleXdvcmQ+bWV0YS1hbmFseXNpczwva2V5d29yZD48L2tleXdvcmRzPjxkYXRlcz48eWVhcj4y
MDIzPC95ZWFyPjxwdWItZGF0ZXM+PGRhdGU+QXByIDEwPC9kYXRlPjwvcHViLWRhdGVzPjwvZGF0
ZXM+PGlzYm4+MTg3OC0zNjg2IChFbGVjdHJvbmljKSYjeEQ7MTUzNS02MTA4IChQcmludCkmI3hE
OzE1MzUtNjEwOCAoTGlua2luZyk8L2lzYm4+PGFjY2Vzc2lvbi1udW0+MzcwMzc2MTY8L2FjY2Vz
c2lvbi1udW0+PHVybHM+PHJlbGF0ZWQtdXJscz48dXJsPmh0dHBzOi8vd3d3Lm5jYmkubmxtLm5p
aC5nb3YvcHVibWVkLzM3MDM3NjE2PC91cmw+PC9yZWxhdGVkLXVybHM+PC91cmxzPjxjdXN0b20x
PkRlY2xhcmF0aW9uIG9mIGludGVyZXN0cyBLLk0uQy4gaXMgYSBzaGFyZWhvbGRlciBpbiBHZW5l
b3Njb3B5IExMQyBhbmQgcmVjZWl2ZWQgY29uc3VsdGluZyBmZWVzIGZyb20gUEFDVCBQaGFybWEs
IFRhbmdvIFRoZXJhcGV1dGljcywgR2VuZW9zY29weSBMTEMsIEZsYWdzaGlwIExhYnMgODEgTExD
LCBhbmQgdGhlIFJhcmUgQ2FuY2VyIFJlc2VhcmNoIEZvdW5kYXRpb24uIE0uQS4gcmVjZWl2ZWQg
Y29uc3VsdGluZyBmZWVzIGZyb20gUElDSS4gSi5TLlcuIHJlY2VpdmVkIGNvbnN1bHRpbmcgZmVl
cyBmcm9tIE1lcmNrLCBHZW5lbnRlY2gsIEFzdHJhWmVuZWNhLCBHbGF4b1NtaXRoS2xpbmUsIE5v
dmFydGlzLCBOZWt0YXIsIENlbGxkZXgsIEluY3l0ZSwgQmlvbmQsIEltQ2hlY2ssIFNlbGxhcywg
RXZheGlvbiwgYW5kIEVNRCBTZXJvbm87IGlzIG9yIGhhcyBiZWVuIGEgbWVtYmVyIG9mIHRoZSBz
Y2llbnRpZmljIGFkdmlzb3J5IGJvYXJkIGZvciBCcmlzdG9sLU15ZXJzIFNxdWliYiAoQk1TKSwg
Q3l0b014LCBJbmN5dGUsIEltQ2hlY2ssIEJpb25kLCBTZWxsYXMsIEluc3RpbCBCaW8sIE9uY29D
NCBhbmQgTmV4aW1tdW5lOyBhbmQgaG9sZHMgZXF1aXR5IGluIEJpb25kLCBFdmF4aW9uLCBJbnN0
aWwgQmlvLCBhbmQgTmV4aW1tdW5lLiBKLlMuVy4gaGFzIGJlZW4gbmFtZWQgb24gcGF0ZW50cyBm
aWxlZCBieSBNb2ZmaXR0IENhbmNlciBDZW50ZXIgKGlwaWxpbXVtYWIgYmlvbWFya2VyIGFuZCBU
SUwgZ3Jvd3RoIG1ldGhvZCkgYW5kIEJpb3NlZGl4IChQRC0xKS4gTllVIGhhcyByZWNlaXZlZCBy
ZXNlYXJjaCBzdXBwb3J0IGZyb20gQk1TLCBNZXJjaywgR2xheG9TbWl0aEtsaW5lLCBNb2Rlcm5h
LCBQZml6ZXIsIE5vdmFydGlzLCBhbmQgQXN0cmFaZW5lY2EuIEouRC5XLiByZWNlaXZlZCBjb25z
dWx0aW5nIGZlZXMgZnJvbSBBcHJpY2l0eSwgQ2VsbENhcnRhLCBBc2NlbnRhZ2UgUGhhcm1hLCBB
c3RyYVplbmVjYSwgQXN0ZWxsYXMsIEJpY2FyYSBUaGVyYXBldXRpY3MsIEJvZWhyaW5nZXIgSW5n
ZWxoZWltLCBCTVMsIERyYWdvbmZseSwgR2VvcmdpYW11bmUsIEltdmFxLCBMYXJrc3B1ciwgTWF2
ZXJpY2sgVGhlcmFwZXV0aWNzLCBQc2lveHVzLCBSZWNlcHRhLCBUaXpvbmEsIGFuZCBTZWxsYXM7
IGhhcyByZWNlaXZlZCByZXNlYXJjaC9ncmFudCBzdXBwb3J0IGZyb20gQk1TIGFuZCBTZXBob3Jh
OyBhbmQgaGFzIGVxdWl0eSBpbiBBcHJpY2l0eSwgQXJzZW5hbCBJTywgQXNjZW50YWdlLCBCZWln
ZW5lLCBJbXZhcSwgTGlubmFldXMsIEdlb3JnaWFtdW5lLCBNYXZlcmljaywgVGl6b25hIFBoYXJt
YWNldXRpY2FscywgYW5kIFRyaWV6YS4gSi5MLiBoYXMgd29ya2VkIGluIGEgY29uc3VsdGluZy9h
ZHZpc29yeSByb2xlIGZvciBpT25jdHVyYSwgQXBwbGUgVHJlZSwgTWVyY2ssIEJNUywgRWlzYWks
IERlYmlwaGFybSwgYW5kIEluY3l0ZTsgcmVjZWl2ZWQgaG9ub3JhcmlhIGZyb20gQXN0cmFaZW5l
Y2EsIEJNUywgRWlzYWksIEVVU0EgUGhhcm1hLCBHbGF4b1NtaXRoS2xpbmUsIEluY3l0ZSwgSXBz
ZW4sIE1lcmNrLCB0b3VjaEVYUEVSVFMsIFJveWFsIENvbGxlZ2Ugb2YgUGh5c2ljaWFucywgQ2Ft
YnJpZGdlIEhlYWx0aGNhcmUgUmVzZWFyY2gsIFJveWFsIENvbGxlZ2Ugb2YgR2VuZXJhbCBQcmFj
dGl0aW9uZXJzLCBWSk9uY29sb2d5LCBBZ2VuY2UgVW5paywgTWVyY2sgU2hhcnAgJmFtcDsgRG9o
bWUsIE5vdmFydGlzLCBBcHRpdHVkZSwgUGllcnJlIEZhYnJlLCBQZml6ZXIsIFJvY2hlLCBTZWFn
ZW4sIEluc2VsZ3J1cHBlLCBlQ2FuY2VyLCBVbHRpbW92YWNzLCBDYWxpdGhlcmEsIGFuZCBHb2xk
bWFuIFNhY2hzOyBhbmQgcmVjZWl2ZWQgcmVzZWFyY2gvZ3JhbnQgc3VwcG9ydCBmcm9tIEFjaGls
bGVzIFRoZXJhcGV1dGljcywgQk1TLCBJbW11bm9jb3JlLCBBdmVvLCBQaGFybWFjeWNsaWNzLCBN
U0QsIE5la3RhciBUaGVyYXBldXRpY3MsIENvdmFuY2UsIE5vdmFydGlzLCBQZml6ZXIsIGFuZCBS
b2NoZS4gRi5TLkguIHJlY2VpdmVkIHJlc2VhcmNoIHN1cHBvcnQgZnJvbSB0aGUgTkNJIG9mIHRo
ZSBOSUgsIEJNUywgTm92YXJ0aXMsIGFuZCBHZW5lbnRlY2g7IHJveWFsdGllcyBvciBsaWNlbnNl
cyBmcm9tIEJNUyBhbmQgTm92YXJ0aXM7IGNvbnN1bHRpbmcgZmVlcyBmcm9tIEJNUywgRU1EIFNl
cm9ubywgU3VyZmFjZSwgU2Fub2ZpLCBHZW5lbnRlY2gsIEdvc3NhbWVyLCBUcmlsbGl1bSwgSW1t
dW5vY29yZSwgTWVyY2ssIE5vdmFydGlzLCBDb21wYXNzIFRoZXJhcGV1dGljcywgUGllcmlzLCBC
aW9lbnRyZSwgSW92YW5jZSwgQ2F0YWx5bSwgYW5kIEFtZ2VuOyBwYXRlbnRzIGZvciBtZXRob2Rz
IGZvciB0cmVhdGluZyBNSEMgY2xhc3MgSSBwb2x5cGVwdGlkZS1yZWxhdGVkIHNlcXVlbmNlIEEg
ZGlzb3JkZXJzICgyMDEwMDExMTk3MywgcGVuZGluZywgd2l0aCByb3lhbHRpZXMgcGFpZCksIHR1
bW9yIGFudGlnZW5zIGFuZCB1c2VzIHRoZXJlb2YgKDcyNTAyOTEsIGlzc3VlZCksIGFuZ2lvcG9p
dGVuLTIgYmlvbWFya2VycyBwcmVkaWN0aXZlIG9mIGFudGktaW1tdW5lIGNoZWNrcG9pbnQgcmVz
cG9uc2UgKDIwMTcwMjQ4NjAzLCBwZW5kaW5nKSwgY29tcG9zaXRpb25zIGFuZCBtZXRob2RzIGZv
ciB0aGUgaWRlbnRpZmljYXRpb24sIGFzc2Vzc21lbnQsIHByZXZlbnRpb24sIGFuZCB0cmVhdG1l
bnQgb2YgbWVsYW5vbWEgdXNpbmcgUEQtTDEgaXNvZm9ybXMgKDIwMTYwMzQwNDA3LCBwZW5kaW5n
KSwgdGhlcmFwZXV0aWMgcGVwdGlkZXMgKDIwMTYwMDQ2NzE2LCAyMDE0MDAwNDExMiwgMjAxNzAw
MjIyNzUsIGFuZCAyMDE3MDAwODk2MiwgYWxsIHBlbmRpbmcsIGFuZCA5NDAyOTA1LCBpc3N1ZWQp
LCBtZXRob2RzIG9mIHVzaW5nIHBlbWJyb2xpenVtYWIgYW5kIHRyZWJhbmFuaWIgKHBlbmRpbmcp
LCB2YWNjaW5lIGNvbXBvc2l0aW9ucyBhbmQgbWV0aG9kcyBmb3IgcmVzdG9yaW5nIE5LRzJEIHBh
dGh3YXkgZnVuY3Rpb24gYWdhaW5zdCBjYW5jZXJzICgxMDI3OTAyMSwgaXNzdWVkKSwgYW50aWJv
ZGllcyB0aGF0IGJpbmQgdG8gTUhDIGNsYXNzIEkgcG9seXBlcHRpZGUtcmVsYXRlZCBzZXF1ZW5j
ZSBBICgxMDEwNjYxMSwgaXNzdWVkKSwgYW5kIGFudGktZ2FsZWN0aW4gYW50aWJvZHkgYmlvbWFy
a2VycyBwcmVkaWN0aXZlIG9mIGFudGktaW1tdW5lIGNoZWNrcG9pbnQgYW5kIGFudGktYW5naW9n
ZW5lc2lzIHJlc3BvbnNlcyAoMjAxNzAzNDM1NTIsIHBlbmRpbmcpOyBkYXRhIHNhZmV0eSBtb25p
dG9yaW5nIGJvYXJkIGFuZCBhZHZpc29yeSBib2FyZCBwYXJ0aWNpcGF0aW9uIGZvciBBZHVybyBh
bmQgQ2hlY2twb2ludCBUaGVyYXBldXRpY3M7IHNjaWVudGlmaWMgYWR2aXNvcnkgYm9hcmQgbGVh
ZGVyc2hpcCBmb3IgQmljYXJhIGFuZCBBcHJpY2l0eTsgYW5kIHN0b2NrIG9wdGlvbnMgaW4gQ2hl
Y2twb2ludCBUaGVyYXBldXRpY3MsIFBpb255ciwgQXByaWNpdHksIGFuZCBCaWNhcmEuIFMuQi4s
IEwuUy4sIEQuVC4sIGFuZCBULlQuIGFyZSBlbXBsb3llZXMgb2YgQk1TLiBDLk4uUy4gcmVjZWl2
ZWQgY29uc3VsdGluZyBmZWVzIGZyb20gdGhlIFJhcmUgQ2FuY2VyIFJlc2VhcmNoIEZvdW5kYXRp
b24uIEQuSy5XLiBpcyBhbiBlbXBsb3llZSwgZm91bmRlciwgYW5kIGVxdWl0eSBob2xkZXIgYXQg
U2FudGEgQW5hIEJpbzsgaG9sZHMgZXF1aXR5IGluIEltbXVuYWksIGFuZCBoYXMgcmVjZWl2ZWQg
Y29uc3VsdGluZyBmZWVzIGZyb20gUnViaXVzIFRoZXJhcGV1dGljcywgRGVlcE1pbmQsIElsbHVt
aW5hLCBhbmQgR3VhcmRhbnQgSGVhbHRoLiBBLlIuIGhhcyByZWNlaXZlZCBob25vcmFyaWEgZnJv
bSBjb25zdWx0aW5nIHdpdGggQW1nZW4sIEJNUywgQ2h1Z2FpLCBHZW5lbnRlY2gsIE1lcmNrLCBO
b3ZhcnRpcywgUm9jaGUsIGFuZCBTYW5vZmk7IGlzIG9yIGhhcyBiZWVuIGEgbWVtYmVyIG9mIHRo
ZSBzY2llbnRpZmljIGFkdmlzb3J5IGJvYXJkIGFuZCBob2xkcyBzdG9jayBpbiBBZHZheGlzLCBB
cmN1cyBCaW9zY2llbmNlcywgQmlvbmNvdGVjaCBUaGVyYXBldXRpY3MsIENvbXB1Z2VuLCBDeXRv
bVgsIEZpdmUgUHJpbSwgRkxYLUJpbywgSW1hZ2luQWIsIElzb3BsZXhpcywgS2l0ZS1HaWxlYWQs
IEx1dHJpcyBQaGFybWEsIE1lcnVzLCBQQUNUIFBoYXJtYSwgUmdlbml4LCBhbmQgVGFuZ28gVGhl
cmFwZXV0aWNzOyBhbmQgaGFzIHJlY2VpdmVkIHJlc2VhcmNoIGZ1bmRpbmcgZnJvbSBBZ2lsZW50
IFRlY2hub2xvZ2llcyBhbmQgQk1TIHRocm91Z2ggU3RhbmQgVXAgdG8gQ2FuY2VyLjwvY3VzdG9t
MT48Y3VzdG9tMj5QTUMxMDE4NzA1MTwvY3VzdG9tMj48ZWxlY3Ryb25pYy1yZXNvdXJjZS1udW0+
MTAuMTAxNi9qLmNjZWxsLjIwMjMuMDMuMDEwPC9lbGVjdHJvbmljLXJlc291cmNlLW51bT48cmVt
b3RlLWRhdGFiYXNlLW5hbWU+TWVkbGluZTwvcmVtb3RlLWRhdGFiYXNlLW5hbWU+PHJlbW90ZS1k
YXRhYmFzZS1wcm92aWRlcj5OTE08L3JlbW90ZS1kYXRhYmFzZS1wcm92aWRlcj48L3JlY29yZD48
L0NpdGU+PC9FbmROb3RlPgB=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DYW1wYmVsbDwvQXV0aG9yPjxZZWFyPjIwMjM8L1llYXI+
PFJlY051bT4yODwvUmVjTnVtPjxEaXNwbGF5VGV4dD5bMV08L0Rpc3BsYXlUZXh0PjxyZWNvcmQ+
PHJlYy1udW1iZXI+Mjg8L3JlYy1udW1iZXI+PGZvcmVpZ24ta2V5cz48a2V5IGFwcD0iRU4iIGRi
LWlkPSJ3dzJ0YTB3YWhhcmF3eWVycnozdmVmYTVwcHMwcnhwOWU1YTIiIHRpbWVzdGFtcD0iMTcy
NDM5MzgzNSIgZ3VpZD0iOGVmZDk1ZjItYTBjYS00MjAzLWFjY2EtMWE3OGU2ZWU3MGE1Ij4yODwv
a2V5PjwvZm9yZWlnbi1rZXlzPjxyZWYtdHlwZSBuYW1lPSJKb3VybmFsIEFydGljbGUiPjE3PC9y
ZWYtdHlwZT48Y29udHJpYnV0b3JzPjxhdXRob3JzPjxhdXRob3I+Q2FtcGJlbGwsIEsuIE0uPC9h
dXRob3I+PGF1dGhvcj5BbW91emdhciwgTS48L2F1dGhvcj48YXV0aG9yPlBmZWlmZmVyLCBTLiBN
LjwvYXV0aG9yPjxhdXRob3I+SG93ZXMsIFQuIFIuPC9hdXRob3I+PGF1dGhvcj5NZWRpbmEsIEUu
PC9hdXRob3I+PGF1dGhvcj5UcmF2ZXJzLCBNLjwvYXV0aG9yPjxhdXRob3I+U3RlaW5lciwgRy48
L2F1dGhvcj48YXV0aG9yPldlYmVyLCBKLiBTLjwvYXV0aG9yPjxhdXRob3I+V29sY2hvaywgSi4g
RC48L2F1dGhvcj48YXV0aG9yPkxhcmtpbiwgSi48L2F1dGhvcj48YXV0aG9yPkhvZGksIEYuIFMu
PC9hdXRob3I+PGF1dGhvcj5Cb2ZmbywgUy48L2F1dGhvcj48YXV0aG9yPlNhbHZhZG9yLCBMLjwv
YXV0aG9yPjxhdXRob3I+VGVubmV5LCBELjwvYXV0aG9yPjxhdXRob3I+VGFuZywgVC48L2F1dGhv
cj48YXV0aG9yPlRob21wc29uLCBNLiBBLjwvYXV0aG9yPjxhdXRob3I+U3BlbmNlciwgQy4gTi48
L2F1dGhvcj48YXV0aG9yPldlbGxzLCBELiBLLjwvYXV0aG9yPjxhdXRob3I+UmliYXMsIEEuPC9h
dXRob3I+PC9hdXRob3JzPjwvY29udHJpYnV0b3JzPjxhdXRoLWFkZHJlc3M+RGl2aXNpb24gb2Yg
SGVtYXRvbG9neS9PbmNvbG9neSwgRGVwYXJ0bWVudCBvZiBNZWRpY2luZSwgVW5pdmVyc2l0eSBv
ZiBDYWxpZm9ybmlhLCBMb3MgQW5nZWxlcywgTG9zIEFuZ2VsZXMsIENBIDkwMDk1LCBVU0EuIEVs
ZWN0cm9uaWMgYWRkcmVzczoga2F0aWVjYW1wYmVsbEBtZWRuZXQudWNsYS5lZHUuJiN4RDtEZXBh
cnRtZW50IG9mIFBhdGhvbG9neSwgU3RhbmZvcmQgVW5pdmVyc2l0eSwgU3RhbmZvcmQsIENBIDk0
MzA1LCBVU0E7IFBhcmtlciBJbnN0aXR1dGUgZm9yIENhbmNlciBJbW11bm90aGVyYXB5LCBTYW4g
RnJhbmNpc2NvLCBDQSA5NDEyOSwgVVNBLiYjeEQ7UGFya2VyIEluc3RpdHV0ZSBmb3IgQ2FuY2Vy
IEltbXVub3RoZXJhcHksIFNhbiBGcmFuY2lzY28sIENBIDk0MTI5LCBVU0EuJiN4RDtEaXZpc2lv
biBvZiBIZW1hdG9sb2d5L09uY29sb2d5LCBEZXBhcnRtZW50IG9mIE1lZGljaW5lLCBVbml2ZXJz
aXR5IG9mIENhbGlmb3JuaWEsIExvcyBBbmdlbGVzLCBMb3MgQW5nZWxlcywgQ0EgOTAwOTUsIFVT
QS4mI3hEO1BlcmxtdXR0ZXIgQ2FuY2VyIENlbnRlciwgTllVIFNjaG9vbCBvZiBNZWRpY2luZSwg
TmV3IFlvcmssIE5ZIDEwMDE2LCBVU0EuJiN4RDtQYXJrZXIgSW5zdGl0dXRlIGZvciBDYW5jZXIg
SW1tdW5vdGhlcmFweSwgU2FuIEZyYW5jaXNjbywgQ0EgOTQxMjksIFVTQTsgSHVtYW4gT25jb2xv
Z3kgYW5kIFBhdGhvZ2VuZXNpcyBQcm9ncmFtLCBNZW1vcmlhbCBTbG9hbiBLZXR0ZXJpbmcgQ2Fu
Y2VyIENlbnRlciwgTmV3IFlvcmssIE5ZIDEwMDY1LCBVU0E7IERlcGFydG1lbnQgb2YgTWVkaWNp
bmUsIE1lbW9yaWFsIFNsb2FuIEtldHRlcmluZyBDYW5jZXIgQ2VudGVyLCBOZXcgWW9yaywgTlkg
MTAwNjUsIFVTQTsgV2VpbGwgQ29ybmVsbCBNZWRpY2luZSwgTmV3IFlvcmssIE5ZIDEwMDY1LCBV
U0EuJiN4RDtEZXBhcnRtZW50IG9mIE1lZGljYWwgT25jb2xvZ3ksIFRoZSBSb3lhbCBNYXJzZGVu
IE5IUyBGb3VuZGF0aW9uIFRydXN0LCBMb25kb24gU1czIDZKSiwgVUsuJiN4RDtEZXBhcnRtZW50
IG9mIE1lZGljYWwgT25jb2xvZ3ksIERhbmEtRmFyYmVyIENhbmNlciBJbnN0aXR1dGUsIEJvc3Rv
biwgTUEgMDIyMTUsIFVTQS4mI3hEO0JyaXN0b2wgTXllcnMgU3F1aWJiIENvcnAuLCBQcmluY2V0
b24sIE5KIDA4NTQwLCBVU0EuJiN4RDtEaXZpc2lvbiBvZiBIZW1hdG9sb2d5L09uY29sb2d5LCBE
ZXBhcnRtZW50IG9mIE1lZGljaW5lLCBVbml2ZXJzaXR5IG9mIENhbGlmb3JuaWEsIExvcyBBbmdl
bGVzLCBMb3MgQW5nZWxlcywgQ0EgOTAwOTUsIFVTQTsgUGFya2VyIEluc3RpdHV0ZSBmb3IgQ2Fu
Y2VyIEltbXVub3RoZXJhcHksIFNhbiBGcmFuY2lzY28sIENBIDk0MTI5LCBVU0E7IERlcGFydG1l
bnQgb2YgTW9sZWN1bGFyIGFuZCBNZWRpY2FsIFBoYXJtYWNvbG9neSwgVW5pdmVyc2l0eSBvZiBD
YWxpZm9ybmlhLCBMb3MgQW5nZWxlcywgTG9zIEFuZ2VsZXMsIENBIDkwMDk1LCBVU0E7IERpdmlz
aW9uIG9mIFN1cmdpY2FsIE9uY29sb2d5LCBEZXBhcnRtZW50IG9mIFN1cmdlcnksIFVuaXZlcnNp
dHkgb2YgQ2FsaWZvcm5pYSwgTG9zIEFuZ2VsZXMsIExvcyBBbmdlbGVzLCBDQSA5MDA5NSwgVVNB
OyBKb25zc29uIENvbXByZWhlbnNpdmUgQ2FuY2VyIENlbnRlciwgVW5pdmVyc2l0eSBvZiBDYWxp
Zm9ybmlhLCBMb3MgQW5nZWxlcywgTG9zIEFuZ2VsZXMsIENBIDkwMDI0LCBVU0EuIEVsZWN0cm9u
aWMgYWRkcmVzczogYXJpYmFzQG1lZG5ldC51Y2xhLmVkdS48L2F1dGgtYWRkcmVzcz48dGl0bGVz
Pjx0aXRsZT5QcmlvciBhbnRpLUNUTEEtNCB0aGVyYXB5IGltcGFjdHMgbW9sZWN1bGFyIGNoYXJh
Y3RlcmlzdGljcyBhc3NvY2lhdGVkIHdpdGggYW50aS1QRC0xIHJlc3BvbnNlIGluIGFkdmFuY2Vk
IG1lbGFub21hPC90aXRsZT48c2Vjb25kYXJ5LXRpdGxlPkNhbmNlciBDZWxsPC9zZWNvbmRhcnkt
dGl0bGU+PC90aXRsZXM+PHBlcmlvZGljYWw+PGZ1bGwtdGl0bGU+Q2FuY2VyIENlbGw8L2Z1bGwt
dGl0bGU+PC9wZXJpb2RpY2FsPjxwYWdlcz43OTEtODA2IGU0PC9wYWdlcz48dm9sdW1lPjQxPC92
b2x1bWU+PG51bWJlcj40PC9udW1iZXI+PGtleXdvcmRzPjxrZXl3b3JkPkh1bWFuczwva2V5d29y
ZD48a2V5d29yZD4qTWVsYW5vbWEvZHJ1ZyB0aGVyYXB5L2dlbmV0aWNzL21ldGFib2xpc208L2tl
eXdvcmQ+PGtleXdvcmQ+KlNraW4gTmVvcGxhc21zL2RydWcgdGhlcmFweS9nZW5ldGljczwva2V5
d29yZD48a2V5d29yZD5DVExBLTQgQW50aWdlbi9nZW5ldGljczwva2V5d29yZD48a2V5d29yZD5C
aW9tYXJrZXJzLCBUdW1vcjwva2V5d29yZD48a2V5d29yZD5JbW11bm90aGVyYXB5PC9rZXl3b3Jk
PjxrZXl3b3JkPlR1bW9yIE1pY3JvZW52aXJvbm1lbnQ8L2tleXdvcmQ+PGtleXdvcmQ+aW1tdW5l
IGNoZWNrcG9pbnQgYmxvY2thZGU8L2tleXdvcmQ+PGtleXdvcmQ+bWVsYW5vbWE8L2tleXdvcmQ+
PGtleXdvcmQ+bWV0YS1hbmFseXNpczwva2V5d29yZD48L2tleXdvcmRzPjxkYXRlcz48eWVhcj4y
MDIzPC95ZWFyPjxwdWItZGF0ZXM+PGRhdGU+QXByIDEwPC9kYXRlPjwvcHViLWRhdGVzPjwvZGF0
ZXM+PGlzYm4+MTg3OC0zNjg2IChFbGVjdHJvbmljKSYjeEQ7MTUzNS02MTA4IChQcmludCkmI3hE
OzE1MzUtNjEwOCAoTGlua2luZyk8L2lzYm4+PGFjY2Vzc2lvbi1udW0+MzcwMzc2MTY8L2FjY2Vz
c2lvbi1udW0+PHVybHM+PHJlbGF0ZWQtdXJscz48dXJsPmh0dHBzOi8vd3d3Lm5jYmkubmxtLm5p
aC5nb3YvcHVibWVkLzM3MDM3NjE2PC91cmw+PC9yZWxhdGVkLXVybHM+PC91cmxzPjxjdXN0b20x
PkRlY2xhcmF0aW9uIG9mIGludGVyZXN0cyBLLk0uQy4gaXMgYSBzaGFyZWhvbGRlciBpbiBHZW5l
b3Njb3B5IExMQyBhbmQgcmVjZWl2ZWQgY29uc3VsdGluZyBmZWVzIGZyb20gUEFDVCBQaGFybWEs
IFRhbmdvIFRoZXJhcGV1dGljcywgR2VuZW9zY29weSBMTEMsIEZsYWdzaGlwIExhYnMgODEgTExD
LCBhbmQgdGhlIFJhcmUgQ2FuY2VyIFJlc2VhcmNoIEZvdW5kYXRpb24uIE0uQS4gcmVjZWl2ZWQg
Y29uc3VsdGluZyBmZWVzIGZyb20gUElDSS4gSi5TLlcuIHJlY2VpdmVkIGNvbnN1bHRpbmcgZmVl
cyBmcm9tIE1lcmNrLCBHZW5lbnRlY2gsIEFzdHJhWmVuZWNhLCBHbGF4b1NtaXRoS2xpbmUsIE5v
dmFydGlzLCBOZWt0YXIsIENlbGxkZXgsIEluY3l0ZSwgQmlvbmQsIEltQ2hlY2ssIFNlbGxhcywg
RXZheGlvbiwgYW5kIEVNRCBTZXJvbm87IGlzIG9yIGhhcyBiZWVuIGEgbWVtYmVyIG9mIHRoZSBz
Y2llbnRpZmljIGFkdmlzb3J5IGJvYXJkIGZvciBCcmlzdG9sLU15ZXJzIFNxdWliYiAoQk1TKSwg
Q3l0b014LCBJbmN5dGUsIEltQ2hlY2ssIEJpb25kLCBTZWxsYXMsIEluc3RpbCBCaW8sIE9uY29D
NCBhbmQgTmV4aW1tdW5lOyBhbmQgaG9sZHMgZXF1aXR5IGluIEJpb25kLCBFdmF4aW9uLCBJbnN0
aWwgQmlvLCBhbmQgTmV4aW1tdW5lLiBKLlMuVy4gaGFzIGJlZW4gbmFtZWQgb24gcGF0ZW50cyBm
aWxlZCBieSBNb2ZmaXR0IENhbmNlciBDZW50ZXIgKGlwaWxpbXVtYWIgYmlvbWFya2VyIGFuZCBU
SUwgZ3Jvd3RoIG1ldGhvZCkgYW5kIEJpb3NlZGl4IChQRC0xKS4gTllVIGhhcyByZWNlaXZlZCBy
ZXNlYXJjaCBzdXBwb3J0IGZyb20gQk1TLCBNZXJjaywgR2xheG9TbWl0aEtsaW5lLCBNb2Rlcm5h
LCBQZml6ZXIsIE5vdmFydGlzLCBhbmQgQXN0cmFaZW5lY2EuIEouRC5XLiByZWNlaXZlZCBjb25z
dWx0aW5nIGZlZXMgZnJvbSBBcHJpY2l0eSwgQ2VsbENhcnRhLCBBc2NlbnRhZ2UgUGhhcm1hLCBB
c3RyYVplbmVjYSwgQXN0ZWxsYXMsIEJpY2FyYSBUaGVyYXBldXRpY3MsIEJvZWhyaW5nZXIgSW5n
ZWxoZWltLCBCTVMsIERyYWdvbmZseSwgR2VvcmdpYW11bmUsIEltdmFxLCBMYXJrc3B1ciwgTWF2
ZXJpY2sgVGhlcmFwZXV0aWNzLCBQc2lveHVzLCBSZWNlcHRhLCBUaXpvbmEsIGFuZCBTZWxsYXM7
IGhhcyByZWNlaXZlZCByZXNlYXJjaC9ncmFudCBzdXBwb3J0IGZyb20gQk1TIGFuZCBTZXBob3Jh
OyBhbmQgaGFzIGVxdWl0eSBpbiBBcHJpY2l0eSwgQXJzZW5hbCBJTywgQXNjZW50YWdlLCBCZWln
ZW5lLCBJbXZhcSwgTGlubmFldXMsIEdlb3JnaWFtdW5lLCBNYXZlcmljaywgVGl6b25hIFBoYXJt
YWNldXRpY2FscywgYW5kIFRyaWV6YS4gSi5MLiBoYXMgd29ya2VkIGluIGEgY29uc3VsdGluZy9h
ZHZpc29yeSByb2xlIGZvciBpT25jdHVyYSwgQXBwbGUgVHJlZSwgTWVyY2ssIEJNUywgRWlzYWks
IERlYmlwaGFybSwgYW5kIEluY3l0ZTsgcmVjZWl2ZWQgaG9ub3JhcmlhIGZyb20gQXN0cmFaZW5l
Y2EsIEJNUywgRWlzYWksIEVVU0EgUGhhcm1hLCBHbGF4b1NtaXRoS2xpbmUsIEluY3l0ZSwgSXBz
ZW4sIE1lcmNrLCB0b3VjaEVYUEVSVFMsIFJveWFsIENvbGxlZ2Ugb2YgUGh5c2ljaWFucywgQ2Ft
YnJpZGdlIEhlYWx0aGNhcmUgUmVzZWFyY2gsIFJveWFsIENvbGxlZ2Ugb2YgR2VuZXJhbCBQcmFj
dGl0aW9uZXJzLCBWSk9uY29sb2d5LCBBZ2VuY2UgVW5paywgTWVyY2sgU2hhcnAgJmFtcDsgRG9o
bWUsIE5vdmFydGlzLCBBcHRpdHVkZSwgUGllcnJlIEZhYnJlLCBQZml6ZXIsIFJvY2hlLCBTZWFn
ZW4sIEluc2VsZ3J1cHBlLCBlQ2FuY2VyLCBVbHRpbW92YWNzLCBDYWxpdGhlcmEsIGFuZCBHb2xk
bWFuIFNhY2hzOyBhbmQgcmVjZWl2ZWQgcmVzZWFyY2gvZ3JhbnQgc3VwcG9ydCBmcm9tIEFjaGls
bGVzIFRoZXJhcGV1dGljcywgQk1TLCBJbW11bm9jb3JlLCBBdmVvLCBQaGFybWFjeWNsaWNzLCBN
U0QsIE5la3RhciBUaGVyYXBldXRpY3MsIENvdmFuY2UsIE5vdmFydGlzLCBQZml6ZXIsIGFuZCBS
b2NoZS4gRi5TLkguIHJlY2VpdmVkIHJlc2VhcmNoIHN1cHBvcnQgZnJvbSB0aGUgTkNJIG9mIHRo
ZSBOSUgsIEJNUywgTm92YXJ0aXMsIGFuZCBHZW5lbnRlY2g7IHJveWFsdGllcyBvciBsaWNlbnNl
cyBmcm9tIEJNUyBhbmQgTm92YXJ0aXM7IGNvbnN1bHRpbmcgZmVlcyBmcm9tIEJNUywgRU1EIFNl
cm9ubywgU3VyZmFjZSwgU2Fub2ZpLCBHZW5lbnRlY2gsIEdvc3NhbWVyLCBUcmlsbGl1bSwgSW1t
dW5vY29yZSwgTWVyY2ssIE5vdmFydGlzLCBDb21wYXNzIFRoZXJhcGV1dGljcywgUGllcmlzLCBC
aW9lbnRyZSwgSW92YW5jZSwgQ2F0YWx5bSwgYW5kIEFtZ2VuOyBwYXRlbnRzIGZvciBtZXRob2Rz
IGZvciB0cmVhdGluZyBNSEMgY2xhc3MgSSBwb2x5cGVwdGlkZS1yZWxhdGVkIHNlcXVlbmNlIEEg
ZGlzb3JkZXJzICgyMDEwMDExMTk3MywgcGVuZGluZywgd2l0aCByb3lhbHRpZXMgcGFpZCksIHR1
bW9yIGFudGlnZW5zIGFuZCB1c2VzIHRoZXJlb2YgKDcyNTAyOTEsIGlzc3VlZCksIGFuZ2lvcG9p
dGVuLTIgYmlvbWFya2VycyBwcmVkaWN0aXZlIG9mIGFudGktaW1tdW5lIGNoZWNrcG9pbnQgcmVz
cG9uc2UgKDIwMTcwMjQ4NjAzLCBwZW5kaW5nKSwgY29tcG9zaXRpb25zIGFuZCBtZXRob2RzIGZv
ciB0aGUgaWRlbnRpZmljYXRpb24sIGFzc2Vzc21lbnQsIHByZXZlbnRpb24sIGFuZCB0cmVhdG1l
bnQgb2YgbWVsYW5vbWEgdXNpbmcgUEQtTDEgaXNvZm9ybXMgKDIwMTYwMzQwNDA3LCBwZW5kaW5n
KSwgdGhlcmFwZXV0aWMgcGVwdGlkZXMgKDIwMTYwMDQ2NzE2LCAyMDE0MDAwNDExMiwgMjAxNzAw
MjIyNzUsIGFuZCAyMDE3MDAwODk2MiwgYWxsIHBlbmRpbmcsIGFuZCA5NDAyOTA1LCBpc3N1ZWQp
LCBtZXRob2RzIG9mIHVzaW5nIHBlbWJyb2xpenVtYWIgYW5kIHRyZWJhbmFuaWIgKHBlbmRpbmcp
LCB2YWNjaW5lIGNvbXBvc2l0aW9ucyBhbmQgbWV0aG9kcyBmb3IgcmVzdG9yaW5nIE5LRzJEIHBh
dGh3YXkgZnVuY3Rpb24gYWdhaW5zdCBjYW5jZXJzICgxMDI3OTAyMSwgaXNzdWVkKSwgYW50aWJv
ZGllcyB0aGF0IGJpbmQgdG8gTUhDIGNsYXNzIEkgcG9seXBlcHRpZGUtcmVsYXRlZCBzZXF1ZW5j
ZSBBICgxMDEwNjYxMSwgaXNzdWVkKSwgYW5kIGFudGktZ2FsZWN0aW4gYW50aWJvZHkgYmlvbWFy
a2VycyBwcmVkaWN0aXZlIG9mIGFudGktaW1tdW5lIGNoZWNrcG9pbnQgYW5kIGFudGktYW5naW9n
ZW5lc2lzIHJlc3BvbnNlcyAoMjAxNzAzNDM1NTIsIHBlbmRpbmcpOyBkYXRhIHNhZmV0eSBtb25p
dG9yaW5nIGJvYXJkIGFuZCBhZHZpc29yeSBib2FyZCBwYXJ0aWNpcGF0aW9uIGZvciBBZHVybyBh
bmQgQ2hlY2twb2ludCBUaGVyYXBldXRpY3M7IHNjaWVudGlmaWMgYWR2aXNvcnkgYm9hcmQgbGVh
ZGVyc2hpcCBmb3IgQmljYXJhIGFuZCBBcHJpY2l0eTsgYW5kIHN0b2NrIG9wdGlvbnMgaW4gQ2hl
Y2twb2ludCBUaGVyYXBldXRpY3MsIFBpb255ciwgQXByaWNpdHksIGFuZCBCaWNhcmEuIFMuQi4s
IEwuUy4sIEQuVC4sIGFuZCBULlQuIGFyZSBlbXBsb3llZXMgb2YgQk1TLiBDLk4uUy4gcmVjZWl2
ZWQgY29uc3VsdGluZyBmZWVzIGZyb20gdGhlIFJhcmUgQ2FuY2VyIFJlc2VhcmNoIEZvdW5kYXRp
b24uIEQuSy5XLiBpcyBhbiBlbXBsb3llZSwgZm91bmRlciwgYW5kIGVxdWl0eSBob2xkZXIgYXQg
U2FudGEgQW5hIEJpbzsgaG9sZHMgZXF1aXR5IGluIEltbXVuYWksIGFuZCBoYXMgcmVjZWl2ZWQg
Y29uc3VsdGluZyBmZWVzIGZyb20gUnViaXVzIFRoZXJhcGV1dGljcywgRGVlcE1pbmQsIElsbHVt
aW5hLCBhbmQgR3VhcmRhbnQgSGVhbHRoLiBBLlIuIGhhcyByZWNlaXZlZCBob25vcmFyaWEgZnJv
bSBjb25zdWx0aW5nIHdpdGggQW1nZW4sIEJNUywgQ2h1Z2FpLCBHZW5lbnRlY2gsIE1lcmNrLCBO
b3ZhcnRpcywgUm9jaGUsIGFuZCBTYW5vZmk7IGlzIG9yIGhhcyBiZWVuIGEgbWVtYmVyIG9mIHRo
ZSBzY2llbnRpZmljIGFkdmlzb3J5IGJvYXJkIGFuZCBob2xkcyBzdG9jayBpbiBBZHZheGlzLCBB
cmN1cyBCaW9zY2llbmNlcywgQmlvbmNvdGVjaCBUaGVyYXBldXRpY3MsIENvbXB1Z2VuLCBDeXRv
bVgsIEZpdmUgUHJpbSwgRkxYLUJpbywgSW1hZ2luQWIsIElzb3BsZXhpcywgS2l0ZS1HaWxlYWQs
IEx1dHJpcyBQaGFybWEsIE1lcnVzLCBQQUNUIFBoYXJtYSwgUmdlbml4LCBhbmQgVGFuZ28gVGhl
cmFwZXV0aWNzOyBhbmQgaGFzIHJlY2VpdmVkIHJlc2VhcmNoIGZ1bmRpbmcgZnJvbSBBZ2lsZW50
IFRlY2hub2xvZ2llcyBhbmQgQk1TIHRocm91Z2ggU3RhbmQgVXAgdG8gQ2FuY2VyLjwvY3VzdG9t
MT48Y3VzdG9tMj5QTUMxMDE4NzA1MTwvY3VzdG9tMj48ZWxlY3Ryb25pYy1yZXNvdXJjZS1udW0+
MTAuMTAxNi9qLmNjZWxsLjIwMjMuMDMuMDEwPC9lbGVjdHJvbmljLXJlc291cmNlLW51bT48cmVt
b3RlLWRhdGFiYXNlLW5hbWU+TWVkbGluZTwvcmVtb3RlLWRhdGFiYXNlLW5hbWU+PHJlbW90ZS1k
YXRhYmFzZS1wcm92aWRlcj5OTE08L3JlbW90ZS1kYXRhYmFzZS1wcm92aWRlcj48L3JlY29yZD48
L0NpdGU+PC9FbmROb3RlPgB=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tumour samples 45.13x (range 9–67) and normal samples 48.7x (range 7–88); Rozeman et al.</w:t>
      </w:r>
      <w:r w:rsidR="00185B9D"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Sb3plbWFuPC9BdXRob3I+PFllYXI+MjAyMTwvWWVhcj48
UmVjTnVtPjEyOTwvUmVjTnVtPjxEaXNwbGF5VGV4dD5bNV08L0Rpc3BsYXlUZXh0PjxyZWNvcmQ+
PHJlYy1udW1iZXI+MTI5PC9yZWMtbnVtYmVyPjxmb3JlaWduLWtleXM+PGtleSBhcHA9IkVOIiBk
Yi1pZD0id3cydGEwd2FoYXJhd3llcnJ6M3ZlZmE1cHBzMHJ4cDllNWEyIiB0aW1lc3RhbXA9IjE3
MjQzOTQxNjAiIGd1aWQ9ImM2Y2QzZGNmLTQyZGYtNDFhOC1hYjNlLTMzNmIyODBmNmNjMSI+MTI5
PC9rZXk+PC9mb3JlaWduLWtleXM+PHJlZi10eXBlIG5hbWU9IkpvdXJuYWwgQXJ0aWNsZSI+MTc8
L3JlZi10eXBlPjxjb250cmlidXRvcnM+PGF1dGhvcnM+PGF1dGhvcj5Sb3plbWFuLCBFLiBBLjwv
YXV0aG9yPjxhdXRob3I+SG9lZnNtaXQsIEUuIFAuPC9hdXRob3I+PGF1dGhvcj5SZWlqZXJzLCBJ
LiBMLiBNLjwvYXV0aG9yPjxhdXRob3I+U2F3LCBSLiBQLiBNLjwvYXV0aG9yPjxhdXRob3I+VmVy
c2x1aXMsIEouIE0uPC9hdXRob3I+PGF1dGhvcj5LcmlqZ3NtYW4sIE8uPC9hdXRob3I+PGF1dGhv
cj5EaW1pdHJpYWRpcywgUC48L2F1dGhvcj48YXV0aG9yPlNpa29yc2thLCBLLjwvYXV0aG9yPjxh
dXRob3I+dmFuIGRlIFdpZWwsIEIuIEEuPC9hdXRob3I+PGF1dGhvcj5Fcmlrc3NvbiwgSC48L2F1
dGhvcj48YXV0aG9yPkdvbnphbGV6LCBNLjwvYXV0aG9yPjxhdXRob3I+VG9ycmVzIEFjb3N0YSwg
QS48L2F1dGhvcj48YXV0aG9yPkdyaWpwaW5rLU9uZ2VyaW5nLCBMLiBHLjwvYXV0aG9yPjxhdXRo
b3I+U2hhbm5vbiwgSy48L2F1dGhvcj48YXV0aG9yPkhhYW5lbiwgSmJhZzwvYXV0aG9yPjxhdXRo
b3I+U3RyZXRjaCwgSi48L2F1dGhvcj48YXV0aG9yPkNoJmFwb3M7bmcsIFMuPC9hdXRob3I+PGF1
dGhvcj5OaWV3ZWcsIE8uIEUuPC9hdXRob3I+PGF1dGhvcj5NYWxsbywgSC4gQS48L2F1dGhvcj48
YXV0aG9yPkFkcmlhYW5zeiwgUy48L2F1dGhvcj48YXV0aG9yPktlcmtob3ZlbiwgUi4gTS48L2F1
dGhvcj48YXV0aG9yPkNvcm5lbGlzc2VuLCBTLjwvYXV0aG9yPjxhdXRob3I+QnJvZWtzLCBBLjwv
YXV0aG9yPjxhdXRob3I+S2xvcCwgVy4gTS4gQy48L2F1dGhvcj48YXV0aG9yPlp1dXIsIEMuIEwu
PC9hdXRob3I+PGF1dGhvcj52YW4gSG91ZHQsIFcuIEouPC9hdXRob3I+PGF1dGhvcj5QZWVwZXIs
IEQuIFMuPC9hdXRob3I+PGF1dGhvcj5TcGlsbGFuZSwgQS4gSi48L2F1dGhvcj48YXV0aG9yPnZh
biBBa2tvb2ksIEEuIEMuIEouPC9hdXRob3I+PGF1dGhvcj5TY29seWVyLCBSLiBBLjwvYXV0aG9y
PjxhdXRob3I+U2NodW1hY2hlciwgVC4gTi4gTS48L2F1dGhvcj48YXV0aG9yPk1lbnppZXMsIEEu
IE0uPC9hdXRob3I+PGF1dGhvcj5Mb25nLCBHLiBWLjwvYXV0aG9yPjxhdXRob3I+QmxhbmssIEMu
IFUuPC9hdXRob3I+PC9hdXRob3JzPjwvY29udHJpYnV0b3JzPjxhdXRoLWFkZHJlc3M+RGVwYXJ0
bWVudCBvZiBNZWRpY2FsIE9uY29sb2d5LCBOZXRoZXJsYW5kcyBDYW5jZXIgSW5zdGl0dXRlLCBB
bXN0ZXJkYW0sIHRoZSBOZXRoZXJsYW5kcy4mI3hEO0RlcGFydG1lbnQgb2YgTW9sZWN1bGFyIE9u
Y29sb2d5IGFuZCBJbW11bm9sb2d5LCBOZXRoZXJsYW5kcyBDYW5jZXIgSW5zdGl0dXRlLCBBbXN0
ZXJkYW0sIHRoZSBOZXRoZXJsYW5kcy4mI3hEO01lbGFub21hIEluc3RpdHV0ZSBBdXN0cmFsaWEs
IFRoZSBVbml2ZXJzaXR5IG9mIFN5ZG5leSwgU3lkbmV5LCBOZXcgU291dGggV2FsZXMsIEF1c3Ry
YWxpYS4mI3hEO0RlcGFydG1lbnQgb2YgU3VyZ2VyeSwgTWF0ZXIgSG9zcGl0YWwsIFN5ZG5leSwg
TmV3IFNvdXRoIFdhbGVzLCBBdXN0cmFsaWEuJiN4RDtEZXBhcnRtZW50IG9mIFN1cmdlcnksIFJv
eWFsIFByaW5jZSBBbGZyZWQgSG9zcGl0YWwsIFN5ZG5leSwgTmV3IFNvdXRoIFdhbGVzLCBBdXN0
cmFsaWEuJiN4RDtPbmNvZGUgSW5zdGl0dXRlLCBVdHJlY2h0LCB0aGUgTmV0aGVybGFuZHMuJiN4
RDtEZXBhcnRtZW50IG9mIEJpb21ldHJpY3MsIE5ldGhlcmxhbmRzIENhbmNlciBJbnN0aXR1dGUs
IEFtc3RlcmRhbSwgdGhlIE5ldGhlcmxhbmRzLiYjeEQ7RGVwYXJ0bWVudCBvZiBQYXRob2xvZ3ks
IE5ldGhlcmxhbmRzIENhbmNlciBJbnN0aXR1dGUsIEFtc3RlcmRhbSwgdGhlIE5ldGhlcmxhbmRz
LiYjeEQ7RGVwYXJ0bWVudCBvZiBPbmNvbG9neSBhbmQgUGF0aG9sb2d5LCBLYXJvbGluc2thIElu
c3RpdHV0ZXQsIFN0b2NraG9sbSwgU3dlZGVuLiYjeEQ7RGVwYXJ0bWVudCBvZiBPbmNvbG9neS9T
a2luIENhbmNlciBDZW50ZXIsIFRoZW1lIENhbmNlciwgS2Fyb2xpbnNrYSBVbml2ZXJzaXR5IEhv
c3BpdGFsLCBTdG9ja2hvbG0sIFN3ZWRlbi4mI3hEO0dlbm9taWNzIENvcmUgRmFjaWxpdHksIE5l
dGhlcmxhbmRzIENhbmNlciBJbnN0aXR1dGUsIEFtc3RlcmRhbSwgdGhlIE5ldGhlcmxhbmRzLiYj
eEQ7Q29yZSBGYWNpbGl0eSBNb2xlY3VsYXIgUGF0aG9sb2d5IGFuZCBCaW9iYW5raW5nLCBOZXRo
ZXJsYW5kcyBDYW5jZXIgSW5zdGl0dXRlLCBBbXN0ZXJkYW0sIHRoZSBOZXRoZXJsYW5kcy4mI3hE
O0RlcGFydG1lbnQgb2YgU3VyZ2ljYWwgT25jb2xvZ3ksIE5ldGhlcmxhbmRzIENhbmNlciBJbnN0
aXR1dGUsIEFtc3RlcmRhbSwgdGhlIE5ldGhlcmxhbmRzLiYjeEQ7QnJlYXN0IGFuZCBNZWxhbm9t
YSBTdXJnZXJ5IFVuaXQsIFJveWFsIE5vcnRoIFNob3JlIGhvc3BpdGFsLCBTeWRuZXksIE5ldyBT
b3V0aCBXYWxlcywgQXVzdHJhbGlhLiYjeEQ7RGVwYXJ0bWVudCBvZiBUaXNzdWUgUGF0aG9sb2d5
IGFuZCBEaWFnbm9zdGljIE9uY29sb2d5LCBSb3lhbCBQcmluY2UgQWxmcmVkIEhvc3BpdGFsIGFu
ZCBOZXcgU291dGggV2FsZXMgSGVhbHRoIFBhdGhvbG9neSwgU3lkbmV5LCBOZXcgU291dGggV2Fs
ZXMsIEF1c3RyYWxpYS4mI3hEO0RlcGFydG1lbnQgb2YgTWVkaWNhbCBPbmNvbG9neSwgUm95YWwg
Tm9ydGggU2hvcmUgYW5kIE1hdGVyIEhvc3BpdGFscywgU3lkbmV5LCBOZXcgU291dGggV2FsZXMs
IEF1c3RyYWxpYS4mI3hEO0RlcGFydG1lbnQgb2YgTWVkaWNhbCBPbmNvbG9neSwgTmV0aGVybGFu
ZHMgQ2FuY2VyIEluc3RpdHV0ZSwgQW1zdGVyZGFtLCB0aGUgTmV0aGVybGFuZHMuIGMuYmxhbmtA
bmtpLm5sLiYjeEQ7RGVwYXJ0bWVudCBvZiBNb2xlY3VsYXIgT25jb2xvZ3kgYW5kIEltbXVub2xv
Z3ksIE5ldGhlcmxhbmRzIENhbmNlciBJbnN0aXR1dGUsIEFtc3RlcmRhbSwgdGhlIE5ldGhlcmxh
bmRzLiBjLmJsYW5rQG5raS5ubC48L2F1dGgtYWRkcmVzcz48dGl0bGVzPjx0aXRsZT5TdXJ2aXZh
bCBhbmQgYmlvbWFya2VyIGFuYWx5c2VzIGZyb20gdGhlIE9wQUNJTi1uZW8gYW5kIE9wQUNJTiBu
ZW9hZGp1dmFudCBpbW11bm90aGVyYXB5IHRyaWFscyBpbiBzdGFnZSBJSUkgbWVsYW5vbWE8L3Rp
dGxlPjxzZWNvbmRhcnktdGl0bGU+TmF0IE1lZDwvc2Vjb25kYXJ5LXRpdGxlPjwvdGl0bGVzPjxw
ZXJpb2RpY2FsPjxmdWxsLXRpdGxlPk5hdCBNZWQ8L2Z1bGwtdGl0bGU+PC9wZXJpb2RpY2FsPjxw
YWdlcz4yNTYtMjYzPC9wYWdlcz48dm9sdW1lPjI3PC92b2x1bWU+PG51bWJlcj4yPC9udW1iZXI+
PGVkaXRpb24+MjAyMTAyMDg8L2VkaXRpb24+PGtleXdvcmRzPjxrZXl3b3JkPkFkdWx0PC9rZXl3
b3JkPjxrZXl3b3JkPkFudGluZW9wbGFzdGljIENvbWJpbmVkIENoZW1vdGhlcmFweSBQcm90b2Nv
bHMvKmFkbWluaXN0cmF0aW9uICZhbXA7IGRvc2FnZS9hZHZlcnNlPC9rZXl3b3JkPjxrZXl3b3Jk
PmVmZmVjdHM8L2tleXdvcmQ+PGtleXdvcmQ+QjctSDEgQW50aWdlbi9hbnRhZ29uaXN0cyAmYW1w
OyBpbmhpYml0b3JzL2dlbmV0aWNzL2ltbXVub2xvZ3k8L2tleXdvcmQ+PGtleXdvcmQ+QmlvbWFy
a2VycywgVHVtb3IvZ2VuZXRpY3MvaW1tdW5vbG9neTwva2V5d29yZD48a2V5d29yZD5DVExBLTQg
QW50aWdlbi9hbnRhZ29uaXN0cyAmYW1wOyBpbmhpYml0b3JzL2dlbmV0aWNzL2ltbXVub2xvZ3k8
L2tleXdvcmQ+PGtleXdvcmQ+RGlzZWFzZS1GcmVlIFN1cnZpdmFsPC9rZXl3b3JkPjxrZXl3b3Jk
PkZlbWFsZTwva2V5d29yZD48a2V5d29yZD5IdW1hbnM8L2tleXdvcmQ+PGtleXdvcmQ+SW1tdW5v
dGhlcmFweS9hZHZlcnNlIGVmZmVjdHM8L2tleXdvcmQ+PGtleXdvcmQ+SW50ZXJmZXJvbi1nYW1t
YS9nZW5ldGljczwva2V5d29yZD48a2V5d29yZD5JcGlsaW11bWFiLyphZG1pbmlzdHJhdGlvbiAm
YW1wOyBkb3NhZ2UvYWR2ZXJzZSBlZmZlY3RzPC9rZXl3b3JkPjxrZXl3b3JkPk1hbGU8L2tleXdv
cmQ+PGtleXdvcmQ+TWVsYW5vbWEvKmRydWcgdGhlcmFweS9pbW11bm9sb2d5L3BhdGhvbG9neTwv
a2V5d29yZD48a2V5d29yZD5NaWRkbGUgQWdlZDwva2V5d29yZD48a2V5d29yZD5NdXRhdGlvbi9n
ZW5ldGljczwva2V5d29yZD48a2V5d29yZD5OZW9hZGp1dmFudCBUaGVyYXB5L2FkdmVyc2UgZWZm
ZWN0czwva2V5d29yZD48a2V5d29yZD5OZW9wbGFzbSBTdGFnaW5nPC9rZXl3b3JkPjxrZXl3b3Jk
Pk5pdm9sdW1hYi8qYWRtaW5pc3RyYXRpb24gJmFtcDsgZG9zYWdlL2FkdmVyc2UgZWZmZWN0czwv
a2V5d29yZD48a2V5d29yZD5SZWN1cnJlbmNlPC9rZXl3b3JkPjwva2V5d29yZHM+PGRhdGVzPjx5
ZWFyPjIwMjE8L3llYXI+PHB1Yi1kYXRlcz48ZGF0ZT5GZWI8L2RhdGU+PC9wdWItZGF0ZXM+PC9k
YXRlcz48aXNibj4xNTQ2LTE3MFggKEVsZWN0cm9uaWMpJiN4RDsxMDc4LTg5NTYgKExpbmtpbmcp
PC9pc2JuPjxhY2Nlc3Npb24tbnVtPjMzNTU4NzIxPC9hY2Nlc3Npb24tbnVtPjx1cmxzPjxyZWxh
dGVkLXVybHM+PHVybD5odHRwczovL3d3dy5uY2JpLm5sbS5uaWguZ292L3B1Ym1lZC8zMzU1ODcy
MTwvdXJsPjwvcmVsYXRlZC11cmxzPjwvdXJscz48ZWxlY3Ryb25pYy1yZXNvdXJjZS1udW0+MTAu
MTAzOC9zNDE1OTEtMDIwLTAxMjExLTc8L2VsZWN0cm9uaWMtcmVzb3VyY2UtbnVtPjxyZW1vdGUt
ZGF0YWJhc2UtbmFtZT5NZWRsaW5lPC9yZW1vdGUtZGF0YWJhc2UtbmFtZT48cmVtb3RlLWRhdGFi
YXNlLXByb3ZpZGVyPk5MTTwvcmVtb3RlLWRhdGFiYXNlLXByb3ZpZGVyPjwvcmVjb3JkPjwvQ2l0
ZT48L0VuZE5vdGU+AG==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Sb3plbWFuPC9BdXRob3I+PFllYXI+MjAyMTwvWWVhcj48
UmVjTnVtPjEyOTwvUmVjTnVtPjxEaXNwbGF5VGV4dD5bNV08L0Rpc3BsYXlUZXh0PjxyZWNvcmQ+
PHJlYy1udW1iZXI+MTI5PC9yZWMtbnVtYmVyPjxmb3JlaWduLWtleXM+PGtleSBhcHA9IkVOIiBk
Yi1pZD0id3cydGEwd2FoYXJhd3llcnJ6M3ZlZmE1cHBzMHJ4cDllNWEyIiB0aW1lc3RhbXA9IjE3
MjQzOTQxNjAiIGd1aWQ9ImM2Y2QzZGNmLTQyZGYtNDFhOC1hYjNlLTMzNmIyODBmNmNjMSI+MTI5
PC9rZXk+PC9mb3JlaWduLWtleXM+PHJlZi10eXBlIG5hbWU9IkpvdXJuYWwgQXJ0aWNsZSI+MTc8
L3JlZi10eXBlPjxjb250cmlidXRvcnM+PGF1dGhvcnM+PGF1dGhvcj5Sb3plbWFuLCBFLiBBLjwv
YXV0aG9yPjxhdXRob3I+SG9lZnNtaXQsIEUuIFAuPC9hdXRob3I+PGF1dGhvcj5SZWlqZXJzLCBJ
LiBMLiBNLjwvYXV0aG9yPjxhdXRob3I+U2F3LCBSLiBQLiBNLjwvYXV0aG9yPjxhdXRob3I+VmVy
c2x1aXMsIEouIE0uPC9hdXRob3I+PGF1dGhvcj5LcmlqZ3NtYW4sIE8uPC9hdXRob3I+PGF1dGhv
cj5EaW1pdHJpYWRpcywgUC48L2F1dGhvcj48YXV0aG9yPlNpa29yc2thLCBLLjwvYXV0aG9yPjxh
dXRob3I+dmFuIGRlIFdpZWwsIEIuIEEuPC9hdXRob3I+PGF1dGhvcj5Fcmlrc3NvbiwgSC48L2F1
dGhvcj48YXV0aG9yPkdvbnphbGV6LCBNLjwvYXV0aG9yPjxhdXRob3I+VG9ycmVzIEFjb3N0YSwg
QS48L2F1dGhvcj48YXV0aG9yPkdyaWpwaW5rLU9uZ2VyaW5nLCBMLiBHLjwvYXV0aG9yPjxhdXRo
b3I+U2hhbm5vbiwgSy48L2F1dGhvcj48YXV0aG9yPkhhYW5lbiwgSmJhZzwvYXV0aG9yPjxhdXRo
b3I+U3RyZXRjaCwgSi48L2F1dGhvcj48YXV0aG9yPkNoJmFwb3M7bmcsIFMuPC9hdXRob3I+PGF1
dGhvcj5OaWV3ZWcsIE8uIEUuPC9hdXRob3I+PGF1dGhvcj5NYWxsbywgSC4gQS48L2F1dGhvcj48
YXV0aG9yPkFkcmlhYW5zeiwgUy48L2F1dGhvcj48YXV0aG9yPktlcmtob3ZlbiwgUi4gTS48L2F1
dGhvcj48YXV0aG9yPkNvcm5lbGlzc2VuLCBTLjwvYXV0aG9yPjxhdXRob3I+QnJvZWtzLCBBLjwv
YXV0aG9yPjxhdXRob3I+S2xvcCwgVy4gTS4gQy48L2F1dGhvcj48YXV0aG9yPlp1dXIsIEMuIEwu
PC9hdXRob3I+PGF1dGhvcj52YW4gSG91ZHQsIFcuIEouPC9hdXRob3I+PGF1dGhvcj5QZWVwZXIs
IEQuIFMuPC9hdXRob3I+PGF1dGhvcj5TcGlsbGFuZSwgQS4gSi48L2F1dGhvcj48YXV0aG9yPnZh
biBBa2tvb2ksIEEuIEMuIEouPC9hdXRob3I+PGF1dGhvcj5TY29seWVyLCBSLiBBLjwvYXV0aG9y
PjxhdXRob3I+U2NodW1hY2hlciwgVC4gTi4gTS48L2F1dGhvcj48YXV0aG9yPk1lbnppZXMsIEEu
IE0uPC9hdXRob3I+PGF1dGhvcj5Mb25nLCBHLiBWLjwvYXV0aG9yPjxhdXRob3I+QmxhbmssIEMu
IFUuPC9hdXRob3I+PC9hdXRob3JzPjwvY29udHJpYnV0b3JzPjxhdXRoLWFkZHJlc3M+RGVwYXJ0
bWVudCBvZiBNZWRpY2FsIE9uY29sb2d5LCBOZXRoZXJsYW5kcyBDYW5jZXIgSW5zdGl0dXRlLCBB
bXN0ZXJkYW0sIHRoZSBOZXRoZXJsYW5kcy4mI3hEO0RlcGFydG1lbnQgb2YgTW9sZWN1bGFyIE9u
Y29sb2d5IGFuZCBJbW11bm9sb2d5LCBOZXRoZXJsYW5kcyBDYW5jZXIgSW5zdGl0dXRlLCBBbXN0
ZXJkYW0sIHRoZSBOZXRoZXJsYW5kcy4mI3hEO01lbGFub21hIEluc3RpdHV0ZSBBdXN0cmFsaWEs
IFRoZSBVbml2ZXJzaXR5IG9mIFN5ZG5leSwgU3lkbmV5LCBOZXcgU291dGggV2FsZXMsIEF1c3Ry
YWxpYS4mI3hEO0RlcGFydG1lbnQgb2YgU3VyZ2VyeSwgTWF0ZXIgSG9zcGl0YWwsIFN5ZG5leSwg
TmV3IFNvdXRoIFdhbGVzLCBBdXN0cmFsaWEuJiN4RDtEZXBhcnRtZW50IG9mIFN1cmdlcnksIFJv
eWFsIFByaW5jZSBBbGZyZWQgSG9zcGl0YWwsIFN5ZG5leSwgTmV3IFNvdXRoIFdhbGVzLCBBdXN0
cmFsaWEuJiN4RDtPbmNvZGUgSW5zdGl0dXRlLCBVdHJlY2h0LCB0aGUgTmV0aGVybGFuZHMuJiN4
RDtEZXBhcnRtZW50IG9mIEJpb21ldHJpY3MsIE5ldGhlcmxhbmRzIENhbmNlciBJbnN0aXR1dGUs
IEFtc3RlcmRhbSwgdGhlIE5ldGhlcmxhbmRzLiYjeEQ7RGVwYXJ0bWVudCBvZiBQYXRob2xvZ3ks
IE5ldGhlcmxhbmRzIENhbmNlciBJbnN0aXR1dGUsIEFtc3RlcmRhbSwgdGhlIE5ldGhlcmxhbmRz
LiYjeEQ7RGVwYXJ0bWVudCBvZiBPbmNvbG9neSBhbmQgUGF0aG9sb2d5LCBLYXJvbGluc2thIElu
c3RpdHV0ZXQsIFN0b2NraG9sbSwgU3dlZGVuLiYjeEQ7RGVwYXJ0bWVudCBvZiBPbmNvbG9neS9T
a2luIENhbmNlciBDZW50ZXIsIFRoZW1lIENhbmNlciwgS2Fyb2xpbnNrYSBVbml2ZXJzaXR5IEhv
c3BpdGFsLCBTdG9ja2hvbG0sIFN3ZWRlbi4mI3hEO0dlbm9taWNzIENvcmUgRmFjaWxpdHksIE5l
dGhlcmxhbmRzIENhbmNlciBJbnN0aXR1dGUsIEFtc3RlcmRhbSwgdGhlIE5ldGhlcmxhbmRzLiYj
eEQ7Q29yZSBGYWNpbGl0eSBNb2xlY3VsYXIgUGF0aG9sb2d5IGFuZCBCaW9iYW5raW5nLCBOZXRo
ZXJsYW5kcyBDYW5jZXIgSW5zdGl0dXRlLCBBbXN0ZXJkYW0sIHRoZSBOZXRoZXJsYW5kcy4mI3hE
O0RlcGFydG1lbnQgb2YgU3VyZ2ljYWwgT25jb2xvZ3ksIE5ldGhlcmxhbmRzIENhbmNlciBJbnN0
aXR1dGUsIEFtc3RlcmRhbSwgdGhlIE5ldGhlcmxhbmRzLiYjeEQ7QnJlYXN0IGFuZCBNZWxhbm9t
YSBTdXJnZXJ5IFVuaXQsIFJveWFsIE5vcnRoIFNob3JlIGhvc3BpdGFsLCBTeWRuZXksIE5ldyBT
b3V0aCBXYWxlcywgQXVzdHJhbGlhLiYjeEQ7RGVwYXJ0bWVudCBvZiBUaXNzdWUgUGF0aG9sb2d5
IGFuZCBEaWFnbm9zdGljIE9uY29sb2d5LCBSb3lhbCBQcmluY2UgQWxmcmVkIEhvc3BpdGFsIGFu
ZCBOZXcgU291dGggV2FsZXMgSGVhbHRoIFBhdGhvbG9neSwgU3lkbmV5LCBOZXcgU291dGggV2Fs
ZXMsIEF1c3RyYWxpYS4mI3hEO0RlcGFydG1lbnQgb2YgTWVkaWNhbCBPbmNvbG9neSwgUm95YWwg
Tm9ydGggU2hvcmUgYW5kIE1hdGVyIEhvc3BpdGFscywgU3lkbmV5LCBOZXcgU291dGggV2FsZXMs
IEF1c3RyYWxpYS4mI3hEO0RlcGFydG1lbnQgb2YgTWVkaWNhbCBPbmNvbG9neSwgTmV0aGVybGFu
ZHMgQ2FuY2VyIEluc3RpdHV0ZSwgQW1zdGVyZGFtLCB0aGUgTmV0aGVybGFuZHMuIGMuYmxhbmtA
bmtpLm5sLiYjeEQ7RGVwYXJ0bWVudCBvZiBNb2xlY3VsYXIgT25jb2xvZ3kgYW5kIEltbXVub2xv
Z3ksIE5ldGhlcmxhbmRzIENhbmNlciBJbnN0aXR1dGUsIEFtc3RlcmRhbSwgdGhlIE5ldGhlcmxh
bmRzLiBjLmJsYW5rQG5raS5ubC48L2F1dGgtYWRkcmVzcz48dGl0bGVzPjx0aXRsZT5TdXJ2aXZh
bCBhbmQgYmlvbWFya2VyIGFuYWx5c2VzIGZyb20gdGhlIE9wQUNJTi1uZW8gYW5kIE9wQUNJTiBu
ZW9hZGp1dmFudCBpbW11bm90aGVyYXB5IHRyaWFscyBpbiBzdGFnZSBJSUkgbWVsYW5vbWE8L3Rp
dGxlPjxzZWNvbmRhcnktdGl0bGU+TmF0IE1lZDwvc2Vjb25kYXJ5LXRpdGxlPjwvdGl0bGVzPjxw
ZXJpb2RpY2FsPjxmdWxsLXRpdGxlPk5hdCBNZWQ8L2Z1bGwtdGl0bGU+PC9wZXJpb2RpY2FsPjxw
YWdlcz4yNTYtMjYzPC9wYWdlcz48dm9sdW1lPjI3PC92b2x1bWU+PG51bWJlcj4yPC9udW1iZXI+
PGVkaXRpb24+MjAyMTAyMDg8L2VkaXRpb24+PGtleXdvcmRzPjxrZXl3b3JkPkFkdWx0PC9rZXl3
b3JkPjxrZXl3b3JkPkFudGluZW9wbGFzdGljIENvbWJpbmVkIENoZW1vdGhlcmFweSBQcm90b2Nv
bHMvKmFkbWluaXN0cmF0aW9uICZhbXA7IGRvc2FnZS9hZHZlcnNlPC9rZXl3b3JkPjxrZXl3b3Jk
PmVmZmVjdHM8L2tleXdvcmQ+PGtleXdvcmQ+QjctSDEgQW50aWdlbi9hbnRhZ29uaXN0cyAmYW1w
OyBpbmhpYml0b3JzL2dlbmV0aWNzL2ltbXVub2xvZ3k8L2tleXdvcmQ+PGtleXdvcmQ+QmlvbWFy
a2VycywgVHVtb3IvZ2VuZXRpY3MvaW1tdW5vbG9neTwva2V5d29yZD48a2V5d29yZD5DVExBLTQg
QW50aWdlbi9hbnRhZ29uaXN0cyAmYW1wOyBpbmhpYml0b3JzL2dlbmV0aWNzL2ltbXVub2xvZ3k8
L2tleXdvcmQ+PGtleXdvcmQ+RGlzZWFzZS1GcmVlIFN1cnZpdmFsPC9rZXl3b3JkPjxrZXl3b3Jk
PkZlbWFsZTwva2V5d29yZD48a2V5d29yZD5IdW1hbnM8L2tleXdvcmQ+PGtleXdvcmQ+SW1tdW5v
dGhlcmFweS9hZHZlcnNlIGVmZmVjdHM8L2tleXdvcmQ+PGtleXdvcmQ+SW50ZXJmZXJvbi1nYW1t
YS9nZW5ldGljczwva2V5d29yZD48a2V5d29yZD5JcGlsaW11bWFiLyphZG1pbmlzdHJhdGlvbiAm
YW1wOyBkb3NhZ2UvYWR2ZXJzZSBlZmZlY3RzPC9rZXl3b3JkPjxrZXl3b3JkPk1hbGU8L2tleXdv
cmQ+PGtleXdvcmQ+TWVsYW5vbWEvKmRydWcgdGhlcmFweS9pbW11bm9sb2d5L3BhdGhvbG9neTwv
a2V5d29yZD48a2V5d29yZD5NaWRkbGUgQWdlZDwva2V5d29yZD48a2V5d29yZD5NdXRhdGlvbi9n
ZW5ldGljczwva2V5d29yZD48a2V5d29yZD5OZW9hZGp1dmFudCBUaGVyYXB5L2FkdmVyc2UgZWZm
ZWN0czwva2V5d29yZD48a2V5d29yZD5OZW9wbGFzbSBTdGFnaW5nPC9rZXl3b3JkPjxrZXl3b3Jk
Pk5pdm9sdW1hYi8qYWRtaW5pc3RyYXRpb24gJmFtcDsgZG9zYWdlL2FkdmVyc2UgZWZmZWN0czwv
a2V5d29yZD48a2V5d29yZD5SZWN1cnJlbmNlPC9rZXl3b3JkPjwva2V5d29yZHM+PGRhdGVzPjx5
ZWFyPjIwMjE8L3llYXI+PHB1Yi1kYXRlcz48ZGF0ZT5GZWI8L2RhdGU+PC9wdWItZGF0ZXM+PC9k
YXRlcz48aXNibj4xNTQ2LTE3MFggKEVsZWN0cm9uaWMpJiN4RDsxMDc4LTg5NTYgKExpbmtpbmcp
PC9pc2JuPjxhY2Nlc3Npb24tbnVtPjMzNTU4NzIxPC9hY2Nlc3Npb24tbnVtPjx1cmxzPjxyZWxh
dGVkLXVybHM+PHVybD5odHRwczovL3d3dy5uY2JpLm5sbS5uaWguZ292L3B1Ym1lZC8zMzU1ODcy
MTwvdXJsPjwvcmVsYXRlZC11cmxzPjwvdXJscz48ZWxlY3Ryb25pYy1yZXNvdXJjZS1udW0+MTAu
MTAzOC9zNDE1OTEtMDIwLTAxMjExLTc8L2VsZWN0cm9uaWMtcmVzb3VyY2UtbnVtPjxyZW1vdGUt
ZGF0YWJhc2UtbmFtZT5NZWRsaW5lPC9yZW1vdGUtZGF0YWJhc2UtbmFtZT48cmVtb3RlLWRhdGFi
YXNlLXByb3ZpZGVyPk5MTTwvcmVtb3RlLWRhdGFiYXNlLXByb3ZpZGVyPjwvcmVjb3JkPjwvQ2l0
ZT48L0VuZE5vdGU+AG==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5]</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tumour samples 117x (range 77–162) and normal samples 118x (range 84–163); Riaz et al.</w:t>
      </w:r>
      <w:r w:rsidR="00185B9D"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SaWF6PC9BdXRob3I+PFllYXI+MjAxNzwvWWVhcj48UmVj
TnVtPjE5ODwvUmVjTnVtPjxEaXNwbGF5VGV4dD5bNF08L0Rpc3BsYXlUZXh0PjxyZWNvcmQ+PHJl
Yy1udW1iZXI+MTk4PC9yZWMtbnVtYmVyPjxmb3JlaWduLWtleXM+PGtleSBhcHA9IkVOIiBkYi1p
ZD0icDI5dGVkdHByYTV4enRldnBlOTVlNXhnMDU5eGRlYXd3cDJ6IiB0aW1lc3RhbXA9IjE2ODU2
ODMwMzUiPjE5ODwva2V5PjwvZm9yZWlnbi1rZXlzPjxyZWYtdHlwZSBuYW1lPSJKb3VybmFsIEFy
dGljbGUiPjE3PC9yZWYtdHlwZT48Y29udHJpYnV0b3JzPjxhdXRob3JzPjxhdXRob3I+Umlheiwg
TmFkZWVtPC9hdXRob3I+PGF1dGhvcj5IYXZlbCwgSm9uYXRoYW4gSi48L2F1dGhvcj48YXV0aG9y
Pk1ha2Fyb3YsIFZsYWRpbWlyPC9hdXRob3I+PGF1dGhvcj5EZXNyaWNoYXJkLCBBbGV4aXM8L2F1
dGhvcj48YXV0aG9yPlVyYmEsIFdhbHRlciBKLjwvYXV0aG9yPjxhdXRob3I+U2ltcywgSmVubmlm
ZXIgUy48L2F1dGhvcj48YXV0aG9yPkhvZGksIEYuIFN0ZXBoZW48L2F1dGhvcj48YXV0aG9yPk1h
cnTDrW4tQWxnYXJyYSwgU2FsdmFkb3I8L2F1dGhvcj48YXV0aG9yPk1hbmRhbCwgUmFqYXJzaTwv
YXV0aG9yPjxhdXRob3I+U2hhcmZtYW4sIFdpbGxpYW0gSC48L2F1dGhvcj48YXV0aG9yPkJoYXRp
YSwgU2hhaWxlbmRlcjwvYXV0aG9yPjxhdXRob3I+SHd1LCBXZW4tSmVuPC9hdXRob3I+PGF1dGhv
cj5HYWpld3NraSwgVGhvbWFzIEYuPC9hdXRob3I+PGF1dGhvcj5TbGluZ2x1ZmYsIENyYWlnIEwu
PC9hdXRob3I+PGF1dGhvcj5DaG93ZWxsLCBEaWVnbzwvYXV0aG9yPjxhdXRob3I+S2VuZGFsbCwg
U3ZpYXRvc2xhdiBNLjwvYXV0aG9yPjxhdXRob3I+Q2hhbmcsIEhhbjwvYXV0aG9yPjxhdXRob3I+
U2hhaCwgUmFjaG5hPC9hdXRob3I+PGF1dGhvcj5LdW8sIEZlbmdzaGVuPC9hdXRob3I+PGF1dGhv
cj5Nb3JyaXMsIEx1YyBHLiBULjwvYXV0aG9yPjxhdXRob3I+U2lkaG9tLCBKb2huLVdpbGxpYW08
L2F1dGhvcj48YXV0aG9yPlNjaG5lY2ssIEpvbmF0aGFuIFAuPC9hdXRob3I+PGF1dGhvcj5Ib3Jh
aywgQ2hyaXN0aW5lIEUuPC9hdXRob3I+PGF1dGhvcj5XZWluaG9sZCwgTmlsczwvYXV0aG9yPjxh
dXRob3I+Q2hhbiwgVGltb3RoeSBBLjwvYXV0aG9yPjwvYXV0aG9ycz48L2NvbnRyaWJ1dG9ycz48
dGl0bGVzPjx0aXRsZT5UdW1vciBhbmQgTWljcm9lbnZpcm9ubWVudCBFdm9sdXRpb24gZHVyaW5n
IEltbXVub3RoZXJhcHkgd2l0aCBOaXZvbHVtYWI8L3RpdGxlPjxzZWNvbmRhcnktdGl0bGU+Q2Vs
bDwvc2Vjb25kYXJ5LXRpdGxlPjxzaG9ydC10aXRsZT5UdW1vciBhbmQgTWljcm9lbnZpcm9ubWVu
dCBFdm9sdXRpb24gZHVyaW5nIEltbXVub3RoZXJhcHkgd2l0aCBOaXZvbHVtYWI8L3Nob3J0LXRp
dGxlPjwvdGl0bGVzPjxwZXJpb2RpY2FsPjxmdWxsLXRpdGxlPkNlbGw8L2Z1bGwtdGl0bGU+PC9w
ZXJpb2RpY2FsPjxwYWdlcz45MzQtOTQ5LmUxNjwvcGFnZXM+PHZvbHVtZT4xNzE8L3ZvbHVtZT48
bnVtYmVyPjQ8L251bWJlcj48a2V5d29yZHM+PGtleXdvcmQ+bWVsYW5vbWE8L2tleXdvcmQ+PGtl
eXdvcmQ+dHVtb3IgbWljcm9lbnZpcm9ubWVudDwva2V5d29yZD48a2V5d29yZD50dW1vciBpbW11
bmUgZXZhc2lvbjwva2V5d29yZD48a2V5d29yZD5pbW11bm90aGVyYXB5PC9rZXl3b3JkPjxrZXl3
b3JkPm5pdm9sdW1hYjwva2V5d29yZD48a2V5d29yZD5pcGlsaW11bWFiPC9rZXl3b3JkPjxrZXl3
b3JkPnR1bW9yIG11dGF0aW9uIGxvYWQvdHVtb3IgbXV0YXRpb24gYnVyZGVuPC9rZXl3b3JkPjxr
ZXl3b3JkPm5lb2FudGlnZW4gbG9hZDwva2V5d29yZD48a2V5d29yZD5jbG9uYWwgZXZvbHV0aW9u
L2Nsb25hbCBzZWxlY3Rpb248L2tleXdvcmQ+PGtleXdvcmQ+VCBjZWxsIHJlY2VwdG9yIHJlcGVy
dG9pcmU8L2tleXdvcmQ+PC9rZXl3b3Jkcz48ZGF0ZXM+PHllYXI+MjAxNzwveWVhcj48cHViLWRh
dGVzPjxkYXRlPjIwMTcvMTEvMDIvPC9kYXRlPjwvcHViLWRhdGVzPjwvZGF0ZXM+PGlzYm4+MDA5
Mi04Njc0PC9pc2JuPjx1cmxzPjxyZWxhdGVkLXVybHM+PHVybD5odHRwOi8vd3d3LnNjaWVuY2Vk
aXJlY3QuY29tL3NjaWVuY2UvYXJ0aWNsZS9waWkvUzAwOTI4Njc0MTczMTEyMjQ8L3VybD48L3Jl
bGF0ZWQtdXJscz48L3VybHM+PGVsZWN0cm9uaWMtcmVzb3VyY2UtbnVtPmh0dHBzOi8vZG9pLm9y
Zy8xMC4xMDE2L2ouY2VsbC4yMDE3LjA5LjAyODwvZWxlY3Ryb25pYy1yZXNvdXJjZS1udW0+PC9y
ZWNvcmQ+PC9DaXRlPjwvRW5kTm90ZT4A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SaWF6PC9BdXRob3I+PFllYXI+MjAxNzwvWWVhcj48UmVj
TnVtPjE5ODwvUmVjTnVtPjxEaXNwbGF5VGV4dD5bNF08L0Rpc3BsYXlUZXh0PjxyZWNvcmQ+PHJl
Yy1udW1iZXI+MTk4PC9yZWMtbnVtYmVyPjxmb3JlaWduLWtleXM+PGtleSBhcHA9IkVOIiBkYi1p
ZD0icDI5dGVkdHByYTV4enRldnBlOTVlNXhnMDU5eGRlYXd3cDJ6IiB0aW1lc3RhbXA9IjE2ODU2
ODMwMzUiPjE5ODwva2V5PjwvZm9yZWlnbi1rZXlzPjxyZWYtdHlwZSBuYW1lPSJKb3VybmFsIEFy
dGljbGUiPjE3PC9yZWYtdHlwZT48Y29udHJpYnV0b3JzPjxhdXRob3JzPjxhdXRob3I+Umlheiwg
TmFkZWVtPC9hdXRob3I+PGF1dGhvcj5IYXZlbCwgSm9uYXRoYW4gSi48L2F1dGhvcj48YXV0aG9y
Pk1ha2Fyb3YsIFZsYWRpbWlyPC9hdXRob3I+PGF1dGhvcj5EZXNyaWNoYXJkLCBBbGV4aXM8L2F1
dGhvcj48YXV0aG9yPlVyYmEsIFdhbHRlciBKLjwvYXV0aG9yPjxhdXRob3I+U2ltcywgSmVubmlm
ZXIgUy48L2F1dGhvcj48YXV0aG9yPkhvZGksIEYuIFN0ZXBoZW48L2F1dGhvcj48YXV0aG9yPk1h
cnTDrW4tQWxnYXJyYSwgU2FsdmFkb3I8L2F1dGhvcj48YXV0aG9yPk1hbmRhbCwgUmFqYXJzaTwv
YXV0aG9yPjxhdXRob3I+U2hhcmZtYW4sIFdpbGxpYW0gSC48L2F1dGhvcj48YXV0aG9yPkJoYXRp
YSwgU2hhaWxlbmRlcjwvYXV0aG9yPjxhdXRob3I+SHd1LCBXZW4tSmVuPC9hdXRob3I+PGF1dGhv
cj5HYWpld3NraSwgVGhvbWFzIEYuPC9hdXRob3I+PGF1dGhvcj5TbGluZ2x1ZmYsIENyYWlnIEwu
PC9hdXRob3I+PGF1dGhvcj5DaG93ZWxsLCBEaWVnbzwvYXV0aG9yPjxhdXRob3I+S2VuZGFsbCwg
U3ZpYXRvc2xhdiBNLjwvYXV0aG9yPjxhdXRob3I+Q2hhbmcsIEhhbjwvYXV0aG9yPjxhdXRob3I+
U2hhaCwgUmFjaG5hPC9hdXRob3I+PGF1dGhvcj5LdW8sIEZlbmdzaGVuPC9hdXRob3I+PGF1dGhv
cj5Nb3JyaXMsIEx1YyBHLiBULjwvYXV0aG9yPjxhdXRob3I+U2lkaG9tLCBKb2huLVdpbGxpYW08
L2F1dGhvcj48YXV0aG9yPlNjaG5lY2ssIEpvbmF0aGFuIFAuPC9hdXRob3I+PGF1dGhvcj5Ib3Jh
aywgQ2hyaXN0aW5lIEUuPC9hdXRob3I+PGF1dGhvcj5XZWluaG9sZCwgTmlsczwvYXV0aG9yPjxh
dXRob3I+Q2hhbiwgVGltb3RoeSBBLjwvYXV0aG9yPjwvYXV0aG9ycz48L2NvbnRyaWJ1dG9ycz48
dGl0bGVzPjx0aXRsZT5UdW1vciBhbmQgTWljcm9lbnZpcm9ubWVudCBFdm9sdXRpb24gZHVyaW5n
IEltbXVub3RoZXJhcHkgd2l0aCBOaXZvbHVtYWI8L3RpdGxlPjxzZWNvbmRhcnktdGl0bGU+Q2Vs
bDwvc2Vjb25kYXJ5LXRpdGxlPjxzaG9ydC10aXRsZT5UdW1vciBhbmQgTWljcm9lbnZpcm9ubWVu
dCBFdm9sdXRpb24gZHVyaW5nIEltbXVub3RoZXJhcHkgd2l0aCBOaXZvbHVtYWI8L3Nob3J0LXRp
dGxlPjwvdGl0bGVzPjxwZXJpb2RpY2FsPjxmdWxsLXRpdGxlPkNlbGw8L2Z1bGwtdGl0bGU+PC9w
ZXJpb2RpY2FsPjxwYWdlcz45MzQtOTQ5LmUxNjwvcGFnZXM+PHZvbHVtZT4xNzE8L3ZvbHVtZT48
bnVtYmVyPjQ8L251bWJlcj48a2V5d29yZHM+PGtleXdvcmQ+bWVsYW5vbWE8L2tleXdvcmQ+PGtl
eXdvcmQ+dHVtb3IgbWljcm9lbnZpcm9ubWVudDwva2V5d29yZD48a2V5d29yZD50dW1vciBpbW11
bmUgZXZhc2lvbjwva2V5d29yZD48a2V5d29yZD5pbW11bm90aGVyYXB5PC9rZXl3b3JkPjxrZXl3
b3JkPm5pdm9sdW1hYjwva2V5d29yZD48a2V5d29yZD5pcGlsaW11bWFiPC9rZXl3b3JkPjxrZXl3
b3JkPnR1bW9yIG11dGF0aW9uIGxvYWQvdHVtb3IgbXV0YXRpb24gYnVyZGVuPC9rZXl3b3JkPjxr
ZXl3b3JkPm5lb2FudGlnZW4gbG9hZDwva2V5d29yZD48a2V5d29yZD5jbG9uYWwgZXZvbHV0aW9u
L2Nsb25hbCBzZWxlY3Rpb248L2tleXdvcmQ+PGtleXdvcmQ+VCBjZWxsIHJlY2VwdG9yIHJlcGVy
dG9pcmU8L2tleXdvcmQ+PC9rZXl3b3Jkcz48ZGF0ZXM+PHllYXI+MjAxNzwveWVhcj48cHViLWRh
dGVzPjxkYXRlPjIwMTcvMTEvMDIvPC9kYXRlPjwvcHViLWRhdGVzPjwvZGF0ZXM+PGlzYm4+MDA5
Mi04Njc0PC9pc2JuPjx1cmxzPjxyZWxhdGVkLXVybHM+PHVybD5odHRwOi8vd3d3LnNjaWVuY2Vk
aXJlY3QuY29tL3NjaWVuY2UvYXJ0aWNsZS9waWkvUzAwOTI4Njc0MTczMTEyMjQ8L3VybD48L3Jl
bGF0ZWQtdXJscz48L3VybHM+PGVsZWN0cm9uaWMtcmVzb3VyY2UtbnVtPmh0dHBzOi8vZG9pLm9y
Zy8xMC4xMDE2L2ouY2VsbC4yMDE3LjA5LjAyODwvZWxlY3Ryb25pYy1yZXNvdXJjZS1udW0+PC9y
ZWNvcmQ+PC9DaXRlPjwvRW5kTm90ZT4A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4]</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tumour samples 58.5x (range 37–83) and normal samples 27.7x (range 17–47); Hugo et al.</w:t>
      </w:r>
      <w:r w:rsidR="00185B9D"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Hugo&lt;/Author&gt;&lt;Year&gt;2016&lt;/Year&gt;&lt;RecNum&gt;179&lt;/RecNum&gt;&lt;DisplayText&gt;[2]&lt;/DisplayText&gt;&lt;record&gt;&lt;rec-number&gt;179&lt;/rec-number&gt;&lt;foreign-keys&gt;&lt;key app="EN" db-id="p29tedtpra5xztevpe95e5xg059xdeawwp2z" timestamp="1685683034"&gt;179&lt;/key&gt;&lt;/foreign-keys&gt;&lt;ref-type name="Journal Article"&gt;17&lt;/ref-type&gt;&lt;contributors&gt;&lt;authors&gt;&lt;author&gt;Hugo, Willy&lt;/author&gt;&lt;author&gt;Zaretsky, Jesse M.&lt;/author&gt;&lt;author&gt;Sun, Lu&lt;/author&gt;&lt;author&gt;Song, Chunying&lt;/author&gt;&lt;author&gt;Moreno, Blanca Homet&lt;/author&gt;&lt;author&gt;Hu-Lieskovan, Siwen&lt;/author&gt;&lt;author&gt;Berent-Maoz, Beata&lt;/author&gt;&lt;author&gt;Pang, Jia&lt;/author&gt;&lt;author&gt;Chmielowski, Bartosz&lt;/author&gt;&lt;author&gt;Cherry, Grace&lt;/author&gt;&lt;author&gt;Seja, Elizabeth&lt;/author&gt;&lt;author&gt;Lomeli, Shirley&lt;/author&gt;&lt;author&gt;Kong, Xiangju&lt;/author&gt;&lt;author&gt;Kelley, Mark C.&lt;/author&gt;&lt;author&gt;Sosman, Jeffrey A.&lt;/author&gt;&lt;author&gt;Johnson, Douglas B.&lt;/author&gt;&lt;author&gt;Ribas, Antoni&lt;/author&gt;&lt;author&gt;Lo, Roger S.&lt;/author&gt;&lt;/authors&gt;&lt;/contributors&gt;&lt;titles&gt;&lt;title&gt;Genomic and Transcriptomic Features of Response to Anti-PD-1 Therapy in Metastatic Melanoma&lt;/title&gt;&lt;secondary-title&gt;Cell&lt;/secondary-title&gt;&lt;short-title&gt;Genomic and Transcriptomic Features of Response to Anti-PD-1 Therapy in Metastatic Melanoma&lt;/short-title&gt;&lt;/titles&gt;&lt;periodical&gt;&lt;full-title&gt;Cell&lt;/full-title&gt;&lt;/periodical&gt;&lt;pages&gt;35-44&lt;/pages&gt;&lt;volume&gt;165&lt;/volume&gt;&lt;number&gt;1&lt;/number&gt;&lt;dates&gt;&lt;year&gt;2016&lt;/year&gt;&lt;pub-dates&gt;&lt;date&gt;2016/03/24/&lt;/date&gt;&lt;/pub-dates&gt;&lt;/dates&gt;&lt;isbn&gt;0092-8674&lt;/isbn&gt;&lt;urls&gt;&lt;related-urls&gt;&lt;url&gt;http://www.sciencedirect.com/science/article/pii/S009286741630215X&lt;/url&gt;&lt;/related-urls&gt;&lt;/urls&gt;&lt;electronic-resource-num&gt;https://doi.org/10.1016/j.cell.2016.02.065&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2]</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tumour samples tumour samples 71.0x (range 43–129) and normal samples 70.5x (range 35–141) and Newell et al.</w:t>
      </w:r>
      <w:r w:rsidR="00185B9D"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OZXdlbGw8L0F1dGhvcj48WWVhcj4yMDIyPC9ZZWFyPjxS
ZWNOdW0+MzcxPC9SZWNOdW0+PERpc3BsYXlUZXh0PlszXTwvRGlzcGxheVRleHQ+PHJlY29yZD48
cmVjLW51bWJlcj4zNzE8L3JlYy1udW1iZXI+PGZvcmVpZ24ta2V5cz48a2V5IGFwcD0iRU4iIGRi
LWlkPSJ3dzJ0YTB3YWhhcmF3eWVycnozdmVmYTVwcHMwcnhwOWU1YTIiIHRpbWVzdGFtcD0iMTcy
NDM5NTA1OSIgZ3VpZD0iZTI4YmNiMGQtZjZmNi00NmU1LWFhZTQtZjg0ZWNjZDIyNzRkIj4zNzE8
L2tleT48L2ZvcmVpZ24ta2V5cz48cmVmLXR5cGUgbmFtZT0iSm91cm5hbCBBcnRpY2xlIj4xNzwv
cmVmLXR5cGU+PGNvbnRyaWJ1dG9ycz48YXV0aG9ycz48YXV0aG9yPk5ld2VsbCwgRi48L2F1dGhv
cj48YXV0aG9yPlBpcmVzIGRhIFNpbHZhLCBJLjwvYXV0aG9yPjxhdXRob3I+Sm9oYW5zc29uLCBQ
LiBBLjwvYXV0aG9yPjxhdXRob3I+TWVuemllcywgQS4gTS48L2F1dGhvcj48YXV0aG9yPldpbG1v
dHQsIEouIFMuPC9hdXRob3I+PGF1dGhvcj5BZGRhbGEsIFYuPC9hdXRob3I+PGF1dGhvcj5DYXJs
aW5vLCBNLiBTLjwvYXV0aG9yPjxhdXRob3I+Uml6b3MsIEguPC9hdXRob3I+PGF1dGhvcj5Ob25l
cywgSy48L2F1dGhvcj48YXV0aG9yPkVkd2FyZHMsIEouIEouPC9hdXRob3I+PGF1dGhvcj5MYWtp
cywgVi48L2F1dGhvcj48YXV0aG9yPkthemFrb2ZmLCBTLiBILjwvYXV0aG9yPjxhdXRob3I+TXVr
aG9wYWRoeWF5LCBQLjwvYXV0aG9yPjxhdXRob3I+RmVyZ3Vzb24sIFAuIE0uPC9hdXRob3I+PGF1
dGhvcj5MZW9uYXJkLCBDLjwvYXV0aG9yPjxhdXRob3I+S291ZmFyaW90aXMsIEwuIFQuPC9hdXRo
b3I+PGF1dGhvcj5Xb29kLCBTLjwvYXV0aG9yPjxhdXRob3I+QmxhbmssIEMuIFUuPC9hdXRob3I+
PGF1dGhvcj5UaG9tcHNvbiwgSi4gRi48L2F1dGhvcj48YXV0aG9yPlNwaWxsYW5lLCBBLiBKLjwv
YXV0aG9yPjxhdXRob3I+U2F3LCBSLiBQLiBNLjwvYXV0aG9yPjxhdXRob3I+U2hhbm5vbiwgSy4g
Ri48L2F1dGhvcj48YXV0aG9yPlBlYXJzb24sIEouIFYuPC9hdXRob3I+PGF1dGhvcj5NYW5uLCBH
LiBKLjwvYXV0aG9yPjxhdXRob3I+SGF5d2FyZCwgTi4gSy48L2F1dGhvcj48YXV0aG9yPlNjb2x5
ZXIsIFIuIEEuPC9hdXRob3I+PGF1dGhvcj5XYWRkZWxsLCBOLjwvYXV0aG9yPjxhdXRob3I+TG9u
ZywgRy4gVi48L2F1dGhvcj48L2F1dGhvcnM+PC9jb250cmlidXRvcnM+PGF1dGgtYWRkcmVzcz5R
SU1SIEJlcmdob2ZlciBNZWRpY2FsIFJlc2VhcmNoIEluc3RpdHV0ZSwgQnJpc2JhbmUsIFFMRCA0
MDA2LCBBdXN0cmFsaWEuJiN4RDtNZWxhbm9tYSBJbnN0aXR1dGUgQXVzdHJhbGlhLCBUaGUgVW5p
dmVyc2l0eSBvZiBTeWRuZXksIFN5ZG5leSwgTlNXIDIwNjUsIEF1c3RyYWxpYTsgQ2hhcmxlcyBQ
ZXJraW5zIENlbnRyZSwgVGhlIFVuaXZlcnNpdHkgb2YgU3lkbmV5LCBTeWRuZXksIE5TVyAyMDA2
LCBBdXN0cmFsaWE7IEZhY3VsdHkgb2YgTWVkaWNpbmUgYW5kIEhlYWx0aCwgVGhlIFVuaXZlcnNp
dHkgb2YgU3lkbmV5LCBTeWRuZXksIE5TVyAyMDA2LCBBdXN0cmFsaWE7IENhbmNlciBDZW50cmUs
IEJsYWNrdG93biBIb3NwaXRhbCwgU3lkbmV5LCBOU1cgMjE0OCwgQXVzdHJhbGlhLiYjeEQ7TWVs
YW5vbWEgSW5zdGl0dXRlIEF1c3RyYWxpYSwgVGhlIFVuaXZlcnNpdHkgb2YgU3lkbmV5LCBTeWRu
ZXksIE5TVyAyMDY1LCBBdXN0cmFsaWE7IEZhY3VsdHkgb2YgTWVkaWNpbmUgYW5kIEhlYWx0aCwg
VGhlIFVuaXZlcnNpdHkgb2YgU3lkbmV5LCBTeWRuZXksIE5TVyAyMDA2LCBBdXN0cmFsaWE7IERl
cGFydG1lbnQgb2YgTWVkaWNhbCBPbmNvbG9neSwgUm95YWwgTm9ydGggU2hvcmUgSG9zcGl0YWws
IFN5ZG5leSwgTlNXIDIwNjUsIEF1c3RyYWxpYTsgTWF0ZXIgSG9zcGl0YWwsIFN5ZG5leSwgTlNX
IDIwNjAsIEF1c3RyYWxpYS4mI3hEO01lbGFub21hIEluc3RpdHV0ZSBBdXN0cmFsaWEsIFRoZSBV
bml2ZXJzaXR5IG9mIFN5ZG5leSwgU3lkbmV5LCBOU1cgMjA2NSwgQXVzdHJhbGlhOyBDaGFybGVz
IFBlcmtpbnMgQ2VudHJlLCBUaGUgVW5pdmVyc2l0eSBvZiBTeWRuZXksIFN5ZG5leSwgTlNXIDIw
MDYsIEF1c3RyYWxpYTsgRmFjdWx0eSBvZiBNZWRpY2luZSBhbmQgSGVhbHRoLCBUaGUgVW5pdmVy
c2l0eSBvZiBTeWRuZXksIFN5ZG5leSwgTlNXIDIwMDYsIEF1c3RyYWxpYS4mI3hEO1FJTVIgQmVy
Z2hvZmVyIE1lZGljYWwgUmVzZWFyY2ggSW5zdGl0dXRlLCBCcmlzYmFuZSwgUUxEIDQwMDYsIEF1
c3RyYWxpYTsgRmFjdWx0eSBvZiBNZWRpY2luZSwgVGhlIFVuaXZlcnNpdHkgb2YgUXVlZW5zbGFu
ZCwgQnJpc2JhbmUsIFFMRCA0MDcyLCBBdXN0cmFsaWEuJiN4RDtNZWxhbm9tYSBJbnN0aXR1dGUg
QXVzdHJhbGlhLCBUaGUgVW5pdmVyc2l0eSBvZiBTeWRuZXksIFN5ZG5leSwgTlNXIDIwNjUsIEF1
c3RyYWxpYTsgRmFjdWx0eSBvZiBNZWRpY2luZSBhbmQgSGVhbHRoLCBUaGUgVW5pdmVyc2l0eSBv
ZiBTeWRuZXksIFN5ZG5leSwgTlNXIDIwMDYsIEF1c3RyYWxpYTsgQ2VudHJlIGZvciBDYW5jZXIg
UmVzZWFyY2gsIFdlc3RtZWFkIEluc3RpdHV0ZSBmb3IgTWVkaWNhbCBSZXNlYXJjaCwgVGhlIFVu
aXZlcnNpdHkgb2YgU3lkbmV5LCBXZXN0bWVhZCwgTlNXIDIxNDUsIEF1c3RyYWxpYTsgRGVwYXJ0
bWVudCBvZiBNZWRpY2FsIE9uY29sb2d5LCBXZXN0bWVhZCBIb3NwaXRhbCwgU3lkbmV5LCBOU1cg
MjE0NSwgQXVzdHJhbGlhLiYjeEQ7RmFjdWx0eSBvZiBNZWRpY2luZSwgSGVhbHRoIGFuZCBIdW1h
biBTY2llbmNlcywgTWFjcXVhcmllIFVuaXZlcnNpdHksIE5vcnRoIFJ5ZGUsIE5TVyAyMTA5LCBB
dXN0cmFsaWEuJiN4RDtNZWxhbm9tYSBJbnN0aXR1dGUgQXVzdHJhbGlhLCBUaGUgVW5pdmVyc2l0
eSBvZiBTeWRuZXksIFN5ZG5leSwgTlNXIDIwNjUsIEF1c3RyYWxpYTsgRmFjdWx0eSBvZiBNZWRp
Y2luZSBhbmQgSGVhbHRoLCBUaGUgVW5pdmVyc2l0eSBvZiBTeWRuZXksIFN5ZG5leSwgTlNXIDIw
MDYsIEF1c3RyYWxpYTsgVGlzc3VlIFBhdGhvbG9neSBhbmQgRGlhZ25vc3RpYyBPbmNvbG9neSwg
Um95YWwgUHJpbmNlIEFsZnJlZCBIb3NwaXRhbCBhbmQgTlNXIEhlYWx0aCBQYXRob2xvZ3ksIENh
bXBlcmRvd24sIE5TVyAyMDUwLCBBdXN0cmFsaWEuJiN4RDtEZXBhcnRtZW50IG9mIE1vbGVjdWxh
ciBPbmNvbG9neSwgTmV0aGVybGFuZHMgQ2FuY2VyIEluc3RpdHV0ZSwgQW1zdGVyZGFtLCB0aGUg
TmV0aGVybGFuZHM7IERlcGFydG1lbnQgb2YgTW9sZWN1bGFyIE9uY29sb2d5IGFuZCBJbW11bm9s
b2d5LCBOZXRoZXJsYW5kcyBDYW5jZXIgSW5zdGl0dXRlLCBBbXN0ZXJkYW0sIHRoZSBOZXRoZXJs
YW5kcy4mI3hEO01lbGFub21hIEluc3RpdHV0ZSBBdXN0cmFsaWEsIFRoZSBVbml2ZXJzaXR5IG9m
IFN5ZG5leSwgU3lkbmV5LCBOU1cgMjA2NSwgQXVzdHJhbGlhOyBGYWN1bHR5IG9mIE1lZGljaW5l
IGFuZCBIZWFsdGgsIFRoZSBVbml2ZXJzaXR5IG9mIFN5ZG5leSwgU3lkbmV5LCBOU1cgMjAwNiwg
QXVzdHJhbGlhOyBNYXRlciBIb3NwaXRhbCwgU3lkbmV5LCBOU1cgMjA2MCwgQXVzdHJhbGlhOyBE
ZXBhcnRtZW50IG9mIE1lbGFub21hIGFuZCBTdXJnaWNhbCBPbmNvbG9neSwgUm95YWwgUHJpbmNl
IEFsZnJlZCBIb3NwaXRhbCwgQ2FtcGVyZG93biwgTlNXIDIwNTAsIEF1c3RyYWxpYS4mI3hEO01l
bGFub21hIEluc3RpdHV0ZSBBdXN0cmFsaWEsIFRoZSBVbml2ZXJzaXR5IG9mIFN5ZG5leSwgU3lk
bmV5LCBOU1cgMjA2NSwgQXVzdHJhbGlhOyBGYWN1bHR5IG9mIE1lZGljaW5lIGFuZCBIZWFsdGgs
IFRoZSBVbml2ZXJzaXR5IG9mIFN5ZG5leSwgU3lkbmV5LCBOU1cgMjAwNiwgQXVzdHJhbGlhOyBN
YXRlciBIb3NwaXRhbCwgU3lkbmV5LCBOU1cgMjA2MCwgQXVzdHJhbGlhLiYjeEQ7TWVsYW5vbWEg
SW5zdGl0dXRlIEF1c3RyYWxpYSwgVGhlIFVuaXZlcnNpdHkgb2YgU3lkbmV5LCBTeWRuZXksIE5T
VyAyMDY1LCBBdXN0cmFsaWE7IE1hdGVyIEhvc3BpdGFsLCBTeWRuZXksIE5TVyAyMDYwLCBBdXN0
cmFsaWE7IERlcGFydG1lbnQgb2YgTWVsYW5vbWEgYW5kIFN1cmdpY2FsIE9uY29sb2d5LCBSb3lh
bCBQcmluY2UgQWxmcmVkIEhvc3BpdGFsLCBDYW1wZXJkb3duLCBOU1cgMjA1MCwgQXVzdHJhbGlh
LiYjeEQ7TWVsYW5vbWEgSW5zdGl0dXRlIEF1c3RyYWxpYSwgVGhlIFVuaXZlcnNpdHkgb2YgU3lk
bmV5LCBTeWRuZXksIE5TVyAyMDY1LCBBdXN0cmFsaWE7IENlbnRyZSBmb3IgQ2FuY2VyIFJlc2Vh
cmNoLCBXZXN0bWVhZCBJbnN0aXR1dGUgZm9yIE1lZGljYWwgUmVzZWFyY2gsIFRoZSBVbml2ZXJz
aXR5IG9mIFN5ZG5leSwgV2VzdG1lYWQsIE5TVyAyMTQ1LCBBdXN0cmFsaWE7IEpvaG4gQ3VydGlu
IFNjaG9vbCBvZiBNZWRpY2FsIFJlc2VhcmNoLCBBdXN0cmFsaWFuIE5hdGlvbmFsIFVuaXZlcnNp
dHksIEFDVCAyNjAxLCBBdXN0cmFsaWEuJiN4RDtNZWxhbm9tYSBJbnN0aXR1dGUgQXVzdHJhbGlh
LCBUaGUgVW5pdmVyc2l0eSBvZiBTeWRuZXksIFN5ZG5leSwgTlNXIDIwNjUsIEF1c3RyYWxpYTsg
Q2hhcmxlcyBQZXJraW5zIENlbnRyZSwgVGhlIFVuaXZlcnNpdHkgb2YgU3lkbmV5LCBTeWRuZXks
IE5TVyAyMDA2LCBBdXN0cmFsaWE7IEZhY3VsdHkgb2YgTWVkaWNpbmUgYW5kIEhlYWx0aCwgVGhl
IFVuaXZlcnNpdHkgb2YgU3lkbmV5LCBTeWRuZXksIE5TVyAyMDA2LCBBdXN0cmFsaWE7IFRpc3N1
ZSBQYXRob2xvZ3kgYW5kIERpYWdub3N0aWMgT25jb2xvZ3ksIFJveWFsIFByaW5jZSBBbGZyZWQg
SG9zcGl0YWwgYW5kIE5TVyBIZWFsdGggUGF0aG9sb2d5LCBDYW1wZXJkb3duLCBOU1cgMjA1MCwg
QXVzdHJhbGlhLiYjeEQ7TWVsYW5vbWEgSW5zdGl0dXRlIEF1c3RyYWxpYSwgVGhlIFVuaXZlcnNp
dHkgb2YgU3lkbmV5LCBTeWRuZXksIE5TVyAyMDY1LCBBdXN0cmFsaWE7IENoYXJsZXMgUGVya2lu
cyBDZW50cmUsIFRoZSBVbml2ZXJzaXR5IG9mIFN5ZG5leSwgU3lkbmV5LCBOU1cgMjAwNiwgQXVz
dHJhbGlhOyBGYWN1bHR5IG9mIE1lZGljaW5lIGFuZCBIZWFsdGgsIFRoZSBVbml2ZXJzaXR5IG9m
IFN5ZG5leSwgU3lkbmV5LCBOU1cgMjAwNiwgQXVzdHJhbGlhOyBEZXBhcnRtZW50IG9mIE1lZGlj
YWwgT25jb2xvZ3ksIFJveWFsIE5vcnRoIFNob3JlIEhvc3BpdGFsLCBTeWRuZXksIE5TVyAyMDY1
LCBBdXN0cmFsaWE7IE1hdGVyIEhvc3BpdGFsLCBTeWRuZXksIE5TVyAyMDYwLCBBdXN0cmFsaWEu
IEVsZWN0cm9uaWMgYWRkcmVzczogZ2VvcmdpbmEubG9uZ0BtZWxhbm9tYS5vcmcuYXUuPC9hdXRo
LWFkZHJlc3M+PHRpdGxlcz48dGl0bGU+TXVsdGlvbWljIHByb2ZpbGluZyBvZiBjaGVja3BvaW50
IGluaGliaXRvci10cmVhdGVkIG1lbGFub21hOiBJZGVudGlmeWluZyBwcmVkaWN0b3JzIG9mIHJl
c3BvbnNlIGFuZCByZXNpc3RhbmNlLCBhbmQgbWFya2VycyBvZiBiaW9sb2dpY2FsIGRpc2NvcmRh
bmNlPC90aXRsZT48c2Vjb25kYXJ5LXRpdGxlPkNhbmNlciBDZWxsPC9zZWNvbmRhcnktdGl0bGU+
PC90aXRsZXM+PHBlcmlvZGljYWw+PGZ1bGwtdGl0bGU+Q2FuY2VyIENlbGw8L2Z1bGwtdGl0bGU+
PC9wZXJpb2RpY2FsPjxwYWdlcz44OC0xMDIgZTc8L3BhZ2VzPjx2b2x1bWU+NDA8L3ZvbHVtZT48
bnVtYmVyPjE8L251bWJlcj48ZWRpdGlvbj4yMDIxMTIyMzwvZWRpdGlvbj48a2V5d29yZHM+PGtl
eXdvcmQ+QW50aW5lb3BsYXN0aWMgQWdlbnRzLCBJbW11bm9sb2dpY2FsLyp0aGVyYXBldXRpYyB1
c2U8L2tleXdvcmQ+PGtleXdvcmQ+QjctSDEgQW50aWdlbi9pbW11bm9sb2d5PC9rZXl3b3JkPjxr
ZXl3b3JkPkJpb21hcmtlcnMsIFR1bW9yL2dlbmV0aWNzPC9rZXl3b3JkPjxrZXl3b3JkPkNUTEEt
NCBBbnRpZ2VuL2ltbXVub2xvZ3k8L2tleXdvcmQ+PGtleXdvcmQ+Q2FyY2lub21hLCBOb24tU21h
bGwtQ2VsbCBMdW5nLypkcnVnIHRoZXJhcHkvaW1tdW5vbG9neTwva2V5d29yZD48a2V5d29yZD5I
dW1hbnM8L2tleXdvcmQ+PGtleXdvcmQ+SW1tdW5vdGhlcmFweS9tZXRob2RzPC9rZXl3b3JkPjxr
ZXl3b3JkPkx1bmcgTmVvcGxhc21zLypkcnVnIHRoZXJhcHkvZ2VuZXRpY3MvaW1tdW5vbG9neTwv
a2V5d29yZD48a2V5d29yZD5NZWxhbm9tYS8qZHJ1ZyB0aGVyYXB5L2ltbXVub2xvZ3k8L2tleXdv
cmQ+PGtleXdvcmQ+TXV0YXRpb24vZ2VuZXRpY3M8L2tleXdvcmQ+PGtleXdvcmQ+U2tpbiBOZW9w
bGFzbXMvKmRydWcgdGhlcmFweS9pbW11bm9sb2d5PC9rZXl3b3JkPjxrZXl3b3JkPlR1bW9yIE1p
Y3JvZW52aXJvbm1lbnQvaW1tdW5vbG9neTwva2V5d29yZD48a2V5d29yZD5NZWxhbm9tYSwgQ3V0
YW5lb3VzIE1hbGlnbmFudDwva2V5d29yZD48a2V5d29yZD5STkFzZXE8L2tleXdvcmQ+PGtleXdv
cmQ+YW50aS1DVExBLTQ8L2tleXdvcmQ+PGtleXdvcmQ+YW50aS1QRC0xPC9rZXl3b3JkPjxrZXl3
b3JkPmltbXVub3RoZXJhcHk8L2tleXdvcmQ+PGtleXdvcmQ+aW50ZXJmZXJvbi1nYW1tYTwva2V5
d29yZD48a2V5d29yZD5tZWxhbm9tYTwva2V5d29yZD48a2V5d29yZD5tZXRoeWxhdGlvbjwva2V5
d29yZD48a2V5d29yZD5tdXRhdGlvbiBidXJkZW48L2tleXdvcmQ+PGtleXdvcmQ+cmVzaXN0YW5j
ZTwva2V5d29yZD48a2V5d29yZD50YXJnZXRlZCB0aGVyYXB5PC9rZXl3b3JkPjxrZXl3b3JkPnRy
ZWF0bWVudDwva2V5d29yZD48a2V5d29yZD53aG9sZSBnZW5vbWUgc2VxdWVuY2luZzwva2V5d29y
ZD48L2tleXdvcmRzPjxkYXRlcz48eWVhcj4yMDIyPC95ZWFyPjxwdWItZGF0ZXM+PGRhdGU+SmFu
IDEwPC9kYXRlPjwvcHViLWRhdGVzPjwvZGF0ZXM+PGlzYm4+MTg3OC0zNjg2IChFbGVjdHJvbmlj
KSYjeEQ7MTUzNS02MTA4IChMaW5raW5nKTwvaXNibj48YWNjZXNzaW9uLW51bT4zNDk1MTk1NTwv
YWNjZXNzaW9uLW51bT48dXJscz48cmVsYXRlZC11cmxzPjx1cmw+aHR0cHM6Ly93d3cubmNiaS5u
bG0ubmloLmdvdi9wdWJtZWQvMzQ5NTE5NTU8L3VybD48L3JlbGF0ZWQtdXJscz48L3VybHM+PGN1
c3RvbTE+RGVjbGFyYXRpb24gb2YgaW50ZXJlc3RzIEkuUC5TLiBoYXMgcmVjZWl2ZWQgdHJhdmVs
IHN1cHBvcnQgYnkgQk1TIGFuZCBNU0QsIGFuZCBzcGVha2VyIGZlZSBieSBSb2NoZSwgQk1TLCBN
U0QsIGFuZCBOb3ZhcnRpcy4gSi5GLlQuIGhhcyByZWNlaXZlZCBob25vcmFyaWEgZm9yIGFkdmlz
b3J5IGJvYXJkIHBhcnRpY2lwYXRpb24gZnJvbSBNZXJjayBTaGFycGUgRG9obWUgQXVzdHJhbGlh
IGFuZCBCcmlzdG9sIE15ZXJzIFNxdWliYiBBdXN0cmFsaWEgYW5kIHJlY2VpdmVkIGhvbm9yYXJp
YSBhbmQgdHJhdmVsIGV4cGVuc2VzIGZyb20gR1NLIGFuZCBQcm92ZWN0dXMgSW5jLiBSLkEuUy4g
aGFzIHJlY2VpdmVkIGZlZXMgZm9yIHByb2Zlc3Npb25hbCBzZXJ2aWNlcyBmcm9tIEV2YXhpb24s
IFByb3ZlY3R1cyBCaW9waGFybWFjZXV0aWNhbHMgQXVzdHJhbGlhLCBRYmlvdGljcyBHcm91cCBM
aW1pdGVkLCBOb3ZhcnRpcyBQaGFybWEgQUcsIE1TRCBTaGFycCAmYW1wOyBEb2htZSAoQXVzdHJh
bGlhKSwgTmVyYUNhcmUsIEFNR0VOIEluYy4sIEJyaXN0b2wtTXllcnMgU3F1aWJiLCBOb3ZhcnRp
cyBQaGFybWFjZXV0aWNhbHMgQXVzdHJhbGlhIFB0eSBMaW1pdGVkLCBNeXJpYWQgR2VuZXRpY3Mg
R21iSCwgYW5kIEdsYXhvU21pdGhLbGluZSBBdXN0cmFsaWEuIEcuVi5MLiBpcyBjb25zdWx0YW50
IGFkdmlzb3IgZm9yIEFkdXJvIEJpb3RlY2ggSW5jLCBBZ2VudXMgSW5jLCBBbWdlbiBJbmMsIEFy
cmF5IEJpb3BoYXJtYSBpbmMsIEJvZWhyaW5nZXIgSW5nZWxoZWltIEludGVybmF0aW9uYWwgR21i
SCwgQnJpc3RvbC1NeWVycyBTcXVpYmIsIEV2YXhpb24gQmlvdGVjaCBBL1MsIEhleGVsIEFHLCBI
aWdobGlnaHQgVGhlcmFwZXV0aWNzIFMuTC4sIE1lcmNrIFNoYXJwZSAmYW1wOyBEb2htZSwgTm92
YXJ0aXMgUGhhcm1hIEFHLCBPbmNvU2VjLCBQaWVycmUgRmFicmUsIFFCaW90aWNzIEdyb3VwIExp
bWl0ZWQsIFJlZ2VuZXJvbiBQaGFybWFjZXV0aWNhbHMgSW5jLCBTa3lsaW5lRFggQi5WLiwgU3Bl
Y2lhbGlzZWQgVGhlcmFwZXV0aWNzIEF1c3RyYWxpYSBQdHkgTHRkLiBSLlAuTS5TIGhhcyBwYXJ0
aWNpcGF0ZWQgaW4gYWR2aXNvcnkgYm9hcmRzIGZvciBNU0QsIE5vdmFydGlzLCBhbmQgUWJpb3Rp
Y3MgYW5kIHJlY2VpdmVkIHNwZWFraW5nIGhvbm9yYXJpYSBmcm9tIEJNUy4gSi5WLlAuIGFuZCBO
LlcuIGFyZSBmb3VuZGVycyBhbmQgc2hhcmVob2xkZXJzIG9mIGdlbm9taVFhIFB0eSBMdGQsIGFu
ZCBtZW1iZXJzIG9mIGl0cyBCb2FyZC4gTS5TLkMuIGlzIGEgY29uc3VsdGFudCBhZHZpc29yIHRv
IE1TRCwgQk1TLCBOb3ZhcnRpcywgUm9jaGUsIFBpZXJyZSBGYWJyZSwgU2Fub2ZpLCBNZXJjayBT
ZXJvbm8sIE5la3RhciwgRWlzaWEsIGFuZCBJZGVheWEgYW5kIHJlY2VpdmVkIGhvbm9yYXJpYSBm
cm9tIE1TRCwgQk1TLCBhbmQgTm92YXJ0aXMuIEEuTS5NLiBoYXMgcGFydGljaXBhdGVkIGluIGFk
dmlzb3J5IGJvYXJkcyBmb3IgQk1TLCBNU0QsIE5vdmFydGlzLCBSb2NoZSwgYW5kIFBpZXJyZS1G
YWJyZS4gQy5VLkIuIGhhcyBzZXJ2ZWQgb24gYWR2aXNvcnkgYm9hcmRzIGZvciBCTVMsIE1TRCwg
Um9jaGUsIE5vdmFydGlzLCBHU0ssIEFaLCBQZml6ZXIsIExpbGx5LCBHZW5NYWIsIFBpZXJyZSBG
YWJyZSwgYW5kIFRoaXJkIFJvY2sgVmVudHVyZXM7IHJlY2VpdmVkIHJlc2VhcmNoIGZ1bmRpbmcg
ZnJvbSBCTVMsIE1TRCwgNFNDLCBOb3ZhcnRpcywgYW5kIE5hbm9TdHJpbmc7IGhhcyBzdG9jayBv
d25lcnNoaXAgaW4gVW5pdGkgQ2FyczsgYW5kIGlzIGEgY29mb3VuZGVyIG9mIEltbWFnZW5lIEJW
LiBUaGUgcmVtYWluaW5nIGF1dGhvcnMgZGVjbGFyZSBubyBjb21wZXRpbmcgaW50ZXJlc3RzLjwv
Y3VzdG9tMT48ZWxlY3Ryb25pYy1yZXNvdXJjZS1udW0+MTAuMTAxNi9qLmNjZWxsLjIwMjEuMTEu
MDEyPC9lbGVjdHJvbmljLXJlc291cmNlLW51bT48cmVtb3RlLWRhdGFiYXNlLW5hbWU+TWVkbGlu
ZTwvcmVtb3RlLWRhdGFiYXNlLW5hbWU+PHJlbW90ZS1kYXRhYmFzZS1wcm92aWRlcj5OTE08L3Jl
bW90ZS1kYXRhYmFzZS1wcm92aWRlcj48L3JlY29yZD48L0NpdGU+PC9FbmROb3RlPn==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OZXdlbGw8L0F1dGhvcj48WWVhcj4yMDIyPC9ZZWFyPjxS
ZWNOdW0+MzcxPC9SZWNOdW0+PERpc3BsYXlUZXh0PlszXTwvRGlzcGxheVRleHQ+PHJlY29yZD48
cmVjLW51bWJlcj4zNzE8L3JlYy1udW1iZXI+PGZvcmVpZ24ta2V5cz48a2V5IGFwcD0iRU4iIGRi
LWlkPSJ3dzJ0YTB3YWhhcmF3eWVycnozdmVmYTVwcHMwcnhwOWU1YTIiIHRpbWVzdGFtcD0iMTcy
NDM5NTA1OSIgZ3VpZD0iZTI4YmNiMGQtZjZmNi00NmU1LWFhZTQtZjg0ZWNjZDIyNzRkIj4zNzE8
L2tleT48L2ZvcmVpZ24ta2V5cz48cmVmLXR5cGUgbmFtZT0iSm91cm5hbCBBcnRpY2xlIj4xNzwv
cmVmLXR5cGU+PGNvbnRyaWJ1dG9ycz48YXV0aG9ycz48YXV0aG9yPk5ld2VsbCwgRi48L2F1dGhv
cj48YXV0aG9yPlBpcmVzIGRhIFNpbHZhLCBJLjwvYXV0aG9yPjxhdXRob3I+Sm9oYW5zc29uLCBQ
LiBBLjwvYXV0aG9yPjxhdXRob3I+TWVuemllcywgQS4gTS48L2F1dGhvcj48YXV0aG9yPldpbG1v
dHQsIEouIFMuPC9hdXRob3I+PGF1dGhvcj5BZGRhbGEsIFYuPC9hdXRob3I+PGF1dGhvcj5DYXJs
aW5vLCBNLiBTLjwvYXV0aG9yPjxhdXRob3I+Uml6b3MsIEguPC9hdXRob3I+PGF1dGhvcj5Ob25l
cywgSy48L2F1dGhvcj48YXV0aG9yPkVkd2FyZHMsIEouIEouPC9hdXRob3I+PGF1dGhvcj5MYWtp
cywgVi48L2F1dGhvcj48YXV0aG9yPkthemFrb2ZmLCBTLiBILjwvYXV0aG9yPjxhdXRob3I+TXVr
aG9wYWRoeWF5LCBQLjwvYXV0aG9yPjxhdXRob3I+RmVyZ3Vzb24sIFAuIE0uPC9hdXRob3I+PGF1
dGhvcj5MZW9uYXJkLCBDLjwvYXV0aG9yPjxhdXRob3I+S291ZmFyaW90aXMsIEwuIFQuPC9hdXRo
b3I+PGF1dGhvcj5Xb29kLCBTLjwvYXV0aG9yPjxhdXRob3I+QmxhbmssIEMuIFUuPC9hdXRob3I+
PGF1dGhvcj5UaG9tcHNvbiwgSi4gRi48L2F1dGhvcj48YXV0aG9yPlNwaWxsYW5lLCBBLiBKLjwv
YXV0aG9yPjxhdXRob3I+U2F3LCBSLiBQLiBNLjwvYXV0aG9yPjxhdXRob3I+U2hhbm5vbiwgSy4g
Ri48L2F1dGhvcj48YXV0aG9yPlBlYXJzb24sIEouIFYuPC9hdXRob3I+PGF1dGhvcj5NYW5uLCBH
LiBKLjwvYXV0aG9yPjxhdXRob3I+SGF5d2FyZCwgTi4gSy48L2F1dGhvcj48YXV0aG9yPlNjb2x5
ZXIsIFIuIEEuPC9hdXRob3I+PGF1dGhvcj5XYWRkZWxsLCBOLjwvYXV0aG9yPjxhdXRob3I+TG9u
ZywgRy4gVi48L2F1dGhvcj48L2F1dGhvcnM+PC9jb250cmlidXRvcnM+PGF1dGgtYWRkcmVzcz5R
SU1SIEJlcmdob2ZlciBNZWRpY2FsIFJlc2VhcmNoIEluc3RpdHV0ZSwgQnJpc2JhbmUsIFFMRCA0
MDA2LCBBdXN0cmFsaWEuJiN4RDtNZWxhbm9tYSBJbnN0aXR1dGUgQXVzdHJhbGlhLCBUaGUgVW5p
dmVyc2l0eSBvZiBTeWRuZXksIFN5ZG5leSwgTlNXIDIwNjUsIEF1c3RyYWxpYTsgQ2hhcmxlcyBQ
ZXJraW5zIENlbnRyZSwgVGhlIFVuaXZlcnNpdHkgb2YgU3lkbmV5LCBTeWRuZXksIE5TVyAyMDA2
LCBBdXN0cmFsaWE7IEZhY3VsdHkgb2YgTWVkaWNpbmUgYW5kIEhlYWx0aCwgVGhlIFVuaXZlcnNp
dHkgb2YgU3lkbmV5LCBTeWRuZXksIE5TVyAyMDA2LCBBdXN0cmFsaWE7IENhbmNlciBDZW50cmUs
IEJsYWNrdG93biBIb3NwaXRhbCwgU3lkbmV5LCBOU1cgMjE0OCwgQXVzdHJhbGlhLiYjeEQ7TWVs
YW5vbWEgSW5zdGl0dXRlIEF1c3RyYWxpYSwgVGhlIFVuaXZlcnNpdHkgb2YgU3lkbmV5LCBTeWRu
ZXksIE5TVyAyMDY1LCBBdXN0cmFsaWE7IEZhY3VsdHkgb2YgTWVkaWNpbmUgYW5kIEhlYWx0aCwg
VGhlIFVuaXZlcnNpdHkgb2YgU3lkbmV5LCBTeWRuZXksIE5TVyAyMDA2LCBBdXN0cmFsaWE7IERl
cGFydG1lbnQgb2YgTWVkaWNhbCBPbmNvbG9neSwgUm95YWwgTm9ydGggU2hvcmUgSG9zcGl0YWws
IFN5ZG5leSwgTlNXIDIwNjUsIEF1c3RyYWxpYTsgTWF0ZXIgSG9zcGl0YWwsIFN5ZG5leSwgTlNX
IDIwNjAsIEF1c3RyYWxpYS4mI3hEO01lbGFub21hIEluc3RpdHV0ZSBBdXN0cmFsaWEsIFRoZSBV
bml2ZXJzaXR5IG9mIFN5ZG5leSwgU3lkbmV5LCBOU1cgMjA2NSwgQXVzdHJhbGlhOyBDaGFybGVz
IFBlcmtpbnMgQ2VudHJlLCBUaGUgVW5pdmVyc2l0eSBvZiBTeWRuZXksIFN5ZG5leSwgTlNXIDIw
MDYsIEF1c3RyYWxpYTsgRmFjdWx0eSBvZiBNZWRpY2luZSBhbmQgSGVhbHRoLCBUaGUgVW5pdmVy
c2l0eSBvZiBTeWRuZXksIFN5ZG5leSwgTlNXIDIwMDYsIEF1c3RyYWxpYS4mI3hEO1FJTVIgQmVy
Z2hvZmVyIE1lZGljYWwgUmVzZWFyY2ggSW5zdGl0dXRlLCBCcmlzYmFuZSwgUUxEIDQwMDYsIEF1
c3RyYWxpYTsgRmFjdWx0eSBvZiBNZWRpY2luZSwgVGhlIFVuaXZlcnNpdHkgb2YgUXVlZW5zbGFu
ZCwgQnJpc2JhbmUsIFFMRCA0MDcyLCBBdXN0cmFsaWEuJiN4RDtNZWxhbm9tYSBJbnN0aXR1dGUg
QXVzdHJhbGlhLCBUaGUgVW5pdmVyc2l0eSBvZiBTeWRuZXksIFN5ZG5leSwgTlNXIDIwNjUsIEF1
c3RyYWxpYTsgRmFjdWx0eSBvZiBNZWRpY2luZSBhbmQgSGVhbHRoLCBUaGUgVW5pdmVyc2l0eSBv
ZiBTeWRuZXksIFN5ZG5leSwgTlNXIDIwMDYsIEF1c3RyYWxpYTsgQ2VudHJlIGZvciBDYW5jZXIg
UmVzZWFyY2gsIFdlc3RtZWFkIEluc3RpdHV0ZSBmb3IgTWVkaWNhbCBSZXNlYXJjaCwgVGhlIFVu
aXZlcnNpdHkgb2YgU3lkbmV5LCBXZXN0bWVhZCwgTlNXIDIxNDUsIEF1c3RyYWxpYTsgRGVwYXJ0
bWVudCBvZiBNZWRpY2FsIE9uY29sb2d5LCBXZXN0bWVhZCBIb3NwaXRhbCwgU3lkbmV5LCBOU1cg
MjE0NSwgQXVzdHJhbGlhLiYjeEQ7RmFjdWx0eSBvZiBNZWRpY2luZSwgSGVhbHRoIGFuZCBIdW1h
biBTY2llbmNlcywgTWFjcXVhcmllIFVuaXZlcnNpdHksIE5vcnRoIFJ5ZGUsIE5TVyAyMTA5LCBB
dXN0cmFsaWEuJiN4RDtNZWxhbm9tYSBJbnN0aXR1dGUgQXVzdHJhbGlhLCBUaGUgVW5pdmVyc2l0
eSBvZiBTeWRuZXksIFN5ZG5leSwgTlNXIDIwNjUsIEF1c3RyYWxpYTsgRmFjdWx0eSBvZiBNZWRp
Y2luZSBhbmQgSGVhbHRoLCBUaGUgVW5pdmVyc2l0eSBvZiBTeWRuZXksIFN5ZG5leSwgTlNXIDIw
MDYsIEF1c3RyYWxpYTsgVGlzc3VlIFBhdGhvbG9neSBhbmQgRGlhZ25vc3RpYyBPbmNvbG9neSwg
Um95YWwgUHJpbmNlIEFsZnJlZCBIb3NwaXRhbCBhbmQgTlNXIEhlYWx0aCBQYXRob2xvZ3ksIENh
bXBlcmRvd24sIE5TVyAyMDUwLCBBdXN0cmFsaWEuJiN4RDtEZXBhcnRtZW50IG9mIE1vbGVjdWxh
ciBPbmNvbG9neSwgTmV0aGVybGFuZHMgQ2FuY2VyIEluc3RpdHV0ZSwgQW1zdGVyZGFtLCB0aGUg
TmV0aGVybGFuZHM7IERlcGFydG1lbnQgb2YgTW9sZWN1bGFyIE9uY29sb2d5IGFuZCBJbW11bm9s
b2d5LCBOZXRoZXJsYW5kcyBDYW5jZXIgSW5zdGl0dXRlLCBBbXN0ZXJkYW0sIHRoZSBOZXRoZXJs
YW5kcy4mI3hEO01lbGFub21hIEluc3RpdHV0ZSBBdXN0cmFsaWEsIFRoZSBVbml2ZXJzaXR5IG9m
IFN5ZG5leSwgU3lkbmV5LCBOU1cgMjA2NSwgQXVzdHJhbGlhOyBGYWN1bHR5IG9mIE1lZGljaW5l
IGFuZCBIZWFsdGgsIFRoZSBVbml2ZXJzaXR5IG9mIFN5ZG5leSwgU3lkbmV5LCBOU1cgMjAwNiwg
QXVzdHJhbGlhOyBNYXRlciBIb3NwaXRhbCwgU3lkbmV5LCBOU1cgMjA2MCwgQXVzdHJhbGlhOyBE
ZXBhcnRtZW50IG9mIE1lbGFub21hIGFuZCBTdXJnaWNhbCBPbmNvbG9neSwgUm95YWwgUHJpbmNl
IEFsZnJlZCBIb3NwaXRhbCwgQ2FtcGVyZG93biwgTlNXIDIwNTAsIEF1c3RyYWxpYS4mI3hEO01l
bGFub21hIEluc3RpdHV0ZSBBdXN0cmFsaWEsIFRoZSBVbml2ZXJzaXR5IG9mIFN5ZG5leSwgU3lk
bmV5LCBOU1cgMjA2NSwgQXVzdHJhbGlhOyBGYWN1bHR5IG9mIE1lZGljaW5lIGFuZCBIZWFsdGgs
IFRoZSBVbml2ZXJzaXR5IG9mIFN5ZG5leSwgU3lkbmV5LCBOU1cgMjAwNiwgQXVzdHJhbGlhOyBN
YXRlciBIb3NwaXRhbCwgU3lkbmV5LCBOU1cgMjA2MCwgQXVzdHJhbGlhLiYjeEQ7TWVsYW5vbWEg
SW5zdGl0dXRlIEF1c3RyYWxpYSwgVGhlIFVuaXZlcnNpdHkgb2YgU3lkbmV5LCBTeWRuZXksIE5T
VyAyMDY1LCBBdXN0cmFsaWE7IE1hdGVyIEhvc3BpdGFsLCBTeWRuZXksIE5TVyAyMDYwLCBBdXN0
cmFsaWE7IERlcGFydG1lbnQgb2YgTWVsYW5vbWEgYW5kIFN1cmdpY2FsIE9uY29sb2d5LCBSb3lh
bCBQcmluY2UgQWxmcmVkIEhvc3BpdGFsLCBDYW1wZXJkb3duLCBOU1cgMjA1MCwgQXVzdHJhbGlh
LiYjeEQ7TWVsYW5vbWEgSW5zdGl0dXRlIEF1c3RyYWxpYSwgVGhlIFVuaXZlcnNpdHkgb2YgU3lk
bmV5LCBTeWRuZXksIE5TVyAyMDY1LCBBdXN0cmFsaWE7IENlbnRyZSBmb3IgQ2FuY2VyIFJlc2Vh
cmNoLCBXZXN0bWVhZCBJbnN0aXR1dGUgZm9yIE1lZGljYWwgUmVzZWFyY2gsIFRoZSBVbml2ZXJz
aXR5IG9mIFN5ZG5leSwgV2VzdG1lYWQsIE5TVyAyMTQ1LCBBdXN0cmFsaWE7IEpvaG4gQ3VydGlu
IFNjaG9vbCBvZiBNZWRpY2FsIFJlc2VhcmNoLCBBdXN0cmFsaWFuIE5hdGlvbmFsIFVuaXZlcnNp
dHksIEFDVCAyNjAxLCBBdXN0cmFsaWEuJiN4RDtNZWxhbm9tYSBJbnN0aXR1dGUgQXVzdHJhbGlh
LCBUaGUgVW5pdmVyc2l0eSBvZiBTeWRuZXksIFN5ZG5leSwgTlNXIDIwNjUsIEF1c3RyYWxpYTsg
Q2hhcmxlcyBQZXJraW5zIENlbnRyZSwgVGhlIFVuaXZlcnNpdHkgb2YgU3lkbmV5LCBTeWRuZXks
IE5TVyAyMDA2LCBBdXN0cmFsaWE7IEZhY3VsdHkgb2YgTWVkaWNpbmUgYW5kIEhlYWx0aCwgVGhl
IFVuaXZlcnNpdHkgb2YgU3lkbmV5LCBTeWRuZXksIE5TVyAyMDA2LCBBdXN0cmFsaWE7IFRpc3N1
ZSBQYXRob2xvZ3kgYW5kIERpYWdub3N0aWMgT25jb2xvZ3ksIFJveWFsIFByaW5jZSBBbGZyZWQg
SG9zcGl0YWwgYW5kIE5TVyBIZWFsdGggUGF0aG9sb2d5LCBDYW1wZXJkb3duLCBOU1cgMjA1MCwg
QXVzdHJhbGlhLiYjeEQ7TWVsYW5vbWEgSW5zdGl0dXRlIEF1c3RyYWxpYSwgVGhlIFVuaXZlcnNp
dHkgb2YgU3lkbmV5LCBTeWRuZXksIE5TVyAyMDY1LCBBdXN0cmFsaWE7IENoYXJsZXMgUGVya2lu
cyBDZW50cmUsIFRoZSBVbml2ZXJzaXR5IG9mIFN5ZG5leSwgU3lkbmV5LCBOU1cgMjAwNiwgQXVz
dHJhbGlhOyBGYWN1bHR5IG9mIE1lZGljaW5lIGFuZCBIZWFsdGgsIFRoZSBVbml2ZXJzaXR5IG9m
IFN5ZG5leSwgU3lkbmV5LCBOU1cgMjAwNiwgQXVzdHJhbGlhOyBEZXBhcnRtZW50IG9mIE1lZGlj
YWwgT25jb2xvZ3ksIFJveWFsIE5vcnRoIFNob3JlIEhvc3BpdGFsLCBTeWRuZXksIE5TVyAyMDY1
LCBBdXN0cmFsaWE7IE1hdGVyIEhvc3BpdGFsLCBTeWRuZXksIE5TVyAyMDYwLCBBdXN0cmFsaWEu
IEVsZWN0cm9uaWMgYWRkcmVzczogZ2VvcmdpbmEubG9uZ0BtZWxhbm9tYS5vcmcuYXUuPC9hdXRo
LWFkZHJlc3M+PHRpdGxlcz48dGl0bGU+TXVsdGlvbWljIHByb2ZpbGluZyBvZiBjaGVja3BvaW50
IGluaGliaXRvci10cmVhdGVkIG1lbGFub21hOiBJZGVudGlmeWluZyBwcmVkaWN0b3JzIG9mIHJl
c3BvbnNlIGFuZCByZXNpc3RhbmNlLCBhbmQgbWFya2VycyBvZiBiaW9sb2dpY2FsIGRpc2NvcmRh
bmNlPC90aXRsZT48c2Vjb25kYXJ5LXRpdGxlPkNhbmNlciBDZWxsPC9zZWNvbmRhcnktdGl0bGU+
PC90aXRsZXM+PHBlcmlvZGljYWw+PGZ1bGwtdGl0bGU+Q2FuY2VyIENlbGw8L2Z1bGwtdGl0bGU+
PC9wZXJpb2RpY2FsPjxwYWdlcz44OC0xMDIgZTc8L3BhZ2VzPjx2b2x1bWU+NDA8L3ZvbHVtZT48
bnVtYmVyPjE8L251bWJlcj48ZWRpdGlvbj4yMDIxMTIyMzwvZWRpdGlvbj48a2V5d29yZHM+PGtl
eXdvcmQ+QW50aW5lb3BsYXN0aWMgQWdlbnRzLCBJbW11bm9sb2dpY2FsLyp0aGVyYXBldXRpYyB1
c2U8L2tleXdvcmQ+PGtleXdvcmQ+QjctSDEgQW50aWdlbi9pbW11bm9sb2d5PC9rZXl3b3JkPjxr
ZXl3b3JkPkJpb21hcmtlcnMsIFR1bW9yL2dlbmV0aWNzPC9rZXl3b3JkPjxrZXl3b3JkPkNUTEEt
NCBBbnRpZ2VuL2ltbXVub2xvZ3k8L2tleXdvcmQ+PGtleXdvcmQ+Q2FyY2lub21hLCBOb24tU21h
bGwtQ2VsbCBMdW5nLypkcnVnIHRoZXJhcHkvaW1tdW5vbG9neTwva2V5d29yZD48a2V5d29yZD5I
dW1hbnM8L2tleXdvcmQ+PGtleXdvcmQ+SW1tdW5vdGhlcmFweS9tZXRob2RzPC9rZXl3b3JkPjxr
ZXl3b3JkPkx1bmcgTmVvcGxhc21zLypkcnVnIHRoZXJhcHkvZ2VuZXRpY3MvaW1tdW5vbG9neTwv
a2V5d29yZD48a2V5d29yZD5NZWxhbm9tYS8qZHJ1ZyB0aGVyYXB5L2ltbXVub2xvZ3k8L2tleXdv
cmQ+PGtleXdvcmQ+TXV0YXRpb24vZ2VuZXRpY3M8L2tleXdvcmQ+PGtleXdvcmQ+U2tpbiBOZW9w
bGFzbXMvKmRydWcgdGhlcmFweS9pbW11bm9sb2d5PC9rZXl3b3JkPjxrZXl3b3JkPlR1bW9yIE1p
Y3JvZW52aXJvbm1lbnQvaW1tdW5vbG9neTwva2V5d29yZD48a2V5d29yZD5NZWxhbm9tYSwgQ3V0
YW5lb3VzIE1hbGlnbmFudDwva2V5d29yZD48a2V5d29yZD5STkFzZXE8L2tleXdvcmQ+PGtleXdv
cmQ+YW50aS1DVExBLTQ8L2tleXdvcmQ+PGtleXdvcmQ+YW50aS1QRC0xPC9rZXl3b3JkPjxrZXl3
b3JkPmltbXVub3RoZXJhcHk8L2tleXdvcmQ+PGtleXdvcmQ+aW50ZXJmZXJvbi1nYW1tYTwva2V5
d29yZD48a2V5d29yZD5tZWxhbm9tYTwva2V5d29yZD48a2V5d29yZD5tZXRoeWxhdGlvbjwva2V5
d29yZD48a2V5d29yZD5tdXRhdGlvbiBidXJkZW48L2tleXdvcmQ+PGtleXdvcmQ+cmVzaXN0YW5j
ZTwva2V5d29yZD48a2V5d29yZD50YXJnZXRlZCB0aGVyYXB5PC9rZXl3b3JkPjxrZXl3b3JkPnRy
ZWF0bWVudDwva2V5d29yZD48a2V5d29yZD53aG9sZSBnZW5vbWUgc2VxdWVuY2luZzwva2V5d29y
ZD48L2tleXdvcmRzPjxkYXRlcz48eWVhcj4yMDIyPC95ZWFyPjxwdWItZGF0ZXM+PGRhdGU+SmFu
IDEwPC9kYXRlPjwvcHViLWRhdGVzPjwvZGF0ZXM+PGlzYm4+MTg3OC0zNjg2IChFbGVjdHJvbmlj
KSYjeEQ7MTUzNS02MTA4IChMaW5raW5nKTwvaXNibj48YWNjZXNzaW9uLW51bT4zNDk1MTk1NTwv
YWNjZXNzaW9uLW51bT48dXJscz48cmVsYXRlZC11cmxzPjx1cmw+aHR0cHM6Ly93d3cubmNiaS5u
bG0ubmloLmdvdi9wdWJtZWQvMzQ5NTE5NTU8L3VybD48L3JlbGF0ZWQtdXJscz48L3VybHM+PGN1
c3RvbTE+RGVjbGFyYXRpb24gb2YgaW50ZXJlc3RzIEkuUC5TLiBoYXMgcmVjZWl2ZWQgdHJhdmVs
IHN1cHBvcnQgYnkgQk1TIGFuZCBNU0QsIGFuZCBzcGVha2VyIGZlZSBieSBSb2NoZSwgQk1TLCBN
U0QsIGFuZCBOb3ZhcnRpcy4gSi5GLlQuIGhhcyByZWNlaXZlZCBob25vcmFyaWEgZm9yIGFkdmlz
b3J5IGJvYXJkIHBhcnRpY2lwYXRpb24gZnJvbSBNZXJjayBTaGFycGUgRG9obWUgQXVzdHJhbGlh
IGFuZCBCcmlzdG9sIE15ZXJzIFNxdWliYiBBdXN0cmFsaWEgYW5kIHJlY2VpdmVkIGhvbm9yYXJp
YSBhbmQgdHJhdmVsIGV4cGVuc2VzIGZyb20gR1NLIGFuZCBQcm92ZWN0dXMgSW5jLiBSLkEuUy4g
aGFzIHJlY2VpdmVkIGZlZXMgZm9yIHByb2Zlc3Npb25hbCBzZXJ2aWNlcyBmcm9tIEV2YXhpb24s
IFByb3ZlY3R1cyBCaW9waGFybWFjZXV0aWNhbHMgQXVzdHJhbGlhLCBRYmlvdGljcyBHcm91cCBM
aW1pdGVkLCBOb3ZhcnRpcyBQaGFybWEgQUcsIE1TRCBTaGFycCAmYW1wOyBEb2htZSAoQXVzdHJh
bGlhKSwgTmVyYUNhcmUsIEFNR0VOIEluYy4sIEJyaXN0b2wtTXllcnMgU3F1aWJiLCBOb3ZhcnRp
cyBQaGFybWFjZXV0aWNhbHMgQXVzdHJhbGlhIFB0eSBMaW1pdGVkLCBNeXJpYWQgR2VuZXRpY3Mg
R21iSCwgYW5kIEdsYXhvU21pdGhLbGluZSBBdXN0cmFsaWEuIEcuVi5MLiBpcyBjb25zdWx0YW50
IGFkdmlzb3IgZm9yIEFkdXJvIEJpb3RlY2ggSW5jLCBBZ2VudXMgSW5jLCBBbWdlbiBJbmMsIEFy
cmF5IEJpb3BoYXJtYSBpbmMsIEJvZWhyaW5nZXIgSW5nZWxoZWltIEludGVybmF0aW9uYWwgR21i
SCwgQnJpc3RvbC1NeWVycyBTcXVpYmIsIEV2YXhpb24gQmlvdGVjaCBBL1MsIEhleGVsIEFHLCBI
aWdobGlnaHQgVGhlcmFwZXV0aWNzIFMuTC4sIE1lcmNrIFNoYXJwZSAmYW1wOyBEb2htZSwgTm92
YXJ0aXMgUGhhcm1hIEFHLCBPbmNvU2VjLCBQaWVycmUgRmFicmUsIFFCaW90aWNzIEdyb3VwIExp
bWl0ZWQsIFJlZ2VuZXJvbiBQaGFybWFjZXV0aWNhbHMgSW5jLCBTa3lsaW5lRFggQi5WLiwgU3Bl
Y2lhbGlzZWQgVGhlcmFwZXV0aWNzIEF1c3RyYWxpYSBQdHkgTHRkLiBSLlAuTS5TIGhhcyBwYXJ0
aWNpcGF0ZWQgaW4gYWR2aXNvcnkgYm9hcmRzIGZvciBNU0QsIE5vdmFydGlzLCBhbmQgUWJpb3Rp
Y3MgYW5kIHJlY2VpdmVkIHNwZWFraW5nIGhvbm9yYXJpYSBmcm9tIEJNUy4gSi5WLlAuIGFuZCBO
LlcuIGFyZSBmb3VuZGVycyBhbmQgc2hhcmVob2xkZXJzIG9mIGdlbm9taVFhIFB0eSBMdGQsIGFu
ZCBtZW1iZXJzIG9mIGl0cyBCb2FyZC4gTS5TLkMuIGlzIGEgY29uc3VsdGFudCBhZHZpc29yIHRv
IE1TRCwgQk1TLCBOb3ZhcnRpcywgUm9jaGUsIFBpZXJyZSBGYWJyZSwgU2Fub2ZpLCBNZXJjayBT
ZXJvbm8sIE5la3RhciwgRWlzaWEsIGFuZCBJZGVheWEgYW5kIHJlY2VpdmVkIGhvbm9yYXJpYSBm
cm9tIE1TRCwgQk1TLCBhbmQgTm92YXJ0aXMuIEEuTS5NLiBoYXMgcGFydGljaXBhdGVkIGluIGFk
dmlzb3J5IGJvYXJkcyBmb3IgQk1TLCBNU0QsIE5vdmFydGlzLCBSb2NoZSwgYW5kIFBpZXJyZS1G
YWJyZS4gQy5VLkIuIGhhcyBzZXJ2ZWQgb24gYWR2aXNvcnkgYm9hcmRzIGZvciBCTVMsIE1TRCwg
Um9jaGUsIE5vdmFydGlzLCBHU0ssIEFaLCBQZml6ZXIsIExpbGx5LCBHZW5NYWIsIFBpZXJyZSBG
YWJyZSwgYW5kIFRoaXJkIFJvY2sgVmVudHVyZXM7IHJlY2VpdmVkIHJlc2VhcmNoIGZ1bmRpbmcg
ZnJvbSBCTVMsIE1TRCwgNFNDLCBOb3ZhcnRpcywgYW5kIE5hbm9TdHJpbmc7IGhhcyBzdG9jayBv
d25lcnNoaXAgaW4gVW5pdGkgQ2FyczsgYW5kIGlzIGEgY29mb3VuZGVyIG9mIEltbWFnZW5lIEJW
LiBUaGUgcmVtYWluaW5nIGF1dGhvcnMgZGVjbGFyZSBubyBjb21wZXRpbmcgaW50ZXJlc3RzLjwv
Y3VzdG9tMT48ZWxlY3Ryb25pYy1yZXNvdXJjZS1udW0+MTAuMTAxNi9qLmNjZWxsLjIwMjEuMTEu
MDEyPC9lbGVjdHJvbmljLXJlc291cmNlLW51bT48cmVtb3RlLWRhdGFiYXNlLW5hbWU+TWVkbGlu
ZTwvcmVtb3RlLWRhdGFiYXNlLW5hbWU+PHJlbW90ZS1kYXRhYmFzZS1wcm92aWRlcj5OTE08L3Jl
bW90ZS1kYXRhYmFzZS1wcm92aWRlcj48L3JlY29yZD48L0NpdGU+PC9FbmROb3RlPn==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3]</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tumour samples 60.5x (range 31–80) and normal samples 25x (range 18–31) (</w:t>
      </w:r>
      <w:r w:rsidR="004058B4" w:rsidRPr="005C6F33">
        <w:rPr>
          <w:rFonts w:asciiTheme="minorHAnsi" w:hAnsiTheme="minorHAnsi" w:cstheme="minorHAnsi"/>
          <w:b/>
          <w:bCs/>
          <w:sz w:val="24"/>
          <w:szCs w:val="24"/>
        </w:rPr>
        <w:t>Table</w:t>
      </w:r>
      <w:r w:rsidRPr="005C6F33">
        <w:rPr>
          <w:rFonts w:asciiTheme="minorHAnsi" w:hAnsiTheme="minorHAnsi" w:cstheme="minorHAnsi"/>
          <w:b/>
          <w:bCs/>
          <w:sz w:val="24"/>
          <w:szCs w:val="24"/>
        </w:rPr>
        <w:t xml:space="preserve"> S</w:t>
      </w:r>
      <w:r w:rsidRPr="005C6F33">
        <w:rPr>
          <w:rFonts w:asciiTheme="minorHAnsi" w:hAnsiTheme="minorHAnsi" w:cstheme="minorHAnsi"/>
          <w:b/>
          <w:sz w:val="24"/>
          <w:szCs w:val="24"/>
        </w:rPr>
        <w:t>3</w:t>
      </w:r>
      <w:r w:rsidRPr="005C6F33">
        <w:rPr>
          <w:rFonts w:asciiTheme="minorHAnsi" w:hAnsiTheme="minorHAnsi" w:cstheme="minorHAnsi"/>
          <w:sz w:val="24"/>
          <w:szCs w:val="24"/>
        </w:rPr>
        <w:t xml:space="preserve">). </w:t>
      </w:r>
      <w:bookmarkEnd w:id="4"/>
      <w:r w:rsidRPr="005C6F33">
        <w:rPr>
          <w:rFonts w:asciiTheme="minorHAnsi" w:hAnsiTheme="minorHAnsi" w:cstheme="minorHAnsi"/>
          <w:sz w:val="24"/>
          <w:szCs w:val="24"/>
        </w:rPr>
        <w:t>Somatic single nucleotide variants were identified using the consensus of two approaches, qSNP</w:t>
      </w:r>
      <w:r w:rsidRPr="005C6F33">
        <w:rPr>
          <w:rFonts w:asciiTheme="minorHAnsi" w:hAnsiTheme="minorHAnsi" w:cstheme="minorHAnsi"/>
          <w:sz w:val="24"/>
          <w:szCs w:val="24"/>
        </w:rPr>
        <w:fldChar w:fldCharType="begin">
          <w:fldData xml:space="preserve">PEVuZE5vdGU+PENpdGU+PEF1dGhvcj5LYXNzYWhuPC9BdXRob3I+PFllYXI+MjAxMzwvWWVhcj48
UmVjTnVtPjQxPC9SZWNOdW0+PERpc3BsYXlUZXh0PlsxN108L0Rpc3BsYXlUZXh0PjxyZWNvcmQ+
PHJlYy1udW1iZXI+NDE8L3JlYy1udW1iZXI+PGZvcmVpZ24ta2V5cz48a2V5IGFwcD0iRU4iIGRi
LWlkPSJwMjl0ZWR0cHJhNXh6dGV2cGU5NWU1eGcwNTl4ZGVhd3dwMnoiIHRpbWVzdGFtcD0iMTYz
MTg3ODgxNSI+NDE8L2tleT48L2ZvcmVpZ24ta2V5cz48cmVmLXR5cGUgbmFtZT0iSm91cm5hbCBB
cnRpY2xlIj4xNzwvcmVmLXR5cGU+PGNvbnRyaWJ1dG9ycz48YXV0aG9ycz48YXV0aG9yPkthc3Nh
aG4sIEsuIFMuPC9hdXRob3I+PGF1dGhvcj5Ib2xtZXMsIE8uPC9hdXRob3I+PGF1dGhvcj5Ob25l
cywgSy48L2F1dGhvcj48YXV0aG9yPlBhdGNoLCBBLiBNLjwvYXV0aG9yPjxhdXRob3I+TWlsbGVy
LCBELiBLLjwvYXV0aG9yPjxhdXRob3I+Q2hyaXN0LCBBLiBOLjwvYXV0aG9yPjxhdXRob3I+SGFy
bGl3b25nLCBJLjwvYXV0aG9yPjxhdXRob3I+QnJ1eG5lciwgVC4gSi48L2F1dGhvcj48YXV0aG9y
Plh1LCBRLjwvYXV0aG9yPjxhdXRob3I+QW5kZXJzb24sIE0uPC9hdXRob3I+PGF1dGhvcj5Xb29k
LCBTLjwvYXV0aG9yPjxhdXRob3I+TGVvbmFyZCwgQy48L2F1dGhvcj48YXV0aG9yPlRheWxvciwg
RC48L2F1dGhvcj48YXV0aG9yPk5ld2VsbCwgRi48L2F1dGhvcj48YXV0aG9yPlNvbmcsIFMuPC9h
dXRob3I+PGF1dGhvcj5JZHJpc29nbHUsIFMuPC9hdXRob3I+PGF1dGhvcj5Ob3Vyc2UsIEMuPC9h
dXRob3I+PGF1dGhvcj5Ob3VyYmFraHNoLCBFLjwvYXV0aG9yPjxhdXRob3I+TWFubmluZywgUy48
L2F1dGhvcj48YXV0aG9yPldhbmksIFMuPC9hdXRob3I+PGF1dGhvcj5TdGVwdG9lLCBBLjwvYXV0
aG9yPjxhdXRob3I+UGFqaWMsIE0uPC9hdXRob3I+PGF1dGhvcj5Db3dsZXksIE0uIEouPC9hdXRo
b3I+PGF1dGhvcj5QaW5lc2UsIE0uPC9hdXRob3I+PGF1dGhvcj5DaGFuZywgRC4gSy48L2F1dGhv
cj48YXV0aG9yPkdpbGwsIEEuIEouPC9hdXRob3I+PGF1dGhvcj5Kb2hucywgQS4gTC48L2F1dGhv
cj48YXV0aG9yPld1LCBKLjwvYXV0aG9yPjxhdXRob3I+V2lsc29uLCBQLiBKLjwvYXV0aG9yPjxh
dXRob3I+RmluaywgTC48L2F1dGhvcj48YXV0aG9yPkJpYW5raW4sIEEuIFYuPC9hdXRob3I+PGF1
dGhvcj5XYWRkZWxsLCBOLjwvYXV0aG9yPjxhdXRob3I+R3JpbW1vbmQsIFMuIE0uPC9hdXRob3I+
PGF1dGhvcj5QZWFyc29uLCBKLiBWLjwvYXV0aG9yPjwvYXV0aG9ycz48L2NvbnRyaWJ1dG9ycz48
YXV0aC1hZGRyZXNzPlF1ZWVuc2xhbmQgQ2VudHJlIGZvciBNZWRpY2FsIEdlbm9taWNzLCBJbnN0
aXR1dGUgZm9yIE1vbGVjdWxhciBCaW9zY2llbmNlLCBUaGUgVW5pdmVyc2l0eSBvZiBRdWVlbnNs
YW5kLCBCcmlzYmFuZSwgUXVlZW5zbGFuZCwgQXVzdHJhbGlhLjwvYXV0aC1hZGRyZXNzPjx0aXRs
ZXM+PHRpdGxlPlNvbWF0aWMgcG9pbnQgbXV0YXRpb24gY2FsbGluZyBpbiBsb3cgY2VsbHVsYXJp
dHkgdHVtb3JzPC90aXRsZT48c2Vjb25kYXJ5LXRpdGxlPlBMb1MgT25lPC9zZWNvbmRhcnktdGl0
bGU+PC90aXRsZXM+PHBlcmlvZGljYWw+PGZ1bGwtdGl0bGU+UExvUyBPbmU8L2Z1bGwtdGl0bGU+
PGFiYnItMT5QbG9TIG9uZTwvYWJici0xPjwvcGVyaW9kaWNhbD48cGFnZXM+ZTc0MzgwPC9wYWdl
cz48dm9sdW1lPjg8L3ZvbHVtZT48bnVtYmVyPjExPC9udW1iZXI+PGtleXdvcmRzPjxrZXl3b3Jk
PipDb21wdXRhdGlvbmFsIEJpb2xvZ3k8L2tleXdvcmQ+PGtleXdvcmQ+RE5BIENvcHkgTnVtYmVy
IFZhcmlhdGlvbnMvZ2VuZXRpY3M8L2tleXdvcmQ+PGtleXdvcmQ+SGlnaC1UaHJvdWdocHV0IE51
Y2xlb3RpZGUgU2VxdWVuY2luZy9tZXRob2RzPC9rZXl3b3JkPjxrZXl3b3JkPkh1bWFuczwva2V5
d29yZD48a2V5d29yZD5NdXRhdGlvbjwva2V5d29yZD48a2V5d29yZD5OZW9wbGFzbXMvKmdlbmV0
aWNzL3BhdGhvbG9neTwva2V5d29yZD48a2V5d29yZD5Qb2ludCBNdXRhdGlvbi8qZ2VuZXRpY3M8
L2tleXdvcmQ+PGtleXdvcmQ+UG9seW1lcmFzZSBDaGFpbiBSZWFjdGlvbi9tZXRob2RzPC9rZXl3
b3JkPjxrZXl3b3JkPipTb2Z0d2FyZTwva2V5d29yZD48L2tleXdvcmRzPjxkYXRlcz48eWVhcj4y
MDEzPC95ZWFyPjwvZGF0ZXM+PGlzYm4+MTkzMi02MjAzIChFbGVjdHJvbmljKSYjeEQ7MTkzMi02
MjAzIChMaW5raW5nKTwvaXNibj48YWNjZXNzaW9uLW51bT4yNDI1MDc4MjwvYWNjZXNzaW9uLW51
bT48dXJscz48cmVsYXRlZC11cmxzPjx1cmw+aHR0cHM6Ly93d3cubmNiaS5ubG0ubmloLmdvdi9w
dWJtZWQvMjQyNTA3ODI8L3VybD48L3JlbGF0ZWQtdXJscz48L3VybHM+PGN1c3RvbTI+UE1DMzgy
Njc1OTwvY3VzdG9tMj48ZWxlY3Ryb25pYy1yZXNvdXJjZS1udW0+MTAuMTM3MS9qb3VybmFsLnBv
bmUuMDA3NDM4MDwvZWxlY3Ryb25pYy1yZXNvdXJjZS1udW0+PC9yZWNvcmQ+PC9DaXRlPjwvRW5k
Tm90ZT4A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LYXNzYWhuPC9BdXRob3I+PFllYXI+MjAxMzwvWWVhcj48
UmVjTnVtPjQxPC9SZWNOdW0+PERpc3BsYXlUZXh0PlsxN108L0Rpc3BsYXlUZXh0PjxyZWNvcmQ+
PHJlYy1udW1iZXI+NDE8L3JlYy1udW1iZXI+PGZvcmVpZ24ta2V5cz48a2V5IGFwcD0iRU4iIGRi
LWlkPSJwMjl0ZWR0cHJhNXh6dGV2cGU5NWU1eGcwNTl4ZGVhd3dwMnoiIHRpbWVzdGFtcD0iMTYz
MTg3ODgxNSI+NDE8L2tleT48L2ZvcmVpZ24ta2V5cz48cmVmLXR5cGUgbmFtZT0iSm91cm5hbCBB
cnRpY2xlIj4xNzwvcmVmLXR5cGU+PGNvbnRyaWJ1dG9ycz48YXV0aG9ycz48YXV0aG9yPkthc3Nh
aG4sIEsuIFMuPC9hdXRob3I+PGF1dGhvcj5Ib2xtZXMsIE8uPC9hdXRob3I+PGF1dGhvcj5Ob25l
cywgSy48L2F1dGhvcj48YXV0aG9yPlBhdGNoLCBBLiBNLjwvYXV0aG9yPjxhdXRob3I+TWlsbGVy
LCBELiBLLjwvYXV0aG9yPjxhdXRob3I+Q2hyaXN0LCBBLiBOLjwvYXV0aG9yPjxhdXRob3I+SGFy
bGl3b25nLCBJLjwvYXV0aG9yPjxhdXRob3I+QnJ1eG5lciwgVC4gSi48L2F1dGhvcj48YXV0aG9y
Plh1LCBRLjwvYXV0aG9yPjxhdXRob3I+QW5kZXJzb24sIE0uPC9hdXRob3I+PGF1dGhvcj5Xb29k
LCBTLjwvYXV0aG9yPjxhdXRob3I+TGVvbmFyZCwgQy48L2F1dGhvcj48YXV0aG9yPlRheWxvciwg
RC48L2F1dGhvcj48YXV0aG9yPk5ld2VsbCwgRi48L2F1dGhvcj48YXV0aG9yPlNvbmcsIFMuPC9h
dXRob3I+PGF1dGhvcj5JZHJpc29nbHUsIFMuPC9hdXRob3I+PGF1dGhvcj5Ob3Vyc2UsIEMuPC9h
dXRob3I+PGF1dGhvcj5Ob3VyYmFraHNoLCBFLjwvYXV0aG9yPjxhdXRob3I+TWFubmluZywgUy48
L2F1dGhvcj48YXV0aG9yPldhbmksIFMuPC9hdXRob3I+PGF1dGhvcj5TdGVwdG9lLCBBLjwvYXV0
aG9yPjxhdXRob3I+UGFqaWMsIE0uPC9hdXRob3I+PGF1dGhvcj5Db3dsZXksIE0uIEouPC9hdXRo
b3I+PGF1dGhvcj5QaW5lc2UsIE0uPC9hdXRob3I+PGF1dGhvcj5DaGFuZywgRC4gSy48L2F1dGhv
cj48YXV0aG9yPkdpbGwsIEEuIEouPC9hdXRob3I+PGF1dGhvcj5Kb2hucywgQS4gTC48L2F1dGhv
cj48YXV0aG9yPld1LCBKLjwvYXV0aG9yPjxhdXRob3I+V2lsc29uLCBQLiBKLjwvYXV0aG9yPjxh
dXRob3I+RmluaywgTC48L2F1dGhvcj48YXV0aG9yPkJpYW5raW4sIEEuIFYuPC9hdXRob3I+PGF1
dGhvcj5XYWRkZWxsLCBOLjwvYXV0aG9yPjxhdXRob3I+R3JpbW1vbmQsIFMuIE0uPC9hdXRob3I+
PGF1dGhvcj5QZWFyc29uLCBKLiBWLjwvYXV0aG9yPjwvYXV0aG9ycz48L2NvbnRyaWJ1dG9ycz48
YXV0aC1hZGRyZXNzPlF1ZWVuc2xhbmQgQ2VudHJlIGZvciBNZWRpY2FsIEdlbm9taWNzLCBJbnN0
aXR1dGUgZm9yIE1vbGVjdWxhciBCaW9zY2llbmNlLCBUaGUgVW5pdmVyc2l0eSBvZiBRdWVlbnNs
YW5kLCBCcmlzYmFuZSwgUXVlZW5zbGFuZCwgQXVzdHJhbGlhLjwvYXV0aC1hZGRyZXNzPjx0aXRs
ZXM+PHRpdGxlPlNvbWF0aWMgcG9pbnQgbXV0YXRpb24gY2FsbGluZyBpbiBsb3cgY2VsbHVsYXJp
dHkgdHVtb3JzPC90aXRsZT48c2Vjb25kYXJ5LXRpdGxlPlBMb1MgT25lPC9zZWNvbmRhcnktdGl0
bGU+PC90aXRsZXM+PHBlcmlvZGljYWw+PGZ1bGwtdGl0bGU+UExvUyBPbmU8L2Z1bGwtdGl0bGU+
PGFiYnItMT5QbG9TIG9uZTwvYWJici0xPjwvcGVyaW9kaWNhbD48cGFnZXM+ZTc0MzgwPC9wYWdl
cz48dm9sdW1lPjg8L3ZvbHVtZT48bnVtYmVyPjExPC9udW1iZXI+PGtleXdvcmRzPjxrZXl3b3Jk
PipDb21wdXRhdGlvbmFsIEJpb2xvZ3k8L2tleXdvcmQ+PGtleXdvcmQ+RE5BIENvcHkgTnVtYmVy
IFZhcmlhdGlvbnMvZ2VuZXRpY3M8L2tleXdvcmQ+PGtleXdvcmQ+SGlnaC1UaHJvdWdocHV0IE51
Y2xlb3RpZGUgU2VxdWVuY2luZy9tZXRob2RzPC9rZXl3b3JkPjxrZXl3b3JkPkh1bWFuczwva2V5
d29yZD48a2V5d29yZD5NdXRhdGlvbjwva2V5d29yZD48a2V5d29yZD5OZW9wbGFzbXMvKmdlbmV0
aWNzL3BhdGhvbG9neTwva2V5d29yZD48a2V5d29yZD5Qb2ludCBNdXRhdGlvbi8qZ2VuZXRpY3M8
L2tleXdvcmQ+PGtleXdvcmQ+UG9seW1lcmFzZSBDaGFpbiBSZWFjdGlvbi9tZXRob2RzPC9rZXl3
b3JkPjxrZXl3b3JkPipTb2Z0d2FyZTwva2V5d29yZD48L2tleXdvcmRzPjxkYXRlcz48eWVhcj4y
MDEzPC95ZWFyPjwvZGF0ZXM+PGlzYm4+MTkzMi02MjAzIChFbGVjdHJvbmljKSYjeEQ7MTkzMi02
MjAzIChMaW5raW5nKTwvaXNibj48YWNjZXNzaW9uLW51bT4yNDI1MDc4MjwvYWNjZXNzaW9uLW51
bT48dXJscz48cmVsYXRlZC11cmxzPjx1cmw+aHR0cHM6Ly93d3cubmNiaS5ubG0ubmloLmdvdi9w
dWJtZWQvMjQyNTA3ODI8L3VybD48L3JlbGF0ZWQtdXJscz48L3VybHM+PGN1c3RvbTI+UE1DMzgy
Njc1OTwvY3VzdG9tMj48ZWxlY3Ryb25pYy1yZXNvdXJjZS1udW0+MTAuMTM3MS9qb3VybmFsLnBv
bmUuMDA3NDM4MDwvZWxlY3Ryb25pYy1yZXNvdXJjZS1udW0+PC9yZWNvcmQ+PC9DaXRlPjwvRW5k
Tm90ZT4A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7]</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version 2.0) and GATK HaplotypeCaller</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McKenna&lt;/Author&gt;&lt;Year&gt;2010&lt;/Year&gt;&lt;RecNum&gt;42&lt;/RecNum&gt;&lt;DisplayText&gt;[18]&lt;/DisplayText&gt;&lt;record&gt;&lt;rec-number&gt;42&lt;/rec-number&gt;&lt;foreign-keys&gt;&lt;key app="EN" db-id="p29tedtpra5xztevpe95e5xg059xdeawwp2z" timestamp="1631878815"&gt;42&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8]</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version 3.3-0). SnpEff</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Cingolani&lt;/Author&gt;&lt;Year&gt;2012&lt;/Year&gt;&lt;RecNum&gt;43&lt;/RecNum&gt;&lt;DisplayText&gt;[19]&lt;/DisplayText&gt;&lt;record&gt;&lt;rec-number&gt;43&lt;/rec-number&gt;&lt;foreign-keys&gt;&lt;key app="EN" db-id="p29tedtpra5xztevpe95e5xg059xdeawwp2z" timestamp="1631878815"&gt;43&lt;/key&gt;&lt;/foreign-keys&gt;&lt;ref-type name="Journal Article"&gt;17&lt;/ref-type&gt;&lt;contributors&gt;&lt;authors&gt;&lt;author&gt;Cingolani, Pablo&lt;/author&gt;&lt;author&gt;Platts, Adrian&lt;/author&gt;&lt;author&gt;Wang, Le Lily&lt;/author&gt;&lt;author&gt;Coon, Melissa&lt;/author&gt;&lt;author&gt;Nguyen, Tung&lt;/author&gt;&lt;author&gt;Wang, Luan&lt;/author&gt;&lt;author&gt;Land, Susan J.&lt;/author&gt;&lt;author&gt;Lu, Xiangyi&lt;/author&gt;&lt;author&gt;Ruden, Douglas M.&lt;/author&gt;&lt;/authors&gt;&lt;/contributors&gt;&lt;titles&gt;&lt;title&gt;A program for annotating and predicting the effects of single nucleotide polymorphisms, SnpEff: SNPs in the genome of Drosophila melanogaster strain w1118; iso-2; iso-3&lt;/title&gt;&lt;secondary-title&gt;Fly&lt;/secondary-title&gt;&lt;alt-title&gt;Fly (Austin)&lt;/alt-title&gt;&lt;/titles&gt;&lt;periodical&gt;&lt;full-title&gt;Fly&lt;/full-title&gt;&lt;abbr-1&gt;Fly (Austin)&lt;/abbr-1&gt;&lt;/periodical&gt;&lt;alt-periodical&gt;&lt;full-title&gt;Fly&lt;/full-title&gt;&lt;abbr-1&gt;Fly (Austin)&lt;/abbr-1&gt;&lt;/alt-periodical&gt;&lt;pages&gt;80-92&lt;/pages&gt;&lt;volume&gt;6&lt;/volume&gt;&lt;number&gt;2&lt;/number&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publisher&gt;Landes Bioscience&lt;/publisher&gt;&lt;isbn&gt;1933-6942&amp;#xD;1933-6934&lt;/isbn&gt;&lt;accession-num&gt;22728672&lt;/accession-num&gt;&lt;urls&gt;&lt;related-urls&gt;&lt;url&gt;https://www.ncbi.nlm.nih.gov/pubmed/22728672&lt;/url&gt;&lt;url&gt;https://www.ncbi.nlm.nih.gov/pmc/articles/PMC3679285/&lt;/url&gt;&lt;/related-urls&gt;&lt;/urls&gt;&lt;electronic-resource-num&gt;10.4161/fly.19695&lt;/electronic-resource-num&gt;&lt;remote-database-name&gt;PubMed&lt;/remote-database-name&gt;&lt;language&gt;eng&lt;/language&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9]</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was used to annotate variants with gene consequence. Tumour mutation burden (TMB) was defined as the number of non-synonymous somatic mutations (SNVs and indels) per megabase in the coding region of the genome. Mutation status of </w:t>
      </w:r>
      <w:r w:rsidRPr="005C6F33">
        <w:rPr>
          <w:rFonts w:asciiTheme="minorHAnsi" w:hAnsiTheme="minorHAnsi" w:cstheme="minorHAnsi"/>
          <w:i/>
          <w:sz w:val="24"/>
          <w:szCs w:val="24"/>
        </w:rPr>
        <w:t>BRAF</w:t>
      </w:r>
      <w:r w:rsidRPr="005C6F33">
        <w:rPr>
          <w:rFonts w:asciiTheme="minorHAnsi" w:hAnsiTheme="minorHAnsi" w:cstheme="minorHAnsi"/>
          <w:sz w:val="24"/>
          <w:szCs w:val="24"/>
        </w:rPr>
        <w:t xml:space="preserve">, </w:t>
      </w:r>
      <w:r w:rsidRPr="005C6F33">
        <w:rPr>
          <w:rFonts w:asciiTheme="minorHAnsi" w:hAnsiTheme="minorHAnsi" w:cstheme="minorHAnsi"/>
          <w:i/>
          <w:sz w:val="24"/>
          <w:szCs w:val="24"/>
        </w:rPr>
        <w:t>KRAS</w:t>
      </w:r>
      <w:r w:rsidRPr="005C6F33">
        <w:rPr>
          <w:rFonts w:asciiTheme="minorHAnsi" w:hAnsiTheme="minorHAnsi" w:cstheme="minorHAnsi"/>
          <w:sz w:val="24"/>
          <w:szCs w:val="24"/>
        </w:rPr>
        <w:t xml:space="preserve">, </w:t>
      </w:r>
      <w:r w:rsidRPr="005C6F33">
        <w:rPr>
          <w:rFonts w:asciiTheme="minorHAnsi" w:hAnsiTheme="minorHAnsi" w:cstheme="minorHAnsi"/>
          <w:i/>
          <w:sz w:val="24"/>
          <w:szCs w:val="24"/>
        </w:rPr>
        <w:t>NRAS</w:t>
      </w:r>
      <w:r w:rsidRPr="005C6F33">
        <w:rPr>
          <w:rFonts w:asciiTheme="minorHAnsi" w:hAnsiTheme="minorHAnsi" w:cstheme="minorHAnsi"/>
          <w:sz w:val="24"/>
          <w:szCs w:val="24"/>
        </w:rPr>
        <w:t xml:space="preserve"> and </w:t>
      </w:r>
      <w:r w:rsidRPr="005C6F33">
        <w:rPr>
          <w:rFonts w:asciiTheme="minorHAnsi" w:hAnsiTheme="minorHAnsi" w:cstheme="minorHAnsi"/>
          <w:i/>
          <w:sz w:val="24"/>
          <w:szCs w:val="24"/>
        </w:rPr>
        <w:t>NF1</w:t>
      </w:r>
      <w:r w:rsidRPr="005C6F33">
        <w:rPr>
          <w:rFonts w:asciiTheme="minorHAnsi" w:hAnsiTheme="minorHAnsi" w:cstheme="minorHAnsi"/>
          <w:sz w:val="24"/>
          <w:szCs w:val="24"/>
        </w:rPr>
        <w:t xml:space="preserve"> was determined by looking for the presence mutations at specific hotspot positions of </w:t>
      </w:r>
      <w:r w:rsidRPr="005C6F33">
        <w:rPr>
          <w:rFonts w:asciiTheme="minorHAnsi" w:hAnsiTheme="minorHAnsi" w:cstheme="minorHAnsi"/>
          <w:i/>
          <w:sz w:val="24"/>
          <w:szCs w:val="24"/>
        </w:rPr>
        <w:t>BRAF</w:t>
      </w:r>
      <w:r w:rsidRPr="005C6F33">
        <w:rPr>
          <w:rFonts w:asciiTheme="minorHAnsi" w:hAnsiTheme="minorHAnsi" w:cstheme="minorHAnsi"/>
          <w:sz w:val="24"/>
          <w:szCs w:val="24"/>
        </w:rPr>
        <w:t xml:space="preserve"> (V600), </w:t>
      </w:r>
      <w:r w:rsidRPr="005C6F33">
        <w:rPr>
          <w:rFonts w:asciiTheme="minorHAnsi" w:hAnsiTheme="minorHAnsi" w:cstheme="minorHAnsi"/>
          <w:i/>
          <w:sz w:val="24"/>
          <w:szCs w:val="24"/>
        </w:rPr>
        <w:t>KRAS</w:t>
      </w:r>
      <w:r w:rsidRPr="005C6F33">
        <w:rPr>
          <w:rFonts w:asciiTheme="minorHAnsi" w:hAnsiTheme="minorHAnsi" w:cstheme="minorHAnsi"/>
          <w:sz w:val="24"/>
          <w:szCs w:val="24"/>
        </w:rPr>
        <w:t xml:space="preserve"> and </w:t>
      </w:r>
      <w:r w:rsidRPr="005C6F33">
        <w:rPr>
          <w:rFonts w:asciiTheme="minorHAnsi" w:hAnsiTheme="minorHAnsi" w:cstheme="minorHAnsi"/>
          <w:i/>
          <w:sz w:val="24"/>
          <w:szCs w:val="24"/>
        </w:rPr>
        <w:t>NRAS</w:t>
      </w:r>
      <w:r w:rsidRPr="005C6F33">
        <w:rPr>
          <w:rFonts w:asciiTheme="minorHAnsi" w:hAnsiTheme="minorHAnsi" w:cstheme="minorHAnsi"/>
          <w:sz w:val="24"/>
          <w:szCs w:val="24"/>
        </w:rPr>
        <w:t xml:space="preserve"> (G12 or Q61) and all non-synonymous mutations in </w:t>
      </w:r>
      <w:r w:rsidRPr="005C6F33">
        <w:rPr>
          <w:rFonts w:asciiTheme="minorHAnsi" w:hAnsiTheme="minorHAnsi" w:cstheme="minorHAnsi"/>
          <w:i/>
          <w:sz w:val="24"/>
          <w:szCs w:val="24"/>
        </w:rPr>
        <w:t>NF1</w:t>
      </w:r>
      <w:r w:rsidRPr="005C6F33">
        <w:rPr>
          <w:rFonts w:asciiTheme="minorHAnsi" w:hAnsiTheme="minorHAnsi" w:cstheme="minorHAnsi"/>
          <w:sz w:val="24"/>
          <w:szCs w:val="24"/>
        </w:rPr>
        <w:t>. Tumour purity and ploidy was assessed using ascatNGS</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SYWluZTwvQXV0aG9yPjxZZWFyPjIwMTY8L1llYXI+PFJl
Y051bT40NDwvUmVjTnVtPjxEaXNwbGF5VGV4dD5bMjBdPC9EaXNwbGF5VGV4dD48cmVjb3JkPjxy
ZWMtbnVtYmVyPjQ0PC9yZWMtbnVtYmVyPjxmb3JlaWduLWtleXM+PGtleSBhcHA9IkVOIiBkYi1p
ZD0icDI5dGVkdHByYTV4enRldnBlOTVlNXhnMDU5eGRlYXd3cDJ6IiB0aW1lc3RhbXA9IjE2MzE4
Nzg4MTUiPjQ0PC9rZXk+PC9mb3JlaWduLWtleXM+PHJlZi10eXBlIG5hbWU9IkpvdXJuYWwgQXJ0
aWNsZSI+MTc8L3JlZi10eXBlPjxjb250cmlidXRvcnM+PGF1dGhvcnM+PGF1dGhvcj5SYWluZSwg
Sy4gTS48L2F1dGhvcj48YXV0aG9yPlZhbiBMb28sIFAuPC9hdXRob3I+PGF1dGhvcj5XZWRnZSwg
RC4gQy48L2F1dGhvcj48YXV0aG9yPkpvbmVzLCBELjwvYXV0aG9yPjxhdXRob3I+TWVuemllcywg
QS48L2F1dGhvcj48YXV0aG9yPkJ1dGxlciwgQS4gUC48L2F1dGhvcj48YXV0aG9yPlRlYWd1ZSwg
Si4gVy48L2F1dGhvcj48YXV0aG9yPlRhcnBleSwgUC48L2F1dGhvcj48YXV0aG9yPk5pay1aYWlu
YWwsIFMuPC9hdXRob3I+PGF1dGhvcj5DYW1wYmVsbCwgUC4gSi48L2F1dGhvcj48L2F1dGhvcnM+
PC9jb250cmlidXRvcnM+PGF1dGgtYWRkcmVzcz5DYW5jZXIgR2Vub21lIFByb2plY3QsIFdlbGxj
b21lIFRydXN0IFNhbmdlciBJbnN0aXR1dGUsIENhbWJyaWRnZSwgVW5pdGVkIEtpbmdkb20uJiN4
RDtUaGUgRnJhbmNpcyBDcmljayBJbnN0aXR1dGUsIExpbmNvbG4mYXBvcztzIElubiBGaWVsZHMg
TGFib3JhdG9yeSwgTG9uZG9uLCBVbml0ZWQgS2luZ2RvbS4mI3hEO094Zm9yZCBCaWcgRGF0YSBJ
bnN0aXR1dGUsIFdlbGxjb21lIFRydXN0IENlbnRyZSBmb3IgSHVtYW4gR2VuZXRpY3MsIE94Zm9y
ZCwgVW5pdGVkIEtpbmdkb20uPC9hdXRoLWFkZHJlc3M+PHRpdGxlcz48dGl0bGU+YXNjYXROZ3M6
IElkZW50aWZ5aW5nIFNvbWF0aWNhbGx5IEFjcXVpcmVkIENvcHktTnVtYmVyIEFsdGVyYXRpb25z
IGZyb20gV2hvbGUtR2Vub21lIFNlcXVlbmNpbmcgRGF0YTwvdGl0bGU+PHNlY29uZGFyeS10aXRs
ZT5DdXJyIFByb3RvYyBCaW9pbmZvcm1hdGljczwvc2Vjb25kYXJ5LXRpdGxlPjxhbHQtdGl0bGU+
Q3VycmVudCBwcm90b2NvbHMgaW4gYmlvaW5mb3JtYXRpY3M8L2FsdC10aXRsZT48L3RpdGxlcz48
cGVyaW9kaWNhbD48ZnVsbC10aXRsZT5DdXJyIFByb3RvYyBCaW9pbmZvcm1hdGljczwvZnVsbC10
aXRsZT48YWJici0xPkN1cnJlbnQgcHJvdG9jb2xzIGluIGJpb2luZm9ybWF0aWNzPC9hYmJyLTE+
PC9wZXJpb2RpY2FsPjxhbHQtcGVyaW9kaWNhbD48ZnVsbC10aXRsZT5DdXJyIFByb3RvYyBCaW9p
bmZvcm1hdGljczwvZnVsbC10aXRsZT48YWJici0xPkN1cnJlbnQgcHJvdG9jb2xzIGluIGJpb2lu
Zm9ybWF0aWNzPC9hYmJyLTE+PC9hbHQtcGVyaW9kaWNhbD48cGFnZXM+MTUuOS4xLTE1LjkuMTc8
L3BhZ2VzPjx2b2x1bWU+NTY8L3ZvbHVtZT48ZWRpdGlvbj4yMDE2LzEyLzA5PC9lZGl0aW9uPjxr
ZXl3b3Jkcz48a2V5d29yZD5BbGdvcml0aG1zPC9rZXl3b3JkPjxrZXl3b3JkPkNvbXB1dGF0aW9u
YWwgQmlvbG9neS8qbWV0aG9kczwva2V5d29yZD48a2V5d29yZD5ETkEgQ29weSBOdW1iZXIgVmFy
aWF0aW9ucy8qZ2VuZXRpY3M8L2tleXdvcmQ+PGtleXdvcmQ+KkRhdGFiYXNlcywgR2VuZXRpYzwv
a2V5d29yZD48a2V5d29yZD5HZW5vbWU8L2tleXdvcmQ+PGtleXdvcmQ+SHVtYW5zPC9rZXl3b3Jk
PjxrZXl3b3JkPk5lb3BsYXNtcy9nZW5ldGljczwva2V5d29yZD48a2V5d29yZD4qY2FuY2VyPC9r
ZXl3b3JkPjxrZXl3b3JkPipjb3B5LW51bWJlcjwva2V5d29yZD48a2V5d29yZD4qc2VxdWVuY2lu
Zzwva2V5d29yZD48a2V5d29yZD4qc29tYXRpYzwva2V5d29yZD48L2tleXdvcmRzPjxkYXRlcz48
eWVhcj4yMDE2PC95ZWFyPjxwdWItZGF0ZXM+PGRhdGU+RGVjIDg8L2RhdGU+PC9wdWItZGF0ZXM+
PC9kYXRlcz48aXNibj4xOTM0LTMzOTY8L2lzYm4+PGFjY2Vzc2lvbi1udW0+Mjc5MzA4MDk8L2Fj
Y2Vzc2lvbi1udW0+PHVybHM+PC91cmxzPjxjdXN0b20yPlBNQzYwOTc2MDQ8L2N1c3RvbTI+PGN1
c3RvbTY+RU1TNzg5Mzk8L2N1c3RvbTY+PGVsZWN0cm9uaWMtcmVzb3VyY2UtbnVtPjEwLjEwMDIv
Y3BiaS4xNzwvZWxlY3Ryb25pYy1yZXNvdXJjZS1udW0+PHJlbW90ZS1kYXRhYmFzZS1wcm92aWRl
cj5OTE08L3JlbW90ZS1kYXRhYmFzZS1wcm92aWRlcj48bGFuZ3VhZ2U+ZW5nPC9sYW5ndWFnZT48
L3JlY29yZD48L0NpdGU+PC9FbmROb3RlPgB=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SYWluZTwvQXV0aG9yPjxZZWFyPjIwMTY8L1llYXI+PFJl
Y051bT40NDwvUmVjTnVtPjxEaXNwbGF5VGV4dD5bMjBdPC9EaXNwbGF5VGV4dD48cmVjb3JkPjxy
ZWMtbnVtYmVyPjQ0PC9yZWMtbnVtYmVyPjxmb3JlaWduLWtleXM+PGtleSBhcHA9IkVOIiBkYi1p
ZD0icDI5dGVkdHByYTV4enRldnBlOTVlNXhnMDU5eGRlYXd3cDJ6IiB0aW1lc3RhbXA9IjE2MzE4
Nzg4MTUiPjQ0PC9rZXk+PC9mb3JlaWduLWtleXM+PHJlZi10eXBlIG5hbWU9IkpvdXJuYWwgQXJ0
aWNsZSI+MTc8L3JlZi10eXBlPjxjb250cmlidXRvcnM+PGF1dGhvcnM+PGF1dGhvcj5SYWluZSwg
Sy4gTS48L2F1dGhvcj48YXV0aG9yPlZhbiBMb28sIFAuPC9hdXRob3I+PGF1dGhvcj5XZWRnZSwg
RC4gQy48L2F1dGhvcj48YXV0aG9yPkpvbmVzLCBELjwvYXV0aG9yPjxhdXRob3I+TWVuemllcywg
QS48L2F1dGhvcj48YXV0aG9yPkJ1dGxlciwgQS4gUC48L2F1dGhvcj48YXV0aG9yPlRlYWd1ZSwg
Si4gVy48L2F1dGhvcj48YXV0aG9yPlRhcnBleSwgUC48L2F1dGhvcj48YXV0aG9yPk5pay1aYWlu
YWwsIFMuPC9hdXRob3I+PGF1dGhvcj5DYW1wYmVsbCwgUC4gSi48L2F1dGhvcj48L2F1dGhvcnM+
PC9jb250cmlidXRvcnM+PGF1dGgtYWRkcmVzcz5DYW5jZXIgR2Vub21lIFByb2plY3QsIFdlbGxj
b21lIFRydXN0IFNhbmdlciBJbnN0aXR1dGUsIENhbWJyaWRnZSwgVW5pdGVkIEtpbmdkb20uJiN4
RDtUaGUgRnJhbmNpcyBDcmljayBJbnN0aXR1dGUsIExpbmNvbG4mYXBvcztzIElubiBGaWVsZHMg
TGFib3JhdG9yeSwgTG9uZG9uLCBVbml0ZWQgS2luZ2RvbS4mI3hEO094Zm9yZCBCaWcgRGF0YSBJ
bnN0aXR1dGUsIFdlbGxjb21lIFRydXN0IENlbnRyZSBmb3IgSHVtYW4gR2VuZXRpY3MsIE94Zm9y
ZCwgVW5pdGVkIEtpbmdkb20uPC9hdXRoLWFkZHJlc3M+PHRpdGxlcz48dGl0bGU+YXNjYXROZ3M6
IElkZW50aWZ5aW5nIFNvbWF0aWNhbGx5IEFjcXVpcmVkIENvcHktTnVtYmVyIEFsdGVyYXRpb25z
IGZyb20gV2hvbGUtR2Vub21lIFNlcXVlbmNpbmcgRGF0YTwvdGl0bGU+PHNlY29uZGFyeS10aXRs
ZT5DdXJyIFByb3RvYyBCaW9pbmZvcm1hdGljczwvc2Vjb25kYXJ5LXRpdGxlPjxhbHQtdGl0bGU+
Q3VycmVudCBwcm90b2NvbHMgaW4gYmlvaW5mb3JtYXRpY3M8L2FsdC10aXRsZT48L3RpdGxlcz48
cGVyaW9kaWNhbD48ZnVsbC10aXRsZT5DdXJyIFByb3RvYyBCaW9pbmZvcm1hdGljczwvZnVsbC10
aXRsZT48YWJici0xPkN1cnJlbnQgcHJvdG9jb2xzIGluIGJpb2luZm9ybWF0aWNzPC9hYmJyLTE+
PC9wZXJpb2RpY2FsPjxhbHQtcGVyaW9kaWNhbD48ZnVsbC10aXRsZT5DdXJyIFByb3RvYyBCaW9p
bmZvcm1hdGljczwvZnVsbC10aXRsZT48YWJici0xPkN1cnJlbnQgcHJvdG9jb2xzIGluIGJpb2lu
Zm9ybWF0aWNzPC9hYmJyLTE+PC9hbHQtcGVyaW9kaWNhbD48cGFnZXM+MTUuOS4xLTE1LjkuMTc8
L3BhZ2VzPjx2b2x1bWU+NTY8L3ZvbHVtZT48ZWRpdGlvbj4yMDE2LzEyLzA5PC9lZGl0aW9uPjxr
ZXl3b3Jkcz48a2V5d29yZD5BbGdvcml0aG1zPC9rZXl3b3JkPjxrZXl3b3JkPkNvbXB1dGF0aW9u
YWwgQmlvbG9neS8qbWV0aG9kczwva2V5d29yZD48a2V5d29yZD5ETkEgQ29weSBOdW1iZXIgVmFy
aWF0aW9ucy8qZ2VuZXRpY3M8L2tleXdvcmQ+PGtleXdvcmQ+KkRhdGFiYXNlcywgR2VuZXRpYzwv
a2V5d29yZD48a2V5d29yZD5HZW5vbWU8L2tleXdvcmQ+PGtleXdvcmQ+SHVtYW5zPC9rZXl3b3Jk
PjxrZXl3b3JkPk5lb3BsYXNtcy9nZW5ldGljczwva2V5d29yZD48a2V5d29yZD4qY2FuY2VyPC9r
ZXl3b3JkPjxrZXl3b3JkPipjb3B5LW51bWJlcjwva2V5d29yZD48a2V5d29yZD4qc2VxdWVuY2lu
Zzwva2V5d29yZD48a2V5d29yZD4qc29tYXRpYzwva2V5d29yZD48L2tleXdvcmRzPjxkYXRlcz48
eWVhcj4yMDE2PC95ZWFyPjxwdWItZGF0ZXM+PGRhdGU+RGVjIDg8L2RhdGU+PC9wdWItZGF0ZXM+
PC9kYXRlcz48aXNibj4xOTM0LTMzOTY8L2lzYm4+PGFjY2Vzc2lvbi1udW0+Mjc5MzA4MDk8L2Fj
Y2Vzc2lvbi1udW0+PHVybHM+PC91cmxzPjxjdXN0b20yPlBNQzYwOTc2MDQ8L2N1c3RvbTI+PGN1
c3RvbTY+RU1TNzg5Mzk8L2N1c3RvbTY+PGVsZWN0cm9uaWMtcmVzb3VyY2UtbnVtPjEwLjEwMDIv
Y3BiaS4xNzwvZWxlY3Ryb25pYy1yZXNvdXJjZS1udW0+PHJlbW90ZS1kYXRhYmFzZS1wcm92aWRl
cj5OTE08L3JlbW90ZS1kYXRhYmFzZS1wcm92aWRlcj48bGFuZ3VhZ2U+ZW5nPC9sYW5ndWFnZT48
L3JlY29yZD48L0NpdGU+PC9FbmROb3RlPgB=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20]</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for WGS data and sequenza for exome sequence data. </w:t>
      </w:r>
    </w:p>
    <w:p w14:paraId="5D67F0A2" w14:textId="77777777" w:rsidR="006B5D6E" w:rsidRPr="005C6F33" w:rsidRDefault="006B5D6E" w:rsidP="00B33FB1">
      <w:pPr>
        <w:spacing w:before="120" w:line="360" w:lineRule="auto"/>
        <w:jc w:val="both"/>
        <w:rPr>
          <w:rFonts w:asciiTheme="minorHAnsi" w:hAnsiTheme="minorHAnsi" w:cstheme="minorHAnsi"/>
          <w:sz w:val="24"/>
          <w:szCs w:val="24"/>
        </w:rPr>
      </w:pPr>
    </w:p>
    <w:p w14:paraId="034CA95C" w14:textId="77777777" w:rsidR="004762FE" w:rsidRPr="005C6F33" w:rsidRDefault="004762FE" w:rsidP="004762FE">
      <w:pPr>
        <w:pStyle w:val="Heading2"/>
        <w:spacing w:before="120" w:after="0"/>
        <w:rPr>
          <w:rFonts w:asciiTheme="minorHAnsi" w:hAnsiTheme="minorHAnsi" w:cstheme="minorHAnsi"/>
          <w:b w:val="0"/>
          <w:i/>
          <w:sz w:val="24"/>
          <w:szCs w:val="24"/>
        </w:rPr>
      </w:pPr>
      <w:r w:rsidRPr="005C6F33">
        <w:rPr>
          <w:rFonts w:asciiTheme="minorHAnsi" w:hAnsiTheme="minorHAnsi" w:cstheme="minorHAnsi"/>
          <w:b w:val="0"/>
          <w:i/>
          <w:sz w:val="24"/>
          <w:szCs w:val="24"/>
        </w:rPr>
        <w:t>Mutational signatures</w:t>
      </w:r>
    </w:p>
    <w:p w14:paraId="2F09D888" w14:textId="7936722E" w:rsidR="004762FE" w:rsidRPr="005C6F33" w:rsidRDefault="004762FE" w:rsidP="00B33FB1">
      <w:pPr>
        <w:spacing w:before="120" w:line="360" w:lineRule="auto"/>
        <w:jc w:val="both"/>
        <w:rPr>
          <w:rFonts w:asciiTheme="minorHAnsi" w:hAnsiTheme="minorHAnsi" w:cstheme="minorHAnsi"/>
          <w:sz w:val="24"/>
          <w:szCs w:val="24"/>
        </w:rPr>
      </w:pPr>
      <w:r w:rsidRPr="005C6F33">
        <w:rPr>
          <w:rFonts w:asciiTheme="minorHAnsi" w:hAnsiTheme="minorHAnsi" w:cstheme="minorHAnsi"/>
          <w:sz w:val="24"/>
          <w:szCs w:val="24"/>
        </w:rPr>
        <w:t>We applied SigProfilerExtractor (v1.1.20) to somatic single nucleotide mutations from all samples within the five datasets</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DYW1wYmVsbDwvQXV0aG9yPjxZZWFyPjIwMjM8L1llYXI+
PFJlY051bT4yODwvUmVjTnVtPjxEaXNwbGF5VGV4dD5bMS01XTwvRGlzcGxheVRleHQ+PHJlY29y
ZD48cmVjLW51bWJlcj4yODwvcmVjLW51bWJlcj48Zm9yZWlnbi1rZXlzPjxrZXkgYXBwPSJFTiIg
ZGItaWQ9Ind3MnRhMHdhaGFyYXd5ZXJyejN2ZWZhNXBwczByeHA5ZTVhMiIgdGltZXN0YW1wPSIx
NzI0MzkzODM1IiBndWlkPSI4ZWZkOTVmMi1hMGNhLTQyMDMtYWNjYS0xYTc4ZTZlZTcwYTUiPjI4
PC9rZXk+PC9mb3JlaWduLWtleXM+PHJlZi10eXBlIG5hbWU9IkpvdXJuYWwgQXJ0aWNsZSI+MTc8
L3JlZi10eXBlPjxjb250cmlidXRvcnM+PGF1dGhvcnM+PGF1dGhvcj5DYW1wYmVsbCwgSy4gTS48
L2F1dGhvcj48YXV0aG9yPkFtb3V6Z2FyLCBNLjwvYXV0aG9yPjxhdXRob3I+UGZlaWZmZXIsIFMu
IE0uPC9hdXRob3I+PGF1dGhvcj5Ib3dlcywgVC4gUi48L2F1dGhvcj48YXV0aG9yPk1lZGluYSwg
RS48L2F1dGhvcj48YXV0aG9yPlRyYXZlcnMsIE0uPC9hdXRob3I+PGF1dGhvcj5TdGVpbmVyLCBH
LjwvYXV0aG9yPjxhdXRob3I+V2ViZXIsIEouIFMuPC9hdXRob3I+PGF1dGhvcj5Xb2xjaG9rLCBK
LiBELjwvYXV0aG9yPjxhdXRob3I+TGFya2luLCBKLjwvYXV0aG9yPjxhdXRob3I+SG9kaSwgRi4g
Uy48L2F1dGhvcj48YXV0aG9yPkJvZmZvLCBTLjwvYXV0aG9yPjxhdXRob3I+U2FsdmFkb3IsIEwu
PC9hdXRob3I+PGF1dGhvcj5UZW5uZXksIEQuPC9hdXRob3I+PGF1dGhvcj5UYW5nLCBULjwvYXV0
aG9yPjxhdXRob3I+VGhvbXBzb24sIE0uIEEuPC9hdXRob3I+PGF1dGhvcj5TcGVuY2VyLCBDLiBO
LjwvYXV0aG9yPjxhdXRob3I+V2VsbHMsIEQuIEsuPC9hdXRob3I+PGF1dGhvcj5SaWJhcywgQS48
L2F1dGhvcj48L2F1dGhvcnM+PC9jb250cmlidXRvcnM+PGF1dGgtYWRkcmVzcz5EaXZpc2lvbiBv
ZiBIZW1hdG9sb2d5L09uY29sb2d5LCBEZXBhcnRtZW50IG9mIE1lZGljaW5lLCBVbml2ZXJzaXR5
IG9mIENhbGlmb3JuaWEsIExvcyBBbmdlbGVzLCBMb3MgQW5nZWxlcywgQ0EgOTAwOTUsIFVTQS4g
RWxlY3Ryb25pYyBhZGRyZXNzOiBrYXRpZWNhbXBiZWxsQG1lZG5ldC51Y2xhLmVkdS4mI3hEO0Rl
cGFydG1lbnQgb2YgUGF0aG9sb2d5LCBTdGFuZm9yZCBVbml2ZXJzaXR5LCBTdGFuZm9yZCwgQ0Eg
OTQzMDUsIFVTQTsgUGFya2VyIEluc3RpdHV0ZSBmb3IgQ2FuY2VyIEltbXVub3RoZXJhcHksIFNh
biBGcmFuY2lzY28sIENBIDk0MTI5LCBVU0EuJiN4RDtQYXJrZXIgSW5zdGl0dXRlIGZvciBDYW5j
ZXIgSW1tdW5vdGhlcmFweSwgU2FuIEZyYW5jaXNjbywgQ0EgOTQxMjksIFVTQS4mI3hEO0Rpdmlz
aW9uIG9mIEhlbWF0b2xvZ3kvT25jb2xvZ3ksIERlcGFydG1lbnQgb2YgTWVkaWNpbmUsIFVuaXZl
cnNpdHkgb2YgQ2FsaWZvcm5pYSwgTG9zIEFuZ2VsZXMsIExvcyBBbmdlbGVzLCBDQSA5MDA5NSwg
VVNBLiYjeEQ7UGVybG11dHRlciBDYW5jZXIgQ2VudGVyLCBOWVUgU2Nob29sIG9mIE1lZGljaW5l
LCBOZXcgWW9yaywgTlkgMTAwMTYsIFVTQS4mI3hEO1BhcmtlciBJbnN0aXR1dGUgZm9yIENhbmNl
ciBJbW11bm90aGVyYXB5LCBTYW4gRnJhbmNpc2NvLCBDQSA5NDEyOSwgVVNBOyBIdW1hbiBPbmNv
bG9neSBhbmQgUGF0aG9nZW5lc2lzIFByb2dyYW0sIE1lbW9yaWFsIFNsb2FuIEtldHRlcmluZyBD
YW5jZXIgQ2VudGVyLCBOZXcgWW9yaywgTlkgMTAwNjUsIFVTQTsgRGVwYXJ0bWVudCBvZiBNZWRp
Y2luZSwgTWVtb3JpYWwgU2xvYW4gS2V0dGVyaW5nIENhbmNlciBDZW50ZXIsIE5ldyBZb3JrLCBO
WSAxMDA2NSwgVVNBOyBXZWlsbCBDb3JuZWxsIE1lZGljaW5lLCBOZXcgWW9yaywgTlkgMTAwNjUs
IFVTQS4mI3hEO0RlcGFydG1lbnQgb2YgTWVkaWNhbCBPbmNvbG9neSwgVGhlIFJveWFsIE1hcnNk
ZW4gTkhTIEZvdW5kYXRpb24gVHJ1c3QsIExvbmRvbiBTVzMgNkpKLCBVSy4mI3hEO0RlcGFydG1l
bnQgb2YgTWVkaWNhbCBPbmNvbG9neSwgRGFuYS1GYXJiZXIgQ2FuY2VyIEluc3RpdHV0ZSwgQm9z
dG9uLCBNQSAwMjIxNSwgVVNBLiYjeEQ7QnJpc3RvbCBNeWVycyBTcXVpYmIgQ29ycC4sIFByaW5j
ZXRvbiwgTkogMDg1NDAsIFVTQS4mI3hEO0RpdmlzaW9uIG9mIEhlbWF0b2xvZ3kvT25jb2xvZ3ks
IERlcGFydG1lbnQgb2YgTWVkaWNpbmUsIFVuaXZlcnNpdHkgb2YgQ2FsaWZvcm5pYSwgTG9zIEFu
Z2VsZXMsIExvcyBBbmdlbGVzLCBDQSA5MDA5NSwgVVNBOyBQYXJrZXIgSW5zdGl0dXRlIGZvciBD
YW5jZXIgSW1tdW5vdGhlcmFweSwgU2FuIEZyYW5jaXNjbywgQ0EgOTQxMjksIFVTQTsgRGVwYXJ0
bWVudCBvZiBNb2xlY3VsYXIgYW5kIE1lZGljYWwgUGhhcm1hY29sb2d5LCBVbml2ZXJzaXR5IG9m
IENhbGlmb3JuaWEsIExvcyBBbmdlbGVzLCBMb3MgQW5nZWxlcywgQ0EgOTAwOTUsIFVTQTsgRGl2
aXNpb24gb2YgU3VyZ2ljYWwgT25jb2xvZ3ksIERlcGFydG1lbnQgb2YgU3VyZ2VyeSwgVW5pdmVy
c2l0eSBvZiBDYWxpZm9ybmlhLCBMb3MgQW5nZWxlcywgTG9zIEFuZ2VsZXMsIENBIDkwMDk1LCBV
U0E7IEpvbnNzb24gQ29tcHJlaGVuc2l2ZSBDYW5jZXIgQ2VudGVyLCBVbml2ZXJzaXR5IG9mIENh
bGlmb3JuaWEsIExvcyBBbmdlbGVzLCBMb3MgQW5nZWxlcywgQ0EgOTAwMjQsIFVTQS4gRWxlY3Ry
b25pYyBhZGRyZXNzOiBhcmliYXNAbWVkbmV0LnVjbGEuZWR1LjwvYXV0aC1hZGRyZXNzPjx0aXRs
ZXM+PHRpdGxlPlByaW9yIGFudGktQ1RMQS00IHRoZXJhcHkgaW1wYWN0cyBtb2xlY3VsYXIgY2hh
cmFjdGVyaXN0aWNzIGFzc29jaWF0ZWQgd2l0aCBhbnRpLVBELTEgcmVzcG9uc2UgaW4gYWR2YW5j
ZWQgbWVsYW5vbWE8L3RpdGxlPjxzZWNvbmRhcnktdGl0bGU+Q2FuY2VyIENlbGw8L3NlY29uZGFy
eS10aXRsZT48L3RpdGxlcz48cGVyaW9kaWNhbD48ZnVsbC10aXRsZT5DYW5jZXIgQ2VsbDwvZnVs
bC10aXRsZT48L3BlcmlvZGljYWw+PHBhZ2VzPjc5MS04MDYgZTQ8L3BhZ2VzPjx2b2x1bWU+NDE8
L3ZvbHVtZT48bnVtYmVyPjQ8L251bWJlcj48a2V5d29yZHM+PGtleXdvcmQ+SHVtYW5zPC9rZXl3
b3JkPjxrZXl3b3JkPipNZWxhbm9tYS9kcnVnIHRoZXJhcHkvZ2VuZXRpY3MvbWV0YWJvbGlzbTwv
a2V5d29yZD48a2V5d29yZD4qU2tpbiBOZW9wbGFzbXMvZHJ1ZyB0aGVyYXB5L2dlbmV0aWNzPC9r
ZXl3b3JkPjxrZXl3b3JkPkNUTEEtNCBBbnRpZ2VuL2dlbmV0aWNzPC9rZXl3b3JkPjxrZXl3b3Jk
PkJpb21hcmtlcnMsIFR1bW9yPC9rZXl3b3JkPjxrZXl3b3JkPkltbXVub3RoZXJhcHk8L2tleXdv
cmQ+PGtleXdvcmQ+VHVtb3IgTWljcm9lbnZpcm9ubWVudDwva2V5d29yZD48a2V5d29yZD5pbW11
bmUgY2hlY2twb2ludCBibG9ja2FkZTwva2V5d29yZD48a2V5d29yZD5tZWxhbm9tYTwva2V5d29y
ZD48a2V5d29yZD5tZXRhLWFuYWx5c2lzPC9rZXl3b3JkPjwva2V5d29yZHM+PGRhdGVzPjx5ZWFy
PjIwMjM8L3llYXI+PHB1Yi1kYXRlcz48ZGF0ZT5BcHIgMTA8L2RhdGU+PC9wdWItZGF0ZXM+PC9k
YXRlcz48aXNibj4xODc4LTM2ODYgKEVsZWN0cm9uaWMpJiN4RDsxNTM1LTYxMDggKFByaW50KSYj
eEQ7MTUzNS02MTA4IChMaW5raW5nKTwvaXNibj48YWNjZXNzaW9uLW51bT4zNzAzNzYxNjwvYWNj
ZXNzaW9uLW51bT48dXJscz48cmVsYXRlZC11cmxzPjx1cmw+aHR0cHM6Ly93d3cubmNiaS5ubG0u
bmloLmdvdi9wdWJtZWQvMzcwMzc2MTY8L3VybD48L3JlbGF0ZWQtdXJscz48L3VybHM+PGN1c3Rv
bTE+RGVjbGFyYXRpb24gb2YgaW50ZXJlc3RzIEsuTS5DLiBpcyBhIHNoYXJlaG9sZGVyIGluIEdl
bmVvc2NvcHkgTExDIGFuZCByZWNlaXZlZCBjb25zdWx0aW5nIGZlZXMgZnJvbSBQQUNUIFBoYXJt
YSwgVGFuZ28gVGhlcmFwZXV0aWNzLCBHZW5lb3Njb3B5IExMQywgRmxhZ3NoaXAgTGFicyA4MSBM
TEMsIGFuZCB0aGUgUmFyZSBDYW5jZXIgUmVzZWFyY2ggRm91bmRhdGlvbi4gTS5BLiByZWNlaXZl
ZCBjb25zdWx0aW5nIGZlZXMgZnJvbSBQSUNJLiBKLlMuVy4gcmVjZWl2ZWQgY29uc3VsdGluZyBm
ZWVzIGZyb20gTWVyY2ssIEdlbmVudGVjaCwgQXN0cmFaZW5lY2EsIEdsYXhvU21pdGhLbGluZSwg
Tm92YXJ0aXMsIE5la3RhciwgQ2VsbGRleCwgSW5jeXRlLCBCaW9uZCwgSW1DaGVjaywgU2VsbGFz
LCBFdmF4aW9uLCBhbmQgRU1EIFNlcm9ubzsgaXMgb3IgaGFzIGJlZW4gYSBtZW1iZXIgb2YgdGhl
IHNjaWVudGlmaWMgYWR2aXNvcnkgYm9hcmQgZm9yIEJyaXN0b2wtTXllcnMgU3F1aWJiIChCTVMp
LCBDeXRvTXgsIEluY3l0ZSwgSW1DaGVjaywgQmlvbmQsIFNlbGxhcywgSW5zdGlsIEJpbywgT25j
b0M0IGFuZCBOZXhpbW11bmU7IGFuZCBob2xkcyBlcXVpdHkgaW4gQmlvbmQsIEV2YXhpb24sIElu
c3RpbCBCaW8sIGFuZCBOZXhpbW11bmUuIEouUy5XLiBoYXMgYmVlbiBuYW1lZCBvbiBwYXRlbnRz
IGZpbGVkIGJ5IE1vZmZpdHQgQ2FuY2VyIENlbnRlciAoaXBpbGltdW1hYiBiaW9tYXJrZXIgYW5k
IFRJTCBncm93dGggbWV0aG9kKSBhbmQgQmlvc2VkaXggKFBELTEpLiBOWVUgaGFzIHJlY2VpdmVk
IHJlc2VhcmNoIHN1cHBvcnQgZnJvbSBCTVMsIE1lcmNrLCBHbGF4b1NtaXRoS2xpbmUsIE1vZGVy
bmEsIFBmaXplciwgTm92YXJ0aXMsIGFuZCBBc3RyYVplbmVjYS4gSi5ELlcuIHJlY2VpdmVkIGNv
bnN1bHRpbmcgZmVlcyBmcm9tIEFwcmljaXR5LCBDZWxsQ2FydGEsIEFzY2VudGFnZSBQaGFybWEs
IEFzdHJhWmVuZWNhLCBBc3RlbGxhcywgQmljYXJhIFRoZXJhcGV1dGljcywgQm9laHJpbmdlciBJ
bmdlbGhlaW0sIEJNUywgRHJhZ29uZmx5LCBHZW9yZ2lhbXVuZSwgSW12YXEsIExhcmtzcHVyLCBN
YXZlcmljayBUaGVyYXBldXRpY3MsIFBzaW94dXMsIFJlY2VwdGEsIFRpem9uYSwgYW5kIFNlbGxh
czsgaGFzIHJlY2VpdmVkIHJlc2VhcmNoL2dyYW50IHN1cHBvcnQgZnJvbSBCTVMgYW5kIFNlcGhv
cmE7IGFuZCBoYXMgZXF1aXR5IGluIEFwcmljaXR5LCBBcnNlbmFsIElPLCBBc2NlbnRhZ2UsIEJl
aWdlbmUsIEltdmFxLCBMaW5uYWV1cywgR2VvcmdpYW11bmUsIE1hdmVyaWNrLCBUaXpvbmEgUGhh
cm1hY2V1dGljYWxzLCBhbmQgVHJpZXphLiBKLkwuIGhhcyB3b3JrZWQgaW4gYSBjb25zdWx0aW5n
L2Fkdmlzb3J5IHJvbGUgZm9yIGlPbmN0dXJhLCBBcHBsZSBUcmVlLCBNZXJjaywgQk1TLCBFaXNh
aSwgRGViaXBoYXJtLCBhbmQgSW5jeXRlOyByZWNlaXZlZCBob25vcmFyaWEgZnJvbSBBc3RyYVpl
bmVjYSwgQk1TLCBFaXNhaSwgRVVTQSBQaGFybWEsIEdsYXhvU21pdGhLbGluZSwgSW5jeXRlLCBJ
cHNlbiwgTWVyY2ssIHRvdWNoRVhQRVJUUywgUm95YWwgQ29sbGVnZSBvZiBQaHlzaWNpYW5zLCBD
YW1icmlkZ2UgSGVhbHRoY2FyZSBSZXNlYXJjaCwgUm95YWwgQ29sbGVnZSBvZiBHZW5lcmFsIFBy
YWN0aXRpb25lcnMsIFZKT25jb2xvZ3ksIEFnZW5jZSBVbmlrLCBNZXJjayBTaGFycCAmYW1wOyBE
b2htZSwgTm92YXJ0aXMsIEFwdGl0dWRlLCBQaWVycmUgRmFicmUsIFBmaXplciwgUm9jaGUsIFNl
YWdlbiwgSW5zZWxncnVwcGUsIGVDYW5jZXIsIFVsdGltb3ZhY3MsIENhbGl0aGVyYSwgYW5kIEdv
bGRtYW4gU2FjaHM7IGFuZCByZWNlaXZlZCByZXNlYXJjaC9ncmFudCBzdXBwb3J0IGZyb20gQWNo
aWxsZXMgVGhlcmFwZXV0aWNzLCBCTVMsIEltbXVub2NvcmUsIEF2ZW8sIFBoYXJtYWN5Y2xpY3Ms
IE1TRCwgTmVrdGFyIFRoZXJhcGV1dGljcywgQ292YW5jZSwgTm92YXJ0aXMsIFBmaXplciwgYW5k
IFJvY2hlLiBGLlMuSC4gcmVjZWl2ZWQgcmVzZWFyY2ggc3VwcG9ydCBmcm9tIHRoZSBOQ0kgb2Yg
dGhlIE5JSCwgQk1TLCBOb3ZhcnRpcywgYW5kIEdlbmVudGVjaDsgcm95YWx0aWVzIG9yIGxpY2Vu
c2VzIGZyb20gQk1TIGFuZCBOb3ZhcnRpczsgY29uc3VsdGluZyBmZWVzIGZyb20gQk1TLCBFTUQg
U2Vyb25vLCBTdXJmYWNlLCBTYW5vZmksIEdlbmVudGVjaCwgR29zc2FtZXIsIFRyaWxsaXVtLCBJ
bW11bm9jb3JlLCBNZXJjaywgTm92YXJ0aXMsIENvbXBhc3MgVGhlcmFwZXV0aWNzLCBQaWVyaXMs
IEJpb2VudHJlLCBJb3ZhbmNlLCBDYXRhbHltLCBhbmQgQW1nZW47IHBhdGVudHMgZm9yIG1ldGhv
ZHMgZm9yIHRyZWF0aW5nIE1IQyBjbGFzcyBJIHBvbHlwZXB0aWRlLXJlbGF0ZWQgc2VxdWVuY2Ug
QSBkaXNvcmRlcnMgKDIwMTAwMTExOTczLCBwZW5kaW5nLCB3aXRoIHJveWFsdGllcyBwYWlkKSwg
dHVtb3IgYW50aWdlbnMgYW5kIHVzZXMgdGhlcmVvZiAoNzI1MDI5MSwgaXNzdWVkKSwgYW5naW9w
b2l0ZW4tMiBiaW9tYXJrZXJzIHByZWRpY3RpdmUgb2YgYW50aS1pbW11bmUgY2hlY2twb2ludCBy
ZXNwb25zZSAoMjAxNzAyNDg2MDMsIHBlbmRpbmcpLCBjb21wb3NpdGlvbnMgYW5kIG1ldGhvZHMg
Zm9yIHRoZSBpZGVudGlmaWNhdGlvbiwgYXNzZXNzbWVudCwgcHJldmVudGlvbiwgYW5kIHRyZWF0
bWVudCBvZiBtZWxhbm9tYSB1c2luZyBQRC1MMSBpc29mb3JtcyAoMjAxNjAzNDA0MDcsIHBlbmRp
bmcpLCB0aGVyYXBldXRpYyBwZXB0aWRlcyAoMjAxNjAwNDY3MTYsIDIwMTQwMDA0MTEyLCAyMDE3
MDAyMjI3NSwgYW5kIDIwMTcwMDA4OTYyLCBhbGwgcGVuZGluZywgYW5kIDk0MDI5MDUsIGlzc3Vl
ZCksIG1ldGhvZHMgb2YgdXNpbmcgcGVtYnJvbGl6dW1hYiBhbmQgdHJlYmFuYW5pYiAocGVuZGlu
ZyksIHZhY2NpbmUgY29tcG9zaXRpb25zIGFuZCBtZXRob2RzIGZvciByZXN0b3JpbmcgTktHMkQg
cGF0aHdheSBmdW5jdGlvbiBhZ2FpbnN0IGNhbmNlcnMgKDEwMjc5MDIxLCBpc3N1ZWQpLCBhbnRp
Ym9kaWVzIHRoYXQgYmluZCB0byBNSEMgY2xhc3MgSSBwb2x5cGVwdGlkZS1yZWxhdGVkIHNlcXVl
bmNlIEEgKDEwMTA2NjExLCBpc3N1ZWQpLCBhbmQgYW50aS1nYWxlY3RpbiBhbnRpYm9keSBiaW9t
YXJrZXJzIHByZWRpY3RpdmUgb2YgYW50aS1pbW11bmUgY2hlY2twb2ludCBhbmQgYW50aS1hbmdp
b2dlbmVzaXMgcmVzcG9uc2VzICgyMDE3MDM0MzU1MiwgcGVuZGluZyk7IGRhdGEgc2FmZXR5IG1v
bml0b3JpbmcgYm9hcmQgYW5kIGFkdmlzb3J5IGJvYXJkIHBhcnRpY2lwYXRpb24gZm9yIEFkdXJv
IGFuZCBDaGVja3BvaW50IFRoZXJhcGV1dGljczsgc2NpZW50aWZpYyBhZHZpc29yeSBib2FyZCBs
ZWFkZXJzaGlwIGZvciBCaWNhcmEgYW5kIEFwcmljaXR5OyBhbmQgc3RvY2sgb3B0aW9ucyBpbiBD
aGVja3BvaW50IFRoZXJhcGV1dGljcywgUGlvbnlyLCBBcHJpY2l0eSwgYW5kIEJpY2FyYS4gUy5C
LiwgTC5TLiwgRC5ULiwgYW5kIFQuVC4gYXJlIGVtcGxveWVlcyBvZiBCTVMuIEMuTi5TLiByZWNl
aXZlZCBjb25zdWx0aW5nIGZlZXMgZnJvbSB0aGUgUmFyZSBDYW5jZXIgUmVzZWFyY2ggRm91bmRh
dGlvbi4gRC5LLlcuIGlzIGFuIGVtcGxveWVlLCBmb3VuZGVyLCBhbmQgZXF1aXR5IGhvbGRlciBh
dCBTYW50YSBBbmEgQmlvOyBob2xkcyBlcXVpdHkgaW4gSW1tdW5haSwgYW5kIGhhcyByZWNlaXZl
ZCBjb25zdWx0aW5nIGZlZXMgZnJvbSBSdWJpdXMgVGhlcmFwZXV0aWNzLCBEZWVwTWluZCwgSWxs
dW1pbmEsIGFuZCBHdWFyZGFudCBIZWFsdGguIEEuUi4gaGFzIHJlY2VpdmVkIGhvbm9yYXJpYSBm
cm9tIGNvbnN1bHRpbmcgd2l0aCBBbWdlbiwgQk1TLCBDaHVnYWksIEdlbmVudGVjaCwgTWVyY2ss
IE5vdmFydGlzLCBSb2NoZSwgYW5kIFNhbm9maTsgaXMgb3IgaGFzIGJlZW4gYSBtZW1iZXIgb2Yg
dGhlIHNjaWVudGlmaWMgYWR2aXNvcnkgYm9hcmQgYW5kIGhvbGRzIHN0b2NrIGluIEFkdmF4aXMs
IEFyY3VzIEJpb3NjaWVuY2VzLCBCaW9uY290ZWNoIFRoZXJhcGV1dGljcywgQ29tcHVnZW4sIEN5
dG9tWCwgRml2ZSBQcmltLCBGTFgtQmlvLCBJbWFnaW5BYiwgSXNvcGxleGlzLCBLaXRlLUdpbGVh
ZCwgTHV0cmlzIFBoYXJtYSwgTWVydXMsIFBBQ1QgUGhhcm1hLCBSZ2VuaXgsIGFuZCBUYW5nbyBU
aGVyYXBldXRpY3M7IGFuZCBoYXMgcmVjZWl2ZWQgcmVzZWFyY2ggZnVuZGluZyBmcm9tIEFnaWxl
bnQgVGVjaG5vbG9naWVzIGFuZCBCTVMgdGhyb3VnaCBTdGFuZCBVcCB0byBDYW5jZXIuPC9jdXN0
b20xPjxjdXN0b20yPlBNQzEwMTg3MDUxPC9jdXN0b20yPjxlbGVjdHJvbmljLXJlc291cmNlLW51
bT4xMC4xMDE2L2ouY2NlbGwuMjAyMy4wMy4wMTA8L2VsZWN0cm9uaWMtcmVzb3VyY2UtbnVtPjxy
ZW1vdGUtZGF0YWJhc2UtbmFtZT5NZWRsaW5lPC9yZW1vdGUtZGF0YWJhc2UtbmFtZT48cmVtb3Rl
LWRhdGFiYXNlLXByb3ZpZGVyPk5MTTwvcmVtb3RlLWRhdGFiYXNlLXByb3ZpZGVyPjwvcmVjb3Jk
PjwvQ2l0ZT48Q2l0ZT48QXV0aG9yPkh1Z288L0F1dGhvcj48WWVhcj4yMDE2PC9ZZWFyPjxSZWNO
dW0+MTc5PC9SZWNOdW0+PHJlY29yZD48cmVjLW51bWJlcj4xNzk8L3JlYy1udW1iZXI+PGZvcmVp
Z24ta2V5cz48a2V5IGFwcD0iRU4iIGRiLWlkPSJwMjl0ZWR0cHJhNXh6dGV2cGU5NWU1eGcwNTl4
ZGVhd3dwMnoiIHRpbWVzdGFtcD0iMTY4NTY4MzAzNCI+MTc5PC9rZXk+PC9mb3JlaWduLWtleXM+
PHJlZi10eXBlIG5hbWU9IkpvdXJuYWwgQXJ0aWNsZSI+MTc8L3JlZi10eXBlPjxjb250cmlidXRv
cnM+PGF1dGhvcnM+PGF1dGhvcj5IdWdvLCBXaWxseTwvYXV0aG9yPjxhdXRob3I+WmFyZXRza3ks
IEplc3NlIE0uPC9hdXRob3I+PGF1dGhvcj5TdW4sIEx1PC9hdXRob3I+PGF1dGhvcj5Tb25nLCBD
aHVueWluZzwvYXV0aG9yPjxhdXRob3I+TW9yZW5vLCBCbGFuY2EgSG9tZXQ8L2F1dGhvcj48YXV0
aG9yPkh1LUxpZXNrb3ZhbiwgU2l3ZW48L2F1dGhvcj48YXV0aG9yPkJlcmVudC1NYW96LCBCZWF0
YTwvYXV0aG9yPjxhdXRob3I+UGFuZywgSmlhPC9hdXRob3I+PGF1dGhvcj5DaG1pZWxvd3NraSwg
QmFydG9zejwvYXV0aG9yPjxhdXRob3I+Q2hlcnJ5LCBHcmFjZTwvYXV0aG9yPjxhdXRob3I+U2Vq
YSwgRWxpemFiZXRoPC9hdXRob3I+PGF1dGhvcj5Mb21lbGksIFNoaXJsZXk8L2F1dGhvcj48YXV0
aG9yPktvbmcsIFhpYW5nanU8L2F1dGhvcj48YXV0aG9yPktlbGxleSwgTWFyayBDLjwvYXV0aG9y
PjxhdXRob3I+U29zbWFuLCBKZWZmcmV5IEEuPC9hdXRob3I+PGF1dGhvcj5Kb2huc29uLCBEb3Vn
bGFzIEIuPC9hdXRob3I+PGF1dGhvcj5SaWJhcywgQW50b25pPC9hdXRob3I+PGF1dGhvcj5Mbywg
Um9nZXIgUy48L2F1dGhvcj48L2F1dGhvcnM+PC9jb250cmlidXRvcnM+PHRpdGxlcz48dGl0bGU+
R2Vub21pYyBhbmQgVHJhbnNjcmlwdG9taWMgRmVhdHVyZXMgb2YgUmVzcG9uc2UgdG8gQW50aS1Q
RC0xIFRoZXJhcHkgaW4gTWV0YXN0YXRpYyBNZWxhbm9tYTwvdGl0bGU+PHNlY29uZGFyeS10aXRs
ZT5DZWxsPC9zZWNvbmRhcnktdGl0bGU+PHNob3J0LXRpdGxlPkdlbm9taWMgYW5kIFRyYW5zY3Jp
cHRvbWljIEZlYXR1cmVzIG9mIFJlc3BvbnNlIHRvIEFudGktUEQtMSBUaGVyYXB5IGluIE1ldGFz
dGF0aWMgTWVsYW5vbWE8L3Nob3J0LXRpdGxlPjwvdGl0bGVzPjxwZXJpb2RpY2FsPjxmdWxsLXRp
dGxlPkNlbGw8L2Z1bGwtdGl0bGU+PC9wZXJpb2RpY2FsPjxwYWdlcz4zNS00NDwvcGFnZXM+PHZv
bHVtZT4xNjU8L3ZvbHVtZT48bnVtYmVyPjE8L251bWJlcj48ZGF0ZXM+PHllYXI+MjAxNjwveWVh
cj48cHViLWRhdGVzPjxkYXRlPjIwMTYvMDMvMjQvPC9kYXRlPjwvcHViLWRhdGVzPjwvZGF0ZXM+
PGlzYm4+MDA5Mi04Njc0PC9pc2JuPjx1cmxzPjxyZWxhdGVkLXVybHM+PHVybD5odHRwOi8vd3d3
LnNjaWVuY2VkaXJlY3QuY29tL3NjaWVuY2UvYXJ0aWNsZS9waWkvUzAwOTI4Njc0MTYzMDIxNVg8
L3VybD48L3JlbGF0ZWQtdXJscz48L3VybHM+PGVsZWN0cm9uaWMtcmVzb3VyY2UtbnVtPmh0dHBz
Oi8vZG9pLm9yZy8xMC4xMDE2L2ouY2VsbC4yMDE2LjAyLjA2NTwvZWxlY3Ryb25pYy1yZXNvdXJj
ZS1udW0+PC9yZWNvcmQ+PC9DaXRlPjxDaXRlPjxBdXRob3I+TmV3ZWxsPC9BdXRob3I+PFllYXI+
MjAyMjwvWWVhcj48UmVjTnVtPjM3MTwvUmVjTnVtPjxyZWNvcmQ+PHJlYy1udW1iZXI+MzcxPC9y
ZWMtbnVtYmVyPjxmb3JlaWduLWtleXM+PGtleSBhcHA9IkVOIiBkYi1pZD0id3cydGEwd2FoYXJh
d3llcnJ6M3ZlZmE1cHBzMHJ4cDllNWEyIiB0aW1lc3RhbXA9IjE3MjQzOTUwNTkiIGd1aWQ9ImUy
OGJjYjBkLWY2ZjYtNDZlNS1hYWU0LWY4NGVjY2QyMjc0ZCI+MzcxPC9rZXk+PC9mb3JlaWduLWtl
eXM+PHJlZi10eXBlIG5hbWU9IkpvdXJuYWwgQXJ0aWNsZSI+MTc8L3JlZi10eXBlPjxjb250cmli
dXRvcnM+PGF1dGhvcnM+PGF1dGhvcj5OZXdlbGwsIEYuPC9hdXRob3I+PGF1dGhvcj5QaXJlcyBk
YSBTaWx2YSwgSS48L2F1dGhvcj48YXV0aG9yPkpvaGFuc3NvbiwgUC4gQS48L2F1dGhvcj48YXV0
aG9yPk1lbnppZXMsIEEuIE0uPC9hdXRob3I+PGF1dGhvcj5XaWxtb3R0LCBKLiBTLjwvYXV0aG9y
PjxhdXRob3I+QWRkYWxhLCBWLjwvYXV0aG9yPjxhdXRob3I+Q2FybGlubywgTS4gUy48L2F1dGhv
cj48YXV0aG9yPlJpem9zLCBILjwvYXV0aG9yPjxhdXRob3I+Tm9uZXMsIEsuPC9hdXRob3I+PGF1
dGhvcj5FZHdhcmRzLCBKLiBKLjwvYXV0aG9yPjxhdXRob3I+TGFraXMsIFYuPC9hdXRob3I+PGF1
dGhvcj5LYXpha29mZiwgUy4gSC48L2F1dGhvcj48YXV0aG9yPk11a2hvcGFkaHlheSwgUC48L2F1
dGhvcj48YXV0aG9yPkZlcmd1c29uLCBQLiBNLjwvYXV0aG9yPjxhdXRob3I+TGVvbmFyZCwgQy48
L2F1dGhvcj48YXV0aG9yPktvdWZhcmlvdGlzLCBMLiBULjwvYXV0aG9yPjxhdXRob3I+V29vZCwg
Uy48L2F1dGhvcj48YXV0aG9yPkJsYW5rLCBDLiBVLjwvYXV0aG9yPjxhdXRob3I+VGhvbXBzb24s
IEouIEYuPC9hdXRob3I+PGF1dGhvcj5TcGlsbGFuZSwgQS4gSi48L2F1dGhvcj48YXV0aG9yPlNh
dywgUi4gUC4gTS48L2F1dGhvcj48YXV0aG9yPlNoYW5ub24sIEsuIEYuPC9hdXRob3I+PGF1dGhv
cj5QZWFyc29uLCBKLiBWLjwvYXV0aG9yPjxhdXRob3I+TWFubiwgRy4gSi48L2F1dGhvcj48YXV0
aG9yPkhheXdhcmQsIE4uIEsuPC9hdXRob3I+PGF1dGhvcj5TY29seWVyLCBSLiBBLjwvYXV0aG9y
PjxhdXRob3I+V2FkZGVsbCwgTi48L2F1dGhvcj48YXV0aG9yPkxvbmcsIEcuIFYuPC9hdXRob3I+
PC9hdXRob3JzPjwvY29udHJpYnV0b3JzPjxhdXRoLWFkZHJlc3M+UUlNUiBCZXJnaG9mZXIgTWVk
aWNhbCBSZXNlYXJjaCBJbnN0aXR1dGUsIEJyaXNiYW5lLCBRTEQgNDAwNiwgQXVzdHJhbGlhLiYj
eEQ7TWVsYW5vbWEgSW5zdGl0dXRlIEF1c3RyYWxpYSwgVGhlIFVuaXZlcnNpdHkgb2YgU3lkbmV5
LCBTeWRuZXksIE5TVyAyMDY1LCBBdXN0cmFsaWE7IENoYXJsZXMgUGVya2lucyBDZW50cmUsIFRo
ZSBVbml2ZXJzaXR5IG9mIFN5ZG5leSwgU3lkbmV5LCBOU1cgMjAwNiwgQXVzdHJhbGlhOyBGYWN1
bHR5IG9mIE1lZGljaW5lIGFuZCBIZWFsdGgsIFRoZSBVbml2ZXJzaXR5IG9mIFN5ZG5leSwgU3lk
bmV5LCBOU1cgMjAwNiwgQXVzdHJhbGlhOyBDYW5jZXIgQ2VudHJlLCBCbGFja3Rvd24gSG9zcGl0
YWwsIFN5ZG5leSwgTlNXIDIxNDgsIEF1c3RyYWxpYS4mI3hEO01lbGFub21hIEluc3RpdHV0ZSBB
dXN0cmFsaWEsIFRoZSBVbml2ZXJzaXR5IG9mIFN5ZG5leSwgU3lkbmV5LCBOU1cgMjA2NSwgQXVz
dHJhbGlhOyBGYWN1bHR5IG9mIE1lZGljaW5lIGFuZCBIZWFsdGgsIFRoZSBVbml2ZXJzaXR5IG9m
IFN5ZG5leSwgU3lkbmV5LCBOU1cgMjAwNiwgQXVzdHJhbGlhOyBEZXBhcnRtZW50IG9mIE1lZGlj
YWwgT25jb2xvZ3ksIFJveWFsIE5vcnRoIFNob3JlIEhvc3BpdGFsLCBTeWRuZXksIE5TVyAyMDY1
LCBBdXN0cmFsaWE7IE1hdGVyIEhvc3BpdGFsLCBTeWRuZXksIE5TVyAyMDYwLCBBdXN0cmFsaWEu
JiN4RDtNZWxhbm9tYSBJbnN0aXR1dGUgQXVzdHJhbGlhLCBUaGUgVW5pdmVyc2l0eSBvZiBTeWRu
ZXksIFN5ZG5leSwgTlNXIDIwNjUsIEF1c3RyYWxpYTsgQ2hhcmxlcyBQZXJraW5zIENlbnRyZSwg
VGhlIFVuaXZlcnNpdHkgb2YgU3lkbmV5LCBTeWRuZXksIE5TVyAyMDA2LCBBdXN0cmFsaWE7IEZh
Y3VsdHkgb2YgTWVkaWNpbmUgYW5kIEhlYWx0aCwgVGhlIFVuaXZlcnNpdHkgb2YgU3lkbmV5LCBT
eWRuZXksIE5TVyAyMDA2LCBBdXN0cmFsaWEuJiN4RDtRSU1SIEJlcmdob2ZlciBNZWRpY2FsIFJl
c2VhcmNoIEluc3RpdHV0ZSwgQnJpc2JhbmUsIFFMRCA0MDA2LCBBdXN0cmFsaWE7IEZhY3VsdHkg
b2YgTWVkaWNpbmUsIFRoZSBVbml2ZXJzaXR5IG9mIFF1ZWVuc2xhbmQsIEJyaXNiYW5lLCBRTEQg
NDA3MiwgQXVzdHJhbGlhLiYjeEQ7TWVsYW5vbWEgSW5zdGl0dXRlIEF1c3RyYWxpYSwgVGhlIFVu
aXZlcnNpdHkgb2YgU3lkbmV5LCBTeWRuZXksIE5TVyAyMDY1LCBBdXN0cmFsaWE7IEZhY3VsdHkg
b2YgTWVkaWNpbmUgYW5kIEhlYWx0aCwgVGhlIFVuaXZlcnNpdHkgb2YgU3lkbmV5LCBTeWRuZXks
IE5TVyAyMDA2LCBBdXN0cmFsaWE7IENlbnRyZSBmb3IgQ2FuY2VyIFJlc2VhcmNoLCBXZXN0bWVh
ZCBJbnN0aXR1dGUgZm9yIE1lZGljYWwgUmVzZWFyY2gsIFRoZSBVbml2ZXJzaXR5IG9mIFN5ZG5l
eSwgV2VzdG1lYWQsIE5TVyAyMTQ1LCBBdXN0cmFsaWE7IERlcGFydG1lbnQgb2YgTWVkaWNhbCBP
bmNvbG9neSwgV2VzdG1lYWQgSG9zcGl0YWwsIFN5ZG5leSwgTlNXIDIxNDUsIEF1c3RyYWxpYS4m
I3hEO0ZhY3VsdHkgb2YgTWVkaWNpbmUsIEhlYWx0aCBhbmQgSHVtYW4gU2NpZW5jZXMsIE1hY3F1
YXJpZSBVbml2ZXJzaXR5LCBOb3J0aCBSeWRlLCBOU1cgMjEwOSwgQXVzdHJhbGlhLiYjeEQ7TWVs
YW5vbWEgSW5zdGl0dXRlIEF1c3RyYWxpYSwgVGhlIFVuaXZlcnNpdHkgb2YgU3lkbmV5LCBTeWRu
ZXksIE5TVyAyMDY1LCBBdXN0cmFsaWE7IEZhY3VsdHkgb2YgTWVkaWNpbmUgYW5kIEhlYWx0aCwg
VGhlIFVuaXZlcnNpdHkgb2YgU3lkbmV5LCBTeWRuZXksIE5TVyAyMDA2LCBBdXN0cmFsaWE7IFRp
c3N1ZSBQYXRob2xvZ3kgYW5kIERpYWdub3N0aWMgT25jb2xvZ3ksIFJveWFsIFByaW5jZSBBbGZy
ZWQgSG9zcGl0YWwgYW5kIE5TVyBIZWFsdGggUGF0aG9sb2d5LCBDYW1wZXJkb3duLCBOU1cgMjA1
MCwgQXVzdHJhbGlhLiYjeEQ7RGVwYXJ0bWVudCBvZiBNb2xlY3VsYXIgT25jb2xvZ3ksIE5ldGhl
cmxhbmRzIENhbmNlciBJbnN0aXR1dGUsIEFtc3RlcmRhbSwgdGhlIE5ldGhlcmxhbmRzOyBEZXBh
cnRtZW50IG9mIE1vbGVjdWxhciBPbmNvbG9neSBhbmQgSW1tdW5vbG9neSwgTmV0aGVybGFuZHMg
Q2FuY2VyIEluc3RpdHV0ZSwgQW1zdGVyZGFtLCB0aGUgTmV0aGVybGFuZHMuJiN4RDtNZWxhbm9t
YSBJbnN0aXR1dGUgQXVzdHJhbGlhLCBUaGUgVW5pdmVyc2l0eSBvZiBTeWRuZXksIFN5ZG5leSwg
TlNXIDIwNjUsIEF1c3RyYWxpYTsgRmFjdWx0eSBvZiBNZWRpY2luZSBhbmQgSGVhbHRoLCBUaGUg
VW5pdmVyc2l0eSBvZiBTeWRuZXksIFN5ZG5leSwgTlNXIDIwMDYsIEF1c3RyYWxpYTsgTWF0ZXIg
SG9zcGl0YWwsIFN5ZG5leSwgTlNXIDIwNjAsIEF1c3RyYWxpYTsgRGVwYXJ0bWVudCBvZiBNZWxh
bm9tYSBhbmQgU3VyZ2ljYWwgT25jb2xvZ3ksIFJveWFsIFByaW5jZSBBbGZyZWQgSG9zcGl0YWws
IENhbXBlcmRvd24sIE5TVyAyMDUwLCBBdXN0cmFsaWEuJiN4RDtNZWxhbm9tYSBJbnN0aXR1dGUg
QXVzdHJhbGlhLCBUaGUgVW5pdmVyc2l0eSBvZiBTeWRuZXksIFN5ZG5leSwgTlNXIDIwNjUsIEF1
c3RyYWxpYTsgRmFjdWx0eSBvZiBNZWRpY2luZSBhbmQgSGVhbHRoLCBUaGUgVW5pdmVyc2l0eSBv
ZiBTeWRuZXksIFN5ZG5leSwgTlNXIDIwMDYsIEF1c3RyYWxpYTsgTWF0ZXIgSG9zcGl0YWwsIFN5
ZG5leSwgTlNXIDIwNjAsIEF1c3RyYWxpYS4mI3hEO01lbGFub21hIEluc3RpdHV0ZSBBdXN0cmFs
aWEsIFRoZSBVbml2ZXJzaXR5IG9mIFN5ZG5leSwgU3lkbmV5LCBOU1cgMjA2NSwgQXVzdHJhbGlh
OyBNYXRlciBIb3NwaXRhbCwgU3lkbmV5LCBOU1cgMjA2MCwgQXVzdHJhbGlhOyBEZXBhcnRtZW50
IG9mIE1lbGFub21hIGFuZCBTdXJnaWNhbCBPbmNvbG9neSwgUm95YWwgUHJpbmNlIEFsZnJlZCBI
b3NwaXRhbCwgQ2FtcGVyZG93biwgTlNXIDIwNTAsIEF1c3RyYWxpYS4mI3hEO01lbGFub21hIElu
c3RpdHV0ZSBBdXN0cmFsaWEsIFRoZSBVbml2ZXJzaXR5IG9mIFN5ZG5leSwgU3lkbmV5LCBOU1cg
MjA2NSwgQXVzdHJhbGlhOyBDZW50cmUgZm9yIENhbmNlciBSZXNlYXJjaCwgV2VzdG1lYWQgSW5z
dGl0dXRlIGZvciBNZWRpY2FsIFJlc2VhcmNoLCBUaGUgVW5pdmVyc2l0eSBvZiBTeWRuZXksIFdl
c3RtZWFkLCBOU1cgMjE0NSwgQXVzdHJhbGlhOyBKb2huIEN1cnRpbiBTY2hvb2wgb2YgTWVkaWNh
bCBSZXNlYXJjaCwgQXVzdHJhbGlhbiBOYXRpb25hbCBVbml2ZXJzaXR5LCBBQ1QgMjYwMSwgQXVz
dHJhbGlhLiYjeEQ7TWVsYW5vbWEgSW5zdGl0dXRlIEF1c3RyYWxpYSwgVGhlIFVuaXZlcnNpdHkg
b2YgU3lkbmV5LCBTeWRuZXksIE5TVyAyMDY1LCBBdXN0cmFsaWE7IENoYXJsZXMgUGVya2lucyBD
ZW50cmUsIFRoZSBVbml2ZXJzaXR5IG9mIFN5ZG5leSwgU3lkbmV5LCBOU1cgMjAwNiwgQXVzdHJh
bGlhOyBGYWN1bHR5IG9mIE1lZGljaW5lIGFuZCBIZWFsdGgsIFRoZSBVbml2ZXJzaXR5IG9mIFN5
ZG5leSwgU3lkbmV5LCBOU1cgMjAwNiwgQXVzdHJhbGlhOyBUaXNzdWUgUGF0aG9sb2d5IGFuZCBE
aWFnbm9zdGljIE9uY29sb2d5LCBSb3lhbCBQcmluY2UgQWxmcmVkIEhvc3BpdGFsIGFuZCBOU1cg
SGVhbHRoIFBhdGhvbG9neSwgQ2FtcGVyZG93biwgTlNXIDIwNTAsIEF1c3RyYWxpYS4mI3hEO01l
bGFub21hIEluc3RpdHV0ZSBBdXN0cmFsaWEsIFRoZSBVbml2ZXJzaXR5IG9mIFN5ZG5leSwgU3lk
bmV5LCBOU1cgMjA2NSwgQXVzdHJhbGlhOyBDaGFybGVzIFBlcmtpbnMgQ2VudHJlLCBUaGUgVW5p
dmVyc2l0eSBvZiBTeWRuZXksIFN5ZG5leSwgTlNXIDIwMDYsIEF1c3RyYWxpYTsgRmFjdWx0eSBv
ZiBNZWRpY2luZSBhbmQgSGVhbHRoLCBUaGUgVW5pdmVyc2l0eSBvZiBTeWRuZXksIFN5ZG5leSwg
TlNXIDIwMDYsIEF1c3RyYWxpYTsgRGVwYXJ0bWVudCBvZiBNZWRpY2FsIE9uY29sb2d5LCBSb3lh
bCBOb3J0aCBTaG9yZSBIb3NwaXRhbCwgU3lkbmV5LCBOU1cgMjA2NSwgQXVzdHJhbGlhOyBNYXRl
ciBIb3NwaXRhbCwgU3lkbmV5LCBOU1cgMjA2MCwgQXVzdHJhbGlhLiBFbGVjdHJvbmljIGFkZHJl
c3M6IGdlb3JnaW5hLmxvbmdAbWVsYW5vbWEub3JnLmF1LjwvYXV0aC1hZGRyZXNzPjx0aXRsZXM+
PHRpdGxlPk11bHRpb21pYyBwcm9maWxpbmcgb2YgY2hlY2twb2ludCBpbmhpYml0b3ItdHJlYXRl
ZCBtZWxhbm9tYTogSWRlbnRpZnlpbmcgcHJlZGljdG9ycyBvZiByZXNwb25zZSBhbmQgcmVzaXN0
YW5jZSwgYW5kIG1hcmtlcnMgb2YgYmlvbG9naWNhbCBkaXNjb3JkYW5jZTwvdGl0bGU+PHNlY29u
ZGFyeS10aXRsZT5DYW5jZXIgQ2VsbDwvc2Vjb25kYXJ5LXRpdGxlPjwvdGl0bGVzPjxwZXJpb2Rp
Y2FsPjxmdWxsLXRpdGxlPkNhbmNlciBDZWxsPC9mdWxsLXRpdGxlPjwvcGVyaW9kaWNhbD48cGFn
ZXM+ODgtMTAyIGU3PC9wYWdlcz48dm9sdW1lPjQwPC92b2x1bWU+PG51bWJlcj4xPC9udW1iZXI+
PGVkaXRpb24+MjAyMTEyMjM8L2VkaXRpb24+PGtleXdvcmRzPjxrZXl3b3JkPkFudGluZW9wbGFz
dGljIEFnZW50cywgSW1tdW5vbG9naWNhbC8qdGhlcmFwZXV0aWMgdXNlPC9rZXl3b3JkPjxrZXl3
b3JkPkI3LUgxIEFudGlnZW4vaW1tdW5vbG9neTwva2V5d29yZD48a2V5d29yZD5CaW9tYXJrZXJz
LCBUdW1vci9nZW5ldGljczwva2V5d29yZD48a2V5d29yZD5DVExBLTQgQW50aWdlbi9pbW11bm9s
b2d5PC9rZXl3b3JkPjxrZXl3b3JkPkNhcmNpbm9tYSwgTm9uLVNtYWxsLUNlbGwgTHVuZy8qZHJ1
ZyB0aGVyYXB5L2ltbXVub2xvZ3k8L2tleXdvcmQ+PGtleXdvcmQ+SHVtYW5zPC9rZXl3b3JkPjxr
ZXl3b3JkPkltbXVub3RoZXJhcHkvbWV0aG9kczwva2V5d29yZD48a2V5d29yZD5MdW5nIE5lb3Bs
YXNtcy8qZHJ1ZyB0aGVyYXB5L2dlbmV0aWNzL2ltbXVub2xvZ3k8L2tleXdvcmQ+PGtleXdvcmQ+
TWVsYW5vbWEvKmRydWcgdGhlcmFweS9pbW11bm9sb2d5PC9rZXl3b3JkPjxrZXl3b3JkPk11dGF0
aW9uL2dlbmV0aWNzPC9rZXl3b3JkPjxrZXl3b3JkPlNraW4gTmVvcGxhc21zLypkcnVnIHRoZXJh
cHkvaW1tdW5vbG9neTwva2V5d29yZD48a2V5d29yZD5UdW1vciBNaWNyb2Vudmlyb25tZW50L2lt
bXVub2xvZ3k8L2tleXdvcmQ+PGtleXdvcmQ+TWVsYW5vbWEsIEN1dGFuZW91cyBNYWxpZ25hbnQ8
L2tleXdvcmQ+PGtleXdvcmQ+Uk5Bc2VxPC9rZXl3b3JkPjxrZXl3b3JkPmFudGktQ1RMQS00PC9r
ZXl3b3JkPjxrZXl3b3JkPmFudGktUEQtMTwva2V5d29yZD48a2V5d29yZD5pbW11bm90aGVyYXB5
PC9rZXl3b3JkPjxrZXl3b3JkPmludGVyZmVyb24tZ2FtbWE8L2tleXdvcmQ+PGtleXdvcmQ+bWVs
YW5vbWE8L2tleXdvcmQ+PGtleXdvcmQ+bWV0aHlsYXRpb248L2tleXdvcmQ+PGtleXdvcmQ+bXV0
YXRpb24gYnVyZGVuPC9rZXl3b3JkPjxrZXl3b3JkPnJlc2lzdGFuY2U8L2tleXdvcmQ+PGtleXdv
cmQ+dGFyZ2V0ZWQgdGhlcmFweTwva2V5d29yZD48a2V5d29yZD50cmVhdG1lbnQ8L2tleXdvcmQ+
PGtleXdvcmQ+d2hvbGUgZ2Vub21lIHNlcXVlbmNpbmc8L2tleXdvcmQ+PC9rZXl3b3Jkcz48ZGF0
ZXM+PHllYXI+MjAyMjwveWVhcj48cHViLWRhdGVzPjxkYXRlPkphbiAxMDwvZGF0ZT48L3B1Yi1k
YXRlcz48L2RhdGVzPjxpc2JuPjE4NzgtMzY4NiAoRWxlY3Ryb25pYykmI3hEOzE1MzUtNjEwOCAo
TGlua2luZyk8L2lzYm4+PGFjY2Vzc2lvbi1udW0+MzQ5NTE5NTU8L2FjY2Vzc2lvbi1udW0+PHVy
bHM+PHJlbGF0ZWQtdXJscz48dXJsPmh0dHBzOi8vd3d3Lm5jYmkubmxtLm5paC5nb3YvcHVibWVk
LzM0OTUxOTU1PC91cmw+PC9yZWxhdGVkLXVybHM+PC91cmxzPjxjdXN0b20xPkRlY2xhcmF0aW9u
IG9mIGludGVyZXN0cyBJLlAuUy4gaGFzIHJlY2VpdmVkIHRyYXZlbCBzdXBwb3J0IGJ5IEJNUyBh
bmQgTVNELCBhbmQgc3BlYWtlciBmZWUgYnkgUm9jaGUsIEJNUywgTVNELCBhbmQgTm92YXJ0aXMu
IEouRi5ULiBoYXMgcmVjZWl2ZWQgaG9ub3JhcmlhIGZvciBhZHZpc29yeSBib2FyZCBwYXJ0aWNp
cGF0aW9uIGZyb20gTWVyY2sgU2hhcnBlIERvaG1lIEF1c3RyYWxpYSBhbmQgQnJpc3RvbCBNeWVy
cyBTcXVpYmIgQXVzdHJhbGlhIGFuZCByZWNlaXZlZCBob25vcmFyaWEgYW5kIHRyYXZlbCBleHBl
bnNlcyBmcm9tIEdTSyBhbmQgUHJvdmVjdHVzIEluYy4gUi5BLlMuIGhhcyByZWNlaXZlZCBmZWVz
IGZvciBwcm9mZXNzaW9uYWwgc2VydmljZXMgZnJvbSBFdmF4aW9uLCBQcm92ZWN0dXMgQmlvcGhh
cm1hY2V1dGljYWxzIEF1c3RyYWxpYSwgUWJpb3RpY3MgR3JvdXAgTGltaXRlZCwgTm92YXJ0aXMg
UGhhcm1hIEFHLCBNU0QgU2hhcnAgJmFtcDsgRG9obWUgKEF1c3RyYWxpYSksIE5lcmFDYXJlLCBB
TUdFTiBJbmMuLCBCcmlzdG9sLU15ZXJzIFNxdWliYiwgTm92YXJ0aXMgUGhhcm1hY2V1dGljYWxz
IEF1c3RyYWxpYSBQdHkgTGltaXRlZCwgTXlyaWFkIEdlbmV0aWNzIEdtYkgsIGFuZCBHbGF4b1Nt
aXRoS2xpbmUgQXVzdHJhbGlhLiBHLlYuTC4gaXMgY29uc3VsdGFudCBhZHZpc29yIGZvciBBZHVy
byBCaW90ZWNoIEluYywgQWdlbnVzIEluYywgQW1nZW4gSW5jLCBBcnJheSBCaW9waGFybWEgaW5j
LCBCb2VocmluZ2VyIEluZ2VsaGVpbSBJbnRlcm5hdGlvbmFsIEdtYkgsIEJyaXN0b2wtTXllcnMg
U3F1aWJiLCBFdmF4aW9uIEJpb3RlY2ggQS9TLCBIZXhlbCBBRywgSGlnaGxpZ2h0IFRoZXJhcGV1
dGljcyBTLkwuLCBNZXJjayBTaGFycGUgJmFtcDsgRG9obWUsIE5vdmFydGlzIFBoYXJtYSBBRywg
T25jb1NlYywgUGllcnJlIEZhYnJlLCBRQmlvdGljcyBHcm91cCBMaW1pdGVkLCBSZWdlbmVyb24g
UGhhcm1hY2V1dGljYWxzIEluYywgU2t5bGluZURYIEIuVi4sIFNwZWNpYWxpc2VkIFRoZXJhcGV1
dGljcyBBdXN0cmFsaWEgUHR5IEx0ZC4gUi5QLk0uUyBoYXMgcGFydGljaXBhdGVkIGluIGFkdmlz
b3J5IGJvYXJkcyBmb3IgTVNELCBOb3ZhcnRpcywgYW5kIFFiaW90aWNzIGFuZCByZWNlaXZlZCBz
cGVha2luZyBob25vcmFyaWEgZnJvbSBCTVMuIEouVi5QLiBhbmQgTi5XLiBhcmUgZm91bmRlcnMg
YW5kIHNoYXJlaG9sZGVycyBvZiBnZW5vbWlRYSBQdHkgTHRkLCBhbmQgbWVtYmVycyBvZiBpdHMg
Qm9hcmQuIE0uUy5DLiBpcyBhIGNvbnN1bHRhbnQgYWR2aXNvciB0byBNU0QsIEJNUywgTm92YXJ0
aXMsIFJvY2hlLCBQaWVycmUgRmFicmUsIFNhbm9maSwgTWVyY2sgU2Vyb25vLCBOZWt0YXIsIEVp
c2lhLCBhbmQgSWRlYXlhIGFuZCByZWNlaXZlZCBob25vcmFyaWEgZnJvbSBNU0QsIEJNUywgYW5k
IE5vdmFydGlzLiBBLk0uTS4gaGFzIHBhcnRpY2lwYXRlZCBpbiBhZHZpc29yeSBib2FyZHMgZm9y
IEJNUywgTVNELCBOb3ZhcnRpcywgUm9jaGUsIGFuZCBQaWVycmUtRmFicmUuIEMuVS5CLiBoYXMg
c2VydmVkIG9uIGFkdmlzb3J5IGJvYXJkcyBmb3IgQk1TLCBNU0QsIFJvY2hlLCBOb3ZhcnRpcywg
R1NLLCBBWiwgUGZpemVyLCBMaWxseSwgR2VuTWFiLCBQaWVycmUgRmFicmUsIGFuZCBUaGlyZCBS
b2NrIFZlbnR1cmVzOyByZWNlaXZlZCByZXNlYXJjaCBmdW5kaW5nIGZyb20gQk1TLCBNU0QsIDRT
QywgTm92YXJ0aXMsIGFuZCBOYW5vU3RyaW5nOyBoYXMgc3RvY2sgb3duZXJzaGlwIGluIFVuaXRp
IENhcnM7IGFuZCBpcyBhIGNvZm91bmRlciBvZiBJbW1hZ2VuZSBCVi4gVGhlIHJlbWFpbmluZyBh
dXRob3JzIGRlY2xhcmUgbm8gY29tcGV0aW5nIGludGVyZXN0cy48L2N1c3RvbTE+PGVsZWN0cm9u
aWMtcmVzb3VyY2UtbnVtPjEwLjEwMTYvai5jY2VsbC4yMDIxLjExLjAxMjwvZWxlY3Ryb25pYy1y
ZXNvdXJjZS1udW0+PHJlbW90ZS1kYXRhYmFzZS1uYW1lPk1lZGxpbmU8L3JlbW90ZS1kYXRhYmFz
ZS1uYW1lPjxyZW1vdGUtZGF0YWJhc2UtcHJvdmlkZXI+TkxNPC9yZW1vdGUtZGF0YWJhc2UtcHJv
dmlkZXI+PC9yZWNvcmQ+PC9DaXRlPjxDaXRlPjxBdXRob3I+UmlhejwvQXV0aG9yPjxZZWFyPjIw
MTc8L1llYXI+PFJlY051bT4xOTg8L1JlY051bT48cmVjb3JkPjxyZWMtbnVtYmVyPjE5ODwvcmVj
LW51bWJlcj48Zm9yZWlnbi1rZXlzPjxrZXkgYXBwPSJFTiIgZGItaWQ9InAyOXRlZHRwcmE1eHp0
ZXZwZTk1ZTV4ZzA1OXhkZWF3d3AyeiIgdGltZXN0YW1wPSIxNjg1NjgzMDM1Ij4xOTg8L2tleT48
L2ZvcmVpZ24ta2V5cz48cmVmLXR5cGUgbmFtZT0iSm91cm5hbCBBcnRpY2xlIj4xNzwvcmVmLXR5
cGU+PGNvbnRyaWJ1dG9ycz48YXV0aG9ycz48YXV0aG9yPlJpYXosIE5hZGVlbTwvYXV0aG9yPjxh
dXRob3I+SGF2ZWwsIEpvbmF0aGFuIEouPC9hdXRob3I+PGF1dGhvcj5NYWthcm92LCBWbGFkaW1p
cjwvYXV0aG9yPjxhdXRob3I+RGVzcmljaGFyZCwgQWxleGlzPC9hdXRob3I+PGF1dGhvcj5VcmJh
LCBXYWx0ZXIgSi48L2F1dGhvcj48YXV0aG9yPlNpbXMsIEplbm5pZmVyIFMuPC9hdXRob3I+PGF1
dGhvcj5Ib2RpLCBGLiBTdGVwaGVuPC9hdXRob3I+PGF1dGhvcj5NYXJ0w61uLUFsZ2FycmEsIFNh
bHZhZG9yPC9hdXRob3I+PGF1dGhvcj5NYW5kYWwsIFJhamFyc2k8L2F1dGhvcj48YXV0aG9yPlNo
YXJmbWFuLCBXaWxsaWFtIEguPC9hdXRob3I+PGF1dGhvcj5CaGF0aWEsIFNoYWlsZW5kZXI8L2F1
dGhvcj48YXV0aG9yPkh3dSwgV2VuLUplbjwvYXV0aG9yPjxhdXRob3I+R2FqZXdza2ksIFRob21h
cyBGLjwvYXV0aG9yPjxhdXRob3I+U2xpbmdsdWZmLCBDcmFpZyBMLjwvYXV0aG9yPjxhdXRob3I+
Q2hvd2VsbCwgRGllZ288L2F1dGhvcj48YXV0aG9yPktlbmRhbGwsIFN2aWF0b3NsYXYgTS48L2F1
dGhvcj48YXV0aG9yPkNoYW5nLCBIYW48L2F1dGhvcj48YXV0aG9yPlNoYWgsIFJhY2huYTwvYXV0
aG9yPjxhdXRob3I+S3VvLCBGZW5nc2hlbjwvYXV0aG9yPjxhdXRob3I+TW9ycmlzLCBMdWMgRy4g
VC48L2F1dGhvcj48YXV0aG9yPlNpZGhvbSwgSm9obi1XaWxsaWFtPC9hdXRob3I+PGF1dGhvcj5T
Y2huZWNrLCBKb25hdGhhbiBQLjwvYXV0aG9yPjxhdXRob3I+SG9yYWssIENocmlzdGluZSBFLjwv
YXV0aG9yPjxhdXRob3I+V2VpbmhvbGQsIE5pbHM8L2F1dGhvcj48YXV0aG9yPkNoYW4sIFRpbW90
aHkgQS48L2F1dGhvcj48L2F1dGhvcnM+PC9jb250cmlidXRvcnM+PHRpdGxlcz48dGl0bGU+VHVt
b3IgYW5kIE1pY3JvZW52aXJvbm1lbnQgRXZvbHV0aW9uIGR1cmluZyBJbW11bm90aGVyYXB5IHdp
dGggTml2b2x1bWFiPC90aXRsZT48c2Vjb25kYXJ5LXRpdGxlPkNlbGw8L3NlY29uZGFyeS10aXRs
ZT48c2hvcnQtdGl0bGU+VHVtb3IgYW5kIE1pY3JvZW52aXJvbm1lbnQgRXZvbHV0aW9uIGR1cmlu
ZyBJbW11bm90aGVyYXB5IHdpdGggTml2b2x1bWFiPC9zaG9ydC10aXRsZT48L3RpdGxlcz48cGVy
aW9kaWNhbD48ZnVsbC10aXRsZT5DZWxsPC9mdWxsLXRpdGxlPjwvcGVyaW9kaWNhbD48cGFnZXM+
OTM0LTk0OS5lMTY8L3BhZ2VzPjx2b2x1bWU+MTcxPC92b2x1bWU+PG51bWJlcj40PC9udW1iZXI+
PGtleXdvcmRzPjxrZXl3b3JkPm1lbGFub21hPC9rZXl3b3JkPjxrZXl3b3JkPnR1bW9yIG1pY3Jv
ZW52aXJvbm1lbnQ8L2tleXdvcmQ+PGtleXdvcmQ+dHVtb3IgaW1tdW5lIGV2YXNpb248L2tleXdv
cmQ+PGtleXdvcmQ+aW1tdW5vdGhlcmFweTwva2V5d29yZD48a2V5d29yZD5uaXZvbHVtYWI8L2tl
eXdvcmQ+PGtleXdvcmQ+aXBpbGltdW1hYjwva2V5d29yZD48a2V5d29yZD50dW1vciBtdXRhdGlv
biBsb2FkL3R1bW9yIG11dGF0aW9uIGJ1cmRlbjwva2V5d29yZD48a2V5d29yZD5uZW9hbnRpZ2Vu
IGxvYWQ8L2tleXdvcmQ+PGtleXdvcmQ+Y2xvbmFsIGV2b2x1dGlvbi9jbG9uYWwgc2VsZWN0aW9u
PC9rZXl3b3JkPjxrZXl3b3JkPlQgY2VsbCByZWNlcHRvciByZXBlcnRvaXJlPC9rZXl3b3JkPjwv
a2V5d29yZHM+PGRhdGVzPjx5ZWFyPjIwMTc8L3llYXI+PHB1Yi1kYXRlcz48ZGF0ZT4yMDE3LzEx
LzAyLzwvZGF0ZT48L3B1Yi1kYXRlcz48L2RhdGVzPjxpc2JuPjAwOTItODY3NDwvaXNibj48dXJs
cz48cmVsYXRlZC11cmxzPjx1cmw+aHR0cDovL3d3dy5zY2llbmNlZGlyZWN0LmNvbS9zY2llbmNl
L2FydGljbGUvcGlpL1MwMDkyODY3NDE3MzExMjI0PC91cmw+PC9yZWxhdGVkLXVybHM+PC91cmxz
PjxlbGVjdHJvbmljLXJlc291cmNlLW51bT5odHRwczovL2RvaS5vcmcvMTAuMTAxNi9qLmNlbGwu
MjAxNy4wOS4wMjg8L2VsZWN0cm9uaWMtcmVzb3VyY2UtbnVtPjwvcmVjb3JkPjwvQ2l0ZT48Q2l0
ZT48QXV0aG9yPlJvemVtYW48L0F1dGhvcj48WWVhcj4yMDIxPC9ZZWFyPjxSZWNOdW0+MTI5PC9S
ZWNOdW0+PHJlY29yZD48cmVjLW51bWJlcj4xMjk8L3JlYy1udW1iZXI+PGZvcmVpZ24ta2V5cz48
a2V5IGFwcD0iRU4iIGRiLWlkPSJ3dzJ0YTB3YWhhcmF3eWVycnozdmVmYTVwcHMwcnhwOWU1YTIi
IHRpbWVzdGFtcD0iMTcyNDM5NDE2MCIgZ3VpZD0iYzZjZDNkY2YtNDJkZi00MWE4LWFiM2UtMzM2
YjI4MGY2Y2MxIj4xMjk8L2tleT48L2ZvcmVpZ24ta2V5cz48cmVmLXR5cGUgbmFtZT0iSm91cm5h
bCBBcnRpY2xlIj4xNzwvcmVmLXR5cGU+PGNvbnRyaWJ1dG9ycz48YXV0aG9ycz48YXV0aG9yPlJv
emVtYW4sIEUuIEEuPC9hdXRob3I+PGF1dGhvcj5Ib2Vmc21pdCwgRS4gUC48L2F1dGhvcj48YXV0
aG9yPlJlaWplcnMsIEkuIEwuIE0uPC9hdXRob3I+PGF1dGhvcj5TYXcsIFIuIFAuIE0uPC9hdXRo
b3I+PGF1dGhvcj5WZXJzbHVpcywgSi4gTS48L2F1dGhvcj48YXV0aG9yPktyaWpnc21hbiwgTy48
L2F1dGhvcj48YXV0aG9yPkRpbWl0cmlhZGlzLCBQLjwvYXV0aG9yPjxhdXRob3I+U2lrb3Jza2Es
IEsuPC9hdXRob3I+PGF1dGhvcj52YW4gZGUgV2llbCwgQi4gQS48L2F1dGhvcj48YXV0aG9yPkVy
aWtzc29uLCBILjwvYXV0aG9yPjxhdXRob3I+R29uemFsZXosIE0uPC9hdXRob3I+PGF1dGhvcj5U
b3JyZXMgQWNvc3RhLCBBLjwvYXV0aG9yPjxhdXRob3I+R3JpanBpbmstT25nZXJpbmcsIEwuIEcu
PC9hdXRob3I+PGF1dGhvcj5TaGFubm9uLCBLLjwvYXV0aG9yPjxhdXRob3I+SGFhbmVuLCBKYmFn
PC9hdXRob3I+PGF1dGhvcj5TdHJldGNoLCBKLjwvYXV0aG9yPjxhdXRob3I+Q2gmYXBvcztuZywg
Uy48L2F1dGhvcj48YXV0aG9yPk5pZXdlZywgTy4gRS48L2F1dGhvcj48YXV0aG9yPk1hbGxvLCBI
LiBBLjwvYXV0aG9yPjxhdXRob3I+QWRyaWFhbnN6LCBTLjwvYXV0aG9yPjxhdXRob3I+S2Vya2hv
dmVuLCBSLiBNLjwvYXV0aG9yPjxhdXRob3I+Q29ybmVsaXNzZW4sIFMuPC9hdXRob3I+PGF1dGhv
cj5Ccm9la3MsIEEuPC9hdXRob3I+PGF1dGhvcj5LbG9wLCBXLiBNLiBDLjwvYXV0aG9yPjxhdXRo
b3I+WnV1ciwgQy4gTC48L2F1dGhvcj48YXV0aG9yPnZhbiBIb3VkdCwgVy4gSi48L2F1dGhvcj48
YXV0aG9yPlBlZXBlciwgRC4gUy48L2F1dGhvcj48YXV0aG9yPlNwaWxsYW5lLCBBLiBKLjwvYXV0
aG9yPjxhdXRob3I+dmFuIEFra29vaSwgQS4gQy4gSi48L2F1dGhvcj48YXV0aG9yPlNjb2x5ZXIs
IFIuIEEuPC9hdXRob3I+PGF1dGhvcj5TY2h1bWFjaGVyLCBULiBOLiBNLjwvYXV0aG9yPjxhdXRo
b3I+TWVuemllcywgQS4gTS48L2F1dGhvcj48YXV0aG9yPkxvbmcsIEcuIFYuPC9hdXRob3I+PGF1
dGhvcj5CbGFuaywgQy4gVS48L2F1dGhvcj48L2F1dGhvcnM+PC9jb250cmlidXRvcnM+PGF1dGgt
YWRkcmVzcz5EZXBhcnRtZW50IG9mIE1lZGljYWwgT25jb2xvZ3ksIE5ldGhlcmxhbmRzIENhbmNl
ciBJbnN0aXR1dGUsIEFtc3RlcmRhbSwgdGhlIE5ldGhlcmxhbmRzLiYjeEQ7RGVwYXJ0bWVudCBv
ZiBNb2xlY3VsYXIgT25jb2xvZ3kgYW5kIEltbXVub2xvZ3ksIE5ldGhlcmxhbmRzIENhbmNlciBJ
bnN0aXR1dGUsIEFtc3RlcmRhbSwgdGhlIE5ldGhlcmxhbmRzLiYjeEQ7TWVsYW5vbWEgSW5zdGl0
dXRlIEF1c3RyYWxpYSwgVGhlIFVuaXZlcnNpdHkgb2YgU3lkbmV5LCBTeWRuZXksIE5ldyBTb3V0
aCBXYWxlcywgQXVzdHJhbGlhLiYjeEQ7RGVwYXJ0bWVudCBvZiBTdXJnZXJ5LCBNYXRlciBIb3Nw
aXRhbCwgU3lkbmV5LCBOZXcgU291dGggV2FsZXMsIEF1c3RyYWxpYS4mI3hEO0RlcGFydG1lbnQg
b2YgU3VyZ2VyeSwgUm95YWwgUHJpbmNlIEFsZnJlZCBIb3NwaXRhbCwgU3lkbmV5LCBOZXcgU291
dGggV2FsZXMsIEF1c3RyYWxpYS4mI3hEO09uY29kZSBJbnN0aXR1dGUsIFV0cmVjaHQsIHRoZSBO
ZXRoZXJsYW5kcy4mI3hEO0RlcGFydG1lbnQgb2YgQmlvbWV0cmljcywgTmV0aGVybGFuZHMgQ2Fu
Y2VyIEluc3RpdHV0ZSwgQW1zdGVyZGFtLCB0aGUgTmV0aGVybGFuZHMuJiN4RDtEZXBhcnRtZW50
IG9mIFBhdGhvbG9neSwgTmV0aGVybGFuZHMgQ2FuY2VyIEluc3RpdHV0ZSwgQW1zdGVyZGFtLCB0
aGUgTmV0aGVybGFuZHMuJiN4RDtEZXBhcnRtZW50IG9mIE9uY29sb2d5IGFuZCBQYXRob2xvZ3ks
IEthcm9saW5za2EgSW5zdGl0dXRldCwgU3RvY2tob2xtLCBTd2VkZW4uJiN4RDtEZXBhcnRtZW50
IG9mIE9uY29sb2d5L1NraW4gQ2FuY2VyIENlbnRlciwgVGhlbWUgQ2FuY2VyLCBLYXJvbGluc2th
IFVuaXZlcnNpdHkgSG9zcGl0YWwsIFN0b2NraG9sbSwgU3dlZGVuLiYjeEQ7R2Vub21pY3MgQ29y
ZSBGYWNpbGl0eSwgTmV0aGVybGFuZHMgQ2FuY2VyIEluc3RpdHV0ZSwgQW1zdGVyZGFtLCB0aGUg
TmV0aGVybGFuZHMuJiN4RDtDb3JlIEZhY2lsaXR5IE1vbGVjdWxhciBQYXRob2xvZ3kgYW5kIEJp
b2JhbmtpbmcsIE5ldGhlcmxhbmRzIENhbmNlciBJbnN0aXR1dGUsIEFtc3RlcmRhbSwgdGhlIE5l
dGhlcmxhbmRzLiYjeEQ7RGVwYXJ0bWVudCBvZiBTdXJnaWNhbCBPbmNvbG9neSwgTmV0aGVybGFu
ZHMgQ2FuY2VyIEluc3RpdHV0ZSwgQW1zdGVyZGFtLCB0aGUgTmV0aGVybGFuZHMuJiN4RDtCcmVh
c3QgYW5kIE1lbGFub21hIFN1cmdlcnkgVW5pdCwgUm95YWwgTm9ydGggU2hvcmUgaG9zcGl0YWws
IFN5ZG5leSwgTmV3IFNvdXRoIFdhbGVzLCBBdXN0cmFsaWEuJiN4RDtEZXBhcnRtZW50IG9mIFRp
c3N1ZSBQYXRob2xvZ3kgYW5kIERpYWdub3N0aWMgT25jb2xvZ3ksIFJveWFsIFByaW5jZSBBbGZy
ZWQgSG9zcGl0YWwgYW5kIE5ldyBTb3V0aCBXYWxlcyBIZWFsdGggUGF0aG9sb2d5LCBTeWRuZXks
IE5ldyBTb3V0aCBXYWxlcywgQXVzdHJhbGlhLiYjeEQ7RGVwYXJ0bWVudCBvZiBNZWRpY2FsIE9u
Y29sb2d5LCBSb3lhbCBOb3J0aCBTaG9yZSBhbmQgTWF0ZXIgSG9zcGl0YWxzLCBTeWRuZXksIE5l
dyBTb3V0aCBXYWxlcywgQXVzdHJhbGlhLiYjeEQ7RGVwYXJ0bWVudCBvZiBNZWRpY2FsIE9uY29s
b2d5LCBOZXRoZXJsYW5kcyBDYW5jZXIgSW5zdGl0dXRlLCBBbXN0ZXJkYW0sIHRoZSBOZXRoZXJs
YW5kcy4gYy5ibGFua0Bua2kubmwuJiN4RDtEZXBhcnRtZW50IG9mIE1vbGVjdWxhciBPbmNvbG9n
eSBhbmQgSW1tdW5vbG9neSwgTmV0aGVybGFuZHMgQ2FuY2VyIEluc3RpdHV0ZSwgQW1zdGVyZGFt
LCB0aGUgTmV0aGVybGFuZHMuIGMuYmxhbmtAbmtpLm5sLjwvYXV0aC1hZGRyZXNzPjx0aXRsZXM+
PHRpdGxlPlN1cnZpdmFsIGFuZCBiaW9tYXJrZXIgYW5hbHlzZXMgZnJvbSB0aGUgT3BBQ0lOLW5l
byBhbmQgT3BBQ0lOIG5lb2FkanV2YW50IGltbXVub3RoZXJhcHkgdHJpYWxzIGluIHN0YWdlIElJ
SSBtZWxhbm9tYTwvdGl0bGU+PHNlY29uZGFyeS10aXRsZT5OYXQgTWVkPC9zZWNvbmRhcnktdGl0
bGU+PC90aXRsZXM+PHBlcmlvZGljYWw+PGZ1bGwtdGl0bGU+TmF0IE1lZDwvZnVsbC10aXRsZT48
L3BlcmlvZGljYWw+PHBhZ2VzPjI1Ni0yNjM8L3BhZ2VzPjx2b2x1bWU+Mjc8L3ZvbHVtZT48bnVt
YmVyPjI8L251bWJlcj48ZWRpdGlvbj4yMDIxMDIwODwvZWRpdGlvbj48a2V5d29yZHM+PGtleXdv
cmQ+QWR1bHQ8L2tleXdvcmQ+PGtleXdvcmQ+QW50aW5lb3BsYXN0aWMgQ29tYmluZWQgQ2hlbW90
aGVyYXB5IFByb3RvY29scy8qYWRtaW5pc3RyYXRpb24gJmFtcDsgZG9zYWdlL2FkdmVyc2U8L2tl
eXdvcmQ+PGtleXdvcmQ+ZWZmZWN0czwva2V5d29yZD48a2V5d29yZD5CNy1IMSBBbnRpZ2VuL2Fu
dGFnb25pc3RzICZhbXA7IGluaGliaXRvcnMvZ2VuZXRpY3MvaW1tdW5vbG9neTwva2V5d29yZD48
a2V5d29yZD5CaW9tYXJrZXJzLCBUdW1vci9nZW5ldGljcy9pbW11bm9sb2d5PC9rZXl3b3JkPjxr
ZXl3b3JkPkNUTEEtNCBBbnRpZ2VuL2FudGFnb25pc3RzICZhbXA7IGluaGliaXRvcnMvZ2VuZXRp
Y3MvaW1tdW5vbG9neTwva2V5d29yZD48a2V5d29yZD5EaXNlYXNlLUZyZWUgU3Vydml2YWw8L2tl
eXdvcmQ+PGtleXdvcmQ+RmVtYWxlPC9rZXl3b3JkPjxrZXl3b3JkPkh1bWFuczwva2V5d29yZD48
a2V5d29yZD5JbW11bm90aGVyYXB5L2FkdmVyc2UgZWZmZWN0czwva2V5d29yZD48a2V5d29yZD5J
bnRlcmZlcm9uLWdhbW1hL2dlbmV0aWNzPC9rZXl3b3JkPjxrZXl3b3JkPklwaWxpbXVtYWIvKmFk
bWluaXN0cmF0aW9uICZhbXA7IGRvc2FnZS9hZHZlcnNlIGVmZmVjdHM8L2tleXdvcmQ+PGtleXdv
cmQ+TWFsZTwva2V5d29yZD48a2V5d29yZD5NZWxhbm9tYS8qZHJ1ZyB0aGVyYXB5L2ltbXVub2xv
Z3kvcGF0aG9sb2d5PC9rZXl3b3JkPjxrZXl3b3JkPk1pZGRsZSBBZ2VkPC9rZXl3b3JkPjxrZXl3
b3JkPk11dGF0aW9uL2dlbmV0aWNzPC9rZXl3b3JkPjxrZXl3b3JkPk5lb2FkanV2YW50IFRoZXJh
cHkvYWR2ZXJzZSBlZmZlY3RzPC9rZXl3b3JkPjxrZXl3b3JkPk5lb3BsYXNtIFN0YWdpbmc8L2tl
eXdvcmQ+PGtleXdvcmQ+Tml2b2x1bWFiLyphZG1pbmlzdHJhdGlvbiAmYW1wOyBkb3NhZ2UvYWR2
ZXJzZSBlZmZlY3RzPC9rZXl3b3JkPjxrZXl3b3JkPlJlY3VycmVuY2U8L2tleXdvcmQ+PC9rZXl3
b3Jkcz48ZGF0ZXM+PHllYXI+MjAyMTwveWVhcj48cHViLWRhdGVzPjxkYXRlPkZlYjwvZGF0ZT48
L3B1Yi1kYXRlcz48L2RhdGVzPjxpc2JuPjE1NDYtMTcwWCAoRWxlY3Ryb25pYykmI3hEOzEwNzgt
ODk1NiAoTGlua2luZyk8L2lzYm4+PGFjY2Vzc2lvbi1udW0+MzM1NTg3MjE8L2FjY2Vzc2lvbi1u
dW0+PHVybHM+PHJlbGF0ZWQtdXJscz48dXJsPmh0dHBzOi8vd3d3Lm5jYmkubmxtLm5paC5nb3Yv
cHVibWVkLzMzNTU4NzIxPC91cmw+PC9yZWxhdGVkLXVybHM+PC91cmxzPjxlbGVjdHJvbmljLXJl
c291cmNlLW51bT4xMC4xMDM4L3M0MTU5MS0wMjAtMDEyMTEtNzwvZWxlY3Ryb25pYy1yZXNvdXJj
ZS1udW0+PHJlbW90ZS1kYXRhYmFzZS1uYW1lPk1lZGxpbmU8L3JlbW90ZS1kYXRhYmFzZS1uYW1l
PjxyZW1vdGUtZGF0YWJhc2UtcHJvdmlkZXI+TkxNPC9yZW1vdGUtZGF0YWJhc2UtcHJvdmlkZXI+
PC9yZWNvcmQ+PC9DaXRlPjwvRW5kTm90ZT5=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DYW1wYmVsbDwvQXV0aG9yPjxZZWFyPjIwMjM8L1llYXI+
PFJlY051bT4yODwvUmVjTnVtPjxEaXNwbGF5VGV4dD5bMS01XTwvRGlzcGxheVRleHQ+PHJlY29y
ZD48cmVjLW51bWJlcj4yODwvcmVjLW51bWJlcj48Zm9yZWlnbi1rZXlzPjxrZXkgYXBwPSJFTiIg
ZGItaWQ9Ind3MnRhMHdhaGFyYXd5ZXJyejN2ZWZhNXBwczByeHA5ZTVhMiIgdGltZXN0YW1wPSIx
NzI0MzkzODM1IiBndWlkPSI4ZWZkOTVmMi1hMGNhLTQyMDMtYWNjYS0xYTc4ZTZlZTcwYTUiPjI4
PC9rZXk+PC9mb3JlaWduLWtleXM+PHJlZi10eXBlIG5hbWU9IkpvdXJuYWwgQXJ0aWNsZSI+MTc8
L3JlZi10eXBlPjxjb250cmlidXRvcnM+PGF1dGhvcnM+PGF1dGhvcj5DYW1wYmVsbCwgSy4gTS48
L2F1dGhvcj48YXV0aG9yPkFtb3V6Z2FyLCBNLjwvYXV0aG9yPjxhdXRob3I+UGZlaWZmZXIsIFMu
IE0uPC9hdXRob3I+PGF1dGhvcj5Ib3dlcywgVC4gUi48L2F1dGhvcj48YXV0aG9yPk1lZGluYSwg
RS48L2F1dGhvcj48YXV0aG9yPlRyYXZlcnMsIE0uPC9hdXRob3I+PGF1dGhvcj5TdGVpbmVyLCBH
LjwvYXV0aG9yPjxhdXRob3I+V2ViZXIsIEouIFMuPC9hdXRob3I+PGF1dGhvcj5Xb2xjaG9rLCBK
LiBELjwvYXV0aG9yPjxhdXRob3I+TGFya2luLCBKLjwvYXV0aG9yPjxhdXRob3I+SG9kaSwgRi4g
Uy48L2F1dGhvcj48YXV0aG9yPkJvZmZvLCBTLjwvYXV0aG9yPjxhdXRob3I+U2FsdmFkb3IsIEwu
PC9hdXRob3I+PGF1dGhvcj5UZW5uZXksIEQuPC9hdXRob3I+PGF1dGhvcj5UYW5nLCBULjwvYXV0
aG9yPjxhdXRob3I+VGhvbXBzb24sIE0uIEEuPC9hdXRob3I+PGF1dGhvcj5TcGVuY2VyLCBDLiBO
LjwvYXV0aG9yPjxhdXRob3I+V2VsbHMsIEQuIEsuPC9hdXRob3I+PGF1dGhvcj5SaWJhcywgQS48
L2F1dGhvcj48L2F1dGhvcnM+PC9jb250cmlidXRvcnM+PGF1dGgtYWRkcmVzcz5EaXZpc2lvbiBv
ZiBIZW1hdG9sb2d5L09uY29sb2d5LCBEZXBhcnRtZW50IG9mIE1lZGljaW5lLCBVbml2ZXJzaXR5
IG9mIENhbGlmb3JuaWEsIExvcyBBbmdlbGVzLCBMb3MgQW5nZWxlcywgQ0EgOTAwOTUsIFVTQS4g
RWxlY3Ryb25pYyBhZGRyZXNzOiBrYXRpZWNhbXBiZWxsQG1lZG5ldC51Y2xhLmVkdS4mI3hEO0Rl
cGFydG1lbnQgb2YgUGF0aG9sb2d5LCBTdGFuZm9yZCBVbml2ZXJzaXR5LCBTdGFuZm9yZCwgQ0Eg
OTQzMDUsIFVTQTsgUGFya2VyIEluc3RpdHV0ZSBmb3IgQ2FuY2VyIEltbXVub3RoZXJhcHksIFNh
biBGcmFuY2lzY28sIENBIDk0MTI5LCBVU0EuJiN4RDtQYXJrZXIgSW5zdGl0dXRlIGZvciBDYW5j
ZXIgSW1tdW5vdGhlcmFweSwgU2FuIEZyYW5jaXNjbywgQ0EgOTQxMjksIFVTQS4mI3hEO0Rpdmlz
aW9uIG9mIEhlbWF0b2xvZ3kvT25jb2xvZ3ksIERlcGFydG1lbnQgb2YgTWVkaWNpbmUsIFVuaXZl
cnNpdHkgb2YgQ2FsaWZvcm5pYSwgTG9zIEFuZ2VsZXMsIExvcyBBbmdlbGVzLCBDQSA5MDA5NSwg
VVNBLiYjeEQ7UGVybG11dHRlciBDYW5jZXIgQ2VudGVyLCBOWVUgU2Nob29sIG9mIE1lZGljaW5l
LCBOZXcgWW9yaywgTlkgMTAwMTYsIFVTQS4mI3hEO1BhcmtlciBJbnN0aXR1dGUgZm9yIENhbmNl
ciBJbW11bm90aGVyYXB5LCBTYW4gRnJhbmNpc2NvLCBDQSA5NDEyOSwgVVNBOyBIdW1hbiBPbmNv
bG9neSBhbmQgUGF0aG9nZW5lc2lzIFByb2dyYW0sIE1lbW9yaWFsIFNsb2FuIEtldHRlcmluZyBD
YW5jZXIgQ2VudGVyLCBOZXcgWW9yaywgTlkgMTAwNjUsIFVTQTsgRGVwYXJ0bWVudCBvZiBNZWRp
Y2luZSwgTWVtb3JpYWwgU2xvYW4gS2V0dGVyaW5nIENhbmNlciBDZW50ZXIsIE5ldyBZb3JrLCBO
WSAxMDA2NSwgVVNBOyBXZWlsbCBDb3JuZWxsIE1lZGljaW5lLCBOZXcgWW9yaywgTlkgMTAwNjUs
IFVTQS4mI3hEO0RlcGFydG1lbnQgb2YgTWVkaWNhbCBPbmNvbG9neSwgVGhlIFJveWFsIE1hcnNk
ZW4gTkhTIEZvdW5kYXRpb24gVHJ1c3QsIExvbmRvbiBTVzMgNkpKLCBVSy4mI3hEO0RlcGFydG1l
bnQgb2YgTWVkaWNhbCBPbmNvbG9neSwgRGFuYS1GYXJiZXIgQ2FuY2VyIEluc3RpdHV0ZSwgQm9z
dG9uLCBNQSAwMjIxNSwgVVNBLiYjeEQ7QnJpc3RvbCBNeWVycyBTcXVpYmIgQ29ycC4sIFByaW5j
ZXRvbiwgTkogMDg1NDAsIFVTQS4mI3hEO0RpdmlzaW9uIG9mIEhlbWF0b2xvZ3kvT25jb2xvZ3ks
IERlcGFydG1lbnQgb2YgTWVkaWNpbmUsIFVuaXZlcnNpdHkgb2YgQ2FsaWZvcm5pYSwgTG9zIEFu
Z2VsZXMsIExvcyBBbmdlbGVzLCBDQSA5MDA5NSwgVVNBOyBQYXJrZXIgSW5zdGl0dXRlIGZvciBD
YW5jZXIgSW1tdW5vdGhlcmFweSwgU2FuIEZyYW5jaXNjbywgQ0EgOTQxMjksIFVTQTsgRGVwYXJ0
bWVudCBvZiBNb2xlY3VsYXIgYW5kIE1lZGljYWwgUGhhcm1hY29sb2d5LCBVbml2ZXJzaXR5IG9m
IENhbGlmb3JuaWEsIExvcyBBbmdlbGVzLCBMb3MgQW5nZWxlcywgQ0EgOTAwOTUsIFVTQTsgRGl2
aXNpb24gb2YgU3VyZ2ljYWwgT25jb2xvZ3ksIERlcGFydG1lbnQgb2YgU3VyZ2VyeSwgVW5pdmVy
c2l0eSBvZiBDYWxpZm9ybmlhLCBMb3MgQW5nZWxlcywgTG9zIEFuZ2VsZXMsIENBIDkwMDk1LCBV
U0E7IEpvbnNzb24gQ29tcHJlaGVuc2l2ZSBDYW5jZXIgQ2VudGVyLCBVbml2ZXJzaXR5IG9mIENh
bGlmb3JuaWEsIExvcyBBbmdlbGVzLCBMb3MgQW5nZWxlcywgQ0EgOTAwMjQsIFVTQS4gRWxlY3Ry
b25pYyBhZGRyZXNzOiBhcmliYXNAbWVkbmV0LnVjbGEuZWR1LjwvYXV0aC1hZGRyZXNzPjx0aXRs
ZXM+PHRpdGxlPlByaW9yIGFudGktQ1RMQS00IHRoZXJhcHkgaW1wYWN0cyBtb2xlY3VsYXIgY2hh
cmFjdGVyaXN0aWNzIGFzc29jaWF0ZWQgd2l0aCBhbnRpLVBELTEgcmVzcG9uc2UgaW4gYWR2YW5j
ZWQgbWVsYW5vbWE8L3RpdGxlPjxzZWNvbmRhcnktdGl0bGU+Q2FuY2VyIENlbGw8L3NlY29uZGFy
eS10aXRsZT48L3RpdGxlcz48cGVyaW9kaWNhbD48ZnVsbC10aXRsZT5DYW5jZXIgQ2VsbDwvZnVs
bC10aXRsZT48L3BlcmlvZGljYWw+PHBhZ2VzPjc5MS04MDYgZTQ8L3BhZ2VzPjx2b2x1bWU+NDE8
L3ZvbHVtZT48bnVtYmVyPjQ8L251bWJlcj48a2V5d29yZHM+PGtleXdvcmQ+SHVtYW5zPC9rZXl3
b3JkPjxrZXl3b3JkPipNZWxhbm9tYS9kcnVnIHRoZXJhcHkvZ2VuZXRpY3MvbWV0YWJvbGlzbTwv
a2V5d29yZD48a2V5d29yZD4qU2tpbiBOZW9wbGFzbXMvZHJ1ZyB0aGVyYXB5L2dlbmV0aWNzPC9r
ZXl3b3JkPjxrZXl3b3JkPkNUTEEtNCBBbnRpZ2VuL2dlbmV0aWNzPC9rZXl3b3JkPjxrZXl3b3Jk
PkJpb21hcmtlcnMsIFR1bW9yPC9rZXl3b3JkPjxrZXl3b3JkPkltbXVub3RoZXJhcHk8L2tleXdv
cmQ+PGtleXdvcmQ+VHVtb3IgTWljcm9lbnZpcm9ubWVudDwva2V5d29yZD48a2V5d29yZD5pbW11
bmUgY2hlY2twb2ludCBibG9ja2FkZTwva2V5d29yZD48a2V5d29yZD5tZWxhbm9tYTwva2V5d29y
ZD48a2V5d29yZD5tZXRhLWFuYWx5c2lzPC9rZXl3b3JkPjwva2V5d29yZHM+PGRhdGVzPjx5ZWFy
PjIwMjM8L3llYXI+PHB1Yi1kYXRlcz48ZGF0ZT5BcHIgMTA8L2RhdGU+PC9wdWItZGF0ZXM+PC9k
YXRlcz48aXNibj4xODc4LTM2ODYgKEVsZWN0cm9uaWMpJiN4RDsxNTM1LTYxMDggKFByaW50KSYj
eEQ7MTUzNS02MTA4IChMaW5raW5nKTwvaXNibj48YWNjZXNzaW9uLW51bT4zNzAzNzYxNjwvYWNj
ZXNzaW9uLW51bT48dXJscz48cmVsYXRlZC11cmxzPjx1cmw+aHR0cHM6Ly93d3cubmNiaS5ubG0u
bmloLmdvdi9wdWJtZWQvMzcwMzc2MTY8L3VybD48L3JlbGF0ZWQtdXJscz48L3VybHM+PGN1c3Rv
bTE+RGVjbGFyYXRpb24gb2YgaW50ZXJlc3RzIEsuTS5DLiBpcyBhIHNoYXJlaG9sZGVyIGluIEdl
bmVvc2NvcHkgTExDIGFuZCByZWNlaXZlZCBjb25zdWx0aW5nIGZlZXMgZnJvbSBQQUNUIFBoYXJt
YSwgVGFuZ28gVGhlcmFwZXV0aWNzLCBHZW5lb3Njb3B5IExMQywgRmxhZ3NoaXAgTGFicyA4MSBM
TEMsIGFuZCB0aGUgUmFyZSBDYW5jZXIgUmVzZWFyY2ggRm91bmRhdGlvbi4gTS5BLiByZWNlaXZl
ZCBjb25zdWx0aW5nIGZlZXMgZnJvbSBQSUNJLiBKLlMuVy4gcmVjZWl2ZWQgY29uc3VsdGluZyBm
ZWVzIGZyb20gTWVyY2ssIEdlbmVudGVjaCwgQXN0cmFaZW5lY2EsIEdsYXhvU21pdGhLbGluZSwg
Tm92YXJ0aXMsIE5la3RhciwgQ2VsbGRleCwgSW5jeXRlLCBCaW9uZCwgSW1DaGVjaywgU2VsbGFz
LCBFdmF4aW9uLCBhbmQgRU1EIFNlcm9ubzsgaXMgb3IgaGFzIGJlZW4gYSBtZW1iZXIgb2YgdGhl
IHNjaWVudGlmaWMgYWR2aXNvcnkgYm9hcmQgZm9yIEJyaXN0b2wtTXllcnMgU3F1aWJiIChCTVMp
LCBDeXRvTXgsIEluY3l0ZSwgSW1DaGVjaywgQmlvbmQsIFNlbGxhcywgSW5zdGlsIEJpbywgT25j
b0M0IGFuZCBOZXhpbW11bmU7IGFuZCBob2xkcyBlcXVpdHkgaW4gQmlvbmQsIEV2YXhpb24sIElu
c3RpbCBCaW8sIGFuZCBOZXhpbW11bmUuIEouUy5XLiBoYXMgYmVlbiBuYW1lZCBvbiBwYXRlbnRz
IGZpbGVkIGJ5IE1vZmZpdHQgQ2FuY2VyIENlbnRlciAoaXBpbGltdW1hYiBiaW9tYXJrZXIgYW5k
IFRJTCBncm93dGggbWV0aG9kKSBhbmQgQmlvc2VkaXggKFBELTEpLiBOWVUgaGFzIHJlY2VpdmVk
IHJlc2VhcmNoIHN1cHBvcnQgZnJvbSBCTVMsIE1lcmNrLCBHbGF4b1NtaXRoS2xpbmUsIE1vZGVy
bmEsIFBmaXplciwgTm92YXJ0aXMsIGFuZCBBc3RyYVplbmVjYS4gSi5ELlcuIHJlY2VpdmVkIGNv
bnN1bHRpbmcgZmVlcyBmcm9tIEFwcmljaXR5LCBDZWxsQ2FydGEsIEFzY2VudGFnZSBQaGFybWEs
IEFzdHJhWmVuZWNhLCBBc3RlbGxhcywgQmljYXJhIFRoZXJhcGV1dGljcywgQm9laHJpbmdlciBJ
bmdlbGhlaW0sIEJNUywgRHJhZ29uZmx5LCBHZW9yZ2lhbXVuZSwgSW12YXEsIExhcmtzcHVyLCBN
YXZlcmljayBUaGVyYXBldXRpY3MsIFBzaW94dXMsIFJlY2VwdGEsIFRpem9uYSwgYW5kIFNlbGxh
czsgaGFzIHJlY2VpdmVkIHJlc2VhcmNoL2dyYW50IHN1cHBvcnQgZnJvbSBCTVMgYW5kIFNlcGhv
cmE7IGFuZCBoYXMgZXF1aXR5IGluIEFwcmljaXR5LCBBcnNlbmFsIElPLCBBc2NlbnRhZ2UsIEJl
aWdlbmUsIEltdmFxLCBMaW5uYWV1cywgR2VvcmdpYW11bmUsIE1hdmVyaWNrLCBUaXpvbmEgUGhh
cm1hY2V1dGljYWxzLCBhbmQgVHJpZXphLiBKLkwuIGhhcyB3b3JrZWQgaW4gYSBjb25zdWx0aW5n
L2Fkdmlzb3J5IHJvbGUgZm9yIGlPbmN0dXJhLCBBcHBsZSBUcmVlLCBNZXJjaywgQk1TLCBFaXNh
aSwgRGViaXBoYXJtLCBhbmQgSW5jeXRlOyByZWNlaXZlZCBob25vcmFyaWEgZnJvbSBBc3RyYVpl
bmVjYSwgQk1TLCBFaXNhaSwgRVVTQSBQaGFybWEsIEdsYXhvU21pdGhLbGluZSwgSW5jeXRlLCBJ
cHNlbiwgTWVyY2ssIHRvdWNoRVhQRVJUUywgUm95YWwgQ29sbGVnZSBvZiBQaHlzaWNpYW5zLCBD
YW1icmlkZ2UgSGVhbHRoY2FyZSBSZXNlYXJjaCwgUm95YWwgQ29sbGVnZSBvZiBHZW5lcmFsIFBy
YWN0aXRpb25lcnMsIFZKT25jb2xvZ3ksIEFnZW5jZSBVbmlrLCBNZXJjayBTaGFycCAmYW1wOyBE
b2htZSwgTm92YXJ0aXMsIEFwdGl0dWRlLCBQaWVycmUgRmFicmUsIFBmaXplciwgUm9jaGUsIFNl
YWdlbiwgSW5zZWxncnVwcGUsIGVDYW5jZXIsIFVsdGltb3ZhY3MsIENhbGl0aGVyYSwgYW5kIEdv
bGRtYW4gU2FjaHM7IGFuZCByZWNlaXZlZCByZXNlYXJjaC9ncmFudCBzdXBwb3J0IGZyb20gQWNo
aWxsZXMgVGhlcmFwZXV0aWNzLCBCTVMsIEltbXVub2NvcmUsIEF2ZW8sIFBoYXJtYWN5Y2xpY3Ms
IE1TRCwgTmVrdGFyIFRoZXJhcGV1dGljcywgQ292YW5jZSwgTm92YXJ0aXMsIFBmaXplciwgYW5k
IFJvY2hlLiBGLlMuSC4gcmVjZWl2ZWQgcmVzZWFyY2ggc3VwcG9ydCBmcm9tIHRoZSBOQ0kgb2Yg
dGhlIE5JSCwgQk1TLCBOb3ZhcnRpcywgYW5kIEdlbmVudGVjaDsgcm95YWx0aWVzIG9yIGxpY2Vu
c2VzIGZyb20gQk1TIGFuZCBOb3ZhcnRpczsgY29uc3VsdGluZyBmZWVzIGZyb20gQk1TLCBFTUQg
U2Vyb25vLCBTdXJmYWNlLCBTYW5vZmksIEdlbmVudGVjaCwgR29zc2FtZXIsIFRyaWxsaXVtLCBJ
bW11bm9jb3JlLCBNZXJjaywgTm92YXJ0aXMsIENvbXBhc3MgVGhlcmFwZXV0aWNzLCBQaWVyaXMs
IEJpb2VudHJlLCBJb3ZhbmNlLCBDYXRhbHltLCBhbmQgQW1nZW47IHBhdGVudHMgZm9yIG1ldGhv
ZHMgZm9yIHRyZWF0aW5nIE1IQyBjbGFzcyBJIHBvbHlwZXB0aWRlLXJlbGF0ZWQgc2VxdWVuY2Ug
QSBkaXNvcmRlcnMgKDIwMTAwMTExOTczLCBwZW5kaW5nLCB3aXRoIHJveWFsdGllcyBwYWlkKSwg
dHVtb3IgYW50aWdlbnMgYW5kIHVzZXMgdGhlcmVvZiAoNzI1MDI5MSwgaXNzdWVkKSwgYW5naW9w
b2l0ZW4tMiBiaW9tYXJrZXJzIHByZWRpY3RpdmUgb2YgYW50aS1pbW11bmUgY2hlY2twb2ludCBy
ZXNwb25zZSAoMjAxNzAyNDg2MDMsIHBlbmRpbmcpLCBjb21wb3NpdGlvbnMgYW5kIG1ldGhvZHMg
Zm9yIHRoZSBpZGVudGlmaWNhdGlvbiwgYXNzZXNzbWVudCwgcHJldmVudGlvbiwgYW5kIHRyZWF0
bWVudCBvZiBtZWxhbm9tYSB1c2luZyBQRC1MMSBpc29mb3JtcyAoMjAxNjAzNDA0MDcsIHBlbmRp
bmcpLCB0aGVyYXBldXRpYyBwZXB0aWRlcyAoMjAxNjAwNDY3MTYsIDIwMTQwMDA0MTEyLCAyMDE3
MDAyMjI3NSwgYW5kIDIwMTcwMDA4OTYyLCBhbGwgcGVuZGluZywgYW5kIDk0MDI5MDUsIGlzc3Vl
ZCksIG1ldGhvZHMgb2YgdXNpbmcgcGVtYnJvbGl6dW1hYiBhbmQgdHJlYmFuYW5pYiAocGVuZGlu
ZyksIHZhY2NpbmUgY29tcG9zaXRpb25zIGFuZCBtZXRob2RzIGZvciByZXN0b3JpbmcgTktHMkQg
cGF0aHdheSBmdW5jdGlvbiBhZ2FpbnN0IGNhbmNlcnMgKDEwMjc5MDIxLCBpc3N1ZWQpLCBhbnRp
Ym9kaWVzIHRoYXQgYmluZCB0byBNSEMgY2xhc3MgSSBwb2x5cGVwdGlkZS1yZWxhdGVkIHNlcXVl
bmNlIEEgKDEwMTA2NjExLCBpc3N1ZWQpLCBhbmQgYW50aS1nYWxlY3RpbiBhbnRpYm9keSBiaW9t
YXJrZXJzIHByZWRpY3RpdmUgb2YgYW50aS1pbW11bmUgY2hlY2twb2ludCBhbmQgYW50aS1hbmdp
b2dlbmVzaXMgcmVzcG9uc2VzICgyMDE3MDM0MzU1MiwgcGVuZGluZyk7IGRhdGEgc2FmZXR5IG1v
bml0b3JpbmcgYm9hcmQgYW5kIGFkdmlzb3J5IGJvYXJkIHBhcnRpY2lwYXRpb24gZm9yIEFkdXJv
IGFuZCBDaGVja3BvaW50IFRoZXJhcGV1dGljczsgc2NpZW50aWZpYyBhZHZpc29yeSBib2FyZCBs
ZWFkZXJzaGlwIGZvciBCaWNhcmEgYW5kIEFwcmljaXR5OyBhbmQgc3RvY2sgb3B0aW9ucyBpbiBD
aGVja3BvaW50IFRoZXJhcGV1dGljcywgUGlvbnlyLCBBcHJpY2l0eSwgYW5kIEJpY2FyYS4gUy5C
LiwgTC5TLiwgRC5ULiwgYW5kIFQuVC4gYXJlIGVtcGxveWVlcyBvZiBCTVMuIEMuTi5TLiByZWNl
aXZlZCBjb25zdWx0aW5nIGZlZXMgZnJvbSB0aGUgUmFyZSBDYW5jZXIgUmVzZWFyY2ggRm91bmRh
dGlvbi4gRC5LLlcuIGlzIGFuIGVtcGxveWVlLCBmb3VuZGVyLCBhbmQgZXF1aXR5IGhvbGRlciBh
dCBTYW50YSBBbmEgQmlvOyBob2xkcyBlcXVpdHkgaW4gSW1tdW5haSwgYW5kIGhhcyByZWNlaXZl
ZCBjb25zdWx0aW5nIGZlZXMgZnJvbSBSdWJpdXMgVGhlcmFwZXV0aWNzLCBEZWVwTWluZCwgSWxs
dW1pbmEsIGFuZCBHdWFyZGFudCBIZWFsdGguIEEuUi4gaGFzIHJlY2VpdmVkIGhvbm9yYXJpYSBm
cm9tIGNvbnN1bHRpbmcgd2l0aCBBbWdlbiwgQk1TLCBDaHVnYWksIEdlbmVudGVjaCwgTWVyY2ss
IE5vdmFydGlzLCBSb2NoZSwgYW5kIFNhbm9maTsgaXMgb3IgaGFzIGJlZW4gYSBtZW1iZXIgb2Yg
dGhlIHNjaWVudGlmaWMgYWR2aXNvcnkgYm9hcmQgYW5kIGhvbGRzIHN0b2NrIGluIEFkdmF4aXMs
IEFyY3VzIEJpb3NjaWVuY2VzLCBCaW9uY290ZWNoIFRoZXJhcGV1dGljcywgQ29tcHVnZW4sIEN5
dG9tWCwgRml2ZSBQcmltLCBGTFgtQmlvLCBJbWFnaW5BYiwgSXNvcGxleGlzLCBLaXRlLUdpbGVh
ZCwgTHV0cmlzIFBoYXJtYSwgTWVydXMsIFBBQ1QgUGhhcm1hLCBSZ2VuaXgsIGFuZCBUYW5nbyBU
aGVyYXBldXRpY3M7IGFuZCBoYXMgcmVjZWl2ZWQgcmVzZWFyY2ggZnVuZGluZyBmcm9tIEFnaWxl
bnQgVGVjaG5vbG9naWVzIGFuZCBCTVMgdGhyb3VnaCBTdGFuZCBVcCB0byBDYW5jZXIuPC9jdXN0
b20xPjxjdXN0b20yPlBNQzEwMTg3MDUxPC9jdXN0b20yPjxlbGVjdHJvbmljLXJlc291cmNlLW51
bT4xMC4xMDE2L2ouY2NlbGwuMjAyMy4wMy4wMTA8L2VsZWN0cm9uaWMtcmVzb3VyY2UtbnVtPjxy
ZW1vdGUtZGF0YWJhc2UtbmFtZT5NZWRsaW5lPC9yZW1vdGUtZGF0YWJhc2UtbmFtZT48cmVtb3Rl
LWRhdGFiYXNlLXByb3ZpZGVyPk5MTTwvcmVtb3RlLWRhdGFiYXNlLXByb3ZpZGVyPjwvcmVjb3Jk
PjwvQ2l0ZT48Q2l0ZT48QXV0aG9yPkh1Z288L0F1dGhvcj48WWVhcj4yMDE2PC9ZZWFyPjxSZWNO
dW0+MTc5PC9SZWNOdW0+PHJlY29yZD48cmVjLW51bWJlcj4xNzk8L3JlYy1udW1iZXI+PGZvcmVp
Z24ta2V5cz48a2V5IGFwcD0iRU4iIGRiLWlkPSJwMjl0ZWR0cHJhNXh6dGV2cGU5NWU1eGcwNTl4
ZGVhd3dwMnoiIHRpbWVzdGFtcD0iMTY4NTY4MzAzNCI+MTc5PC9rZXk+PC9mb3JlaWduLWtleXM+
PHJlZi10eXBlIG5hbWU9IkpvdXJuYWwgQXJ0aWNsZSI+MTc8L3JlZi10eXBlPjxjb250cmlidXRv
cnM+PGF1dGhvcnM+PGF1dGhvcj5IdWdvLCBXaWxseTwvYXV0aG9yPjxhdXRob3I+WmFyZXRza3ks
IEplc3NlIE0uPC9hdXRob3I+PGF1dGhvcj5TdW4sIEx1PC9hdXRob3I+PGF1dGhvcj5Tb25nLCBD
aHVueWluZzwvYXV0aG9yPjxhdXRob3I+TW9yZW5vLCBCbGFuY2EgSG9tZXQ8L2F1dGhvcj48YXV0
aG9yPkh1LUxpZXNrb3ZhbiwgU2l3ZW48L2F1dGhvcj48YXV0aG9yPkJlcmVudC1NYW96LCBCZWF0
YTwvYXV0aG9yPjxhdXRob3I+UGFuZywgSmlhPC9hdXRob3I+PGF1dGhvcj5DaG1pZWxvd3NraSwg
QmFydG9zejwvYXV0aG9yPjxhdXRob3I+Q2hlcnJ5LCBHcmFjZTwvYXV0aG9yPjxhdXRob3I+U2Vq
YSwgRWxpemFiZXRoPC9hdXRob3I+PGF1dGhvcj5Mb21lbGksIFNoaXJsZXk8L2F1dGhvcj48YXV0
aG9yPktvbmcsIFhpYW5nanU8L2F1dGhvcj48YXV0aG9yPktlbGxleSwgTWFyayBDLjwvYXV0aG9y
PjxhdXRob3I+U29zbWFuLCBKZWZmcmV5IEEuPC9hdXRob3I+PGF1dGhvcj5Kb2huc29uLCBEb3Vn
bGFzIEIuPC9hdXRob3I+PGF1dGhvcj5SaWJhcywgQW50b25pPC9hdXRob3I+PGF1dGhvcj5Mbywg
Um9nZXIgUy48L2F1dGhvcj48L2F1dGhvcnM+PC9jb250cmlidXRvcnM+PHRpdGxlcz48dGl0bGU+
R2Vub21pYyBhbmQgVHJhbnNjcmlwdG9taWMgRmVhdHVyZXMgb2YgUmVzcG9uc2UgdG8gQW50aS1Q
RC0xIFRoZXJhcHkgaW4gTWV0YXN0YXRpYyBNZWxhbm9tYTwvdGl0bGU+PHNlY29uZGFyeS10aXRs
ZT5DZWxsPC9zZWNvbmRhcnktdGl0bGU+PHNob3J0LXRpdGxlPkdlbm9taWMgYW5kIFRyYW5zY3Jp
cHRvbWljIEZlYXR1cmVzIG9mIFJlc3BvbnNlIHRvIEFudGktUEQtMSBUaGVyYXB5IGluIE1ldGFz
dGF0aWMgTWVsYW5vbWE8L3Nob3J0LXRpdGxlPjwvdGl0bGVzPjxwZXJpb2RpY2FsPjxmdWxsLXRp
dGxlPkNlbGw8L2Z1bGwtdGl0bGU+PC9wZXJpb2RpY2FsPjxwYWdlcz4zNS00NDwvcGFnZXM+PHZv
bHVtZT4xNjU8L3ZvbHVtZT48bnVtYmVyPjE8L251bWJlcj48ZGF0ZXM+PHllYXI+MjAxNjwveWVh
cj48cHViLWRhdGVzPjxkYXRlPjIwMTYvMDMvMjQvPC9kYXRlPjwvcHViLWRhdGVzPjwvZGF0ZXM+
PGlzYm4+MDA5Mi04Njc0PC9pc2JuPjx1cmxzPjxyZWxhdGVkLXVybHM+PHVybD5odHRwOi8vd3d3
LnNjaWVuY2VkaXJlY3QuY29tL3NjaWVuY2UvYXJ0aWNsZS9waWkvUzAwOTI4Njc0MTYzMDIxNVg8
L3VybD48L3JlbGF0ZWQtdXJscz48L3VybHM+PGVsZWN0cm9uaWMtcmVzb3VyY2UtbnVtPmh0dHBz
Oi8vZG9pLm9yZy8xMC4xMDE2L2ouY2VsbC4yMDE2LjAyLjA2NTwvZWxlY3Ryb25pYy1yZXNvdXJj
ZS1udW0+PC9yZWNvcmQ+PC9DaXRlPjxDaXRlPjxBdXRob3I+TmV3ZWxsPC9BdXRob3I+PFllYXI+
MjAyMjwvWWVhcj48UmVjTnVtPjM3MTwvUmVjTnVtPjxyZWNvcmQ+PHJlYy1udW1iZXI+MzcxPC9y
ZWMtbnVtYmVyPjxmb3JlaWduLWtleXM+PGtleSBhcHA9IkVOIiBkYi1pZD0id3cydGEwd2FoYXJh
d3llcnJ6M3ZlZmE1cHBzMHJ4cDllNWEyIiB0aW1lc3RhbXA9IjE3MjQzOTUwNTkiIGd1aWQ9ImUy
OGJjYjBkLWY2ZjYtNDZlNS1hYWU0LWY4NGVjY2QyMjc0ZCI+MzcxPC9rZXk+PC9mb3JlaWduLWtl
eXM+PHJlZi10eXBlIG5hbWU9IkpvdXJuYWwgQXJ0aWNsZSI+MTc8L3JlZi10eXBlPjxjb250cmli
dXRvcnM+PGF1dGhvcnM+PGF1dGhvcj5OZXdlbGwsIEYuPC9hdXRob3I+PGF1dGhvcj5QaXJlcyBk
YSBTaWx2YSwgSS48L2F1dGhvcj48YXV0aG9yPkpvaGFuc3NvbiwgUC4gQS48L2F1dGhvcj48YXV0
aG9yPk1lbnppZXMsIEEuIE0uPC9hdXRob3I+PGF1dGhvcj5XaWxtb3R0LCBKLiBTLjwvYXV0aG9y
PjxhdXRob3I+QWRkYWxhLCBWLjwvYXV0aG9yPjxhdXRob3I+Q2FybGlubywgTS4gUy48L2F1dGhv
cj48YXV0aG9yPlJpem9zLCBILjwvYXV0aG9yPjxhdXRob3I+Tm9uZXMsIEsuPC9hdXRob3I+PGF1
dGhvcj5FZHdhcmRzLCBKLiBKLjwvYXV0aG9yPjxhdXRob3I+TGFraXMsIFYuPC9hdXRob3I+PGF1
dGhvcj5LYXpha29mZiwgUy4gSC48L2F1dGhvcj48YXV0aG9yPk11a2hvcGFkaHlheSwgUC48L2F1
dGhvcj48YXV0aG9yPkZlcmd1c29uLCBQLiBNLjwvYXV0aG9yPjxhdXRob3I+TGVvbmFyZCwgQy48
L2F1dGhvcj48YXV0aG9yPktvdWZhcmlvdGlzLCBMLiBULjwvYXV0aG9yPjxhdXRob3I+V29vZCwg
Uy48L2F1dGhvcj48YXV0aG9yPkJsYW5rLCBDLiBVLjwvYXV0aG9yPjxhdXRob3I+VGhvbXBzb24s
IEouIEYuPC9hdXRob3I+PGF1dGhvcj5TcGlsbGFuZSwgQS4gSi48L2F1dGhvcj48YXV0aG9yPlNh
dywgUi4gUC4gTS48L2F1dGhvcj48YXV0aG9yPlNoYW5ub24sIEsuIEYuPC9hdXRob3I+PGF1dGhv
cj5QZWFyc29uLCBKLiBWLjwvYXV0aG9yPjxhdXRob3I+TWFubiwgRy4gSi48L2F1dGhvcj48YXV0
aG9yPkhheXdhcmQsIE4uIEsuPC9hdXRob3I+PGF1dGhvcj5TY29seWVyLCBSLiBBLjwvYXV0aG9y
PjxhdXRob3I+V2FkZGVsbCwgTi48L2F1dGhvcj48YXV0aG9yPkxvbmcsIEcuIFYuPC9hdXRob3I+
PC9hdXRob3JzPjwvY29udHJpYnV0b3JzPjxhdXRoLWFkZHJlc3M+UUlNUiBCZXJnaG9mZXIgTWVk
aWNhbCBSZXNlYXJjaCBJbnN0aXR1dGUsIEJyaXNiYW5lLCBRTEQgNDAwNiwgQXVzdHJhbGlhLiYj
eEQ7TWVsYW5vbWEgSW5zdGl0dXRlIEF1c3RyYWxpYSwgVGhlIFVuaXZlcnNpdHkgb2YgU3lkbmV5
LCBTeWRuZXksIE5TVyAyMDY1LCBBdXN0cmFsaWE7IENoYXJsZXMgUGVya2lucyBDZW50cmUsIFRo
ZSBVbml2ZXJzaXR5IG9mIFN5ZG5leSwgU3lkbmV5LCBOU1cgMjAwNiwgQXVzdHJhbGlhOyBGYWN1
bHR5IG9mIE1lZGljaW5lIGFuZCBIZWFsdGgsIFRoZSBVbml2ZXJzaXR5IG9mIFN5ZG5leSwgU3lk
bmV5LCBOU1cgMjAwNiwgQXVzdHJhbGlhOyBDYW5jZXIgQ2VudHJlLCBCbGFja3Rvd24gSG9zcGl0
YWwsIFN5ZG5leSwgTlNXIDIxNDgsIEF1c3RyYWxpYS4mI3hEO01lbGFub21hIEluc3RpdHV0ZSBB
dXN0cmFsaWEsIFRoZSBVbml2ZXJzaXR5IG9mIFN5ZG5leSwgU3lkbmV5LCBOU1cgMjA2NSwgQXVz
dHJhbGlhOyBGYWN1bHR5IG9mIE1lZGljaW5lIGFuZCBIZWFsdGgsIFRoZSBVbml2ZXJzaXR5IG9m
IFN5ZG5leSwgU3lkbmV5LCBOU1cgMjAwNiwgQXVzdHJhbGlhOyBEZXBhcnRtZW50IG9mIE1lZGlj
YWwgT25jb2xvZ3ksIFJveWFsIE5vcnRoIFNob3JlIEhvc3BpdGFsLCBTeWRuZXksIE5TVyAyMDY1
LCBBdXN0cmFsaWE7IE1hdGVyIEhvc3BpdGFsLCBTeWRuZXksIE5TVyAyMDYwLCBBdXN0cmFsaWEu
JiN4RDtNZWxhbm9tYSBJbnN0aXR1dGUgQXVzdHJhbGlhLCBUaGUgVW5pdmVyc2l0eSBvZiBTeWRu
ZXksIFN5ZG5leSwgTlNXIDIwNjUsIEF1c3RyYWxpYTsgQ2hhcmxlcyBQZXJraW5zIENlbnRyZSwg
VGhlIFVuaXZlcnNpdHkgb2YgU3lkbmV5LCBTeWRuZXksIE5TVyAyMDA2LCBBdXN0cmFsaWE7IEZh
Y3VsdHkgb2YgTWVkaWNpbmUgYW5kIEhlYWx0aCwgVGhlIFVuaXZlcnNpdHkgb2YgU3lkbmV5LCBT
eWRuZXksIE5TVyAyMDA2LCBBdXN0cmFsaWEuJiN4RDtRSU1SIEJlcmdob2ZlciBNZWRpY2FsIFJl
c2VhcmNoIEluc3RpdHV0ZSwgQnJpc2JhbmUsIFFMRCA0MDA2LCBBdXN0cmFsaWE7IEZhY3VsdHkg
b2YgTWVkaWNpbmUsIFRoZSBVbml2ZXJzaXR5IG9mIFF1ZWVuc2xhbmQsIEJyaXNiYW5lLCBRTEQg
NDA3MiwgQXVzdHJhbGlhLiYjeEQ7TWVsYW5vbWEgSW5zdGl0dXRlIEF1c3RyYWxpYSwgVGhlIFVu
aXZlcnNpdHkgb2YgU3lkbmV5LCBTeWRuZXksIE5TVyAyMDY1LCBBdXN0cmFsaWE7IEZhY3VsdHkg
b2YgTWVkaWNpbmUgYW5kIEhlYWx0aCwgVGhlIFVuaXZlcnNpdHkgb2YgU3lkbmV5LCBTeWRuZXks
IE5TVyAyMDA2LCBBdXN0cmFsaWE7IENlbnRyZSBmb3IgQ2FuY2VyIFJlc2VhcmNoLCBXZXN0bWVh
ZCBJbnN0aXR1dGUgZm9yIE1lZGljYWwgUmVzZWFyY2gsIFRoZSBVbml2ZXJzaXR5IG9mIFN5ZG5l
eSwgV2VzdG1lYWQsIE5TVyAyMTQ1LCBBdXN0cmFsaWE7IERlcGFydG1lbnQgb2YgTWVkaWNhbCBP
bmNvbG9neSwgV2VzdG1lYWQgSG9zcGl0YWwsIFN5ZG5leSwgTlNXIDIxNDUsIEF1c3RyYWxpYS4m
I3hEO0ZhY3VsdHkgb2YgTWVkaWNpbmUsIEhlYWx0aCBhbmQgSHVtYW4gU2NpZW5jZXMsIE1hY3F1
YXJpZSBVbml2ZXJzaXR5LCBOb3J0aCBSeWRlLCBOU1cgMjEwOSwgQXVzdHJhbGlhLiYjeEQ7TWVs
YW5vbWEgSW5zdGl0dXRlIEF1c3RyYWxpYSwgVGhlIFVuaXZlcnNpdHkgb2YgU3lkbmV5LCBTeWRu
ZXksIE5TVyAyMDY1LCBBdXN0cmFsaWE7IEZhY3VsdHkgb2YgTWVkaWNpbmUgYW5kIEhlYWx0aCwg
VGhlIFVuaXZlcnNpdHkgb2YgU3lkbmV5LCBTeWRuZXksIE5TVyAyMDA2LCBBdXN0cmFsaWE7IFRp
c3N1ZSBQYXRob2xvZ3kgYW5kIERpYWdub3N0aWMgT25jb2xvZ3ksIFJveWFsIFByaW5jZSBBbGZy
ZWQgSG9zcGl0YWwgYW5kIE5TVyBIZWFsdGggUGF0aG9sb2d5LCBDYW1wZXJkb3duLCBOU1cgMjA1
MCwgQXVzdHJhbGlhLiYjeEQ7RGVwYXJ0bWVudCBvZiBNb2xlY3VsYXIgT25jb2xvZ3ksIE5ldGhl
cmxhbmRzIENhbmNlciBJbnN0aXR1dGUsIEFtc3RlcmRhbSwgdGhlIE5ldGhlcmxhbmRzOyBEZXBh
cnRtZW50IG9mIE1vbGVjdWxhciBPbmNvbG9neSBhbmQgSW1tdW5vbG9neSwgTmV0aGVybGFuZHMg
Q2FuY2VyIEluc3RpdHV0ZSwgQW1zdGVyZGFtLCB0aGUgTmV0aGVybGFuZHMuJiN4RDtNZWxhbm9t
YSBJbnN0aXR1dGUgQXVzdHJhbGlhLCBUaGUgVW5pdmVyc2l0eSBvZiBTeWRuZXksIFN5ZG5leSwg
TlNXIDIwNjUsIEF1c3RyYWxpYTsgRmFjdWx0eSBvZiBNZWRpY2luZSBhbmQgSGVhbHRoLCBUaGUg
VW5pdmVyc2l0eSBvZiBTeWRuZXksIFN5ZG5leSwgTlNXIDIwMDYsIEF1c3RyYWxpYTsgTWF0ZXIg
SG9zcGl0YWwsIFN5ZG5leSwgTlNXIDIwNjAsIEF1c3RyYWxpYTsgRGVwYXJ0bWVudCBvZiBNZWxh
bm9tYSBhbmQgU3VyZ2ljYWwgT25jb2xvZ3ksIFJveWFsIFByaW5jZSBBbGZyZWQgSG9zcGl0YWws
IENhbXBlcmRvd24sIE5TVyAyMDUwLCBBdXN0cmFsaWEuJiN4RDtNZWxhbm9tYSBJbnN0aXR1dGUg
QXVzdHJhbGlhLCBUaGUgVW5pdmVyc2l0eSBvZiBTeWRuZXksIFN5ZG5leSwgTlNXIDIwNjUsIEF1
c3RyYWxpYTsgRmFjdWx0eSBvZiBNZWRpY2luZSBhbmQgSGVhbHRoLCBUaGUgVW5pdmVyc2l0eSBv
ZiBTeWRuZXksIFN5ZG5leSwgTlNXIDIwMDYsIEF1c3RyYWxpYTsgTWF0ZXIgSG9zcGl0YWwsIFN5
ZG5leSwgTlNXIDIwNjAsIEF1c3RyYWxpYS4mI3hEO01lbGFub21hIEluc3RpdHV0ZSBBdXN0cmFs
aWEsIFRoZSBVbml2ZXJzaXR5IG9mIFN5ZG5leSwgU3lkbmV5LCBOU1cgMjA2NSwgQXVzdHJhbGlh
OyBNYXRlciBIb3NwaXRhbCwgU3lkbmV5LCBOU1cgMjA2MCwgQXVzdHJhbGlhOyBEZXBhcnRtZW50
IG9mIE1lbGFub21hIGFuZCBTdXJnaWNhbCBPbmNvbG9neSwgUm95YWwgUHJpbmNlIEFsZnJlZCBI
b3NwaXRhbCwgQ2FtcGVyZG93biwgTlNXIDIwNTAsIEF1c3RyYWxpYS4mI3hEO01lbGFub21hIElu
c3RpdHV0ZSBBdXN0cmFsaWEsIFRoZSBVbml2ZXJzaXR5IG9mIFN5ZG5leSwgU3lkbmV5LCBOU1cg
MjA2NSwgQXVzdHJhbGlhOyBDZW50cmUgZm9yIENhbmNlciBSZXNlYXJjaCwgV2VzdG1lYWQgSW5z
dGl0dXRlIGZvciBNZWRpY2FsIFJlc2VhcmNoLCBUaGUgVW5pdmVyc2l0eSBvZiBTeWRuZXksIFdl
c3RtZWFkLCBOU1cgMjE0NSwgQXVzdHJhbGlhOyBKb2huIEN1cnRpbiBTY2hvb2wgb2YgTWVkaWNh
bCBSZXNlYXJjaCwgQXVzdHJhbGlhbiBOYXRpb25hbCBVbml2ZXJzaXR5LCBBQ1QgMjYwMSwgQXVz
dHJhbGlhLiYjeEQ7TWVsYW5vbWEgSW5zdGl0dXRlIEF1c3RyYWxpYSwgVGhlIFVuaXZlcnNpdHkg
b2YgU3lkbmV5LCBTeWRuZXksIE5TVyAyMDY1LCBBdXN0cmFsaWE7IENoYXJsZXMgUGVya2lucyBD
ZW50cmUsIFRoZSBVbml2ZXJzaXR5IG9mIFN5ZG5leSwgU3lkbmV5LCBOU1cgMjAwNiwgQXVzdHJh
bGlhOyBGYWN1bHR5IG9mIE1lZGljaW5lIGFuZCBIZWFsdGgsIFRoZSBVbml2ZXJzaXR5IG9mIFN5
ZG5leSwgU3lkbmV5LCBOU1cgMjAwNiwgQXVzdHJhbGlhOyBUaXNzdWUgUGF0aG9sb2d5IGFuZCBE
aWFnbm9zdGljIE9uY29sb2d5LCBSb3lhbCBQcmluY2UgQWxmcmVkIEhvc3BpdGFsIGFuZCBOU1cg
SGVhbHRoIFBhdGhvbG9neSwgQ2FtcGVyZG93biwgTlNXIDIwNTAsIEF1c3RyYWxpYS4mI3hEO01l
bGFub21hIEluc3RpdHV0ZSBBdXN0cmFsaWEsIFRoZSBVbml2ZXJzaXR5IG9mIFN5ZG5leSwgU3lk
bmV5LCBOU1cgMjA2NSwgQXVzdHJhbGlhOyBDaGFybGVzIFBlcmtpbnMgQ2VudHJlLCBUaGUgVW5p
dmVyc2l0eSBvZiBTeWRuZXksIFN5ZG5leSwgTlNXIDIwMDYsIEF1c3RyYWxpYTsgRmFjdWx0eSBv
ZiBNZWRpY2luZSBhbmQgSGVhbHRoLCBUaGUgVW5pdmVyc2l0eSBvZiBTeWRuZXksIFN5ZG5leSwg
TlNXIDIwMDYsIEF1c3RyYWxpYTsgRGVwYXJ0bWVudCBvZiBNZWRpY2FsIE9uY29sb2d5LCBSb3lh
bCBOb3J0aCBTaG9yZSBIb3NwaXRhbCwgU3lkbmV5LCBOU1cgMjA2NSwgQXVzdHJhbGlhOyBNYXRl
ciBIb3NwaXRhbCwgU3lkbmV5LCBOU1cgMjA2MCwgQXVzdHJhbGlhLiBFbGVjdHJvbmljIGFkZHJl
c3M6IGdlb3JnaW5hLmxvbmdAbWVsYW5vbWEub3JnLmF1LjwvYXV0aC1hZGRyZXNzPjx0aXRsZXM+
PHRpdGxlPk11bHRpb21pYyBwcm9maWxpbmcgb2YgY2hlY2twb2ludCBpbmhpYml0b3ItdHJlYXRl
ZCBtZWxhbm9tYTogSWRlbnRpZnlpbmcgcHJlZGljdG9ycyBvZiByZXNwb25zZSBhbmQgcmVzaXN0
YW5jZSwgYW5kIG1hcmtlcnMgb2YgYmlvbG9naWNhbCBkaXNjb3JkYW5jZTwvdGl0bGU+PHNlY29u
ZGFyeS10aXRsZT5DYW5jZXIgQ2VsbDwvc2Vjb25kYXJ5LXRpdGxlPjwvdGl0bGVzPjxwZXJpb2Rp
Y2FsPjxmdWxsLXRpdGxlPkNhbmNlciBDZWxsPC9mdWxsLXRpdGxlPjwvcGVyaW9kaWNhbD48cGFn
ZXM+ODgtMTAyIGU3PC9wYWdlcz48dm9sdW1lPjQwPC92b2x1bWU+PG51bWJlcj4xPC9udW1iZXI+
PGVkaXRpb24+MjAyMTEyMjM8L2VkaXRpb24+PGtleXdvcmRzPjxrZXl3b3JkPkFudGluZW9wbGFz
dGljIEFnZW50cywgSW1tdW5vbG9naWNhbC8qdGhlcmFwZXV0aWMgdXNlPC9rZXl3b3JkPjxrZXl3
b3JkPkI3LUgxIEFudGlnZW4vaW1tdW5vbG9neTwva2V5d29yZD48a2V5d29yZD5CaW9tYXJrZXJz
LCBUdW1vci9nZW5ldGljczwva2V5d29yZD48a2V5d29yZD5DVExBLTQgQW50aWdlbi9pbW11bm9s
b2d5PC9rZXl3b3JkPjxrZXl3b3JkPkNhcmNpbm9tYSwgTm9uLVNtYWxsLUNlbGwgTHVuZy8qZHJ1
ZyB0aGVyYXB5L2ltbXVub2xvZ3k8L2tleXdvcmQ+PGtleXdvcmQ+SHVtYW5zPC9rZXl3b3JkPjxr
ZXl3b3JkPkltbXVub3RoZXJhcHkvbWV0aG9kczwva2V5d29yZD48a2V5d29yZD5MdW5nIE5lb3Bs
YXNtcy8qZHJ1ZyB0aGVyYXB5L2dlbmV0aWNzL2ltbXVub2xvZ3k8L2tleXdvcmQ+PGtleXdvcmQ+
TWVsYW5vbWEvKmRydWcgdGhlcmFweS9pbW11bm9sb2d5PC9rZXl3b3JkPjxrZXl3b3JkPk11dGF0
aW9uL2dlbmV0aWNzPC9rZXl3b3JkPjxrZXl3b3JkPlNraW4gTmVvcGxhc21zLypkcnVnIHRoZXJh
cHkvaW1tdW5vbG9neTwva2V5d29yZD48a2V5d29yZD5UdW1vciBNaWNyb2Vudmlyb25tZW50L2lt
bXVub2xvZ3k8L2tleXdvcmQ+PGtleXdvcmQ+TWVsYW5vbWEsIEN1dGFuZW91cyBNYWxpZ25hbnQ8
L2tleXdvcmQ+PGtleXdvcmQ+Uk5Bc2VxPC9rZXl3b3JkPjxrZXl3b3JkPmFudGktQ1RMQS00PC9r
ZXl3b3JkPjxrZXl3b3JkPmFudGktUEQtMTwva2V5d29yZD48a2V5d29yZD5pbW11bm90aGVyYXB5
PC9rZXl3b3JkPjxrZXl3b3JkPmludGVyZmVyb24tZ2FtbWE8L2tleXdvcmQ+PGtleXdvcmQ+bWVs
YW5vbWE8L2tleXdvcmQ+PGtleXdvcmQ+bWV0aHlsYXRpb248L2tleXdvcmQ+PGtleXdvcmQ+bXV0
YXRpb24gYnVyZGVuPC9rZXl3b3JkPjxrZXl3b3JkPnJlc2lzdGFuY2U8L2tleXdvcmQ+PGtleXdv
cmQ+dGFyZ2V0ZWQgdGhlcmFweTwva2V5d29yZD48a2V5d29yZD50cmVhdG1lbnQ8L2tleXdvcmQ+
PGtleXdvcmQ+d2hvbGUgZ2Vub21lIHNlcXVlbmNpbmc8L2tleXdvcmQ+PC9rZXl3b3Jkcz48ZGF0
ZXM+PHllYXI+MjAyMjwveWVhcj48cHViLWRhdGVzPjxkYXRlPkphbiAxMDwvZGF0ZT48L3B1Yi1k
YXRlcz48L2RhdGVzPjxpc2JuPjE4NzgtMzY4NiAoRWxlY3Ryb25pYykmI3hEOzE1MzUtNjEwOCAo
TGlua2luZyk8L2lzYm4+PGFjY2Vzc2lvbi1udW0+MzQ5NTE5NTU8L2FjY2Vzc2lvbi1udW0+PHVy
bHM+PHJlbGF0ZWQtdXJscz48dXJsPmh0dHBzOi8vd3d3Lm5jYmkubmxtLm5paC5nb3YvcHVibWVk
LzM0OTUxOTU1PC91cmw+PC9yZWxhdGVkLXVybHM+PC91cmxzPjxjdXN0b20xPkRlY2xhcmF0aW9u
IG9mIGludGVyZXN0cyBJLlAuUy4gaGFzIHJlY2VpdmVkIHRyYXZlbCBzdXBwb3J0IGJ5IEJNUyBh
bmQgTVNELCBhbmQgc3BlYWtlciBmZWUgYnkgUm9jaGUsIEJNUywgTVNELCBhbmQgTm92YXJ0aXMu
IEouRi5ULiBoYXMgcmVjZWl2ZWQgaG9ub3JhcmlhIGZvciBhZHZpc29yeSBib2FyZCBwYXJ0aWNp
cGF0aW9uIGZyb20gTWVyY2sgU2hhcnBlIERvaG1lIEF1c3RyYWxpYSBhbmQgQnJpc3RvbCBNeWVy
cyBTcXVpYmIgQXVzdHJhbGlhIGFuZCByZWNlaXZlZCBob25vcmFyaWEgYW5kIHRyYXZlbCBleHBl
bnNlcyBmcm9tIEdTSyBhbmQgUHJvdmVjdHVzIEluYy4gUi5BLlMuIGhhcyByZWNlaXZlZCBmZWVz
IGZvciBwcm9mZXNzaW9uYWwgc2VydmljZXMgZnJvbSBFdmF4aW9uLCBQcm92ZWN0dXMgQmlvcGhh
cm1hY2V1dGljYWxzIEF1c3RyYWxpYSwgUWJpb3RpY3MgR3JvdXAgTGltaXRlZCwgTm92YXJ0aXMg
UGhhcm1hIEFHLCBNU0QgU2hhcnAgJmFtcDsgRG9obWUgKEF1c3RyYWxpYSksIE5lcmFDYXJlLCBB
TUdFTiBJbmMuLCBCcmlzdG9sLU15ZXJzIFNxdWliYiwgTm92YXJ0aXMgUGhhcm1hY2V1dGljYWxz
IEF1c3RyYWxpYSBQdHkgTGltaXRlZCwgTXlyaWFkIEdlbmV0aWNzIEdtYkgsIGFuZCBHbGF4b1Nt
aXRoS2xpbmUgQXVzdHJhbGlhLiBHLlYuTC4gaXMgY29uc3VsdGFudCBhZHZpc29yIGZvciBBZHVy
byBCaW90ZWNoIEluYywgQWdlbnVzIEluYywgQW1nZW4gSW5jLCBBcnJheSBCaW9waGFybWEgaW5j
LCBCb2VocmluZ2VyIEluZ2VsaGVpbSBJbnRlcm5hdGlvbmFsIEdtYkgsIEJyaXN0b2wtTXllcnMg
U3F1aWJiLCBFdmF4aW9uIEJpb3RlY2ggQS9TLCBIZXhlbCBBRywgSGlnaGxpZ2h0IFRoZXJhcGV1
dGljcyBTLkwuLCBNZXJjayBTaGFycGUgJmFtcDsgRG9obWUsIE5vdmFydGlzIFBoYXJtYSBBRywg
T25jb1NlYywgUGllcnJlIEZhYnJlLCBRQmlvdGljcyBHcm91cCBMaW1pdGVkLCBSZWdlbmVyb24g
UGhhcm1hY2V1dGljYWxzIEluYywgU2t5bGluZURYIEIuVi4sIFNwZWNpYWxpc2VkIFRoZXJhcGV1
dGljcyBBdXN0cmFsaWEgUHR5IEx0ZC4gUi5QLk0uUyBoYXMgcGFydGljaXBhdGVkIGluIGFkdmlz
b3J5IGJvYXJkcyBmb3IgTVNELCBOb3ZhcnRpcywgYW5kIFFiaW90aWNzIGFuZCByZWNlaXZlZCBz
cGVha2luZyBob25vcmFyaWEgZnJvbSBCTVMuIEouVi5QLiBhbmQgTi5XLiBhcmUgZm91bmRlcnMg
YW5kIHNoYXJlaG9sZGVycyBvZiBnZW5vbWlRYSBQdHkgTHRkLCBhbmQgbWVtYmVycyBvZiBpdHMg
Qm9hcmQuIE0uUy5DLiBpcyBhIGNvbnN1bHRhbnQgYWR2aXNvciB0byBNU0QsIEJNUywgTm92YXJ0
aXMsIFJvY2hlLCBQaWVycmUgRmFicmUsIFNhbm9maSwgTWVyY2sgU2Vyb25vLCBOZWt0YXIsIEVp
c2lhLCBhbmQgSWRlYXlhIGFuZCByZWNlaXZlZCBob25vcmFyaWEgZnJvbSBNU0QsIEJNUywgYW5k
IE5vdmFydGlzLiBBLk0uTS4gaGFzIHBhcnRpY2lwYXRlZCBpbiBhZHZpc29yeSBib2FyZHMgZm9y
IEJNUywgTVNELCBOb3ZhcnRpcywgUm9jaGUsIGFuZCBQaWVycmUtRmFicmUuIEMuVS5CLiBoYXMg
c2VydmVkIG9uIGFkdmlzb3J5IGJvYXJkcyBmb3IgQk1TLCBNU0QsIFJvY2hlLCBOb3ZhcnRpcywg
R1NLLCBBWiwgUGZpemVyLCBMaWxseSwgR2VuTWFiLCBQaWVycmUgRmFicmUsIGFuZCBUaGlyZCBS
b2NrIFZlbnR1cmVzOyByZWNlaXZlZCByZXNlYXJjaCBmdW5kaW5nIGZyb20gQk1TLCBNU0QsIDRT
QywgTm92YXJ0aXMsIGFuZCBOYW5vU3RyaW5nOyBoYXMgc3RvY2sgb3duZXJzaGlwIGluIFVuaXRp
IENhcnM7IGFuZCBpcyBhIGNvZm91bmRlciBvZiBJbW1hZ2VuZSBCVi4gVGhlIHJlbWFpbmluZyBh
dXRob3JzIGRlY2xhcmUgbm8gY29tcGV0aW5nIGludGVyZXN0cy48L2N1c3RvbTE+PGVsZWN0cm9u
aWMtcmVzb3VyY2UtbnVtPjEwLjEwMTYvai5jY2VsbC4yMDIxLjExLjAxMjwvZWxlY3Ryb25pYy1y
ZXNvdXJjZS1udW0+PHJlbW90ZS1kYXRhYmFzZS1uYW1lPk1lZGxpbmU8L3JlbW90ZS1kYXRhYmFz
ZS1uYW1lPjxyZW1vdGUtZGF0YWJhc2UtcHJvdmlkZXI+TkxNPC9yZW1vdGUtZGF0YWJhc2UtcHJv
dmlkZXI+PC9yZWNvcmQ+PC9DaXRlPjxDaXRlPjxBdXRob3I+UmlhejwvQXV0aG9yPjxZZWFyPjIw
MTc8L1llYXI+PFJlY051bT4xOTg8L1JlY051bT48cmVjb3JkPjxyZWMtbnVtYmVyPjE5ODwvcmVj
LW51bWJlcj48Zm9yZWlnbi1rZXlzPjxrZXkgYXBwPSJFTiIgZGItaWQ9InAyOXRlZHRwcmE1eHp0
ZXZwZTk1ZTV4ZzA1OXhkZWF3d3AyeiIgdGltZXN0YW1wPSIxNjg1NjgzMDM1Ij4xOTg8L2tleT48
L2ZvcmVpZ24ta2V5cz48cmVmLXR5cGUgbmFtZT0iSm91cm5hbCBBcnRpY2xlIj4xNzwvcmVmLXR5
cGU+PGNvbnRyaWJ1dG9ycz48YXV0aG9ycz48YXV0aG9yPlJpYXosIE5hZGVlbTwvYXV0aG9yPjxh
dXRob3I+SGF2ZWwsIEpvbmF0aGFuIEouPC9hdXRob3I+PGF1dGhvcj5NYWthcm92LCBWbGFkaW1p
cjwvYXV0aG9yPjxhdXRob3I+RGVzcmljaGFyZCwgQWxleGlzPC9hdXRob3I+PGF1dGhvcj5VcmJh
LCBXYWx0ZXIgSi48L2F1dGhvcj48YXV0aG9yPlNpbXMsIEplbm5pZmVyIFMuPC9hdXRob3I+PGF1
dGhvcj5Ib2RpLCBGLiBTdGVwaGVuPC9hdXRob3I+PGF1dGhvcj5NYXJ0w61uLUFsZ2FycmEsIFNh
bHZhZG9yPC9hdXRob3I+PGF1dGhvcj5NYW5kYWwsIFJhamFyc2k8L2F1dGhvcj48YXV0aG9yPlNo
YXJmbWFuLCBXaWxsaWFtIEguPC9hdXRob3I+PGF1dGhvcj5CaGF0aWEsIFNoYWlsZW5kZXI8L2F1
dGhvcj48YXV0aG9yPkh3dSwgV2VuLUplbjwvYXV0aG9yPjxhdXRob3I+R2FqZXdza2ksIFRob21h
cyBGLjwvYXV0aG9yPjxhdXRob3I+U2xpbmdsdWZmLCBDcmFpZyBMLjwvYXV0aG9yPjxhdXRob3I+
Q2hvd2VsbCwgRGllZ288L2F1dGhvcj48YXV0aG9yPktlbmRhbGwsIFN2aWF0b3NsYXYgTS48L2F1
dGhvcj48YXV0aG9yPkNoYW5nLCBIYW48L2F1dGhvcj48YXV0aG9yPlNoYWgsIFJhY2huYTwvYXV0
aG9yPjxhdXRob3I+S3VvLCBGZW5nc2hlbjwvYXV0aG9yPjxhdXRob3I+TW9ycmlzLCBMdWMgRy4g
VC48L2F1dGhvcj48YXV0aG9yPlNpZGhvbSwgSm9obi1XaWxsaWFtPC9hdXRob3I+PGF1dGhvcj5T
Y2huZWNrLCBKb25hdGhhbiBQLjwvYXV0aG9yPjxhdXRob3I+SG9yYWssIENocmlzdGluZSBFLjwv
YXV0aG9yPjxhdXRob3I+V2VpbmhvbGQsIE5pbHM8L2F1dGhvcj48YXV0aG9yPkNoYW4sIFRpbW90
aHkgQS48L2F1dGhvcj48L2F1dGhvcnM+PC9jb250cmlidXRvcnM+PHRpdGxlcz48dGl0bGU+VHVt
b3IgYW5kIE1pY3JvZW52aXJvbm1lbnQgRXZvbHV0aW9uIGR1cmluZyBJbW11bm90aGVyYXB5IHdp
dGggTml2b2x1bWFiPC90aXRsZT48c2Vjb25kYXJ5LXRpdGxlPkNlbGw8L3NlY29uZGFyeS10aXRs
ZT48c2hvcnQtdGl0bGU+VHVtb3IgYW5kIE1pY3JvZW52aXJvbm1lbnQgRXZvbHV0aW9uIGR1cmlu
ZyBJbW11bm90aGVyYXB5IHdpdGggTml2b2x1bWFiPC9zaG9ydC10aXRsZT48L3RpdGxlcz48cGVy
aW9kaWNhbD48ZnVsbC10aXRsZT5DZWxsPC9mdWxsLXRpdGxlPjwvcGVyaW9kaWNhbD48cGFnZXM+
OTM0LTk0OS5lMTY8L3BhZ2VzPjx2b2x1bWU+MTcxPC92b2x1bWU+PG51bWJlcj40PC9udW1iZXI+
PGtleXdvcmRzPjxrZXl3b3JkPm1lbGFub21hPC9rZXl3b3JkPjxrZXl3b3JkPnR1bW9yIG1pY3Jv
ZW52aXJvbm1lbnQ8L2tleXdvcmQ+PGtleXdvcmQ+dHVtb3IgaW1tdW5lIGV2YXNpb248L2tleXdv
cmQ+PGtleXdvcmQ+aW1tdW5vdGhlcmFweTwva2V5d29yZD48a2V5d29yZD5uaXZvbHVtYWI8L2tl
eXdvcmQ+PGtleXdvcmQ+aXBpbGltdW1hYjwva2V5d29yZD48a2V5d29yZD50dW1vciBtdXRhdGlv
biBsb2FkL3R1bW9yIG11dGF0aW9uIGJ1cmRlbjwva2V5d29yZD48a2V5d29yZD5uZW9hbnRpZ2Vu
IGxvYWQ8L2tleXdvcmQ+PGtleXdvcmQ+Y2xvbmFsIGV2b2x1dGlvbi9jbG9uYWwgc2VsZWN0aW9u
PC9rZXl3b3JkPjxrZXl3b3JkPlQgY2VsbCByZWNlcHRvciByZXBlcnRvaXJlPC9rZXl3b3JkPjwv
a2V5d29yZHM+PGRhdGVzPjx5ZWFyPjIwMTc8L3llYXI+PHB1Yi1kYXRlcz48ZGF0ZT4yMDE3LzEx
LzAyLzwvZGF0ZT48L3B1Yi1kYXRlcz48L2RhdGVzPjxpc2JuPjAwOTItODY3NDwvaXNibj48dXJs
cz48cmVsYXRlZC11cmxzPjx1cmw+aHR0cDovL3d3dy5zY2llbmNlZGlyZWN0LmNvbS9zY2llbmNl
L2FydGljbGUvcGlpL1MwMDkyODY3NDE3MzExMjI0PC91cmw+PC9yZWxhdGVkLXVybHM+PC91cmxz
PjxlbGVjdHJvbmljLXJlc291cmNlLW51bT5odHRwczovL2RvaS5vcmcvMTAuMTAxNi9qLmNlbGwu
MjAxNy4wOS4wMjg8L2VsZWN0cm9uaWMtcmVzb3VyY2UtbnVtPjwvcmVjb3JkPjwvQ2l0ZT48Q2l0
ZT48QXV0aG9yPlJvemVtYW48L0F1dGhvcj48WWVhcj4yMDIxPC9ZZWFyPjxSZWNOdW0+MTI5PC9S
ZWNOdW0+PHJlY29yZD48cmVjLW51bWJlcj4xMjk8L3JlYy1udW1iZXI+PGZvcmVpZ24ta2V5cz48
a2V5IGFwcD0iRU4iIGRiLWlkPSJ3dzJ0YTB3YWhhcmF3eWVycnozdmVmYTVwcHMwcnhwOWU1YTIi
IHRpbWVzdGFtcD0iMTcyNDM5NDE2MCIgZ3VpZD0iYzZjZDNkY2YtNDJkZi00MWE4LWFiM2UtMzM2
YjI4MGY2Y2MxIj4xMjk8L2tleT48L2ZvcmVpZ24ta2V5cz48cmVmLXR5cGUgbmFtZT0iSm91cm5h
bCBBcnRpY2xlIj4xNzwvcmVmLXR5cGU+PGNvbnRyaWJ1dG9ycz48YXV0aG9ycz48YXV0aG9yPlJv
emVtYW4sIEUuIEEuPC9hdXRob3I+PGF1dGhvcj5Ib2Vmc21pdCwgRS4gUC48L2F1dGhvcj48YXV0
aG9yPlJlaWplcnMsIEkuIEwuIE0uPC9hdXRob3I+PGF1dGhvcj5TYXcsIFIuIFAuIE0uPC9hdXRo
b3I+PGF1dGhvcj5WZXJzbHVpcywgSi4gTS48L2F1dGhvcj48YXV0aG9yPktyaWpnc21hbiwgTy48
L2F1dGhvcj48YXV0aG9yPkRpbWl0cmlhZGlzLCBQLjwvYXV0aG9yPjxhdXRob3I+U2lrb3Jza2Es
IEsuPC9hdXRob3I+PGF1dGhvcj52YW4gZGUgV2llbCwgQi4gQS48L2F1dGhvcj48YXV0aG9yPkVy
aWtzc29uLCBILjwvYXV0aG9yPjxhdXRob3I+R29uemFsZXosIE0uPC9hdXRob3I+PGF1dGhvcj5U
b3JyZXMgQWNvc3RhLCBBLjwvYXV0aG9yPjxhdXRob3I+R3JpanBpbmstT25nZXJpbmcsIEwuIEcu
PC9hdXRob3I+PGF1dGhvcj5TaGFubm9uLCBLLjwvYXV0aG9yPjxhdXRob3I+SGFhbmVuLCBKYmFn
PC9hdXRob3I+PGF1dGhvcj5TdHJldGNoLCBKLjwvYXV0aG9yPjxhdXRob3I+Q2gmYXBvcztuZywg
Uy48L2F1dGhvcj48YXV0aG9yPk5pZXdlZywgTy4gRS48L2F1dGhvcj48YXV0aG9yPk1hbGxvLCBI
LiBBLjwvYXV0aG9yPjxhdXRob3I+QWRyaWFhbnN6LCBTLjwvYXV0aG9yPjxhdXRob3I+S2Vya2hv
dmVuLCBSLiBNLjwvYXV0aG9yPjxhdXRob3I+Q29ybmVsaXNzZW4sIFMuPC9hdXRob3I+PGF1dGhv
cj5Ccm9la3MsIEEuPC9hdXRob3I+PGF1dGhvcj5LbG9wLCBXLiBNLiBDLjwvYXV0aG9yPjxhdXRo
b3I+WnV1ciwgQy4gTC48L2F1dGhvcj48YXV0aG9yPnZhbiBIb3VkdCwgVy4gSi48L2F1dGhvcj48
YXV0aG9yPlBlZXBlciwgRC4gUy48L2F1dGhvcj48YXV0aG9yPlNwaWxsYW5lLCBBLiBKLjwvYXV0
aG9yPjxhdXRob3I+dmFuIEFra29vaSwgQS4gQy4gSi48L2F1dGhvcj48YXV0aG9yPlNjb2x5ZXIs
IFIuIEEuPC9hdXRob3I+PGF1dGhvcj5TY2h1bWFjaGVyLCBULiBOLiBNLjwvYXV0aG9yPjxhdXRo
b3I+TWVuemllcywgQS4gTS48L2F1dGhvcj48YXV0aG9yPkxvbmcsIEcuIFYuPC9hdXRob3I+PGF1
dGhvcj5CbGFuaywgQy4gVS48L2F1dGhvcj48L2F1dGhvcnM+PC9jb250cmlidXRvcnM+PGF1dGgt
YWRkcmVzcz5EZXBhcnRtZW50IG9mIE1lZGljYWwgT25jb2xvZ3ksIE5ldGhlcmxhbmRzIENhbmNl
ciBJbnN0aXR1dGUsIEFtc3RlcmRhbSwgdGhlIE5ldGhlcmxhbmRzLiYjeEQ7RGVwYXJ0bWVudCBv
ZiBNb2xlY3VsYXIgT25jb2xvZ3kgYW5kIEltbXVub2xvZ3ksIE5ldGhlcmxhbmRzIENhbmNlciBJ
bnN0aXR1dGUsIEFtc3RlcmRhbSwgdGhlIE5ldGhlcmxhbmRzLiYjeEQ7TWVsYW5vbWEgSW5zdGl0
dXRlIEF1c3RyYWxpYSwgVGhlIFVuaXZlcnNpdHkgb2YgU3lkbmV5LCBTeWRuZXksIE5ldyBTb3V0
aCBXYWxlcywgQXVzdHJhbGlhLiYjeEQ7RGVwYXJ0bWVudCBvZiBTdXJnZXJ5LCBNYXRlciBIb3Nw
aXRhbCwgU3lkbmV5LCBOZXcgU291dGggV2FsZXMsIEF1c3RyYWxpYS4mI3hEO0RlcGFydG1lbnQg
b2YgU3VyZ2VyeSwgUm95YWwgUHJpbmNlIEFsZnJlZCBIb3NwaXRhbCwgU3lkbmV5LCBOZXcgU291
dGggV2FsZXMsIEF1c3RyYWxpYS4mI3hEO09uY29kZSBJbnN0aXR1dGUsIFV0cmVjaHQsIHRoZSBO
ZXRoZXJsYW5kcy4mI3hEO0RlcGFydG1lbnQgb2YgQmlvbWV0cmljcywgTmV0aGVybGFuZHMgQ2Fu
Y2VyIEluc3RpdHV0ZSwgQW1zdGVyZGFtLCB0aGUgTmV0aGVybGFuZHMuJiN4RDtEZXBhcnRtZW50
IG9mIFBhdGhvbG9neSwgTmV0aGVybGFuZHMgQ2FuY2VyIEluc3RpdHV0ZSwgQW1zdGVyZGFtLCB0
aGUgTmV0aGVybGFuZHMuJiN4RDtEZXBhcnRtZW50IG9mIE9uY29sb2d5IGFuZCBQYXRob2xvZ3ks
IEthcm9saW5za2EgSW5zdGl0dXRldCwgU3RvY2tob2xtLCBTd2VkZW4uJiN4RDtEZXBhcnRtZW50
IG9mIE9uY29sb2d5L1NraW4gQ2FuY2VyIENlbnRlciwgVGhlbWUgQ2FuY2VyLCBLYXJvbGluc2th
IFVuaXZlcnNpdHkgSG9zcGl0YWwsIFN0b2NraG9sbSwgU3dlZGVuLiYjeEQ7R2Vub21pY3MgQ29y
ZSBGYWNpbGl0eSwgTmV0aGVybGFuZHMgQ2FuY2VyIEluc3RpdHV0ZSwgQW1zdGVyZGFtLCB0aGUg
TmV0aGVybGFuZHMuJiN4RDtDb3JlIEZhY2lsaXR5IE1vbGVjdWxhciBQYXRob2xvZ3kgYW5kIEJp
b2JhbmtpbmcsIE5ldGhlcmxhbmRzIENhbmNlciBJbnN0aXR1dGUsIEFtc3RlcmRhbSwgdGhlIE5l
dGhlcmxhbmRzLiYjeEQ7RGVwYXJ0bWVudCBvZiBTdXJnaWNhbCBPbmNvbG9neSwgTmV0aGVybGFu
ZHMgQ2FuY2VyIEluc3RpdHV0ZSwgQW1zdGVyZGFtLCB0aGUgTmV0aGVybGFuZHMuJiN4RDtCcmVh
c3QgYW5kIE1lbGFub21hIFN1cmdlcnkgVW5pdCwgUm95YWwgTm9ydGggU2hvcmUgaG9zcGl0YWws
IFN5ZG5leSwgTmV3IFNvdXRoIFdhbGVzLCBBdXN0cmFsaWEuJiN4RDtEZXBhcnRtZW50IG9mIFRp
c3N1ZSBQYXRob2xvZ3kgYW5kIERpYWdub3N0aWMgT25jb2xvZ3ksIFJveWFsIFByaW5jZSBBbGZy
ZWQgSG9zcGl0YWwgYW5kIE5ldyBTb3V0aCBXYWxlcyBIZWFsdGggUGF0aG9sb2d5LCBTeWRuZXks
IE5ldyBTb3V0aCBXYWxlcywgQXVzdHJhbGlhLiYjeEQ7RGVwYXJ0bWVudCBvZiBNZWRpY2FsIE9u
Y29sb2d5LCBSb3lhbCBOb3J0aCBTaG9yZSBhbmQgTWF0ZXIgSG9zcGl0YWxzLCBTeWRuZXksIE5l
dyBTb3V0aCBXYWxlcywgQXVzdHJhbGlhLiYjeEQ7RGVwYXJ0bWVudCBvZiBNZWRpY2FsIE9uY29s
b2d5LCBOZXRoZXJsYW5kcyBDYW5jZXIgSW5zdGl0dXRlLCBBbXN0ZXJkYW0sIHRoZSBOZXRoZXJs
YW5kcy4gYy5ibGFua0Bua2kubmwuJiN4RDtEZXBhcnRtZW50IG9mIE1vbGVjdWxhciBPbmNvbG9n
eSBhbmQgSW1tdW5vbG9neSwgTmV0aGVybGFuZHMgQ2FuY2VyIEluc3RpdHV0ZSwgQW1zdGVyZGFt
LCB0aGUgTmV0aGVybGFuZHMuIGMuYmxhbmtAbmtpLm5sLjwvYXV0aC1hZGRyZXNzPjx0aXRsZXM+
PHRpdGxlPlN1cnZpdmFsIGFuZCBiaW9tYXJrZXIgYW5hbHlzZXMgZnJvbSB0aGUgT3BBQ0lOLW5l
byBhbmQgT3BBQ0lOIG5lb2FkanV2YW50IGltbXVub3RoZXJhcHkgdHJpYWxzIGluIHN0YWdlIElJ
SSBtZWxhbm9tYTwvdGl0bGU+PHNlY29uZGFyeS10aXRsZT5OYXQgTWVkPC9zZWNvbmRhcnktdGl0
bGU+PC90aXRsZXM+PHBlcmlvZGljYWw+PGZ1bGwtdGl0bGU+TmF0IE1lZDwvZnVsbC10aXRsZT48
L3BlcmlvZGljYWw+PHBhZ2VzPjI1Ni0yNjM8L3BhZ2VzPjx2b2x1bWU+Mjc8L3ZvbHVtZT48bnVt
YmVyPjI8L251bWJlcj48ZWRpdGlvbj4yMDIxMDIwODwvZWRpdGlvbj48a2V5d29yZHM+PGtleXdv
cmQ+QWR1bHQ8L2tleXdvcmQ+PGtleXdvcmQ+QW50aW5lb3BsYXN0aWMgQ29tYmluZWQgQ2hlbW90
aGVyYXB5IFByb3RvY29scy8qYWRtaW5pc3RyYXRpb24gJmFtcDsgZG9zYWdlL2FkdmVyc2U8L2tl
eXdvcmQ+PGtleXdvcmQ+ZWZmZWN0czwva2V5d29yZD48a2V5d29yZD5CNy1IMSBBbnRpZ2VuL2Fu
dGFnb25pc3RzICZhbXA7IGluaGliaXRvcnMvZ2VuZXRpY3MvaW1tdW5vbG9neTwva2V5d29yZD48
a2V5d29yZD5CaW9tYXJrZXJzLCBUdW1vci9nZW5ldGljcy9pbW11bm9sb2d5PC9rZXl3b3JkPjxr
ZXl3b3JkPkNUTEEtNCBBbnRpZ2VuL2FudGFnb25pc3RzICZhbXA7IGluaGliaXRvcnMvZ2VuZXRp
Y3MvaW1tdW5vbG9neTwva2V5d29yZD48a2V5d29yZD5EaXNlYXNlLUZyZWUgU3Vydml2YWw8L2tl
eXdvcmQ+PGtleXdvcmQ+RmVtYWxlPC9rZXl3b3JkPjxrZXl3b3JkPkh1bWFuczwva2V5d29yZD48
a2V5d29yZD5JbW11bm90aGVyYXB5L2FkdmVyc2UgZWZmZWN0czwva2V5d29yZD48a2V5d29yZD5J
bnRlcmZlcm9uLWdhbW1hL2dlbmV0aWNzPC9rZXl3b3JkPjxrZXl3b3JkPklwaWxpbXVtYWIvKmFk
bWluaXN0cmF0aW9uICZhbXA7IGRvc2FnZS9hZHZlcnNlIGVmZmVjdHM8L2tleXdvcmQ+PGtleXdv
cmQ+TWFsZTwva2V5d29yZD48a2V5d29yZD5NZWxhbm9tYS8qZHJ1ZyB0aGVyYXB5L2ltbXVub2xv
Z3kvcGF0aG9sb2d5PC9rZXl3b3JkPjxrZXl3b3JkPk1pZGRsZSBBZ2VkPC9rZXl3b3JkPjxrZXl3
b3JkPk11dGF0aW9uL2dlbmV0aWNzPC9rZXl3b3JkPjxrZXl3b3JkPk5lb2FkanV2YW50IFRoZXJh
cHkvYWR2ZXJzZSBlZmZlY3RzPC9rZXl3b3JkPjxrZXl3b3JkPk5lb3BsYXNtIFN0YWdpbmc8L2tl
eXdvcmQ+PGtleXdvcmQ+Tml2b2x1bWFiLyphZG1pbmlzdHJhdGlvbiAmYW1wOyBkb3NhZ2UvYWR2
ZXJzZSBlZmZlY3RzPC9rZXl3b3JkPjxrZXl3b3JkPlJlY3VycmVuY2U8L2tleXdvcmQ+PC9rZXl3
b3Jkcz48ZGF0ZXM+PHllYXI+MjAyMTwveWVhcj48cHViLWRhdGVzPjxkYXRlPkZlYjwvZGF0ZT48
L3B1Yi1kYXRlcz48L2RhdGVzPjxpc2JuPjE1NDYtMTcwWCAoRWxlY3Ryb25pYykmI3hEOzEwNzgt
ODk1NiAoTGlua2luZyk8L2lzYm4+PGFjY2Vzc2lvbi1udW0+MzM1NTg3MjE8L2FjY2Vzc2lvbi1u
dW0+PHVybHM+PHJlbGF0ZWQtdXJscz48dXJsPmh0dHBzOi8vd3d3Lm5jYmkubmxtLm5paC5nb3Yv
cHVibWVkLzMzNTU4NzIxPC91cmw+PC9yZWxhdGVkLXVybHM+PC91cmxzPjxlbGVjdHJvbmljLXJl
c291cmNlLW51bT4xMC4xMDM4L3M0MTU5MS0wMjAtMDEyMTEtNzwvZWxlY3Ryb25pYy1yZXNvdXJj
ZS1udW0+PHJlbW90ZS1kYXRhYmFzZS1uYW1lPk1lZGxpbmU8L3JlbW90ZS1kYXRhYmFzZS1uYW1l
PjxyZW1vdGUtZGF0YWJhc2UtcHJvdmlkZXI+TkxNPC9yZW1vdGUtZGF0YWJhc2UtcHJvdmlkZXI+
PC9yZWNvcmQ+PC9DaXRlPjwvRW5kTm90ZT5=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5]</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In brief, SigProfilerExtractor implements nonnegative matrix factorisation (NMF)</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BbGV4YW5kcm92PC9BdXRob3I+PFllYXI+MjAyMDwvWWVh
cj48UmVjTnVtPjEwPC9SZWNOdW0+PERpc3BsYXlUZXh0PlsyMSwgMjJdPC9EaXNwbGF5VGV4dD48
cmVjb3JkPjxyZWMtbnVtYmVyPjEwPC9yZWMtbnVtYmVyPjxmb3JlaWduLWtleXM+PGtleSBhcHA9
IkVOIiBkYi1pZD0icDI5dGVkdHByYTV4enRldnBlOTVlNXhnMDU5eGRlYXd3cDJ6IiB0aW1lc3Rh
bXA9IjE2MDQ0NTcwODIiPjEwPC9rZXk+PC9mb3JlaWduLWtleXM+PHJlZi10eXBlIG5hbWU9Ikpv
dXJuYWwgQXJ0aWNsZSI+MTc8L3JlZi10eXBlPjxjb250cmlidXRvcnM+PGF1dGhvcnM+PGF1dGhv
cj5BbGV4YW5kcm92LCBMLiBCLjwvYXV0aG9yPjxhdXRob3I+S2ltLCBKLjwvYXV0aG9yPjxhdXRo
b3I+SGFyYWRodmFsYSwgTi4gSi48L2F1dGhvcj48YXV0aG9yPkh1YW5nLCBNLiBOLjwvYXV0aG9y
PjxhdXRob3I+VGlhbiBOZywgQS4gVy48L2F1dGhvcj48YXV0aG9yPld1LCBZLjwvYXV0aG9yPjxh
dXRob3I+Qm9vdCwgQS48L2F1dGhvcj48YXV0aG9yPkNvdmluZ3RvbiwgSy4gUi48L2F1dGhvcj48
YXV0aG9yPkdvcmRlbmluLCBELiBBLjwvYXV0aG9yPjxhdXRob3I+QmVyZ3N0cm9tLCBFLiBOLjwv
YXV0aG9yPjxhdXRob3I+SXNsYW0sIFMuIE0uIEEuPC9hdXRob3I+PGF1dGhvcj5Mb3Blei1CaWdh
cywgTi48L2F1dGhvcj48YXV0aG9yPktsaW1jemFrLCBMLiBKLjwvYXV0aG9yPjxhdXRob3I+TWNQ
aGVyc29uLCBKLiBSLjwvYXV0aG9yPjxhdXRob3I+TW9yZ2FuZWxsYSwgUy48L2F1dGhvcj48YXV0
aG9yPlNhYmFyaW5hdGhhbiwgUi48L2F1dGhvcj48YXV0aG9yPldoZWVsZXIsIEQuIEEuPC9hdXRo
b3I+PGF1dGhvcj5NdXN0b25lbiwgVi48L2F1dGhvcj48YXV0aG9yPlBjYXdnIE11dGF0aW9uYWwg
U2lnbmF0dXJlcyBXb3JraW5nIEdyb3VwPC9hdXRob3I+PGF1dGhvcj5HZXR6LCBHLjwvYXV0aG9y
PjxhdXRob3I+Um96ZW4sIFMuIEcuPC9hdXRob3I+PGF1dGhvcj5TdHJhdHRvbiwgTS4gUi48L2F1
dGhvcj48YXV0aG9yPlBjYXdnIENvbnNvcnRpdW08L2F1dGhvcj48L2F1dGhvcnM+PC9jb250cmli
dXRvcnM+PGF1dGgtYWRkcmVzcz5EZXBhcnRtZW50IG9mIENlbGx1bGFyIGFuZCBNb2xlY3VsYXIg
TWVkaWNpbmUsIERlcGFydG1lbnQgb2YgQmlvZW5naW5lZXJpbmcsIE1vb3JlcyBDYW5jZXIgQ2Vu
dGVyLCBVbml2ZXJzaXR5IG9mIENhbGlmb3JuaWEsIFNhbiBEaWVnbywgQ0EsIFVTQS4mI3hEO0Jy
b2FkIEluc3RpdHV0ZSBvZiBNSVQgYW5kIEhhcnZhcmQsIENhbWJyaWRnZSwgTUEsIFVTQS4mI3hE
O0NlbnRlciBmb3IgQ2FuY2VyIFJlc2VhcmNoLCBNYXNzYWNodXNldHRzIEdlbmVyYWwgSG9zcGl0
YWwsIEJvc3RvbiwgTUEsIFVTQS4mI3hEO1Byb2dyYW1tZSBpbiBDYW5jZXIgJmFtcDsgU3RlbSBD
ZWxsIEJpb2xvZ3ksIER1a2UtTlVTIE1lZGljYWwgU2Nob29sLCBTaW5nYXBvcmUsIFNpbmdhcG9y
ZS4mI3hEO0NlbnRyZSBmb3IgQ29tcHV0YXRpb25hbCBCaW9sb2d5LCBEdWtlLU5VUyBNZWRpY2Fs
IFNjaG9vbCwgU2luZ2Fwb3JlLCBTaW5nYXBvcmUuJiN4RDtIdW1hbiBHZW5vbWUgU2VxdWVuY2lu
ZyBDZW50ZXIsIEJheWxvciBDb2xsZWdlIG9mIE1lZGljaW5lLCBIb3VzdG9uLCBUWCwgVVNBLiYj
eEQ7RGFuIEwuIER1bmNhbiBDYW5jZXIgQ2VudGVyLCBCYXlsb3IgQ29sbGVnZSBvZiBNZWRpY2lu
ZSwgSG91c3RvbiwgVFgsIFVTQS4mI3hEO0dlbm9tZSBJbnRlZ3JpdHkgYW5kIFN0cnVjdHVyYWwg
QmlvbG9neSBMYWJvcmF0b3J5LCBOYXRpb25hbCBJbnN0aXR1dGUgb2YgRW52aXJvbm1lbnRhbCBI
ZWFsdGggU2NpZW5jZXMgKE5JRUhTKSwgRHVyaGFtLCBOQywgVVNBLiYjeEQ7SW5zdGl0dXRlIGZv
ciBSZXNlYXJjaCBpbiBCaW9tZWRpY2luZSAoSVJCIEJhcmNlbG9uYSksIFRoZSBCYXJjZWxvbmEg
SW5zdGl0dXRlIG9mIFNjaWVuY2UgYW5kIFRlY2hub2xvZ3ksIEJhcmNlbG9uYSwgU3BhaW4uJiN4
RDtSZXNlYXJjaCBQcm9ncmFtIG9uIEJpb21lZGljYWwgSW5mb3JtYXRpY3MsIFVuaXZlcnNpdGF0
IFBvbXBldSBGYWJyYSwgQmFyY2Vsb25hLCBTcGFpbi4mI3hEO0luc3RpdHVjaW8gQ2F0YWxhbmEg
ZGUgUmVjZXJjYSBpIEVzdHVkaXMgQXZhbmNhdHMgKElDUkVBKSwgQmFyY2Vsb25hLCBTcGFpbi4m
I3hEO0ludGVncmF0aXZlIEJpb2luZm9ybWF0aWNzIFN1cHBvcnQgR3JvdXAsIE5hdGlvbmFsIElu
c3RpdHV0ZSBvZiBFbnZpcm9ubWVudGFsIEhlYWx0aCBTY2llbmNlcyAoTklFSFMpLCBEdXJoYW0s
IE5DLCBVU0EuJiN4RDtXZWxsY29tZSBTYW5nZXIgSW5zdGl0dXRlLCBIaW54dG9uLCBVSy4mI3hE
O05hdGlvbmFsIENlbnRyZSBmb3IgQmlvbG9naWNhbCBTY2llbmNlcywgVGF0YSBJbnN0aXR1dGUg
b2YgRnVuZGFtZW50YWwgUmVzZWFyY2gsIEJhbmdhbG9yZSwgSW5kaWEuJiN4RDtJbnN0aXR1dGUg
Zm9yIFJlc2VhcmNoIGluIEJpb21lZGljaW5lIChJUkIgQmFyY2Vsb25hKSwgQmFyY2Vsb25hLCBT
cGFpbi4mI3hEO0RlcGFydG1lbnQgb2YgTW9sZWN1bGFyIGFuZCBIdW1hbiBHZW5ldGljcywgQmF5
bG9yIENvbGxlZ2Ugb2YgTWVkaWNpbmUsIEhvdXN0b24sIFRYLCBVU0EuJiN4RDtEZXBhcnRtZW50
IG9mIENvbXB1dGVyIFNjaWVuY2UsIFVuaXZlcnNpdHkgb2YgSGVsc2lua2ksIEhlbHNpbmtpLCBG
aW5sYW5kLiYjeEQ7T3JnYW5pc21hbCBhbmQgRXZvbHV0aW9uYXJ5IEJpb2xvZ3kgUmVzZWFyY2gg
UHJvZ3JhbW1lLCBVbml2ZXJzaXR5IG9mIEhlbHNpbmtpLCBIZWxzaW5raSwgRmlubGFuZC4mI3hE
O0luc3RpdHV0ZSBvZiBCaW90ZWNobm9sb2d5LCBVbml2ZXJzaXR5IG9mIEhlbHNpbmtpLCBIZWxz
aW5raSwgRmlubGFuZC4mI3hEO0RlcGFydG1lbnQgb2YgUGF0aG9sb2d5LCBNYXNzYWNodXNldHRz
IEdlbmVyYWwgSG9zcGl0YWwsIEJvc3RvbiwgTUEsIFVTQS4mI3hEO0hhcnZhcmQgTWVkaWNhbCBT
Y2hvb2wsIEJvc3RvbiwgTUEsIFVTQS4mI3hEO1Byb2dyYW1tZSBpbiBDYW5jZXIgJmFtcDsgU3Rl
bSBDZWxsIEJpb2xvZ3ksIER1a2UtTlVTIE1lZGljYWwgU2Nob29sLCBTaW5nYXBvcmUsIFNpbmdh
cG9yZS4gc3RldmVyb3plbkBnbWFpbC5jb20uJiN4RDtDZW50cmUgZm9yIENvbXB1dGF0aW9uYWwg
QmlvbG9neSwgRHVrZS1OVVMgTWVkaWNhbCBTY2hvb2wsIFNpbmdhcG9yZSwgU2luZ2Fwb3JlLiBz
dGV2ZXJvemVuQGdtYWlsLmNvbS4mI3hEO1NpbmdIZWFsdGgsIER1a2UtTlVTIEluc3RpdHV0ZSBv
ZiBQcmVjaXNpb24gTWVkaWNpbmUsIE5hdGlvbmFsIEhlYXJ0IENlbnRyZSBTaW5nYXBvcmUsIFNp
bmdhcG9yZSwgU2luZ2Fwb3JlLiBzdGV2ZXJvemVuQGdtYWlsLmNvbS4mI3hEO1dlbGxjb21lIFNh
bmdlciBJbnN0aXR1dGUsIEhpbnh0b24sIFVLLiBtcnNAc2FuZ2VyLmFjLnVrLjwvYXV0aC1hZGRy
ZXNzPjx0aXRsZXM+PHRpdGxlPlRoZSByZXBlcnRvaXJlIG9mIG11dGF0aW9uYWwgc2lnbmF0dXJl
cyBpbiBodW1hbiBjYW5jZXI8L3RpdGxlPjxzZWNvbmRhcnktdGl0bGU+TmF0dXJlPC9zZWNvbmRh
cnktdGl0bGU+PC90aXRsZXM+PHBlcmlvZGljYWw+PGZ1bGwtdGl0bGU+TmF0dXJlPC9mdWxsLXRp
dGxlPjwvcGVyaW9kaWNhbD48cGFnZXM+OTQtMTAxPC9wYWdlcz48dm9sdW1lPjU3ODwvdm9sdW1l
PjxudW1iZXI+Nzc5MzwvbnVtYmVyPjxrZXl3b3Jkcz48a2V5d29yZD5BZ2UgRmFjdG9yczwva2V5
d29yZD48a2V5d29yZD5CYXNlIFNlcXVlbmNlPC9rZXl3b3JkPjxrZXl3b3JkPkV4b21lL2dlbmV0
aWNzPC9rZXl3b3JkPjxrZXl3b3JkPkdlbm9tZSwgSHVtYW4vZ2VuZXRpY3M8L2tleXdvcmQ+PGtl
eXdvcmQ+SHVtYW5zPC9rZXl3b3JkPjxrZXl3b3JkPk11dGF0aW9uLypnZW5ldGljczwva2V5d29y
ZD48a2V5d29yZD5OZW9wbGFzbXMvKmdlbmV0aWNzPC9rZXl3b3JkPjxrZXl3b3JkPlNlcXVlbmNl
IEFuYWx5c2lzLCBETkE8L2tleXdvcmQ+PC9rZXl3b3Jkcz48ZGF0ZXM+PHllYXI+MjAyMDwveWVh
cj48cHViLWRhdGVzPjxkYXRlPkZlYjwvZGF0ZT48L3B1Yi1kYXRlcz48L2RhdGVzPjxpc2JuPjE0
NzYtNDY4NyAoRWxlY3Ryb25pYykmI3hEOzAwMjgtMDgzNiAoTGlua2luZyk8L2lzYm4+PGFjY2Vz
c2lvbi1udW0+MzIwMjUwMTg8L2FjY2Vzc2lvbi1udW0+PHVybHM+PHJlbGF0ZWQtdXJscz48dXJs
Pmh0dHBzOi8vd3d3Lm5jYmkubmxtLm5paC5nb3YvcHVibWVkLzMyMDI1MDE4PC91cmw+PC9yZWxh
dGVkLXVybHM+PC91cmxzPjxjdXN0b20yPlBNQzcwNTQyMTM8L2N1c3RvbTI+PGVsZWN0cm9uaWMt
cmVzb3VyY2UtbnVtPjEwLjEwMzgvczQxNTg2LTAyMC0xOTQzLTM8L2VsZWN0cm9uaWMtcmVzb3Vy
Y2UtbnVtPjwvcmVjb3JkPjwvQ2l0ZT48Q2l0ZT48QXV0aG9yPkFsZXhhbmRyb3Y8L0F1dGhvcj48
WWVhcj4yMDEzPC9ZZWFyPjxSZWNOdW0+MjM8L1JlY051bT48cmVjb3JkPjxyZWMtbnVtYmVyPjIz
PC9yZWMtbnVtYmVyPjxmb3JlaWduLWtleXM+PGtleSBhcHA9IkVOIiBkYi1pZD0icDI5dGVkdHBy
YTV4enRldnBlOTVlNXhnMDU5eGRlYXd3cDJ6IiB0aW1lc3RhbXA9IjE2MzE4Nzg4MTQiPjIzPC9r
ZXk+PC9mb3JlaWduLWtleXM+PHJlZi10eXBlIG5hbWU9IkpvdXJuYWwgQXJ0aWNsZSI+MTc8L3Jl
Zi10eXBlPjxjb250cmlidXRvcnM+PGF1dGhvcnM+PGF1dGhvcj5BbGV4YW5kcm92LCBMLiBCLjwv
YXV0aG9yPjxhdXRob3I+TmlrLVphaW5hbCwgUy48L2F1dGhvcj48YXV0aG9yPldlZGdlLCBELiBD
LjwvYXV0aG9yPjxhdXRob3I+QXBhcmljaW8sIFMuIEEuPC9hdXRob3I+PGF1dGhvcj5CZWhqYXRp
LCBTLjwvYXV0aG9yPjxhdXRob3I+QmlhbmtpbiwgQS4gVi48L2F1dGhvcj48YXV0aG9yPkJpZ25l
bGwsIEcuIFIuPC9hdXRob3I+PGF1dGhvcj5Cb2xsaSwgTi48L2F1dGhvcj48YXV0aG9yPkJvcmcs
IEEuPC9hdXRob3I+PGF1dGhvcj5Cb3JyZXNlbi1EYWxlLCBBLiBMLjwvYXV0aG9yPjxhdXRob3I+
Qm95YXVsdCwgUy48L2F1dGhvcj48YXV0aG9yPkJ1cmtoYXJkdCwgQi48L2F1dGhvcj48YXV0aG9y
PkJ1dGxlciwgQS4gUC48L2F1dGhvcj48YXV0aG9yPkNhbGRhcywgQy48L2F1dGhvcj48YXV0aG9y
PkRhdmllcywgSC4gUi48L2F1dGhvcj48YXV0aG9yPkRlc21lZHQsIEMuPC9hdXRob3I+PGF1dGhv
cj5FaWxzLCBSLjwvYXV0aG9yPjxhdXRob3I+RXlmam9yZCwgSi4gRS48L2F1dGhvcj48YXV0aG9y
PkZvZWtlbnMsIEouIEEuPC9hdXRob3I+PGF1dGhvcj5HcmVhdmVzLCBNLjwvYXV0aG9yPjxhdXRo
b3I+SG9zb2RhLCBGLjwvYXV0aG9yPjxhdXRob3I+SHV0dGVyLCBCLjwvYXV0aG9yPjxhdXRob3I+
SWxpY2ljLCBULjwvYXV0aG9yPjxhdXRob3I+SW1iZWF1ZCwgUy48L2F1dGhvcj48YXV0aG9yPklt
aWVsaW5za2ksIE0uPC9hdXRob3I+PGF1dGhvcj5KYWdlciwgTi48L2F1dGhvcj48YXV0aG9yPkpv
bmVzLCBELiBULjwvYXV0aG9yPjxhdXRob3I+Sm9uZXMsIEQuPC9hdXRob3I+PGF1dGhvcj5LbmFw
cHNrb2csIFMuPC9hdXRob3I+PGF1dGhvcj5Lb29sLCBNLjwvYXV0aG9yPjxhdXRob3I+TGFraGFu
aSwgUy4gUi48L2F1dGhvcj48YXV0aG9yPkxvcGV6LU90aW4sIEMuPC9hdXRob3I+PGF1dGhvcj5N
YXJ0aW4sIFMuPC9hdXRob3I+PGF1dGhvcj5NdW5zaGksIE4uIEMuPC9hdXRob3I+PGF1dGhvcj5O
YWthbXVyYSwgSC48L2F1dGhvcj48YXV0aG9yPk5vcnRoY290dCwgUC4gQS48L2F1dGhvcj48YXV0
aG9yPlBhamljLCBNLjwvYXV0aG9yPjxhdXRob3I+UGFwYWVtbWFudWlsLCBFLjwvYXV0aG9yPjxh
dXRob3I+UGFyYWRpc28sIEEuPC9hdXRob3I+PGF1dGhvcj5QZWFyc29uLCBKLiBWLjwvYXV0aG9y
PjxhdXRob3I+UHVlbnRlLCBYLiBTLjwvYXV0aG9yPjxhdXRob3I+UmFpbmUsIEsuPC9hdXRob3I+
PGF1dGhvcj5SYW1ha3Jpc2huYSwgTS48L2F1dGhvcj48YXV0aG9yPlJpY2hhcmRzb24sIEEuIEwu
PC9hdXRob3I+PGF1dGhvcj5SaWNodGVyLCBKLjwvYXV0aG9yPjxhdXRob3I+Um9zZW5zdGllbCwg
UC48L2F1dGhvcj48YXV0aG9yPlNjaGxlc25lciwgTS48L2F1dGhvcj48YXV0aG9yPlNjaHVtYWNo
ZXIsIFQuIE4uPC9hdXRob3I+PGF1dGhvcj5TcGFuLCBQLiBOLjwvYXV0aG9yPjxhdXRob3I+VGVh
Z3VlLCBKLiBXLjwvYXV0aG9yPjxhdXRob3I+VG90b2tpLCBZLjwvYXV0aG9yPjxhdXRob3I+VHV0
dCwgQS4gTi48L2F1dGhvcj48YXV0aG9yPlZhbGRlcy1NYXMsIFIuPC9hdXRob3I+PGF1dGhvcj52
YW4gQnV1cmVuLCBNLiBNLjwvYXV0aG9yPjxhdXRob3I+dmFuICZhcG9zO3QgVmVlciwgTC48L2F1
dGhvcj48YXV0aG9yPlZpbmNlbnQtU2Fsb21vbiwgQS48L2F1dGhvcj48YXV0aG9yPldhZGRlbGws
IE4uPC9hdXRob3I+PGF1dGhvcj5ZYXRlcywgTC4gUi48L2F1dGhvcj48YXV0aG9yPlp1Y21hbi1S
b3NzaSwgSi48L2F1dGhvcj48YXV0aG9yPkZ1dHJlYWwsIFAuIEEuPC9hdXRob3I+PGF1dGhvcj5N
Y0Rlcm1vdHQsIFUuPC9hdXRob3I+PGF1dGhvcj5MaWNodGVyLCBQLjwvYXV0aG9yPjxhdXRob3I+
TWV5ZXJzb24sIE0uPC9hdXRob3I+PGF1dGhvcj5HcmltbW9uZCwgUy4gTS48L2F1dGhvcj48YXV0
aG9yPlNpZWJlcnQsIFIuPC9hdXRob3I+PGF1dGhvcj5DYW1wbywgRS48L2F1dGhvcj48YXV0aG9y
PlNoaWJhdGEsIFQuPC9hdXRob3I+PGF1dGhvcj5QZmlzdGVyLCBTLiBNLjwvYXV0aG9yPjxhdXRo
b3I+Q2FtcGJlbGwsIFAuIEouPC9hdXRob3I+PGF1dGhvcj5TdHJhdHRvbiwgTS4gUi48L2F1dGhv
cj48L2F1dGhvcnM+PC9jb250cmlidXRvcnM+PGF1dGgtYWRkcmVzcz5DYW5jZXIgR2Vub21lIFBy
b2plY3QsIFdlbGxjb21lIFRydXN0IFNhbmdlciBJbnN0aXR1dGUsIFdlbGxjb21lIFRydXN0IEdl
bm9tZSBDYW1wdXMsIEhpbnh0b24sIENhbWJyaWRnZXNoaXJlIENCMTAgMVNBLCBVSy48L2F1dGgt
YWRkcmVzcz48dGl0bGVzPjx0aXRsZT5TaWduYXR1cmVzIG9mIG11dGF0aW9uYWwgcHJvY2Vzc2Vz
IGluIGh1bWFuIGNhbmNlcj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0MTUtMjE8L3BhZ2VzPjx2b2x1bWU+NTAwPC92b2x1bWU+PG51bWJlcj43NDYzPC9udW1iZXI+
PGVkaXRpb24+MjAxMy8wOC8xNjwvZWRpdGlvbj48a2V5d29yZHM+PGtleXdvcmQ+QWdpbmcvZ2Vu
ZXRpY3M8L2tleXdvcmQ+PGtleXdvcmQ+QWxnb3JpdGhtczwva2V5d29yZD48a2V5d29yZD5DZWxs
IFRyYW5zZm9ybWF0aW9uLCBOZW9wbGFzdGljLypnZW5ldGljcy9wYXRob2xvZ3k8L2tleXdvcmQ+
PGtleXdvcmQ+Q3l0aWRpbmUgRGVhbWluYXNlL2dlbmV0aWNzPC9rZXl3b3JkPjxrZXl3b3JkPkRO
QS9nZW5ldGljcy9tZXRhYm9saXNtPC9rZXl3b3JkPjxrZXl3b3JkPkROQSBNdXRhdGlvbmFsIEFu
YWx5c2lzPC9rZXl3b3JkPjxrZXl3b3JkPkh1bWFuczwva2V5d29yZD48a2V5d29yZD5Nb2RlbHMs
IEdlbmV0aWM8L2tleXdvcmQ+PGtleXdvcmQ+TXV0YWdlbmVzaXMvKmdlbmV0aWNzPC9rZXl3b3Jk
PjxrZXl3b3JkPk11dGFnZW5lc2lzLCBJbnNlcnRpb25hbC9nZW5ldGljczwva2V5d29yZD48a2V5
d29yZD5NdXRhZ2Vucy9waGFybWFjb2xvZ3k8L2tleXdvcmQ+PGtleXdvcmQ+TXV0YXRpb24vKmdl
bmV0aWNzPC9rZXl3b3JkPjxrZXl3b3JkPk5lb3BsYXNtcy9lbnp5bW9sb2d5LypnZW5ldGljcy9w
YXRob2xvZ3k8L2tleXdvcmQ+PGtleXdvcmQ+T3JnYW4gU3BlY2lmaWNpdHk8L2tleXdvcmQ+PGtl
eXdvcmQ+UmVwcm9kdWNpYmlsaXR5IG9mIFJlc3VsdHM8L2tleXdvcmQ+PGtleXdvcmQ+U2VxdWVu
Y2UgRGVsZXRpb24vZ2VuZXRpY3M8L2tleXdvcmQ+PGtleXdvcmQ+VHJhbnNjcmlwdGlvbiwgR2Vu
ZXRpYy9nZW5ldGljczwva2V5d29yZD48L2tleXdvcmRzPjxkYXRlcz48eWVhcj4yMDEzPC95ZWFy
PjxwdWItZGF0ZXM+PGRhdGU+QXVnIDIyPC9kYXRlPjwvcHViLWRhdGVzPjwvZGF0ZXM+PGlzYm4+
MDAyOC0wODM2PC9pc2JuPjxhY2Nlc3Npb24tbnVtPjIzOTQ1NTkyPC9hY2Nlc3Npb24tbnVtPjx1
cmxzPjwvdXJscz48Y3VzdG9tMj5QTUMzNzc2MzkwPC9jdXN0b20yPjxjdXN0b202PkVNUzU0MDk5
PC9jdXN0b202PjxlbGVjdHJvbmljLXJlc291cmNlLW51bT4xMC4xMDM4L25hdHVyZTEyNDc3PC9l
bGVjdHJvbmljLXJlc291cmNlLW51bT48cmVtb3RlLWRhdGFiYXNlLXByb3ZpZGVyPk5MTTwvcmVt
b3RlLWRhdGFiYXNlLXByb3ZpZGVyPjxsYW5ndWFnZT5lbmc8L2xhbmd1YWdlPjwvcmVjb3JkPjwv
Q2l0ZT48L0VuZE5vdGU+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BbGV4YW5kcm92PC9BdXRob3I+PFllYXI+MjAyMDwvWWVh
cj48UmVjTnVtPjEwPC9SZWNOdW0+PERpc3BsYXlUZXh0PlsyMSwgMjJdPC9EaXNwbGF5VGV4dD48
cmVjb3JkPjxyZWMtbnVtYmVyPjEwPC9yZWMtbnVtYmVyPjxmb3JlaWduLWtleXM+PGtleSBhcHA9
IkVOIiBkYi1pZD0icDI5dGVkdHByYTV4enRldnBlOTVlNXhnMDU5eGRlYXd3cDJ6IiB0aW1lc3Rh
bXA9IjE2MDQ0NTcwODIiPjEwPC9rZXk+PC9mb3JlaWduLWtleXM+PHJlZi10eXBlIG5hbWU9Ikpv
dXJuYWwgQXJ0aWNsZSI+MTc8L3JlZi10eXBlPjxjb250cmlidXRvcnM+PGF1dGhvcnM+PGF1dGhv
cj5BbGV4YW5kcm92LCBMLiBCLjwvYXV0aG9yPjxhdXRob3I+S2ltLCBKLjwvYXV0aG9yPjxhdXRo
b3I+SGFyYWRodmFsYSwgTi4gSi48L2F1dGhvcj48YXV0aG9yPkh1YW5nLCBNLiBOLjwvYXV0aG9y
PjxhdXRob3I+VGlhbiBOZywgQS4gVy48L2F1dGhvcj48YXV0aG9yPld1LCBZLjwvYXV0aG9yPjxh
dXRob3I+Qm9vdCwgQS48L2F1dGhvcj48YXV0aG9yPkNvdmluZ3RvbiwgSy4gUi48L2F1dGhvcj48
YXV0aG9yPkdvcmRlbmluLCBELiBBLjwvYXV0aG9yPjxhdXRob3I+QmVyZ3N0cm9tLCBFLiBOLjwv
YXV0aG9yPjxhdXRob3I+SXNsYW0sIFMuIE0uIEEuPC9hdXRob3I+PGF1dGhvcj5Mb3Blei1CaWdh
cywgTi48L2F1dGhvcj48YXV0aG9yPktsaW1jemFrLCBMLiBKLjwvYXV0aG9yPjxhdXRob3I+TWNQ
aGVyc29uLCBKLiBSLjwvYXV0aG9yPjxhdXRob3I+TW9yZ2FuZWxsYSwgUy48L2F1dGhvcj48YXV0
aG9yPlNhYmFyaW5hdGhhbiwgUi48L2F1dGhvcj48YXV0aG9yPldoZWVsZXIsIEQuIEEuPC9hdXRo
b3I+PGF1dGhvcj5NdXN0b25lbiwgVi48L2F1dGhvcj48YXV0aG9yPlBjYXdnIE11dGF0aW9uYWwg
U2lnbmF0dXJlcyBXb3JraW5nIEdyb3VwPC9hdXRob3I+PGF1dGhvcj5HZXR6LCBHLjwvYXV0aG9y
PjxhdXRob3I+Um96ZW4sIFMuIEcuPC9hdXRob3I+PGF1dGhvcj5TdHJhdHRvbiwgTS4gUi48L2F1
dGhvcj48YXV0aG9yPlBjYXdnIENvbnNvcnRpdW08L2F1dGhvcj48L2F1dGhvcnM+PC9jb250cmli
dXRvcnM+PGF1dGgtYWRkcmVzcz5EZXBhcnRtZW50IG9mIENlbGx1bGFyIGFuZCBNb2xlY3VsYXIg
TWVkaWNpbmUsIERlcGFydG1lbnQgb2YgQmlvZW5naW5lZXJpbmcsIE1vb3JlcyBDYW5jZXIgQ2Vu
dGVyLCBVbml2ZXJzaXR5IG9mIENhbGlmb3JuaWEsIFNhbiBEaWVnbywgQ0EsIFVTQS4mI3hEO0Jy
b2FkIEluc3RpdHV0ZSBvZiBNSVQgYW5kIEhhcnZhcmQsIENhbWJyaWRnZSwgTUEsIFVTQS4mI3hE
O0NlbnRlciBmb3IgQ2FuY2VyIFJlc2VhcmNoLCBNYXNzYWNodXNldHRzIEdlbmVyYWwgSG9zcGl0
YWwsIEJvc3RvbiwgTUEsIFVTQS4mI3hEO1Byb2dyYW1tZSBpbiBDYW5jZXIgJmFtcDsgU3RlbSBD
ZWxsIEJpb2xvZ3ksIER1a2UtTlVTIE1lZGljYWwgU2Nob29sLCBTaW5nYXBvcmUsIFNpbmdhcG9y
ZS4mI3hEO0NlbnRyZSBmb3IgQ29tcHV0YXRpb25hbCBCaW9sb2d5LCBEdWtlLU5VUyBNZWRpY2Fs
IFNjaG9vbCwgU2luZ2Fwb3JlLCBTaW5nYXBvcmUuJiN4RDtIdW1hbiBHZW5vbWUgU2VxdWVuY2lu
ZyBDZW50ZXIsIEJheWxvciBDb2xsZWdlIG9mIE1lZGljaW5lLCBIb3VzdG9uLCBUWCwgVVNBLiYj
eEQ7RGFuIEwuIER1bmNhbiBDYW5jZXIgQ2VudGVyLCBCYXlsb3IgQ29sbGVnZSBvZiBNZWRpY2lu
ZSwgSG91c3RvbiwgVFgsIFVTQS4mI3hEO0dlbm9tZSBJbnRlZ3JpdHkgYW5kIFN0cnVjdHVyYWwg
QmlvbG9neSBMYWJvcmF0b3J5LCBOYXRpb25hbCBJbnN0aXR1dGUgb2YgRW52aXJvbm1lbnRhbCBI
ZWFsdGggU2NpZW5jZXMgKE5JRUhTKSwgRHVyaGFtLCBOQywgVVNBLiYjeEQ7SW5zdGl0dXRlIGZv
ciBSZXNlYXJjaCBpbiBCaW9tZWRpY2luZSAoSVJCIEJhcmNlbG9uYSksIFRoZSBCYXJjZWxvbmEg
SW5zdGl0dXRlIG9mIFNjaWVuY2UgYW5kIFRlY2hub2xvZ3ksIEJhcmNlbG9uYSwgU3BhaW4uJiN4
RDtSZXNlYXJjaCBQcm9ncmFtIG9uIEJpb21lZGljYWwgSW5mb3JtYXRpY3MsIFVuaXZlcnNpdGF0
IFBvbXBldSBGYWJyYSwgQmFyY2Vsb25hLCBTcGFpbi4mI3hEO0luc3RpdHVjaW8gQ2F0YWxhbmEg
ZGUgUmVjZXJjYSBpIEVzdHVkaXMgQXZhbmNhdHMgKElDUkVBKSwgQmFyY2Vsb25hLCBTcGFpbi4m
I3hEO0ludGVncmF0aXZlIEJpb2luZm9ybWF0aWNzIFN1cHBvcnQgR3JvdXAsIE5hdGlvbmFsIElu
c3RpdHV0ZSBvZiBFbnZpcm9ubWVudGFsIEhlYWx0aCBTY2llbmNlcyAoTklFSFMpLCBEdXJoYW0s
IE5DLCBVU0EuJiN4RDtXZWxsY29tZSBTYW5nZXIgSW5zdGl0dXRlLCBIaW54dG9uLCBVSy4mI3hE
O05hdGlvbmFsIENlbnRyZSBmb3IgQmlvbG9naWNhbCBTY2llbmNlcywgVGF0YSBJbnN0aXR1dGUg
b2YgRnVuZGFtZW50YWwgUmVzZWFyY2gsIEJhbmdhbG9yZSwgSW5kaWEuJiN4RDtJbnN0aXR1dGUg
Zm9yIFJlc2VhcmNoIGluIEJpb21lZGljaW5lIChJUkIgQmFyY2Vsb25hKSwgQmFyY2Vsb25hLCBT
cGFpbi4mI3hEO0RlcGFydG1lbnQgb2YgTW9sZWN1bGFyIGFuZCBIdW1hbiBHZW5ldGljcywgQmF5
bG9yIENvbGxlZ2Ugb2YgTWVkaWNpbmUsIEhvdXN0b24sIFRYLCBVU0EuJiN4RDtEZXBhcnRtZW50
IG9mIENvbXB1dGVyIFNjaWVuY2UsIFVuaXZlcnNpdHkgb2YgSGVsc2lua2ksIEhlbHNpbmtpLCBG
aW5sYW5kLiYjeEQ7T3JnYW5pc21hbCBhbmQgRXZvbHV0aW9uYXJ5IEJpb2xvZ3kgUmVzZWFyY2gg
UHJvZ3JhbW1lLCBVbml2ZXJzaXR5IG9mIEhlbHNpbmtpLCBIZWxzaW5raSwgRmlubGFuZC4mI3hE
O0luc3RpdHV0ZSBvZiBCaW90ZWNobm9sb2d5LCBVbml2ZXJzaXR5IG9mIEhlbHNpbmtpLCBIZWxz
aW5raSwgRmlubGFuZC4mI3hEO0RlcGFydG1lbnQgb2YgUGF0aG9sb2d5LCBNYXNzYWNodXNldHRz
IEdlbmVyYWwgSG9zcGl0YWwsIEJvc3RvbiwgTUEsIFVTQS4mI3hEO0hhcnZhcmQgTWVkaWNhbCBT
Y2hvb2wsIEJvc3RvbiwgTUEsIFVTQS4mI3hEO1Byb2dyYW1tZSBpbiBDYW5jZXIgJmFtcDsgU3Rl
bSBDZWxsIEJpb2xvZ3ksIER1a2UtTlVTIE1lZGljYWwgU2Nob29sLCBTaW5nYXBvcmUsIFNpbmdh
cG9yZS4gc3RldmVyb3plbkBnbWFpbC5jb20uJiN4RDtDZW50cmUgZm9yIENvbXB1dGF0aW9uYWwg
QmlvbG9neSwgRHVrZS1OVVMgTWVkaWNhbCBTY2hvb2wsIFNpbmdhcG9yZSwgU2luZ2Fwb3JlLiBz
dGV2ZXJvemVuQGdtYWlsLmNvbS4mI3hEO1NpbmdIZWFsdGgsIER1a2UtTlVTIEluc3RpdHV0ZSBv
ZiBQcmVjaXNpb24gTWVkaWNpbmUsIE5hdGlvbmFsIEhlYXJ0IENlbnRyZSBTaW5nYXBvcmUsIFNp
bmdhcG9yZSwgU2luZ2Fwb3JlLiBzdGV2ZXJvemVuQGdtYWlsLmNvbS4mI3hEO1dlbGxjb21lIFNh
bmdlciBJbnN0aXR1dGUsIEhpbnh0b24sIFVLLiBtcnNAc2FuZ2VyLmFjLnVrLjwvYXV0aC1hZGRy
ZXNzPjx0aXRsZXM+PHRpdGxlPlRoZSByZXBlcnRvaXJlIG9mIG11dGF0aW9uYWwgc2lnbmF0dXJl
cyBpbiBodW1hbiBjYW5jZXI8L3RpdGxlPjxzZWNvbmRhcnktdGl0bGU+TmF0dXJlPC9zZWNvbmRh
cnktdGl0bGU+PC90aXRsZXM+PHBlcmlvZGljYWw+PGZ1bGwtdGl0bGU+TmF0dXJlPC9mdWxsLXRp
dGxlPjwvcGVyaW9kaWNhbD48cGFnZXM+OTQtMTAxPC9wYWdlcz48dm9sdW1lPjU3ODwvdm9sdW1l
PjxudW1iZXI+Nzc5MzwvbnVtYmVyPjxrZXl3b3Jkcz48a2V5d29yZD5BZ2UgRmFjdG9yczwva2V5
d29yZD48a2V5d29yZD5CYXNlIFNlcXVlbmNlPC9rZXl3b3JkPjxrZXl3b3JkPkV4b21lL2dlbmV0
aWNzPC9rZXl3b3JkPjxrZXl3b3JkPkdlbm9tZSwgSHVtYW4vZ2VuZXRpY3M8L2tleXdvcmQ+PGtl
eXdvcmQ+SHVtYW5zPC9rZXl3b3JkPjxrZXl3b3JkPk11dGF0aW9uLypnZW5ldGljczwva2V5d29y
ZD48a2V5d29yZD5OZW9wbGFzbXMvKmdlbmV0aWNzPC9rZXl3b3JkPjxrZXl3b3JkPlNlcXVlbmNl
IEFuYWx5c2lzLCBETkE8L2tleXdvcmQ+PC9rZXl3b3Jkcz48ZGF0ZXM+PHllYXI+MjAyMDwveWVh
cj48cHViLWRhdGVzPjxkYXRlPkZlYjwvZGF0ZT48L3B1Yi1kYXRlcz48L2RhdGVzPjxpc2JuPjE0
NzYtNDY4NyAoRWxlY3Ryb25pYykmI3hEOzAwMjgtMDgzNiAoTGlua2luZyk8L2lzYm4+PGFjY2Vz
c2lvbi1udW0+MzIwMjUwMTg8L2FjY2Vzc2lvbi1udW0+PHVybHM+PHJlbGF0ZWQtdXJscz48dXJs
Pmh0dHBzOi8vd3d3Lm5jYmkubmxtLm5paC5nb3YvcHVibWVkLzMyMDI1MDE4PC91cmw+PC9yZWxh
dGVkLXVybHM+PC91cmxzPjxjdXN0b20yPlBNQzcwNTQyMTM8L2N1c3RvbTI+PGVsZWN0cm9uaWMt
cmVzb3VyY2UtbnVtPjEwLjEwMzgvczQxNTg2LTAyMC0xOTQzLTM8L2VsZWN0cm9uaWMtcmVzb3Vy
Y2UtbnVtPjwvcmVjb3JkPjwvQ2l0ZT48Q2l0ZT48QXV0aG9yPkFsZXhhbmRyb3Y8L0F1dGhvcj48
WWVhcj4yMDEzPC9ZZWFyPjxSZWNOdW0+MjM8L1JlY051bT48cmVjb3JkPjxyZWMtbnVtYmVyPjIz
PC9yZWMtbnVtYmVyPjxmb3JlaWduLWtleXM+PGtleSBhcHA9IkVOIiBkYi1pZD0icDI5dGVkdHBy
YTV4enRldnBlOTVlNXhnMDU5eGRlYXd3cDJ6IiB0aW1lc3RhbXA9IjE2MzE4Nzg4MTQiPjIzPC9r
ZXk+PC9mb3JlaWduLWtleXM+PHJlZi10eXBlIG5hbWU9IkpvdXJuYWwgQXJ0aWNsZSI+MTc8L3Jl
Zi10eXBlPjxjb250cmlidXRvcnM+PGF1dGhvcnM+PGF1dGhvcj5BbGV4YW5kcm92LCBMLiBCLjwv
YXV0aG9yPjxhdXRob3I+TmlrLVphaW5hbCwgUy48L2F1dGhvcj48YXV0aG9yPldlZGdlLCBELiBD
LjwvYXV0aG9yPjxhdXRob3I+QXBhcmljaW8sIFMuIEEuPC9hdXRob3I+PGF1dGhvcj5CZWhqYXRp
LCBTLjwvYXV0aG9yPjxhdXRob3I+QmlhbmtpbiwgQS4gVi48L2F1dGhvcj48YXV0aG9yPkJpZ25l
bGwsIEcuIFIuPC9hdXRob3I+PGF1dGhvcj5Cb2xsaSwgTi48L2F1dGhvcj48YXV0aG9yPkJvcmcs
IEEuPC9hdXRob3I+PGF1dGhvcj5Cb3JyZXNlbi1EYWxlLCBBLiBMLjwvYXV0aG9yPjxhdXRob3I+
Qm95YXVsdCwgUy48L2F1dGhvcj48YXV0aG9yPkJ1cmtoYXJkdCwgQi48L2F1dGhvcj48YXV0aG9y
PkJ1dGxlciwgQS4gUC48L2F1dGhvcj48YXV0aG9yPkNhbGRhcywgQy48L2F1dGhvcj48YXV0aG9y
PkRhdmllcywgSC4gUi48L2F1dGhvcj48YXV0aG9yPkRlc21lZHQsIEMuPC9hdXRob3I+PGF1dGhv
cj5FaWxzLCBSLjwvYXV0aG9yPjxhdXRob3I+RXlmam9yZCwgSi4gRS48L2F1dGhvcj48YXV0aG9y
PkZvZWtlbnMsIEouIEEuPC9hdXRob3I+PGF1dGhvcj5HcmVhdmVzLCBNLjwvYXV0aG9yPjxhdXRo
b3I+SG9zb2RhLCBGLjwvYXV0aG9yPjxhdXRob3I+SHV0dGVyLCBCLjwvYXV0aG9yPjxhdXRob3I+
SWxpY2ljLCBULjwvYXV0aG9yPjxhdXRob3I+SW1iZWF1ZCwgUy48L2F1dGhvcj48YXV0aG9yPklt
aWVsaW5za2ksIE0uPC9hdXRob3I+PGF1dGhvcj5KYWdlciwgTi48L2F1dGhvcj48YXV0aG9yPkpv
bmVzLCBELiBULjwvYXV0aG9yPjxhdXRob3I+Sm9uZXMsIEQuPC9hdXRob3I+PGF1dGhvcj5LbmFw
cHNrb2csIFMuPC9hdXRob3I+PGF1dGhvcj5Lb29sLCBNLjwvYXV0aG9yPjxhdXRob3I+TGFraGFu
aSwgUy4gUi48L2F1dGhvcj48YXV0aG9yPkxvcGV6LU90aW4sIEMuPC9hdXRob3I+PGF1dGhvcj5N
YXJ0aW4sIFMuPC9hdXRob3I+PGF1dGhvcj5NdW5zaGksIE4uIEMuPC9hdXRob3I+PGF1dGhvcj5O
YWthbXVyYSwgSC48L2F1dGhvcj48YXV0aG9yPk5vcnRoY290dCwgUC4gQS48L2F1dGhvcj48YXV0
aG9yPlBhamljLCBNLjwvYXV0aG9yPjxhdXRob3I+UGFwYWVtbWFudWlsLCBFLjwvYXV0aG9yPjxh
dXRob3I+UGFyYWRpc28sIEEuPC9hdXRob3I+PGF1dGhvcj5QZWFyc29uLCBKLiBWLjwvYXV0aG9y
PjxhdXRob3I+UHVlbnRlLCBYLiBTLjwvYXV0aG9yPjxhdXRob3I+UmFpbmUsIEsuPC9hdXRob3I+
PGF1dGhvcj5SYW1ha3Jpc2huYSwgTS48L2F1dGhvcj48YXV0aG9yPlJpY2hhcmRzb24sIEEuIEwu
PC9hdXRob3I+PGF1dGhvcj5SaWNodGVyLCBKLjwvYXV0aG9yPjxhdXRob3I+Um9zZW5zdGllbCwg
UC48L2F1dGhvcj48YXV0aG9yPlNjaGxlc25lciwgTS48L2F1dGhvcj48YXV0aG9yPlNjaHVtYWNo
ZXIsIFQuIE4uPC9hdXRob3I+PGF1dGhvcj5TcGFuLCBQLiBOLjwvYXV0aG9yPjxhdXRob3I+VGVh
Z3VlLCBKLiBXLjwvYXV0aG9yPjxhdXRob3I+VG90b2tpLCBZLjwvYXV0aG9yPjxhdXRob3I+VHV0
dCwgQS4gTi48L2F1dGhvcj48YXV0aG9yPlZhbGRlcy1NYXMsIFIuPC9hdXRob3I+PGF1dGhvcj52
YW4gQnV1cmVuLCBNLiBNLjwvYXV0aG9yPjxhdXRob3I+dmFuICZhcG9zO3QgVmVlciwgTC48L2F1
dGhvcj48YXV0aG9yPlZpbmNlbnQtU2Fsb21vbiwgQS48L2F1dGhvcj48YXV0aG9yPldhZGRlbGws
IE4uPC9hdXRob3I+PGF1dGhvcj5ZYXRlcywgTC4gUi48L2F1dGhvcj48YXV0aG9yPlp1Y21hbi1S
b3NzaSwgSi48L2F1dGhvcj48YXV0aG9yPkZ1dHJlYWwsIFAuIEEuPC9hdXRob3I+PGF1dGhvcj5N
Y0Rlcm1vdHQsIFUuPC9hdXRob3I+PGF1dGhvcj5MaWNodGVyLCBQLjwvYXV0aG9yPjxhdXRob3I+
TWV5ZXJzb24sIE0uPC9hdXRob3I+PGF1dGhvcj5HcmltbW9uZCwgUy4gTS48L2F1dGhvcj48YXV0
aG9yPlNpZWJlcnQsIFIuPC9hdXRob3I+PGF1dGhvcj5DYW1wbywgRS48L2F1dGhvcj48YXV0aG9y
PlNoaWJhdGEsIFQuPC9hdXRob3I+PGF1dGhvcj5QZmlzdGVyLCBTLiBNLjwvYXV0aG9yPjxhdXRo
b3I+Q2FtcGJlbGwsIFAuIEouPC9hdXRob3I+PGF1dGhvcj5TdHJhdHRvbiwgTS4gUi48L2F1dGhv
cj48L2F1dGhvcnM+PC9jb250cmlidXRvcnM+PGF1dGgtYWRkcmVzcz5DYW5jZXIgR2Vub21lIFBy
b2plY3QsIFdlbGxjb21lIFRydXN0IFNhbmdlciBJbnN0aXR1dGUsIFdlbGxjb21lIFRydXN0IEdl
bm9tZSBDYW1wdXMsIEhpbnh0b24sIENhbWJyaWRnZXNoaXJlIENCMTAgMVNBLCBVSy48L2F1dGgt
YWRkcmVzcz48dGl0bGVzPjx0aXRsZT5TaWduYXR1cmVzIG9mIG11dGF0aW9uYWwgcHJvY2Vzc2Vz
IGluIGh1bWFuIGNhbmNlcj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0MTUtMjE8L3BhZ2VzPjx2b2x1bWU+NTAwPC92b2x1bWU+PG51bWJlcj43NDYzPC9udW1iZXI+
PGVkaXRpb24+MjAxMy8wOC8xNjwvZWRpdGlvbj48a2V5d29yZHM+PGtleXdvcmQ+QWdpbmcvZ2Vu
ZXRpY3M8L2tleXdvcmQ+PGtleXdvcmQ+QWxnb3JpdGhtczwva2V5d29yZD48a2V5d29yZD5DZWxs
IFRyYW5zZm9ybWF0aW9uLCBOZW9wbGFzdGljLypnZW5ldGljcy9wYXRob2xvZ3k8L2tleXdvcmQ+
PGtleXdvcmQ+Q3l0aWRpbmUgRGVhbWluYXNlL2dlbmV0aWNzPC9rZXl3b3JkPjxrZXl3b3JkPkRO
QS9nZW5ldGljcy9tZXRhYm9saXNtPC9rZXl3b3JkPjxrZXl3b3JkPkROQSBNdXRhdGlvbmFsIEFu
YWx5c2lzPC9rZXl3b3JkPjxrZXl3b3JkPkh1bWFuczwva2V5d29yZD48a2V5d29yZD5Nb2RlbHMs
IEdlbmV0aWM8L2tleXdvcmQ+PGtleXdvcmQ+TXV0YWdlbmVzaXMvKmdlbmV0aWNzPC9rZXl3b3Jk
PjxrZXl3b3JkPk11dGFnZW5lc2lzLCBJbnNlcnRpb25hbC9nZW5ldGljczwva2V5d29yZD48a2V5
d29yZD5NdXRhZ2Vucy9waGFybWFjb2xvZ3k8L2tleXdvcmQ+PGtleXdvcmQ+TXV0YXRpb24vKmdl
bmV0aWNzPC9rZXl3b3JkPjxrZXl3b3JkPk5lb3BsYXNtcy9lbnp5bW9sb2d5LypnZW5ldGljcy9w
YXRob2xvZ3k8L2tleXdvcmQ+PGtleXdvcmQ+T3JnYW4gU3BlY2lmaWNpdHk8L2tleXdvcmQ+PGtl
eXdvcmQ+UmVwcm9kdWNpYmlsaXR5IG9mIFJlc3VsdHM8L2tleXdvcmQ+PGtleXdvcmQ+U2VxdWVu
Y2UgRGVsZXRpb24vZ2VuZXRpY3M8L2tleXdvcmQ+PGtleXdvcmQ+VHJhbnNjcmlwdGlvbiwgR2Vu
ZXRpYy9nZW5ldGljczwva2V5d29yZD48L2tleXdvcmRzPjxkYXRlcz48eWVhcj4yMDEzPC95ZWFy
PjxwdWItZGF0ZXM+PGRhdGU+QXVnIDIyPC9kYXRlPjwvcHViLWRhdGVzPjwvZGF0ZXM+PGlzYm4+
MDAyOC0wODM2PC9pc2JuPjxhY2Nlc3Npb24tbnVtPjIzOTQ1NTkyPC9hY2Nlc3Npb24tbnVtPjx1
cmxzPjwvdXJscz48Y3VzdG9tMj5QTUMzNzc2MzkwPC9jdXN0b20yPjxjdXN0b202PkVNUzU0MDk5
PC9jdXN0b202PjxlbGVjdHJvbmljLXJlc291cmNlLW51bT4xMC4xMDM4L25hdHVyZTEyNDc3PC9l
bGVjdHJvbmljLXJlc291cmNlLW51bT48cmVtb3RlLWRhdGFiYXNlLXByb3ZpZGVyPk5MTTwvcmVt
b3RlLWRhdGFiYXNlLXByb3ZpZGVyPjxsYW5ndWFnZT5lbmc8L2xhbmd1YWdlPjwvcmVjb3JkPjwv
Q2l0ZT48L0VuZE5vdGU+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21, 22]</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to find a set of single base substitution (SBS) signatures ranging from 2 to 12 for each sample using 100 iterations. The extracted signatures from optimal solution with rank=3 was further decomposed to COSMIC SBS signatures (v3.3). To prevent overfitting, signatures contributing less than 10% to a sample were excluded. Finally, we collected signature </w:t>
      </w:r>
      <w:r w:rsidRPr="005C6F33">
        <w:rPr>
          <w:rFonts w:asciiTheme="minorHAnsi" w:hAnsiTheme="minorHAnsi" w:cstheme="minorHAnsi"/>
          <w:sz w:val="24"/>
          <w:szCs w:val="24"/>
        </w:rPr>
        <w:lastRenderedPageBreak/>
        <w:t>proportions of ultraviolet (UV) light exposure related signatures (SBS7a, SBS7b, SBS7c, SBS7d) as the UV signature has been reported as dominant in the majority of melanoma patients</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IYXl3YXJkPC9BdXRob3I+PFllYXI+MjAxNzwvWWVhcj48
UmVjTnVtPjE4PC9SZWNOdW0+PERpc3BsYXlUZXh0Pls3XTwvRGlzcGxheVRleHQ+PHJlY29yZD48
cmVjLW51bWJlcj4xODwvcmVjLW51bWJlcj48Zm9yZWlnbi1rZXlzPjxrZXkgYXBwPSJFTiIgZGIt
aWQ9InAyOXRlZHRwcmE1eHp0ZXZwZTk1ZTV4ZzA1OXhkZWF3d3AyeiIgdGltZXN0YW1wPSIxNjA0
NDU3MTE1Ij4xODwva2V5PjwvZm9yZWlnbi1rZXlzPjxyZWYtdHlwZSBuYW1lPSJKb3VybmFsIEFy
dGljbGUiPjE3PC9yZWYtdHlwZT48Y29udHJpYnV0b3JzPjxhdXRob3JzPjxhdXRob3I+SGF5d2Fy
ZCwgTi4gSy48L2F1dGhvcj48YXV0aG9yPldpbG1vdHQsIEouIFMuPC9hdXRob3I+PGF1dGhvcj5X
YWRkZWxsLCBOLjwvYXV0aG9yPjxhdXRob3I+Sm9oYW5zc29uLCBQLiBBLjwvYXV0aG9yPjxhdXRo
b3I+RmllbGQsIE0uIEEuPC9hdXRob3I+PGF1dGhvcj5Ob25lcywgSy48L2F1dGhvcj48YXV0aG9y
PlBhdGNoLCBBLiBNLjwvYXV0aG9yPjxhdXRob3I+S2FrYXZhbmQsIEguPC9hdXRob3I+PGF1dGhv
cj5BbGV4YW5kcm92LCBMLiBCLjwvYXV0aG9yPjxhdXRob3I+QnVya2UsIEguPC9hdXRob3I+PGF1
dGhvcj5KYWtyb3QsIFYuPC9hdXRob3I+PGF1dGhvcj5LYXpha29mZiwgUy48L2F1dGhvcj48YXV0
aG9yPkhvbG1lcywgTy48L2F1dGhvcj48YXV0aG9yPkxlb25hcmQsIEMuPC9hdXRob3I+PGF1dGhv
cj5TYWJhcmluYXRoYW4sIFIuPC9hdXRob3I+PGF1dGhvcj5NdWxhcm9uaSwgTC48L2F1dGhvcj48
YXV0aG9yPldvb2QsIFMuPC9hdXRob3I+PGF1dGhvcj5YdSwgUS48L2F1dGhvcj48YXV0aG9yPldh
ZGRlbGwsIE4uPC9hdXRob3I+PGF1dGhvcj5UZW1iZSwgVi48L2F1dGhvcj48YXV0aG9yPlB1cG8s
IEcuIE0uPC9hdXRob3I+PGF1dGhvcj5EZSBQYW9saS1Jc2VwcGksIFIuPC9hdXRob3I+PGF1dGhv
cj5WaWxhaW4sIFIuIEUuPC9hdXRob3I+PGF1dGhvcj5TaGFuZywgUC48L2F1dGhvcj48YXV0aG9y
PkxhdSwgTC4gTS4gUy48L2F1dGhvcj48YXV0aG9yPkRhZ2csIFIuIEEuPC9hdXRob3I+PGF1dGhv
cj5TY2hyYW1tLCBTLiBKLjwvYXV0aG9yPjxhdXRob3I+UHJpdGNoYXJkLCBBLjwvYXV0aG9yPjxh
dXRob3I+RHV0dG9uLVJlZ2VzdGVyLCBLLjwvYXV0aG9yPjxhdXRob3I+TmV3ZWxsLCBGLjwvYXV0
aG9yPjxhdXRob3I+Rml0emdlcmFsZCwgQS48L2F1dGhvcj48YXV0aG9yPlNoYW5nLCBDLiBBLjwv
YXV0aG9yPjxhdXRob3I+R3JpbW1vbmQsIFMuIE0uPC9hdXRob3I+PGF1dGhvcj5QaWNrZXR0LCBI
LiBBLjwvYXV0aG9yPjxhdXRob3I+WWFuZywgSi4gWS48L2F1dGhvcj48YXV0aG9yPlN0cmV0Y2gs
IEouIFIuPC9hdXRob3I+PGF1dGhvcj5CZWhyZW4sIEEuPC9hdXRob3I+PGF1dGhvcj5LZWZmb3Jk
LCBSLiBGLjwvYXV0aG9yPjxhdXRob3I+SGVyc2V5LCBQLjwvYXV0aG9yPjxhdXRob3I+TG9uZywg
Ry4gVi48L2F1dGhvcj48YXV0aG9yPkNlYm9uLCBKLjwvYXV0aG9yPjxhdXRob3I+U2hhY2tsZXRv
biwgTS48L2F1dGhvcj48YXV0aG9yPlNwaWxsYW5lLCBBLiBKLjwvYXV0aG9yPjxhdXRob3I+U2F3
LCBSLiBQLiBNLjwvYXV0aG9yPjxhdXRob3I+TG9wZXotQmlnYXMsIE4uPC9hdXRob3I+PGF1dGhv
cj5QZWFyc29uLCBKLiBWLjwvYXV0aG9yPjxhdXRob3I+VGhvbXBzb24sIEouIEYuPC9hdXRob3I+
PGF1dGhvcj5TY29seWVyLCBSLiBBLjwvYXV0aG9yPjxhdXRob3I+TWFubiwgRy4gSi48L2F1dGhv
cj48L2F1dGhvcnM+PC9jb250cmlidXRvcnM+PGF1dGgtYWRkcmVzcz5NZWxhbm9tYSBJbnN0aXR1
dGUgQXVzdHJhbGlhLCBUaGUgVW5pdmVyc2l0eSBvZiBTeWRuZXksIE5vcnRoIFN5ZG5leSwgU3lk
bmV5LCBOZXcgU291dGggV2FsZXMgMjA2NSwgQXVzdHJhbGlhLiYjeEQ7UUlNUiBCZXJnaG9mZXIg
TWVkaWNhbCBSZXNlYXJjaCBJbnN0aXR1dGUsIEJyaXNiYW5lLCBRdWVlbnNsYW5kIDQwMDYsIEF1
c3RyYWxpYS4mI3hEO0Rpc2NpcGxpbmUgb2YgUGF0aG9sb2d5LCBTeWRuZXkgTWVkaWNhbCBTY2hv
b2wsIFRoZSBVbml2ZXJzaXR5IG9mIFN5ZG5leSwgU3lkbmV5LCBOZXcgU291dGggV2FsZXMgMjAw
NiwgQXVzdHJhbGlhLiYjeEQ7UXVlZW5zbGFuZCBDZW50cmUgZm9yIE1lZGljYWwgR2Vub21pY3Ms
IEluc3RpdHV0ZSBmb3IgTW9sZWN1bGFyIEJpb3NjaWVuY2UsIFVuaXZlcnNpdHkgb2YgUXVlZW5z
bGFuZCwgQnJpc2JhbmUsIFF1ZWVuc2xhbmQgNDA3MiwgQXVzdHJhbGlhLiYjeEQ7QXVzdHJhbGlh
biBJbnN0aXR1dGUgb2YgVHJvcGljYWwgSGVhbHRoIGFuZCBNZWRpY2luZSwgSmFtZXMgQ29vayBV
bml2ZXJzaXR5LCBDYWlybnMsIFF1ZWVuc2xhbmQgNDg3OCwgQXVzdHJhbGlhLiYjeEQ7TG9zIEFs
YW1vcyBOYXRpb25hbCBMYWJvcmF0b3J5LCBMb3MgQWxhbW9zLCBOZXcgTWV4aWNvIDg3NTQ1LCBV
U0EuJiN4RDtSZXNlYXJjaCBQcm9ncmFtIG9uIEJpb21lZGljYWwgSW5mb3JtYXRpY3MsIElNSU0g
SG9zcGl0YWwgZGVsIE1hciBNZWRpY2FsIFJlc2VhcmNoIEluc3RpdHV0ZSwgVW5pdmVyc2l0YXQg
UG9tcGV1IEZhYnJhLCAwODAwMyBCYXJjZWxvbmEsIENhdGFsb25pYSwgU3BhaW4uJiN4RDtJbnN0
aXR1dGUgZm9yIFJlc2VhcmNoIGluIEJpb21lZGljaW5lIChJUkIgQmFyY2Vsb25hKSwgVGhlIEJh
cmNlbG9uYSBJbnN0aXR1dGUgb2YgU2NpZW5jZSBhbmQgVGVjaG5vbG9neSwgMDgwMjggQmFyY2Vs
b25hLCBTcGFpbi4mI3hEO0NlbnRyZSBmb3IgQ2FuY2VyIFJlc2VhcmNoLCBXZXN0bWVhZCBJbnN0
aXR1dGUgZm9yIE1lZGljYWwgUmVzZWFyY2gsIFRoZSBVbml2ZXJzaXR5IG9mIFN5ZG5leSwgV2Vz
dG1lYWQsIFN5ZG5leSwgTmV3IFNvdXRoIFdhbGVzIDIxNDUsIEF1c3RyYWxpYS4mI3hEO0NoaWxk
cmVuJmFwb3M7cyBNZWRpY2FsIFJlc2VhcmNoIEluc3RpdHV0ZSwgVGhlIFVuaXZlcnNpdHkgb2Yg
U3lkbmV5LCBXZXN0bWVhZCwgU3lkbmV5LCBOZXcgU291dGggV2FsZXMgMjE0NSwgQXVzdHJhbGlh
LiYjeEQ7Q2hpbGRyZW4mYXBvcztzIEhvc3BpdGFsIGF0IFdlc3RtZWFkLCBUaGUgVW5pdmVyc2l0
eSBvZiBTeWRuZXksIFdlc3RtZWFkLCBOZXcgU291dGggV2FsZXMgU3lkbmV5LCAyMTQ1LCBBdXN0
cmFsaWEuJiN4RDtCaW9wbGF0Zm9ybXMgQXVzdHJhbGlhLCBOb3J0aCBSeWRlLCBTeWRuZXksIE5l
dyBTb3V0aCBXYWxlcyAyMTA5LCBBdXN0cmFsaWEuJiN4RDtVbml2ZXJzaXR5IG9mIE1lbGJvdXJu
ZSBDZW50cmUgZm9yIENhbmNlciBSZXNlYXJjaCwgVW5pdmVyc2l0eSBvZiBNZWxib3VybmUsIFBh
cmt2aWxsZSwgTWVsYm91cm5lLCBWaWN0b3JpYSAzMDUyLCBBdXN0cmFsaWEuJiN4RDtTY2hvb2wg
b2YgTWF0aGVtYXRpY3MgYW5kIFN0YXRpc3RpY3MsIFRoZSBVbml2ZXJzaXR5IG9mIFN5ZG5leSwg
U3lkbmV5LCBOZXcgU291dGggV2FsZXMgMjAwNiwgQXVzdHJhbGlhLiYjeEQ7T2xpdmlhIE5ld3Rv
bi1Kb2huIENhbmNlciBSZXNlYXJjaCBJbnN0aXR1dGUsIExhIFRyb2JlIFVuaXZlcnNpdHksIEF1
c3RpbiBIZWFsdGgsIEhlaWRlbGJlcmcsIE1lbGJvdXJuZSwgVmljdG9yaWEgMzA4NCwgQXVzdHJh
bGlhLiYjeEQ7TWFjcXVhcmllIFVuaXZlcnNpdHksIE5vcnRoIFJ5ZGUsIFN5ZG5leSwgTmV3IFNv
dXRoIFdhbGVzIDIxMDksIEF1c3RyYWxpYS4mI3hEO0NlbnRlbmFyeSBJbnN0aXR1dGUsIFRoZSBV
bml2ZXJzaXR5IG9mIFN5ZG5leSwgU3lkbmV5LCBOZXcgU291dGggV2FsZXMgMjAwNiwgQXVzdHJh
bGlhLiYjeEQ7RGVwYXJ0bWVudCBvZiBNZWRpY2FsIE9uY29sb2d5LCBSb3lhbCBOb3J0aCBTaG9y
ZSBIb3NwaXRhbCwgU3QgTGVvbmFyZHMsIFN5ZG5leSwgTmV3IFNvdXRoIFdhbGVzIDIwNjUsIEF1
c3RyYWxpYS4mI3hEO1BldGVyIE1hY0NhbGx1bSBDYW5jZXIgQ2VudHJlIGFuZCBVbml2ZXJzaXR5
IG9mIE1lbGJvdXJuZSwgTWVsYm91cm5lLCBWaWN0b3JpYSAzMDAwLCBBdXN0cmFsaWEuJiN4RDtJ
bnN0aXR1Y2lvIENhdGFsYW5hIGRlIFJlY2VyY2EgaSBFc3R1ZGlzIEF2YW5jYXRzIChJQ1JFQSks
IDA4MDEwIEJhcmNlbG9uYSwgU3BhaW4uJiN4RDtUaXNzdWUgUGF0aG9sb2d5IGFuZCBEaWFnbm9z
dGljIE9uY29sb2d5LCBSb3lhbCBQcmluY2UgQWxmcmVkIEhvc3BpdGFsLCBDYW1wZXJkb3duLCBT
eWRuZXksIE5ldyBTb3V0aCBXYWxlcyAyMDUwLCBBdXN0cmFsaWEuPC9hdXRoLWFkZHJlc3M+PHRp
dGxlcz48dGl0bGU+V2hvbGUtZ2Vub21lIGxhbmRzY2FwZXMgb2YgbWFqb3IgbWVsYW5vbWEgc3Vi
dHlwZXM8L3RpdGxlPjxzZWNvbmRhcnktdGl0bGU+TmF0dXJlPC9zZWNvbmRhcnktdGl0bGU+PC90
aXRsZXM+PHBlcmlvZGljYWw+PGZ1bGwtdGl0bGU+TmF0dXJlPC9mdWxsLXRpdGxlPjwvcGVyaW9k
aWNhbD48cGFnZXM+MTc1LTE4MDwvcGFnZXM+PHZvbHVtZT41NDU8L3ZvbHVtZT48bnVtYmVyPjc2
NTM8L251bWJlcj48a2V5d29yZHM+PGtleXdvcmQ+RE5BIEhlbGljYXNlcy9nZW5ldGljczwva2V5
d29yZD48a2V5d29yZD5HVFAgUGhvc3Bob2h5ZHJvbGFzZXMvZ2VuZXRpY3M8L2tleXdvcmQ+PGtl
eXdvcmQ+R2VuZXMsIHAxNjwva2V5d29yZD48a2V5d29yZD5HZW5vbWUsIEh1bWFuLypnZW5ldGlj
czwva2V5d29yZD48a2V5d29yZD5IdW1hbnM8L2tleXdvcmQ+PGtleXdvcmQ+TWVsYW5vbWEvY2xh
c3NpZmljYXRpb24vKmdlbmV0aWNzPC9rZXl3b3JkPjxrZXl3b3JkPk1lbWJyYW5lIFByb3RlaW5z
L2dlbmV0aWNzPC9rZXl3b3JkPjxrZXl3b3JkPk1pdG9nZW4tQWN0aXZhdGVkIFByb3RlaW4gS2lu
YXNlcy9nZW5ldGljczwva2V5d29yZD48a2V5d29yZD5NdXRhdGlvbi8qZ2VuZXRpY3M8L2tleXdv
cmQ+PGtleXdvcmQ+TmV1cm9maWJyb21hdG9zaXMgMS9nZW5ldGljczwva2V5d29yZD48a2V5d29y
ZD5OdWNsZWFyIFByb3RlaW5zL2dlbmV0aWNzPC9rZXl3b3JkPjxrZXl3b3JkPlBob3NwaG9wcm90
ZWlucy9nZW5ldGljczwva2V5d29yZD48a2V5d29yZD5Qcm90by1PbmNvZ2VuZSBQcm90ZWlucyBC
LXJhZi9nZW5ldGljczwva2V5d29yZD48a2V5d29yZD5STkEgU3BsaWNpbmcgRmFjdG9ycy9nZW5l
dGljczwva2V5d29yZD48a2V5d29yZD5TaWduYWwgVHJhbnNkdWN0aW9uL2RydWcgZWZmZWN0czwv
a2V5d29yZD48a2V5d29yZD5UZWxvbWVyYXNlL2dlbmV0aWNzPC9rZXl3b3JkPjxrZXl3b3JkPlRl
bG9tZXJlL2dlbmV0aWNzPC9rZXl3b3JkPjxrZXl3b3JkPlR1bW9yIFN1cHByZXNzb3IgUHJvdGVp
biBwNTMvZ2VuZXRpY3M8L2tleXdvcmQ+PGtleXdvcmQ+VWx0cmF2aW9sZXQgUmF5cy9hZHZlcnNl
IGVmZmVjdHM8L2tleXdvcmQ+PGtleXdvcmQ+WC1saW5rZWQgTnVjbGVhciBQcm90ZWluPC9rZXl3
b3JkPjwva2V5d29yZHM+PGRhdGVzPjx5ZWFyPjIwMTc8L3llYXI+PHB1Yi1kYXRlcz48ZGF0ZT5N
YXkgMTE8L2RhdGU+PC9wdWItZGF0ZXM+PC9kYXRlcz48aXNibj4xNDc2LTQ2ODcgKEVsZWN0cm9u
aWMpJiN4RDswMDI4LTA4MzYgKExpbmtpbmcpPC9pc2JuPjxhY2Nlc3Npb24tbnVtPjI4NDY3ODI5
PC9hY2Nlc3Npb24tbnVtPjx1cmxzPjxyZWxhdGVkLXVybHM+PHVybD5odHRwczovL3d3dy5uY2Jp
Lm5sbS5uaWguZ292L3B1Ym1lZC8yODQ2NzgyOTwvdXJsPjwvcmVsYXRlZC11cmxzPjwvdXJscz48
ZWxlY3Ryb25pYy1yZXNvdXJjZS1udW0+MTAuMTAzOC9uYXR1cmUyMjA3MTwvZWxlY3Ryb25pYy1y
ZXNvdXJjZS1udW0+PC9yZWNvcmQ+PC9DaXRlPjwvRW5kTm90ZT5=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IYXl3YXJkPC9BdXRob3I+PFllYXI+MjAxNzwvWWVhcj48
UmVjTnVtPjE4PC9SZWNOdW0+PERpc3BsYXlUZXh0Pls3XTwvRGlzcGxheVRleHQ+PHJlY29yZD48
cmVjLW51bWJlcj4xODwvcmVjLW51bWJlcj48Zm9yZWlnbi1rZXlzPjxrZXkgYXBwPSJFTiIgZGIt
aWQ9InAyOXRlZHRwcmE1eHp0ZXZwZTk1ZTV4ZzA1OXhkZWF3d3AyeiIgdGltZXN0YW1wPSIxNjA0
NDU3MTE1Ij4xODwva2V5PjwvZm9yZWlnbi1rZXlzPjxyZWYtdHlwZSBuYW1lPSJKb3VybmFsIEFy
dGljbGUiPjE3PC9yZWYtdHlwZT48Y29udHJpYnV0b3JzPjxhdXRob3JzPjxhdXRob3I+SGF5d2Fy
ZCwgTi4gSy48L2F1dGhvcj48YXV0aG9yPldpbG1vdHQsIEouIFMuPC9hdXRob3I+PGF1dGhvcj5X
YWRkZWxsLCBOLjwvYXV0aG9yPjxhdXRob3I+Sm9oYW5zc29uLCBQLiBBLjwvYXV0aG9yPjxhdXRo
b3I+RmllbGQsIE0uIEEuPC9hdXRob3I+PGF1dGhvcj5Ob25lcywgSy48L2F1dGhvcj48YXV0aG9y
PlBhdGNoLCBBLiBNLjwvYXV0aG9yPjxhdXRob3I+S2FrYXZhbmQsIEguPC9hdXRob3I+PGF1dGhv
cj5BbGV4YW5kcm92LCBMLiBCLjwvYXV0aG9yPjxhdXRob3I+QnVya2UsIEguPC9hdXRob3I+PGF1
dGhvcj5KYWtyb3QsIFYuPC9hdXRob3I+PGF1dGhvcj5LYXpha29mZiwgUy48L2F1dGhvcj48YXV0
aG9yPkhvbG1lcywgTy48L2F1dGhvcj48YXV0aG9yPkxlb25hcmQsIEMuPC9hdXRob3I+PGF1dGhv
cj5TYWJhcmluYXRoYW4sIFIuPC9hdXRob3I+PGF1dGhvcj5NdWxhcm9uaSwgTC48L2F1dGhvcj48
YXV0aG9yPldvb2QsIFMuPC9hdXRob3I+PGF1dGhvcj5YdSwgUS48L2F1dGhvcj48YXV0aG9yPldh
ZGRlbGwsIE4uPC9hdXRob3I+PGF1dGhvcj5UZW1iZSwgVi48L2F1dGhvcj48YXV0aG9yPlB1cG8s
IEcuIE0uPC9hdXRob3I+PGF1dGhvcj5EZSBQYW9saS1Jc2VwcGksIFIuPC9hdXRob3I+PGF1dGhv
cj5WaWxhaW4sIFIuIEUuPC9hdXRob3I+PGF1dGhvcj5TaGFuZywgUC48L2F1dGhvcj48YXV0aG9y
PkxhdSwgTC4gTS4gUy48L2F1dGhvcj48YXV0aG9yPkRhZ2csIFIuIEEuPC9hdXRob3I+PGF1dGhv
cj5TY2hyYW1tLCBTLiBKLjwvYXV0aG9yPjxhdXRob3I+UHJpdGNoYXJkLCBBLjwvYXV0aG9yPjxh
dXRob3I+RHV0dG9uLVJlZ2VzdGVyLCBLLjwvYXV0aG9yPjxhdXRob3I+TmV3ZWxsLCBGLjwvYXV0
aG9yPjxhdXRob3I+Rml0emdlcmFsZCwgQS48L2F1dGhvcj48YXV0aG9yPlNoYW5nLCBDLiBBLjwv
YXV0aG9yPjxhdXRob3I+R3JpbW1vbmQsIFMuIE0uPC9hdXRob3I+PGF1dGhvcj5QaWNrZXR0LCBI
LiBBLjwvYXV0aG9yPjxhdXRob3I+WWFuZywgSi4gWS48L2F1dGhvcj48YXV0aG9yPlN0cmV0Y2gs
IEouIFIuPC9hdXRob3I+PGF1dGhvcj5CZWhyZW4sIEEuPC9hdXRob3I+PGF1dGhvcj5LZWZmb3Jk
LCBSLiBGLjwvYXV0aG9yPjxhdXRob3I+SGVyc2V5LCBQLjwvYXV0aG9yPjxhdXRob3I+TG9uZywg
Ry4gVi48L2F1dGhvcj48YXV0aG9yPkNlYm9uLCBKLjwvYXV0aG9yPjxhdXRob3I+U2hhY2tsZXRv
biwgTS48L2F1dGhvcj48YXV0aG9yPlNwaWxsYW5lLCBBLiBKLjwvYXV0aG9yPjxhdXRob3I+U2F3
LCBSLiBQLiBNLjwvYXV0aG9yPjxhdXRob3I+TG9wZXotQmlnYXMsIE4uPC9hdXRob3I+PGF1dGhv
cj5QZWFyc29uLCBKLiBWLjwvYXV0aG9yPjxhdXRob3I+VGhvbXBzb24sIEouIEYuPC9hdXRob3I+
PGF1dGhvcj5TY29seWVyLCBSLiBBLjwvYXV0aG9yPjxhdXRob3I+TWFubiwgRy4gSi48L2F1dGhv
cj48L2F1dGhvcnM+PC9jb250cmlidXRvcnM+PGF1dGgtYWRkcmVzcz5NZWxhbm9tYSBJbnN0aXR1
dGUgQXVzdHJhbGlhLCBUaGUgVW5pdmVyc2l0eSBvZiBTeWRuZXksIE5vcnRoIFN5ZG5leSwgU3lk
bmV5LCBOZXcgU291dGggV2FsZXMgMjA2NSwgQXVzdHJhbGlhLiYjeEQ7UUlNUiBCZXJnaG9mZXIg
TWVkaWNhbCBSZXNlYXJjaCBJbnN0aXR1dGUsIEJyaXNiYW5lLCBRdWVlbnNsYW5kIDQwMDYsIEF1
c3RyYWxpYS4mI3hEO0Rpc2NpcGxpbmUgb2YgUGF0aG9sb2d5LCBTeWRuZXkgTWVkaWNhbCBTY2hv
b2wsIFRoZSBVbml2ZXJzaXR5IG9mIFN5ZG5leSwgU3lkbmV5LCBOZXcgU291dGggV2FsZXMgMjAw
NiwgQXVzdHJhbGlhLiYjeEQ7UXVlZW5zbGFuZCBDZW50cmUgZm9yIE1lZGljYWwgR2Vub21pY3Ms
IEluc3RpdHV0ZSBmb3IgTW9sZWN1bGFyIEJpb3NjaWVuY2UsIFVuaXZlcnNpdHkgb2YgUXVlZW5z
bGFuZCwgQnJpc2JhbmUsIFF1ZWVuc2xhbmQgNDA3MiwgQXVzdHJhbGlhLiYjeEQ7QXVzdHJhbGlh
biBJbnN0aXR1dGUgb2YgVHJvcGljYWwgSGVhbHRoIGFuZCBNZWRpY2luZSwgSmFtZXMgQ29vayBV
bml2ZXJzaXR5LCBDYWlybnMsIFF1ZWVuc2xhbmQgNDg3OCwgQXVzdHJhbGlhLiYjeEQ7TG9zIEFs
YW1vcyBOYXRpb25hbCBMYWJvcmF0b3J5LCBMb3MgQWxhbW9zLCBOZXcgTWV4aWNvIDg3NTQ1LCBV
U0EuJiN4RDtSZXNlYXJjaCBQcm9ncmFtIG9uIEJpb21lZGljYWwgSW5mb3JtYXRpY3MsIElNSU0g
SG9zcGl0YWwgZGVsIE1hciBNZWRpY2FsIFJlc2VhcmNoIEluc3RpdHV0ZSwgVW5pdmVyc2l0YXQg
UG9tcGV1IEZhYnJhLCAwODAwMyBCYXJjZWxvbmEsIENhdGFsb25pYSwgU3BhaW4uJiN4RDtJbnN0
aXR1dGUgZm9yIFJlc2VhcmNoIGluIEJpb21lZGljaW5lIChJUkIgQmFyY2Vsb25hKSwgVGhlIEJh
cmNlbG9uYSBJbnN0aXR1dGUgb2YgU2NpZW5jZSBhbmQgVGVjaG5vbG9neSwgMDgwMjggQmFyY2Vs
b25hLCBTcGFpbi4mI3hEO0NlbnRyZSBmb3IgQ2FuY2VyIFJlc2VhcmNoLCBXZXN0bWVhZCBJbnN0
aXR1dGUgZm9yIE1lZGljYWwgUmVzZWFyY2gsIFRoZSBVbml2ZXJzaXR5IG9mIFN5ZG5leSwgV2Vz
dG1lYWQsIFN5ZG5leSwgTmV3IFNvdXRoIFdhbGVzIDIxNDUsIEF1c3RyYWxpYS4mI3hEO0NoaWxk
cmVuJmFwb3M7cyBNZWRpY2FsIFJlc2VhcmNoIEluc3RpdHV0ZSwgVGhlIFVuaXZlcnNpdHkgb2Yg
U3lkbmV5LCBXZXN0bWVhZCwgU3lkbmV5LCBOZXcgU291dGggV2FsZXMgMjE0NSwgQXVzdHJhbGlh
LiYjeEQ7Q2hpbGRyZW4mYXBvcztzIEhvc3BpdGFsIGF0IFdlc3RtZWFkLCBUaGUgVW5pdmVyc2l0
eSBvZiBTeWRuZXksIFdlc3RtZWFkLCBOZXcgU291dGggV2FsZXMgU3lkbmV5LCAyMTQ1LCBBdXN0
cmFsaWEuJiN4RDtCaW9wbGF0Zm9ybXMgQXVzdHJhbGlhLCBOb3J0aCBSeWRlLCBTeWRuZXksIE5l
dyBTb3V0aCBXYWxlcyAyMTA5LCBBdXN0cmFsaWEuJiN4RDtVbml2ZXJzaXR5IG9mIE1lbGJvdXJu
ZSBDZW50cmUgZm9yIENhbmNlciBSZXNlYXJjaCwgVW5pdmVyc2l0eSBvZiBNZWxib3VybmUsIFBh
cmt2aWxsZSwgTWVsYm91cm5lLCBWaWN0b3JpYSAzMDUyLCBBdXN0cmFsaWEuJiN4RDtTY2hvb2wg
b2YgTWF0aGVtYXRpY3MgYW5kIFN0YXRpc3RpY3MsIFRoZSBVbml2ZXJzaXR5IG9mIFN5ZG5leSwg
U3lkbmV5LCBOZXcgU291dGggV2FsZXMgMjAwNiwgQXVzdHJhbGlhLiYjeEQ7T2xpdmlhIE5ld3Rv
bi1Kb2huIENhbmNlciBSZXNlYXJjaCBJbnN0aXR1dGUsIExhIFRyb2JlIFVuaXZlcnNpdHksIEF1
c3RpbiBIZWFsdGgsIEhlaWRlbGJlcmcsIE1lbGJvdXJuZSwgVmljdG9yaWEgMzA4NCwgQXVzdHJh
bGlhLiYjeEQ7TWFjcXVhcmllIFVuaXZlcnNpdHksIE5vcnRoIFJ5ZGUsIFN5ZG5leSwgTmV3IFNv
dXRoIFdhbGVzIDIxMDksIEF1c3RyYWxpYS4mI3hEO0NlbnRlbmFyeSBJbnN0aXR1dGUsIFRoZSBV
bml2ZXJzaXR5IG9mIFN5ZG5leSwgU3lkbmV5LCBOZXcgU291dGggV2FsZXMgMjAwNiwgQXVzdHJh
bGlhLiYjeEQ7RGVwYXJ0bWVudCBvZiBNZWRpY2FsIE9uY29sb2d5LCBSb3lhbCBOb3J0aCBTaG9y
ZSBIb3NwaXRhbCwgU3QgTGVvbmFyZHMsIFN5ZG5leSwgTmV3IFNvdXRoIFdhbGVzIDIwNjUsIEF1
c3RyYWxpYS4mI3hEO1BldGVyIE1hY0NhbGx1bSBDYW5jZXIgQ2VudHJlIGFuZCBVbml2ZXJzaXR5
IG9mIE1lbGJvdXJuZSwgTWVsYm91cm5lLCBWaWN0b3JpYSAzMDAwLCBBdXN0cmFsaWEuJiN4RDtJ
bnN0aXR1Y2lvIENhdGFsYW5hIGRlIFJlY2VyY2EgaSBFc3R1ZGlzIEF2YW5jYXRzIChJQ1JFQSks
IDA4MDEwIEJhcmNlbG9uYSwgU3BhaW4uJiN4RDtUaXNzdWUgUGF0aG9sb2d5IGFuZCBEaWFnbm9z
dGljIE9uY29sb2d5LCBSb3lhbCBQcmluY2UgQWxmcmVkIEhvc3BpdGFsLCBDYW1wZXJkb3duLCBT
eWRuZXksIE5ldyBTb3V0aCBXYWxlcyAyMDUwLCBBdXN0cmFsaWEuPC9hdXRoLWFkZHJlc3M+PHRp
dGxlcz48dGl0bGU+V2hvbGUtZ2Vub21lIGxhbmRzY2FwZXMgb2YgbWFqb3IgbWVsYW5vbWEgc3Vi
dHlwZXM8L3RpdGxlPjxzZWNvbmRhcnktdGl0bGU+TmF0dXJlPC9zZWNvbmRhcnktdGl0bGU+PC90
aXRsZXM+PHBlcmlvZGljYWw+PGZ1bGwtdGl0bGU+TmF0dXJlPC9mdWxsLXRpdGxlPjwvcGVyaW9k
aWNhbD48cGFnZXM+MTc1LTE4MDwvcGFnZXM+PHZvbHVtZT41NDU8L3ZvbHVtZT48bnVtYmVyPjc2
NTM8L251bWJlcj48a2V5d29yZHM+PGtleXdvcmQ+RE5BIEhlbGljYXNlcy9nZW5ldGljczwva2V5
d29yZD48a2V5d29yZD5HVFAgUGhvc3Bob2h5ZHJvbGFzZXMvZ2VuZXRpY3M8L2tleXdvcmQ+PGtl
eXdvcmQ+R2VuZXMsIHAxNjwva2V5d29yZD48a2V5d29yZD5HZW5vbWUsIEh1bWFuLypnZW5ldGlj
czwva2V5d29yZD48a2V5d29yZD5IdW1hbnM8L2tleXdvcmQ+PGtleXdvcmQ+TWVsYW5vbWEvY2xh
c3NpZmljYXRpb24vKmdlbmV0aWNzPC9rZXl3b3JkPjxrZXl3b3JkPk1lbWJyYW5lIFByb3RlaW5z
L2dlbmV0aWNzPC9rZXl3b3JkPjxrZXl3b3JkPk1pdG9nZW4tQWN0aXZhdGVkIFByb3RlaW4gS2lu
YXNlcy9nZW5ldGljczwva2V5d29yZD48a2V5d29yZD5NdXRhdGlvbi8qZ2VuZXRpY3M8L2tleXdv
cmQ+PGtleXdvcmQ+TmV1cm9maWJyb21hdG9zaXMgMS9nZW5ldGljczwva2V5d29yZD48a2V5d29y
ZD5OdWNsZWFyIFByb3RlaW5zL2dlbmV0aWNzPC9rZXl3b3JkPjxrZXl3b3JkPlBob3NwaG9wcm90
ZWlucy9nZW5ldGljczwva2V5d29yZD48a2V5d29yZD5Qcm90by1PbmNvZ2VuZSBQcm90ZWlucyBC
LXJhZi9nZW5ldGljczwva2V5d29yZD48a2V5d29yZD5STkEgU3BsaWNpbmcgRmFjdG9ycy9nZW5l
dGljczwva2V5d29yZD48a2V5d29yZD5TaWduYWwgVHJhbnNkdWN0aW9uL2RydWcgZWZmZWN0czwv
a2V5d29yZD48a2V5d29yZD5UZWxvbWVyYXNlL2dlbmV0aWNzPC9rZXl3b3JkPjxrZXl3b3JkPlRl
bG9tZXJlL2dlbmV0aWNzPC9rZXl3b3JkPjxrZXl3b3JkPlR1bW9yIFN1cHByZXNzb3IgUHJvdGVp
biBwNTMvZ2VuZXRpY3M8L2tleXdvcmQ+PGtleXdvcmQ+VWx0cmF2aW9sZXQgUmF5cy9hZHZlcnNl
IGVmZmVjdHM8L2tleXdvcmQ+PGtleXdvcmQ+WC1saW5rZWQgTnVjbGVhciBQcm90ZWluPC9rZXl3
b3JkPjwva2V5d29yZHM+PGRhdGVzPjx5ZWFyPjIwMTc8L3llYXI+PHB1Yi1kYXRlcz48ZGF0ZT5N
YXkgMTE8L2RhdGU+PC9wdWItZGF0ZXM+PC9kYXRlcz48aXNibj4xNDc2LTQ2ODcgKEVsZWN0cm9u
aWMpJiN4RDswMDI4LTA4MzYgKExpbmtpbmcpPC9pc2JuPjxhY2Nlc3Npb24tbnVtPjI4NDY3ODI5
PC9hY2Nlc3Npb24tbnVtPjx1cmxzPjxyZWxhdGVkLXVybHM+PHVybD5odHRwczovL3d3dy5uY2Jp
Lm5sbS5uaWguZ292L3B1Ym1lZC8yODQ2NzgyOTwvdXJsPjwvcmVsYXRlZC11cmxzPjwvdXJscz48
ZWxlY3Ryb25pYy1yZXNvdXJjZS1udW0+MTAuMTAzOC9uYXR1cmUyMjA3MTwvZWxlY3Ryb25pYy1y
ZXNvdXJjZS1udW0+PC9yZWNvcmQ+PC9DaXRlPjwvRW5kTm90ZT5=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7]</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w:t>
      </w:r>
    </w:p>
    <w:p w14:paraId="27C4B665" w14:textId="77777777" w:rsidR="004762FE" w:rsidRPr="005C6F33" w:rsidRDefault="004762FE" w:rsidP="004762FE">
      <w:pPr>
        <w:pStyle w:val="Heading2"/>
        <w:spacing w:before="120" w:after="0"/>
        <w:rPr>
          <w:rFonts w:asciiTheme="minorHAnsi" w:hAnsiTheme="minorHAnsi" w:cstheme="minorHAnsi"/>
          <w:b w:val="0"/>
          <w:i/>
          <w:sz w:val="24"/>
          <w:szCs w:val="24"/>
        </w:rPr>
      </w:pPr>
      <w:r w:rsidRPr="005C6F33">
        <w:rPr>
          <w:rFonts w:asciiTheme="minorHAnsi" w:hAnsiTheme="minorHAnsi" w:cstheme="minorHAnsi"/>
          <w:b w:val="0"/>
          <w:i/>
          <w:sz w:val="24"/>
          <w:szCs w:val="24"/>
        </w:rPr>
        <w:t>HLA typing and neoantigen prediction</w:t>
      </w:r>
    </w:p>
    <w:p w14:paraId="2A350091" w14:textId="77777777" w:rsidR="00F14794" w:rsidRPr="005C6F33" w:rsidRDefault="00F14794" w:rsidP="00CF352F">
      <w:pPr>
        <w:rPr>
          <w:b/>
        </w:rPr>
      </w:pPr>
    </w:p>
    <w:p w14:paraId="40961B21" w14:textId="527E697E" w:rsidR="004762FE" w:rsidRPr="005C6F33" w:rsidRDefault="004762FE" w:rsidP="00B33FB1">
      <w:pPr>
        <w:spacing w:before="120" w:line="360" w:lineRule="auto"/>
        <w:jc w:val="both"/>
        <w:rPr>
          <w:rFonts w:asciiTheme="minorHAnsi" w:hAnsiTheme="minorHAnsi" w:cstheme="minorHAnsi"/>
          <w:sz w:val="24"/>
          <w:szCs w:val="24"/>
        </w:rPr>
      </w:pPr>
      <w:r w:rsidRPr="005C6F33">
        <w:rPr>
          <w:rFonts w:asciiTheme="minorHAnsi" w:hAnsiTheme="minorHAnsi" w:cstheme="minorHAnsi"/>
          <w:sz w:val="24"/>
          <w:szCs w:val="24"/>
        </w:rPr>
        <w:t>Class I HLA genotypes were determined for paired tumour-control whole-genome and exome datasets using Optitype</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Szolek&lt;/Author&gt;&lt;Year&gt;2014&lt;/Year&gt;&lt;RecNum&gt;109&lt;/RecNum&gt;&lt;DisplayText&gt;[23]&lt;/DisplayText&gt;&lt;record&gt;&lt;rec-number&gt;109&lt;/rec-number&gt;&lt;foreign-keys&gt;&lt;key app="EN" db-id="p29tedtpra5xztevpe95e5xg059xdeawwp2z" timestamp="1641347546"&gt;109&lt;/key&gt;&lt;/foreign-keys&gt;&lt;ref-type name="Journal Article"&gt;17&lt;/ref-type&gt;&lt;contributors&gt;&lt;authors&gt;&lt;author&gt;Szolek, András&lt;/author&gt;&lt;author&gt;Schubert, Benjamin&lt;/author&gt;&lt;author&gt;Mohr, Christopher&lt;/author&gt;&lt;author&gt;Sturm, Marc&lt;/author&gt;&lt;author&gt;Feldhahn, Magdalena&lt;/author&gt;&lt;author&gt;Kohlbacher, Oliver&lt;/author&gt;&lt;/authors&gt;&lt;/contributors&gt;&lt;titles&gt;&lt;title&gt;OptiType: precision HLA typing from next-generation sequencing data&lt;/title&gt;&lt;secondary-title&gt;Bioinformatics&lt;/secondary-title&gt;&lt;short-title&gt;OptiType: precision HLA typing from next-generation sequencing data&lt;/short-title&gt;&lt;/titles&gt;&lt;periodical&gt;&lt;full-title&gt;Bioinformatics&lt;/full-title&gt;&lt;/periodical&gt;&lt;pages&gt;3310-3316&lt;/pages&gt;&lt;volume&gt;30&lt;/volume&gt;&lt;number&gt;23&lt;/number&gt;&lt;dates&gt;&lt;year&gt;2014&lt;/year&gt;&lt;/dates&gt;&lt;isbn&gt;1367-4803&lt;/isbn&gt;&lt;urls&gt;&lt;related-urls&gt;&lt;url&gt;https://doi.org/10.1093/bioinformatics/btu548&lt;/url&gt;&lt;/related-urls&gt;&lt;/urls&gt;&lt;electronic-resource-num&gt;10.1093/bioinformatics/btu548&lt;/electronic-resource-num&gt;&lt;access-date&gt;6/11/2019&lt;/access-date&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23]</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v1.3.1) with default parameters, based on HLA genotypes we manually determined whether an individual was homozygous or heterozygous. The pVAC-Seq</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Hundal&lt;/Author&gt;&lt;Year&gt;2016&lt;/Year&gt;&lt;RecNum&gt;111&lt;/RecNum&gt;&lt;DisplayText&gt;[24]&lt;/DisplayText&gt;&lt;record&gt;&lt;rec-number&gt;111&lt;/rec-number&gt;&lt;foreign-keys&gt;&lt;key app="EN" db-id="p29tedtpra5xztevpe95e5xg059xdeawwp2z" timestamp="1641347546"&gt;111&lt;/key&gt;&lt;/foreign-keys&gt;&lt;ref-type name="Journal Article"&gt;17&lt;/ref-type&gt;&lt;contributors&gt;&lt;authors&gt;&lt;author&gt;Hundal, Jasreet&lt;/author&gt;&lt;author&gt;Carreno, Beatriz M.&lt;/author&gt;&lt;author&gt;Petti, Allegra A.&lt;/author&gt;&lt;author&gt;Linette, Gerald P.&lt;/author&gt;&lt;author&gt;Griffith, Obi L.&lt;/author&gt;&lt;author&gt;Mardis, Elaine R.&lt;/author&gt;&lt;author&gt;Griffith, Malachi&lt;/author&gt;&lt;/authors&gt;&lt;/contributors&gt;&lt;titles&gt;&lt;title&gt;pVAC-Seq: A genome-guided in silico approach to identifying tumor neoantigens&lt;/title&gt;&lt;secondary-title&gt;Genome Medicine&lt;/secondary-title&gt;&lt;short-title&gt;pVAC-Seq: A genome-guided in silico approach to identifying tumor neoantigens&lt;/short-title&gt;&lt;/titles&gt;&lt;periodical&gt;&lt;full-title&gt;Genome Medicine&lt;/full-title&gt;&lt;/periodical&gt;&lt;pages&gt;11&lt;/pages&gt;&lt;volume&gt;8&lt;/volume&gt;&lt;number&gt;1&lt;/number&gt;&lt;dates&gt;&lt;year&gt;2016&lt;/year&gt;&lt;pub-dates&gt;&lt;date&gt;2016/01/29&lt;/date&gt;&lt;/pub-dates&gt;&lt;/dates&gt;&lt;isbn&gt;1756-994X&lt;/isbn&gt;&lt;urls&gt;&lt;related-urls&gt;&lt;url&gt;https://doi.org/10.1186/s13073-016-0264-5&lt;/url&gt;&lt;/related-urls&gt;&lt;/urls&gt;&lt;electronic-resource-num&gt;10.1186/s13073-016-0264-5&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24]</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v2.0.4) pipeline, was executed with default parameters to predict neoantigens from somatic single variant mutations, and NetMHCpan (v4.0) was employed to estimate binding affinity. Mutations were annotated for wildtype and mutant peptide sequences using the ENSEMBL Variant Effect Predictor</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McLaren&lt;/Author&gt;&lt;Year&gt;2016&lt;/Year&gt;&lt;RecNum&gt;110&lt;/RecNum&gt;&lt;DisplayText&gt;[25]&lt;/DisplayText&gt;&lt;record&gt;&lt;rec-number&gt;110&lt;/rec-number&gt;&lt;foreign-keys&gt;&lt;key app="EN" db-id="p29tedtpra5xztevpe95e5xg059xdeawwp2z" timestamp="1641347546"&gt;110&lt;/key&gt;&lt;/foreign-keys&gt;&lt;ref-type name="Journal Article"&gt;17&lt;/ref-type&gt;&lt;contributors&gt;&lt;authors&gt;&lt;author&gt;McLaren, William&lt;/author&gt;&lt;author&gt;Gil, Laurent&lt;/author&gt;&lt;author&gt;Hunt, Sarah E.&lt;/author&gt;&lt;author&gt;Riat, Harpreet Singh&lt;/author&gt;&lt;author&gt;Ritchie, Graham R. S.&lt;/author&gt;&lt;author&gt;Thormann, Anja&lt;/author&gt;&lt;author&gt;Flicek, Paul&lt;/author&gt;&lt;author&gt;Cunningham, Fiona&lt;/author&gt;&lt;/authors&gt;&lt;/contributors&gt;&lt;titles&gt;&lt;title&gt;The Ensembl Variant Effect Predictor&lt;/title&gt;&lt;secondary-title&gt;Genome Biology&lt;/secondary-title&gt;&lt;/titles&gt;&lt;periodical&gt;&lt;full-title&gt;Genome Biology&lt;/full-title&gt;&lt;/periodical&gt;&lt;pages&gt;122&lt;/pages&gt;&lt;volume&gt;17&lt;/volume&gt;&lt;number&gt;1&lt;/number&gt;&lt;dates&gt;&lt;year&gt;2016&lt;/year&gt;&lt;pub-dates&gt;&lt;date&gt;2016/06/06&lt;/date&gt;&lt;/pub-dates&gt;&lt;/dates&gt;&lt;isbn&gt;1474-760X&lt;/isbn&gt;&lt;urls&gt;&lt;related-urls&gt;&lt;url&gt;https://doi.org/10.1186/s13059-016-0974-4&lt;/url&gt;&lt;/related-urls&gt;&lt;/urls&gt;&lt;electronic-resource-num&gt;10.1186/s13059-016-0974-4&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25]</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v86). Epitopes with an Inhibitory Concentration (IC50) ≤500nM were deemed as potential neoantigens binding to HLA alleles and were used to calculate the neoantigen load.</w:t>
      </w:r>
    </w:p>
    <w:p w14:paraId="599BA40B" w14:textId="77777777" w:rsidR="004762FE" w:rsidRPr="005C6F33" w:rsidRDefault="004762FE" w:rsidP="004762FE">
      <w:pPr>
        <w:spacing w:after="120" w:line="360" w:lineRule="auto"/>
        <w:rPr>
          <w:rFonts w:asciiTheme="minorHAnsi" w:hAnsiTheme="minorHAnsi" w:cstheme="minorHAnsi"/>
          <w:sz w:val="24"/>
          <w:szCs w:val="24"/>
        </w:rPr>
      </w:pPr>
    </w:p>
    <w:p w14:paraId="42F118C8" w14:textId="77777777" w:rsidR="004762FE" w:rsidRPr="005C6F33" w:rsidRDefault="004762FE" w:rsidP="004762FE">
      <w:pPr>
        <w:pStyle w:val="Heading2"/>
        <w:spacing w:before="120" w:after="0"/>
        <w:rPr>
          <w:rFonts w:asciiTheme="minorHAnsi" w:hAnsiTheme="minorHAnsi" w:cstheme="minorHAnsi"/>
          <w:sz w:val="24"/>
          <w:szCs w:val="24"/>
        </w:rPr>
      </w:pPr>
      <w:r w:rsidRPr="005C6F33">
        <w:rPr>
          <w:rFonts w:asciiTheme="minorHAnsi" w:hAnsiTheme="minorHAnsi" w:cstheme="minorHAnsi"/>
          <w:sz w:val="24"/>
          <w:szCs w:val="24"/>
        </w:rPr>
        <w:t>RNA feature generation</w:t>
      </w:r>
    </w:p>
    <w:p w14:paraId="365081E1" w14:textId="77777777" w:rsidR="004762FE" w:rsidRPr="005C6F33" w:rsidRDefault="004762FE" w:rsidP="004762FE">
      <w:pPr>
        <w:pStyle w:val="Heading2"/>
        <w:spacing w:before="120" w:after="0"/>
        <w:rPr>
          <w:rFonts w:asciiTheme="minorHAnsi" w:hAnsiTheme="minorHAnsi" w:cstheme="minorHAnsi"/>
          <w:b w:val="0"/>
          <w:i/>
          <w:sz w:val="24"/>
          <w:szCs w:val="24"/>
        </w:rPr>
      </w:pPr>
      <w:r w:rsidRPr="005C6F33">
        <w:rPr>
          <w:rFonts w:asciiTheme="minorHAnsi" w:hAnsiTheme="minorHAnsi" w:cstheme="minorHAnsi"/>
          <w:b w:val="0"/>
          <w:i/>
          <w:sz w:val="24"/>
          <w:szCs w:val="24"/>
        </w:rPr>
        <w:t>RNA-Seq alignment and gene counts</w:t>
      </w:r>
    </w:p>
    <w:p w14:paraId="49936AAE" w14:textId="62928F0A" w:rsidR="004762FE" w:rsidRPr="005C6F33" w:rsidRDefault="004762FE" w:rsidP="00B33FB1">
      <w:pPr>
        <w:spacing w:before="120" w:line="360" w:lineRule="auto"/>
        <w:jc w:val="both"/>
        <w:rPr>
          <w:rFonts w:asciiTheme="minorHAnsi" w:hAnsiTheme="minorHAnsi" w:cstheme="minorHAnsi"/>
          <w:sz w:val="24"/>
          <w:szCs w:val="24"/>
        </w:rPr>
      </w:pPr>
      <w:r w:rsidRPr="005C6F33">
        <w:rPr>
          <w:rFonts w:asciiTheme="minorHAnsi" w:hAnsiTheme="minorHAnsi" w:cstheme="minorHAnsi"/>
          <w:sz w:val="24"/>
          <w:szCs w:val="24"/>
        </w:rPr>
        <w:t>RNA sequencing datasets were aligned to the human GRCh38 using STAR aligner</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Dobin&lt;/Author&gt;&lt;Year&gt;2013&lt;/Year&gt;&lt;RecNum&gt;113&lt;/RecNum&gt;&lt;DisplayText&gt;[26]&lt;/DisplayText&gt;&lt;record&gt;&lt;rec-number&gt;113&lt;/rec-number&gt;&lt;foreign-keys&gt;&lt;key app="EN" db-id="p29tedtpra5xztevpe95e5xg059xdeawwp2z" timestamp="1641347546"&gt;11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26]</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v2.5.2a). Sequencing adapters were trimmed using Cutadapt</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Martin&lt;/Author&gt;&lt;Year&gt;2011&lt;/Year&gt;&lt;RecNum&gt;143&lt;/RecNum&gt;&lt;DisplayText&gt;[27]&lt;/DisplayText&gt;&lt;record&gt;&lt;rec-number&gt;143&lt;/rec-number&gt;&lt;foreign-keys&gt;&lt;key app="EN" db-id="p29tedtpra5xztevpe95e5xg059xdeawwp2z" timestamp="1651193035"&gt;143&lt;/key&gt;&lt;/foreign-keys&gt;&lt;ref-type name="Journal Article"&gt;17&lt;/ref-type&gt;&lt;contributors&gt;&lt;authors&gt;&lt;author&gt;Martin, M.&lt;/author&gt;&lt;/authors&gt;&lt;/contributors&gt;&lt;titles&gt;&lt;title&gt;Cutadapt Removes Adapter Sequences From High-Throughput Sequencing Reads&lt;/title&gt;&lt;secondary-title&gt;EMBnet.journal&lt;/secondary-title&gt;&lt;/titles&gt;&lt;periodical&gt;&lt;full-title&gt;EMBnet.journal&lt;/full-title&gt;&lt;/periodical&gt;&lt;pages&gt;10-12&lt;/pages&gt;&lt;volume&gt;17&lt;/volume&gt;&lt;number&gt;1&lt;/number&gt;&lt;dates&gt;&lt;year&gt;2011&lt;/year&gt;&lt;pub-dates&gt;&lt;date&gt;May&lt;/date&gt;&lt;/pub-dates&gt;&lt;/dates&gt;&lt;isbn&gt;2226-6089&lt;/isbn&gt;&lt;urls&gt;&lt;related-urls&gt;&lt;url&gt;https://journal.embnet.org/index.php/embnetjournal/article/view/200&lt;/url&gt;&lt;/related-urls&gt;&lt;/urls&gt;&lt;electronic-resource-num&gt;10.14806/ej.17.1.200&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27]</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v1.9). Gene annotation, transcript and exon features of Gencode GRCh38 (release 22) were used to compute counts of individual genes for all RNA-Seq samples. Quality metrics were assessed using RNA-SeQC</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DeLuca&lt;/Author&gt;&lt;Year&gt;2012&lt;/Year&gt;&lt;RecNum&gt;552&lt;/RecNum&gt;&lt;DisplayText&gt;[28]&lt;/DisplayText&gt;&lt;record&gt;&lt;rec-number&gt;552&lt;/rec-number&gt;&lt;foreign-keys&gt;&lt;key app="EN" db-id="p29tedtpra5xztevpe95e5xg059xdeawwp2z" timestamp="1702507469"&gt;552&lt;/key&gt;&lt;/foreign-keys&gt;&lt;ref-type name="Journal Article"&gt;17&lt;/ref-type&gt;&lt;contributors&gt;&lt;authors&gt;&lt;author&gt;DeLuca, D. S.&lt;/author&gt;&lt;author&gt;Levin, J. Z.&lt;/author&gt;&lt;author&gt;Sivachenko, A.&lt;/author&gt;&lt;author&gt;Fennell, T.&lt;/author&gt;&lt;author&gt;Nazaire, M. D.&lt;/author&gt;&lt;author&gt;Williams, C.&lt;/author&gt;&lt;author&gt;Reich, M.&lt;/author&gt;&lt;author&gt;Winckler, W.&lt;/author&gt;&lt;author&gt;Getz, G.&lt;/author&gt;&lt;/authors&gt;&lt;/contributors&gt;&lt;auth-address&gt;Broad Institute of MIT and Harvard, Cambridge, MA, USA. ddeluca@broadinstitute.org&lt;/auth-address&gt;&lt;titles&gt;&lt;title&gt;RNA-SeQC: RNA-seq metrics for quality control and process optimization&lt;/title&gt;&lt;secondary-title&gt;Bioinformatics&lt;/secondary-title&gt;&lt;/titles&gt;&lt;periodical&gt;&lt;full-title&gt;Bioinformatics&lt;/full-title&gt;&lt;/periodical&gt;&lt;pages&gt;1530-2&lt;/pages&gt;&lt;volume&gt;28&lt;/volume&gt;&lt;number&gt;11&lt;/number&gt;&lt;edition&gt;2012/04/28&lt;/edition&gt;&lt;keywords&gt;&lt;keyword&gt;Gene Expression Profiling&lt;/keyword&gt;&lt;keyword&gt;Gene Library&lt;/keyword&gt;&lt;keyword&gt;High-Throughput Nucleotide Sequencing/*methods&lt;/keyword&gt;&lt;keyword&gt;Internet&lt;/keyword&gt;&lt;keyword&gt;Quality Control&lt;/keyword&gt;&lt;keyword&gt;RNA/genetics&lt;/keyword&gt;&lt;keyword&gt;RNA, Ribosomal/genetics&lt;/keyword&gt;&lt;keyword&gt;Sequence Analysis, RNA/*methods&lt;/keyword&gt;&lt;keyword&gt;*Software&lt;/keyword&gt;&lt;/keywords&gt;&lt;dates&gt;&lt;year&gt;2012&lt;/year&gt;&lt;pub-dates&gt;&lt;date&gt;Jun 1&lt;/date&gt;&lt;/pub-dates&gt;&lt;/dates&gt;&lt;isbn&gt;1367-4811 (Electronic)&amp;#xD;1367-4803 (Print)&amp;#xD;1367-4803 (Linking)&lt;/isbn&gt;&lt;accession-num&gt;22539670&lt;/accession-num&gt;&lt;urls&gt;&lt;related-urls&gt;&lt;url&gt;https://www.ncbi.nlm.nih.gov/pubmed/22539670&lt;/url&gt;&lt;/related-urls&gt;&lt;/urls&gt;&lt;custom2&gt;PMC3356847&lt;/custom2&gt;&lt;electronic-resource-num&gt;10.1093/bioinformatics/bts196&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28]</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v1.1.8) (</w:t>
      </w:r>
      <w:r w:rsidR="000A7A9B" w:rsidRPr="005C6F33">
        <w:rPr>
          <w:rFonts w:asciiTheme="minorHAnsi" w:hAnsiTheme="minorHAnsi" w:cstheme="minorHAnsi"/>
          <w:b/>
          <w:bCs/>
          <w:sz w:val="24"/>
          <w:szCs w:val="24"/>
        </w:rPr>
        <w:t>Table</w:t>
      </w:r>
      <w:r w:rsidRPr="005C6F33">
        <w:rPr>
          <w:rFonts w:asciiTheme="minorHAnsi" w:hAnsiTheme="minorHAnsi" w:cstheme="minorHAnsi"/>
          <w:b/>
          <w:bCs/>
          <w:sz w:val="24"/>
          <w:szCs w:val="24"/>
        </w:rPr>
        <w:t xml:space="preserve"> S</w:t>
      </w:r>
      <w:r w:rsidRPr="005C6F33">
        <w:rPr>
          <w:rFonts w:asciiTheme="minorHAnsi" w:hAnsiTheme="minorHAnsi" w:cstheme="minorHAnsi"/>
          <w:b/>
          <w:sz w:val="24"/>
          <w:szCs w:val="24"/>
        </w:rPr>
        <w:t>4</w:t>
      </w:r>
      <w:r w:rsidRPr="005C6F33">
        <w:rPr>
          <w:rFonts w:asciiTheme="minorHAnsi" w:hAnsiTheme="minorHAnsi" w:cstheme="minorHAnsi"/>
          <w:sz w:val="24"/>
          <w:szCs w:val="24"/>
        </w:rPr>
        <w:t>). Gene expression was estimated using RSEM (v1.2.30)</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Li&lt;/Author&gt;&lt;Year&gt;2011&lt;/Year&gt;&lt;RecNum&gt;114&lt;/RecNum&gt;&lt;DisplayText&gt;[29]&lt;/DisplayText&gt;&lt;record&gt;&lt;rec-number&gt;114&lt;/rec-number&gt;&lt;foreign-keys&gt;&lt;key app="EN" db-id="p29tedtpra5xztevpe95e5xg059xdeawwp2z" timestamp="1641347547"&gt;114&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abbr-1&gt;BMC Bioinformatics&lt;/abbr-1&gt;&lt;/periodical&gt;&lt;pages&gt;323&lt;/pages&gt;&lt;volume&gt;12&lt;/volume&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29]</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According to the counts, gene annotations and sequencing depth of the samples, transcripts-per-million (TPM) values were computed across samples. </w:t>
      </w:r>
    </w:p>
    <w:p w14:paraId="6CF9DC81" w14:textId="77777777" w:rsidR="00F14794" w:rsidRPr="005C6F33" w:rsidRDefault="00F14794" w:rsidP="00B33FB1">
      <w:pPr>
        <w:spacing w:before="120" w:line="360" w:lineRule="auto"/>
        <w:jc w:val="both"/>
        <w:rPr>
          <w:rFonts w:asciiTheme="minorHAnsi" w:hAnsiTheme="minorHAnsi" w:cstheme="minorHAnsi"/>
          <w:sz w:val="24"/>
          <w:szCs w:val="24"/>
        </w:rPr>
      </w:pPr>
    </w:p>
    <w:p w14:paraId="37707C2A" w14:textId="77777777" w:rsidR="004762FE" w:rsidRPr="005C6F33" w:rsidRDefault="004762FE" w:rsidP="004762FE">
      <w:pPr>
        <w:pStyle w:val="Heading2"/>
        <w:spacing w:before="120" w:after="0"/>
        <w:rPr>
          <w:rFonts w:asciiTheme="minorHAnsi" w:hAnsiTheme="minorHAnsi" w:cstheme="minorHAnsi"/>
          <w:b w:val="0"/>
          <w:i/>
          <w:sz w:val="24"/>
          <w:szCs w:val="24"/>
        </w:rPr>
      </w:pPr>
      <w:r w:rsidRPr="005C6F33">
        <w:rPr>
          <w:rFonts w:asciiTheme="minorHAnsi" w:hAnsiTheme="minorHAnsi" w:cstheme="minorHAnsi"/>
          <w:b w:val="0"/>
          <w:i/>
          <w:sz w:val="24"/>
          <w:szCs w:val="24"/>
        </w:rPr>
        <w:t xml:space="preserve">Immune receptors expression, immune scores and gene signatures </w:t>
      </w:r>
    </w:p>
    <w:p w14:paraId="715820C3" w14:textId="33627162" w:rsidR="004762FE" w:rsidRPr="005C6F33" w:rsidRDefault="004762FE" w:rsidP="00B33FB1">
      <w:pPr>
        <w:spacing w:before="120" w:line="360" w:lineRule="auto"/>
        <w:jc w:val="both"/>
        <w:rPr>
          <w:rFonts w:asciiTheme="minorHAnsi" w:hAnsiTheme="minorHAnsi" w:cstheme="minorHAnsi"/>
          <w:sz w:val="24"/>
          <w:szCs w:val="24"/>
        </w:rPr>
      </w:pPr>
      <w:r w:rsidRPr="005C6F33">
        <w:rPr>
          <w:rFonts w:asciiTheme="minorHAnsi" w:hAnsiTheme="minorHAnsi" w:cstheme="minorHAnsi"/>
          <w:sz w:val="24"/>
          <w:szCs w:val="24"/>
        </w:rPr>
        <w:t>The log</w:t>
      </w:r>
      <w:r w:rsidRPr="005C6F33">
        <w:rPr>
          <w:rFonts w:asciiTheme="minorHAnsi" w:hAnsiTheme="minorHAnsi" w:cstheme="minorHAnsi"/>
          <w:sz w:val="24"/>
          <w:szCs w:val="24"/>
          <w:vertAlign w:val="subscript"/>
        </w:rPr>
        <w:t>10</w:t>
      </w:r>
      <w:r w:rsidRPr="005C6F33">
        <w:rPr>
          <w:rFonts w:asciiTheme="minorHAnsi" w:hAnsiTheme="minorHAnsi" w:cstheme="minorHAnsi"/>
          <w:sz w:val="24"/>
          <w:szCs w:val="24"/>
        </w:rPr>
        <w:t xml:space="preserve">(TPM+1) values of 16 genes encoding immune checkpoint receptors </w:t>
      </w:r>
      <w:r w:rsidRPr="005C6F33">
        <w:rPr>
          <w:rFonts w:asciiTheme="minorHAnsi" w:hAnsiTheme="minorHAnsi" w:cstheme="minorHAnsi"/>
          <w:i/>
          <w:sz w:val="24"/>
          <w:szCs w:val="24"/>
        </w:rPr>
        <w:t>BTLA, C10orf54, CD274, CD276, CD28, CD80, CD86, CD8A, CTLA4, HAVCR2, ICOS, ICOSLG, LAG3, LGALS9, PDCD1, PDCD1LG2</w:t>
      </w:r>
      <w:r w:rsidRPr="005C6F33">
        <w:rPr>
          <w:rFonts w:asciiTheme="minorHAnsi" w:hAnsiTheme="minorHAnsi" w:cstheme="minorHAnsi"/>
          <w:sz w:val="24"/>
          <w:szCs w:val="24"/>
        </w:rPr>
        <w:t xml:space="preserve"> was applied to estimate the gene expression across all the samples. The cytolytic </w:t>
      </w:r>
      <w:r w:rsidRPr="005C6F33">
        <w:rPr>
          <w:rFonts w:asciiTheme="minorHAnsi" w:hAnsiTheme="minorHAnsi" w:cstheme="minorHAnsi"/>
          <w:sz w:val="24"/>
          <w:szCs w:val="24"/>
        </w:rPr>
        <w:lastRenderedPageBreak/>
        <w:t>score</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Rooney&lt;/Author&gt;&lt;Year&gt;2015&lt;/Year&gt;&lt;RecNum&gt;116&lt;/RecNum&gt;&lt;DisplayText&gt;[11]&lt;/DisplayText&gt;&lt;record&gt;&lt;rec-number&gt;116&lt;/rec-number&gt;&lt;foreign-keys&gt;&lt;key app="EN" db-id="p29tedtpra5xztevpe95e5xg059xdeawwp2z" timestamp="1641347547"&gt;116&lt;/key&gt;&lt;/foreign-keys&gt;&lt;ref-type name="Journal Article"&gt;17&lt;/ref-type&gt;&lt;contributors&gt;&lt;authors&gt;&lt;author&gt;Rooney, M.S.&lt;/author&gt;&lt;author&gt;Shukla, S.A.&lt;/author&gt;&lt;author&gt;Wu, C.J.&lt;/author&gt;&lt;author&gt;Getz, G.&lt;/author&gt;&lt;author&gt;Hacohen, N.&lt;/author&gt;&lt;/authors&gt;&lt;/contributors&gt;&lt;titles&gt;&lt;title&gt;Molecular and Genetic Properties of Tumors Associated with Local Immune Cytolytic Activity&lt;/title&gt;&lt;secondary-title&gt;Cell&lt;/secondary-title&gt;&lt;/titles&gt;&lt;periodical&gt;&lt;full-title&gt;Cell&lt;/full-title&gt;&lt;/periodical&gt;&lt;pages&gt;48-61&lt;/pages&gt;&lt;volume&gt;160&lt;/volume&gt;&lt;number&gt;1&lt;/number&gt;&lt;dates&gt;&lt;year&gt;2015&lt;/year&gt;&lt;/dates&gt;&lt;publisher&gt;Elsevier&lt;/publisher&gt;&lt;isbn&gt;0092-8674&lt;/isbn&gt;&lt;urls&gt;&lt;related-urls&gt;&lt;url&gt;https://doi.org/10.1016/j.cell.2014.12.033&lt;/url&gt;&lt;/related-urls&gt;&lt;/urls&gt;&lt;electronic-resource-num&gt;10.1016/j.cell.2014.12.033&lt;/electronic-resource-num&gt;&lt;access-date&gt;2019/09/26&lt;/access-date&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1]</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was calculated as the geometric mean of gene expression of </w:t>
      </w:r>
      <w:r w:rsidRPr="005C6F33">
        <w:rPr>
          <w:rFonts w:asciiTheme="minorHAnsi" w:hAnsiTheme="minorHAnsi" w:cstheme="minorHAnsi"/>
          <w:i/>
          <w:sz w:val="24"/>
          <w:szCs w:val="24"/>
        </w:rPr>
        <w:t>GZMA</w:t>
      </w:r>
      <w:r w:rsidRPr="005C6F33">
        <w:rPr>
          <w:rFonts w:asciiTheme="minorHAnsi" w:hAnsiTheme="minorHAnsi" w:cstheme="minorHAnsi"/>
          <w:sz w:val="24"/>
          <w:szCs w:val="24"/>
        </w:rPr>
        <w:t xml:space="preserve"> and </w:t>
      </w:r>
      <w:r w:rsidRPr="005C6F33">
        <w:rPr>
          <w:rFonts w:asciiTheme="minorHAnsi" w:hAnsiTheme="minorHAnsi" w:cstheme="minorHAnsi"/>
          <w:i/>
          <w:sz w:val="24"/>
          <w:szCs w:val="24"/>
        </w:rPr>
        <w:t>PRF1</w:t>
      </w:r>
      <w:r w:rsidRPr="005C6F33">
        <w:rPr>
          <w:rFonts w:asciiTheme="minorHAnsi" w:hAnsiTheme="minorHAnsi" w:cstheme="minorHAnsi"/>
          <w:sz w:val="24"/>
          <w:szCs w:val="24"/>
        </w:rPr>
        <w:t xml:space="preserve"> (using TPM, 0.01 offset). The Tumour Immune Dysfunction and Exclusion (TIDE) signature</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Jiang&lt;/Author&gt;&lt;Year&gt;2018&lt;/Year&gt;&lt;RecNum&gt;294&lt;/RecNum&gt;&lt;DisplayText&gt;[10]&lt;/DisplayText&gt;&lt;record&gt;&lt;rec-number&gt;294&lt;/rec-number&gt;&lt;foreign-keys&gt;&lt;key app="EN" db-id="p29tedtpra5xztevpe95e5xg059xdeawwp2z" timestamp="1685683043"&gt;294&lt;/key&gt;&lt;/foreign-keys&gt;&lt;ref-type name="Journal Article"&gt;17&lt;/ref-type&gt;&lt;contributors&gt;&lt;authors&gt;&lt;author&gt;Jiang, Peng&lt;/author&gt;&lt;author&gt;Gu, Shengqing&lt;/author&gt;&lt;author&gt;Pan, Deng&lt;/author&gt;&lt;author&gt;Fu, Jingxin&lt;/author&gt;&lt;author&gt;Sahu, Avinash&lt;/author&gt;&lt;author&gt;Hu, Xihao&lt;/author&gt;&lt;author&gt;Li, Ziyi&lt;/author&gt;&lt;author&gt;Traugh, Nicole&lt;/author&gt;&lt;author&gt;Bu, Xia&lt;/author&gt;&lt;author&gt;Li, Bo&lt;/author&gt;&lt;author&gt;Liu, Jun&lt;/author&gt;&lt;author&gt;Freeman, Gordon J.&lt;/author&gt;&lt;author&gt;Brown, Myles A.&lt;/author&gt;&lt;author&gt;Wucherpfennig, Kai W.&lt;/author&gt;&lt;author&gt;Liu, X. Shirley&lt;/author&gt;&lt;/authors&gt;&lt;/contributors&gt;&lt;titles&gt;&lt;title&gt;Signatures of T cell dysfunction and exclusion predict cancer immunotherapy response&lt;/title&gt;&lt;secondary-title&gt;Nature Medicine&lt;/secondary-title&gt;&lt;/titles&gt;&lt;periodical&gt;&lt;full-title&gt;Nature Medicine&lt;/full-title&gt;&lt;/periodical&gt;&lt;pages&gt;1550-1558&lt;/pages&gt;&lt;volume&gt;24&lt;/volume&gt;&lt;number&gt;10&lt;/number&gt;&lt;dates&gt;&lt;year&gt;2018&lt;/year&gt;&lt;pub-dates&gt;&lt;date&gt;2018/10/01&lt;/date&gt;&lt;/pub-dates&gt;&lt;/dates&gt;&lt;isbn&gt;1546-170X&lt;/isbn&gt;&lt;urls&gt;&lt;related-urls&gt;&lt;url&gt;https://doi.org/10.1038/s41591-018-0136-1&lt;/url&gt;&lt;/related-urls&gt;&lt;/urls&gt;&lt;electronic-resource-num&gt;10.1038/s41591-018-0136-1&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0]</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was calculated using TPM values transformed to log</w:t>
      </w:r>
      <w:r w:rsidRPr="005C6F33">
        <w:rPr>
          <w:rFonts w:asciiTheme="minorHAnsi" w:hAnsiTheme="minorHAnsi" w:cstheme="minorHAnsi"/>
          <w:sz w:val="24"/>
          <w:szCs w:val="24"/>
          <w:vertAlign w:val="subscript"/>
        </w:rPr>
        <w:t>2</w:t>
      </w:r>
      <w:r w:rsidRPr="005C6F33">
        <w:rPr>
          <w:rFonts w:asciiTheme="minorHAnsi" w:hAnsiTheme="minorHAnsi" w:cstheme="minorHAnsi"/>
          <w:sz w:val="24"/>
          <w:szCs w:val="24"/>
        </w:rPr>
        <w:t>(TPM +1) and then normalised using the recommended method. The gene signatures analysed were a six gene IFNγ signature (IFNγ-6), a related 18 gene expanded immune signature (IFNy expanded immune 18)</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Ayers&lt;/Author&gt;&lt;Year&gt;2017&lt;/Year&gt;&lt;RecNum&gt;180&lt;/RecNum&gt;&lt;DisplayText&gt;[9]&lt;/DisplayText&gt;&lt;record&gt;&lt;rec-number&gt;180&lt;/rec-number&gt;&lt;foreign-keys&gt;&lt;key app="EN" db-id="p29tedtpra5xztevpe95e5xg059xdeawwp2z" timestamp="1685683034"&gt;180&lt;/key&gt;&lt;/foreign-keys&gt;&lt;ref-type name="Journal Article"&gt;17&lt;/ref-type&gt;&lt;contributors&gt;&lt;authors&gt;&lt;author&gt;Ayers, Mark&lt;/author&gt;&lt;author&gt;Lunceford, Jared&lt;/author&gt;&lt;author&gt;Nebozhyn, Michael&lt;/author&gt;&lt;author&gt;Murphy, Erin&lt;/author&gt;&lt;author&gt;Loboda, Andrey&lt;/author&gt;&lt;author&gt;Kaufman, David R.&lt;/author&gt;&lt;author&gt;Albright, Andrew&lt;/author&gt;&lt;author&gt;Cheng, Jonathan D.&lt;/author&gt;&lt;author&gt;Kang, S. Peter&lt;/author&gt;&lt;author&gt;Shankaran, Veena&lt;/author&gt;&lt;author&gt;Piha-Paul, Sarina A.&lt;/author&gt;&lt;author&gt;Yearley, Jennifer&lt;/author&gt;&lt;author&gt;Seiwert, Tanguy Y.&lt;/author&gt;&lt;author&gt;Ribas, Antoni&lt;/author&gt;&lt;author&gt;McClanahan, Terrill K.&lt;/author&gt;&lt;/authors&gt;&lt;/contributors&gt;&lt;titles&gt;&lt;title&gt;IFN-γ–related mRNA profile predicts clinical response to PD-1 blockade&lt;/title&gt;&lt;secondary-title&gt;The Journal of Clinical Investigation&lt;/secondary-title&gt;&lt;short-title&gt;IFN-γ–related mRNA profile predicts clinical response to PD-1 blockade&lt;/short-title&gt;&lt;/titles&gt;&lt;periodical&gt;&lt;full-title&gt;The Journal of Clinical Investigation&lt;/full-title&gt;&lt;/periodical&gt;&lt;pages&gt;2930-2940&lt;/pages&gt;&lt;volume&gt;127&lt;/volume&gt;&lt;number&gt;8&lt;/number&gt;&lt;dates&gt;&lt;year&gt;2017&lt;/year&gt;&lt;pub-dates&gt;&lt;date&gt;08/01/&lt;/date&gt;&lt;/pub-dates&gt;&lt;/dates&gt;&lt;isbn&gt;0021-9738&lt;/isbn&gt;&lt;urls&gt;&lt;related-urls&gt;&lt;url&gt;https://doi.org/10.1172/JCI91190&lt;/url&gt;&lt;/related-urls&gt;&lt;/urls&gt;&lt;electronic-resource-num&gt;10.1172/JCI91190&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9]</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an effector T cell signature</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Cb2xlbjwvQXV0aG9yPjxZZWFyPjIwMTc8L1llYXI+PFJl
Y051bT44Mjg8L1JlY051bT48RGlzcGxheVRleHQ+WzEzXTwvRGlzcGxheVRleHQ+PHJlY29yZD48
cmVjLW51bWJlcj44Mjg8L3JlYy1udW1iZXI+PGZvcmVpZ24ta2V5cz48a2V5IGFwcD0iRU4iIGRi
LWlkPSJ3dzJ0YTB3YWhhcmF3eWVycnozdmVmYTVwcHMwcnhwOWU1YTIiIHRpbWVzdGFtcD0iMTcy
NDQwMjk5NiIgZ3VpZD0iMDA2M2JmMWUtMTllOC00Zjc2LThhODYtNjRjZmJmOWUxNWI2Ij44Mjg8
L2tleT48L2ZvcmVpZ24ta2V5cz48cmVmLXR5cGUgbmFtZT0iSm91cm5hbCBBcnRpY2xlIj4xNzwv
cmVmLXR5cGU+PGNvbnRyaWJ1dG9ycz48YXV0aG9ycz48YXV0aG9yPkJvbGVuLCBDLiBSLjwvYXV0
aG9yPjxhdXRob3I+TWNDb3JkLCBSLjwvYXV0aG9yPjxhdXRob3I+SHVldCwgUy48L2F1dGhvcj48
YXV0aG9yPkZyYW1wdG9uLCBHLiBNLjwvYXV0aG9yPjxhdXRob3I+Qm91cmdvbiwgUi48L2F1dGhv
cj48YXV0aG9yPkphcmRpbiwgRi48L2F1dGhvcj48YXV0aG9yPkRhcnRpZ3VlcywgUC48L2F1dGhv
cj48YXV0aG9yPlB1bm5vb3NlLCBFLiBBLjwvYXV0aG9yPjxhdXRob3I+U3phZmVyLUdsdXNtYW4s
IEUuPC9hdXRob3I+PGF1dGhvcj5YZXJyaSwgTC48L2F1dGhvcj48YXV0aG9yPlN1am9iZXJ0LCBQ
LjwvYXV0aG9yPjxhdXRob3I+U2FsbGVzLCBHLjwvYXV0aG9yPjxhdXRob3I+VmVuc3Ryb20sIEou
IE0uPC9hdXRob3I+PC9hdXRob3JzPjwvY29udHJpYnV0b3JzPjxhdXRoLWFkZHJlc3M+QmlvaW5m
b3JtYXRpY3MgYW5kLiYjeEQ7T25jb2xvZ3kgQmlvbWFya2VyIERldmVsb3BtZW50LCBHZW5lbnRl
Y2gsIFNvdXRoIFNhbiBGcmFuY2lzY28sIENBLiYjeEQ7TGFib3JhdG9yeSBvZiBIZW1hdG9sb2d5
LCBMeW9uLVN1ZCBIb3NwaXRhbCBDZW50ZXIsIFBpZXJyZS1CZW5pdGUsIEZyYW5jZS4mI3hEO0Nh
bmNlciBSZXNlYXJjaCBDZW50ZXIgb2YgTHlvbiwgSU5TRVJNIFUxMDUyLCBVbml0ZSBNaXh0ZSBk
ZSBSZWNoZXJjaGUgQ2VudHJlIE5hdGlvbmFsIGRlIGxhIFJlY2hlcmNoZSBTY2llbnRpZmlxdWUg
NTI4NiwgTHlvbiwgRnJhbmNlLiYjeEQ7Rm91bmRhdGlvbiBNZWRpY2luZSwgSW5jLCBDYW1icmlk
Z2UsIE1BLiYjeEQ7SGVucmkgQmVjcXVlcmVsIENlbnRlciwgUm91ZW4sIEZyYW5jZS4mI3hEO0d1
c3RhdmUgUm91c3N5IEluc3RpdHV0ZSwgVmlsbGVqdWlmLCBGcmFuY2U7IGFuZC4mI3hEO0RlcGFy
dG1lbnQgb2YgQmlvLVBhdGhvbG9neSwgSGVtYXRvbG9neSwgYW5kIFR1bW9yIEltbXVub2xvZ3ks
IGFuZC4mI3hEO1Bhb2xpLUNhbG1ldHRlcyBJbnN0aXR1dGUsIEFpeC1NYXJzZWlsbGUgVW5pdmVy
c2l0eSwgTWFyc2VpbGxlLCBGcmFuY2UuPC9hdXRoLWFkZHJlc3M+PHRpdGxlcz48dGl0bGU+TXV0
YXRpb24gbG9hZCBhbmQgYW4gZWZmZWN0b3IgVC1jZWxsIGdlbmUgc2lnbmF0dXJlIG1heSBkaXN0
aW5ndWlzaCBpbW11bm9sb2dpY2FsbHkgZGlzdGluY3QgYW5kIGNsaW5pY2FsbHkgcmVsZXZhbnQg
bHltcGhvbWEgc3Vic2V0czwvdGl0bGU+PHNlY29uZGFyeS10aXRsZT5CbG9vZCBBZHY8L3NlY29u
ZGFyeS10aXRsZT48L3RpdGxlcz48cGVyaW9kaWNhbD48ZnVsbC10aXRsZT5CbG9vZCBBZHY8L2Z1
bGwtdGl0bGU+PC9wZXJpb2RpY2FsPjxwYWdlcz4xODg0LTE4OTA8L3BhZ2VzPjx2b2x1bWU+MTwv
dm9sdW1lPjxudW1iZXI+MjI8L251bWJlcj48ZWRpdGlvbj4yMDE3MDkyNzwvZWRpdGlvbj48ZGF0
ZXM+PHllYXI+MjAxNzwveWVhcj48cHViLWRhdGVzPjxkYXRlPk9jdCAxMDwvZGF0ZT48L3B1Yi1k
YXRlcz48L2RhdGVzPjxpc2JuPjI0NzMtOTUyOSAoUHJpbnQpJiN4RDsyNDczLTk1MzcgKEVsZWN0
cm9uaWMpJiN4RDsyNDczLTk1MjkgKExpbmtpbmcpPC9pc2JuPjxhY2Nlc3Npb24tbnVtPjI5Mjk2
ODM1PC9hY2Nlc3Npb24tbnVtPjx1cmxzPjxyZWxhdGVkLXVybHM+PHVybD5odHRwczovL3d3dy5u
Y2JpLm5sbS5uaWguZ292L3B1Ym1lZC8yOTI5NjgzNTwvdXJsPjwvcmVsYXRlZC11cmxzPjwvdXJs
cz48Y3VzdG9tMT5Db25mbGljdC1vZi1pbnRlcmVzdCBkaXNjbG9zdXJlOiBDLlIuQi4sIFIuTS4s
IFIuQi4sIEUuQS5QLiwgRS5TLi1HLiwgYW5kIEouTS5WLiBhcmUgZW1wbG95ZWQgYnkgR2VuZW50
ZWNoIGFuZCBhcmUgc2hhcmVob2xkZXJzIGluIEYuIEhvZmZtYW4gTGEgUm9jaGUuIEcuTS5GLiBp
cyBlbXBsb3llZCBieSBGb3VuZGF0aW9uIE1lZGljaW5lLiBMLlguIGhhcyByZWNlaXZlZCBob25v
cmFyaWEgZnJvbSBOb3ZhcnRpcywgYW5kIEcuUy4gaXMgYSBjb25zdWx0YW50IGZvciBhbmQgaGFz
IHJlY2VpdmVkIGZyb20gaG9ub3JhcmlhIGZyb20gR2lsZWFkLCBKYW5zc2VuLCBDZWxnZW5lLCBN
dW5kaXBoYXJtYSwgUm9jaGUvR2VuZW50ZWNoLCBBbWdlbiwgYW5kIE5vdmFydGlzLiBUaGUgcmVt
YWluaW5nIGF1dGhvcnMgZGVjbGFyZSBubyBjb21wZXRpbmcgZmluYW5jaWFsIGludGVyZXN0cy48
L2N1c3RvbTE+PGN1c3RvbTI+UE1DNTcyODE0MDwvY3VzdG9tMj48ZWxlY3Ryb25pYy1yZXNvdXJj
ZS1udW0+MTAuMTE4Mi9ibG9vZGFkdmFuY2VzLjIwMTYwMDA3ODY8L2VsZWN0cm9uaWMtcmVzb3Vy
Y2UtbnVtPjxyZW1vdGUtZGF0YWJhc2UtbmFtZT5QdWJNZWQtbm90LU1FRExJTkU8L3JlbW90ZS1k
YXRhYmFzZS1uYW1lPjxyZW1vdGUtZGF0YWJhc2UtcHJvdmlkZXI+TkxNPC9yZW1vdGUtZGF0YWJh
c2UtcHJvdmlkZXI+PC9yZWNvcmQ+PC9DaXRlPjwvRW5kTm90ZT5=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Cb2xlbjwvQXV0aG9yPjxZZWFyPjIwMTc8L1llYXI+PFJl
Y051bT44Mjg8L1JlY051bT48RGlzcGxheVRleHQ+WzEzXTwvRGlzcGxheVRleHQ+PHJlY29yZD48
cmVjLW51bWJlcj44Mjg8L3JlYy1udW1iZXI+PGZvcmVpZ24ta2V5cz48a2V5IGFwcD0iRU4iIGRi
LWlkPSJ3dzJ0YTB3YWhhcmF3eWVycnozdmVmYTVwcHMwcnhwOWU1YTIiIHRpbWVzdGFtcD0iMTcy
NDQwMjk5NiIgZ3VpZD0iMDA2M2JmMWUtMTllOC00Zjc2LThhODYtNjRjZmJmOWUxNWI2Ij44Mjg8
L2tleT48L2ZvcmVpZ24ta2V5cz48cmVmLXR5cGUgbmFtZT0iSm91cm5hbCBBcnRpY2xlIj4xNzwv
cmVmLXR5cGU+PGNvbnRyaWJ1dG9ycz48YXV0aG9ycz48YXV0aG9yPkJvbGVuLCBDLiBSLjwvYXV0
aG9yPjxhdXRob3I+TWNDb3JkLCBSLjwvYXV0aG9yPjxhdXRob3I+SHVldCwgUy48L2F1dGhvcj48
YXV0aG9yPkZyYW1wdG9uLCBHLiBNLjwvYXV0aG9yPjxhdXRob3I+Qm91cmdvbiwgUi48L2F1dGhv
cj48YXV0aG9yPkphcmRpbiwgRi48L2F1dGhvcj48YXV0aG9yPkRhcnRpZ3VlcywgUC48L2F1dGhv
cj48YXV0aG9yPlB1bm5vb3NlLCBFLiBBLjwvYXV0aG9yPjxhdXRob3I+U3phZmVyLUdsdXNtYW4s
IEUuPC9hdXRob3I+PGF1dGhvcj5YZXJyaSwgTC48L2F1dGhvcj48YXV0aG9yPlN1am9iZXJ0LCBQ
LjwvYXV0aG9yPjxhdXRob3I+U2FsbGVzLCBHLjwvYXV0aG9yPjxhdXRob3I+VmVuc3Ryb20sIEou
IE0uPC9hdXRob3I+PC9hdXRob3JzPjwvY29udHJpYnV0b3JzPjxhdXRoLWFkZHJlc3M+QmlvaW5m
b3JtYXRpY3MgYW5kLiYjeEQ7T25jb2xvZ3kgQmlvbWFya2VyIERldmVsb3BtZW50LCBHZW5lbnRl
Y2gsIFNvdXRoIFNhbiBGcmFuY2lzY28sIENBLiYjeEQ7TGFib3JhdG9yeSBvZiBIZW1hdG9sb2d5
LCBMeW9uLVN1ZCBIb3NwaXRhbCBDZW50ZXIsIFBpZXJyZS1CZW5pdGUsIEZyYW5jZS4mI3hEO0Nh
bmNlciBSZXNlYXJjaCBDZW50ZXIgb2YgTHlvbiwgSU5TRVJNIFUxMDUyLCBVbml0ZSBNaXh0ZSBk
ZSBSZWNoZXJjaGUgQ2VudHJlIE5hdGlvbmFsIGRlIGxhIFJlY2hlcmNoZSBTY2llbnRpZmlxdWUg
NTI4NiwgTHlvbiwgRnJhbmNlLiYjeEQ7Rm91bmRhdGlvbiBNZWRpY2luZSwgSW5jLCBDYW1icmlk
Z2UsIE1BLiYjeEQ7SGVucmkgQmVjcXVlcmVsIENlbnRlciwgUm91ZW4sIEZyYW5jZS4mI3hEO0d1
c3RhdmUgUm91c3N5IEluc3RpdHV0ZSwgVmlsbGVqdWlmLCBGcmFuY2U7IGFuZC4mI3hEO0RlcGFy
dG1lbnQgb2YgQmlvLVBhdGhvbG9neSwgSGVtYXRvbG9neSwgYW5kIFR1bW9yIEltbXVub2xvZ3ks
IGFuZC4mI3hEO1Bhb2xpLUNhbG1ldHRlcyBJbnN0aXR1dGUsIEFpeC1NYXJzZWlsbGUgVW5pdmVy
c2l0eSwgTWFyc2VpbGxlLCBGcmFuY2UuPC9hdXRoLWFkZHJlc3M+PHRpdGxlcz48dGl0bGU+TXV0
YXRpb24gbG9hZCBhbmQgYW4gZWZmZWN0b3IgVC1jZWxsIGdlbmUgc2lnbmF0dXJlIG1heSBkaXN0
aW5ndWlzaCBpbW11bm9sb2dpY2FsbHkgZGlzdGluY3QgYW5kIGNsaW5pY2FsbHkgcmVsZXZhbnQg
bHltcGhvbWEgc3Vic2V0czwvdGl0bGU+PHNlY29uZGFyeS10aXRsZT5CbG9vZCBBZHY8L3NlY29u
ZGFyeS10aXRsZT48L3RpdGxlcz48cGVyaW9kaWNhbD48ZnVsbC10aXRsZT5CbG9vZCBBZHY8L2Z1
bGwtdGl0bGU+PC9wZXJpb2RpY2FsPjxwYWdlcz4xODg0LTE4OTA8L3BhZ2VzPjx2b2x1bWU+MTwv
dm9sdW1lPjxudW1iZXI+MjI8L251bWJlcj48ZWRpdGlvbj4yMDE3MDkyNzwvZWRpdGlvbj48ZGF0
ZXM+PHllYXI+MjAxNzwveWVhcj48cHViLWRhdGVzPjxkYXRlPk9jdCAxMDwvZGF0ZT48L3B1Yi1k
YXRlcz48L2RhdGVzPjxpc2JuPjI0NzMtOTUyOSAoUHJpbnQpJiN4RDsyNDczLTk1MzcgKEVsZWN0
cm9uaWMpJiN4RDsyNDczLTk1MjkgKExpbmtpbmcpPC9pc2JuPjxhY2Nlc3Npb24tbnVtPjI5Mjk2
ODM1PC9hY2Nlc3Npb24tbnVtPjx1cmxzPjxyZWxhdGVkLXVybHM+PHVybD5odHRwczovL3d3dy5u
Y2JpLm5sbS5uaWguZ292L3B1Ym1lZC8yOTI5NjgzNTwvdXJsPjwvcmVsYXRlZC11cmxzPjwvdXJs
cz48Y3VzdG9tMT5Db25mbGljdC1vZi1pbnRlcmVzdCBkaXNjbG9zdXJlOiBDLlIuQi4sIFIuTS4s
IFIuQi4sIEUuQS5QLiwgRS5TLi1HLiwgYW5kIEouTS5WLiBhcmUgZW1wbG95ZWQgYnkgR2VuZW50
ZWNoIGFuZCBhcmUgc2hhcmVob2xkZXJzIGluIEYuIEhvZmZtYW4gTGEgUm9jaGUuIEcuTS5GLiBp
cyBlbXBsb3llZCBieSBGb3VuZGF0aW9uIE1lZGljaW5lLiBMLlguIGhhcyByZWNlaXZlZCBob25v
cmFyaWEgZnJvbSBOb3ZhcnRpcywgYW5kIEcuUy4gaXMgYSBjb25zdWx0YW50IGZvciBhbmQgaGFz
IHJlY2VpdmVkIGZyb20gaG9ub3JhcmlhIGZyb20gR2lsZWFkLCBKYW5zc2VuLCBDZWxnZW5lLCBN
dW5kaXBoYXJtYSwgUm9jaGUvR2VuZW50ZWNoLCBBbWdlbiwgYW5kIE5vdmFydGlzLiBUaGUgcmVt
YWluaW5nIGF1dGhvcnMgZGVjbGFyZSBubyBjb21wZXRpbmcgZmluYW5jaWFsIGludGVyZXN0cy48
L2N1c3RvbTE+PGN1c3RvbTI+UE1DNTcyODE0MDwvY3VzdG9tMj48ZWxlY3Ryb25pYy1yZXNvdXJj
ZS1udW0+MTAuMTE4Mi9ibG9vZGFkdmFuY2VzLjIwMTYwMDA3ODY8L2VsZWN0cm9uaWMtcmVzb3Vy
Y2UtbnVtPjxyZW1vdGUtZGF0YWJhc2UtbmFtZT5QdWJNZWQtbm90LU1FRExJTkU8L3JlbW90ZS1k
YXRhYmFzZS1uYW1lPjxyZW1vdGUtZGF0YWJhc2UtcHJvdmlkZXI+TkxNPC9yZW1vdGUtZGF0YWJh
c2UtcHJvdmlkZXI+PC9yZWNvcmQ+PC9DaXRlPjwvRW5kTm90ZT5=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3]</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a combined IFNy/Effector T-cell signature</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GZWhyZW5iYWNoZXI8L0F1dGhvcj48WWVhcj4yMDE2PC9Z
ZWFyPjxSZWNOdW0+NTQ2PC9SZWNOdW0+PERpc3BsYXlUZXh0PlszMF08L0Rpc3BsYXlUZXh0Pjxy
ZWNvcmQ+PHJlYy1udW1iZXI+NTQ2PC9yZWMtbnVtYmVyPjxmb3JlaWduLWtleXM+PGtleSBhcHA9
IkVOIiBkYi1pZD0icDI5dGVkdHByYTV4enRldnBlOTVlNXhnMDU5eGRlYXd3cDJ6IiB0aW1lc3Rh
bXA9IjE3MDI1MDIyNzQiPjU0Njwva2V5PjwvZm9yZWlnbi1rZXlzPjxyZWYtdHlwZSBuYW1lPSJK
b3VybmFsIEFydGljbGUiPjE3PC9yZWYtdHlwZT48Y29udHJpYnV0b3JzPjxhdXRob3JzPjxhdXRo
b3I+RmVocmVuYmFjaGVyLCBMLjwvYXV0aG9yPjxhdXRob3I+U3BpcmEsIEEuPC9hdXRob3I+PGF1
dGhvcj5CYWxsaW5nZXIsIE0uPC9hdXRob3I+PGF1dGhvcj5Lb3dhbmV0eiwgTS48L2F1dGhvcj48
YXV0aG9yPlZhbnN0ZWVua2lzdGUsIEouPC9hdXRob3I+PGF1dGhvcj5NYXppZXJlcywgSi48L2F1
dGhvcj48YXV0aG9yPlBhcmssIEsuPC9hdXRob3I+PGF1dGhvcj5TbWl0aCwgRC48L2F1dGhvcj48
YXV0aG9yPkFydGFsLUNvcnRlcywgQS48L2F1dGhvcj48YXV0aG9yPkxld2Fuc2tpLCBDLjwvYXV0
aG9yPjxhdXRob3I+QnJhaXRlaCwgRi48L2F1dGhvcj48YXV0aG9yPldhdGVya2FtcCwgRC48L2F1
dGhvcj48YXV0aG9yPkhlLCBQLjwvYXV0aG9yPjxhdXRob3I+Wm91LCBXLjwvYXV0aG9yPjxhdXRo
b3I+Q2hlbiwgRC4gUy48L2F1dGhvcj48YXV0aG9yPllpLCBKLjwvYXV0aG9yPjxhdXRob3I+U2Fu
ZGxlciwgQS48L2F1dGhvcj48YXV0aG9yPlJpdHRtZXllciwgQS48L2F1dGhvcj48YXV0aG9yPlBv
cGxhciBTdHVkeSBHcm91cDwvYXV0aG9yPjwvYXV0aG9ycz48L2NvbnRyaWJ1dG9ycz48YXV0aC1h
ZGRyZXNzPkthaXNlciBQZXJtYW5lbnRlIE1lZGljYWwgQ2VudGVyLCBWYWxsZWpvLCBDQSwgVVNB
LiBFbGVjdHJvbmljIGFkZHJlc3M6IExvdS5GZWhyZW5iYWNoZXJAa3Aub3JnLiYjeEQ7VVMgT25j
b2xvZ3kgUmVzZWFyY2gsIFRoZSBXb29kbGFuZHMsIFRYLCBVU0E7IFZpcmdpbmlhIENhbmNlciBT
cGVjaWFsaXN0cyBSZXNlYXJjaCBJbnN0aXR1dGUsIEZhaXJmYXgsIFZBLCBVU0EuJiN4RDtHZW5l
bnRlY2gsIFNvdXRoIFNhbiBGcmFuY2lzY28sIENBLCBVU0EuJiN4RDtVbml2ZXJzaXR5IEhvc3Bp
dGFscyBLVSBMZXV2ZW4sIExldXZlbiwgQmVsZ2l1bS4mI3hEO1RvdWxvdXNlIFVuaXZlcnNpdHkg
SG9zcGl0YWwsIFBhdWwgU2FiYXRpZXIgVW5pdmVyc2l0eSwgVG91bG91c2UsIEZyYW5jZS4mI3hE
O1NhbXN1bmcgTWVkaWNhbCBDZW50cmUsIFN1bmdreXVua3dhbiBVbml2ZXJzaXR5IFNjaG9vbCBv
ZiBNZWRpY2luZSwgU2VvdWwsIFNvdXRoIEtvcmVhLiYjeEQ7VVMgT25jb2xvZ3kgUmVzZWFyY2gs
IFRoZSBXb29kbGFuZHMsIFRYLCBVU0E7IENvbXBhc3MgT25jb2xvZ3ksIFZhbmNvdXZlciwgV0Es
IFVTQS4mI3hEO1NlcnZpY2lvIGRlIE9uY29sb2dpYSBNZWRpY2EsIEhvc3BpdGFsIFVuaXZlcnNp
dGFyaW8gTWlndWVsIFNlcnZldCwgWmFyYWdvemEsIFNwYWluLiYjeEQ7RGVwYXJ0bWVudCBvZiBP
bmNvbG9neSwgQ2hhcmluZyBDcm9zcyBIb3NwaXRhbCwgTG9uZG9uLCBVSy4mI3hEO1VTIE9uY29s
b2d5IFJlc2VhcmNoLCBUaGUgV29vZGxhbmRzLCBUWCwgVVNBOyBDb21wcmVoZW5zaXZlIENhbmNl
ciBDZW50ZXJzIG9mIE5ldmFkYSwgTGFzIFZlZ2FzLCBOViwgVVNBLiYjeEQ7THVuZ2VuZmFjaGts
aW5payBJbW1lbmhhdXNlbiwgSW1tZW5oYXVzZW4sIEdlcm1hbnkuPC9hdXRoLWFkZHJlc3M+PHRp
dGxlcz48dGl0bGU+QXRlem9saXp1bWFiIHZlcnN1cyBkb2NldGF4ZWwgZm9yIHBhdGllbnRzIHdp
dGggcHJldmlvdXNseSB0cmVhdGVkIG5vbi1zbWFsbC1jZWxsIGx1bmcgY2FuY2VyIChQT1BMQVIp
OiBhIG11bHRpY2VudHJlLCBvcGVuLWxhYmVsLCBwaGFzZSAyIHJhbmRvbWlzZWQgY29udHJvbGxl
ZCB0cmlhbDwvdGl0bGU+PHNlY29uZGFyeS10aXRsZT5MYW5jZXQ8L3NlY29uZGFyeS10aXRsZT48
L3RpdGxlcz48cGVyaW9kaWNhbD48ZnVsbC10aXRsZT5MYW5jZXQ8L2Z1bGwtdGl0bGU+PC9wZXJp
b2RpY2FsPjxwYWdlcz4xODM3LTQ2PC9wYWdlcz48dm9sdW1lPjM4Nzwvdm9sdW1lPjxudW1iZXI+
MTAwMzA8L251bWJlcj48ZWRpdGlvbj4yMDE2LzAzLzE0PC9lZGl0aW9uPjxrZXl3b3Jkcz48a2V5
d29yZD5BZHVsdDwva2V5d29yZD48a2V5d29yZD5BZ2VkPC9rZXl3b3JkPjxrZXl3b3JkPkFnZWQs
IDgwIGFuZCBvdmVyPC9rZXl3b3JkPjxrZXl3b3JkPkFudGlib2RpZXMvKnRoZXJhcGV1dGljIHVz
ZTwva2V5d29yZD48a2V5d29yZD5BbnRpbmVvcGxhc3RpYyBBZ2VudHMvKnRoZXJhcGV1dGljIHVz
ZTwva2V5d29yZD48a2V5d29yZD5CNy1IMSBBbnRpZ2VuLyptZXRhYm9saXNtPC9rZXl3b3JkPjxr
ZXl3b3JkPipDYXJjaW5vbWEsIE5vbi1TbWFsbC1DZWxsIEx1bmcvZHJ1ZyB0aGVyYXB5L21vcnRh
bGl0eTwva2V5d29yZD48a2V5d29yZD5EaXNlYXNlLUZyZWUgU3Vydml2YWw8L2tleXdvcmQ+PGtl
eXdvcmQ+RG9jZXRheGVsPC9rZXl3b3JkPjxrZXl3b3JkPkV1cm9wZS9lcGlkZW1pb2xvZ3k8L2tl
eXdvcmQ+PGtleXdvcmQ+RmVtYWxlPC9rZXl3b3JkPjxrZXl3b3JkPkh1bWFuczwva2V5d29yZD48
a2V5d29yZD4qTHVuZyBOZW9wbGFzbXMvZHJ1ZyB0aGVyYXB5L21vcnRhbGl0eTwva2V5d29yZD48
a2V5d29yZD5NYWxlPC9rZXl3b3JkPjxrZXl3b3JkPk1pZGRsZSBBZ2VkPC9rZXl3b3JkPjxrZXl3
b3JkPk5vcnRoIEFtZXJpY2EvZXBpZGVtaW9sb2d5PC9rZXl3b3JkPjxrZXl3b3JkPlN1cnZpdmFs
IFJhdGU8L2tleXdvcmQ+PGtleXdvcmQ+VGF4b2lkcy8qdGhlcmFwZXV0aWMgdXNlPC9rZXl3b3Jk
PjxrZXl3b3JkPlRyZWF0bWVudCBPdXRjb21lPC9rZXl3b3JkPjwva2V5d29yZHM+PGRhdGVzPjx5
ZWFyPjIwMTY8L3llYXI+PHB1Yi1kYXRlcz48ZGF0ZT5BcHIgMzA8L2RhdGU+PC9wdWItZGF0ZXM+
PC9kYXRlcz48aXNibj4xNDc0LTU0N1ggKEVsZWN0cm9uaWMpJiN4RDswMTQwLTY3MzYgKExpbmtp
bmcpPC9pc2JuPjxhY2Nlc3Npb24tbnVtPjI2OTcwNzIzPC9hY2Nlc3Npb24tbnVtPjx1cmxzPjxy
ZWxhdGVkLXVybHM+PHVybD5odHRwczovL3d3dy5uY2JpLm5sbS5uaWguZ292L3B1Ym1lZC8yNjk3
MDcyMzwvdXJsPjwvcmVsYXRlZC11cmxzPjwvdXJscz48ZWxlY3Ryb25pYy1yZXNvdXJjZS1udW0+
MTAuMTAxNi9TMDE0MC02NzM2KDE2KTAwNTg3LTA8L2VsZWN0cm9uaWMtcmVzb3VyY2UtbnVtPjwv
cmVjb3JkPjwvQ2l0ZT48L0VuZE5vdGU+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GZWhyZW5iYWNoZXI8L0F1dGhvcj48WWVhcj4yMDE2PC9Z
ZWFyPjxSZWNOdW0+NTQ2PC9SZWNOdW0+PERpc3BsYXlUZXh0PlszMF08L0Rpc3BsYXlUZXh0Pjxy
ZWNvcmQ+PHJlYy1udW1iZXI+NTQ2PC9yZWMtbnVtYmVyPjxmb3JlaWduLWtleXM+PGtleSBhcHA9
IkVOIiBkYi1pZD0icDI5dGVkdHByYTV4enRldnBlOTVlNXhnMDU5eGRlYXd3cDJ6IiB0aW1lc3Rh
bXA9IjE3MDI1MDIyNzQiPjU0Njwva2V5PjwvZm9yZWlnbi1rZXlzPjxyZWYtdHlwZSBuYW1lPSJK
b3VybmFsIEFydGljbGUiPjE3PC9yZWYtdHlwZT48Y29udHJpYnV0b3JzPjxhdXRob3JzPjxhdXRo
b3I+RmVocmVuYmFjaGVyLCBMLjwvYXV0aG9yPjxhdXRob3I+U3BpcmEsIEEuPC9hdXRob3I+PGF1
dGhvcj5CYWxsaW5nZXIsIE0uPC9hdXRob3I+PGF1dGhvcj5Lb3dhbmV0eiwgTS48L2F1dGhvcj48
YXV0aG9yPlZhbnN0ZWVua2lzdGUsIEouPC9hdXRob3I+PGF1dGhvcj5NYXppZXJlcywgSi48L2F1
dGhvcj48YXV0aG9yPlBhcmssIEsuPC9hdXRob3I+PGF1dGhvcj5TbWl0aCwgRC48L2F1dGhvcj48
YXV0aG9yPkFydGFsLUNvcnRlcywgQS48L2F1dGhvcj48YXV0aG9yPkxld2Fuc2tpLCBDLjwvYXV0
aG9yPjxhdXRob3I+QnJhaXRlaCwgRi48L2F1dGhvcj48YXV0aG9yPldhdGVya2FtcCwgRC48L2F1
dGhvcj48YXV0aG9yPkhlLCBQLjwvYXV0aG9yPjxhdXRob3I+Wm91LCBXLjwvYXV0aG9yPjxhdXRo
b3I+Q2hlbiwgRC4gUy48L2F1dGhvcj48YXV0aG9yPllpLCBKLjwvYXV0aG9yPjxhdXRob3I+U2Fu
ZGxlciwgQS48L2F1dGhvcj48YXV0aG9yPlJpdHRtZXllciwgQS48L2F1dGhvcj48YXV0aG9yPlBv
cGxhciBTdHVkeSBHcm91cDwvYXV0aG9yPjwvYXV0aG9ycz48L2NvbnRyaWJ1dG9ycz48YXV0aC1h
ZGRyZXNzPkthaXNlciBQZXJtYW5lbnRlIE1lZGljYWwgQ2VudGVyLCBWYWxsZWpvLCBDQSwgVVNB
LiBFbGVjdHJvbmljIGFkZHJlc3M6IExvdS5GZWhyZW5iYWNoZXJAa3Aub3JnLiYjeEQ7VVMgT25j
b2xvZ3kgUmVzZWFyY2gsIFRoZSBXb29kbGFuZHMsIFRYLCBVU0E7IFZpcmdpbmlhIENhbmNlciBT
cGVjaWFsaXN0cyBSZXNlYXJjaCBJbnN0aXR1dGUsIEZhaXJmYXgsIFZBLCBVU0EuJiN4RDtHZW5l
bnRlY2gsIFNvdXRoIFNhbiBGcmFuY2lzY28sIENBLCBVU0EuJiN4RDtVbml2ZXJzaXR5IEhvc3Bp
dGFscyBLVSBMZXV2ZW4sIExldXZlbiwgQmVsZ2l1bS4mI3hEO1RvdWxvdXNlIFVuaXZlcnNpdHkg
SG9zcGl0YWwsIFBhdWwgU2FiYXRpZXIgVW5pdmVyc2l0eSwgVG91bG91c2UsIEZyYW5jZS4mI3hE
O1NhbXN1bmcgTWVkaWNhbCBDZW50cmUsIFN1bmdreXVua3dhbiBVbml2ZXJzaXR5IFNjaG9vbCBv
ZiBNZWRpY2luZSwgU2VvdWwsIFNvdXRoIEtvcmVhLiYjeEQ7VVMgT25jb2xvZ3kgUmVzZWFyY2gs
IFRoZSBXb29kbGFuZHMsIFRYLCBVU0E7IENvbXBhc3MgT25jb2xvZ3ksIFZhbmNvdXZlciwgV0Es
IFVTQS4mI3hEO1NlcnZpY2lvIGRlIE9uY29sb2dpYSBNZWRpY2EsIEhvc3BpdGFsIFVuaXZlcnNp
dGFyaW8gTWlndWVsIFNlcnZldCwgWmFyYWdvemEsIFNwYWluLiYjeEQ7RGVwYXJ0bWVudCBvZiBP
bmNvbG9neSwgQ2hhcmluZyBDcm9zcyBIb3NwaXRhbCwgTG9uZG9uLCBVSy4mI3hEO1VTIE9uY29s
b2d5IFJlc2VhcmNoLCBUaGUgV29vZGxhbmRzLCBUWCwgVVNBOyBDb21wcmVoZW5zaXZlIENhbmNl
ciBDZW50ZXJzIG9mIE5ldmFkYSwgTGFzIFZlZ2FzLCBOViwgVVNBLiYjeEQ7THVuZ2VuZmFjaGts
aW5payBJbW1lbmhhdXNlbiwgSW1tZW5oYXVzZW4sIEdlcm1hbnkuPC9hdXRoLWFkZHJlc3M+PHRp
dGxlcz48dGl0bGU+QXRlem9saXp1bWFiIHZlcnN1cyBkb2NldGF4ZWwgZm9yIHBhdGllbnRzIHdp
dGggcHJldmlvdXNseSB0cmVhdGVkIG5vbi1zbWFsbC1jZWxsIGx1bmcgY2FuY2VyIChQT1BMQVIp
OiBhIG11bHRpY2VudHJlLCBvcGVuLWxhYmVsLCBwaGFzZSAyIHJhbmRvbWlzZWQgY29udHJvbGxl
ZCB0cmlhbDwvdGl0bGU+PHNlY29uZGFyeS10aXRsZT5MYW5jZXQ8L3NlY29uZGFyeS10aXRsZT48
L3RpdGxlcz48cGVyaW9kaWNhbD48ZnVsbC10aXRsZT5MYW5jZXQ8L2Z1bGwtdGl0bGU+PC9wZXJp
b2RpY2FsPjxwYWdlcz4xODM3LTQ2PC9wYWdlcz48dm9sdW1lPjM4Nzwvdm9sdW1lPjxudW1iZXI+
MTAwMzA8L251bWJlcj48ZWRpdGlvbj4yMDE2LzAzLzE0PC9lZGl0aW9uPjxrZXl3b3Jkcz48a2V5
d29yZD5BZHVsdDwva2V5d29yZD48a2V5d29yZD5BZ2VkPC9rZXl3b3JkPjxrZXl3b3JkPkFnZWQs
IDgwIGFuZCBvdmVyPC9rZXl3b3JkPjxrZXl3b3JkPkFudGlib2RpZXMvKnRoZXJhcGV1dGljIHVz
ZTwva2V5d29yZD48a2V5d29yZD5BbnRpbmVvcGxhc3RpYyBBZ2VudHMvKnRoZXJhcGV1dGljIHVz
ZTwva2V5d29yZD48a2V5d29yZD5CNy1IMSBBbnRpZ2VuLyptZXRhYm9saXNtPC9rZXl3b3JkPjxr
ZXl3b3JkPipDYXJjaW5vbWEsIE5vbi1TbWFsbC1DZWxsIEx1bmcvZHJ1ZyB0aGVyYXB5L21vcnRh
bGl0eTwva2V5d29yZD48a2V5d29yZD5EaXNlYXNlLUZyZWUgU3Vydml2YWw8L2tleXdvcmQ+PGtl
eXdvcmQ+RG9jZXRheGVsPC9rZXl3b3JkPjxrZXl3b3JkPkV1cm9wZS9lcGlkZW1pb2xvZ3k8L2tl
eXdvcmQ+PGtleXdvcmQ+RmVtYWxlPC9rZXl3b3JkPjxrZXl3b3JkPkh1bWFuczwva2V5d29yZD48
a2V5d29yZD4qTHVuZyBOZW9wbGFzbXMvZHJ1ZyB0aGVyYXB5L21vcnRhbGl0eTwva2V5d29yZD48
a2V5d29yZD5NYWxlPC9rZXl3b3JkPjxrZXl3b3JkPk1pZGRsZSBBZ2VkPC9rZXl3b3JkPjxrZXl3
b3JkPk5vcnRoIEFtZXJpY2EvZXBpZGVtaW9sb2d5PC9rZXl3b3JkPjxrZXl3b3JkPlN1cnZpdmFs
IFJhdGU8L2tleXdvcmQ+PGtleXdvcmQ+VGF4b2lkcy8qdGhlcmFwZXV0aWMgdXNlPC9rZXl3b3Jk
PjxrZXl3b3JkPlRyZWF0bWVudCBPdXRjb21lPC9rZXl3b3JkPjwva2V5d29yZHM+PGRhdGVzPjx5
ZWFyPjIwMTY8L3llYXI+PHB1Yi1kYXRlcz48ZGF0ZT5BcHIgMzA8L2RhdGU+PC9wdWItZGF0ZXM+
PC9kYXRlcz48aXNibj4xNDc0LTU0N1ggKEVsZWN0cm9uaWMpJiN4RDswMTQwLTY3MzYgKExpbmtp
bmcpPC9pc2JuPjxhY2Nlc3Npb24tbnVtPjI2OTcwNzIzPC9hY2Nlc3Npb24tbnVtPjx1cmxzPjxy
ZWxhdGVkLXVybHM+PHVybD5odHRwczovL3d3dy5uY2JpLm5sbS5uaWguZ292L3B1Ym1lZC8yNjk3
MDcyMzwvdXJsPjwvcmVsYXRlZC11cmxzPjwvdXJscz48ZWxlY3Ryb25pYy1yZXNvdXJjZS1udW0+
MTAuMTAxNi9TMDE0MC02NzM2KDE2KTAwNTg3LTA8L2VsZWN0cm9uaWMtcmVzb3VyY2UtbnVtPjwv
cmVjb3JkPjwvQ2l0ZT48L0VuZE5vdGU+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30]</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For the IFNy-6, IFNy expanded immune 18, Effector T-cell, IFNy/Effector T-cell log</w:t>
      </w:r>
      <w:r w:rsidRPr="005C6F33">
        <w:rPr>
          <w:rFonts w:asciiTheme="minorHAnsi" w:hAnsiTheme="minorHAnsi" w:cstheme="minorHAnsi"/>
          <w:sz w:val="24"/>
          <w:szCs w:val="24"/>
          <w:vertAlign w:val="subscript"/>
        </w:rPr>
        <w:t>2</w:t>
      </w:r>
      <w:r w:rsidRPr="005C6F33">
        <w:rPr>
          <w:rFonts w:asciiTheme="minorHAnsi" w:hAnsiTheme="minorHAnsi" w:cstheme="minorHAnsi"/>
          <w:sz w:val="24"/>
          <w:szCs w:val="24"/>
        </w:rPr>
        <w:t>(TPM counts +1) were used and a single gene set score for each gene set and patient was calculated using the z-score method in the GSVA R package</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Hanzelmann&lt;/Author&gt;&lt;Year&gt;2013&lt;/Year&gt;&lt;RecNum&gt;548&lt;/RecNum&gt;&lt;DisplayText&gt;[31]&lt;/DisplayText&gt;&lt;record&gt;&lt;rec-number&gt;548&lt;/rec-number&gt;&lt;foreign-keys&gt;&lt;key app="EN" db-id="p29tedtpra5xztevpe95e5xg059xdeawwp2z" timestamp="1702502593"&gt;548&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abbr-1&gt;BMC Bioinformatics&lt;/abbr-1&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31]</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w:t>
      </w:r>
    </w:p>
    <w:p w14:paraId="1367AF55" w14:textId="77777777" w:rsidR="00F14794" w:rsidRPr="005C6F33" w:rsidRDefault="00F14794" w:rsidP="00B33FB1">
      <w:pPr>
        <w:spacing w:before="120" w:line="360" w:lineRule="auto"/>
        <w:jc w:val="both"/>
        <w:rPr>
          <w:rFonts w:asciiTheme="minorHAnsi" w:hAnsiTheme="minorHAnsi" w:cstheme="minorHAnsi"/>
          <w:sz w:val="24"/>
          <w:szCs w:val="24"/>
        </w:rPr>
      </w:pPr>
    </w:p>
    <w:p w14:paraId="5CEDB9F2" w14:textId="77777777" w:rsidR="004762FE" w:rsidRPr="005C6F33" w:rsidRDefault="004762FE" w:rsidP="004762FE">
      <w:pPr>
        <w:pStyle w:val="Heading2"/>
        <w:spacing w:before="120" w:after="0"/>
        <w:rPr>
          <w:rFonts w:asciiTheme="minorHAnsi" w:hAnsiTheme="minorHAnsi" w:cstheme="minorHAnsi"/>
          <w:b w:val="0"/>
          <w:i/>
          <w:sz w:val="24"/>
          <w:szCs w:val="24"/>
        </w:rPr>
      </w:pPr>
      <w:r w:rsidRPr="005C6F33">
        <w:rPr>
          <w:rFonts w:asciiTheme="minorHAnsi" w:hAnsiTheme="minorHAnsi" w:cstheme="minorHAnsi"/>
          <w:b w:val="0"/>
          <w:i/>
          <w:sz w:val="24"/>
          <w:szCs w:val="24"/>
        </w:rPr>
        <w:t>TME deconvolution</w:t>
      </w:r>
    </w:p>
    <w:p w14:paraId="27036257" w14:textId="62A49085" w:rsidR="004762FE" w:rsidRPr="005C6F33" w:rsidRDefault="004762FE" w:rsidP="00B33FB1">
      <w:pPr>
        <w:spacing w:before="120" w:line="360" w:lineRule="auto"/>
        <w:jc w:val="both"/>
        <w:rPr>
          <w:rFonts w:asciiTheme="minorHAnsi" w:hAnsiTheme="minorHAnsi" w:cstheme="minorHAnsi"/>
          <w:sz w:val="24"/>
          <w:szCs w:val="24"/>
        </w:rPr>
      </w:pPr>
      <w:r w:rsidRPr="005C6F33">
        <w:rPr>
          <w:rFonts w:asciiTheme="minorHAnsi" w:hAnsiTheme="minorHAnsi" w:cstheme="minorHAnsi"/>
          <w:sz w:val="24"/>
          <w:szCs w:val="24"/>
        </w:rPr>
        <w:t>The deconvolution of immune cells within the tumour microenvironment was conducted using CIBERSORTx</w:t>
      </w:r>
      <w:r w:rsidR="00A14721"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OZXdtYW48L0F1dGhvcj48WWVhcj4yMDE5PC9ZZWFyPjxS
ZWNOdW0+MTEzPC9SZWNOdW0+PERpc3BsYXlUZXh0PlsxMl08L0Rpc3BsYXlUZXh0PjxyZWNvcmQ+
PHJlYy1udW1iZXI+MTEzPC9yZWMtbnVtYmVyPjxmb3JlaWduLWtleXM+PGtleSBhcHA9IkVOIiBk
Yi1pZD0id3cydGEwd2FoYXJhd3llcnJ6M3ZlZmE1cHBzMHJ4cDllNWEyIiB0aW1lc3RhbXA9IjE3
MjQzOTQxMTMiIGd1aWQ9IjEwZGJmZmJlLWM1NjEtNGZiYi04YzRiLTY5MjJmODI5M2EwNiI+MTEz
PC9rZXk+PC9mb3JlaWduLWtleXM+PHJlZi10eXBlIG5hbWU9IkpvdXJuYWwgQXJ0aWNsZSI+MTc8
L3JlZi10eXBlPjxjb250cmlidXRvcnM+PGF1dGhvcnM+PGF1dGhvcj5OZXdtYW4sIEEuIE0uPC9h
dXRob3I+PGF1dGhvcj5TdGVlbiwgQy4gQi48L2F1dGhvcj48YXV0aG9yPkxpdSwgQy4gTC48L2F1
dGhvcj48YXV0aG9yPkdlbnRsZXMsIEEuIEouPC9hdXRob3I+PGF1dGhvcj5DaGF1ZGh1cmksIEEu
IEEuPC9hdXRob3I+PGF1dGhvcj5TY2hlcmVyLCBGLjwvYXV0aG9yPjxhdXRob3I+S2hvZGFkb3Vz
dCwgTS4gUy48L2F1dGhvcj48YXV0aG9yPkVzZmFoYW5pLCBNLiBTLjwvYXV0aG9yPjxhdXRob3I+
THVjYSwgQi4gQS48L2F1dGhvcj48YXV0aG9yPlN0ZWluZXIsIEQuPC9hdXRob3I+PGF1dGhvcj5E
aWVobiwgTS48L2F1dGhvcj48YXV0aG9yPkFsaXphZGVoLCBBLiBBLjwvYXV0aG9yPjwvYXV0aG9y
cz48L2NvbnRyaWJ1dG9ycz48YXV0aC1hZGRyZXNzPkluc3RpdHV0ZSBmb3IgU3RlbSBDZWxsIEJp
b2xvZ3kgYW5kIFJlZ2VuZXJhdGl2ZSBNZWRpY2luZSwgU3RhbmZvcmQgVW5pdmVyc2l0eSwgU3Rh
bmZvcmQsIENBLCBVU0EuIGFtbmV3bWFuQHN0YW5mb3JkLmVkdS4mI3hEO0RlcGFydG1lbnQgb2Yg
QmlvbWVkaWNhbCBEYXRhIFNjaWVuY2UsIFN0YW5mb3JkIFVuaXZlcnNpdHksIFN0YW5mb3JkLCBD
QSwgVVNBLiBhbW5ld21hbkBzdGFuZm9yZC5lZHUuJiN4RDtEaXZpc2lvbiBvZiBPbmNvbG9neSwg
RGVwYXJ0bWVudCBvZiBNZWRpY2luZSwgU3RhbmZvcmQgQ2FuY2VyIEluc3RpdHV0ZSwgU3RhbmZv
cmQgVW5pdmVyc2l0eSwgU3RhbmZvcmQsIENBLCBVU0EuJiN4RDtEZXBhcnRtZW50IG9mIEluZm9y
bWF0aWNzLCBVbml2ZXJzaXR5IG9mIE9zbG8sIE9zbG8sIE5vcndheS4mI3hEO0luc3RpdHV0ZSBm
b3IgU3RlbSBDZWxsIEJpb2xvZ3kgYW5kIFJlZ2VuZXJhdGl2ZSBNZWRpY2luZSwgU3RhbmZvcmQg
VW5pdmVyc2l0eSwgU3RhbmZvcmQsIENBLCBVU0EuJiN4RDtEZXBhcnRtZW50IG9mIEJpb21lZGlj
YWwgRGF0YSBTY2llbmNlLCBTdGFuZm9yZCBVbml2ZXJzaXR5LCBTdGFuZm9yZCwgQ0EsIFVTQS4m
I3hEO0NlbnRlciBmb3IgQ2FuY2VyIFN5c3RlbXMgQmlvbG9neSwgU3RhbmZvcmQgVW5pdmVyc2l0
eSwgU3RhbmZvcmQsIENBLCBVU0EuJiN4RDtTdGFuZm9yZCBDZW50ZXIgZm9yIEJpb21lZGljYWwg
SW5mb3JtYXRpY3MgUmVzZWFyY2gsIERlcGFydG1lbnQgb2YgTWVkaWNpbmUsIFN0YW5mb3JkIFVu
aXZlcnNpdHksIFN0YW5mb3JkLCBDQSwgVVNBLiYjeEQ7RGVwYXJ0bWVudCBvZiBSYWRpYXRpb24g
T25jb2xvZ3ksIFN0YW5mb3JkIFVuaXZlcnNpdHksIFN0YW5mb3JkLCBDQSwgVVNBLiYjeEQ7U3Rh
bmZvcmQgQ2FuY2VyIEluc3RpdHV0ZSwgU3RhbmZvcmQgVW5pdmVyc2l0eSwgU3RhbmZvcmQsIENB
LCBVU0EuJiN4RDtEaXZpc2lvbiBvZiBIZW1hdG9sb2d5LCBEZXBhcnRtZW50IG9mIE1lZGljaW5l
LCBTdGFuZm9yZCBDYW5jZXIgSW5zdGl0dXRlLCBTdGFuZm9yZCBVbml2ZXJzaXR5LCBTdGFuZm9y
ZCwgQ0EsIFVTQS4mI3hEO0luc3RpdHV0ZSBmb3IgU3RlbSBDZWxsIEJpb2xvZ3kgYW5kIFJlZ2Vu
ZXJhdGl2ZSBNZWRpY2luZSwgU3RhbmZvcmQgVW5pdmVyc2l0eSwgU3RhbmZvcmQsIENBLCBVU0Eu
IGFyYXNoYUBzdGFuZm9yZC5lZHUuJiN4RDtEaXZpc2lvbiBvZiBPbmNvbG9neSwgRGVwYXJ0bWVu
dCBvZiBNZWRpY2luZSwgU3RhbmZvcmQgQ2FuY2VyIEluc3RpdHV0ZSwgU3RhbmZvcmQgVW5pdmVy
c2l0eSwgU3RhbmZvcmQsIENBLCBVU0EuIGFyYXNoYUBzdGFuZm9yZC5lZHUuJiN4RDtDZW50ZXIg
Zm9yIENhbmNlciBTeXN0ZW1zIEJpb2xvZ3ksIFN0YW5mb3JkIFVuaXZlcnNpdHksIFN0YW5mb3Jk
LCBDQSwgVVNBLiBhcmFzaGFAc3RhbmZvcmQuZWR1LiYjeEQ7U3RhbmZvcmQgQ2FuY2VyIEluc3Rp
dHV0ZSwgU3RhbmZvcmQgVW5pdmVyc2l0eSwgU3RhbmZvcmQsIENBLCBVU0EuIGFyYXNoYUBzdGFu
Zm9yZC5lZHUuJiN4RDtEaXZpc2lvbiBvZiBIZW1hdG9sb2d5LCBEZXBhcnRtZW50IG9mIE1lZGlj
aW5lLCBTdGFuZm9yZCBDYW5jZXIgSW5zdGl0dXRlLCBTdGFuZm9yZCBVbml2ZXJzaXR5LCBTdGFu
Zm9yZCwgQ0EsIFVTQS4gYXJhc2hhQHN0YW5mb3JkLmVkdS48L2F1dGgtYWRkcmVzcz48dGl0bGVz
Pjx0aXRsZT5EZXRlcm1pbmluZyBjZWxsIHR5cGUgYWJ1bmRhbmNlIGFuZCBleHByZXNzaW9uIGZy
b20gYnVsayB0aXNzdWVzIHdpdGggZGlnaXRhbCBjeXRvbWV0cnk8L3RpdGxlPjxzZWNvbmRhcnkt
dGl0bGU+TmF0IEJpb3RlY2hub2w8L3NlY29uZGFyeS10aXRsZT48L3RpdGxlcz48cGVyaW9kaWNh
bD48ZnVsbC10aXRsZT5OYXQgQmlvdGVjaG5vbDwvZnVsbC10aXRsZT48L3BlcmlvZGljYWw+PHBh
Z2VzPjc3My03ODI8L3BhZ2VzPjx2b2x1bWU+Mzc8L3ZvbHVtZT48bnVtYmVyPjc8L251bWJlcj48
ZWRpdGlvbj4yMDE5MDUwNjwvZWRpdGlvbj48a2V5d29yZHM+PGtleXdvcmQ+RE5BLypjaGVtaXN0
cnk8L2tleXdvcmQ+PGtleXdvcmQ+R2VuZSBFeHByZXNzaW9uIFByb2ZpbGluZy9tZXRob2RzPC9r
ZXl3b3JkPjxrZXl3b3JkPkh1bWFuczwva2V5d29yZD48a2V5d29yZD5Qcm90ZWluIEJpbmRpbmc8
L2tleXdvcmQ+PGtleXdvcmQ+U2VxdWVuY2UgQW5hbHlzaXMsIFJOQS9tZXRob2RzPC9rZXl3b3Jk
PjxrZXl3b3JkPlNpbmdsZS1DZWxsIEFuYWx5c2lzLyptZXRob2RzPC9rZXl3b3JkPjxrZXl3b3Jk
PlRyYW5zY3JpcHRvbWU8L2tleXdvcmQ+PC9rZXl3b3Jkcz48ZGF0ZXM+PHllYXI+MjAxOTwveWVh
cj48cHViLWRhdGVzPjxkYXRlPkp1bDwvZGF0ZT48L3B1Yi1kYXRlcz48L2RhdGVzPjxpc2JuPjE1
NDYtMTY5NiAoRWxlY3Ryb25pYykmI3hEOzEwODctMDE1NiAoUHJpbnQpJiN4RDsxMDg3LTAxNTYg
KExpbmtpbmcpPC9pc2JuPjxhY2Nlc3Npb24tbnVtPjMxMDYxNDgxPC9hY2Nlc3Npb24tbnVtPjx1
cmxzPjxyZWxhdGVkLXVybHM+PHVybD5odHRwczovL3d3dy5uY2JpLm5sbS5uaWguZ292L3B1Ym1l
ZC8zMTA2MTQ4MTwvdXJsPjwvcmVsYXRlZC11cmxzPjwvdXJscz48Y3VzdG9tMT5Db21wZXRpbmcg
SW50ZXJlc3RzIEEuTS5OLiBoYXMgcGF0ZW50IGZpbGluZ3MgcmVsYXRlZCB0byBleHByZXNzaW9u
IGRlY29udm9sdXRpb24gYW5kIGNhbmNlciBiaW9tYXJrZXJzIGFuZCBoYXMgc2VydmVkIGFzIGEg
Y29uc3VsdGFudCBmb3IgUm9jaGUsIE1lcmNrLCBhbmQgQ2liZXJNZWQuIEEuQS5BLiBoYXMgcGF0
ZW50IGZpbGluZ3MgcmVsYXRlZCB0byBleHByZXNzaW9uIGRlY29udm9sdXRpb24gYW5kIGNhbmNl
ciBiaW9tYXJrZXJzIGFuZCBoYXMgc2VydmVkIGFzIGEgY29uc3VsdGFudCBvciBhZHZpc29yIGZv
ciBSb2NoZSwgR2VuZW50ZWNoLCBKYW5zc2VuLCBDaWJlck1lZCwgUGhhcm1hY3ljbGljcywgR2ls
ZWFkLCBhbmQgQ2VsZ2VuZS4gTS5ELiBoYXMgcGF0ZW50IGZpbGluZ3MgcmVsYXRlZCB0byBjYW5j
ZXIgYmlvbWFya2VycyBhbmQgaGFzIHNlcnZlZCBhcyBhIGNvbnN1bHRhbnQgZm9yIFJvY2hlLCBO
b3ZhcnRpcywgQ2liZXJNZWQsIGFuZCBRdWFudGljZWwgUGhhcm1hY2V1dGljYWxzLiBObyBwb3Rl
bnRpYWwgY29uZmxpY3RzIG9mIGludGVyZXN0IHdlcmUgZGlzY2xvc2VkIGJ5IHRoZSBvdGhlciBh
dXRob3JzLjwvY3VzdG9tMT48Y3VzdG9tMj5QTUM2NjEwNzE0PC9jdXN0b20yPjxlbGVjdHJvbmlj
LXJlc291cmNlLW51bT4xMC4xMDM4L3M0MTU4Ny0wMTktMDExNC0yPC9lbGVjdHJvbmljLXJlc291
cmNlLW51bT48cmVtb3RlLWRhdGFiYXNlLW5hbWU+TWVkbGluZTwvcmVtb3RlLWRhdGFiYXNlLW5h
bWU+PHJlbW90ZS1kYXRhYmFzZS1wcm92aWRlcj5OTE08L3JlbW90ZS1kYXRhYmFzZS1wcm92aWRl
cj48L3JlY29yZD48L0NpdGU+PC9FbmROb3RlPgB=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OZXdtYW48L0F1dGhvcj48WWVhcj4yMDE5PC9ZZWFyPjxS
ZWNOdW0+MTEzPC9SZWNOdW0+PERpc3BsYXlUZXh0PlsxMl08L0Rpc3BsYXlUZXh0PjxyZWNvcmQ+
PHJlYy1udW1iZXI+MTEzPC9yZWMtbnVtYmVyPjxmb3JlaWduLWtleXM+PGtleSBhcHA9IkVOIiBk
Yi1pZD0id3cydGEwd2FoYXJhd3llcnJ6M3ZlZmE1cHBzMHJ4cDllNWEyIiB0aW1lc3RhbXA9IjE3
MjQzOTQxMTMiIGd1aWQ9IjEwZGJmZmJlLWM1NjEtNGZiYi04YzRiLTY5MjJmODI5M2EwNiI+MTEz
PC9rZXk+PC9mb3JlaWduLWtleXM+PHJlZi10eXBlIG5hbWU9IkpvdXJuYWwgQXJ0aWNsZSI+MTc8
L3JlZi10eXBlPjxjb250cmlidXRvcnM+PGF1dGhvcnM+PGF1dGhvcj5OZXdtYW4sIEEuIE0uPC9h
dXRob3I+PGF1dGhvcj5TdGVlbiwgQy4gQi48L2F1dGhvcj48YXV0aG9yPkxpdSwgQy4gTC48L2F1
dGhvcj48YXV0aG9yPkdlbnRsZXMsIEEuIEouPC9hdXRob3I+PGF1dGhvcj5DaGF1ZGh1cmksIEEu
IEEuPC9hdXRob3I+PGF1dGhvcj5TY2hlcmVyLCBGLjwvYXV0aG9yPjxhdXRob3I+S2hvZGFkb3Vz
dCwgTS4gUy48L2F1dGhvcj48YXV0aG9yPkVzZmFoYW5pLCBNLiBTLjwvYXV0aG9yPjxhdXRob3I+
THVjYSwgQi4gQS48L2F1dGhvcj48YXV0aG9yPlN0ZWluZXIsIEQuPC9hdXRob3I+PGF1dGhvcj5E
aWVobiwgTS48L2F1dGhvcj48YXV0aG9yPkFsaXphZGVoLCBBLiBBLjwvYXV0aG9yPjwvYXV0aG9y
cz48L2NvbnRyaWJ1dG9ycz48YXV0aC1hZGRyZXNzPkluc3RpdHV0ZSBmb3IgU3RlbSBDZWxsIEJp
b2xvZ3kgYW5kIFJlZ2VuZXJhdGl2ZSBNZWRpY2luZSwgU3RhbmZvcmQgVW5pdmVyc2l0eSwgU3Rh
bmZvcmQsIENBLCBVU0EuIGFtbmV3bWFuQHN0YW5mb3JkLmVkdS4mI3hEO0RlcGFydG1lbnQgb2Yg
QmlvbWVkaWNhbCBEYXRhIFNjaWVuY2UsIFN0YW5mb3JkIFVuaXZlcnNpdHksIFN0YW5mb3JkLCBD
QSwgVVNBLiBhbW5ld21hbkBzdGFuZm9yZC5lZHUuJiN4RDtEaXZpc2lvbiBvZiBPbmNvbG9neSwg
RGVwYXJ0bWVudCBvZiBNZWRpY2luZSwgU3RhbmZvcmQgQ2FuY2VyIEluc3RpdHV0ZSwgU3RhbmZv
cmQgVW5pdmVyc2l0eSwgU3RhbmZvcmQsIENBLCBVU0EuJiN4RDtEZXBhcnRtZW50IG9mIEluZm9y
bWF0aWNzLCBVbml2ZXJzaXR5IG9mIE9zbG8sIE9zbG8sIE5vcndheS4mI3hEO0luc3RpdHV0ZSBm
b3IgU3RlbSBDZWxsIEJpb2xvZ3kgYW5kIFJlZ2VuZXJhdGl2ZSBNZWRpY2luZSwgU3RhbmZvcmQg
VW5pdmVyc2l0eSwgU3RhbmZvcmQsIENBLCBVU0EuJiN4RDtEZXBhcnRtZW50IG9mIEJpb21lZGlj
YWwgRGF0YSBTY2llbmNlLCBTdGFuZm9yZCBVbml2ZXJzaXR5LCBTdGFuZm9yZCwgQ0EsIFVTQS4m
I3hEO0NlbnRlciBmb3IgQ2FuY2VyIFN5c3RlbXMgQmlvbG9neSwgU3RhbmZvcmQgVW5pdmVyc2l0
eSwgU3RhbmZvcmQsIENBLCBVU0EuJiN4RDtTdGFuZm9yZCBDZW50ZXIgZm9yIEJpb21lZGljYWwg
SW5mb3JtYXRpY3MgUmVzZWFyY2gsIERlcGFydG1lbnQgb2YgTWVkaWNpbmUsIFN0YW5mb3JkIFVu
aXZlcnNpdHksIFN0YW5mb3JkLCBDQSwgVVNBLiYjeEQ7RGVwYXJ0bWVudCBvZiBSYWRpYXRpb24g
T25jb2xvZ3ksIFN0YW5mb3JkIFVuaXZlcnNpdHksIFN0YW5mb3JkLCBDQSwgVVNBLiYjeEQ7U3Rh
bmZvcmQgQ2FuY2VyIEluc3RpdHV0ZSwgU3RhbmZvcmQgVW5pdmVyc2l0eSwgU3RhbmZvcmQsIENB
LCBVU0EuJiN4RDtEaXZpc2lvbiBvZiBIZW1hdG9sb2d5LCBEZXBhcnRtZW50IG9mIE1lZGljaW5l
LCBTdGFuZm9yZCBDYW5jZXIgSW5zdGl0dXRlLCBTdGFuZm9yZCBVbml2ZXJzaXR5LCBTdGFuZm9y
ZCwgQ0EsIFVTQS4mI3hEO0luc3RpdHV0ZSBmb3IgU3RlbSBDZWxsIEJpb2xvZ3kgYW5kIFJlZ2Vu
ZXJhdGl2ZSBNZWRpY2luZSwgU3RhbmZvcmQgVW5pdmVyc2l0eSwgU3RhbmZvcmQsIENBLCBVU0Eu
IGFyYXNoYUBzdGFuZm9yZC5lZHUuJiN4RDtEaXZpc2lvbiBvZiBPbmNvbG9neSwgRGVwYXJ0bWVu
dCBvZiBNZWRpY2luZSwgU3RhbmZvcmQgQ2FuY2VyIEluc3RpdHV0ZSwgU3RhbmZvcmQgVW5pdmVy
c2l0eSwgU3RhbmZvcmQsIENBLCBVU0EuIGFyYXNoYUBzdGFuZm9yZC5lZHUuJiN4RDtDZW50ZXIg
Zm9yIENhbmNlciBTeXN0ZW1zIEJpb2xvZ3ksIFN0YW5mb3JkIFVuaXZlcnNpdHksIFN0YW5mb3Jk
LCBDQSwgVVNBLiBhcmFzaGFAc3RhbmZvcmQuZWR1LiYjeEQ7U3RhbmZvcmQgQ2FuY2VyIEluc3Rp
dHV0ZSwgU3RhbmZvcmQgVW5pdmVyc2l0eSwgU3RhbmZvcmQsIENBLCBVU0EuIGFyYXNoYUBzdGFu
Zm9yZC5lZHUuJiN4RDtEaXZpc2lvbiBvZiBIZW1hdG9sb2d5LCBEZXBhcnRtZW50IG9mIE1lZGlj
aW5lLCBTdGFuZm9yZCBDYW5jZXIgSW5zdGl0dXRlLCBTdGFuZm9yZCBVbml2ZXJzaXR5LCBTdGFu
Zm9yZCwgQ0EsIFVTQS4gYXJhc2hhQHN0YW5mb3JkLmVkdS48L2F1dGgtYWRkcmVzcz48dGl0bGVz
Pjx0aXRsZT5EZXRlcm1pbmluZyBjZWxsIHR5cGUgYWJ1bmRhbmNlIGFuZCBleHByZXNzaW9uIGZy
b20gYnVsayB0aXNzdWVzIHdpdGggZGlnaXRhbCBjeXRvbWV0cnk8L3RpdGxlPjxzZWNvbmRhcnkt
dGl0bGU+TmF0IEJpb3RlY2hub2w8L3NlY29uZGFyeS10aXRsZT48L3RpdGxlcz48cGVyaW9kaWNh
bD48ZnVsbC10aXRsZT5OYXQgQmlvdGVjaG5vbDwvZnVsbC10aXRsZT48L3BlcmlvZGljYWw+PHBh
Z2VzPjc3My03ODI8L3BhZ2VzPjx2b2x1bWU+Mzc8L3ZvbHVtZT48bnVtYmVyPjc8L251bWJlcj48
ZWRpdGlvbj4yMDE5MDUwNjwvZWRpdGlvbj48a2V5d29yZHM+PGtleXdvcmQ+RE5BLypjaGVtaXN0
cnk8L2tleXdvcmQ+PGtleXdvcmQ+R2VuZSBFeHByZXNzaW9uIFByb2ZpbGluZy9tZXRob2RzPC9r
ZXl3b3JkPjxrZXl3b3JkPkh1bWFuczwva2V5d29yZD48a2V5d29yZD5Qcm90ZWluIEJpbmRpbmc8
L2tleXdvcmQ+PGtleXdvcmQ+U2VxdWVuY2UgQW5hbHlzaXMsIFJOQS9tZXRob2RzPC9rZXl3b3Jk
PjxrZXl3b3JkPlNpbmdsZS1DZWxsIEFuYWx5c2lzLyptZXRob2RzPC9rZXl3b3JkPjxrZXl3b3Jk
PlRyYW5zY3JpcHRvbWU8L2tleXdvcmQ+PC9rZXl3b3Jkcz48ZGF0ZXM+PHllYXI+MjAxOTwveWVh
cj48cHViLWRhdGVzPjxkYXRlPkp1bDwvZGF0ZT48L3B1Yi1kYXRlcz48L2RhdGVzPjxpc2JuPjE1
NDYtMTY5NiAoRWxlY3Ryb25pYykmI3hEOzEwODctMDE1NiAoUHJpbnQpJiN4RDsxMDg3LTAxNTYg
KExpbmtpbmcpPC9pc2JuPjxhY2Nlc3Npb24tbnVtPjMxMDYxNDgxPC9hY2Nlc3Npb24tbnVtPjx1
cmxzPjxyZWxhdGVkLXVybHM+PHVybD5odHRwczovL3d3dy5uY2JpLm5sbS5uaWguZ292L3B1Ym1l
ZC8zMTA2MTQ4MTwvdXJsPjwvcmVsYXRlZC11cmxzPjwvdXJscz48Y3VzdG9tMT5Db21wZXRpbmcg
SW50ZXJlc3RzIEEuTS5OLiBoYXMgcGF0ZW50IGZpbGluZ3MgcmVsYXRlZCB0byBleHByZXNzaW9u
IGRlY29udm9sdXRpb24gYW5kIGNhbmNlciBiaW9tYXJrZXJzIGFuZCBoYXMgc2VydmVkIGFzIGEg
Y29uc3VsdGFudCBmb3IgUm9jaGUsIE1lcmNrLCBhbmQgQ2liZXJNZWQuIEEuQS5BLiBoYXMgcGF0
ZW50IGZpbGluZ3MgcmVsYXRlZCB0byBleHByZXNzaW9uIGRlY29udm9sdXRpb24gYW5kIGNhbmNl
ciBiaW9tYXJrZXJzIGFuZCBoYXMgc2VydmVkIGFzIGEgY29uc3VsdGFudCBvciBhZHZpc29yIGZv
ciBSb2NoZSwgR2VuZW50ZWNoLCBKYW5zc2VuLCBDaWJlck1lZCwgUGhhcm1hY3ljbGljcywgR2ls
ZWFkLCBhbmQgQ2VsZ2VuZS4gTS5ELiBoYXMgcGF0ZW50IGZpbGluZ3MgcmVsYXRlZCB0byBjYW5j
ZXIgYmlvbWFya2VycyBhbmQgaGFzIHNlcnZlZCBhcyBhIGNvbnN1bHRhbnQgZm9yIFJvY2hlLCBO
b3ZhcnRpcywgQ2liZXJNZWQsIGFuZCBRdWFudGljZWwgUGhhcm1hY2V1dGljYWxzLiBObyBwb3Rl
bnRpYWwgY29uZmxpY3RzIG9mIGludGVyZXN0IHdlcmUgZGlzY2xvc2VkIGJ5IHRoZSBvdGhlciBh
dXRob3JzLjwvY3VzdG9tMT48Y3VzdG9tMj5QTUM2NjEwNzE0PC9jdXN0b20yPjxlbGVjdHJvbmlj
LXJlc291cmNlLW51bT4xMC4xMDM4L3M0MTU4Ny0wMTktMDExNC0yPC9lbGVjdHJvbmljLXJlc291
cmNlLW51bT48cmVtb3RlLWRhdGFiYXNlLW5hbWU+TWVkbGluZTwvcmVtb3RlLWRhdGFiYXNlLW5h
bWU+PHJlbW90ZS1kYXRhYmFzZS1wcm92aWRlcj5OTE08L3JlbW90ZS1kYXRhYmFzZS1wcm92aWRl
cj48L3JlY29yZD48L0NpdGU+PC9FbmROb3RlPgB=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12]</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using TPM counts from RSEM using 500 permutations, B-mode batch correction, and the provided LM22 gene signature file comprising 22 immune genes with quantile normalisation disabled. Of note, while the immune scores and gene signatures were generated by applying the related methods on all RNA-Seq samples, CIBERSORTx was run separately for RNA-Seq samples from each dataset. This was to comply with CIBERSORTx execution instructions (Item 9, Section 4. Notes), which recommended that CIBERSORTx be run separately for mixtures from different datasets with known batch effects.</w:t>
      </w:r>
    </w:p>
    <w:p w14:paraId="2C4EE5AC" w14:textId="77777777" w:rsidR="004762FE" w:rsidRPr="005C6F33" w:rsidRDefault="004762FE" w:rsidP="00E51E12">
      <w:pPr>
        <w:spacing w:line="360" w:lineRule="auto"/>
        <w:rPr>
          <w:rFonts w:asciiTheme="minorHAnsi" w:hAnsiTheme="minorHAnsi" w:cstheme="minorHAnsi"/>
          <w:lang w:val="en-AU" w:eastAsia="en-AU"/>
        </w:rPr>
      </w:pPr>
    </w:p>
    <w:p w14:paraId="3C6CE9B1" w14:textId="1076BF45" w:rsidR="00CE16E7" w:rsidRPr="005C6F33" w:rsidRDefault="00CE16E7" w:rsidP="00E51E12">
      <w:pPr>
        <w:pStyle w:val="Heading1"/>
        <w:rPr>
          <w:rFonts w:asciiTheme="minorHAnsi" w:hAnsiTheme="minorHAnsi" w:cstheme="minorHAnsi"/>
        </w:rPr>
      </w:pPr>
      <w:r w:rsidRPr="005C6F33">
        <w:rPr>
          <w:rFonts w:asciiTheme="minorHAnsi" w:hAnsiTheme="minorHAnsi" w:cstheme="minorHAnsi"/>
        </w:rPr>
        <w:t>Programming language and libraries</w:t>
      </w:r>
      <w:bookmarkEnd w:id="3"/>
      <w:r w:rsidRPr="005C6F33">
        <w:rPr>
          <w:rFonts w:asciiTheme="minorHAnsi" w:hAnsiTheme="minorHAnsi" w:cstheme="minorHAnsi"/>
        </w:rPr>
        <w:t xml:space="preserve"> </w:t>
      </w:r>
    </w:p>
    <w:p w14:paraId="394DF51B" w14:textId="77777777" w:rsidR="00CE16E7" w:rsidRPr="005C6F33" w:rsidRDefault="00CE16E7" w:rsidP="00E51E12">
      <w:pPr>
        <w:pStyle w:val="Heading2"/>
        <w:rPr>
          <w:rFonts w:asciiTheme="minorHAnsi" w:hAnsiTheme="minorHAnsi" w:cstheme="minorHAnsi"/>
          <w:sz w:val="24"/>
          <w:szCs w:val="24"/>
        </w:rPr>
      </w:pPr>
      <w:bookmarkStart w:id="5" w:name="_Toc175145613"/>
      <w:r w:rsidRPr="005C6F33">
        <w:rPr>
          <w:rFonts w:asciiTheme="minorHAnsi" w:hAnsiTheme="minorHAnsi" w:cstheme="minorHAnsi"/>
          <w:sz w:val="24"/>
          <w:szCs w:val="24"/>
        </w:rPr>
        <w:t>Python</w:t>
      </w:r>
      <w:bookmarkEnd w:id="5"/>
    </w:p>
    <w:p w14:paraId="7EC0E36C" w14:textId="77777777" w:rsidR="00CE16E7" w:rsidRPr="005C6F33" w:rsidRDefault="00CE16E7" w:rsidP="00B33FB1">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 xml:space="preserve">We developed the machine learning models in this study using Python v3.9.17. The machine learning pipelines were built using a combination of scikit-learn v1.3.2, scikit-bio v0.5.9, pandas v2.2.2, numpy v1.24.4, scipy v1.10.1, and openpyxl v3.1.2. Where necessary, data visualisation was done using the Python libraries plotly v5.16.1, matplotlib v3.8.3 and seaborn 0.13.0. Features importance analysis was done using shap v0.45.0. Other supporting libraries were orca v1.8, </w:t>
      </w:r>
      <w:r w:rsidRPr="005C6F33">
        <w:rPr>
          <w:rFonts w:asciiTheme="minorHAnsi" w:hAnsiTheme="minorHAnsi" w:cstheme="minorHAnsi"/>
          <w:sz w:val="24"/>
          <w:szCs w:val="24"/>
        </w:rPr>
        <w:lastRenderedPageBreak/>
        <w:t>kaleido v0.2.1, click v8.1.7, and tqdm 4.65.0. Additionally, running the interactive Jupyter notebooks also requires nb-conda v2.2.1 and ipykernel 5.5.5.</w:t>
      </w:r>
    </w:p>
    <w:p w14:paraId="48E1A58A" w14:textId="77777777" w:rsidR="00CE16E7" w:rsidRPr="005C6F33" w:rsidRDefault="00CE16E7" w:rsidP="00E51E12">
      <w:pPr>
        <w:spacing w:line="360" w:lineRule="auto"/>
        <w:rPr>
          <w:rFonts w:asciiTheme="minorHAnsi" w:hAnsiTheme="minorHAnsi" w:cstheme="minorHAnsi"/>
          <w:sz w:val="24"/>
          <w:szCs w:val="24"/>
        </w:rPr>
      </w:pPr>
    </w:p>
    <w:p w14:paraId="139869FD" w14:textId="77777777" w:rsidR="00CE16E7" w:rsidRPr="005C6F33" w:rsidRDefault="00CE16E7" w:rsidP="00E51E12">
      <w:pPr>
        <w:pStyle w:val="Heading2"/>
        <w:rPr>
          <w:rFonts w:asciiTheme="minorHAnsi" w:hAnsiTheme="minorHAnsi" w:cstheme="minorHAnsi"/>
          <w:sz w:val="24"/>
          <w:szCs w:val="24"/>
        </w:rPr>
      </w:pPr>
      <w:bookmarkStart w:id="6" w:name="_Toc175145614"/>
      <w:r w:rsidRPr="005C6F33">
        <w:rPr>
          <w:rFonts w:asciiTheme="minorHAnsi" w:hAnsiTheme="minorHAnsi" w:cstheme="minorHAnsi"/>
          <w:sz w:val="24"/>
          <w:szCs w:val="24"/>
        </w:rPr>
        <w:t>R</w:t>
      </w:r>
      <w:bookmarkEnd w:id="6"/>
    </w:p>
    <w:p w14:paraId="5926D3FE" w14:textId="77777777" w:rsidR="00CE16E7" w:rsidRPr="005C6F33" w:rsidRDefault="00CE16E7" w:rsidP="00B33FB1">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R version used in this project was 4.3.1. The required packages are tidyverse v2.0.0, GSVA v 01.5.0.</w:t>
      </w:r>
    </w:p>
    <w:p w14:paraId="107A26EE" w14:textId="77777777" w:rsidR="005D78FC" w:rsidRPr="005C6F33" w:rsidRDefault="005D78FC" w:rsidP="00E51E12">
      <w:pPr>
        <w:pStyle w:val="Heading1"/>
        <w:rPr>
          <w:rFonts w:asciiTheme="minorHAnsi" w:hAnsiTheme="minorHAnsi" w:cstheme="minorHAnsi"/>
        </w:rPr>
      </w:pPr>
      <w:bookmarkStart w:id="7" w:name="_Toc175145615"/>
    </w:p>
    <w:p w14:paraId="252CDE7F" w14:textId="77777777" w:rsidR="00892BA6" w:rsidRPr="005C6F33" w:rsidRDefault="00892BA6">
      <w:pPr>
        <w:rPr>
          <w:rFonts w:asciiTheme="minorHAnsi" w:eastAsia="Times New Roman" w:hAnsiTheme="minorHAnsi" w:cstheme="minorHAnsi"/>
          <w:b/>
          <w:bCs/>
          <w:sz w:val="24"/>
          <w:szCs w:val="24"/>
          <w:lang w:val="en-AU" w:eastAsia="en-AU"/>
        </w:rPr>
      </w:pPr>
      <w:r w:rsidRPr="005C6F33">
        <w:rPr>
          <w:rFonts w:asciiTheme="minorHAnsi" w:hAnsiTheme="minorHAnsi" w:cstheme="minorHAnsi"/>
        </w:rPr>
        <w:br w:type="page"/>
      </w:r>
    </w:p>
    <w:p w14:paraId="244677EA" w14:textId="19D5410A" w:rsidR="00CE16E7" w:rsidRPr="005C6F33" w:rsidRDefault="00CE16E7" w:rsidP="00E51E12">
      <w:pPr>
        <w:pStyle w:val="Heading1"/>
        <w:rPr>
          <w:rFonts w:asciiTheme="minorHAnsi" w:hAnsiTheme="minorHAnsi" w:cstheme="minorHAnsi"/>
        </w:rPr>
      </w:pPr>
      <w:r w:rsidRPr="005C6F33">
        <w:rPr>
          <w:rFonts w:asciiTheme="minorHAnsi" w:hAnsiTheme="minorHAnsi" w:cstheme="minorHAnsi"/>
        </w:rPr>
        <w:lastRenderedPageBreak/>
        <w:t>Supplementary Note 2: Multi-omic machine learning workflow</w:t>
      </w:r>
      <w:bookmarkEnd w:id="7"/>
    </w:p>
    <w:p w14:paraId="3E72FF2F" w14:textId="77777777" w:rsidR="00CE16E7" w:rsidRPr="005C6F33" w:rsidRDefault="00CE16E7" w:rsidP="00E51E12">
      <w:pPr>
        <w:pStyle w:val="Heading2"/>
        <w:rPr>
          <w:rFonts w:asciiTheme="minorHAnsi" w:hAnsiTheme="minorHAnsi" w:cstheme="minorHAnsi"/>
          <w:sz w:val="24"/>
          <w:szCs w:val="24"/>
        </w:rPr>
      </w:pPr>
      <w:bookmarkStart w:id="8" w:name="_Toc175131594"/>
      <w:bookmarkStart w:id="9" w:name="_Toc175145451"/>
      <w:bookmarkStart w:id="10" w:name="_Toc175145503"/>
      <w:bookmarkStart w:id="11" w:name="_Toc175145592"/>
      <w:bookmarkStart w:id="12" w:name="_Toc175145616"/>
      <w:bookmarkStart w:id="13" w:name="_Toc175145617"/>
      <w:bookmarkEnd w:id="8"/>
      <w:bookmarkEnd w:id="9"/>
      <w:bookmarkEnd w:id="10"/>
      <w:bookmarkEnd w:id="11"/>
      <w:bookmarkEnd w:id="12"/>
      <w:r w:rsidRPr="005C6F33">
        <w:rPr>
          <w:rFonts w:asciiTheme="minorHAnsi" w:hAnsiTheme="minorHAnsi" w:cstheme="minorHAnsi"/>
          <w:sz w:val="24"/>
          <w:szCs w:val="24"/>
        </w:rPr>
        <w:t>Soft voting in ensemble machine learning</w:t>
      </w:r>
      <w:bookmarkEnd w:id="13"/>
      <w:r w:rsidRPr="005C6F33">
        <w:rPr>
          <w:rFonts w:asciiTheme="minorHAnsi" w:hAnsiTheme="minorHAnsi" w:cstheme="minorHAnsi"/>
          <w:sz w:val="24"/>
          <w:szCs w:val="24"/>
        </w:rPr>
        <w:t xml:space="preserve"> </w:t>
      </w:r>
    </w:p>
    <w:p w14:paraId="5CB48A3C" w14:textId="77777777" w:rsidR="00CE16E7" w:rsidRPr="005C6F33" w:rsidRDefault="00CE16E7" w:rsidP="00B33FB1">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We built two ensemble machine learning models in this study, with one model consisting of Logistic Regression (LR) and Random Forest (RF) (i.e. Ensemble:LR+RF), and another model consisting of LR, RF and SVM (Ensemble:LR+RF+SVM). We used soft voting to reconcile predictions of component models for both ensembles. This means probability scores of component models are averaged to produce the final probability score of each ensemble. More specifically, for the Ensemble:LR+RF model:</w:t>
      </w:r>
    </w:p>
    <w:p w14:paraId="152809AC" w14:textId="77777777" w:rsidR="00CE16E7" w:rsidRPr="005C6F33" w:rsidRDefault="00CE16E7" w:rsidP="00E51E12">
      <w:pPr>
        <w:spacing w:line="360" w:lineRule="auto"/>
        <w:jc w:val="center"/>
        <w:rPr>
          <w:rFonts w:asciiTheme="minorHAnsi" w:hAnsiTheme="minorHAnsi" w:cstheme="minorHAnsi"/>
          <w:sz w:val="24"/>
          <w:szCs w:val="24"/>
        </w:rPr>
      </w:pPr>
      <w:r w:rsidRPr="005C6F33">
        <w:rPr>
          <w:rFonts w:asciiTheme="minorHAnsi" w:hAnsiTheme="minorHAnsi" w:cstheme="minorHAnsi"/>
          <w:sz w:val="24"/>
          <w:szCs w:val="24"/>
        </w:rPr>
        <w:t xml:space="preserve">(1) </w:t>
      </w:r>
      <w:bookmarkStart w:id="14" w:name="OLE_LINK1"/>
      <w:bookmarkStart w:id="15" w:name="OLE_LINK2"/>
      <m:oMath>
        <m:sSub>
          <m:sSubPr>
            <m:ctrlPr>
              <w:rPr>
                <w:rFonts w:ascii="Cambria Math" w:hAnsi="Cambria Math" w:cstheme="minorHAnsi"/>
                <w:sz w:val="24"/>
                <w:szCs w:val="24"/>
              </w:rPr>
            </m:ctrlPr>
          </m:sSubPr>
          <m:e>
            <m:r>
              <w:rPr>
                <w:rFonts w:ascii="Cambria Math" w:hAnsi="Cambria Math" w:cstheme="minorHAnsi"/>
                <w:sz w:val="24"/>
                <w:szCs w:val="24"/>
              </w:rPr>
              <m:t>Prob</m:t>
            </m:r>
          </m:e>
          <m:sub>
            <m:r>
              <w:rPr>
                <w:rFonts w:ascii="Cambria Math" w:hAnsi="Cambria Math" w:cstheme="minorHAnsi"/>
                <w:sz w:val="24"/>
                <w:szCs w:val="24"/>
              </w:rPr>
              <m:t>Ensemble</m:t>
            </m:r>
            <m:r>
              <m:rPr>
                <m:sty m:val="p"/>
              </m:rPr>
              <w:rPr>
                <w:rFonts w:ascii="Cambria Math" w:hAnsi="Cambria Math" w:cstheme="minorHAnsi"/>
                <w:sz w:val="24"/>
                <w:szCs w:val="24"/>
              </w:rPr>
              <m:t>:</m:t>
            </m:r>
            <m:r>
              <w:rPr>
                <w:rFonts w:ascii="Cambria Math" w:hAnsi="Cambria Math" w:cstheme="minorHAnsi"/>
                <w:sz w:val="24"/>
                <w:szCs w:val="24"/>
              </w:rPr>
              <m:t>LR</m:t>
            </m:r>
            <m:r>
              <m:rPr>
                <m:sty m:val="p"/>
              </m:rPr>
              <w:rPr>
                <w:rFonts w:ascii="Cambria Math" w:hAnsi="Cambria Math" w:cstheme="minorHAnsi"/>
                <w:sz w:val="24"/>
                <w:szCs w:val="24"/>
              </w:rPr>
              <m:t>+</m:t>
            </m:r>
            <m:r>
              <w:rPr>
                <w:rFonts w:ascii="Cambria Math" w:hAnsi="Cambria Math" w:cstheme="minorHAnsi"/>
                <w:sz w:val="24"/>
                <w:szCs w:val="24"/>
              </w:rPr>
              <m:t>RF</m:t>
            </m:r>
          </m:sub>
        </m:sSub>
        <m:d>
          <m:dPr>
            <m:ctrlPr>
              <w:rPr>
                <w:rFonts w:ascii="Cambria Math" w:hAnsi="Cambria Math" w:cstheme="minorHAnsi"/>
                <w:sz w:val="24"/>
                <w:szCs w:val="24"/>
              </w:rPr>
            </m:ctrlPr>
          </m:dPr>
          <m:e>
            <m:r>
              <w:rPr>
                <w:rFonts w:ascii="Cambria Math" w:hAnsi="Cambria Math" w:cstheme="minorHAnsi"/>
                <w:sz w:val="24"/>
                <w:szCs w:val="24"/>
              </w:rPr>
              <m:t>Good</m:t>
            </m:r>
            <m:r>
              <m:rPr>
                <m:sty m:val="p"/>
              </m:rPr>
              <w:rPr>
                <w:rFonts w:ascii="Cambria Math" w:hAnsi="Cambria Math" w:cstheme="minorHAnsi"/>
                <w:sz w:val="24"/>
                <w:szCs w:val="24"/>
              </w:rPr>
              <m:t xml:space="preserve"> </m:t>
            </m:r>
            <m:r>
              <w:rPr>
                <w:rFonts w:ascii="Cambria Math" w:hAnsi="Cambria Math" w:cstheme="minorHAnsi"/>
                <w:sz w:val="24"/>
                <w:szCs w:val="24"/>
              </w:rPr>
              <m:t>response</m:t>
            </m:r>
            <m:r>
              <m:rPr>
                <m:sty m:val="p"/>
              </m:rPr>
              <w:rPr>
                <w:rFonts w:ascii="Cambria Math" w:hAnsi="Cambria Math" w:cstheme="minorHAnsi"/>
                <w:sz w:val="24"/>
                <w:szCs w:val="24"/>
              </w:rPr>
              <m:t xml:space="preserve"> </m:t>
            </m:r>
          </m:e>
        </m:d>
        <w:bookmarkEnd w:id="14"/>
        <w:bookmarkEnd w:id="15"/>
        <m:r>
          <m:rPr>
            <m:sty m:val="p"/>
          </m:rPr>
          <w:rPr>
            <w:rFonts w:ascii="Cambria Math" w:hAnsi="Cambria Math" w:cstheme="minorHAnsi"/>
            <w:sz w:val="24"/>
            <w:szCs w:val="24"/>
          </w:rPr>
          <m:t xml:space="preserve">= </m:t>
        </m:r>
        <m:f>
          <m:fPr>
            <m:ctrlPr>
              <w:rPr>
                <w:rFonts w:ascii="Cambria Math" w:hAnsi="Cambria Math" w:cstheme="minorHAnsi"/>
                <w:sz w:val="24"/>
                <w:szCs w:val="24"/>
              </w:rPr>
            </m:ctrlPr>
          </m:fPr>
          <m:num>
            <m:r>
              <m:rPr>
                <m:sty m:val="p"/>
              </m:rPr>
              <w:rPr>
                <w:rFonts w:ascii="Cambria Math" w:hAnsi="Cambria Math" w:cstheme="minorHAnsi"/>
                <w:sz w:val="24"/>
                <w:szCs w:val="24"/>
              </w:rPr>
              <m:t>1</m:t>
            </m:r>
          </m:num>
          <m:den>
            <m:r>
              <m:rPr>
                <m:sty m:val="p"/>
              </m:rPr>
              <w:rPr>
                <w:rFonts w:ascii="Cambria Math" w:hAnsi="Cambria Math" w:cstheme="minorHAnsi"/>
                <w:sz w:val="24"/>
                <w:szCs w:val="24"/>
              </w:rPr>
              <m:t>2</m:t>
            </m:r>
          </m:den>
        </m:f>
        <m:r>
          <m:rPr>
            <m:sty m:val="p"/>
          </m:rPr>
          <w:rPr>
            <w:rFonts w:ascii="Cambria Math" w:hAnsi="Cambria Math" w:cstheme="minorHAnsi"/>
            <w:sz w:val="24"/>
            <w:szCs w:val="24"/>
          </w:rPr>
          <m:t xml:space="preserve"> </m:t>
        </m:r>
        <m:d>
          <m:dPr>
            <m:begChr m:val="["/>
            <m:endChr m:val="]"/>
            <m:ctrlPr>
              <w:rPr>
                <w:rFonts w:ascii="Cambria Math" w:hAnsi="Cambria Math" w:cstheme="minorHAnsi"/>
                <w:sz w:val="24"/>
                <w:szCs w:val="24"/>
              </w:rPr>
            </m:ctrlPr>
          </m:dPr>
          <m:e>
            <m:sSub>
              <m:sSubPr>
                <m:ctrlPr>
                  <w:rPr>
                    <w:rFonts w:ascii="Cambria Math" w:hAnsi="Cambria Math" w:cstheme="minorHAnsi"/>
                    <w:sz w:val="24"/>
                    <w:szCs w:val="24"/>
                  </w:rPr>
                </m:ctrlPr>
              </m:sSubPr>
              <m:e>
                <m:r>
                  <w:rPr>
                    <w:rFonts w:ascii="Cambria Math" w:hAnsi="Cambria Math" w:cstheme="minorHAnsi"/>
                    <w:sz w:val="24"/>
                    <w:szCs w:val="24"/>
                  </w:rPr>
                  <m:t>Prob</m:t>
                </m:r>
              </m:e>
              <m:sub>
                <m:r>
                  <w:rPr>
                    <w:rFonts w:ascii="Cambria Math" w:hAnsi="Cambria Math" w:cstheme="minorHAnsi"/>
                    <w:sz w:val="24"/>
                    <w:szCs w:val="24"/>
                  </w:rPr>
                  <m:t>LR</m:t>
                </m:r>
              </m:sub>
            </m:sSub>
            <m:r>
              <m:rPr>
                <m:sty m:val="p"/>
              </m:rPr>
              <w:rPr>
                <w:rFonts w:ascii="Cambria Math" w:hAnsi="Cambria Math" w:cstheme="minorHAnsi"/>
                <w:sz w:val="24"/>
                <w:szCs w:val="24"/>
              </w:rPr>
              <m:t>( )+</m:t>
            </m:r>
            <m:sSub>
              <m:sSubPr>
                <m:ctrlPr>
                  <w:rPr>
                    <w:rFonts w:ascii="Cambria Math" w:hAnsi="Cambria Math" w:cstheme="minorHAnsi"/>
                    <w:sz w:val="24"/>
                    <w:szCs w:val="24"/>
                  </w:rPr>
                </m:ctrlPr>
              </m:sSubPr>
              <m:e>
                <m:r>
                  <w:rPr>
                    <w:rFonts w:ascii="Cambria Math" w:hAnsi="Cambria Math" w:cstheme="minorHAnsi"/>
                    <w:sz w:val="24"/>
                    <w:szCs w:val="24"/>
                  </w:rPr>
                  <m:t>Prob</m:t>
                </m:r>
              </m:e>
              <m:sub>
                <m:r>
                  <w:rPr>
                    <w:rFonts w:ascii="Cambria Math" w:hAnsi="Cambria Math" w:cstheme="minorHAnsi"/>
                    <w:sz w:val="24"/>
                    <w:szCs w:val="24"/>
                  </w:rPr>
                  <m:t>RF</m:t>
                </m:r>
              </m:sub>
            </m:sSub>
            <m:r>
              <m:rPr>
                <m:sty m:val="p"/>
              </m:rPr>
              <w:rPr>
                <w:rFonts w:ascii="Cambria Math" w:hAnsi="Cambria Math" w:cstheme="minorHAnsi"/>
                <w:sz w:val="24"/>
                <w:szCs w:val="24"/>
              </w:rPr>
              <m:t>( )</m:t>
            </m:r>
          </m:e>
        </m:d>
      </m:oMath>
    </w:p>
    <w:p w14:paraId="3C07D836" w14:textId="77777777" w:rsidR="00CE16E7" w:rsidRPr="005C6F33" w:rsidRDefault="00CE16E7" w:rsidP="00B33FB1">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and for the Ensemble:LR+RF+SVM model:</w:t>
      </w:r>
    </w:p>
    <w:p w14:paraId="13FE6976" w14:textId="77777777" w:rsidR="00CE16E7" w:rsidRPr="005C6F33" w:rsidRDefault="00CE16E7" w:rsidP="00E51E12">
      <w:pPr>
        <w:spacing w:line="360" w:lineRule="auto"/>
        <w:jc w:val="center"/>
        <w:rPr>
          <w:rFonts w:asciiTheme="minorHAnsi" w:hAnsiTheme="minorHAnsi" w:cstheme="minorHAnsi"/>
          <w:sz w:val="24"/>
          <w:szCs w:val="24"/>
        </w:rPr>
      </w:pPr>
      <w:r w:rsidRPr="005C6F33">
        <w:rPr>
          <w:rFonts w:asciiTheme="minorHAnsi" w:hAnsiTheme="minorHAnsi" w:cstheme="minorHAnsi"/>
          <w:sz w:val="24"/>
          <w:szCs w:val="24"/>
        </w:rPr>
        <w:t xml:space="preserve">(2) </w:t>
      </w:r>
      <m:oMath>
        <m:sSub>
          <m:sSubPr>
            <m:ctrlPr>
              <w:rPr>
                <w:rFonts w:ascii="Cambria Math" w:hAnsi="Cambria Math" w:cstheme="minorHAnsi"/>
                <w:sz w:val="24"/>
                <w:szCs w:val="24"/>
              </w:rPr>
            </m:ctrlPr>
          </m:sSubPr>
          <m:e>
            <m:r>
              <w:rPr>
                <w:rFonts w:ascii="Cambria Math" w:hAnsi="Cambria Math" w:cstheme="minorHAnsi"/>
                <w:sz w:val="24"/>
                <w:szCs w:val="24"/>
              </w:rPr>
              <m:t>Prob</m:t>
            </m:r>
          </m:e>
          <m:sub>
            <m:r>
              <w:rPr>
                <w:rFonts w:ascii="Cambria Math" w:hAnsi="Cambria Math" w:cstheme="minorHAnsi"/>
                <w:sz w:val="24"/>
                <w:szCs w:val="24"/>
              </w:rPr>
              <m:t>Ensemble</m:t>
            </m:r>
            <m:r>
              <m:rPr>
                <m:sty m:val="p"/>
              </m:rPr>
              <w:rPr>
                <w:rFonts w:ascii="Cambria Math" w:hAnsi="Cambria Math" w:cstheme="minorHAnsi"/>
                <w:sz w:val="24"/>
                <w:szCs w:val="24"/>
              </w:rPr>
              <m:t>:</m:t>
            </m:r>
            <m:r>
              <w:rPr>
                <w:rFonts w:ascii="Cambria Math" w:hAnsi="Cambria Math" w:cstheme="minorHAnsi"/>
                <w:sz w:val="24"/>
                <w:szCs w:val="24"/>
              </w:rPr>
              <m:t>LR</m:t>
            </m:r>
            <m:r>
              <m:rPr>
                <m:sty m:val="p"/>
              </m:rPr>
              <w:rPr>
                <w:rFonts w:ascii="Cambria Math" w:hAnsi="Cambria Math" w:cstheme="minorHAnsi"/>
                <w:sz w:val="24"/>
                <w:szCs w:val="24"/>
              </w:rPr>
              <m:t>+</m:t>
            </m:r>
            <m:r>
              <w:rPr>
                <w:rFonts w:ascii="Cambria Math" w:hAnsi="Cambria Math" w:cstheme="minorHAnsi"/>
                <w:sz w:val="24"/>
                <w:szCs w:val="24"/>
              </w:rPr>
              <m:t>RF</m:t>
            </m:r>
            <m:r>
              <m:rPr>
                <m:sty m:val="p"/>
              </m:rPr>
              <w:rPr>
                <w:rFonts w:ascii="Cambria Math" w:hAnsi="Cambria Math" w:cstheme="minorHAnsi"/>
                <w:sz w:val="24"/>
                <w:szCs w:val="24"/>
              </w:rPr>
              <m:t>+</m:t>
            </m:r>
            <m:r>
              <w:rPr>
                <w:rFonts w:ascii="Cambria Math" w:hAnsi="Cambria Math" w:cstheme="minorHAnsi"/>
                <w:sz w:val="24"/>
                <w:szCs w:val="24"/>
              </w:rPr>
              <m:t>SVM</m:t>
            </m:r>
          </m:sub>
        </m:sSub>
        <m:d>
          <m:dPr>
            <m:ctrlPr>
              <w:rPr>
                <w:rFonts w:ascii="Cambria Math" w:hAnsi="Cambria Math" w:cstheme="minorHAnsi"/>
                <w:sz w:val="24"/>
                <w:szCs w:val="24"/>
              </w:rPr>
            </m:ctrlPr>
          </m:dPr>
          <m:e>
            <m:r>
              <w:rPr>
                <w:rFonts w:ascii="Cambria Math" w:hAnsi="Cambria Math" w:cstheme="minorHAnsi"/>
                <w:sz w:val="24"/>
                <w:szCs w:val="24"/>
              </w:rPr>
              <m:t>Good</m:t>
            </m:r>
            <m:r>
              <m:rPr>
                <m:sty m:val="p"/>
              </m:rPr>
              <w:rPr>
                <w:rFonts w:ascii="Cambria Math" w:hAnsi="Cambria Math" w:cstheme="minorHAnsi"/>
                <w:sz w:val="24"/>
                <w:szCs w:val="24"/>
              </w:rPr>
              <m:t xml:space="preserve"> </m:t>
            </m:r>
            <m:r>
              <w:rPr>
                <w:rFonts w:ascii="Cambria Math" w:hAnsi="Cambria Math" w:cstheme="minorHAnsi"/>
                <w:sz w:val="24"/>
                <w:szCs w:val="24"/>
              </w:rPr>
              <m:t>response</m:t>
            </m:r>
            <m:r>
              <m:rPr>
                <m:sty m:val="p"/>
              </m:rPr>
              <w:rPr>
                <w:rFonts w:ascii="Cambria Math" w:hAnsi="Cambria Math" w:cstheme="minorHAnsi"/>
                <w:sz w:val="24"/>
                <w:szCs w:val="24"/>
              </w:rPr>
              <m:t xml:space="preserve"> </m:t>
            </m:r>
          </m:e>
        </m:d>
        <m:r>
          <m:rPr>
            <m:sty m:val="p"/>
          </m:rPr>
          <w:rPr>
            <w:rFonts w:ascii="Cambria Math" w:hAnsi="Cambria Math" w:cstheme="minorHAnsi"/>
            <w:sz w:val="24"/>
            <w:szCs w:val="24"/>
          </w:rPr>
          <m:t>=</m:t>
        </m:r>
        <m:f>
          <m:fPr>
            <m:ctrlPr>
              <w:rPr>
                <w:rFonts w:ascii="Cambria Math" w:hAnsi="Cambria Math" w:cstheme="minorHAnsi"/>
                <w:sz w:val="24"/>
                <w:szCs w:val="24"/>
              </w:rPr>
            </m:ctrlPr>
          </m:fPr>
          <m:num>
            <m:r>
              <m:rPr>
                <m:sty m:val="p"/>
              </m:rPr>
              <w:rPr>
                <w:rFonts w:ascii="Cambria Math" w:hAnsi="Cambria Math" w:cstheme="minorHAnsi"/>
                <w:sz w:val="24"/>
                <w:szCs w:val="24"/>
              </w:rPr>
              <m:t>1</m:t>
            </m:r>
          </m:num>
          <m:den>
            <m:r>
              <m:rPr>
                <m:sty m:val="p"/>
              </m:rPr>
              <w:rPr>
                <w:rFonts w:ascii="Cambria Math" w:hAnsi="Cambria Math" w:cstheme="minorHAnsi"/>
                <w:sz w:val="24"/>
                <w:szCs w:val="24"/>
              </w:rPr>
              <m:t>3</m:t>
            </m:r>
          </m:den>
        </m:f>
        <m:r>
          <m:rPr>
            <m:sty m:val="p"/>
          </m:rPr>
          <w:rPr>
            <w:rFonts w:ascii="Cambria Math" w:hAnsi="Cambria Math" w:cstheme="minorHAnsi"/>
            <w:sz w:val="24"/>
            <w:szCs w:val="24"/>
          </w:rPr>
          <m:t xml:space="preserve"> </m:t>
        </m:r>
        <m:d>
          <m:dPr>
            <m:begChr m:val="["/>
            <m:endChr m:val="]"/>
            <m:ctrlPr>
              <w:rPr>
                <w:rFonts w:ascii="Cambria Math" w:hAnsi="Cambria Math" w:cstheme="minorHAnsi"/>
                <w:sz w:val="24"/>
                <w:szCs w:val="24"/>
              </w:rPr>
            </m:ctrlPr>
          </m:dPr>
          <m:e>
            <m:sSub>
              <m:sSubPr>
                <m:ctrlPr>
                  <w:rPr>
                    <w:rFonts w:ascii="Cambria Math" w:hAnsi="Cambria Math" w:cstheme="minorHAnsi"/>
                    <w:sz w:val="24"/>
                    <w:szCs w:val="24"/>
                  </w:rPr>
                </m:ctrlPr>
              </m:sSubPr>
              <m:e>
                <m:r>
                  <w:rPr>
                    <w:rFonts w:ascii="Cambria Math" w:hAnsi="Cambria Math" w:cstheme="minorHAnsi"/>
                    <w:sz w:val="24"/>
                    <w:szCs w:val="24"/>
                  </w:rPr>
                  <m:t>Prob</m:t>
                </m:r>
              </m:e>
              <m:sub>
                <m:r>
                  <w:rPr>
                    <w:rFonts w:ascii="Cambria Math" w:hAnsi="Cambria Math" w:cstheme="minorHAnsi"/>
                    <w:sz w:val="24"/>
                    <w:szCs w:val="24"/>
                  </w:rPr>
                  <m:t>LR</m:t>
                </m:r>
              </m:sub>
            </m:sSub>
            <m:r>
              <m:rPr>
                <m:sty m:val="p"/>
              </m:rPr>
              <w:rPr>
                <w:rFonts w:ascii="Cambria Math" w:hAnsi="Cambria Math" w:cstheme="minorHAnsi"/>
                <w:sz w:val="24"/>
                <w:szCs w:val="24"/>
              </w:rPr>
              <m:t>( )+</m:t>
            </m:r>
            <m:sSub>
              <m:sSubPr>
                <m:ctrlPr>
                  <w:rPr>
                    <w:rFonts w:ascii="Cambria Math" w:hAnsi="Cambria Math" w:cstheme="minorHAnsi"/>
                    <w:sz w:val="24"/>
                    <w:szCs w:val="24"/>
                  </w:rPr>
                </m:ctrlPr>
              </m:sSubPr>
              <m:e>
                <m:r>
                  <w:rPr>
                    <w:rFonts w:ascii="Cambria Math" w:hAnsi="Cambria Math" w:cstheme="minorHAnsi"/>
                    <w:sz w:val="24"/>
                    <w:szCs w:val="24"/>
                  </w:rPr>
                  <m:t>Prob</m:t>
                </m:r>
              </m:e>
              <m:sub>
                <m:r>
                  <w:rPr>
                    <w:rFonts w:ascii="Cambria Math" w:hAnsi="Cambria Math" w:cstheme="minorHAnsi"/>
                    <w:sz w:val="24"/>
                    <w:szCs w:val="24"/>
                  </w:rPr>
                  <m:t>RF</m:t>
                </m:r>
              </m:sub>
            </m:sSub>
            <m:r>
              <m:rPr>
                <m:sty m:val="p"/>
              </m:rPr>
              <w:rPr>
                <w:rFonts w:ascii="Cambria Math" w:hAnsi="Cambria Math" w:cstheme="minorHAnsi"/>
                <w:sz w:val="24"/>
                <w:szCs w:val="24"/>
              </w:rPr>
              <m:t>( )+</m:t>
            </m:r>
            <m:sSub>
              <m:sSubPr>
                <m:ctrlPr>
                  <w:rPr>
                    <w:rFonts w:ascii="Cambria Math" w:hAnsi="Cambria Math" w:cstheme="minorHAnsi"/>
                    <w:sz w:val="24"/>
                    <w:szCs w:val="24"/>
                  </w:rPr>
                </m:ctrlPr>
              </m:sSubPr>
              <m:e>
                <m:r>
                  <w:rPr>
                    <w:rFonts w:ascii="Cambria Math" w:hAnsi="Cambria Math" w:cstheme="minorHAnsi"/>
                    <w:sz w:val="24"/>
                    <w:szCs w:val="24"/>
                  </w:rPr>
                  <m:t>Prob</m:t>
                </m:r>
              </m:e>
              <m:sub>
                <m:r>
                  <w:rPr>
                    <w:rFonts w:ascii="Cambria Math" w:hAnsi="Cambria Math" w:cstheme="minorHAnsi"/>
                    <w:sz w:val="24"/>
                    <w:szCs w:val="24"/>
                  </w:rPr>
                  <m:t>SVM</m:t>
                </m:r>
              </m:sub>
            </m:sSub>
            <m:r>
              <m:rPr>
                <m:sty m:val="p"/>
              </m:rPr>
              <w:rPr>
                <w:rFonts w:ascii="Cambria Math" w:hAnsi="Cambria Math" w:cstheme="minorHAnsi"/>
                <w:sz w:val="24"/>
                <w:szCs w:val="24"/>
              </w:rPr>
              <m:t>( )</m:t>
            </m:r>
          </m:e>
        </m:d>
      </m:oMath>
    </w:p>
    <w:p w14:paraId="22207F2E" w14:textId="77777777" w:rsidR="00CE16E7" w:rsidRPr="005C6F33" w:rsidRDefault="00CE16E7" w:rsidP="00B33FB1">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After this averaging step, each ensemble’s predictions are decided by a thresholding function:</w:t>
      </w:r>
    </w:p>
    <w:p w14:paraId="53BBBABC" w14:textId="77777777" w:rsidR="00CE16E7" w:rsidRPr="005C6F33" w:rsidRDefault="00CE16E7" w:rsidP="00E51E12">
      <w:pPr>
        <w:spacing w:line="360" w:lineRule="auto"/>
        <w:jc w:val="center"/>
        <w:rPr>
          <w:rFonts w:asciiTheme="minorHAnsi" w:hAnsiTheme="minorHAnsi" w:cstheme="minorHAnsi"/>
          <w:sz w:val="24"/>
          <w:szCs w:val="24"/>
        </w:rPr>
      </w:pPr>
      <w:r w:rsidRPr="005C6F33">
        <w:rPr>
          <w:rFonts w:asciiTheme="minorHAnsi" w:hAnsiTheme="minorHAnsi" w:cstheme="minorHAnsi"/>
          <w:sz w:val="24"/>
          <w:szCs w:val="24"/>
        </w:rPr>
        <w:t>(3)</w:t>
      </w:r>
      <m:oMath>
        <m:sSub>
          <m:sSubPr>
            <m:ctrlPr>
              <w:rPr>
                <w:rFonts w:ascii="Cambria Math" w:hAnsi="Cambria Math" w:cstheme="minorHAnsi"/>
                <w:sz w:val="24"/>
                <w:szCs w:val="24"/>
              </w:rPr>
            </m:ctrlPr>
          </m:sSubPr>
          <m:e>
            <m:r>
              <w:rPr>
                <w:rFonts w:ascii="Cambria Math" w:hAnsi="Cambria Math" w:cstheme="minorHAnsi"/>
                <w:sz w:val="24"/>
                <w:szCs w:val="24"/>
              </w:rPr>
              <m:t>Pred</m:t>
            </m:r>
          </m:e>
          <m:sub>
            <m:r>
              <w:rPr>
                <w:rFonts w:ascii="Cambria Math" w:hAnsi="Cambria Math" w:cstheme="minorHAnsi"/>
                <w:sz w:val="24"/>
                <w:szCs w:val="24"/>
              </w:rPr>
              <m:t>Ensemble</m:t>
            </m:r>
            <m:r>
              <m:rPr>
                <m:sty m:val="p"/>
              </m:rPr>
              <w:rPr>
                <w:rFonts w:ascii="Cambria Math" w:hAnsi="Cambria Math" w:cstheme="minorHAnsi"/>
                <w:sz w:val="24"/>
                <w:szCs w:val="24"/>
              </w:rPr>
              <m:t xml:space="preserve"> </m:t>
            </m:r>
          </m:sub>
        </m:sSub>
        <m:r>
          <m:rPr>
            <m:sty m:val="p"/>
          </m:rPr>
          <w:rPr>
            <w:rFonts w:ascii="Cambria Math" w:hAnsi="Cambria Math" w:cstheme="minorHAnsi"/>
            <w:sz w:val="24"/>
            <w:szCs w:val="24"/>
          </w:rPr>
          <m:t>=</m:t>
        </m:r>
        <m:d>
          <m:dPr>
            <m:begChr m:val="{"/>
            <m:endChr m:val=""/>
            <m:ctrlPr>
              <w:rPr>
                <w:rFonts w:ascii="Cambria Math" w:hAnsi="Cambria Math" w:cstheme="minorHAnsi"/>
                <w:sz w:val="24"/>
                <w:szCs w:val="24"/>
              </w:rPr>
            </m:ctrlPr>
          </m:dPr>
          <m:e>
            <m:eqArr>
              <m:eqArrPr>
                <m:ctrlPr>
                  <w:rPr>
                    <w:rFonts w:ascii="Cambria Math" w:hAnsi="Cambria Math" w:cstheme="minorHAnsi"/>
                    <w:sz w:val="24"/>
                    <w:szCs w:val="24"/>
                  </w:rPr>
                </m:ctrlPr>
              </m:eqArrPr>
              <m:e>
                <m:r>
                  <m:rPr>
                    <m:nor/>
                  </m:rPr>
                  <w:rPr>
                    <w:rFonts w:asciiTheme="minorHAnsi" w:hAnsiTheme="minorHAnsi" w:cstheme="minorHAnsi"/>
                    <w:sz w:val="24"/>
                    <w:szCs w:val="24"/>
                  </w:rPr>
                  <m:t>"poor response"</m:t>
                </m:r>
                <m:r>
                  <m:rPr>
                    <m:sty m:val="p"/>
                  </m:rPr>
                  <w:rPr>
                    <w:rFonts w:ascii="Cambria Math" w:hAnsi="Cambria Math" w:cstheme="minorHAnsi"/>
                    <w:sz w:val="24"/>
                    <w:szCs w:val="24"/>
                  </w:rPr>
                  <m:t xml:space="preserve"> </m:t>
                </m:r>
                <m:r>
                  <w:rPr>
                    <w:rFonts w:ascii="Cambria Math" w:hAnsi="Cambria Math" w:cstheme="minorHAnsi"/>
                    <w:sz w:val="24"/>
                    <w:szCs w:val="24"/>
                  </w:rPr>
                  <m:t>if</m:t>
                </m:r>
                <m:r>
                  <m:rPr>
                    <m:sty m:val="p"/>
                  </m:rPr>
                  <w:rPr>
                    <w:rFonts w:ascii="Cambria Math" w:hAnsi="Cambria Math" w:cstheme="minorHAnsi"/>
                    <w:sz w:val="24"/>
                    <w:szCs w:val="24"/>
                  </w:rPr>
                  <m:t xml:space="preserve"> </m:t>
                </m:r>
                <m:sSub>
                  <m:sSubPr>
                    <m:ctrlPr>
                      <w:rPr>
                        <w:rFonts w:ascii="Cambria Math" w:hAnsi="Cambria Math" w:cstheme="minorHAnsi"/>
                        <w:sz w:val="24"/>
                        <w:szCs w:val="24"/>
                      </w:rPr>
                    </m:ctrlPr>
                  </m:sSubPr>
                  <m:e>
                    <m:r>
                      <w:rPr>
                        <w:rFonts w:ascii="Cambria Math" w:hAnsi="Cambria Math" w:cstheme="minorHAnsi"/>
                        <w:sz w:val="24"/>
                        <w:szCs w:val="24"/>
                      </w:rPr>
                      <m:t>Prob</m:t>
                    </m:r>
                  </m:e>
                  <m:sub>
                    <m:r>
                      <w:rPr>
                        <w:rFonts w:ascii="Cambria Math" w:hAnsi="Cambria Math" w:cstheme="minorHAnsi"/>
                        <w:sz w:val="24"/>
                        <w:szCs w:val="24"/>
                      </w:rPr>
                      <m:t>Ensemble</m:t>
                    </m:r>
                  </m:sub>
                </m:sSub>
                <m:r>
                  <m:rPr>
                    <m:sty m:val="p"/>
                  </m:rPr>
                  <w:rPr>
                    <w:rFonts w:ascii="Cambria Math" w:hAnsi="Cambria Math" w:cstheme="minorHAnsi"/>
                    <w:sz w:val="24"/>
                    <w:szCs w:val="24"/>
                  </w:rPr>
                  <m:t>&lt;0.5</m:t>
                </m:r>
              </m:e>
              <m:e>
                <m:r>
                  <m:rPr>
                    <m:nor/>
                  </m:rPr>
                  <w:rPr>
                    <w:rFonts w:asciiTheme="minorHAnsi" w:hAnsiTheme="minorHAnsi" w:cstheme="minorHAnsi"/>
                    <w:sz w:val="24"/>
                    <w:szCs w:val="24"/>
                  </w:rPr>
                  <m:t>"good response"</m:t>
                </m:r>
                <m:r>
                  <m:rPr>
                    <m:sty m:val="p"/>
                  </m:rPr>
                  <w:rPr>
                    <w:rFonts w:ascii="Cambria Math" w:hAnsi="Cambria Math" w:cstheme="minorHAnsi"/>
                    <w:sz w:val="24"/>
                    <w:szCs w:val="24"/>
                  </w:rPr>
                  <m:t xml:space="preserve"> </m:t>
                </m:r>
                <m:r>
                  <w:rPr>
                    <w:rFonts w:ascii="Cambria Math" w:hAnsi="Cambria Math" w:cstheme="minorHAnsi"/>
                    <w:sz w:val="24"/>
                    <w:szCs w:val="24"/>
                  </w:rPr>
                  <m:t>if</m:t>
                </m:r>
                <m:r>
                  <m:rPr>
                    <m:sty m:val="p"/>
                  </m:rPr>
                  <w:rPr>
                    <w:rFonts w:ascii="Cambria Math" w:hAnsi="Cambria Math" w:cstheme="minorHAnsi"/>
                    <w:sz w:val="24"/>
                    <w:szCs w:val="24"/>
                  </w:rPr>
                  <m:t xml:space="preserve"> </m:t>
                </m:r>
                <m:sSub>
                  <m:sSubPr>
                    <m:ctrlPr>
                      <w:rPr>
                        <w:rFonts w:ascii="Cambria Math" w:hAnsi="Cambria Math" w:cstheme="minorHAnsi"/>
                        <w:sz w:val="24"/>
                        <w:szCs w:val="24"/>
                      </w:rPr>
                    </m:ctrlPr>
                  </m:sSubPr>
                  <m:e>
                    <m:r>
                      <w:rPr>
                        <w:rFonts w:ascii="Cambria Math" w:hAnsi="Cambria Math" w:cstheme="minorHAnsi"/>
                        <w:sz w:val="24"/>
                        <w:szCs w:val="24"/>
                      </w:rPr>
                      <m:t>Prob</m:t>
                    </m:r>
                  </m:e>
                  <m:sub>
                    <m:r>
                      <w:rPr>
                        <w:rFonts w:ascii="Cambria Math" w:hAnsi="Cambria Math" w:cstheme="minorHAnsi"/>
                        <w:sz w:val="24"/>
                        <w:szCs w:val="24"/>
                      </w:rPr>
                      <m:t>Ensemble</m:t>
                    </m:r>
                  </m:sub>
                </m:sSub>
                <m:r>
                  <m:rPr>
                    <m:sty m:val="p"/>
                  </m:rPr>
                  <w:rPr>
                    <w:rFonts w:ascii="Cambria Math" w:hAnsi="Cambria Math" w:cstheme="minorHAnsi"/>
                    <w:sz w:val="24"/>
                    <w:szCs w:val="24"/>
                  </w:rPr>
                  <m:t>≥0.5</m:t>
                </m:r>
              </m:e>
            </m:eqArr>
          </m:e>
        </m:d>
      </m:oMath>
    </w:p>
    <w:p w14:paraId="63F7B2E2" w14:textId="77777777" w:rsidR="00CE16E7" w:rsidRPr="005C6F33" w:rsidRDefault="00CE16E7" w:rsidP="00E51E12">
      <w:pPr>
        <w:spacing w:line="360" w:lineRule="auto"/>
        <w:rPr>
          <w:rFonts w:asciiTheme="minorHAnsi" w:hAnsiTheme="minorHAnsi" w:cstheme="minorHAnsi"/>
          <w:sz w:val="24"/>
          <w:szCs w:val="24"/>
        </w:rPr>
      </w:pPr>
    </w:p>
    <w:p w14:paraId="30967A38" w14:textId="77777777" w:rsidR="00CE16E7" w:rsidRPr="005C6F33" w:rsidRDefault="00CE16E7" w:rsidP="00B33FB1">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We note that an alternative to soft voting is hard voting, whereby the final prediction of an ensemble is decided as the most common prediction among the component models (i..e. majority rule). However, this approach would have not allowed us to retrieve probability scores of each ensemble, and we therefore chose soft voting.</w:t>
      </w:r>
    </w:p>
    <w:p w14:paraId="17DB8253" w14:textId="77777777" w:rsidR="00CE16E7" w:rsidRPr="005C6F33" w:rsidRDefault="00CE16E7" w:rsidP="00E51E12">
      <w:pPr>
        <w:spacing w:line="360" w:lineRule="auto"/>
        <w:rPr>
          <w:rFonts w:asciiTheme="minorHAnsi" w:hAnsiTheme="minorHAnsi" w:cstheme="minorHAnsi"/>
          <w:sz w:val="24"/>
          <w:szCs w:val="24"/>
        </w:rPr>
      </w:pPr>
    </w:p>
    <w:p w14:paraId="5B2364AC" w14:textId="77777777" w:rsidR="00CE16E7" w:rsidRPr="005C6F33" w:rsidRDefault="00CE16E7" w:rsidP="00E51E12">
      <w:pPr>
        <w:pStyle w:val="Heading2"/>
        <w:rPr>
          <w:rFonts w:asciiTheme="minorHAnsi" w:hAnsiTheme="minorHAnsi" w:cstheme="minorHAnsi"/>
          <w:sz w:val="24"/>
          <w:szCs w:val="24"/>
        </w:rPr>
      </w:pPr>
      <w:bookmarkStart w:id="16" w:name="_Toc175145618"/>
      <w:r w:rsidRPr="005C6F33">
        <w:rPr>
          <w:rFonts w:asciiTheme="minorHAnsi" w:hAnsiTheme="minorHAnsi" w:cstheme="minorHAnsi"/>
          <w:sz w:val="24"/>
          <w:szCs w:val="24"/>
        </w:rPr>
        <w:t>Data transformation</w:t>
      </w:r>
      <w:bookmarkEnd w:id="16"/>
      <w:r w:rsidRPr="005C6F33">
        <w:rPr>
          <w:rFonts w:asciiTheme="minorHAnsi" w:hAnsiTheme="minorHAnsi" w:cstheme="minorHAnsi"/>
          <w:sz w:val="24"/>
          <w:szCs w:val="24"/>
        </w:rPr>
        <w:t xml:space="preserve"> </w:t>
      </w:r>
    </w:p>
    <w:p w14:paraId="77D9EF00" w14:textId="287C0315" w:rsidR="00CE16E7" w:rsidRPr="005C6F33" w:rsidRDefault="00CE16E7" w:rsidP="00B33FB1">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 xml:space="preserve">We use the machine learning scikit-learn function </w:t>
      </w:r>
      <m:oMath>
        <m:r>
          <w:rPr>
            <w:rFonts w:ascii="Cambria Math" w:hAnsi="Cambria Math" w:cstheme="minorHAnsi"/>
            <w:sz w:val="24"/>
            <w:szCs w:val="24"/>
          </w:rPr>
          <m:t>Pipeline()</m:t>
        </m:r>
      </m:oMath>
      <w:r w:rsidRPr="005C6F33">
        <w:rPr>
          <w:rFonts w:asciiTheme="minorHAnsi" w:hAnsiTheme="minorHAnsi" w:cstheme="minorHAnsi"/>
          <w:sz w:val="24"/>
          <w:szCs w:val="24"/>
        </w:rPr>
        <w:t xml:space="preserve"> to transform input data into each machine learning model. Categorical features were one-hot-encoded using the function </w:t>
      </w:r>
      <m:oMath>
        <m:r>
          <w:rPr>
            <w:rFonts w:ascii="Cambria Math" w:hAnsi="Cambria Math" w:cstheme="minorHAnsi"/>
            <w:sz w:val="24"/>
            <w:szCs w:val="24"/>
          </w:rPr>
          <m:t>OneHotEncoder(handle_unknown="ignore")</m:t>
        </m:r>
      </m:oMath>
      <w:r w:rsidRPr="005C6F33">
        <w:rPr>
          <w:rFonts w:asciiTheme="minorHAnsi" w:hAnsiTheme="minorHAnsi" w:cstheme="minorHAnsi"/>
          <w:sz w:val="24"/>
          <w:szCs w:val="24"/>
        </w:rPr>
        <w:t xml:space="preserve">. On the other hand, we used the function </w:t>
      </w:r>
      <m:oMath>
        <m:r>
          <w:rPr>
            <w:rFonts w:ascii="Cambria Math" w:hAnsi="Cambria Math" w:cstheme="minorHAnsi"/>
            <w:sz w:val="24"/>
            <w:szCs w:val="24"/>
          </w:rPr>
          <m:t>StandardScaler()</m:t>
        </m:r>
      </m:oMath>
      <w:r w:rsidRPr="005C6F33">
        <w:rPr>
          <w:rFonts w:asciiTheme="minorHAnsi" w:hAnsiTheme="minorHAnsi" w:cstheme="minorHAnsi"/>
          <w:sz w:val="24"/>
          <w:szCs w:val="24"/>
        </w:rPr>
        <w:t xml:space="preserve"> to scale numerical features to unit variance, resulting in all features </w:t>
      </w:r>
      <w:r w:rsidR="004762FE" w:rsidRPr="005C6F33">
        <w:rPr>
          <w:rFonts w:asciiTheme="minorHAnsi" w:hAnsiTheme="minorHAnsi" w:cstheme="minorHAnsi"/>
          <w:sz w:val="24"/>
          <w:szCs w:val="24"/>
        </w:rPr>
        <w:t>centered</w:t>
      </w:r>
      <w:r w:rsidRPr="005C6F33">
        <w:rPr>
          <w:rFonts w:asciiTheme="minorHAnsi" w:hAnsiTheme="minorHAnsi" w:cstheme="minorHAnsi"/>
          <w:sz w:val="24"/>
          <w:szCs w:val="24"/>
        </w:rPr>
        <w:t xml:space="preserve"> around 0 and having a variance of 1. This technique is otherwise known as z-score scaling. When no categorical feature or numerical feature is present in the input data, e.g. all RNA features are numerical, the corresponding transformation step is skipped.</w:t>
      </w:r>
    </w:p>
    <w:p w14:paraId="7EB2CF01" w14:textId="77777777" w:rsidR="00CE16E7" w:rsidRPr="005C6F33" w:rsidRDefault="00CE16E7" w:rsidP="00E51E12">
      <w:pPr>
        <w:spacing w:line="360" w:lineRule="auto"/>
        <w:rPr>
          <w:rFonts w:asciiTheme="minorHAnsi" w:hAnsiTheme="minorHAnsi" w:cstheme="minorHAnsi"/>
          <w:sz w:val="24"/>
          <w:szCs w:val="24"/>
        </w:rPr>
      </w:pPr>
    </w:p>
    <w:p w14:paraId="2CBC4AE2" w14:textId="77777777" w:rsidR="00CE16E7" w:rsidRPr="005C6F33" w:rsidRDefault="00CE16E7" w:rsidP="00E51E12">
      <w:pPr>
        <w:pStyle w:val="Heading2"/>
        <w:rPr>
          <w:rFonts w:asciiTheme="minorHAnsi" w:hAnsiTheme="minorHAnsi" w:cstheme="minorHAnsi"/>
          <w:sz w:val="24"/>
          <w:szCs w:val="24"/>
        </w:rPr>
      </w:pPr>
      <w:bookmarkStart w:id="17" w:name="_Toc175145619"/>
      <w:r w:rsidRPr="005C6F33">
        <w:rPr>
          <w:rFonts w:asciiTheme="minorHAnsi" w:hAnsiTheme="minorHAnsi" w:cstheme="minorHAnsi"/>
          <w:sz w:val="24"/>
          <w:szCs w:val="24"/>
        </w:rPr>
        <w:t>Model training and hyperparameter optimisation</w:t>
      </w:r>
      <w:bookmarkEnd w:id="17"/>
      <w:r w:rsidRPr="005C6F33">
        <w:rPr>
          <w:rFonts w:asciiTheme="minorHAnsi" w:hAnsiTheme="minorHAnsi" w:cstheme="minorHAnsi"/>
          <w:sz w:val="24"/>
          <w:szCs w:val="24"/>
        </w:rPr>
        <w:t xml:space="preserve"> </w:t>
      </w:r>
    </w:p>
    <w:p w14:paraId="4E917AC5" w14:textId="3B680B0E" w:rsidR="00CE16E7" w:rsidRPr="005C6F33" w:rsidRDefault="00CE16E7" w:rsidP="00B33FB1">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 xml:space="preserve">Supplementary </w:t>
      </w:r>
      <w:r w:rsidR="00E51E12" w:rsidRPr="005C6F33">
        <w:rPr>
          <w:rFonts w:asciiTheme="minorHAnsi" w:hAnsiTheme="minorHAnsi" w:cstheme="minorHAnsi"/>
          <w:sz w:val="24"/>
          <w:szCs w:val="24"/>
        </w:rPr>
        <w:t>M</w:t>
      </w:r>
      <w:r w:rsidR="00CD0E9A" w:rsidRPr="005C6F33">
        <w:rPr>
          <w:rFonts w:asciiTheme="minorHAnsi" w:hAnsiTheme="minorHAnsi" w:cstheme="minorHAnsi"/>
          <w:sz w:val="24"/>
          <w:szCs w:val="24"/>
        </w:rPr>
        <w:t>aterials</w:t>
      </w:r>
      <w:r w:rsidRPr="005C6F33">
        <w:rPr>
          <w:rFonts w:asciiTheme="minorHAnsi" w:hAnsiTheme="minorHAnsi" w:cstheme="minorHAnsi"/>
          <w:sz w:val="24"/>
          <w:szCs w:val="24"/>
        </w:rPr>
        <w:t xml:space="preserve"> Table </w:t>
      </w:r>
      <w:r w:rsidR="00E51E12" w:rsidRPr="005C6F33">
        <w:rPr>
          <w:rFonts w:asciiTheme="minorHAnsi" w:hAnsiTheme="minorHAnsi" w:cstheme="minorHAnsi"/>
          <w:sz w:val="24"/>
          <w:szCs w:val="24"/>
        </w:rPr>
        <w:t>2</w:t>
      </w:r>
      <w:r w:rsidRPr="005C6F33">
        <w:rPr>
          <w:rFonts w:asciiTheme="minorHAnsi" w:hAnsiTheme="minorHAnsi" w:cstheme="minorHAnsi"/>
          <w:sz w:val="24"/>
          <w:szCs w:val="24"/>
        </w:rPr>
        <w:t xml:space="preserve"> lists optimised hyperparameters and the values we searched through for each hyperparameter. Supplementary </w:t>
      </w:r>
      <w:r w:rsidR="00CD0E9A" w:rsidRPr="005C6F33">
        <w:rPr>
          <w:rFonts w:asciiTheme="minorHAnsi" w:hAnsiTheme="minorHAnsi" w:cstheme="minorHAnsi"/>
          <w:sz w:val="24"/>
          <w:szCs w:val="24"/>
        </w:rPr>
        <w:t xml:space="preserve">Materials </w:t>
      </w:r>
      <w:r w:rsidRPr="005C6F33">
        <w:rPr>
          <w:rFonts w:asciiTheme="minorHAnsi" w:hAnsiTheme="minorHAnsi" w:cstheme="minorHAnsi"/>
          <w:sz w:val="24"/>
          <w:szCs w:val="24"/>
        </w:rPr>
        <w:t xml:space="preserve">Table </w:t>
      </w:r>
      <w:r w:rsidR="00E51E12" w:rsidRPr="005C6F33">
        <w:rPr>
          <w:rFonts w:asciiTheme="minorHAnsi" w:hAnsiTheme="minorHAnsi" w:cstheme="minorHAnsi"/>
          <w:sz w:val="24"/>
          <w:szCs w:val="24"/>
        </w:rPr>
        <w:t>3</w:t>
      </w:r>
      <w:r w:rsidRPr="005C6F33">
        <w:rPr>
          <w:rFonts w:asciiTheme="minorHAnsi" w:hAnsiTheme="minorHAnsi" w:cstheme="minorHAnsi"/>
          <w:sz w:val="24"/>
          <w:szCs w:val="24"/>
        </w:rPr>
        <w:t xml:space="preserve"> lists all non-optimised hyperparameters and their fixed values.</w:t>
      </w:r>
    </w:p>
    <w:p w14:paraId="3E1FBA06" w14:textId="77777777" w:rsidR="00CE16E7" w:rsidRPr="005C6F33" w:rsidRDefault="00CE16E7" w:rsidP="00CE16E7">
      <w:pPr>
        <w:rPr>
          <w:rFonts w:asciiTheme="minorHAnsi" w:hAnsiTheme="minorHAnsi" w:cstheme="minorHAnsi"/>
          <w:sz w:val="24"/>
          <w:szCs w:val="24"/>
        </w:rPr>
      </w:pPr>
    </w:p>
    <w:p w14:paraId="62304594" w14:textId="2193A77D" w:rsidR="00CE16E7" w:rsidRPr="005C6F33" w:rsidRDefault="00CE16E7" w:rsidP="00CE16E7">
      <w:pPr>
        <w:rPr>
          <w:rFonts w:asciiTheme="minorHAnsi" w:hAnsiTheme="minorHAnsi" w:cstheme="minorHAnsi"/>
          <w:b/>
          <w:sz w:val="24"/>
          <w:szCs w:val="24"/>
        </w:rPr>
      </w:pPr>
      <w:r w:rsidRPr="005C6F33">
        <w:rPr>
          <w:rFonts w:asciiTheme="minorHAnsi" w:hAnsiTheme="minorHAnsi" w:cstheme="minorHAnsi"/>
          <w:b/>
          <w:bCs/>
          <w:sz w:val="24"/>
          <w:szCs w:val="24"/>
        </w:rPr>
        <w:t xml:space="preserve">Supplementary Materials Table </w:t>
      </w:r>
      <w:r w:rsidR="00E51E12" w:rsidRPr="005C6F33">
        <w:rPr>
          <w:rFonts w:asciiTheme="minorHAnsi" w:hAnsiTheme="minorHAnsi" w:cstheme="minorHAnsi"/>
          <w:b/>
          <w:bCs/>
          <w:sz w:val="24"/>
          <w:szCs w:val="24"/>
        </w:rPr>
        <w:t>2</w:t>
      </w:r>
      <w:r w:rsidRPr="005C6F33">
        <w:rPr>
          <w:rFonts w:asciiTheme="minorHAnsi" w:hAnsiTheme="minorHAnsi" w:cstheme="minorHAnsi"/>
          <w:b/>
          <w:sz w:val="24"/>
          <w:szCs w:val="24"/>
        </w:rPr>
        <w:t xml:space="preserve">. List of </w:t>
      </w:r>
      <w:r w:rsidRPr="005C6F33">
        <w:rPr>
          <w:rFonts w:asciiTheme="minorHAnsi" w:hAnsiTheme="minorHAnsi" w:cstheme="minorHAnsi"/>
          <w:b/>
          <w:sz w:val="24"/>
          <w:szCs w:val="24"/>
          <w:lang w:val="en-GB"/>
        </w:rPr>
        <w:t>optimised</w:t>
      </w:r>
      <w:r w:rsidRPr="005C6F33">
        <w:rPr>
          <w:rFonts w:asciiTheme="minorHAnsi" w:hAnsiTheme="minorHAnsi" w:cstheme="minorHAnsi"/>
          <w:b/>
          <w:sz w:val="24"/>
          <w:szCs w:val="24"/>
        </w:rPr>
        <w:t xml:space="preserve"> hyperparameters for each machine learning model</w:t>
      </w:r>
    </w:p>
    <w:tbl>
      <w:tblPr>
        <w:tblStyle w:val="TableGrid"/>
        <w:tblW w:w="0" w:type="auto"/>
        <w:tblLook w:val="04A0" w:firstRow="1" w:lastRow="0" w:firstColumn="1" w:lastColumn="0" w:noHBand="0" w:noVBand="1"/>
      </w:tblPr>
      <w:tblGrid>
        <w:gridCol w:w="1959"/>
        <w:gridCol w:w="730"/>
        <w:gridCol w:w="1863"/>
        <w:gridCol w:w="4768"/>
      </w:tblGrid>
      <w:tr w:rsidR="00CE16E7" w:rsidRPr="005C6F33" w14:paraId="299E8066" w14:textId="77777777" w:rsidTr="004762FE">
        <w:tc>
          <w:tcPr>
            <w:tcW w:w="2689" w:type="dxa"/>
            <w:gridSpan w:val="2"/>
          </w:tcPr>
          <w:p w14:paraId="70EA30F4" w14:textId="77777777" w:rsidR="00CE16E7" w:rsidRPr="005C6F33" w:rsidRDefault="00CE16E7" w:rsidP="004762FE">
            <w:pPr>
              <w:jc w:val="center"/>
              <w:rPr>
                <w:rFonts w:cstheme="minorHAnsi"/>
                <w:b/>
                <w:bCs/>
              </w:rPr>
            </w:pPr>
            <w:r w:rsidRPr="005C6F33">
              <w:rPr>
                <w:rFonts w:cstheme="minorHAnsi"/>
                <w:b/>
                <w:bCs/>
              </w:rPr>
              <w:t>Classifier</w:t>
            </w:r>
          </w:p>
        </w:tc>
        <w:tc>
          <w:tcPr>
            <w:tcW w:w="1559" w:type="dxa"/>
          </w:tcPr>
          <w:p w14:paraId="6364F9F3" w14:textId="77777777" w:rsidR="00CE16E7" w:rsidRPr="005C6F33" w:rsidRDefault="00CE16E7" w:rsidP="004762FE">
            <w:pPr>
              <w:jc w:val="center"/>
              <w:rPr>
                <w:rFonts w:cstheme="minorHAnsi"/>
                <w:b/>
                <w:bCs/>
              </w:rPr>
            </w:pPr>
            <w:r w:rsidRPr="005C6F33">
              <w:rPr>
                <w:rFonts w:cstheme="minorHAnsi"/>
                <w:b/>
                <w:bCs/>
              </w:rPr>
              <w:t>Hyperparameter</w:t>
            </w:r>
          </w:p>
        </w:tc>
        <w:tc>
          <w:tcPr>
            <w:tcW w:w="4768" w:type="dxa"/>
          </w:tcPr>
          <w:p w14:paraId="33D5BC1D" w14:textId="77777777" w:rsidR="00CE16E7" w:rsidRPr="005C6F33" w:rsidRDefault="00CE16E7" w:rsidP="004762FE">
            <w:pPr>
              <w:jc w:val="center"/>
              <w:rPr>
                <w:rFonts w:cstheme="minorHAnsi"/>
                <w:b/>
                <w:bCs/>
              </w:rPr>
            </w:pPr>
            <w:r w:rsidRPr="005C6F33">
              <w:rPr>
                <w:rFonts w:cstheme="minorHAnsi"/>
                <w:b/>
                <w:bCs/>
              </w:rPr>
              <w:t>Searched values</w:t>
            </w:r>
          </w:p>
        </w:tc>
      </w:tr>
      <w:tr w:rsidR="00CE16E7" w:rsidRPr="005C6F33" w14:paraId="0E88D20A" w14:textId="77777777" w:rsidTr="004762FE">
        <w:tc>
          <w:tcPr>
            <w:tcW w:w="2689" w:type="dxa"/>
            <w:gridSpan w:val="2"/>
            <w:vMerge w:val="restart"/>
            <w:vAlign w:val="center"/>
          </w:tcPr>
          <w:p w14:paraId="40B0970E" w14:textId="77777777" w:rsidR="00CE16E7" w:rsidRPr="005C6F33" w:rsidRDefault="00CE16E7" w:rsidP="004762FE">
            <w:pPr>
              <w:rPr>
                <w:rFonts w:cstheme="minorHAnsi"/>
              </w:rPr>
            </w:pPr>
            <w:r w:rsidRPr="005C6F33">
              <w:rPr>
                <w:rFonts w:cstheme="minorHAnsi"/>
              </w:rPr>
              <w:t>LR</w:t>
            </w:r>
          </w:p>
        </w:tc>
        <w:tc>
          <w:tcPr>
            <w:tcW w:w="1559" w:type="dxa"/>
            <w:vAlign w:val="bottom"/>
          </w:tcPr>
          <w:p w14:paraId="519FD14C" w14:textId="77777777" w:rsidR="00CE16E7" w:rsidRPr="005C6F33" w:rsidRDefault="00CE16E7" w:rsidP="004762FE">
            <w:pPr>
              <w:rPr>
                <w:rFonts w:cstheme="minorHAnsi"/>
              </w:rPr>
            </w:pPr>
            <w:r w:rsidRPr="005C6F33">
              <w:rPr>
                <w:rFonts w:cstheme="minorHAnsi"/>
              </w:rPr>
              <w:t>max_iter</w:t>
            </w:r>
          </w:p>
        </w:tc>
        <w:tc>
          <w:tcPr>
            <w:tcW w:w="4768" w:type="dxa"/>
            <w:vAlign w:val="bottom"/>
          </w:tcPr>
          <w:p w14:paraId="7B2D28F2" w14:textId="77777777" w:rsidR="00CE16E7" w:rsidRPr="005C6F33" w:rsidRDefault="00CE16E7" w:rsidP="004762FE">
            <w:pPr>
              <w:rPr>
                <w:rFonts w:cstheme="minorHAnsi"/>
              </w:rPr>
            </w:pPr>
            <w:r w:rsidRPr="005C6F33">
              <w:rPr>
                <w:rFonts w:cstheme="minorHAnsi"/>
              </w:rPr>
              <w:t>[10, 100, 1000]</w:t>
            </w:r>
          </w:p>
        </w:tc>
      </w:tr>
      <w:tr w:rsidR="00CE16E7" w:rsidRPr="005C6F33" w14:paraId="7D1E1BBE" w14:textId="77777777" w:rsidTr="004762FE">
        <w:tc>
          <w:tcPr>
            <w:tcW w:w="2689" w:type="dxa"/>
            <w:gridSpan w:val="2"/>
            <w:vMerge/>
            <w:vAlign w:val="center"/>
          </w:tcPr>
          <w:p w14:paraId="31EE8281" w14:textId="77777777" w:rsidR="00CE16E7" w:rsidRPr="005C6F33" w:rsidRDefault="00CE16E7" w:rsidP="004762FE">
            <w:pPr>
              <w:rPr>
                <w:rFonts w:cstheme="minorHAnsi"/>
              </w:rPr>
            </w:pPr>
          </w:p>
        </w:tc>
        <w:tc>
          <w:tcPr>
            <w:tcW w:w="1559" w:type="dxa"/>
            <w:vAlign w:val="bottom"/>
          </w:tcPr>
          <w:p w14:paraId="26116389" w14:textId="77777777" w:rsidR="00CE16E7" w:rsidRPr="005C6F33" w:rsidRDefault="00CE16E7" w:rsidP="004762FE">
            <w:pPr>
              <w:rPr>
                <w:rFonts w:cstheme="minorHAnsi"/>
              </w:rPr>
            </w:pPr>
            <w:r w:rsidRPr="005C6F33">
              <w:rPr>
                <w:rFonts w:cstheme="minorHAnsi"/>
              </w:rPr>
              <w:t>C</w:t>
            </w:r>
          </w:p>
        </w:tc>
        <w:tc>
          <w:tcPr>
            <w:tcW w:w="4768" w:type="dxa"/>
            <w:vAlign w:val="bottom"/>
          </w:tcPr>
          <w:p w14:paraId="04243BFD" w14:textId="77777777" w:rsidR="00CE16E7" w:rsidRPr="005C6F33" w:rsidRDefault="00CE16E7" w:rsidP="004762FE">
            <w:pPr>
              <w:rPr>
                <w:rFonts w:cstheme="minorHAnsi"/>
              </w:rPr>
            </w:pPr>
            <w:r w:rsidRPr="005C6F33">
              <w:rPr>
                <w:rFonts w:cstheme="minorHAnsi"/>
              </w:rPr>
              <w:t>[0.0001, 0.005, 0.001, 0.01, 0.5, 1.0, 10.0]</w:t>
            </w:r>
          </w:p>
        </w:tc>
      </w:tr>
      <w:tr w:rsidR="00CE16E7" w:rsidRPr="005C6F33" w14:paraId="1FCB210F" w14:textId="77777777" w:rsidTr="004762FE">
        <w:tc>
          <w:tcPr>
            <w:tcW w:w="2689" w:type="dxa"/>
            <w:gridSpan w:val="2"/>
            <w:vMerge/>
            <w:vAlign w:val="center"/>
          </w:tcPr>
          <w:p w14:paraId="071B4921" w14:textId="77777777" w:rsidR="00CE16E7" w:rsidRPr="005C6F33" w:rsidRDefault="00CE16E7" w:rsidP="004762FE">
            <w:pPr>
              <w:rPr>
                <w:rFonts w:cstheme="minorHAnsi"/>
              </w:rPr>
            </w:pPr>
          </w:p>
        </w:tc>
        <w:tc>
          <w:tcPr>
            <w:tcW w:w="1559" w:type="dxa"/>
            <w:vAlign w:val="bottom"/>
          </w:tcPr>
          <w:p w14:paraId="3CD12944" w14:textId="77777777" w:rsidR="00CE16E7" w:rsidRPr="005C6F33" w:rsidRDefault="00CE16E7" w:rsidP="004762FE">
            <w:pPr>
              <w:rPr>
                <w:rFonts w:cstheme="minorHAnsi"/>
              </w:rPr>
            </w:pPr>
            <w:r w:rsidRPr="005C6F33">
              <w:rPr>
                <w:rFonts w:cstheme="minorHAnsi"/>
              </w:rPr>
              <w:t>l1_ratio</w:t>
            </w:r>
          </w:p>
        </w:tc>
        <w:tc>
          <w:tcPr>
            <w:tcW w:w="4768" w:type="dxa"/>
            <w:vAlign w:val="bottom"/>
          </w:tcPr>
          <w:p w14:paraId="3F28EAF9" w14:textId="77777777" w:rsidR="00CE16E7" w:rsidRPr="005C6F33" w:rsidRDefault="00CE16E7" w:rsidP="004762FE">
            <w:pPr>
              <w:rPr>
                <w:rFonts w:cstheme="minorHAnsi"/>
              </w:rPr>
            </w:pPr>
            <w:r w:rsidRPr="005C6F33">
              <w:rPr>
                <w:rFonts w:cstheme="minorHAnsi"/>
              </w:rPr>
              <w:t>[0.1 0.2 0.3 0.4 0.5 0.6 0.7 0.8 0.9]</w:t>
            </w:r>
          </w:p>
        </w:tc>
      </w:tr>
      <w:tr w:rsidR="00CE16E7" w:rsidRPr="005C6F33" w14:paraId="4147DB65" w14:textId="77777777" w:rsidTr="004762FE">
        <w:tc>
          <w:tcPr>
            <w:tcW w:w="2689" w:type="dxa"/>
            <w:gridSpan w:val="2"/>
            <w:vMerge/>
            <w:vAlign w:val="center"/>
          </w:tcPr>
          <w:p w14:paraId="4EC004AE" w14:textId="77777777" w:rsidR="00CE16E7" w:rsidRPr="005C6F33" w:rsidRDefault="00CE16E7" w:rsidP="004762FE">
            <w:pPr>
              <w:rPr>
                <w:rFonts w:cstheme="minorHAnsi"/>
              </w:rPr>
            </w:pPr>
          </w:p>
        </w:tc>
        <w:tc>
          <w:tcPr>
            <w:tcW w:w="1559" w:type="dxa"/>
            <w:vAlign w:val="bottom"/>
          </w:tcPr>
          <w:p w14:paraId="378064F2" w14:textId="77777777" w:rsidR="00CE16E7" w:rsidRPr="005C6F33" w:rsidRDefault="00CE16E7" w:rsidP="004762FE">
            <w:pPr>
              <w:rPr>
                <w:rFonts w:cstheme="minorHAnsi"/>
              </w:rPr>
            </w:pPr>
            <w:r w:rsidRPr="005C6F33">
              <w:rPr>
                <w:rFonts w:cstheme="minorHAnsi"/>
              </w:rPr>
              <w:t>penalty</w:t>
            </w:r>
          </w:p>
        </w:tc>
        <w:tc>
          <w:tcPr>
            <w:tcW w:w="4768" w:type="dxa"/>
            <w:vAlign w:val="bottom"/>
          </w:tcPr>
          <w:p w14:paraId="53AD7AAB" w14:textId="77777777" w:rsidR="00CE16E7" w:rsidRPr="005C6F33" w:rsidRDefault="00CE16E7" w:rsidP="004762FE">
            <w:pPr>
              <w:rPr>
                <w:rFonts w:cstheme="minorHAnsi"/>
              </w:rPr>
            </w:pPr>
            <w:r w:rsidRPr="005C6F33">
              <w:rPr>
                <w:rFonts w:cstheme="minorHAnsi"/>
              </w:rPr>
              <w:t>['l1', 'l2', 'elasticnet']</w:t>
            </w:r>
          </w:p>
        </w:tc>
      </w:tr>
      <w:tr w:rsidR="00CE16E7" w:rsidRPr="005C6F33" w14:paraId="2E31FA6B" w14:textId="77777777" w:rsidTr="004762FE">
        <w:tc>
          <w:tcPr>
            <w:tcW w:w="2689" w:type="dxa"/>
            <w:gridSpan w:val="2"/>
            <w:vMerge/>
            <w:vAlign w:val="center"/>
          </w:tcPr>
          <w:p w14:paraId="7CB89365" w14:textId="77777777" w:rsidR="00CE16E7" w:rsidRPr="005C6F33" w:rsidRDefault="00CE16E7" w:rsidP="004762FE">
            <w:pPr>
              <w:rPr>
                <w:rFonts w:cstheme="minorHAnsi"/>
              </w:rPr>
            </w:pPr>
          </w:p>
        </w:tc>
        <w:tc>
          <w:tcPr>
            <w:tcW w:w="1559" w:type="dxa"/>
            <w:vAlign w:val="bottom"/>
          </w:tcPr>
          <w:p w14:paraId="4FFB8480" w14:textId="77777777" w:rsidR="00CE16E7" w:rsidRPr="005C6F33" w:rsidRDefault="00CE16E7" w:rsidP="004762FE">
            <w:pPr>
              <w:rPr>
                <w:rFonts w:cstheme="minorHAnsi"/>
              </w:rPr>
            </w:pPr>
            <w:r w:rsidRPr="005C6F33">
              <w:rPr>
                <w:rFonts w:cstheme="minorHAnsi"/>
              </w:rPr>
              <w:t>solver</w:t>
            </w:r>
          </w:p>
        </w:tc>
        <w:tc>
          <w:tcPr>
            <w:tcW w:w="4768" w:type="dxa"/>
            <w:vAlign w:val="bottom"/>
          </w:tcPr>
          <w:p w14:paraId="7F16F13F" w14:textId="77777777" w:rsidR="00CE16E7" w:rsidRPr="005C6F33" w:rsidRDefault="00CE16E7" w:rsidP="004762FE">
            <w:pPr>
              <w:rPr>
                <w:rFonts w:cstheme="minorHAnsi"/>
              </w:rPr>
            </w:pPr>
            <w:r w:rsidRPr="005C6F33">
              <w:rPr>
                <w:rFonts w:cstheme="minorHAnsi"/>
              </w:rPr>
              <w:t>['liblinear', 'lbfgs', 'newton-cg', 'saga']</w:t>
            </w:r>
          </w:p>
        </w:tc>
      </w:tr>
      <w:tr w:rsidR="00CE16E7" w:rsidRPr="005C6F33" w14:paraId="2C8F67E0" w14:textId="77777777" w:rsidTr="004762FE">
        <w:tc>
          <w:tcPr>
            <w:tcW w:w="2689" w:type="dxa"/>
            <w:gridSpan w:val="2"/>
            <w:vMerge w:val="restart"/>
            <w:vAlign w:val="center"/>
          </w:tcPr>
          <w:p w14:paraId="4E60B083" w14:textId="77777777" w:rsidR="00CE16E7" w:rsidRPr="005C6F33" w:rsidRDefault="00CE16E7" w:rsidP="004762FE">
            <w:pPr>
              <w:rPr>
                <w:rFonts w:cstheme="minorHAnsi"/>
              </w:rPr>
            </w:pPr>
            <w:r w:rsidRPr="005C6F33">
              <w:rPr>
                <w:rFonts w:cstheme="minorHAnsi"/>
              </w:rPr>
              <w:t>RF</w:t>
            </w:r>
          </w:p>
        </w:tc>
        <w:tc>
          <w:tcPr>
            <w:tcW w:w="1559" w:type="dxa"/>
            <w:vAlign w:val="bottom"/>
          </w:tcPr>
          <w:p w14:paraId="6E608307" w14:textId="77777777" w:rsidR="00CE16E7" w:rsidRPr="005C6F33" w:rsidRDefault="00CE16E7" w:rsidP="004762FE">
            <w:pPr>
              <w:rPr>
                <w:rFonts w:cstheme="minorHAnsi"/>
              </w:rPr>
            </w:pPr>
            <w:r w:rsidRPr="005C6F33">
              <w:rPr>
                <w:rFonts w:cstheme="minorHAnsi"/>
              </w:rPr>
              <w:t>n_estimators</w:t>
            </w:r>
          </w:p>
        </w:tc>
        <w:tc>
          <w:tcPr>
            <w:tcW w:w="4768" w:type="dxa"/>
            <w:vAlign w:val="bottom"/>
          </w:tcPr>
          <w:p w14:paraId="078FA3E6" w14:textId="77777777" w:rsidR="00CE16E7" w:rsidRPr="005C6F33" w:rsidRDefault="00CE16E7" w:rsidP="004762FE">
            <w:pPr>
              <w:rPr>
                <w:rFonts w:cstheme="minorHAnsi"/>
              </w:rPr>
            </w:pPr>
            <w:r w:rsidRPr="005C6F33">
              <w:rPr>
                <w:rFonts w:cstheme="minorHAnsi"/>
              </w:rPr>
              <w:t>[1000, 2000, 5000]</w:t>
            </w:r>
          </w:p>
        </w:tc>
      </w:tr>
      <w:tr w:rsidR="00CE16E7" w:rsidRPr="005C6F33" w14:paraId="3BD62E03" w14:textId="77777777" w:rsidTr="004762FE">
        <w:tc>
          <w:tcPr>
            <w:tcW w:w="2689" w:type="dxa"/>
            <w:gridSpan w:val="2"/>
            <w:vMerge/>
            <w:vAlign w:val="center"/>
          </w:tcPr>
          <w:p w14:paraId="1490D47E" w14:textId="77777777" w:rsidR="00CE16E7" w:rsidRPr="005C6F33" w:rsidRDefault="00CE16E7" w:rsidP="004762FE">
            <w:pPr>
              <w:rPr>
                <w:rFonts w:cstheme="minorHAnsi"/>
              </w:rPr>
            </w:pPr>
          </w:p>
        </w:tc>
        <w:tc>
          <w:tcPr>
            <w:tcW w:w="1559" w:type="dxa"/>
            <w:vAlign w:val="bottom"/>
          </w:tcPr>
          <w:p w14:paraId="1334B0A1" w14:textId="77777777" w:rsidR="00CE16E7" w:rsidRPr="005C6F33" w:rsidRDefault="00CE16E7" w:rsidP="004762FE">
            <w:pPr>
              <w:rPr>
                <w:rFonts w:cstheme="minorHAnsi"/>
              </w:rPr>
            </w:pPr>
            <w:r w:rsidRPr="005C6F33">
              <w:rPr>
                <w:rFonts w:cstheme="minorHAnsi"/>
              </w:rPr>
              <w:t>max_depth</w:t>
            </w:r>
          </w:p>
        </w:tc>
        <w:tc>
          <w:tcPr>
            <w:tcW w:w="4768" w:type="dxa"/>
            <w:vAlign w:val="bottom"/>
          </w:tcPr>
          <w:p w14:paraId="6768D592" w14:textId="77777777" w:rsidR="00CE16E7" w:rsidRPr="005C6F33" w:rsidRDefault="00CE16E7" w:rsidP="004762FE">
            <w:pPr>
              <w:rPr>
                <w:rFonts w:cstheme="minorHAnsi"/>
              </w:rPr>
            </w:pPr>
            <w:r w:rsidRPr="005C6F33">
              <w:rPr>
                <w:rFonts w:cstheme="minorHAnsi"/>
              </w:rPr>
              <w:t>[6, 8, 10]</w:t>
            </w:r>
          </w:p>
        </w:tc>
      </w:tr>
      <w:tr w:rsidR="00CE16E7" w:rsidRPr="005C6F33" w14:paraId="68042FAF" w14:textId="77777777" w:rsidTr="004762FE">
        <w:tc>
          <w:tcPr>
            <w:tcW w:w="2689" w:type="dxa"/>
            <w:gridSpan w:val="2"/>
            <w:vMerge/>
            <w:vAlign w:val="center"/>
          </w:tcPr>
          <w:p w14:paraId="22AFF91E" w14:textId="77777777" w:rsidR="00CE16E7" w:rsidRPr="005C6F33" w:rsidRDefault="00CE16E7" w:rsidP="004762FE">
            <w:pPr>
              <w:rPr>
                <w:rFonts w:cstheme="minorHAnsi"/>
              </w:rPr>
            </w:pPr>
          </w:p>
        </w:tc>
        <w:tc>
          <w:tcPr>
            <w:tcW w:w="1559" w:type="dxa"/>
            <w:vAlign w:val="bottom"/>
          </w:tcPr>
          <w:p w14:paraId="53F4A713" w14:textId="77777777" w:rsidR="00CE16E7" w:rsidRPr="005C6F33" w:rsidRDefault="00CE16E7" w:rsidP="004762FE">
            <w:pPr>
              <w:rPr>
                <w:rFonts w:cstheme="minorHAnsi"/>
              </w:rPr>
            </w:pPr>
            <w:r w:rsidRPr="005C6F33">
              <w:rPr>
                <w:rFonts w:cstheme="minorHAnsi"/>
              </w:rPr>
              <w:t>criterion</w:t>
            </w:r>
          </w:p>
        </w:tc>
        <w:tc>
          <w:tcPr>
            <w:tcW w:w="4768" w:type="dxa"/>
            <w:vAlign w:val="bottom"/>
          </w:tcPr>
          <w:p w14:paraId="6BBA6010" w14:textId="77777777" w:rsidR="00CE16E7" w:rsidRPr="005C6F33" w:rsidRDefault="00CE16E7" w:rsidP="004762FE">
            <w:pPr>
              <w:rPr>
                <w:rFonts w:cstheme="minorHAnsi"/>
              </w:rPr>
            </w:pPr>
            <w:r w:rsidRPr="005C6F33">
              <w:rPr>
                <w:rFonts w:cstheme="minorHAnsi"/>
              </w:rPr>
              <w:t>['gini', 'entropy']</w:t>
            </w:r>
          </w:p>
        </w:tc>
      </w:tr>
      <w:tr w:rsidR="00CE16E7" w:rsidRPr="005C6F33" w14:paraId="328EB035" w14:textId="77777777" w:rsidTr="004762FE">
        <w:tc>
          <w:tcPr>
            <w:tcW w:w="2689" w:type="dxa"/>
            <w:gridSpan w:val="2"/>
            <w:vMerge/>
            <w:vAlign w:val="center"/>
          </w:tcPr>
          <w:p w14:paraId="03A63FBE" w14:textId="77777777" w:rsidR="00CE16E7" w:rsidRPr="005C6F33" w:rsidRDefault="00CE16E7" w:rsidP="004762FE">
            <w:pPr>
              <w:rPr>
                <w:rFonts w:cstheme="minorHAnsi"/>
              </w:rPr>
            </w:pPr>
          </w:p>
        </w:tc>
        <w:tc>
          <w:tcPr>
            <w:tcW w:w="1559" w:type="dxa"/>
            <w:vAlign w:val="bottom"/>
          </w:tcPr>
          <w:p w14:paraId="1BE81678" w14:textId="77777777" w:rsidR="00CE16E7" w:rsidRPr="005C6F33" w:rsidRDefault="00CE16E7" w:rsidP="004762FE">
            <w:pPr>
              <w:rPr>
                <w:rFonts w:cstheme="minorHAnsi"/>
              </w:rPr>
            </w:pPr>
            <w:r w:rsidRPr="005C6F33">
              <w:rPr>
                <w:rFonts w:cstheme="minorHAnsi"/>
              </w:rPr>
              <w:t>max_features</w:t>
            </w:r>
          </w:p>
        </w:tc>
        <w:tc>
          <w:tcPr>
            <w:tcW w:w="4768" w:type="dxa"/>
            <w:vAlign w:val="bottom"/>
          </w:tcPr>
          <w:p w14:paraId="31B2C725" w14:textId="77777777" w:rsidR="00CE16E7" w:rsidRPr="005C6F33" w:rsidRDefault="00CE16E7" w:rsidP="004762FE">
            <w:pPr>
              <w:rPr>
                <w:rFonts w:cstheme="minorHAnsi"/>
              </w:rPr>
            </w:pPr>
            <w:r w:rsidRPr="005C6F33">
              <w:rPr>
                <w:rFonts w:cstheme="minorHAnsi"/>
              </w:rPr>
              <w:t>['sqrt', 0.5, 0.75]</w:t>
            </w:r>
          </w:p>
        </w:tc>
      </w:tr>
      <w:tr w:rsidR="00CE16E7" w:rsidRPr="005C6F33" w14:paraId="361E5A1C" w14:textId="77777777" w:rsidTr="004762FE">
        <w:tc>
          <w:tcPr>
            <w:tcW w:w="2689" w:type="dxa"/>
            <w:gridSpan w:val="2"/>
            <w:vMerge w:val="restart"/>
            <w:vAlign w:val="center"/>
          </w:tcPr>
          <w:p w14:paraId="270AABF6" w14:textId="77777777" w:rsidR="00CE16E7" w:rsidRPr="005C6F33" w:rsidRDefault="00CE16E7" w:rsidP="004762FE">
            <w:pPr>
              <w:rPr>
                <w:rFonts w:cstheme="minorHAnsi"/>
              </w:rPr>
            </w:pPr>
            <w:r w:rsidRPr="005C6F33">
              <w:rPr>
                <w:rFonts w:cstheme="minorHAnsi"/>
              </w:rPr>
              <w:t>SVM</w:t>
            </w:r>
          </w:p>
        </w:tc>
        <w:tc>
          <w:tcPr>
            <w:tcW w:w="1559" w:type="dxa"/>
            <w:vAlign w:val="bottom"/>
          </w:tcPr>
          <w:p w14:paraId="5F73B383" w14:textId="77777777" w:rsidR="00CE16E7" w:rsidRPr="005C6F33" w:rsidRDefault="00CE16E7" w:rsidP="004762FE">
            <w:pPr>
              <w:rPr>
                <w:rFonts w:cstheme="minorHAnsi"/>
              </w:rPr>
            </w:pPr>
            <w:r w:rsidRPr="005C6F33">
              <w:rPr>
                <w:rFonts w:cstheme="minorHAnsi"/>
              </w:rPr>
              <w:t>kernel</w:t>
            </w:r>
          </w:p>
        </w:tc>
        <w:tc>
          <w:tcPr>
            <w:tcW w:w="4768" w:type="dxa"/>
            <w:vAlign w:val="bottom"/>
          </w:tcPr>
          <w:p w14:paraId="74BA9CCD" w14:textId="77777777" w:rsidR="00CE16E7" w:rsidRPr="005C6F33" w:rsidRDefault="00CE16E7" w:rsidP="004762FE">
            <w:pPr>
              <w:rPr>
                <w:rFonts w:cstheme="minorHAnsi"/>
              </w:rPr>
            </w:pPr>
            <w:r w:rsidRPr="005C6F33">
              <w:rPr>
                <w:rFonts w:cstheme="minorHAnsi"/>
              </w:rPr>
              <w:t>['linear', 'rbf', 'sigmoid']</w:t>
            </w:r>
          </w:p>
        </w:tc>
      </w:tr>
      <w:tr w:rsidR="00CE16E7" w:rsidRPr="005C6F33" w14:paraId="0DC81C51" w14:textId="77777777" w:rsidTr="004762FE">
        <w:tc>
          <w:tcPr>
            <w:tcW w:w="2689" w:type="dxa"/>
            <w:gridSpan w:val="2"/>
            <w:vMerge/>
            <w:vAlign w:val="center"/>
          </w:tcPr>
          <w:p w14:paraId="4573C4E7" w14:textId="77777777" w:rsidR="00CE16E7" w:rsidRPr="005C6F33" w:rsidRDefault="00CE16E7" w:rsidP="004762FE">
            <w:pPr>
              <w:rPr>
                <w:rFonts w:cstheme="minorHAnsi"/>
              </w:rPr>
            </w:pPr>
          </w:p>
        </w:tc>
        <w:tc>
          <w:tcPr>
            <w:tcW w:w="1559" w:type="dxa"/>
            <w:vAlign w:val="bottom"/>
          </w:tcPr>
          <w:p w14:paraId="0555BEDE" w14:textId="77777777" w:rsidR="00CE16E7" w:rsidRPr="005C6F33" w:rsidRDefault="00CE16E7" w:rsidP="004762FE">
            <w:pPr>
              <w:rPr>
                <w:rFonts w:cstheme="minorHAnsi"/>
              </w:rPr>
            </w:pPr>
            <w:r w:rsidRPr="005C6F33">
              <w:rPr>
                <w:rFonts w:cstheme="minorHAnsi"/>
              </w:rPr>
              <w:t>C</w:t>
            </w:r>
          </w:p>
        </w:tc>
        <w:tc>
          <w:tcPr>
            <w:tcW w:w="4768" w:type="dxa"/>
            <w:vAlign w:val="bottom"/>
          </w:tcPr>
          <w:p w14:paraId="4588022C" w14:textId="77777777" w:rsidR="00CE16E7" w:rsidRPr="005C6F33" w:rsidRDefault="00CE16E7" w:rsidP="004762FE">
            <w:pPr>
              <w:rPr>
                <w:rFonts w:cstheme="minorHAnsi"/>
              </w:rPr>
            </w:pPr>
            <w:r w:rsidRPr="005C6F33">
              <w:rPr>
                <w:rFonts w:cstheme="minorHAnsi"/>
              </w:rPr>
              <w:t>[0.0001, 0.001, 0.01, 0.1, 1, 10.0, 100.0]</w:t>
            </w:r>
          </w:p>
        </w:tc>
      </w:tr>
      <w:tr w:rsidR="00CE16E7" w:rsidRPr="005C6F33" w14:paraId="3A33D594" w14:textId="77777777" w:rsidTr="004762FE">
        <w:tc>
          <w:tcPr>
            <w:tcW w:w="2689" w:type="dxa"/>
            <w:gridSpan w:val="2"/>
            <w:vMerge/>
            <w:vAlign w:val="center"/>
          </w:tcPr>
          <w:p w14:paraId="50F30A18" w14:textId="77777777" w:rsidR="00CE16E7" w:rsidRPr="005C6F33" w:rsidRDefault="00CE16E7" w:rsidP="004762FE">
            <w:pPr>
              <w:rPr>
                <w:rFonts w:cstheme="minorHAnsi"/>
              </w:rPr>
            </w:pPr>
          </w:p>
        </w:tc>
        <w:tc>
          <w:tcPr>
            <w:tcW w:w="1559" w:type="dxa"/>
            <w:vAlign w:val="bottom"/>
          </w:tcPr>
          <w:p w14:paraId="16D71D2D" w14:textId="77777777" w:rsidR="00CE16E7" w:rsidRPr="005C6F33" w:rsidRDefault="00CE16E7" w:rsidP="004762FE">
            <w:pPr>
              <w:rPr>
                <w:rFonts w:cstheme="minorHAnsi"/>
              </w:rPr>
            </w:pPr>
            <w:r w:rsidRPr="005C6F33">
              <w:rPr>
                <w:rFonts w:cstheme="minorHAnsi"/>
              </w:rPr>
              <w:t>degree</w:t>
            </w:r>
          </w:p>
        </w:tc>
        <w:tc>
          <w:tcPr>
            <w:tcW w:w="4768" w:type="dxa"/>
            <w:vAlign w:val="bottom"/>
          </w:tcPr>
          <w:p w14:paraId="558714BF" w14:textId="77777777" w:rsidR="00CE16E7" w:rsidRPr="005C6F33" w:rsidRDefault="00CE16E7" w:rsidP="004762FE">
            <w:pPr>
              <w:rPr>
                <w:rFonts w:cstheme="minorHAnsi"/>
              </w:rPr>
            </w:pPr>
            <w:r w:rsidRPr="005C6F33">
              <w:rPr>
                <w:rFonts w:cstheme="minorHAnsi"/>
              </w:rPr>
              <w:t>[2, 3, 4, 5]</w:t>
            </w:r>
          </w:p>
        </w:tc>
      </w:tr>
      <w:tr w:rsidR="00CE16E7" w:rsidRPr="005C6F33" w14:paraId="142B4BB8" w14:textId="77777777" w:rsidTr="004762FE">
        <w:tc>
          <w:tcPr>
            <w:tcW w:w="2689" w:type="dxa"/>
            <w:gridSpan w:val="2"/>
            <w:vMerge/>
            <w:vAlign w:val="center"/>
          </w:tcPr>
          <w:p w14:paraId="719561B5" w14:textId="77777777" w:rsidR="00CE16E7" w:rsidRPr="005C6F33" w:rsidRDefault="00CE16E7" w:rsidP="004762FE">
            <w:pPr>
              <w:rPr>
                <w:rFonts w:cstheme="minorHAnsi"/>
              </w:rPr>
            </w:pPr>
          </w:p>
        </w:tc>
        <w:tc>
          <w:tcPr>
            <w:tcW w:w="1559" w:type="dxa"/>
            <w:vAlign w:val="bottom"/>
          </w:tcPr>
          <w:p w14:paraId="0AD25FE2" w14:textId="77777777" w:rsidR="00CE16E7" w:rsidRPr="005C6F33" w:rsidRDefault="00CE16E7" w:rsidP="004762FE">
            <w:pPr>
              <w:rPr>
                <w:rFonts w:cstheme="minorHAnsi"/>
              </w:rPr>
            </w:pPr>
            <w:r w:rsidRPr="005C6F33">
              <w:rPr>
                <w:rFonts w:cstheme="minorHAnsi"/>
              </w:rPr>
              <w:t>gamma</w:t>
            </w:r>
          </w:p>
        </w:tc>
        <w:tc>
          <w:tcPr>
            <w:tcW w:w="4768" w:type="dxa"/>
            <w:vAlign w:val="bottom"/>
          </w:tcPr>
          <w:p w14:paraId="43B50FC8" w14:textId="77777777" w:rsidR="00CE16E7" w:rsidRPr="005C6F33" w:rsidRDefault="00CE16E7" w:rsidP="004762FE">
            <w:pPr>
              <w:rPr>
                <w:rFonts w:cstheme="minorHAnsi"/>
              </w:rPr>
            </w:pPr>
            <w:r w:rsidRPr="005C6F33">
              <w:rPr>
                <w:rFonts w:cstheme="minorHAnsi"/>
              </w:rPr>
              <w:t>[1e-06, 1e-05, 0.0001, 0.001, 0.01, 0.1, 1, 10.0, 100.0, 1000.0]</w:t>
            </w:r>
          </w:p>
        </w:tc>
      </w:tr>
      <w:tr w:rsidR="00CE16E7" w:rsidRPr="005C6F33" w14:paraId="44EE40D0" w14:textId="77777777" w:rsidTr="004762FE">
        <w:tc>
          <w:tcPr>
            <w:tcW w:w="1959" w:type="dxa"/>
            <w:vMerge w:val="restart"/>
            <w:vAlign w:val="center"/>
          </w:tcPr>
          <w:p w14:paraId="5C048013" w14:textId="77777777" w:rsidR="00CE16E7" w:rsidRPr="005C6F33" w:rsidRDefault="00CE16E7" w:rsidP="004762FE">
            <w:pPr>
              <w:rPr>
                <w:rFonts w:cstheme="minorHAnsi"/>
              </w:rPr>
            </w:pPr>
            <w:r w:rsidRPr="005C6F33">
              <w:rPr>
                <w:rFonts w:cstheme="minorHAnsi"/>
              </w:rPr>
              <w:t>Ensemble:LR+RF</w:t>
            </w:r>
          </w:p>
        </w:tc>
        <w:tc>
          <w:tcPr>
            <w:tcW w:w="730" w:type="dxa"/>
            <w:vMerge w:val="restart"/>
            <w:vAlign w:val="center"/>
          </w:tcPr>
          <w:p w14:paraId="33B23584" w14:textId="77777777" w:rsidR="00CE16E7" w:rsidRPr="005C6F33" w:rsidRDefault="00CE16E7" w:rsidP="004762FE">
            <w:pPr>
              <w:jc w:val="center"/>
              <w:rPr>
                <w:rFonts w:cstheme="minorHAnsi"/>
              </w:rPr>
            </w:pPr>
            <w:r w:rsidRPr="005C6F33">
              <w:rPr>
                <w:rFonts w:cstheme="minorHAnsi"/>
              </w:rPr>
              <w:t>LR</w:t>
            </w:r>
          </w:p>
        </w:tc>
        <w:tc>
          <w:tcPr>
            <w:tcW w:w="1559" w:type="dxa"/>
            <w:vAlign w:val="bottom"/>
          </w:tcPr>
          <w:p w14:paraId="56BBCFE9" w14:textId="77777777" w:rsidR="00CE16E7" w:rsidRPr="005C6F33" w:rsidRDefault="00CE16E7" w:rsidP="004762FE">
            <w:pPr>
              <w:rPr>
                <w:rFonts w:cstheme="minorHAnsi"/>
              </w:rPr>
            </w:pPr>
            <w:r w:rsidRPr="005C6F33">
              <w:rPr>
                <w:rFonts w:cstheme="minorHAnsi"/>
              </w:rPr>
              <w:t>max_iter</w:t>
            </w:r>
          </w:p>
        </w:tc>
        <w:tc>
          <w:tcPr>
            <w:tcW w:w="4768" w:type="dxa"/>
            <w:vAlign w:val="bottom"/>
          </w:tcPr>
          <w:p w14:paraId="7E23F801" w14:textId="77777777" w:rsidR="00CE16E7" w:rsidRPr="005C6F33" w:rsidRDefault="00CE16E7" w:rsidP="004762FE">
            <w:pPr>
              <w:rPr>
                <w:rFonts w:cstheme="minorHAnsi"/>
              </w:rPr>
            </w:pPr>
            <w:r w:rsidRPr="005C6F33">
              <w:rPr>
                <w:rFonts w:cstheme="minorHAnsi"/>
              </w:rPr>
              <w:t>[100, 1000]</w:t>
            </w:r>
          </w:p>
        </w:tc>
      </w:tr>
      <w:tr w:rsidR="00CE16E7" w:rsidRPr="005C6F33" w14:paraId="017B842E" w14:textId="77777777" w:rsidTr="004762FE">
        <w:tc>
          <w:tcPr>
            <w:tcW w:w="1959" w:type="dxa"/>
            <w:vMerge/>
            <w:vAlign w:val="center"/>
          </w:tcPr>
          <w:p w14:paraId="03394E8C" w14:textId="77777777" w:rsidR="00CE16E7" w:rsidRPr="005C6F33" w:rsidRDefault="00CE16E7" w:rsidP="004762FE">
            <w:pPr>
              <w:rPr>
                <w:rFonts w:cstheme="minorHAnsi"/>
              </w:rPr>
            </w:pPr>
          </w:p>
        </w:tc>
        <w:tc>
          <w:tcPr>
            <w:tcW w:w="730" w:type="dxa"/>
            <w:vMerge/>
            <w:vAlign w:val="center"/>
          </w:tcPr>
          <w:p w14:paraId="48870250" w14:textId="77777777" w:rsidR="00CE16E7" w:rsidRPr="005C6F33" w:rsidRDefault="00CE16E7" w:rsidP="004762FE">
            <w:pPr>
              <w:jc w:val="center"/>
              <w:rPr>
                <w:rFonts w:cstheme="minorHAnsi"/>
              </w:rPr>
            </w:pPr>
          </w:p>
        </w:tc>
        <w:tc>
          <w:tcPr>
            <w:tcW w:w="1559" w:type="dxa"/>
            <w:vAlign w:val="bottom"/>
          </w:tcPr>
          <w:p w14:paraId="7E708C68" w14:textId="77777777" w:rsidR="00CE16E7" w:rsidRPr="005C6F33" w:rsidRDefault="00CE16E7" w:rsidP="004762FE">
            <w:pPr>
              <w:rPr>
                <w:rFonts w:cstheme="minorHAnsi"/>
              </w:rPr>
            </w:pPr>
            <w:r w:rsidRPr="005C6F33">
              <w:rPr>
                <w:rFonts w:cstheme="minorHAnsi"/>
              </w:rPr>
              <w:t>C</w:t>
            </w:r>
          </w:p>
        </w:tc>
        <w:tc>
          <w:tcPr>
            <w:tcW w:w="4768" w:type="dxa"/>
            <w:vAlign w:val="bottom"/>
          </w:tcPr>
          <w:p w14:paraId="3EC75E5A" w14:textId="77777777" w:rsidR="00CE16E7" w:rsidRPr="005C6F33" w:rsidRDefault="00CE16E7" w:rsidP="004762FE">
            <w:pPr>
              <w:rPr>
                <w:rFonts w:cstheme="minorHAnsi"/>
              </w:rPr>
            </w:pPr>
            <w:r w:rsidRPr="005C6F33">
              <w:rPr>
                <w:rFonts w:cstheme="minorHAnsi"/>
              </w:rPr>
              <w:t>[0.0001, 0.001, 0.01, 0.1, 1, 10.0]</w:t>
            </w:r>
          </w:p>
        </w:tc>
      </w:tr>
      <w:tr w:rsidR="00CE16E7" w:rsidRPr="005C6F33" w14:paraId="77A1A158" w14:textId="77777777" w:rsidTr="004762FE">
        <w:tc>
          <w:tcPr>
            <w:tcW w:w="1959" w:type="dxa"/>
            <w:vMerge/>
            <w:vAlign w:val="center"/>
          </w:tcPr>
          <w:p w14:paraId="7A8A983F" w14:textId="77777777" w:rsidR="00CE16E7" w:rsidRPr="005C6F33" w:rsidRDefault="00CE16E7" w:rsidP="004762FE">
            <w:pPr>
              <w:rPr>
                <w:rFonts w:cstheme="minorHAnsi"/>
              </w:rPr>
            </w:pPr>
          </w:p>
        </w:tc>
        <w:tc>
          <w:tcPr>
            <w:tcW w:w="730" w:type="dxa"/>
            <w:vMerge/>
            <w:vAlign w:val="center"/>
          </w:tcPr>
          <w:p w14:paraId="31FFAA4A" w14:textId="77777777" w:rsidR="00CE16E7" w:rsidRPr="005C6F33" w:rsidRDefault="00CE16E7" w:rsidP="004762FE">
            <w:pPr>
              <w:jc w:val="center"/>
              <w:rPr>
                <w:rFonts w:cstheme="minorHAnsi"/>
              </w:rPr>
            </w:pPr>
          </w:p>
        </w:tc>
        <w:tc>
          <w:tcPr>
            <w:tcW w:w="1559" w:type="dxa"/>
            <w:vAlign w:val="bottom"/>
          </w:tcPr>
          <w:p w14:paraId="3834B293" w14:textId="77777777" w:rsidR="00CE16E7" w:rsidRPr="005C6F33" w:rsidRDefault="00CE16E7" w:rsidP="004762FE">
            <w:pPr>
              <w:rPr>
                <w:rFonts w:cstheme="minorHAnsi"/>
              </w:rPr>
            </w:pPr>
            <w:r w:rsidRPr="005C6F33">
              <w:rPr>
                <w:rFonts w:cstheme="minorHAnsi"/>
              </w:rPr>
              <w:t>l1_ratio</w:t>
            </w:r>
          </w:p>
        </w:tc>
        <w:tc>
          <w:tcPr>
            <w:tcW w:w="4768" w:type="dxa"/>
            <w:vAlign w:val="bottom"/>
          </w:tcPr>
          <w:p w14:paraId="58B37523" w14:textId="77777777" w:rsidR="00CE16E7" w:rsidRPr="005C6F33" w:rsidRDefault="00CE16E7" w:rsidP="004762FE">
            <w:pPr>
              <w:rPr>
                <w:rFonts w:cstheme="minorHAnsi"/>
              </w:rPr>
            </w:pPr>
            <w:r w:rsidRPr="005C6F33">
              <w:rPr>
                <w:rFonts w:cstheme="minorHAnsi"/>
              </w:rPr>
              <w:t>[0.2, 0.4, 0.6, 0.8]</w:t>
            </w:r>
          </w:p>
        </w:tc>
      </w:tr>
      <w:tr w:rsidR="00CE16E7" w:rsidRPr="005C6F33" w14:paraId="27633438" w14:textId="77777777" w:rsidTr="004762FE">
        <w:tc>
          <w:tcPr>
            <w:tcW w:w="1959" w:type="dxa"/>
            <w:vMerge/>
            <w:vAlign w:val="center"/>
          </w:tcPr>
          <w:p w14:paraId="0EB7A0D0" w14:textId="77777777" w:rsidR="00CE16E7" w:rsidRPr="005C6F33" w:rsidRDefault="00CE16E7" w:rsidP="004762FE">
            <w:pPr>
              <w:rPr>
                <w:rFonts w:cstheme="minorHAnsi"/>
              </w:rPr>
            </w:pPr>
          </w:p>
        </w:tc>
        <w:tc>
          <w:tcPr>
            <w:tcW w:w="730" w:type="dxa"/>
            <w:vMerge/>
            <w:vAlign w:val="center"/>
          </w:tcPr>
          <w:p w14:paraId="35A0F825" w14:textId="77777777" w:rsidR="00CE16E7" w:rsidRPr="005C6F33" w:rsidRDefault="00CE16E7" w:rsidP="004762FE">
            <w:pPr>
              <w:jc w:val="center"/>
              <w:rPr>
                <w:rFonts w:cstheme="minorHAnsi"/>
              </w:rPr>
            </w:pPr>
          </w:p>
        </w:tc>
        <w:tc>
          <w:tcPr>
            <w:tcW w:w="1559" w:type="dxa"/>
            <w:vAlign w:val="bottom"/>
          </w:tcPr>
          <w:p w14:paraId="7B5C8033" w14:textId="77777777" w:rsidR="00CE16E7" w:rsidRPr="005C6F33" w:rsidRDefault="00CE16E7" w:rsidP="004762FE">
            <w:pPr>
              <w:rPr>
                <w:rFonts w:cstheme="minorHAnsi"/>
              </w:rPr>
            </w:pPr>
            <w:r w:rsidRPr="005C6F33">
              <w:rPr>
                <w:rFonts w:cstheme="minorHAnsi"/>
              </w:rPr>
              <w:t>penalty</w:t>
            </w:r>
          </w:p>
        </w:tc>
        <w:tc>
          <w:tcPr>
            <w:tcW w:w="4768" w:type="dxa"/>
            <w:vAlign w:val="bottom"/>
          </w:tcPr>
          <w:p w14:paraId="26AF1FC9" w14:textId="77777777" w:rsidR="00CE16E7" w:rsidRPr="005C6F33" w:rsidRDefault="00CE16E7" w:rsidP="004762FE">
            <w:pPr>
              <w:rPr>
                <w:rFonts w:cstheme="minorHAnsi"/>
              </w:rPr>
            </w:pPr>
            <w:r w:rsidRPr="005C6F33">
              <w:rPr>
                <w:rFonts w:cstheme="minorHAnsi"/>
              </w:rPr>
              <w:t>['l1', 'l2', 'elasticnet']</w:t>
            </w:r>
          </w:p>
        </w:tc>
      </w:tr>
      <w:tr w:rsidR="00CE16E7" w:rsidRPr="005C6F33" w14:paraId="66F9474B" w14:textId="77777777" w:rsidTr="004762FE">
        <w:tc>
          <w:tcPr>
            <w:tcW w:w="1959" w:type="dxa"/>
            <w:vMerge/>
            <w:vAlign w:val="center"/>
          </w:tcPr>
          <w:p w14:paraId="23D705C9" w14:textId="77777777" w:rsidR="00CE16E7" w:rsidRPr="005C6F33" w:rsidRDefault="00CE16E7" w:rsidP="004762FE">
            <w:pPr>
              <w:rPr>
                <w:rFonts w:cstheme="minorHAnsi"/>
              </w:rPr>
            </w:pPr>
          </w:p>
        </w:tc>
        <w:tc>
          <w:tcPr>
            <w:tcW w:w="730" w:type="dxa"/>
            <w:vMerge/>
            <w:vAlign w:val="center"/>
          </w:tcPr>
          <w:p w14:paraId="0B05C7C4" w14:textId="77777777" w:rsidR="00CE16E7" w:rsidRPr="005C6F33" w:rsidRDefault="00CE16E7" w:rsidP="004762FE">
            <w:pPr>
              <w:jc w:val="center"/>
              <w:rPr>
                <w:rFonts w:cstheme="minorHAnsi"/>
              </w:rPr>
            </w:pPr>
          </w:p>
        </w:tc>
        <w:tc>
          <w:tcPr>
            <w:tcW w:w="1559" w:type="dxa"/>
            <w:vAlign w:val="bottom"/>
          </w:tcPr>
          <w:p w14:paraId="77CD5236" w14:textId="77777777" w:rsidR="00CE16E7" w:rsidRPr="005C6F33" w:rsidRDefault="00CE16E7" w:rsidP="004762FE">
            <w:pPr>
              <w:rPr>
                <w:rFonts w:cstheme="minorHAnsi"/>
              </w:rPr>
            </w:pPr>
            <w:r w:rsidRPr="005C6F33">
              <w:rPr>
                <w:rFonts w:cstheme="minorHAnsi"/>
              </w:rPr>
              <w:t>solver</w:t>
            </w:r>
          </w:p>
        </w:tc>
        <w:tc>
          <w:tcPr>
            <w:tcW w:w="4768" w:type="dxa"/>
            <w:vAlign w:val="bottom"/>
          </w:tcPr>
          <w:p w14:paraId="1AD7E1AC" w14:textId="77777777" w:rsidR="00CE16E7" w:rsidRPr="005C6F33" w:rsidRDefault="00CE16E7" w:rsidP="004762FE">
            <w:pPr>
              <w:rPr>
                <w:rFonts w:cstheme="minorHAnsi"/>
              </w:rPr>
            </w:pPr>
            <w:r w:rsidRPr="005C6F33">
              <w:rPr>
                <w:rFonts w:cstheme="minorHAnsi"/>
              </w:rPr>
              <w:t>['lbfgs', 'newton-cg', 'saga']</w:t>
            </w:r>
          </w:p>
        </w:tc>
      </w:tr>
      <w:tr w:rsidR="00CE16E7" w:rsidRPr="005C6F33" w14:paraId="2EB9785A" w14:textId="77777777" w:rsidTr="004762FE">
        <w:tc>
          <w:tcPr>
            <w:tcW w:w="1959" w:type="dxa"/>
            <w:vMerge/>
            <w:vAlign w:val="center"/>
          </w:tcPr>
          <w:p w14:paraId="0430F0DA" w14:textId="77777777" w:rsidR="00CE16E7" w:rsidRPr="005C6F33" w:rsidRDefault="00CE16E7" w:rsidP="004762FE">
            <w:pPr>
              <w:rPr>
                <w:rFonts w:cstheme="minorHAnsi"/>
              </w:rPr>
            </w:pPr>
          </w:p>
        </w:tc>
        <w:tc>
          <w:tcPr>
            <w:tcW w:w="730" w:type="dxa"/>
            <w:vMerge w:val="restart"/>
            <w:vAlign w:val="center"/>
          </w:tcPr>
          <w:p w14:paraId="64947E2F" w14:textId="77777777" w:rsidR="00CE16E7" w:rsidRPr="005C6F33" w:rsidRDefault="00CE16E7" w:rsidP="004762FE">
            <w:pPr>
              <w:jc w:val="center"/>
              <w:rPr>
                <w:rFonts w:cstheme="minorHAnsi"/>
              </w:rPr>
            </w:pPr>
            <w:r w:rsidRPr="005C6F33">
              <w:rPr>
                <w:rFonts w:cstheme="minorHAnsi"/>
              </w:rPr>
              <w:t>RF</w:t>
            </w:r>
          </w:p>
        </w:tc>
        <w:tc>
          <w:tcPr>
            <w:tcW w:w="1559" w:type="dxa"/>
            <w:vAlign w:val="bottom"/>
          </w:tcPr>
          <w:p w14:paraId="2FB9CA9C" w14:textId="77777777" w:rsidR="00CE16E7" w:rsidRPr="005C6F33" w:rsidRDefault="00CE16E7" w:rsidP="004762FE">
            <w:pPr>
              <w:rPr>
                <w:rFonts w:cstheme="minorHAnsi"/>
              </w:rPr>
            </w:pPr>
            <w:r w:rsidRPr="005C6F33">
              <w:rPr>
                <w:rFonts w:cstheme="minorHAnsi"/>
              </w:rPr>
              <w:t>n_estimators</w:t>
            </w:r>
          </w:p>
        </w:tc>
        <w:tc>
          <w:tcPr>
            <w:tcW w:w="4768" w:type="dxa"/>
            <w:vAlign w:val="bottom"/>
          </w:tcPr>
          <w:p w14:paraId="059E8DFB" w14:textId="77777777" w:rsidR="00CE16E7" w:rsidRPr="005C6F33" w:rsidRDefault="00CE16E7" w:rsidP="004762FE">
            <w:pPr>
              <w:rPr>
                <w:rFonts w:cstheme="minorHAnsi"/>
              </w:rPr>
            </w:pPr>
            <w:r w:rsidRPr="005C6F33">
              <w:rPr>
                <w:rFonts w:cstheme="minorHAnsi"/>
              </w:rPr>
              <w:t>[1000, 2000, 5000]</w:t>
            </w:r>
          </w:p>
        </w:tc>
      </w:tr>
      <w:tr w:rsidR="00CE16E7" w:rsidRPr="005C6F33" w14:paraId="05D02E94" w14:textId="77777777" w:rsidTr="004762FE">
        <w:tc>
          <w:tcPr>
            <w:tcW w:w="1959" w:type="dxa"/>
            <w:vMerge/>
            <w:vAlign w:val="center"/>
          </w:tcPr>
          <w:p w14:paraId="1C4AE7F1" w14:textId="77777777" w:rsidR="00CE16E7" w:rsidRPr="005C6F33" w:rsidRDefault="00CE16E7" w:rsidP="004762FE">
            <w:pPr>
              <w:rPr>
                <w:rFonts w:cstheme="minorHAnsi"/>
              </w:rPr>
            </w:pPr>
          </w:p>
        </w:tc>
        <w:tc>
          <w:tcPr>
            <w:tcW w:w="730" w:type="dxa"/>
            <w:vMerge/>
            <w:vAlign w:val="center"/>
          </w:tcPr>
          <w:p w14:paraId="00B0DAD4" w14:textId="77777777" w:rsidR="00CE16E7" w:rsidRPr="005C6F33" w:rsidRDefault="00CE16E7" w:rsidP="004762FE">
            <w:pPr>
              <w:jc w:val="center"/>
              <w:rPr>
                <w:rFonts w:cstheme="minorHAnsi"/>
              </w:rPr>
            </w:pPr>
          </w:p>
        </w:tc>
        <w:tc>
          <w:tcPr>
            <w:tcW w:w="1559" w:type="dxa"/>
            <w:vAlign w:val="bottom"/>
          </w:tcPr>
          <w:p w14:paraId="1BC79510" w14:textId="77777777" w:rsidR="00CE16E7" w:rsidRPr="005C6F33" w:rsidRDefault="00CE16E7" w:rsidP="004762FE">
            <w:pPr>
              <w:rPr>
                <w:rFonts w:cstheme="minorHAnsi"/>
              </w:rPr>
            </w:pPr>
            <w:r w:rsidRPr="005C6F33">
              <w:rPr>
                <w:rFonts w:cstheme="minorHAnsi"/>
              </w:rPr>
              <w:t>max_depth</w:t>
            </w:r>
          </w:p>
        </w:tc>
        <w:tc>
          <w:tcPr>
            <w:tcW w:w="4768" w:type="dxa"/>
            <w:vAlign w:val="bottom"/>
          </w:tcPr>
          <w:p w14:paraId="52AE5A6F" w14:textId="77777777" w:rsidR="00CE16E7" w:rsidRPr="005C6F33" w:rsidRDefault="00CE16E7" w:rsidP="004762FE">
            <w:pPr>
              <w:rPr>
                <w:rFonts w:cstheme="minorHAnsi"/>
              </w:rPr>
            </w:pPr>
            <w:r w:rsidRPr="005C6F33">
              <w:rPr>
                <w:rFonts w:cstheme="minorHAnsi"/>
              </w:rPr>
              <w:t>[6, 8]</w:t>
            </w:r>
          </w:p>
        </w:tc>
      </w:tr>
      <w:tr w:rsidR="00CE16E7" w:rsidRPr="005C6F33" w14:paraId="3D0C658F" w14:textId="77777777" w:rsidTr="004762FE">
        <w:tc>
          <w:tcPr>
            <w:tcW w:w="1959" w:type="dxa"/>
            <w:vMerge/>
            <w:vAlign w:val="center"/>
          </w:tcPr>
          <w:p w14:paraId="1E97A242" w14:textId="77777777" w:rsidR="00CE16E7" w:rsidRPr="005C6F33" w:rsidRDefault="00CE16E7" w:rsidP="004762FE">
            <w:pPr>
              <w:rPr>
                <w:rFonts w:cstheme="minorHAnsi"/>
              </w:rPr>
            </w:pPr>
          </w:p>
        </w:tc>
        <w:tc>
          <w:tcPr>
            <w:tcW w:w="730" w:type="dxa"/>
            <w:vMerge/>
            <w:vAlign w:val="center"/>
          </w:tcPr>
          <w:p w14:paraId="3A38842F" w14:textId="77777777" w:rsidR="00CE16E7" w:rsidRPr="005C6F33" w:rsidRDefault="00CE16E7" w:rsidP="004762FE">
            <w:pPr>
              <w:jc w:val="center"/>
              <w:rPr>
                <w:rFonts w:cstheme="minorHAnsi"/>
              </w:rPr>
            </w:pPr>
          </w:p>
        </w:tc>
        <w:tc>
          <w:tcPr>
            <w:tcW w:w="1559" w:type="dxa"/>
            <w:vAlign w:val="bottom"/>
          </w:tcPr>
          <w:p w14:paraId="2533E07C" w14:textId="77777777" w:rsidR="00CE16E7" w:rsidRPr="005C6F33" w:rsidRDefault="00CE16E7" w:rsidP="004762FE">
            <w:pPr>
              <w:rPr>
                <w:rFonts w:cstheme="minorHAnsi"/>
              </w:rPr>
            </w:pPr>
            <w:r w:rsidRPr="005C6F33">
              <w:rPr>
                <w:rFonts w:cstheme="minorHAnsi"/>
              </w:rPr>
              <w:t>criterion</w:t>
            </w:r>
          </w:p>
        </w:tc>
        <w:tc>
          <w:tcPr>
            <w:tcW w:w="4768" w:type="dxa"/>
            <w:vAlign w:val="bottom"/>
          </w:tcPr>
          <w:p w14:paraId="5237AD9E" w14:textId="77777777" w:rsidR="00CE16E7" w:rsidRPr="005C6F33" w:rsidRDefault="00CE16E7" w:rsidP="004762FE">
            <w:pPr>
              <w:rPr>
                <w:rFonts w:cstheme="minorHAnsi"/>
              </w:rPr>
            </w:pPr>
            <w:r w:rsidRPr="005C6F33">
              <w:rPr>
                <w:rFonts w:cstheme="minorHAnsi"/>
              </w:rPr>
              <w:t>['gini', 'entropy']</w:t>
            </w:r>
          </w:p>
        </w:tc>
      </w:tr>
      <w:tr w:rsidR="00CE16E7" w:rsidRPr="005C6F33" w14:paraId="5CF2B30F" w14:textId="77777777" w:rsidTr="004762FE">
        <w:tc>
          <w:tcPr>
            <w:tcW w:w="1959" w:type="dxa"/>
            <w:vMerge w:val="restart"/>
            <w:vAlign w:val="center"/>
          </w:tcPr>
          <w:p w14:paraId="1FA0ECA7" w14:textId="77777777" w:rsidR="00CE16E7" w:rsidRPr="005C6F33" w:rsidRDefault="00CE16E7" w:rsidP="004762FE">
            <w:pPr>
              <w:rPr>
                <w:rFonts w:cstheme="minorHAnsi"/>
              </w:rPr>
            </w:pPr>
            <w:r w:rsidRPr="005C6F33">
              <w:rPr>
                <w:rFonts w:cstheme="minorHAnsi"/>
              </w:rPr>
              <w:t>Ensemble:</w:t>
            </w:r>
          </w:p>
          <w:p w14:paraId="7BA38401" w14:textId="77777777" w:rsidR="00CE16E7" w:rsidRPr="005C6F33" w:rsidRDefault="00CE16E7" w:rsidP="004762FE">
            <w:pPr>
              <w:rPr>
                <w:rFonts w:cstheme="minorHAnsi"/>
              </w:rPr>
            </w:pPr>
            <w:r w:rsidRPr="005C6F33">
              <w:rPr>
                <w:rFonts w:cstheme="minorHAnsi"/>
              </w:rPr>
              <w:t>LR+RF+SVM</w:t>
            </w:r>
          </w:p>
        </w:tc>
        <w:tc>
          <w:tcPr>
            <w:tcW w:w="730" w:type="dxa"/>
            <w:vMerge w:val="restart"/>
            <w:vAlign w:val="center"/>
          </w:tcPr>
          <w:p w14:paraId="4B0C0330" w14:textId="77777777" w:rsidR="00CE16E7" w:rsidRPr="005C6F33" w:rsidRDefault="00CE16E7" w:rsidP="004762FE">
            <w:pPr>
              <w:jc w:val="center"/>
              <w:rPr>
                <w:rFonts w:cstheme="minorHAnsi"/>
              </w:rPr>
            </w:pPr>
            <w:r w:rsidRPr="005C6F33">
              <w:rPr>
                <w:rFonts w:cstheme="minorHAnsi"/>
              </w:rPr>
              <w:t>LR</w:t>
            </w:r>
          </w:p>
        </w:tc>
        <w:tc>
          <w:tcPr>
            <w:tcW w:w="1559" w:type="dxa"/>
            <w:vAlign w:val="bottom"/>
          </w:tcPr>
          <w:p w14:paraId="26E326C6" w14:textId="77777777" w:rsidR="00CE16E7" w:rsidRPr="005C6F33" w:rsidRDefault="00CE16E7" w:rsidP="004762FE">
            <w:pPr>
              <w:rPr>
                <w:rFonts w:cstheme="minorHAnsi"/>
              </w:rPr>
            </w:pPr>
            <w:r w:rsidRPr="005C6F33">
              <w:rPr>
                <w:rFonts w:cstheme="minorHAnsi"/>
              </w:rPr>
              <w:t>max_iter</w:t>
            </w:r>
          </w:p>
        </w:tc>
        <w:tc>
          <w:tcPr>
            <w:tcW w:w="4768" w:type="dxa"/>
            <w:vAlign w:val="bottom"/>
          </w:tcPr>
          <w:p w14:paraId="735347B4" w14:textId="77777777" w:rsidR="00CE16E7" w:rsidRPr="005C6F33" w:rsidRDefault="00CE16E7" w:rsidP="004762FE">
            <w:pPr>
              <w:rPr>
                <w:rFonts w:cstheme="minorHAnsi"/>
              </w:rPr>
            </w:pPr>
            <w:r w:rsidRPr="005C6F33">
              <w:rPr>
                <w:rFonts w:cstheme="minorHAnsi"/>
              </w:rPr>
              <w:t>[100, 1000]</w:t>
            </w:r>
          </w:p>
        </w:tc>
      </w:tr>
      <w:tr w:rsidR="00CE16E7" w:rsidRPr="005C6F33" w14:paraId="42F344FC" w14:textId="77777777" w:rsidTr="004762FE">
        <w:tc>
          <w:tcPr>
            <w:tcW w:w="1959" w:type="dxa"/>
            <w:vMerge/>
            <w:vAlign w:val="bottom"/>
          </w:tcPr>
          <w:p w14:paraId="65CC2B3A" w14:textId="77777777" w:rsidR="00CE16E7" w:rsidRPr="005C6F33" w:rsidRDefault="00CE16E7" w:rsidP="004762FE">
            <w:pPr>
              <w:rPr>
                <w:rFonts w:cstheme="minorHAnsi"/>
              </w:rPr>
            </w:pPr>
          </w:p>
        </w:tc>
        <w:tc>
          <w:tcPr>
            <w:tcW w:w="730" w:type="dxa"/>
            <w:vMerge/>
            <w:vAlign w:val="center"/>
          </w:tcPr>
          <w:p w14:paraId="64A335AC" w14:textId="77777777" w:rsidR="00CE16E7" w:rsidRPr="005C6F33" w:rsidRDefault="00CE16E7" w:rsidP="004762FE">
            <w:pPr>
              <w:jc w:val="center"/>
              <w:rPr>
                <w:rFonts w:cstheme="minorHAnsi"/>
              </w:rPr>
            </w:pPr>
          </w:p>
        </w:tc>
        <w:tc>
          <w:tcPr>
            <w:tcW w:w="1559" w:type="dxa"/>
            <w:vAlign w:val="bottom"/>
          </w:tcPr>
          <w:p w14:paraId="644EED03" w14:textId="77777777" w:rsidR="00CE16E7" w:rsidRPr="005C6F33" w:rsidRDefault="00CE16E7" w:rsidP="004762FE">
            <w:pPr>
              <w:rPr>
                <w:rFonts w:cstheme="minorHAnsi"/>
              </w:rPr>
            </w:pPr>
            <w:r w:rsidRPr="005C6F33">
              <w:rPr>
                <w:rFonts w:cstheme="minorHAnsi"/>
              </w:rPr>
              <w:t>C</w:t>
            </w:r>
          </w:p>
        </w:tc>
        <w:tc>
          <w:tcPr>
            <w:tcW w:w="4768" w:type="dxa"/>
            <w:vAlign w:val="bottom"/>
          </w:tcPr>
          <w:p w14:paraId="42E76AA6" w14:textId="77777777" w:rsidR="00CE16E7" w:rsidRPr="005C6F33" w:rsidRDefault="00CE16E7" w:rsidP="004762FE">
            <w:pPr>
              <w:rPr>
                <w:rFonts w:cstheme="minorHAnsi"/>
              </w:rPr>
            </w:pPr>
            <w:r w:rsidRPr="005C6F33">
              <w:rPr>
                <w:rFonts w:cstheme="minorHAnsi"/>
              </w:rPr>
              <w:t>[0.0001, 0.001, 0.01, 0.1, 1, 10.0]</w:t>
            </w:r>
          </w:p>
        </w:tc>
      </w:tr>
      <w:tr w:rsidR="00CE16E7" w:rsidRPr="005C6F33" w14:paraId="1DFEA64C" w14:textId="77777777" w:rsidTr="004762FE">
        <w:tc>
          <w:tcPr>
            <w:tcW w:w="1959" w:type="dxa"/>
            <w:vMerge/>
            <w:vAlign w:val="bottom"/>
          </w:tcPr>
          <w:p w14:paraId="09AA59DB" w14:textId="77777777" w:rsidR="00CE16E7" w:rsidRPr="005C6F33" w:rsidRDefault="00CE16E7" w:rsidP="004762FE">
            <w:pPr>
              <w:rPr>
                <w:rFonts w:cstheme="minorHAnsi"/>
              </w:rPr>
            </w:pPr>
          </w:p>
        </w:tc>
        <w:tc>
          <w:tcPr>
            <w:tcW w:w="730" w:type="dxa"/>
            <w:vMerge/>
            <w:vAlign w:val="center"/>
          </w:tcPr>
          <w:p w14:paraId="6745E605" w14:textId="77777777" w:rsidR="00CE16E7" w:rsidRPr="005C6F33" w:rsidRDefault="00CE16E7" w:rsidP="004762FE">
            <w:pPr>
              <w:jc w:val="center"/>
              <w:rPr>
                <w:rFonts w:cstheme="minorHAnsi"/>
              </w:rPr>
            </w:pPr>
          </w:p>
        </w:tc>
        <w:tc>
          <w:tcPr>
            <w:tcW w:w="1559" w:type="dxa"/>
            <w:vAlign w:val="bottom"/>
          </w:tcPr>
          <w:p w14:paraId="7F96483F" w14:textId="77777777" w:rsidR="00CE16E7" w:rsidRPr="005C6F33" w:rsidRDefault="00CE16E7" w:rsidP="004762FE">
            <w:pPr>
              <w:rPr>
                <w:rFonts w:cstheme="minorHAnsi"/>
              </w:rPr>
            </w:pPr>
            <w:r w:rsidRPr="005C6F33">
              <w:rPr>
                <w:rFonts w:cstheme="minorHAnsi"/>
              </w:rPr>
              <w:t>l1_ratio</w:t>
            </w:r>
          </w:p>
        </w:tc>
        <w:tc>
          <w:tcPr>
            <w:tcW w:w="4768" w:type="dxa"/>
            <w:vAlign w:val="bottom"/>
          </w:tcPr>
          <w:p w14:paraId="435E9172" w14:textId="77777777" w:rsidR="00CE16E7" w:rsidRPr="005C6F33" w:rsidRDefault="00CE16E7" w:rsidP="004762FE">
            <w:pPr>
              <w:rPr>
                <w:rFonts w:cstheme="minorHAnsi"/>
              </w:rPr>
            </w:pPr>
            <w:r w:rsidRPr="005C6F33">
              <w:rPr>
                <w:rFonts w:cstheme="minorHAnsi"/>
              </w:rPr>
              <w:t>[0.2, 0.4, 0.6, 0.8]</w:t>
            </w:r>
          </w:p>
        </w:tc>
      </w:tr>
      <w:tr w:rsidR="00CE16E7" w:rsidRPr="005C6F33" w14:paraId="378D1E63" w14:textId="77777777" w:rsidTr="004762FE">
        <w:tc>
          <w:tcPr>
            <w:tcW w:w="1959" w:type="dxa"/>
            <w:vMerge/>
            <w:vAlign w:val="bottom"/>
          </w:tcPr>
          <w:p w14:paraId="4D3E69F4" w14:textId="77777777" w:rsidR="00CE16E7" w:rsidRPr="005C6F33" w:rsidRDefault="00CE16E7" w:rsidP="004762FE">
            <w:pPr>
              <w:rPr>
                <w:rFonts w:cstheme="minorHAnsi"/>
              </w:rPr>
            </w:pPr>
          </w:p>
        </w:tc>
        <w:tc>
          <w:tcPr>
            <w:tcW w:w="730" w:type="dxa"/>
            <w:vMerge/>
            <w:vAlign w:val="center"/>
          </w:tcPr>
          <w:p w14:paraId="6E73A641" w14:textId="77777777" w:rsidR="00CE16E7" w:rsidRPr="005C6F33" w:rsidRDefault="00CE16E7" w:rsidP="004762FE">
            <w:pPr>
              <w:jc w:val="center"/>
              <w:rPr>
                <w:rFonts w:cstheme="minorHAnsi"/>
              </w:rPr>
            </w:pPr>
          </w:p>
        </w:tc>
        <w:tc>
          <w:tcPr>
            <w:tcW w:w="1559" w:type="dxa"/>
            <w:vAlign w:val="bottom"/>
          </w:tcPr>
          <w:p w14:paraId="65BE0C0A" w14:textId="77777777" w:rsidR="00CE16E7" w:rsidRPr="005C6F33" w:rsidRDefault="00CE16E7" w:rsidP="004762FE">
            <w:pPr>
              <w:rPr>
                <w:rFonts w:cstheme="minorHAnsi"/>
              </w:rPr>
            </w:pPr>
            <w:r w:rsidRPr="005C6F33">
              <w:rPr>
                <w:rFonts w:cstheme="minorHAnsi"/>
              </w:rPr>
              <w:t>penalty</w:t>
            </w:r>
          </w:p>
        </w:tc>
        <w:tc>
          <w:tcPr>
            <w:tcW w:w="4768" w:type="dxa"/>
            <w:vAlign w:val="bottom"/>
          </w:tcPr>
          <w:p w14:paraId="46E0C25C" w14:textId="77777777" w:rsidR="00CE16E7" w:rsidRPr="005C6F33" w:rsidRDefault="00CE16E7" w:rsidP="004762FE">
            <w:pPr>
              <w:rPr>
                <w:rFonts w:cstheme="minorHAnsi"/>
              </w:rPr>
            </w:pPr>
            <w:r w:rsidRPr="005C6F33">
              <w:rPr>
                <w:rFonts w:cstheme="minorHAnsi"/>
              </w:rPr>
              <w:t>['l1', 'l2', 'elasticnet']</w:t>
            </w:r>
          </w:p>
        </w:tc>
      </w:tr>
      <w:tr w:rsidR="00CE16E7" w:rsidRPr="005C6F33" w14:paraId="11052BA2" w14:textId="77777777" w:rsidTr="004762FE">
        <w:tc>
          <w:tcPr>
            <w:tcW w:w="1959" w:type="dxa"/>
            <w:vMerge/>
            <w:vAlign w:val="bottom"/>
          </w:tcPr>
          <w:p w14:paraId="3BD38313" w14:textId="77777777" w:rsidR="00CE16E7" w:rsidRPr="005C6F33" w:rsidRDefault="00CE16E7" w:rsidP="004762FE">
            <w:pPr>
              <w:rPr>
                <w:rFonts w:cstheme="minorHAnsi"/>
              </w:rPr>
            </w:pPr>
          </w:p>
        </w:tc>
        <w:tc>
          <w:tcPr>
            <w:tcW w:w="730" w:type="dxa"/>
            <w:vMerge/>
            <w:vAlign w:val="center"/>
          </w:tcPr>
          <w:p w14:paraId="3C5831D7" w14:textId="77777777" w:rsidR="00CE16E7" w:rsidRPr="005C6F33" w:rsidRDefault="00CE16E7" w:rsidP="004762FE">
            <w:pPr>
              <w:jc w:val="center"/>
              <w:rPr>
                <w:rFonts w:cstheme="minorHAnsi"/>
              </w:rPr>
            </w:pPr>
          </w:p>
        </w:tc>
        <w:tc>
          <w:tcPr>
            <w:tcW w:w="1559" w:type="dxa"/>
            <w:vAlign w:val="bottom"/>
          </w:tcPr>
          <w:p w14:paraId="1E7CD8F4" w14:textId="77777777" w:rsidR="00CE16E7" w:rsidRPr="005C6F33" w:rsidRDefault="00CE16E7" w:rsidP="004762FE">
            <w:pPr>
              <w:rPr>
                <w:rFonts w:cstheme="minorHAnsi"/>
              </w:rPr>
            </w:pPr>
            <w:r w:rsidRPr="005C6F33">
              <w:rPr>
                <w:rFonts w:cstheme="minorHAnsi"/>
              </w:rPr>
              <w:t>solver</w:t>
            </w:r>
          </w:p>
        </w:tc>
        <w:tc>
          <w:tcPr>
            <w:tcW w:w="4768" w:type="dxa"/>
            <w:vAlign w:val="bottom"/>
          </w:tcPr>
          <w:p w14:paraId="369BC5EF" w14:textId="77777777" w:rsidR="00CE16E7" w:rsidRPr="005C6F33" w:rsidRDefault="00CE16E7" w:rsidP="004762FE">
            <w:pPr>
              <w:rPr>
                <w:rFonts w:cstheme="minorHAnsi"/>
              </w:rPr>
            </w:pPr>
            <w:r w:rsidRPr="005C6F33">
              <w:rPr>
                <w:rFonts w:cstheme="minorHAnsi"/>
              </w:rPr>
              <w:t>['lbfgs', 'newton-cg', 'saga']</w:t>
            </w:r>
          </w:p>
        </w:tc>
      </w:tr>
      <w:tr w:rsidR="00CE16E7" w:rsidRPr="005C6F33" w14:paraId="29151B69" w14:textId="77777777" w:rsidTr="004762FE">
        <w:tc>
          <w:tcPr>
            <w:tcW w:w="1959" w:type="dxa"/>
            <w:vMerge/>
            <w:vAlign w:val="bottom"/>
          </w:tcPr>
          <w:p w14:paraId="0E67961C" w14:textId="77777777" w:rsidR="00CE16E7" w:rsidRPr="005C6F33" w:rsidRDefault="00CE16E7" w:rsidP="004762FE">
            <w:pPr>
              <w:rPr>
                <w:rFonts w:cstheme="minorHAnsi"/>
              </w:rPr>
            </w:pPr>
          </w:p>
        </w:tc>
        <w:tc>
          <w:tcPr>
            <w:tcW w:w="730" w:type="dxa"/>
            <w:vMerge w:val="restart"/>
            <w:vAlign w:val="center"/>
          </w:tcPr>
          <w:p w14:paraId="36F662C0" w14:textId="77777777" w:rsidR="00CE16E7" w:rsidRPr="005C6F33" w:rsidRDefault="00CE16E7" w:rsidP="004762FE">
            <w:pPr>
              <w:jc w:val="center"/>
              <w:rPr>
                <w:rFonts w:cstheme="minorHAnsi"/>
              </w:rPr>
            </w:pPr>
            <w:r w:rsidRPr="005C6F33">
              <w:rPr>
                <w:rFonts w:cstheme="minorHAnsi"/>
              </w:rPr>
              <w:t>RF</w:t>
            </w:r>
          </w:p>
        </w:tc>
        <w:tc>
          <w:tcPr>
            <w:tcW w:w="1559" w:type="dxa"/>
            <w:vAlign w:val="bottom"/>
          </w:tcPr>
          <w:p w14:paraId="25372A88" w14:textId="77777777" w:rsidR="00CE16E7" w:rsidRPr="005C6F33" w:rsidRDefault="00CE16E7" w:rsidP="004762FE">
            <w:pPr>
              <w:rPr>
                <w:rFonts w:cstheme="minorHAnsi"/>
              </w:rPr>
            </w:pPr>
            <w:r w:rsidRPr="005C6F33">
              <w:rPr>
                <w:rFonts w:cstheme="minorHAnsi"/>
              </w:rPr>
              <w:t>n_estimators</w:t>
            </w:r>
          </w:p>
        </w:tc>
        <w:tc>
          <w:tcPr>
            <w:tcW w:w="4768" w:type="dxa"/>
            <w:vAlign w:val="bottom"/>
          </w:tcPr>
          <w:p w14:paraId="50676185" w14:textId="77777777" w:rsidR="00CE16E7" w:rsidRPr="005C6F33" w:rsidRDefault="00CE16E7" w:rsidP="004762FE">
            <w:pPr>
              <w:rPr>
                <w:rFonts w:cstheme="minorHAnsi"/>
              </w:rPr>
            </w:pPr>
            <w:r w:rsidRPr="005C6F33">
              <w:rPr>
                <w:rFonts w:cstheme="minorHAnsi"/>
              </w:rPr>
              <w:t>[1000, 2000, 5000]</w:t>
            </w:r>
          </w:p>
        </w:tc>
      </w:tr>
      <w:tr w:rsidR="00CE16E7" w:rsidRPr="005C6F33" w14:paraId="7D6EBA3F" w14:textId="77777777" w:rsidTr="004762FE">
        <w:tc>
          <w:tcPr>
            <w:tcW w:w="1959" w:type="dxa"/>
            <w:vMerge/>
            <w:vAlign w:val="bottom"/>
          </w:tcPr>
          <w:p w14:paraId="29C95ACC" w14:textId="77777777" w:rsidR="00CE16E7" w:rsidRPr="005C6F33" w:rsidRDefault="00CE16E7" w:rsidP="004762FE">
            <w:pPr>
              <w:rPr>
                <w:rFonts w:cstheme="minorHAnsi"/>
              </w:rPr>
            </w:pPr>
          </w:p>
        </w:tc>
        <w:tc>
          <w:tcPr>
            <w:tcW w:w="730" w:type="dxa"/>
            <w:vMerge/>
            <w:vAlign w:val="center"/>
          </w:tcPr>
          <w:p w14:paraId="2CACFACF" w14:textId="77777777" w:rsidR="00CE16E7" w:rsidRPr="005C6F33" w:rsidRDefault="00CE16E7" w:rsidP="004762FE">
            <w:pPr>
              <w:jc w:val="center"/>
              <w:rPr>
                <w:rFonts w:cstheme="minorHAnsi"/>
              </w:rPr>
            </w:pPr>
          </w:p>
        </w:tc>
        <w:tc>
          <w:tcPr>
            <w:tcW w:w="1559" w:type="dxa"/>
            <w:vAlign w:val="bottom"/>
          </w:tcPr>
          <w:p w14:paraId="031EA19B" w14:textId="77777777" w:rsidR="00CE16E7" w:rsidRPr="005C6F33" w:rsidRDefault="00CE16E7" w:rsidP="004762FE">
            <w:pPr>
              <w:rPr>
                <w:rFonts w:cstheme="minorHAnsi"/>
              </w:rPr>
            </w:pPr>
            <w:r w:rsidRPr="005C6F33">
              <w:rPr>
                <w:rFonts w:cstheme="minorHAnsi"/>
              </w:rPr>
              <w:t>max_depth</w:t>
            </w:r>
          </w:p>
        </w:tc>
        <w:tc>
          <w:tcPr>
            <w:tcW w:w="4768" w:type="dxa"/>
            <w:vAlign w:val="bottom"/>
          </w:tcPr>
          <w:p w14:paraId="492A78F2" w14:textId="77777777" w:rsidR="00CE16E7" w:rsidRPr="005C6F33" w:rsidRDefault="00CE16E7" w:rsidP="004762FE">
            <w:pPr>
              <w:rPr>
                <w:rFonts w:cstheme="minorHAnsi"/>
              </w:rPr>
            </w:pPr>
            <w:r w:rsidRPr="005C6F33">
              <w:rPr>
                <w:rFonts w:cstheme="minorHAnsi"/>
              </w:rPr>
              <w:t>[6, 8]</w:t>
            </w:r>
          </w:p>
        </w:tc>
      </w:tr>
      <w:tr w:rsidR="00CE16E7" w:rsidRPr="005C6F33" w14:paraId="42A8398D" w14:textId="77777777" w:rsidTr="004762FE">
        <w:tc>
          <w:tcPr>
            <w:tcW w:w="1959" w:type="dxa"/>
            <w:vMerge/>
            <w:vAlign w:val="bottom"/>
          </w:tcPr>
          <w:p w14:paraId="1BEC0E08" w14:textId="77777777" w:rsidR="00CE16E7" w:rsidRPr="005C6F33" w:rsidRDefault="00CE16E7" w:rsidP="004762FE">
            <w:pPr>
              <w:rPr>
                <w:rFonts w:cstheme="minorHAnsi"/>
              </w:rPr>
            </w:pPr>
          </w:p>
        </w:tc>
        <w:tc>
          <w:tcPr>
            <w:tcW w:w="730" w:type="dxa"/>
            <w:vMerge/>
            <w:vAlign w:val="center"/>
          </w:tcPr>
          <w:p w14:paraId="49E30838" w14:textId="77777777" w:rsidR="00CE16E7" w:rsidRPr="005C6F33" w:rsidRDefault="00CE16E7" w:rsidP="004762FE">
            <w:pPr>
              <w:jc w:val="center"/>
              <w:rPr>
                <w:rFonts w:cstheme="minorHAnsi"/>
              </w:rPr>
            </w:pPr>
          </w:p>
        </w:tc>
        <w:tc>
          <w:tcPr>
            <w:tcW w:w="1559" w:type="dxa"/>
            <w:vAlign w:val="bottom"/>
          </w:tcPr>
          <w:p w14:paraId="25BF38D8" w14:textId="77777777" w:rsidR="00CE16E7" w:rsidRPr="005C6F33" w:rsidRDefault="00CE16E7" w:rsidP="004762FE">
            <w:pPr>
              <w:rPr>
                <w:rFonts w:cstheme="minorHAnsi"/>
              </w:rPr>
            </w:pPr>
            <w:r w:rsidRPr="005C6F33">
              <w:rPr>
                <w:rFonts w:cstheme="minorHAnsi"/>
              </w:rPr>
              <w:t>criterion</w:t>
            </w:r>
          </w:p>
        </w:tc>
        <w:tc>
          <w:tcPr>
            <w:tcW w:w="4768" w:type="dxa"/>
            <w:vAlign w:val="bottom"/>
          </w:tcPr>
          <w:p w14:paraId="33F46A8C" w14:textId="77777777" w:rsidR="00CE16E7" w:rsidRPr="005C6F33" w:rsidRDefault="00CE16E7" w:rsidP="004762FE">
            <w:pPr>
              <w:rPr>
                <w:rFonts w:cstheme="minorHAnsi"/>
              </w:rPr>
            </w:pPr>
            <w:r w:rsidRPr="005C6F33">
              <w:rPr>
                <w:rFonts w:cstheme="minorHAnsi"/>
              </w:rPr>
              <w:t>['gini', 'entropy']</w:t>
            </w:r>
          </w:p>
        </w:tc>
      </w:tr>
      <w:tr w:rsidR="00CE16E7" w:rsidRPr="005C6F33" w14:paraId="10260244" w14:textId="77777777" w:rsidTr="004762FE">
        <w:tc>
          <w:tcPr>
            <w:tcW w:w="1959" w:type="dxa"/>
            <w:vMerge/>
            <w:vAlign w:val="bottom"/>
          </w:tcPr>
          <w:p w14:paraId="4AB4B502" w14:textId="77777777" w:rsidR="00CE16E7" w:rsidRPr="005C6F33" w:rsidRDefault="00CE16E7" w:rsidP="004762FE">
            <w:pPr>
              <w:rPr>
                <w:rFonts w:cstheme="minorHAnsi"/>
              </w:rPr>
            </w:pPr>
          </w:p>
        </w:tc>
        <w:tc>
          <w:tcPr>
            <w:tcW w:w="730" w:type="dxa"/>
            <w:vMerge w:val="restart"/>
            <w:vAlign w:val="center"/>
          </w:tcPr>
          <w:p w14:paraId="1190DEF4" w14:textId="77777777" w:rsidR="00CE16E7" w:rsidRPr="005C6F33" w:rsidRDefault="00CE16E7" w:rsidP="004762FE">
            <w:pPr>
              <w:jc w:val="center"/>
              <w:rPr>
                <w:rFonts w:cstheme="minorHAnsi"/>
              </w:rPr>
            </w:pPr>
            <w:r w:rsidRPr="005C6F33">
              <w:rPr>
                <w:rFonts w:cstheme="minorHAnsi"/>
              </w:rPr>
              <w:t>SVM</w:t>
            </w:r>
          </w:p>
        </w:tc>
        <w:tc>
          <w:tcPr>
            <w:tcW w:w="1559" w:type="dxa"/>
            <w:vAlign w:val="bottom"/>
          </w:tcPr>
          <w:p w14:paraId="7DC5E637" w14:textId="77777777" w:rsidR="00CE16E7" w:rsidRPr="005C6F33" w:rsidRDefault="00CE16E7" w:rsidP="004762FE">
            <w:pPr>
              <w:rPr>
                <w:rFonts w:cstheme="minorHAnsi"/>
              </w:rPr>
            </w:pPr>
            <w:r w:rsidRPr="005C6F33">
              <w:rPr>
                <w:rFonts w:cstheme="minorHAnsi"/>
              </w:rPr>
              <w:t>kernel</w:t>
            </w:r>
          </w:p>
        </w:tc>
        <w:tc>
          <w:tcPr>
            <w:tcW w:w="4768" w:type="dxa"/>
            <w:vAlign w:val="bottom"/>
          </w:tcPr>
          <w:p w14:paraId="2C1DD94C" w14:textId="77777777" w:rsidR="00CE16E7" w:rsidRPr="005C6F33" w:rsidRDefault="00CE16E7" w:rsidP="004762FE">
            <w:pPr>
              <w:rPr>
                <w:rFonts w:cstheme="minorHAnsi"/>
              </w:rPr>
            </w:pPr>
            <w:r w:rsidRPr="005C6F33">
              <w:rPr>
                <w:rFonts w:cstheme="minorHAnsi"/>
              </w:rPr>
              <w:t>['linear', 'rbf']</w:t>
            </w:r>
          </w:p>
        </w:tc>
      </w:tr>
      <w:tr w:rsidR="00CE16E7" w:rsidRPr="005C6F33" w14:paraId="6D0909AD" w14:textId="77777777" w:rsidTr="004762FE">
        <w:tc>
          <w:tcPr>
            <w:tcW w:w="1959" w:type="dxa"/>
            <w:vMerge/>
            <w:vAlign w:val="bottom"/>
          </w:tcPr>
          <w:p w14:paraId="1D31B363" w14:textId="77777777" w:rsidR="00CE16E7" w:rsidRPr="005C6F33" w:rsidRDefault="00CE16E7" w:rsidP="004762FE">
            <w:pPr>
              <w:rPr>
                <w:rFonts w:cstheme="minorHAnsi"/>
              </w:rPr>
            </w:pPr>
          </w:p>
        </w:tc>
        <w:tc>
          <w:tcPr>
            <w:tcW w:w="730" w:type="dxa"/>
            <w:vMerge/>
          </w:tcPr>
          <w:p w14:paraId="16BB97C9" w14:textId="77777777" w:rsidR="00CE16E7" w:rsidRPr="005C6F33" w:rsidRDefault="00CE16E7" w:rsidP="004762FE">
            <w:pPr>
              <w:rPr>
                <w:rFonts w:cstheme="minorHAnsi"/>
              </w:rPr>
            </w:pPr>
          </w:p>
        </w:tc>
        <w:tc>
          <w:tcPr>
            <w:tcW w:w="1559" w:type="dxa"/>
            <w:vAlign w:val="bottom"/>
          </w:tcPr>
          <w:p w14:paraId="35BAC40D" w14:textId="77777777" w:rsidR="00CE16E7" w:rsidRPr="005C6F33" w:rsidRDefault="00CE16E7" w:rsidP="004762FE">
            <w:pPr>
              <w:rPr>
                <w:rFonts w:cstheme="minorHAnsi"/>
              </w:rPr>
            </w:pPr>
            <w:r w:rsidRPr="005C6F33">
              <w:rPr>
                <w:rFonts w:cstheme="minorHAnsi"/>
              </w:rPr>
              <w:t>C</w:t>
            </w:r>
          </w:p>
        </w:tc>
        <w:tc>
          <w:tcPr>
            <w:tcW w:w="4768" w:type="dxa"/>
            <w:vAlign w:val="bottom"/>
          </w:tcPr>
          <w:p w14:paraId="58FFEBE1" w14:textId="77777777" w:rsidR="00CE16E7" w:rsidRPr="005C6F33" w:rsidRDefault="00CE16E7" w:rsidP="004762FE">
            <w:pPr>
              <w:rPr>
                <w:rFonts w:cstheme="minorHAnsi"/>
              </w:rPr>
            </w:pPr>
            <w:r w:rsidRPr="005C6F33">
              <w:rPr>
                <w:rFonts w:cstheme="minorHAnsi"/>
              </w:rPr>
              <w:t>[0.001, 0.01, 0.1, 1]</w:t>
            </w:r>
          </w:p>
        </w:tc>
      </w:tr>
      <w:tr w:rsidR="00CE16E7" w:rsidRPr="005C6F33" w14:paraId="39053BF5" w14:textId="77777777" w:rsidTr="004762FE">
        <w:tc>
          <w:tcPr>
            <w:tcW w:w="1959" w:type="dxa"/>
            <w:vMerge/>
            <w:vAlign w:val="bottom"/>
          </w:tcPr>
          <w:p w14:paraId="0EC5241E" w14:textId="77777777" w:rsidR="00CE16E7" w:rsidRPr="005C6F33" w:rsidRDefault="00CE16E7" w:rsidP="004762FE">
            <w:pPr>
              <w:rPr>
                <w:rFonts w:cstheme="minorHAnsi"/>
              </w:rPr>
            </w:pPr>
          </w:p>
        </w:tc>
        <w:tc>
          <w:tcPr>
            <w:tcW w:w="730" w:type="dxa"/>
            <w:vMerge/>
          </w:tcPr>
          <w:p w14:paraId="3C074686" w14:textId="77777777" w:rsidR="00CE16E7" w:rsidRPr="005C6F33" w:rsidRDefault="00CE16E7" w:rsidP="004762FE">
            <w:pPr>
              <w:rPr>
                <w:rFonts w:cstheme="minorHAnsi"/>
              </w:rPr>
            </w:pPr>
          </w:p>
        </w:tc>
        <w:tc>
          <w:tcPr>
            <w:tcW w:w="1559" w:type="dxa"/>
            <w:vAlign w:val="bottom"/>
          </w:tcPr>
          <w:p w14:paraId="7E296249" w14:textId="77777777" w:rsidR="00CE16E7" w:rsidRPr="005C6F33" w:rsidRDefault="00CE16E7" w:rsidP="004762FE">
            <w:pPr>
              <w:rPr>
                <w:rFonts w:cstheme="minorHAnsi"/>
              </w:rPr>
            </w:pPr>
            <w:r w:rsidRPr="005C6F33">
              <w:rPr>
                <w:rFonts w:cstheme="minorHAnsi"/>
              </w:rPr>
              <w:t>gamma</w:t>
            </w:r>
          </w:p>
        </w:tc>
        <w:tc>
          <w:tcPr>
            <w:tcW w:w="4768" w:type="dxa"/>
            <w:vAlign w:val="bottom"/>
          </w:tcPr>
          <w:p w14:paraId="14AC8208" w14:textId="77777777" w:rsidR="00CE16E7" w:rsidRPr="005C6F33" w:rsidRDefault="00CE16E7" w:rsidP="004762FE">
            <w:pPr>
              <w:rPr>
                <w:rFonts w:cstheme="minorHAnsi"/>
              </w:rPr>
            </w:pPr>
            <w:r w:rsidRPr="005C6F33">
              <w:rPr>
                <w:rFonts w:cstheme="minorHAnsi"/>
              </w:rPr>
              <w:t>[0.0001, 0.001, 0.01, 0.1]</w:t>
            </w:r>
          </w:p>
        </w:tc>
      </w:tr>
      <w:tr w:rsidR="00CE16E7" w:rsidRPr="005C6F33" w14:paraId="627F1560" w14:textId="77777777" w:rsidTr="004762FE">
        <w:tc>
          <w:tcPr>
            <w:tcW w:w="1959" w:type="dxa"/>
            <w:vMerge/>
            <w:vAlign w:val="bottom"/>
          </w:tcPr>
          <w:p w14:paraId="18D9F1AF" w14:textId="77777777" w:rsidR="00CE16E7" w:rsidRPr="005C6F33" w:rsidRDefault="00CE16E7" w:rsidP="004762FE">
            <w:pPr>
              <w:rPr>
                <w:rFonts w:cstheme="minorHAnsi"/>
              </w:rPr>
            </w:pPr>
          </w:p>
        </w:tc>
        <w:tc>
          <w:tcPr>
            <w:tcW w:w="730" w:type="dxa"/>
            <w:vMerge/>
          </w:tcPr>
          <w:p w14:paraId="7C198B94" w14:textId="77777777" w:rsidR="00CE16E7" w:rsidRPr="005C6F33" w:rsidRDefault="00CE16E7" w:rsidP="004762FE">
            <w:pPr>
              <w:rPr>
                <w:rFonts w:cstheme="minorHAnsi"/>
              </w:rPr>
            </w:pPr>
          </w:p>
        </w:tc>
        <w:tc>
          <w:tcPr>
            <w:tcW w:w="1559" w:type="dxa"/>
            <w:vAlign w:val="bottom"/>
          </w:tcPr>
          <w:p w14:paraId="7B0CB821" w14:textId="77777777" w:rsidR="00CE16E7" w:rsidRPr="005C6F33" w:rsidRDefault="00CE16E7" w:rsidP="004762FE">
            <w:pPr>
              <w:rPr>
                <w:rFonts w:cstheme="minorHAnsi"/>
              </w:rPr>
            </w:pPr>
            <w:r w:rsidRPr="005C6F33">
              <w:rPr>
                <w:rFonts w:cstheme="minorHAnsi"/>
              </w:rPr>
              <w:t>degree</w:t>
            </w:r>
          </w:p>
        </w:tc>
        <w:tc>
          <w:tcPr>
            <w:tcW w:w="4768" w:type="dxa"/>
            <w:vAlign w:val="bottom"/>
          </w:tcPr>
          <w:p w14:paraId="3200C47F" w14:textId="77777777" w:rsidR="00CE16E7" w:rsidRPr="005C6F33" w:rsidRDefault="00CE16E7" w:rsidP="004762FE">
            <w:pPr>
              <w:rPr>
                <w:rFonts w:cstheme="minorHAnsi"/>
              </w:rPr>
            </w:pPr>
            <w:r w:rsidRPr="005C6F33">
              <w:rPr>
                <w:rFonts w:cstheme="minorHAnsi"/>
              </w:rPr>
              <w:t>[2, 3, 4]</w:t>
            </w:r>
          </w:p>
        </w:tc>
      </w:tr>
    </w:tbl>
    <w:p w14:paraId="4063EA87" w14:textId="77777777" w:rsidR="00CE16E7" w:rsidRPr="005C6F33" w:rsidRDefault="00CE16E7" w:rsidP="00CE16E7">
      <w:pPr>
        <w:rPr>
          <w:rFonts w:asciiTheme="minorHAnsi" w:hAnsiTheme="minorHAnsi" w:cstheme="minorHAnsi"/>
          <w:sz w:val="24"/>
          <w:szCs w:val="24"/>
        </w:rPr>
      </w:pPr>
    </w:p>
    <w:p w14:paraId="05B4303F" w14:textId="77777777" w:rsidR="004762FE" w:rsidRPr="005C6F33" w:rsidRDefault="004762FE" w:rsidP="00CE16E7">
      <w:pPr>
        <w:rPr>
          <w:rFonts w:asciiTheme="minorHAnsi" w:hAnsiTheme="minorHAnsi" w:cstheme="minorHAnsi"/>
          <w:b/>
          <w:bCs/>
          <w:sz w:val="24"/>
          <w:szCs w:val="24"/>
        </w:rPr>
      </w:pPr>
    </w:p>
    <w:p w14:paraId="54291109" w14:textId="649038F5" w:rsidR="00CE16E7" w:rsidRPr="005C6F33" w:rsidRDefault="00CE16E7" w:rsidP="00CE16E7">
      <w:pPr>
        <w:rPr>
          <w:rFonts w:asciiTheme="minorHAnsi" w:hAnsiTheme="minorHAnsi" w:cstheme="minorHAnsi"/>
          <w:b/>
          <w:sz w:val="24"/>
          <w:szCs w:val="24"/>
        </w:rPr>
      </w:pPr>
      <w:r w:rsidRPr="005C6F33">
        <w:rPr>
          <w:rFonts w:asciiTheme="minorHAnsi" w:hAnsiTheme="minorHAnsi" w:cstheme="minorHAnsi"/>
          <w:b/>
          <w:bCs/>
          <w:sz w:val="24"/>
          <w:szCs w:val="24"/>
        </w:rPr>
        <w:t xml:space="preserve">Supplementary </w:t>
      </w:r>
      <w:r w:rsidR="00E51E12" w:rsidRPr="005C6F33">
        <w:rPr>
          <w:rFonts w:asciiTheme="minorHAnsi" w:hAnsiTheme="minorHAnsi" w:cstheme="minorHAnsi"/>
          <w:b/>
          <w:bCs/>
          <w:sz w:val="24"/>
          <w:szCs w:val="24"/>
        </w:rPr>
        <w:t>M</w:t>
      </w:r>
      <w:r w:rsidR="004E47FE" w:rsidRPr="005C6F33">
        <w:rPr>
          <w:rFonts w:asciiTheme="minorHAnsi" w:hAnsiTheme="minorHAnsi" w:cstheme="minorHAnsi"/>
          <w:b/>
          <w:bCs/>
          <w:sz w:val="24"/>
          <w:szCs w:val="24"/>
        </w:rPr>
        <w:t>aterials</w:t>
      </w:r>
      <w:r w:rsidRPr="005C6F33">
        <w:rPr>
          <w:rFonts w:asciiTheme="minorHAnsi" w:hAnsiTheme="minorHAnsi" w:cstheme="minorHAnsi"/>
          <w:b/>
          <w:bCs/>
          <w:sz w:val="24"/>
          <w:szCs w:val="24"/>
        </w:rPr>
        <w:t xml:space="preserve"> Table </w:t>
      </w:r>
      <w:r w:rsidR="004E47FE" w:rsidRPr="005C6F33">
        <w:rPr>
          <w:rFonts w:asciiTheme="minorHAnsi" w:hAnsiTheme="minorHAnsi" w:cstheme="minorHAnsi"/>
          <w:b/>
          <w:bCs/>
          <w:sz w:val="24"/>
          <w:szCs w:val="24"/>
        </w:rPr>
        <w:t>3</w:t>
      </w:r>
      <w:r w:rsidRPr="005C6F33">
        <w:rPr>
          <w:rFonts w:asciiTheme="minorHAnsi" w:hAnsiTheme="minorHAnsi" w:cstheme="minorHAnsi"/>
          <w:b/>
          <w:sz w:val="24"/>
          <w:szCs w:val="24"/>
        </w:rPr>
        <w:t xml:space="preserve">. List of non-optimised (i.e., fixed) hyperparameters for each machine learning model </w:t>
      </w:r>
    </w:p>
    <w:tbl>
      <w:tblPr>
        <w:tblStyle w:val="TableGrid"/>
        <w:tblW w:w="0" w:type="auto"/>
        <w:tblLook w:val="04A0" w:firstRow="1" w:lastRow="0" w:firstColumn="1" w:lastColumn="0" w:noHBand="0" w:noVBand="1"/>
      </w:tblPr>
      <w:tblGrid>
        <w:gridCol w:w="2564"/>
        <w:gridCol w:w="1904"/>
        <w:gridCol w:w="4548"/>
      </w:tblGrid>
      <w:tr w:rsidR="00CE16E7" w:rsidRPr="005C6F33" w14:paraId="56534C6C" w14:textId="77777777" w:rsidTr="004762FE">
        <w:tc>
          <w:tcPr>
            <w:tcW w:w="2564" w:type="dxa"/>
          </w:tcPr>
          <w:p w14:paraId="467F77DC" w14:textId="77777777" w:rsidR="00CE16E7" w:rsidRPr="005C6F33" w:rsidRDefault="00CE16E7" w:rsidP="004762FE">
            <w:pPr>
              <w:jc w:val="center"/>
              <w:rPr>
                <w:rFonts w:cstheme="minorHAnsi"/>
                <w:b/>
                <w:bCs/>
              </w:rPr>
            </w:pPr>
            <w:r w:rsidRPr="005C6F33">
              <w:rPr>
                <w:rFonts w:cstheme="minorHAnsi"/>
                <w:b/>
                <w:bCs/>
              </w:rPr>
              <w:t>Classifier</w:t>
            </w:r>
          </w:p>
        </w:tc>
        <w:tc>
          <w:tcPr>
            <w:tcW w:w="1904" w:type="dxa"/>
          </w:tcPr>
          <w:p w14:paraId="23261AD9" w14:textId="77777777" w:rsidR="00CE16E7" w:rsidRPr="005C6F33" w:rsidRDefault="00CE16E7" w:rsidP="004762FE">
            <w:pPr>
              <w:jc w:val="center"/>
              <w:rPr>
                <w:rFonts w:cstheme="minorHAnsi"/>
                <w:b/>
                <w:bCs/>
              </w:rPr>
            </w:pPr>
            <w:r w:rsidRPr="005C6F33">
              <w:rPr>
                <w:rFonts w:cstheme="minorHAnsi"/>
                <w:b/>
                <w:bCs/>
              </w:rPr>
              <w:t>Hyperparameter</w:t>
            </w:r>
          </w:p>
        </w:tc>
        <w:tc>
          <w:tcPr>
            <w:tcW w:w="4548" w:type="dxa"/>
          </w:tcPr>
          <w:p w14:paraId="07E0CE34" w14:textId="77777777" w:rsidR="00CE16E7" w:rsidRPr="005C6F33" w:rsidRDefault="00CE16E7" w:rsidP="004762FE">
            <w:pPr>
              <w:jc w:val="center"/>
              <w:rPr>
                <w:rFonts w:cstheme="minorHAnsi"/>
                <w:b/>
                <w:bCs/>
              </w:rPr>
            </w:pPr>
            <w:r w:rsidRPr="005C6F33">
              <w:rPr>
                <w:rFonts w:cstheme="minorHAnsi"/>
                <w:b/>
                <w:bCs/>
              </w:rPr>
              <w:t>Fixed value</w:t>
            </w:r>
          </w:p>
        </w:tc>
      </w:tr>
      <w:tr w:rsidR="00CE16E7" w:rsidRPr="005C6F33" w14:paraId="6D74D453" w14:textId="77777777" w:rsidTr="004762FE">
        <w:tc>
          <w:tcPr>
            <w:tcW w:w="2564" w:type="dxa"/>
            <w:vAlign w:val="center"/>
          </w:tcPr>
          <w:p w14:paraId="54A7B987" w14:textId="77777777" w:rsidR="00CE16E7" w:rsidRPr="005C6F33" w:rsidRDefault="00CE16E7" w:rsidP="004762FE">
            <w:pPr>
              <w:rPr>
                <w:rFonts w:cstheme="minorHAnsi"/>
              </w:rPr>
            </w:pPr>
            <w:r w:rsidRPr="005C6F33">
              <w:rPr>
                <w:rFonts w:cstheme="minorHAnsi"/>
              </w:rPr>
              <w:t>LR</w:t>
            </w:r>
          </w:p>
        </w:tc>
        <w:tc>
          <w:tcPr>
            <w:tcW w:w="1904" w:type="dxa"/>
          </w:tcPr>
          <w:p w14:paraId="41855845" w14:textId="77777777" w:rsidR="00CE16E7" w:rsidRPr="005C6F33" w:rsidRDefault="00CE16E7" w:rsidP="004762FE">
            <w:pPr>
              <w:rPr>
                <w:rFonts w:cstheme="minorHAnsi"/>
              </w:rPr>
            </w:pPr>
            <w:r w:rsidRPr="005C6F33">
              <w:rPr>
                <w:rFonts w:cstheme="minorHAnsi"/>
              </w:rPr>
              <w:t>random_state</w:t>
            </w:r>
          </w:p>
        </w:tc>
        <w:tc>
          <w:tcPr>
            <w:tcW w:w="4548" w:type="dxa"/>
          </w:tcPr>
          <w:p w14:paraId="33981BF2" w14:textId="77777777" w:rsidR="00CE16E7" w:rsidRPr="005C6F33" w:rsidRDefault="00CE16E7" w:rsidP="004762FE">
            <w:pPr>
              <w:rPr>
                <w:rFonts w:cstheme="minorHAnsi"/>
              </w:rPr>
            </w:pPr>
            <w:r w:rsidRPr="005C6F33">
              <w:rPr>
                <w:rFonts w:cstheme="minorHAnsi"/>
              </w:rPr>
              <w:t>38</w:t>
            </w:r>
          </w:p>
        </w:tc>
      </w:tr>
      <w:tr w:rsidR="00CE16E7" w:rsidRPr="005C6F33" w14:paraId="27D8FCF9" w14:textId="77777777" w:rsidTr="004762FE">
        <w:tc>
          <w:tcPr>
            <w:tcW w:w="2564" w:type="dxa"/>
            <w:vAlign w:val="center"/>
          </w:tcPr>
          <w:p w14:paraId="360263F2" w14:textId="77777777" w:rsidR="00CE16E7" w:rsidRPr="005C6F33" w:rsidRDefault="00CE16E7" w:rsidP="004762FE">
            <w:pPr>
              <w:rPr>
                <w:rFonts w:cstheme="minorHAnsi"/>
              </w:rPr>
            </w:pPr>
            <w:r w:rsidRPr="005C6F33">
              <w:rPr>
                <w:rFonts w:cstheme="minorHAnsi"/>
              </w:rPr>
              <w:t>RF</w:t>
            </w:r>
          </w:p>
        </w:tc>
        <w:tc>
          <w:tcPr>
            <w:tcW w:w="1904" w:type="dxa"/>
          </w:tcPr>
          <w:p w14:paraId="14C1150E" w14:textId="77777777" w:rsidR="00CE16E7" w:rsidRPr="005C6F33" w:rsidRDefault="00CE16E7" w:rsidP="004762FE">
            <w:pPr>
              <w:rPr>
                <w:rFonts w:cstheme="minorHAnsi"/>
              </w:rPr>
            </w:pPr>
            <w:r w:rsidRPr="005C6F33">
              <w:rPr>
                <w:rFonts w:cstheme="minorHAnsi"/>
              </w:rPr>
              <w:t>random_state</w:t>
            </w:r>
          </w:p>
        </w:tc>
        <w:tc>
          <w:tcPr>
            <w:tcW w:w="4548" w:type="dxa"/>
          </w:tcPr>
          <w:p w14:paraId="4E518144" w14:textId="77777777" w:rsidR="00CE16E7" w:rsidRPr="005C6F33" w:rsidRDefault="00CE16E7" w:rsidP="004762FE">
            <w:pPr>
              <w:rPr>
                <w:rFonts w:cstheme="minorHAnsi"/>
              </w:rPr>
            </w:pPr>
            <w:r w:rsidRPr="005C6F33">
              <w:rPr>
                <w:rFonts w:cstheme="minorHAnsi"/>
              </w:rPr>
              <w:t>38</w:t>
            </w:r>
          </w:p>
        </w:tc>
      </w:tr>
      <w:tr w:rsidR="00CE16E7" w:rsidRPr="005C6F33" w14:paraId="1422DFDD" w14:textId="77777777" w:rsidTr="004762FE">
        <w:tc>
          <w:tcPr>
            <w:tcW w:w="2564" w:type="dxa"/>
            <w:vMerge w:val="restart"/>
            <w:vAlign w:val="center"/>
          </w:tcPr>
          <w:p w14:paraId="4A6DAC2E" w14:textId="77777777" w:rsidR="00CE16E7" w:rsidRPr="005C6F33" w:rsidRDefault="00CE16E7" w:rsidP="004762FE">
            <w:pPr>
              <w:rPr>
                <w:rFonts w:cstheme="minorHAnsi"/>
              </w:rPr>
            </w:pPr>
            <w:r w:rsidRPr="005C6F33">
              <w:rPr>
                <w:rFonts w:cstheme="minorHAnsi"/>
              </w:rPr>
              <w:t>SVM</w:t>
            </w:r>
          </w:p>
        </w:tc>
        <w:tc>
          <w:tcPr>
            <w:tcW w:w="1904" w:type="dxa"/>
          </w:tcPr>
          <w:p w14:paraId="6C7344BD" w14:textId="77777777" w:rsidR="00CE16E7" w:rsidRPr="005C6F33" w:rsidRDefault="00CE16E7" w:rsidP="004762FE">
            <w:pPr>
              <w:rPr>
                <w:rFonts w:cstheme="minorHAnsi"/>
              </w:rPr>
            </w:pPr>
            <w:r w:rsidRPr="005C6F33">
              <w:rPr>
                <w:rFonts w:cstheme="minorHAnsi"/>
              </w:rPr>
              <w:t>probability</w:t>
            </w:r>
          </w:p>
        </w:tc>
        <w:tc>
          <w:tcPr>
            <w:tcW w:w="4548" w:type="dxa"/>
          </w:tcPr>
          <w:p w14:paraId="1D20F34F" w14:textId="77777777" w:rsidR="00CE16E7" w:rsidRPr="005C6F33" w:rsidRDefault="00CE16E7" w:rsidP="004762FE">
            <w:pPr>
              <w:rPr>
                <w:rFonts w:cstheme="minorHAnsi"/>
              </w:rPr>
            </w:pPr>
            <w:r w:rsidRPr="005C6F33">
              <w:rPr>
                <w:rFonts w:cstheme="minorHAnsi"/>
              </w:rPr>
              <w:t>TRUE</w:t>
            </w:r>
          </w:p>
        </w:tc>
      </w:tr>
      <w:tr w:rsidR="00CE16E7" w:rsidRPr="005C6F33" w14:paraId="1A2F13C3" w14:textId="77777777" w:rsidTr="004762FE">
        <w:tc>
          <w:tcPr>
            <w:tcW w:w="2564" w:type="dxa"/>
            <w:vMerge/>
            <w:vAlign w:val="center"/>
          </w:tcPr>
          <w:p w14:paraId="18F2E3AD" w14:textId="77777777" w:rsidR="00CE16E7" w:rsidRPr="005C6F33" w:rsidRDefault="00CE16E7" w:rsidP="004762FE">
            <w:pPr>
              <w:rPr>
                <w:rFonts w:cstheme="minorHAnsi"/>
              </w:rPr>
            </w:pPr>
          </w:p>
        </w:tc>
        <w:tc>
          <w:tcPr>
            <w:tcW w:w="1904" w:type="dxa"/>
          </w:tcPr>
          <w:p w14:paraId="391514C7" w14:textId="77777777" w:rsidR="00CE16E7" w:rsidRPr="005C6F33" w:rsidRDefault="00CE16E7" w:rsidP="004762FE">
            <w:pPr>
              <w:rPr>
                <w:rFonts w:cstheme="minorHAnsi"/>
              </w:rPr>
            </w:pPr>
            <w:r w:rsidRPr="005C6F33">
              <w:rPr>
                <w:rFonts w:cstheme="minorHAnsi"/>
              </w:rPr>
              <w:t>random_state</w:t>
            </w:r>
          </w:p>
        </w:tc>
        <w:tc>
          <w:tcPr>
            <w:tcW w:w="4548" w:type="dxa"/>
          </w:tcPr>
          <w:p w14:paraId="78CAE138" w14:textId="77777777" w:rsidR="00CE16E7" w:rsidRPr="005C6F33" w:rsidRDefault="00CE16E7" w:rsidP="004762FE">
            <w:pPr>
              <w:rPr>
                <w:rFonts w:cstheme="minorHAnsi"/>
              </w:rPr>
            </w:pPr>
            <w:r w:rsidRPr="005C6F33">
              <w:rPr>
                <w:rFonts w:cstheme="minorHAnsi"/>
              </w:rPr>
              <w:t>38</w:t>
            </w:r>
          </w:p>
        </w:tc>
      </w:tr>
      <w:tr w:rsidR="00CE16E7" w:rsidRPr="005C6F33" w14:paraId="4E7F8A4D" w14:textId="77777777" w:rsidTr="004762FE">
        <w:tc>
          <w:tcPr>
            <w:tcW w:w="2564" w:type="dxa"/>
            <w:vMerge w:val="restart"/>
            <w:vAlign w:val="center"/>
          </w:tcPr>
          <w:p w14:paraId="1B15E168" w14:textId="77777777" w:rsidR="00CE16E7" w:rsidRPr="005C6F33" w:rsidRDefault="00CE16E7" w:rsidP="004762FE">
            <w:pPr>
              <w:rPr>
                <w:rFonts w:cstheme="minorHAnsi"/>
              </w:rPr>
            </w:pPr>
            <w:r w:rsidRPr="005C6F33">
              <w:rPr>
                <w:rFonts w:cstheme="minorHAnsi"/>
              </w:rPr>
              <w:t>Ensemble:LR+RF</w:t>
            </w:r>
          </w:p>
        </w:tc>
        <w:tc>
          <w:tcPr>
            <w:tcW w:w="1904" w:type="dxa"/>
          </w:tcPr>
          <w:p w14:paraId="317503C9" w14:textId="77777777" w:rsidR="00CE16E7" w:rsidRPr="005C6F33" w:rsidRDefault="00CE16E7" w:rsidP="004762FE">
            <w:pPr>
              <w:rPr>
                <w:rFonts w:cstheme="minorHAnsi"/>
              </w:rPr>
            </w:pPr>
            <w:r w:rsidRPr="005C6F33">
              <w:rPr>
                <w:rFonts w:cstheme="minorHAnsi"/>
              </w:rPr>
              <w:t>voting</w:t>
            </w:r>
          </w:p>
        </w:tc>
        <w:tc>
          <w:tcPr>
            <w:tcW w:w="4548" w:type="dxa"/>
          </w:tcPr>
          <w:p w14:paraId="711F07EA" w14:textId="77777777" w:rsidR="00CE16E7" w:rsidRPr="005C6F33" w:rsidRDefault="00CE16E7" w:rsidP="004762FE">
            <w:pPr>
              <w:rPr>
                <w:rFonts w:cstheme="minorHAnsi"/>
              </w:rPr>
            </w:pPr>
            <w:r w:rsidRPr="005C6F33">
              <w:rPr>
                <w:rFonts w:cstheme="minorHAnsi"/>
              </w:rPr>
              <w:t>soft</w:t>
            </w:r>
          </w:p>
        </w:tc>
      </w:tr>
      <w:tr w:rsidR="00CE16E7" w:rsidRPr="005C6F33" w14:paraId="0FF37F99" w14:textId="77777777" w:rsidTr="004762FE">
        <w:tc>
          <w:tcPr>
            <w:tcW w:w="2564" w:type="dxa"/>
            <w:vMerge/>
            <w:vAlign w:val="center"/>
          </w:tcPr>
          <w:p w14:paraId="0DE99434" w14:textId="77777777" w:rsidR="00CE16E7" w:rsidRPr="005C6F33" w:rsidRDefault="00CE16E7" w:rsidP="004762FE">
            <w:pPr>
              <w:rPr>
                <w:rFonts w:cstheme="minorHAnsi"/>
              </w:rPr>
            </w:pPr>
          </w:p>
        </w:tc>
        <w:tc>
          <w:tcPr>
            <w:tcW w:w="1904" w:type="dxa"/>
          </w:tcPr>
          <w:p w14:paraId="54E73567" w14:textId="77777777" w:rsidR="00CE16E7" w:rsidRPr="005C6F33" w:rsidRDefault="00CE16E7" w:rsidP="004762FE">
            <w:pPr>
              <w:rPr>
                <w:rFonts w:cstheme="minorHAnsi"/>
              </w:rPr>
            </w:pPr>
            <w:r w:rsidRPr="005C6F33">
              <w:rPr>
                <w:rFonts w:cstheme="minorHAnsi"/>
              </w:rPr>
              <w:t>random_state</w:t>
            </w:r>
          </w:p>
        </w:tc>
        <w:tc>
          <w:tcPr>
            <w:tcW w:w="4548" w:type="dxa"/>
          </w:tcPr>
          <w:p w14:paraId="44F89832" w14:textId="77777777" w:rsidR="00CE16E7" w:rsidRPr="005C6F33" w:rsidRDefault="00CE16E7" w:rsidP="004762FE">
            <w:pPr>
              <w:rPr>
                <w:rFonts w:cstheme="minorHAnsi"/>
              </w:rPr>
            </w:pPr>
            <w:r w:rsidRPr="005C6F33">
              <w:rPr>
                <w:rFonts w:cstheme="minorHAnsi"/>
              </w:rPr>
              <w:t>38</w:t>
            </w:r>
          </w:p>
        </w:tc>
      </w:tr>
      <w:tr w:rsidR="00CE16E7" w:rsidRPr="005C6F33" w14:paraId="122508B5" w14:textId="77777777" w:rsidTr="004762FE">
        <w:tc>
          <w:tcPr>
            <w:tcW w:w="2564" w:type="dxa"/>
            <w:vMerge w:val="restart"/>
            <w:vAlign w:val="center"/>
          </w:tcPr>
          <w:p w14:paraId="0B72C45C" w14:textId="77777777" w:rsidR="00CE16E7" w:rsidRPr="005C6F33" w:rsidRDefault="00CE16E7" w:rsidP="004762FE">
            <w:pPr>
              <w:rPr>
                <w:rFonts w:cstheme="minorHAnsi"/>
              </w:rPr>
            </w:pPr>
            <w:r w:rsidRPr="005C6F33">
              <w:rPr>
                <w:rFonts w:cstheme="minorHAnsi"/>
              </w:rPr>
              <w:t>Ensemble:LR+RF+SVM</w:t>
            </w:r>
          </w:p>
        </w:tc>
        <w:tc>
          <w:tcPr>
            <w:tcW w:w="1904" w:type="dxa"/>
          </w:tcPr>
          <w:p w14:paraId="4CE3C49A" w14:textId="77777777" w:rsidR="00CE16E7" w:rsidRPr="005C6F33" w:rsidRDefault="00CE16E7" w:rsidP="004762FE">
            <w:pPr>
              <w:rPr>
                <w:rFonts w:cstheme="minorHAnsi"/>
              </w:rPr>
            </w:pPr>
            <w:r w:rsidRPr="005C6F33">
              <w:rPr>
                <w:rFonts w:cstheme="minorHAnsi"/>
              </w:rPr>
              <w:t>Voting</w:t>
            </w:r>
          </w:p>
        </w:tc>
        <w:tc>
          <w:tcPr>
            <w:tcW w:w="4548" w:type="dxa"/>
          </w:tcPr>
          <w:p w14:paraId="58FA3736" w14:textId="77777777" w:rsidR="00CE16E7" w:rsidRPr="005C6F33" w:rsidRDefault="00CE16E7" w:rsidP="004762FE">
            <w:pPr>
              <w:rPr>
                <w:rFonts w:cstheme="minorHAnsi"/>
              </w:rPr>
            </w:pPr>
            <w:r w:rsidRPr="005C6F33">
              <w:rPr>
                <w:rFonts w:cstheme="minorHAnsi"/>
              </w:rPr>
              <w:t>soft</w:t>
            </w:r>
          </w:p>
        </w:tc>
      </w:tr>
      <w:tr w:rsidR="00CE16E7" w:rsidRPr="005C6F33" w14:paraId="4F999767" w14:textId="77777777" w:rsidTr="004762FE">
        <w:tc>
          <w:tcPr>
            <w:tcW w:w="2564" w:type="dxa"/>
            <w:vMerge/>
          </w:tcPr>
          <w:p w14:paraId="31CBC56C" w14:textId="77777777" w:rsidR="00CE16E7" w:rsidRPr="005C6F33" w:rsidRDefault="00CE16E7" w:rsidP="004762FE">
            <w:pPr>
              <w:rPr>
                <w:rFonts w:cstheme="minorHAnsi"/>
              </w:rPr>
            </w:pPr>
          </w:p>
        </w:tc>
        <w:tc>
          <w:tcPr>
            <w:tcW w:w="1904" w:type="dxa"/>
          </w:tcPr>
          <w:p w14:paraId="71618684" w14:textId="77777777" w:rsidR="00CE16E7" w:rsidRPr="005C6F33" w:rsidRDefault="00CE16E7" w:rsidP="004762FE">
            <w:pPr>
              <w:rPr>
                <w:rFonts w:cstheme="minorHAnsi"/>
              </w:rPr>
            </w:pPr>
            <w:r w:rsidRPr="005C6F33">
              <w:rPr>
                <w:rFonts w:cstheme="minorHAnsi"/>
              </w:rPr>
              <w:t>random_state</w:t>
            </w:r>
          </w:p>
        </w:tc>
        <w:tc>
          <w:tcPr>
            <w:tcW w:w="4548" w:type="dxa"/>
          </w:tcPr>
          <w:p w14:paraId="45725E54" w14:textId="77777777" w:rsidR="00CE16E7" w:rsidRPr="005C6F33" w:rsidRDefault="00CE16E7" w:rsidP="004762FE">
            <w:pPr>
              <w:rPr>
                <w:rFonts w:cstheme="minorHAnsi"/>
              </w:rPr>
            </w:pPr>
            <w:r w:rsidRPr="005C6F33">
              <w:rPr>
                <w:rFonts w:cstheme="minorHAnsi"/>
              </w:rPr>
              <w:t>38</w:t>
            </w:r>
          </w:p>
        </w:tc>
      </w:tr>
      <w:tr w:rsidR="00CE16E7" w:rsidRPr="005C6F33" w14:paraId="45E27328" w14:textId="77777777" w:rsidTr="004762FE">
        <w:tc>
          <w:tcPr>
            <w:tcW w:w="2564" w:type="dxa"/>
            <w:vMerge/>
          </w:tcPr>
          <w:p w14:paraId="525230EB" w14:textId="77777777" w:rsidR="00CE16E7" w:rsidRPr="005C6F33" w:rsidRDefault="00CE16E7" w:rsidP="004762FE">
            <w:pPr>
              <w:rPr>
                <w:rFonts w:cstheme="minorHAnsi"/>
              </w:rPr>
            </w:pPr>
          </w:p>
        </w:tc>
        <w:tc>
          <w:tcPr>
            <w:tcW w:w="1904" w:type="dxa"/>
          </w:tcPr>
          <w:p w14:paraId="362B93CB" w14:textId="77777777" w:rsidR="00CE16E7" w:rsidRPr="005C6F33" w:rsidRDefault="00CE16E7" w:rsidP="004762FE">
            <w:pPr>
              <w:rPr>
                <w:rFonts w:cstheme="minorHAnsi"/>
              </w:rPr>
            </w:pPr>
            <w:r w:rsidRPr="005C6F33">
              <w:rPr>
                <w:rFonts w:cstheme="minorHAnsi"/>
              </w:rPr>
              <w:t>LR_algorithm</w:t>
            </w:r>
          </w:p>
        </w:tc>
        <w:tc>
          <w:tcPr>
            <w:tcW w:w="4548" w:type="dxa"/>
          </w:tcPr>
          <w:p w14:paraId="40D1A637" w14:textId="77777777" w:rsidR="00CE16E7" w:rsidRPr="005C6F33" w:rsidRDefault="00CE16E7" w:rsidP="004762FE">
            <w:pPr>
              <w:rPr>
                <w:rFonts w:cstheme="minorHAnsi"/>
              </w:rPr>
            </w:pPr>
            <w:r w:rsidRPr="005C6F33">
              <w:rPr>
                <w:rFonts w:cstheme="minorHAnsi"/>
              </w:rPr>
              <w:t>“auto”</w:t>
            </w:r>
          </w:p>
        </w:tc>
      </w:tr>
      <w:tr w:rsidR="00CE16E7" w:rsidRPr="005C6F33" w14:paraId="3436ACD3" w14:textId="77777777" w:rsidTr="004762FE">
        <w:tc>
          <w:tcPr>
            <w:tcW w:w="2564" w:type="dxa"/>
            <w:vMerge/>
          </w:tcPr>
          <w:p w14:paraId="1B68A3F2" w14:textId="77777777" w:rsidR="00CE16E7" w:rsidRPr="005C6F33" w:rsidRDefault="00CE16E7" w:rsidP="004762FE">
            <w:pPr>
              <w:rPr>
                <w:rFonts w:cstheme="minorHAnsi"/>
              </w:rPr>
            </w:pPr>
          </w:p>
        </w:tc>
        <w:tc>
          <w:tcPr>
            <w:tcW w:w="1904" w:type="dxa"/>
          </w:tcPr>
          <w:p w14:paraId="1866294C" w14:textId="77777777" w:rsidR="00CE16E7" w:rsidRPr="005C6F33" w:rsidRDefault="00CE16E7" w:rsidP="004762FE">
            <w:pPr>
              <w:rPr>
                <w:rFonts w:cstheme="minorHAnsi"/>
              </w:rPr>
            </w:pPr>
            <w:r w:rsidRPr="005C6F33">
              <w:rPr>
                <w:rFonts w:cstheme="minorHAnsi"/>
              </w:rPr>
              <w:t>SVM_probability</w:t>
            </w:r>
          </w:p>
        </w:tc>
        <w:tc>
          <w:tcPr>
            <w:tcW w:w="4548" w:type="dxa"/>
          </w:tcPr>
          <w:p w14:paraId="224B0CCC" w14:textId="77777777" w:rsidR="00CE16E7" w:rsidRPr="005C6F33" w:rsidRDefault="00CE16E7" w:rsidP="004762FE">
            <w:pPr>
              <w:rPr>
                <w:rFonts w:cstheme="minorHAnsi"/>
              </w:rPr>
            </w:pPr>
            <w:r w:rsidRPr="005C6F33">
              <w:rPr>
                <w:rFonts w:cstheme="minorHAnsi"/>
              </w:rPr>
              <w:t>TRUE</w:t>
            </w:r>
          </w:p>
        </w:tc>
      </w:tr>
    </w:tbl>
    <w:p w14:paraId="3090F5C4" w14:textId="6269A1C4" w:rsidR="00CE16E7" w:rsidRPr="005C6F33" w:rsidRDefault="00CE16E7" w:rsidP="00CE16E7">
      <w:pPr>
        <w:rPr>
          <w:rFonts w:asciiTheme="minorHAnsi" w:hAnsiTheme="minorHAnsi" w:cstheme="minorHAnsi"/>
          <w:sz w:val="24"/>
          <w:szCs w:val="24"/>
        </w:rPr>
      </w:pPr>
    </w:p>
    <w:p w14:paraId="096FD01F" w14:textId="77777777" w:rsidR="004762FE" w:rsidRPr="005C6F33" w:rsidRDefault="004762FE" w:rsidP="00CE16E7">
      <w:pPr>
        <w:rPr>
          <w:rFonts w:asciiTheme="minorHAnsi" w:hAnsiTheme="minorHAnsi" w:cstheme="minorHAnsi"/>
          <w:sz w:val="24"/>
          <w:szCs w:val="24"/>
        </w:rPr>
      </w:pPr>
    </w:p>
    <w:p w14:paraId="4D39372E" w14:textId="77777777" w:rsidR="00CE16E7" w:rsidRPr="005C6F33" w:rsidRDefault="00CE16E7" w:rsidP="00CE16E7">
      <w:pPr>
        <w:pStyle w:val="ListParagraph"/>
        <w:rPr>
          <w:rFonts w:asciiTheme="minorHAnsi" w:hAnsiTheme="minorHAnsi" w:cstheme="minorHAnsi"/>
          <w:sz w:val="24"/>
          <w:szCs w:val="24"/>
        </w:rPr>
      </w:pPr>
    </w:p>
    <w:p w14:paraId="2706B50E" w14:textId="77777777" w:rsidR="00CE16E7" w:rsidRPr="005C6F33" w:rsidRDefault="00CE16E7" w:rsidP="00E51E12">
      <w:pPr>
        <w:pStyle w:val="Heading2"/>
        <w:rPr>
          <w:rFonts w:asciiTheme="minorHAnsi" w:hAnsiTheme="minorHAnsi" w:cstheme="minorHAnsi"/>
          <w:sz w:val="24"/>
          <w:szCs w:val="24"/>
        </w:rPr>
      </w:pPr>
      <w:bookmarkStart w:id="18" w:name="_Toc175145621"/>
      <w:r w:rsidRPr="005C6F33">
        <w:rPr>
          <w:rFonts w:asciiTheme="minorHAnsi" w:hAnsiTheme="minorHAnsi" w:cstheme="minorHAnsi"/>
          <w:sz w:val="24"/>
          <w:szCs w:val="24"/>
        </w:rPr>
        <w:t>Features importance analysis with SHAP</w:t>
      </w:r>
      <w:bookmarkEnd w:id="18"/>
    </w:p>
    <w:p w14:paraId="475CAFA7" w14:textId="5AC641EB" w:rsidR="00CE16E7" w:rsidRPr="005C6F33" w:rsidRDefault="00CE16E7" w:rsidP="00B33FB1">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We used the Python library shap v0.45.0 (SHAP) to analyses features importance during both training and test. SHAP is model-agnostic and hence can be applied on any machine learning models due to its versatile explainer functions. We used the KernelExplainer</w:t>
      </w:r>
      <w:r w:rsidR="004207EC"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r>
      <w:r w:rsidR="00602EB8" w:rsidRPr="005C6F33">
        <w:rPr>
          <w:rFonts w:asciiTheme="minorHAnsi" w:hAnsiTheme="minorHAnsi" w:cstheme="minorHAnsi"/>
          <w:sz w:val="24"/>
          <w:szCs w:val="24"/>
        </w:rPr>
        <w:instrText xml:space="preserve"> ADDIN EN.CITE &lt;EndNote&gt;&lt;Cite&gt;&lt;Author&gt;Lundberg&lt;/Author&gt;&lt;Year&gt;2017&lt;/Year&gt;&lt;RecNum&gt;829&lt;/RecNum&gt;&lt;DisplayText&gt;[32]&lt;/DisplayText&gt;&lt;record&gt;&lt;rec-number&gt;829&lt;/rec-number&gt;&lt;foreign-keys&gt;&lt;key app="EN" db-id="ww2ta0waharawyerrz3vefa5pps0rxp9e5a2" timestamp="1724402996" guid="e8a6f83a-21a8-4be2-8542-83db77863834"&gt;829&lt;/key&gt;&lt;/foreign-keys&gt;&lt;ref-type name="Conference Paper"&gt;47&lt;/ref-type&gt;&lt;contributors&gt;&lt;authors&gt;&lt;author&gt;Lundberg, Scott M.&lt;/author&gt;&lt;author&gt;Lee, Su-In&lt;/author&gt;&lt;/authors&gt;&lt;/contributors&gt;&lt;titles&gt;&lt;title&gt;A unified approach to interpreting model predictions&lt;/title&gt;&lt;secondary-title&gt;Proceedings of the 31st International Conference on Neural Information Processing Systems&lt;/secondary-title&gt;&lt;/titles&gt;&lt;pages&gt;4768–4777&lt;/pages&gt;&lt;dates&gt;&lt;year&gt;2017&lt;/year&gt;&lt;/dates&gt;&lt;pub-location&gt;Long Beach, California, USA&lt;/pub-location&gt;&lt;publisher&gt;Curran Associates Inc.&lt;/publisher&gt;&lt;urls&gt;&lt;/urls&gt;&lt;/record&gt;&lt;/Cite&gt;&lt;/EndNote&gt;</w:instrText>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32]</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to explain the LR, SVM, Ensemble:LR+RF, and Ensemble:LR+RF+SVM models. We used the TreeExplainer</w:t>
      </w:r>
      <w:r w:rsidR="004207EC" w:rsidRPr="005C6F33">
        <w:rPr>
          <w:rFonts w:asciiTheme="minorHAnsi" w:hAnsiTheme="minorHAnsi" w:cstheme="minorHAnsi"/>
          <w:sz w:val="24"/>
          <w:szCs w:val="24"/>
        </w:rPr>
        <w:t xml:space="preserve"> </w:t>
      </w:r>
      <w:r w:rsidRPr="005C6F33">
        <w:rPr>
          <w:rFonts w:asciiTheme="minorHAnsi" w:hAnsiTheme="minorHAnsi" w:cstheme="minorHAnsi"/>
          <w:sz w:val="24"/>
          <w:szCs w:val="24"/>
        </w:rPr>
        <w:fldChar w:fldCharType="begin">
          <w:fldData xml:space="preserve">PEVuZE5vdGU+PENpdGU+PEF1dGhvcj5MdW5kYmVyZzwvQXV0aG9yPjxZZWFyPjIwMjA8L1llYXI+
PFJlY051bT40NzI8L1JlY051bT48RGlzcGxheVRleHQ+WzMzXTwvRGlzcGxheVRleHQ+PHJlY29y
ZD48cmVjLW51bWJlcj40NzI8L3JlYy1udW1iZXI+PGZvcmVpZ24ta2V5cz48a2V5IGFwcD0iRU4i
IGRiLWlkPSJ3dzJ0YTB3YWhhcmF3eWVycnozdmVmYTVwcHMwcnhwOWU1YTIiIHRpbWVzdGFtcD0i
MTcyNDM5OTk2MSIgZ3VpZD0iNTQ0Zjg3NzUtYTdlNy00MGE2LWI1NDYtMzAzY2IxNWVmYTVlIj40
NzI8L2tleT48L2ZvcmVpZ24ta2V5cz48cmVmLXR5cGUgbmFtZT0iSm91cm5hbCBBcnRpY2xlIj4x
NzwvcmVmLXR5cGU+PGNvbnRyaWJ1dG9ycz48YXV0aG9ycz48YXV0aG9yPkx1bmRiZXJnLCBTLiBN
LjwvYXV0aG9yPjxhdXRob3I+RXJpb24sIEcuPC9hdXRob3I+PGF1dGhvcj5DaGVuLCBILjwvYXV0
aG9yPjxhdXRob3I+RGVHcmF2ZSwgQS48L2F1dGhvcj48YXV0aG9yPlBydXRraW4sIEouIE0uPC9h
dXRob3I+PGF1dGhvcj5OYWlyLCBCLjwvYXV0aG9yPjxhdXRob3I+S2F0eiwgUi48L2F1dGhvcj48
YXV0aG9yPkhpbW1lbGZhcmIsIEouPC9hdXRob3I+PGF1dGhvcj5CYW5zYWwsIE4uPC9hdXRob3I+
PGF1dGhvcj5MZWUsIFMuIEkuPC9hdXRob3I+PC9hdXRob3JzPjwvY29udHJpYnV0b3JzPjxhdXRo
LWFkZHJlc3M+TWljcm9zb2Z0IFJlc2VhcmNoLiYjeEQ7UGF1bCBHLiBBbGxlbiBTY2hvb2wgb2Yg
Q29tcHV0ZXIgU2NpZW5jZSBhbmQgRW5naW5lZXJpbmcsIFVuaXZlcnNpdHkgb2YgV2FzaGluZ3Rv
bi4mI3hEO01lZGljYWwgU2NpZW50aXN0IFRyYWluaW5nIFByb2dyYW0sIFVuaXZlcnNpdHkgb2Yg
V2FzaGluZ3Rvbi4mI3hEO0RpdmlzaW9uIG9mIENhcmRpb2xvZ3ksIERlcGFydG1lbnQgb2YgTWVk
aWNpbmUsIFVuaXZlcnNpdHkgb2YgV2FzaGluZ3Rvbi4mI3hEO0RlcGFydG1lbnQgb2YgQW5lc3Ro
ZXNpb2xvZ3kgYW5kIFBhaW4gTWVkaWNpbmUsIFVuaXZlcnNpdHkgb2YgV2FzaGluZ3Rvbi4mI3hE
O0hhcmJvcnZpZXcgSW5qdXJ5IFByZXZlbnRpb24gYW5kIFJlc2VhcmNoIENlbnRlciwgVW5pdmVy
c2l0eSBvZiBXYXNoaW5ndG9uLiYjeEQ7S2lkbmV5IFJlc2VhcmNoIEluc3RpdHV0ZSwgRGl2aXNp
b24gb2YgTmVwaHJvbG9neSwgRGVwYXJ0bWVudCBvZiBNZWRpY2luZSwgVW5pdmVyc2l0eSBvZiBX
YXNoaW5ndG9uLjwvYXV0aC1hZGRyZXNzPjx0aXRsZXM+PHRpdGxlPkZyb20gTG9jYWwgRXhwbGFu
YXRpb25zIHRvIEdsb2JhbCBVbmRlcnN0YW5kaW5nIHdpdGggRXhwbGFpbmFibGUgQUkgZm9yIFRy
ZWVzPC90aXRsZT48c2Vjb25kYXJ5LXRpdGxlPk5hdCBNYWNoIEludGVsbDwvc2Vjb25kYXJ5LXRp
dGxlPjwvdGl0bGVzPjxwZXJpb2RpY2FsPjxmdWxsLXRpdGxlPk5hdCBNYWNoIEludGVsbDwvZnVs
bC10aXRsZT48L3BlcmlvZGljYWw+PHBhZ2VzPjU2LTY3PC9wYWdlcz48dm9sdW1lPjI8L3ZvbHVt
ZT48bnVtYmVyPjE8L251bWJlcj48ZWRpdGlvbj4yMDIwMDExNzwvZWRpdGlvbj48ZGF0ZXM+PHll
YXI+MjAyMDwveWVhcj48cHViLWRhdGVzPjxkYXRlPkphbjwvZGF0ZT48L3B1Yi1kYXRlcz48L2Rh
dGVzPjxpc2JuPjI1MjItNTgzOSAoRWxlY3Ryb25pYykmI3hEOzI1MjItNTgzOSAoUHJpbnQpJiN4
RDsyNTIyLTU4MzkgKExpbmtpbmcpPC9pc2JuPjxhY2Nlc3Npb24tbnVtPjMyNjA3NDcyPC9hY2Nl
c3Npb24tbnVtPjx1cmxzPjxyZWxhdGVkLXVybHM+PHVybD5odHRwczovL3d3dy5uY2JpLm5sbS5u
aWguZ292L3B1Ym1lZC8zMjYwNzQ3MjwvdXJsPjwvcmVsYXRlZC11cmxzPjwvdXJscz48Y3VzdG9t
Mj5QTUM3MzI2MzY3PC9jdXN0b20yPjxlbGVjdHJvbmljLXJlc291cmNlLW51bT4xMC4xMDM4L3M0
MjI1Ni0wMTktMDEzOC05PC9lbGVjdHJvbmljLXJlc291cmNlLW51bT48cmVtb3RlLWRhdGFiYXNl
LW5hbWU+UHViTWVkLW5vdC1NRURMSU5FPC9yZW1vdGUtZGF0YWJhc2UtbmFtZT48cmVtb3RlLWRh
dGFiYXNlLXByb3ZpZGVyPk5MTTwvcmVtb3RlLWRhdGFiYXNlLXByb3ZpZGVyPjwvcmVjb3JkPjwv
Q2l0ZT48L0VuZE5vdGU+AG==
</w:fldData>
        </w:fldChar>
      </w:r>
      <w:r w:rsidR="00602EB8" w:rsidRPr="005C6F33">
        <w:rPr>
          <w:rFonts w:asciiTheme="minorHAnsi" w:hAnsiTheme="minorHAnsi" w:cstheme="minorHAnsi"/>
          <w:sz w:val="24"/>
          <w:szCs w:val="24"/>
        </w:rPr>
        <w:instrText xml:space="preserve"> ADDIN EN.CITE </w:instrText>
      </w:r>
      <w:r w:rsidR="00602EB8" w:rsidRPr="005C6F33">
        <w:rPr>
          <w:rFonts w:asciiTheme="minorHAnsi" w:hAnsiTheme="minorHAnsi" w:cstheme="minorHAnsi"/>
          <w:sz w:val="24"/>
          <w:szCs w:val="24"/>
        </w:rPr>
        <w:fldChar w:fldCharType="begin">
          <w:fldData xml:space="preserve">PEVuZE5vdGU+PENpdGU+PEF1dGhvcj5MdW5kYmVyZzwvQXV0aG9yPjxZZWFyPjIwMjA8L1llYXI+
PFJlY051bT40NzI8L1JlY051bT48RGlzcGxheVRleHQ+WzMzXTwvRGlzcGxheVRleHQ+PHJlY29y
ZD48cmVjLW51bWJlcj40NzI8L3JlYy1udW1iZXI+PGZvcmVpZ24ta2V5cz48a2V5IGFwcD0iRU4i
IGRiLWlkPSJ3dzJ0YTB3YWhhcmF3eWVycnozdmVmYTVwcHMwcnhwOWU1YTIiIHRpbWVzdGFtcD0i
MTcyNDM5OTk2MSIgZ3VpZD0iNTQ0Zjg3NzUtYTdlNy00MGE2LWI1NDYtMzAzY2IxNWVmYTVlIj40
NzI8L2tleT48L2ZvcmVpZ24ta2V5cz48cmVmLXR5cGUgbmFtZT0iSm91cm5hbCBBcnRpY2xlIj4x
NzwvcmVmLXR5cGU+PGNvbnRyaWJ1dG9ycz48YXV0aG9ycz48YXV0aG9yPkx1bmRiZXJnLCBTLiBN
LjwvYXV0aG9yPjxhdXRob3I+RXJpb24sIEcuPC9hdXRob3I+PGF1dGhvcj5DaGVuLCBILjwvYXV0
aG9yPjxhdXRob3I+RGVHcmF2ZSwgQS48L2F1dGhvcj48YXV0aG9yPlBydXRraW4sIEouIE0uPC9h
dXRob3I+PGF1dGhvcj5OYWlyLCBCLjwvYXV0aG9yPjxhdXRob3I+S2F0eiwgUi48L2F1dGhvcj48
YXV0aG9yPkhpbW1lbGZhcmIsIEouPC9hdXRob3I+PGF1dGhvcj5CYW5zYWwsIE4uPC9hdXRob3I+
PGF1dGhvcj5MZWUsIFMuIEkuPC9hdXRob3I+PC9hdXRob3JzPjwvY29udHJpYnV0b3JzPjxhdXRo
LWFkZHJlc3M+TWljcm9zb2Z0IFJlc2VhcmNoLiYjeEQ7UGF1bCBHLiBBbGxlbiBTY2hvb2wgb2Yg
Q29tcHV0ZXIgU2NpZW5jZSBhbmQgRW5naW5lZXJpbmcsIFVuaXZlcnNpdHkgb2YgV2FzaGluZ3Rv
bi4mI3hEO01lZGljYWwgU2NpZW50aXN0IFRyYWluaW5nIFByb2dyYW0sIFVuaXZlcnNpdHkgb2Yg
V2FzaGluZ3Rvbi4mI3hEO0RpdmlzaW9uIG9mIENhcmRpb2xvZ3ksIERlcGFydG1lbnQgb2YgTWVk
aWNpbmUsIFVuaXZlcnNpdHkgb2YgV2FzaGluZ3Rvbi4mI3hEO0RlcGFydG1lbnQgb2YgQW5lc3Ro
ZXNpb2xvZ3kgYW5kIFBhaW4gTWVkaWNpbmUsIFVuaXZlcnNpdHkgb2YgV2FzaGluZ3Rvbi4mI3hE
O0hhcmJvcnZpZXcgSW5qdXJ5IFByZXZlbnRpb24gYW5kIFJlc2VhcmNoIENlbnRlciwgVW5pdmVy
c2l0eSBvZiBXYXNoaW5ndG9uLiYjeEQ7S2lkbmV5IFJlc2VhcmNoIEluc3RpdHV0ZSwgRGl2aXNp
b24gb2YgTmVwaHJvbG9neSwgRGVwYXJ0bWVudCBvZiBNZWRpY2luZSwgVW5pdmVyc2l0eSBvZiBX
YXNoaW5ndG9uLjwvYXV0aC1hZGRyZXNzPjx0aXRsZXM+PHRpdGxlPkZyb20gTG9jYWwgRXhwbGFu
YXRpb25zIHRvIEdsb2JhbCBVbmRlcnN0YW5kaW5nIHdpdGggRXhwbGFpbmFibGUgQUkgZm9yIFRy
ZWVzPC90aXRsZT48c2Vjb25kYXJ5LXRpdGxlPk5hdCBNYWNoIEludGVsbDwvc2Vjb25kYXJ5LXRp
dGxlPjwvdGl0bGVzPjxwZXJpb2RpY2FsPjxmdWxsLXRpdGxlPk5hdCBNYWNoIEludGVsbDwvZnVs
bC10aXRsZT48L3BlcmlvZGljYWw+PHBhZ2VzPjU2LTY3PC9wYWdlcz48dm9sdW1lPjI8L3ZvbHVt
ZT48bnVtYmVyPjE8L251bWJlcj48ZWRpdGlvbj4yMDIwMDExNzwvZWRpdGlvbj48ZGF0ZXM+PHll
YXI+MjAyMDwveWVhcj48cHViLWRhdGVzPjxkYXRlPkphbjwvZGF0ZT48L3B1Yi1kYXRlcz48L2Rh
dGVzPjxpc2JuPjI1MjItNTgzOSAoRWxlY3Ryb25pYykmI3hEOzI1MjItNTgzOSAoUHJpbnQpJiN4
RDsyNTIyLTU4MzkgKExpbmtpbmcpPC9pc2JuPjxhY2Nlc3Npb24tbnVtPjMyNjA3NDcyPC9hY2Nl
c3Npb24tbnVtPjx1cmxzPjxyZWxhdGVkLXVybHM+PHVybD5odHRwczovL3d3dy5uY2JpLm5sbS5u
aWguZ292L3B1Ym1lZC8zMjYwNzQ3MjwvdXJsPjwvcmVsYXRlZC11cmxzPjwvdXJscz48Y3VzdG9t
Mj5QTUM3MzI2MzY3PC9jdXN0b20yPjxlbGVjdHJvbmljLXJlc291cmNlLW51bT4xMC4xMDM4L3M0
MjI1Ni0wMTktMDEzOC05PC9lbGVjdHJvbmljLXJlc291cmNlLW51bT48cmVtb3RlLWRhdGFiYXNl
LW5hbWU+UHViTWVkLW5vdC1NRURMSU5FPC9yZW1vdGUtZGF0YWJhc2UtbmFtZT48cmVtb3RlLWRh
dGFiYXNlLXByb3ZpZGVyPk5MTTwvcmVtb3RlLWRhdGFiYXNlLXByb3ZpZGVyPjwvcmVjb3JkPjwv
Q2l0ZT48L0VuZE5vdGU+AG==
</w:fldData>
        </w:fldChar>
      </w:r>
      <w:r w:rsidR="00602EB8" w:rsidRPr="005C6F33">
        <w:rPr>
          <w:rFonts w:asciiTheme="minorHAnsi" w:hAnsiTheme="minorHAnsi" w:cstheme="minorHAnsi"/>
          <w:sz w:val="24"/>
          <w:szCs w:val="24"/>
        </w:rPr>
        <w:instrText xml:space="preserve"> ADDIN EN.CITE.DATA </w:instrText>
      </w:r>
      <w:r w:rsidR="00602EB8" w:rsidRPr="005C6F33">
        <w:rPr>
          <w:rFonts w:asciiTheme="minorHAnsi" w:hAnsiTheme="minorHAnsi" w:cstheme="minorHAnsi"/>
          <w:sz w:val="24"/>
          <w:szCs w:val="24"/>
        </w:rPr>
      </w:r>
      <w:r w:rsidR="00602EB8" w:rsidRPr="005C6F33">
        <w:rPr>
          <w:rFonts w:asciiTheme="minorHAnsi" w:hAnsiTheme="minorHAnsi" w:cstheme="minorHAnsi"/>
          <w:sz w:val="24"/>
          <w:szCs w:val="24"/>
        </w:rPr>
        <w:fldChar w:fldCharType="end"/>
      </w:r>
      <w:r w:rsidRPr="005C6F33">
        <w:rPr>
          <w:rFonts w:asciiTheme="minorHAnsi" w:hAnsiTheme="minorHAnsi" w:cstheme="minorHAnsi"/>
          <w:sz w:val="24"/>
          <w:szCs w:val="24"/>
        </w:rPr>
      </w:r>
      <w:r w:rsidRPr="005C6F33">
        <w:rPr>
          <w:rFonts w:asciiTheme="minorHAnsi" w:hAnsiTheme="minorHAnsi" w:cstheme="minorHAnsi"/>
          <w:sz w:val="24"/>
          <w:szCs w:val="24"/>
        </w:rPr>
        <w:fldChar w:fldCharType="separate"/>
      </w:r>
      <w:r w:rsidR="00602EB8" w:rsidRPr="005C6F33">
        <w:rPr>
          <w:rFonts w:asciiTheme="minorHAnsi" w:hAnsiTheme="minorHAnsi" w:cstheme="minorHAnsi"/>
          <w:noProof/>
          <w:sz w:val="24"/>
          <w:szCs w:val="24"/>
        </w:rPr>
        <w:t>[33]</w:t>
      </w:r>
      <w:r w:rsidRPr="005C6F33">
        <w:rPr>
          <w:rFonts w:asciiTheme="minorHAnsi" w:hAnsiTheme="minorHAnsi" w:cstheme="minorHAnsi"/>
          <w:sz w:val="24"/>
          <w:szCs w:val="24"/>
        </w:rPr>
        <w:fldChar w:fldCharType="end"/>
      </w:r>
      <w:r w:rsidRPr="005C6F33">
        <w:rPr>
          <w:rFonts w:asciiTheme="minorHAnsi" w:hAnsiTheme="minorHAnsi" w:cstheme="minorHAnsi"/>
          <w:sz w:val="24"/>
          <w:szCs w:val="24"/>
        </w:rPr>
        <w:t xml:space="preserve"> to explain the RF model, which is designed for tree-based machine learning models. It is important to note that SHAP scores produced from different explainers are not on the same scale. Therefore, in this study, we only used SHAP scores to compare the importance of features within each model, not across models.</w:t>
      </w:r>
    </w:p>
    <w:p w14:paraId="49CB8424" w14:textId="77777777" w:rsidR="00CE16E7" w:rsidRPr="005C6F33" w:rsidRDefault="00CE16E7" w:rsidP="00E51E12">
      <w:pPr>
        <w:spacing w:line="360" w:lineRule="auto"/>
        <w:rPr>
          <w:rFonts w:asciiTheme="minorHAnsi" w:hAnsiTheme="minorHAnsi" w:cstheme="minorHAnsi"/>
          <w:sz w:val="24"/>
          <w:szCs w:val="24"/>
        </w:rPr>
      </w:pPr>
    </w:p>
    <w:p w14:paraId="1F993731" w14:textId="77777777" w:rsidR="00CE16E7" w:rsidRPr="005C6F33" w:rsidRDefault="00CE16E7" w:rsidP="00B33FB1">
      <w:pPr>
        <w:spacing w:line="360" w:lineRule="auto"/>
        <w:jc w:val="both"/>
        <w:rPr>
          <w:rFonts w:asciiTheme="minorHAnsi" w:hAnsiTheme="minorHAnsi" w:cstheme="minorHAnsi"/>
          <w:sz w:val="24"/>
          <w:szCs w:val="24"/>
        </w:rPr>
      </w:pPr>
      <w:r w:rsidRPr="005C6F33">
        <w:rPr>
          <w:rFonts w:asciiTheme="minorHAnsi" w:hAnsiTheme="minorHAnsi" w:cstheme="minorHAnsi"/>
          <w:sz w:val="24"/>
          <w:szCs w:val="24"/>
        </w:rPr>
        <w:t xml:space="preserve">In addition to being model-agnostic, SHAP can be used at both local (i.e. sample) and global (i.e. dataset) levels. At the local level, SHAP produces a score for each feature of each sample representing its influence each patient to respond well or poorly towards ICI. At the global level, </w:t>
      </w:r>
      <w:r w:rsidRPr="005C6F33">
        <w:rPr>
          <w:rFonts w:asciiTheme="minorHAnsi" w:hAnsiTheme="minorHAnsi" w:cstheme="minorHAnsi"/>
          <w:sz w:val="24"/>
          <w:szCs w:val="24"/>
        </w:rPr>
        <w:lastRenderedPageBreak/>
        <w:t xml:space="preserve">we can retrieve the absolute median SHAP score across all samples to explain the overall influence of each feature on a model. We leveraged this advantage of SHAP to study features importance in both training and test data. </w:t>
      </w:r>
    </w:p>
    <w:p w14:paraId="53E70BAC" w14:textId="77777777" w:rsidR="00CE16E7" w:rsidRPr="005C6F33" w:rsidRDefault="00CE16E7" w:rsidP="00CE16E7">
      <w:pPr>
        <w:rPr>
          <w:rFonts w:asciiTheme="minorHAnsi" w:hAnsiTheme="minorHAnsi" w:cstheme="minorHAnsi"/>
          <w:sz w:val="24"/>
          <w:szCs w:val="24"/>
        </w:rPr>
      </w:pPr>
    </w:p>
    <w:p w14:paraId="61B79A27" w14:textId="77777777" w:rsidR="00CE16E7" w:rsidRPr="005C6F33" w:rsidRDefault="00CE16E7" w:rsidP="00CE16E7">
      <w:pPr>
        <w:rPr>
          <w:rFonts w:asciiTheme="minorHAnsi" w:hAnsiTheme="minorHAnsi" w:cstheme="minorHAnsi"/>
          <w:sz w:val="24"/>
          <w:szCs w:val="24"/>
        </w:rPr>
      </w:pPr>
    </w:p>
    <w:p w14:paraId="5BA1ADBF" w14:textId="0476AB3C" w:rsidR="00CE16E7" w:rsidRPr="005C6F33" w:rsidRDefault="00CE16E7" w:rsidP="00CE16E7">
      <w:pPr>
        <w:rPr>
          <w:rFonts w:asciiTheme="minorHAnsi" w:hAnsiTheme="minorHAnsi" w:cstheme="minorHAnsi"/>
          <w:sz w:val="24"/>
          <w:szCs w:val="24"/>
        </w:rPr>
      </w:pPr>
    </w:p>
    <w:p w14:paraId="08455AF8" w14:textId="77777777" w:rsidR="00B33FB1" w:rsidRPr="005C6F33" w:rsidRDefault="00B33FB1">
      <w:pPr>
        <w:rPr>
          <w:rFonts w:asciiTheme="minorHAnsi" w:eastAsia="Times New Roman" w:hAnsiTheme="minorHAnsi" w:cstheme="minorHAnsi"/>
          <w:b/>
          <w:bCs/>
          <w:sz w:val="24"/>
          <w:szCs w:val="24"/>
          <w:lang w:val="en-AU" w:eastAsia="en-AU"/>
        </w:rPr>
      </w:pPr>
      <w:bookmarkStart w:id="19" w:name="_Toc175145622"/>
      <w:r w:rsidRPr="005C6F33">
        <w:rPr>
          <w:rFonts w:asciiTheme="minorHAnsi" w:hAnsiTheme="minorHAnsi" w:cstheme="minorHAnsi"/>
        </w:rPr>
        <w:br w:type="page"/>
      </w:r>
    </w:p>
    <w:p w14:paraId="64936196" w14:textId="38471965" w:rsidR="00CE16E7" w:rsidRPr="005C6F33" w:rsidRDefault="00CE16E7" w:rsidP="00CE16E7">
      <w:pPr>
        <w:pStyle w:val="Heading1"/>
        <w:ind w:left="284" w:hanging="284"/>
        <w:rPr>
          <w:rFonts w:asciiTheme="minorHAnsi" w:hAnsiTheme="minorHAnsi" w:cstheme="minorHAnsi"/>
        </w:rPr>
      </w:pPr>
      <w:r w:rsidRPr="005C6F33">
        <w:rPr>
          <w:rFonts w:asciiTheme="minorHAnsi" w:hAnsiTheme="minorHAnsi" w:cstheme="minorHAnsi"/>
        </w:rPr>
        <w:lastRenderedPageBreak/>
        <w:t>References</w:t>
      </w:r>
      <w:bookmarkEnd w:id="19"/>
    </w:p>
    <w:p w14:paraId="3FDEFD66" w14:textId="77777777" w:rsidR="00602EB8" w:rsidRPr="005C6F33" w:rsidRDefault="00CE16E7" w:rsidP="00602EB8">
      <w:pPr>
        <w:pStyle w:val="EndNoteBibliography"/>
        <w:ind w:left="720" w:hanging="720"/>
      </w:pPr>
      <w:r w:rsidRPr="005C6F33">
        <w:rPr>
          <w:rFonts w:asciiTheme="minorHAnsi" w:hAnsiTheme="minorHAnsi" w:cstheme="minorHAnsi"/>
          <w:sz w:val="24"/>
          <w:szCs w:val="24"/>
          <w:lang w:val="en-US"/>
        </w:rPr>
        <w:fldChar w:fldCharType="begin"/>
      </w:r>
      <w:r w:rsidRPr="005C6F33">
        <w:rPr>
          <w:rFonts w:asciiTheme="minorHAnsi" w:hAnsiTheme="minorHAnsi" w:cstheme="minorHAnsi"/>
          <w:sz w:val="24"/>
          <w:szCs w:val="24"/>
        </w:rPr>
        <w:instrText xml:space="preserve"> ADDIN EN.REFLIST </w:instrText>
      </w:r>
      <w:r w:rsidRPr="005C6F33">
        <w:rPr>
          <w:rFonts w:asciiTheme="minorHAnsi" w:hAnsiTheme="minorHAnsi" w:cstheme="minorHAnsi"/>
          <w:sz w:val="24"/>
          <w:szCs w:val="24"/>
          <w:lang w:val="en-US"/>
        </w:rPr>
        <w:fldChar w:fldCharType="separate"/>
      </w:r>
      <w:r w:rsidR="00602EB8" w:rsidRPr="005C6F33">
        <w:t>1.</w:t>
      </w:r>
      <w:r w:rsidR="00602EB8" w:rsidRPr="005C6F33">
        <w:tab/>
        <w:t xml:space="preserve">Campbell KM, Amouzgar M, Pfeiffer SM, Howes TR, Medina E, Travers M, Steiner G, Weber JS, Wolchok JD, Larkin J, et al: </w:t>
      </w:r>
      <w:r w:rsidR="00602EB8" w:rsidRPr="005C6F33">
        <w:rPr>
          <w:b/>
        </w:rPr>
        <w:t>Prior anti-CTLA-4 therapy impacts molecular characteristics associated with anti-PD-1 response in advanced melanoma.</w:t>
      </w:r>
      <w:r w:rsidR="00602EB8" w:rsidRPr="005C6F33">
        <w:t xml:space="preserve"> </w:t>
      </w:r>
      <w:r w:rsidR="00602EB8" w:rsidRPr="005C6F33">
        <w:rPr>
          <w:i/>
        </w:rPr>
        <w:t xml:space="preserve">Cancer Cell </w:t>
      </w:r>
      <w:r w:rsidR="00602EB8" w:rsidRPr="005C6F33">
        <w:t xml:space="preserve">2023, </w:t>
      </w:r>
      <w:r w:rsidR="00602EB8" w:rsidRPr="005C6F33">
        <w:rPr>
          <w:b/>
        </w:rPr>
        <w:t>41:</w:t>
      </w:r>
      <w:r w:rsidR="00602EB8" w:rsidRPr="005C6F33">
        <w:t>791-806 e794.</w:t>
      </w:r>
    </w:p>
    <w:p w14:paraId="298256B0" w14:textId="77777777" w:rsidR="00602EB8" w:rsidRPr="005C6F33" w:rsidRDefault="00602EB8" w:rsidP="00602EB8">
      <w:pPr>
        <w:pStyle w:val="EndNoteBibliography"/>
        <w:ind w:left="720" w:hanging="720"/>
      </w:pPr>
      <w:r w:rsidRPr="005C6F33">
        <w:t>2.</w:t>
      </w:r>
      <w:r w:rsidRPr="005C6F33">
        <w:tab/>
        <w:t xml:space="preserve">Hugo W, Zaretsky JM, Sun L, Song C, Moreno BH, Hu-Lieskovan S, Berent-Maoz B, Pang J, Chmielowski B, Cherry G, et al: </w:t>
      </w:r>
      <w:r w:rsidRPr="005C6F33">
        <w:rPr>
          <w:b/>
        </w:rPr>
        <w:t>Genomic and Transcriptomic Features of Response to Anti-PD-1 Therapy in Metastatic Melanoma.</w:t>
      </w:r>
      <w:r w:rsidRPr="005C6F33">
        <w:t xml:space="preserve"> </w:t>
      </w:r>
      <w:r w:rsidRPr="005C6F33">
        <w:rPr>
          <w:i/>
        </w:rPr>
        <w:t xml:space="preserve">Cell </w:t>
      </w:r>
      <w:r w:rsidRPr="005C6F33">
        <w:t xml:space="preserve">2016, </w:t>
      </w:r>
      <w:r w:rsidRPr="005C6F33">
        <w:rPr>
          <w:b/>
        </w:rPr>
        <w:t>165:</w:t>
      </w:r>
      <w:r w:rsidRPr="005C6F33">
        <w:t>35-44.</w:t>
      </w:r>
    </w:p>
    <w:p w14:paraId="098BB540" w14:textId="77777777" w:rsidR="00602EB8" w:rsidRPr="005C6F33" w:rsidRDefault="00602EB8" w:rsidP="00602EB8">
      <w:pPr>
        <w:pStyle w:val="EndNoteBibliography"/>
        <w:ind w:left="720" w:hanging="720"/>
      </w:pPr>
      <w:r w:rsidRPr="005C6F33">
        <w:t>3.</w:t>
      </w:r>
      <w:r w:rsidRPr="005C6F33">
        <w:tab/>
        <w:t xml:space="preserve">Newell F, Pires da Silva I, Johansson PA, Menzies AM, Wilmott JS, Addala V, Carlino MS, Rizos H, Nones K, Edwards JJ, et al: </w:t>
      </w:r>
      <w:r w:rsidRPr="005C6F33">
        <w:rPr>
          <w:b/>
        </w:rPr>
        <w:t>Multiomic profiling of checkpoint inhibitor-treated melanoma: Identifying predictors of response and resistance, and markers of biological discordance.</w:t>
      </w:r>
      <w:r w:rsidRPr="005C6F33">
        <w:t xml:space="preserve"> </w:t>
      </w:r>
      <w:r w:rsidRPr="005C6F33">
        <w:rPr>
          <w:i/>
        </w:rPr>
        <w:t xml:space="preserve">Cancer Cell </w:t>
      </w:r>
      <w:r w:rsidRPr="005C6F33">
        <w:t xml:space="preserve">2022, </w:t>
      </w:r>
      <w:r w:rsidRPr="005C6F33">
        <w:rPr>
          <w:b/>
        </w:rPr>
        <w:t>40:</w:t>
      </w:r>
      <w:r w:rsidRPr="005C6F33">
        <w:t>88-102 e107.</w:t>
      </w:r>
    </w:p>
    <w:p w14:paraId="725D1192" w14:textId="77777777" w:rsidR="00602EB8" w:rsidRPr="005C6F33" w:rsidRDefault="00602EB8" w:rsidP="00602EB8">
      <w:pPr>
        <w:pStyle w:val="EndNoteBibliography"/>
        <w:ind w:left="720" w:hanging="720"/>
      </w:pPr>
      <w:r w:rsidRPr="005C6F33">
        <w:t>4.</w:t>
      </w:r>
      <w:r w:rsidRPr="005C6F33">
        <w:tab/>
        <w:t xml:space="preserve">Riaz N, Havel JJ, Makarov V, Desrichard A, Urba WJ, Sims JS, Hodi FS, Martín-Algarra S, Mandal R, Sharfman WH, et al: </w:t>
      </w:r>
      <w:r w:rsidRPr="005C6F33">
        <w:rPr>
          <w:b/>
        </w:rPr>
        <w:t>Tumor and Microenvironment Evolution during Immunotherapy with Nivolumab.</w:t>
      </w:r>
      <w:r w:rsidRPr="005C6F33">
        <w:t xml:space="preserve"> </w:t>
      </w:r>
      <w:r w:rsidRPr="005C6F33">
        <w:rPr>
          <w:i/>
        </w:rPr>
        <w:t xml:space="preserve">Cell </w:t>
      </w:r>
      <w:r w:rsidRPr="005C6F33">
        <w:t xml:space="preserve">2017, </w:t>
      </w:r>
      <w:r w:rsidRPr="005C6F33">
        <w:rPr>
          <w:b/>
        </w:rPr>
        <w:t>171:</w:t>
      </w:r>
      <w:r w:rsidRPr="005C6F33">
        <w:t>934-949.e916.</w:t>
      </w:r>
    </w:p>
    <w:p w14:paraId="2474DA9D" w14:textId="77777777" w:rsidR="00602EB8" w:rsidRPr="005C6F33" w:rsidRDefault="00602EB8" w:rsidP="00602EB8">
      <w:pPr>
        <w:pStyle w:val="EndNoteBibliography"/>
        <w:ind w:left="720" w:hanging="720"/>
      </w:pPr>
      <w:r w:rsidRPr="005C6F33">
        <w:t>5.</w:t>
      </w:r>
      <w:r w:rsidRPr="005C6F33">
        <w:tab/>
        <w:t xml:space="preserve">Rozeman EA, Hoefsmit EP, Reijers ILM, Saw RPM, Versluis JM, Krijgsman O, Dimitriadis P, Sikorska K, van de Wiel BA, Eriksson H, et al: </w:t>
      </w:r>
      <w:r w:rsidRPr="005C6F33">
        <w:rPr>
          <w:b/>
        </w:rPr>
        <w:t>Survival and biomarker analyses from the OpACIN-neo and OpACIN neoadjuvant immunotherapy trials in stage III melanoma.</w:t>
      </w:r>
      <w:r w:rsidRPr="005C6F33">
        <w:t xml:space="preserve"> </w:t>
      </w:r>
      <w:r w:rsidRPr="005C6F33">
        <w:rPr>
          <w:i/>
        </w:rPr>
        <w:t xml:space="preserve">Nat Med </w:t>
      </w:r>
      <w:r w:rsidRPr="005C6F33">
        <w:t xml:space="preserve">2021, </w:t>
      </w:r>
      <w:r w:rsidRPr="005C6F33">
        <w:rPr>
          <w:b/>
        </w:rPr>
        <w:t>27:</w:t>
      </w:r>
      <w:r w:rsidRPr="005C6F33">
        <w:t>256-263.</w:t>
      </w:r>
    </w:p>
    <w:p w14:paraId="632948AA" w14:textId="77777777" w:rsidR="00602EB8" w:rsidRPr="005C6F33" w:rsidRDefault="00602EB8" w:rsidP="00602EB8">
      <w:pPr>
        <w:pStyle w:val="EndNoteBibliography"/>
        <w:ind w:left="720" w:hanging="720"/>
      </w:pPr>
      <w:r w:rsidRPr="005C6F33">
        <w:t>6.</w:t>
      </w:r>
      <w:r w:rsidRPr="005C6F33">
        <w:tab/>
        <w:t xml:space="preserve">Addala V, Newell F, Pearson JV, Redwood A, Robinson BW, Creaney J, Waddell N: </w:t>
      </w:r>
      <w:r w:rsidRPr="005C6F33">
        <w:rPr>
          <w:b/>
        </w:rPr>
        <w:t>Computational immunogenomic approaches to predict response to cancer immunotherapies.</w:t>
      </w:r>
      <w:r w:rsidRPr="005C6F33">
        <w:t xml:space="preserve"> </w:t>
      </w:r>
      <w:r w:rsidRPr="005C6F33">
        <w:rPr>
          <w:i/>
        </w:rPr>
        <w:t xml:space="preserve">Nat Rev Clin Oncol </w:t>
      </w:r>
      <w:r w:rsidRPr="005C6F33">
        <w:t>2023.</w:t>
      </w:r>
    </w:p>
    <w:p w14:paraId="44A38277" w14:textId="77777777" w:rsidR="00602EB8" w:rsidRPr="005C6F33" w:rsidRDefault="00602EB8" w:rsidP="00602EB8">
      <w:pPr>
        <w:pStyle w:val="EndNoteBibliography"/>
        <w:ind w:left="720" w:hanging="720"/>
      </w:pPr>
      <w:r w:rsidRPr="005C6F33">
        <w:t>7.</w:t>
      </w:r>
      <w:r w:rsidRPr="005C6F33">
        <w:tab/>
        <w:t xml:space="preserve">Hayward NK, Wilmott JS, Waddell N, Johansson PA, Field MA, Nones K, Patch AM, Kakavand H, Alexandrov LB, Burke H, et al: </w:t>
      </w:r>
      <w:r w:rsidRPr="005C6F33">
        <w:rPr>
          <w:b/>
        </w:rPr>
        <w:t>Whole-genome landscapes of major melanoma subtypes.</w:t>
      </w:r>
      <w:r w:rsidRPr="005C6F33">
        <w:t xml:space="preserve"> </w:t>
      </w:r>
      <w:r w:rsidRPr="005C6F33">
        <w:rPr>
          <w:i/>
        </w:rPr>
        <w:t xml:space="preserve">Nature </w:t>
      </w:r>
      <w:r w:rsidRPr="005C6F33">
        <w:t xml:space="preserve">2017, </w:t>
      </w:r>
      <w:r w:rsidRPr="005C6F33">
        <w:rPr>
          <w:b/>
        </w:rPr>
        <w:t>545:</w:t>
      </w:r>
      <w:r w:rsidRPr="005C6F33">
        <w:t>175-180.</w:t>
      </w:r>
    </w:p>
    <w:p w14:paraId="4203F43B" w14:textId="77777777" w:rsidR="00602EB8" w:rsidRPr="005C6F33" w:rsidRDefault="00602EB8" w:rsidP="00602EB8">
      <w:pPr>
        <w:pStyle w:val="EndNoteBibliography"/>
        <w:ind w:left="720" w:hanging="720"/>
      </w:pPr>
      <w:r w:rsidRPr="005C6F33">
        <w:t>8.</w:t>
      </w:r>
      <w:r w:rsidRPr="005C6F33">
        <w:tab/>
        <w:t xml:space="preserve">Newell F, Johansson PA, Wilmott JS, Nones K, Lakis V, Pritchard AL, Lo SN, Rawson RV, Kazakoff SH, Colebatch AJ, et al: </w:t>
      </w:r>
      <w:r w:rsidRPr="005C6F33">
        <w:rPr>
          <w:b/>
        </w:rPr>
        <w:t>Comparative Genomics Provides Etiologic and Biological Insight into Melanoma Subtypes.</w:t>
      </w:r>
      <w:r w:rsidRPr="005C6F33">
        <w:t xml:space="preserve"> </w:t>
      </w:r>
      <w:r w:rsidRPr="005C6F33">
        <w:rPr>
          <w:i/>
        </w:rPr>
        <w:t xml:space="preserve">Cancer Discovery </w:t>
      </w:r>
      <w:r w:rsidRPr="005C6F33">
        <w:t xml:space="preserve">2022, </w:t>
      </w:r>
      <w:r w:rsidRPr="005C6F33">
        <w:rPr>
          <w:b/>
        </w:rPr>
        <w:t>12:</w:t>
      </w:r>
      <w:r w:rsidRPr="005C6F33">
        <w:t>2856-2879.</w:t>
      </w:r>
    </w:p>
    <w:p w14:paraId="4B7DE0E1" w14:textId="77777777" w:rsidR="00602EB8" w:rsidRPr="005C6F33" w:rsidRDefault="00602EB8" w:rsidP="00602EB8">
      <w:pPr>
        <w:pStyle w:val="EndNoteBibliography"/>
        <w:ind w:left="720" w:hanging="720"/>
      </w:pPr>
      <w:r w:rsidRPr="005C6F33">
        <w:t>9.</w:t>
      </w:r>
      <w:r w:rsidRPr="005C6F33">
        <w:tab/>
        <w:t xml:space="preserve">Ayers M, Lunceford J, Nebozhyn M, Murphy E, Loboda A, Kaufman DR, Albright A, Cheng JD, Kang SP, Shankaran V, et al: </w:t>
      </w:r>
      <w:r w:rsidRPr="005C6F33">
        <w:rPr>
          <w:b/>
        </w:rPr>
        <w:t>IFN-γ–related mRNA profile predicts clinical response to PD-1 blockade.</w:t>
      </w:r>
      <w:r w:rsidRPr="005C6F33">
        <w:t xml:space="preserve"> </w:t>
      </w:r>
      <w:r w:rsidRPr="005C6F33">
        <w:rPr>
          <w:i/>
        </w:rPr>
        <w:t xml:space="preserve">The Journal of Clinical Investigation </w:t>
      </w:r>
      <w:r w:rsidRPr="005C6F33">
        <w:t xml:space="preserve">2017, </w:t>
      </w:r>
      <w:r w:rsidRPr="005C6F33">
        <w:rPr>
          <w:b/>
        </w:rPr>
        <w:t>127:</w:t>
      </w:r>
      <w:r w:rsidRPr="005C6F33">
        <w:t>2930-2940.</w:t>
      </w:r>
    </w:p>
    <w:p w14:paraId="180FA346" w14:textId="77777777" w:rsidR="00602EB8" w:rsidRPr="005C6F33" w:rsidRDefault="00602EB8" w:rsidP="00602EB8">
      <w:pPr>
        <w:pStyle w:val="EndNoteBibliography"/>
        <w:ind w:left="720" w:hanging="720"/>
      </w:pPr>
      <w:r w:rsidRPr="005C6F33">
        <w:t>10.</w:t>
      </w:r>
      <w:r w:rsidRPr="005C6F33">
        <w:tab/>
        <w:t xml:space="preserve">Jiang P, Gu S, Pan D, Fu J, Sahu A, Hu X, Li Z, Traugh N, Bu X, Li B, et al: </w:t>
      </w:r>
      <w:r w:rsidRPr="005C6F33">
        <w:rPr>
          <w:b/>
        </w:rPr>
        <w:t>Signatures of T cell dysfunction and exclusion predict cancer immunotherapy response.</w:t>
      </w:r>
      <w:r w:rsidRPr="005C6F33">
        <w:t xml:space="preserve"> </w:t>
      </w:r>
      <w:r w:rsidRPr="005C6F33">
        <w:rPr>
          <w:i/>
        </w:rPr>
        <w:t xml:space="preserve">Nature Medicine </w:t>
      </w:r>
      <w:r w:rsidRPr="005C6F33">
        <w:t xml:space="preserve">2018, </w:t>
      </w:r>
      <w:r w:rsidRPr="005C6F33">
        <w:rPr>
          <w:b/>
        </w:rPr>
        <w:t>24:</w:t>
      </w:r>
      <w:r w:rsidRPr="005C6F33">
        <w:t>1550-1558.</w:t>
      </w:r>
    </w:p>
    <w:p w14:paraId="6AF93EED" w14:textId="77777777" w:rsidR="00602EB8" w:rsidRPr="005C6F33" w:rsidRDefault="00602EB8" w:rsidP="00602EB8">
      <w:pPr>
        <w:pStyle w:val="EndNoteBibliography"/>
        <w:ind w:left="720" w:hanging="720"/>
      </w:pPr>
      <w:r w:rsidRPr="005C6F33">
        <w:t>11.</w:t>
      </w:r>
      <w:r w:rsidRPr="005C6F33">
        <w:tab/>
        <w:t xml:space="preserve">Rooney MS, Shukla SA, Wu CJ, Getz G, Hacohen N: </w:t>
      </w:r>
      <w:r w:rsidRPr="005C6F33">
        <w:rPr>
          <w:b/>
        </w:rPr>
        <w:t>Molecular and Genetic Properties of Tumors Associated with Local Immune Cytolytic Activity.</w:t>
      </w:r>
      <w:r w:rsidRPr="005C6F33">
        <w:t xml:space="preserve"> </w:t>
      </w:r>
      <w:r w:rsidRPr="005C6F33">
        <w:rPr>
          <w:i/>
        </w:rPr>
        <w:t xml:space="preserve">Cell </w:t>
      </w:r>
      <w:r w:rsidRPr="005C6F33">
        <w:t xml:space="preserve">2015, </w:t>
      </w:r>
      <w:r w:rsidRPr="005C6F33">
        <w:rPr>
          <w:b/>
        </w:rPr>
        <w:t>160:</w:t>
      </w:r>
      <w:r w:rsidRPr="005C6F33">
        <w:t>48-61.</w:t>
      </w:r>
    </w:p>
    <w:p w14:paraId="7180D7AC" w14:textId="77777777" w:rsidR="00602EB8" w:rsidRPr="005C6F33" w:rsidRDefault="00602EB8" w:rsidP="00602EB8">
      <w:pPr>
        <w:pStyle w:val="EndNoteBibliography"/>
        <w:ind w:left="720" w:hanging="720"/>
      </w:pPr>
      <w:r w:rsidRPr="005C6F33">
        <w:t>12.</w:t>
      </w:r>
      <w:r w:rsidRPr="005C6F33">
        <w:tab/>
        <w:t xml:space="preserve">Newman AM, Steen CB, Liu CL, Gentles AJ, Chaudhuri AA, Scherer F, Khodadoust MS, Esfahani MS, Luca BA, Steiner D, et al: </w:t>
      </w:r>
      <w:r w:rsidRPr="005C6F33">
        <w:rPr>
          <w:b/>
        </w:rPr>
        <w:t>Determining cell type abundance and expression from bulk tissues with digital cytometry.</w:t>
      </w:r>
      <w:r w:rsidRPr="005C6F33">
        <w:t xml:space="preserve"> </w:t>
      </w:r>
      <w:r w:rsidRPr="005C6F33">
        <w:rPr>
          <w:i/>
        </w:rPr>
        <w:t xml:space="preserve">Nat Biotechnol </w:t>
      </w:r>
      <w:r w:rsidRPr="005C6F33">
        <w:t xml:space="preserve">2019, </w:t>
      </w:r>
      <w:r w:rsidRPr="005C6F33">
        <w:rPr>
          <w:b/>
        </w:rPr>
        <w:t>37:</w:t>
      </w:r>
      <w:r w:rsidRPr="005C6F33">
        <w:t>773-782.</w:t>
      </w:r>
    </w:p>
    <w:p w14:paraId="41368DB8" w14:textId="77777777" w:rsidR="00602EB8" w:rsidRPr="005C6F33" w:rsidRDefault="00602EB8" w:rsidP="00602EB8">
      <w:pPr>
        <w:pStyle w:val="EndNoteBibliography"/>
        <w:ind w:left="720" w:hanging="720"/>
      </w:pPr>
      <w:r w:rsidRPr="005C6F33">
        <w:t>13.</w:t>
      </w:r>
      <w:r w:rsidRPr="005C6F33">
        <w:tab/>
        <w:t xml:space="preserve">Bolen CR, McCord R, Huet S, Frampton GM, Bourgon R, Jardin F, Dartigues P, Punnoose EA, Szafer-Glusman E, Xerri L, et al: </w:t>
      </w:r>
      <w:r w:rsidRPr="005C6F33">
        <w:rPr>
          <w:b/>
        </w:rPr>
        <w:t>Mutation load and an effector T-cell gene signature may distinguish immunologically distinct and clinically relevant lymphoma subsets.</w:t>
      </w:r>
      <w:r w:rsidRPr="005C6F33">
        <w:t xml:space="preserve"> </w:t>
      </w:r>
      <w:r w:rsidRPr="005C6F33">
        <w:rPr>
          <w:i/>
        </w:rPr>
        <w:t xml:space="preserve">Blood Adv </w:t>
      </w:r>
      <w:r w:rsidRPr="005C6F33">
        <w:t xml:space="preserve">2017, </w:t>
      </w:r>
      <w:r w:rsidRPr="005C6F33">
        <w:rPr>
          <w:b/>
        </w:rPr>
        <w:t>1:</w:t>
      </w:r>
      <w:r w:rsidRPr="005C6F33">
        <w:t>1884-1890.</w:t>
      </w:r>
    </w:p>
    <w:p w14:paraId="6646F5AB" w14:textId="77777777" w:rsidR="00602EB8" w:rsidRPr="005C6F33" w:rsidRDefault="00602EB8" w:rsidP="00602EB8">
      <w:pPr>
        <w:pStyle w:val="EndNoteBibliography"/>
        <w:ind w:left="720" w:hanging="720"/>
      </w:pPr>
      <w:r w:rsidRPr="005C6F33">
        <w:t>14.</w:t>
      </w:r>
      <w:r w:rsidRPr="005C6F33">
        <w:tab/>
        <w:t xml:space="preserve">Ayers M, Lunceford J, Nebozhyn M, Murphy E, Loboda A, Kaufman DR, Albright A, Cheng JD, Kang SP, Shankaran V, et al: </w:t>
      </w:r>
      <w:r w:rsidRPr="005C6F33">
        <w:rPr>
          <w:b/>
        </w:rPr>
        <w:t>IFN-gamma-related mRNA profile predicts clinical response to PD-1 blockade.</w:t>
      </w:r>
      <w:r w:rsidRPr="005C6F33">
        <w:t xml:space="preserve"> </w:t>
      </w:r>
      <w:r w:rsidRPr="005C6F33">
        <w:rPr>
          <w:i/>
        </w:rPr>
        <w:t xml:space="preserve">J Clin Invest </w:t>
      </w:r>
      <w:r w:rsidRPr="005C6F33">
        <w:t xml:space="preserve">2017, </w:t>
      </w:r>
      <w:r w:rsidRPr="005C6F33">
        <w:rPr>
          <w:b/>
        </w:rPr>
        <w:t>127:</w:t>
      </w:r>
      <w:r w:rsidRPr="005C6F33">
        <w:t>2930-2940.</w:t>
      </w:r>
    </w:p>
    <w:p w14:paraId="2D6D965D" w14:textId="77777777" w:rsidR="00602EB8" w:rsidRPr="005C6F33" w:rsidRDefault="00602EB8" w:rsidP="00602EB8">
      <w:pPr>
        <w:pStyle w:val="EndNoteBibliography"/>
        <w:ind w:left="720" w:hanging="720"/>
      </w:pPr>
      <w:r w:rsidRPr="005C6F33">
        <w:t>15.</w:t>
      </w:r>
      <w:r w:rsidRPr="005C6F33">
        <w:tab/>
        <w:t xml:space="preserve">Jiang P, Gu S, Pan D, Fu J, Sahu A, Hu X, Li Z, Traugh N, Bu X, Li B, et al: </w:t>
      </w:r>
      <w:r w:rsidRPr="005C6F33">
        <w:rPr>
          <w:b/>
        </w:rPr>
        <w:t>Signatures of T cell dysfunction and exclusion predict cancer immunotherapy response.</w:t>
      </w:r>
      <w:r w:rsidRPr="005C6F33">
        <w:t xml:space="preserve"> </w:t>
      </w:r>
      <w:r w:rsidRPr="005C6F33">
        <w:rPr>
          <w:i/>
        </w:rPr>
        <w:t xml:space="preserve">Nat Med </w:t>
      </w:r>
      <w:r w:rsidRPr="005C6F33">
        <w:t xml:space="preserve">2018, </w:t>
      </w:r>
      <w:r w:rsidRPr="005C6F33">
        <w:rPr>
          <w:b/>
        </w:rPr>
        <w:t>24:</w:t>
      </w:r>
      <w:r w:rsidRPr="005C6F33">
        <w:t>1550-1558.</w:t>
      </w:r>
    </w:p>
    <w:p w14:paraId="6C824B4D" w14:textId="77777777" w:rsidR="00602EB8" w:rsidRPr="005C6F33" w:rsidRDefault="00602EB8" w:rsidP="00602EB8">
      <w:pPr>
        <w:pStyle w:val="EndNoteBibliography"/>
        <w:ind w:left="720" w:hanging="720"/>
      </w:pPr>
      <w:r w:rsidRPr="005C6F33">
        <w:t>16.</w:t>
      </w:r>
      <w:r w:rsidRPr="005C6F33">
        <w:tab/>
        <w:t xml:space="preserve">Li H, Durbin R: </w:t>
      </w:r>
      <w:r w:rsidRPr="005C6F33">
        <w:rPr>
          <w:b/>
        </w:rPr>
        <w:t>Fast and accurate short read alignment with Burrows-Wheeler transform.</w:t>
      </w:r>
      <w:r w:rsidRPr="005C6F33">
        <w:t xml:space="preserve"> </w:t>
      </w:r>
      <w:r w:rsidRPr="005C6F33">
        <w:rPr>
          <w:i/>
        </w:rPr>
        <w:t xml:space="preserve">Bioinformatics </w:t>
      </w:r>
      <w:r w:rsidRPr="005C6F33">
        <w:t xml:space="preserve">2009, </w:t>
      </w:r>
      <w:r w:rsidRPr="005C6F33">
        <w:rPr>
          <w:b/>
        </w:rPr>
        <w:t>25:</w:t>
      </w:r>
      <w:r w:rsidRPr="005C6F33">
        <w:t>1754-1760.</w:t>
      </w:r>
    </w:p>
    <w:p w14:paraId="75481635" w14:textId="77777777" w:rsidR="00602EB8" w:rsidRPr="005C6F33" w:rsidRDefault="00602EB8" w:rsidP="00602EB8">
      <w:pPr>
        <w:pStyle w:val="EndNoteBibliography"/>
        <w:ind w:left="720" w:hanging="720"/>
      </w:pPr>
      <w:r w:rsidRPr="005C6F33">
        <w:t>17.</w:t>
      </w:r>
      <w:r w:rsidRPr="005C6F33">
        <w:tab/>
        <w:t xml:space="preserve">Kassahn KS, Holmes O, Nones K, Patch AM, Miller DK, Christ AN, Harliwong I, Bruxner TJ, Xu Q, Anderson M, et al: </w:t>
      </w:r>
      <w:r w:rsidRPr="005C6F33">
        <w:rPr>
          <w:b/>
        </w:rPr>
        <w:t>Somatic point mutation calling in low cellularity tumors.</w:t>
      </w:r>
      <w:r w:rsidRPr="005C6F33">
        <w:t xml:space="preserve"> </w:t>
      </w:r>
      <w:r w:rsidRPr="005C6F33">
        <w:rPr>
          <w:i/>
        </w:rPr>
        <w:t xml:space="preserve">PLoS One </w:t>
      </w:r>
      <w:r w:rsidRPr="005C6F33">
        <w:t xml:space="preserve">2013, </w:t>
      </w:r>
      <w:r w:rsidRPr="005C6F33">
        <w:rPr>
          <w:b/>
        </w:rPr>
        <w:t>8:</w:t>
      </w:r>
      <w:r w:rsidRPr="005C6F33">
        <w:t>e74380.</w:t>
      </w:r>
    </w:p>
    <w:p w14:paraId="4893D7A2" w14:textId="77777777" w:rsidR="00602EB8" w:rsidRPr="005C6F33" w:rsidRDefault="00602EB8" w:rsidP="00602EB8">
      <w:pPr>
        <w:pStyle w:val="EndNoteBibliography"/>
        <w:ind w:left="720" w:hanging="720"/>
      </w:pPr>
      <w:r w:rsidRPr="005C6F33">
        <w:t>18.</w:t>
      </w:r>
      <w:r w:rsidRPr="005C6F33">
        <w:tab/>
        <w:t xml:space="preserve">McKenna A, Hanna M, Banks E, Sivachenko A, Cibulskis K, Kernytsky A, Garimella K, Altshuler D, Gabriel S, Daly M, DePristo MA: </w:t>
      </w:r>
      <w:r w:rsidRPr="005C6F33">
        <w:rPr>
          <w:b/>
        </w:rPr>
        <w:t>The Genome Analysis Toolkit: a MapReduce framework for analyzing next-generation DNA sequencing data.</w:t>
      </w:r>
      <w:r w:rsidRPr="005C6F33">
        <w:t xml:space="preserve"> </w:t>
      </w:r>
      <w:r w:rsidRPr="005C6F33">
        <w:rPr>
          <w:i/>
        </w:rPr>
        <w:t xml:space="preserve">Genome Res </w:t>
      </w:r>
      <w:r w:rsidRPr="005C6F33">
        <w:t xml:space="preserve">2010, </w:t>
      </w:r>
      <w:r w:rsidRPr="005C6F33">
        <w:rPr>
          <w:b/>
        </w:rPr>
        <w:t>20:</w:t>
      </w:r>
      <w:r w:rsidRPr="005C6F33">
        <w:t>1297-1303.</w:t>
      </w:r>
    </w:p>
    <w:p w14:paraId="68A0EDF8" w14:textId="77777777" w:rsidR="00602EB8" w:rsidRPr="005C6F33" w:rsidRDefault="00602EB8" w:rsidP="00602EB8">
      <w:pPr>
        <w:pStyle w:val="EndNoteBibliography"/>
        <w:ind w:left="720" w:hanging="720"/>
      </w:pPr>
      <w:r w:rsidRPr="005C6F33">
        <w:lastRenderedPageBreak/>
        <w:t>19.</w:t>
      </w:r>
      <w:r w:rsidRPr="005C6F33">
        <w:tab/>
        <w:t xml:space="preserve">Cingolani P, Platts A, Wang LL, Coon M, Nguyen T, Wang L, Land SJ, Lu X, Ruden DM: </w:t>
      </w:r>
      <w:r w:rsidRPr="005C6F33">
        <w:rPr>
          <w:b/>
        </w:rPr>
        <w:t>A program for annotating and predicting the effects of single nucleotide polymorphisms, SnpEff: SNPs in the genome of Drosophila melanogaster strain w1118; iso-2; iso-3.</w:t>
      </w:r>
      <w:r w:rsidRPr="005C6F33">
        <w:t xml:space="preserve"> </w:t>
      </w:r>
      <w:r w:rsidRPr="005C6F33">
        <w:rPr>
          <w:i/>
        </w:rPr>
        <w:t xml:space="preserve">Fly </w:t>
      </w:r>
      <w:r w:rsidRPr="005C6F33">
        <w:t xml:space="preserve">2012, </w:t>
      </w:r>
      <w:r w:rsidRPr="005C6F33">
        <w:rPr>
          <w:b/>
        </w:rPr>
        <w:t>6:</w:t>
      </w:r>
      <w:r w:rsidRPr="005C6F33">
        <w:t>80-92.</w:t>
      </w:r>
    </w:p>
    <w:p w14:paraId="7DCC911B" w14:textId="77777777" w:rsidR="00602EB8" w:rsidRPr="005C6F33" w:rsidRDefault="00602EB8" w:rsidP="00602EB8">
      <w:pPr>
        <w:pStyle w:val="EndNoteBibliography"/>
        <w:ind w:left="720" w:hanging="720"/>
      </w:pPr>
      <w:r w:rsidRPr="005C6F33">
        <w:t>20.</w:t>
      </w:r>
      <w:r w:rsidRPr="005C6F33">
        <w:tab/>
        <w:t xml:space="preserve">Raine KM, Van Loo P, Wedge DC, Jones D, Menzies A, Butler AP, Teague JW, Tarpey P, Nik-Zainal S, Campbell PJ: </w:t>
      </w:r>
      <w:r w:rsidRPr="005C6F33">
        <w:rPr>
          <w:b/>
        </w:rPr>
        <w:t>ascatNgs: Identifying Somatically Acquired Copy-Number Alterations from Whole-Genome Sequencing Data.</w:t>
      </w:r>
      <w:r w:rsidRPr="005C6F33">
        <w:t xml:space="preserve"> </w:t>
      </w:r>
      <w:r w:rsidRPr="005C6F33">
        <w:rPr>
          <w:i/>
        </w:rPr>
        <w:t xml:space="preserve">Curr Protoc Bioinformatics </w:t>
      </w:r>
      <w:r w:rsidRPr="005C6F33">
        <w:t xml:space="preserve">2016, </w:t>
      </w:r>
      <w:r w:rsidRPr="005C6F33">
        <w:rPr>
          <w:b/>
        </w:rPr>
        <w:t>56:</w:t>
      </w:r>
      <w:r w:rsidRPr="005C6F33">
        <w:t>15.19.11-15.19.17.</w:t>
      </w:r>
    </w:p>
    <w:p w14:paraId="203F7059" w14:textId="77777777" w:rsidR="00602EB8" w:rsidRPr="005C6F33" w:rsidRDefault="00602EB8" w:rsidP="00602EB8">
      <w:pPr>
        <w:pStyle w:val="EndNoteBibliography"/>
        <w:ind w:left="720" w:hanging="720"/>
      </w:pPr>
      <w:r w:rsidRPr="005C6F33">
        <w:t>21.</w:t>
      </w:r>
      <w:r w:rsidRPr="005C6F33">
        <w:tab/>
        <w:t xml:space="preserve">Alexandrov LB, Kim J, Haradhvala NJ, Huang MN, Tian Ng AW, Wu Y, Boot A, Covington KR, Gordenin DA, Bergstrom EN, et al: </w:t>
      </w:r>
      <w:r w:rsidRPr="005C6F33">
        <w:rPr>
          <w:b/>
        </w:rPr>
        <w:t>The repertoire of mutational signatures in human cancer.</w:t>
      </w:r>
      <w:r w:rsidRPr="005C6F33">
        <w:t xml:space="preserve"> </w:t>
      </w:r>
      <w:r w:rsidRPr="005C6F33">
        <w:rPr>
          <w:i/>
        </w:rPr>
        <w:t xml:space="preserve">Nature </w:t>
      </w:r>
      <w:r w:rsidRPr="005C6F33">
        <w:t xml:space="preserve">2020, </w:t>
      </w:r>
      <w:r w:rsidRPr="005C6F33">
        <w:rPr>
          <w:b/>
        </w:rPr>
        <w:t>578:</w:t>
      </w:r>
      <w:r w:rsidRPr="005C6F33">
        <w:t>94-101.</w:t>
      </w:r>
    </w:p>
    <w:p w14:paraId="57256F9E" w14:textId="77777777" w:rsidR="00602EB8" w:rsidRPr="005C6F33" w:rsidRDefault="00602EB8" w:rsidP="00602EB8">
      <w:pPr>
        <w:pStyle w:val="EndNoteBibliography"/>
        <w:ind w:left="720" w:hanging="720"/>
      </w:pPr>
      <w:r w:rsidRPr="005C6F33">
        <w:t>22.</w:t>
      </w:r>
      <w:r w:rsidRPr="005C6F33">
        <w:tab/>
        <w:t xml:space="preserve">Alexandrov LB, Nik-Zainal S, Wedge DC, Aparicio SA, Behjati S, Biankin AV, Bignell GR, Bolli N, Borg A, Borresen-Dale AL, et al: </w:t>
      </w:r>
      <w:r w:rsidRPr="005C6F33">
        <w:rPr>
          <w:b/>
        </w:rPr>
        <w:t>Signatures of mutational processes in human cancer.</w:t>
      </w:r>
      <w:r w:rsidRPr="005C6F33">
        <w:t xml:space="preserve"> </w:t>
      </w:r>
      <w:r w:rsidRPr="005C6F33">
        <w:rPr>
          <w:i/>
        </w:rPr>
        <w:t xml:space="preserve">Nature </w:t>
      </w:r>
      <w:r w:rsidRPr="005C6F33">
        <w:t xml:space="preserve">2013, </w:t>
      </w:r>
      <w:r w:rsidRPr="005C6F33">
        <w:rPr>
          <w:b/>
        </w:rPr>
        <w:t>500:</w:t>
      </w:r>
      <w:r w:rsidRPr="005C6F33">
        <w:t>415-421.</w:t>
      </w:r>
    </w:p>
    <w:p w14:paraId="47A19AF5" w14:textId="77777777" w:rsidR="00602EB8" w:rsidRPr="005C6F33" w:rsidRDefault="00602EB8" w:rsidP="00602EB8">
      <w:pPr>
        <w:pStyle w:val="EndNoteBibliography"/>
        <w:ind w:left="720" w:hanging="720"/>
      </w:pPr>
      <w:r w:rsidRPr="005C6F33">
        <w:t>23.</w:t>
      </w:r>
      <w:r w:rsidRPr="005C6F33">
        <w:tab/>
        <w:t xml:space="preserve">Szolek A, Schubert B, Mohr C, Sturm M, Feldhahn M, Kohlbacher O: </w:t>
      </w:r>
      <w:r w:rsidRPr="005C6F33">
        <w:rPr>
          <w:b/>
        </w:rPr>
        <w:t>OptiType: precision HLA typing from next-generation sequencing data.</w:t>
      </w:r>
      <w:r w:rsidRPr="005C6F33">
        <w:t xml:space="preserve"> </w:t>
      </w:r>
      <w:r w:rsidRPr="005C6F33">
        <w:rPr>
          <w:i/>
        </w:rPr>
        <w:t xml:space="preserve">Bioinformatics </w:t>
      </w:r>
      <w:r w:rsidRPr="005C6F33">
        <w:t xml:space="preserve">2014, </w:t>
      </w:r>
      <w:r w:rsidRPr="005C6F33">
        <w:rPr>
          <w:b/>
        </w:rPr>
        <w:t>30:</w:t>
      </w:r>
      <w:r w:rsidRPr="005C6F33">
        <w:t>3310-3316.</w:t>
      </w:r>
    </w:p>
    <w:p w14:paraId="52DFF28A" w14:textId="77777777" w:rsidR="00602EB8" w:rsidRPr="005C6F33" w:rsidRDefault="00602EB8" w:rsidP="00602EB8">
      <w:pPr>
        <w:pStyle w:val="EndNoteBibliography"/>
        <w:ind w:left="720" w:hanging="720"/>
      </w:pPr>
      <w:r w:rsidRPr="005C6F33">
        <w:t>24.</w:t>
      </w:r>
      <w:r w:rsidRPr="005C6F33">
        <w:tab/>
        <w:t xml:space="preserve">Hundal J, Carreno BM, Petti AA, Linette GP, Griffith OL, Mardis ER, Griffith M: </w:t>
      </w:r>
      <w:r w:rsidRPr="005C6F33">
        <w:rPr>
          <w:b/>
        </w:rPr>
        <w:t>pVAC-Seq: A genome-guided in silico approach to identifying tumor neoantigens.</w:t>
      </w:r>
      <w:r w:rsidRPr="005C6F33">
        <w:t xml:space="preserve"> </w:t>
      </w:r>
      <w:r w:rsidRPr="005C6F33">
        <w:rPr>
          <w:i/>
        </w:rPr>
        <w:t xml:space="preserve">Genome Medicine </w:t>
      </w:r>
      <w:r w:rsidRPr="005C6F33">
        <w:t xml:space="preserve">2016, </w:t>
      </w:r>
      <w:r w:rsidRPr="005C6F33">
        <w:rPr>
          <w:b/>
        </w:rPr>
        <w:t>8:</w:t>
      </w:r>
      <w:r w:rsidRPr="005C6F33">
        <w:t>11.</w:t>
      </w:r>
    </w:p>
    <w:p w14:paraId="769D4BB9" w14:textId="77777777" w:rsidR="00602EB8" w:rsidRPr="005C6F33" w:rsidRDefault="00602EB8" w:rsidP="00602EB8">
      <w:pPr>
        <w:pStyle w:val="EndNoteBibliography"/>
        <w:ind w:left="720" w:hanging="720"/>
      </w:pPr>
      <w:r w:rsidRPr="005C6F33">
        <w:t>25.</w:t>
      </w:r>
      <w:r w:rsidRPr="005C6F33">
        <w:tab/>
        <w:t xml:space="preserve">McLaren W, Gil L, Hunt SE, Riat HS, Ritchie GRS, Thormann A, Flicek P, Cunningham F: </w:t>
      </w:r>
      <w:r w:rsidRPr="005C6F33">
        <w:rPr>
          <w:b/>
        </w:rPr>
        <w:t>The Ensembl Variant Effect Predictor.</w:t>
      </w:r>
      <w:r w:rsidRPr="005C6F33">
        <w:t xml:space="preserve"> </w:t>
      </w:r>
      <w:r w:rsidRPr="005C6F33">
        <w:rPr>
          <w:i/>
        </w:rPr>
        <w:t xml:space="preserve">Genome Biology </w:t>
      </w:r>
      <w:r w:rsidRPr="005C6F33">
        <w:t xml:space="preserve">2016, </w:t>
      </w:r>
      <w:r w:rsidRPr="005C6F33">
        <w:rPr>
          <w:b/>
        </w:rPr>
        <w:t>17:</w:t>
      </w:r>
      <w:r w:rsidRPr="005C6F33">
        <w:t>122.</w:t>
      </w:r>
    </w:p>
    <w:p w14:paraId="3B45456E" w14:textId="77777777" w:rsidR="00602EB8" w:rsidRPr="005C6F33" w:rsidRDefault="00602EB8" w:rsidP="00602EB8">
      <w:pPr>
        <w:pStyle w:val="EndNoteBibliography"/>
        <w:ind w:left="720" w:hanging="720"/>
      </w:pPr>
      <w:r w:rsidRPr="005C6F33">
        <w:t>26.</w:t>
      </w:r>
      <w:r w:rsidRPr="005C6F33">
        <w:tab/>
        <w:t xml:space="preserve">Dobin A, Davis CA, Schlesinger F, Drenkow J, Zaleski C, Jha S, Batut P, Chaisson M, Gingeras TR: </w:t>
      </w:r>
      <w:r w:rsidRPr="005C6F33">
        <w:rPr>
          <w:b/>
        </w:rPr>
        <w:t>STAR: ultrafast universal RNA-seq aligner.</w:t>
      </w:r>
      <w:r w:rsidRPr="005C6F33">
        <w:t xml:space="preserve"> </w:t>
      </w:r>
      <w:r w:rsidRPr="005C6F33">
        <w:rPr>
          <w:i/>
        </w:rPr>
        <w:t xml:space="preserve">Bioinformatics </w:t>
      </w:r>
      <w:r w:rsidRPr="005C6F33">
        <w:t xml:space="preserve">2013, </w:t>
      </w:r>
      <w:r w:rsidRPr="005C6F33">
        <w:rPr>
          <w:b/>
        </w:rPr>
        <w:t>29:</w:t>
      </w:r>
      <w:r w:rsidRPr="005C6F33">
        <w:t>15-21.</w:t>
      </w:r>
    </w:p>
    <w:p w14:paraId="4961E19A" w14:textId="77777777" w:rsidR="00602EB8" w:rsidRPr="005C6F33" w:rsidRDefault="00602EB8" w:rsidP="00602EB8">
      <w:pPr>
        <w:pStyle w:val="EndNoteBibliography"/>
        <w:ind w:left="720" w:hanging="720"/>
      </w:pPr>
      <w:r w:rsidRPr="005C6F33">
        <w:t>27.</w:t>
      </w:r>
      <w:r w:rsidRPr="005C6F33">
        <w:tab/>
        <w:t xml:space="preserve">Martin M: </w:t>
      </w:r>
      <w:r w:rsidRPr="005C6F33">
        <w:rPr>
          <w:b/>
        </w:rPr>
        <w:t>Cutadapt Removes Adapter Sequences From High-Throughput Sequencing Reads.</w:t>
      </w:r>
      <w:r w:rsidRPr="005C6F33">
        <w:t xml:space="preserve"> </w:t>
      </w:r>
      <w:r w:rsidRPr="005C6F33">
        <w:rPr>
          <w:i/>
        </w:rPr>
        <w:t xml:space="preserve">EMBnetjournal </w:t>
      </w:r>
      <w:r w:rsidRPr="005C6F33">
        <w:t xml:space="preserve">2011, </w:t>
      </w:r>
      <w:r w:rsidRPr="005C6F33">
        <w:rPr>
          <w:b/>
        </w:rPr>
        <w:t>17:</w:t>
      </w:r>
      <w:r w:rsidRPr="005C6F33">
        <w:t>10-12.</w:t>
      </w:r>
    </w:p>
    <w:p w14:paraId="60F4B5E1" w14:textId="77777777" w:rsidR="00602EB8" w:rsidRPr="005C6F33" w:rsidRDefault="00602EB8" w:rsidP="00602EB8">
      <w:pPr>
        <w:pStyle w:val="EndNoteBibliography"/>
        <w:ind w:left="720" w:hanging="720"/>
      </w:pPr>
      <w:r w:rsidRPr="005C6F33">
        <w:t>28.</w:t>
      </w:r>
      <w:r w:rsidRPr="005C6F33">
        <w:tab/>
        <w:t xml:space="preserve">DeLuca DS, Levin JZ, Sivachenko A, Fennell T, Nazaire MD, Williams C, Reich M, Winckler W, Getz G: </w:t>
      </w:r>
      <w:r w:rsidRPr="005C6F33">
        <w:rPr>
          <w:b/>
        </w:rPr>
        <w:t>RNA-SeQC: RNA-seq metrics for quality control and process optimization.</w:t>
      </w:r>
      <w:r w:rsidRPr="005C6F33">
        <w:t xml:space="preserve"> </w:t>
      </w:r>
      <w:r w:rsidRPr="005C6F33">
        <w:rPr>
          <w:i/>
        </w:rPr>
        <w:t xml:space="preserve">Bioinformatics </w:t>
      </w:r>
      <w:r w:rsidRPr="005C6F33">
        <w:t xml:space="preserve">2012, </w:t>
      </w:r>
      <w:r w:rsidRPr="005C6F33">
        <w:rPr>
          <w:b/>
        </w:rPr>
        <w:t>28:</w:t>
      </w:r>
      <w:r w:rsidRPr="005C6F33">
        <w:t>1530-1532.</w:t>
      </w:r>
    </w:p>
    <w:p w14:paraId="3DA977A6" w14:textId="77777777" w:rsidR="00602EB8" w:rsidRPr="005C6F33" w:rsidRDefault="00602EB8" w:rsidP="00602EB8">
      <w:pPr>
        <w:pStyle w:val="EndNoteBibliography"/>
        <w:ind w:left="720" w:hanging="720"/>
      </w:pPr>
      <w:r w:rsidRPr="005C6F33">
        <w:t>29.</w:t>
      </w:r>
      <w:r w:rsidRPr="005C6F33">
        <w:tab/>
        <w:t xml:space="preserve">Li B, Dewey CN: </w:t>
      </w:r>
      <w:r w:rsidRPr="005C6F33">
        <w:rPr>
          <w:b/>
        </w:rPr>
        <w:t>RSEM: accurate transcript quantification from RNA-Seq data with or without a reference genome.</w:t>
      </w:r>
      <w:r w:rsidRPr="005C6F33">
        <w:t xml:space="preserve"> </w:t>
      </w:r>
      <w:r w:rsidRPr="005C6F33">
        <w:rPr>
          <w:i/>
        </w:rPr>
        <w:t xml:space="preserve">BMC Bioinformatics </w:t>
      </w:r>
      <w:r w:rsidRPr="005C6F33">
        <w:t xml:space="preserve">2011, </w:t>
      </w:r>
      <w:r w:rsidRPr="005C6F33">
        <w:rPr>
          <w:b/>
        </w:rPr>
        <w:t>12:</w:t>
      </w:r>
      <w:r w:rsidRPr="005C6F33">
        <w:t>323.</w:t>
      </w:r>
    </w:p>
    <w:p w14:paraId="5FC72A96" w14:textId="77777777" w:rsidR="00602EB8" w:rsidRPr="005C6F33" w:rsidRDefault="00602EB8" w:rsidP="00602EB8">
      <w:pPr>
        <w:pStyle w:val="EndNoteBibliography"/>
        <w:ind w:left="720" w:hanging="720"/>
      </w:pPr>
      <w:r w:rsidRPr="005C6F33">
        <w:t>30.</w:t>
      </w:r>
      <w:r w:rsidRPr="005C6F33">
        <w:tab/>
        <w:t xml:space="preserve">Fehrenbacher L, Spira A, Ballinger M, Kowanetz M, Vansteenkiste J, Mazieres J, Park K, Smith D, Artal-Cortes A, Lewanski C, et al: </w:t>
      </w:r>
      <w:r w:rsidRPr="005C6F33">
        <w:rPr>
          <w:b/>
        </w:rPr>
        <w:t>Atezolizumab versus docetaxel for patients with previously treated non-small-cell lung cancer (POPLAR): a multicentre, open-label, phase 2 randomised controlled trial.</w:t>
      </w:r>
      <w:r w:rsidRPr="005C6F33">
        <w:t xml:space="preserve"> </w:t>
      </w:r>
      <w:r w:rsidRPr="005C6F33">
        <w:rPr>
          <w:i/>
        </w:rPr>
        <w:t xml:space="preserve">Lancet </w:t>
      </w:r>
      <w:r w:rsidRPr="005C6F33">
        <w:t xml:space="preserve">2016, </w:t>
      </w:r>
      <w:r w:rsidRPr="005C6F33">
        <w:rPr>
          <w:b/>
        </w:rPr>
        <w:t>387:</w:t>
      </w:r>
      <w:r w:rsidRPr="005C6F33">
        <w:t>1837-1846.</w:t>
      </w:r>
    </w:p>
    <w:p w14:paraId="33DFAEF1" w14:textId="77777777" w:rsidR="00602EB8" w:rsidRPr="005C6F33" w:rsidRDefault="00602EB8" w:rsidP="00602EB8">
      <w:pPr>
        <w:pStyle w:val="EndNoteBibliography"/>
        <w:ind w:left="720" w:hanging="720"/>
      </w:pPr>
      <w:r w:rsidRPr="005C6F33">
        <w:t>31.</w:t>
      </w:r>
      <w:r w:rsidRPr="005C6F33">
        <w:tab/>
        <w:t xml:space="preserve">Hanzelmann S, Castelo R, Guinney J: </w:t>
      </w:r>
      <w:r w:rsidRPr="005C6F33">
        <w:rPr>
          <w:b/>
        </w:rPr>
        <w:t>GSVA: gene set variation analysis for microarray and RNA-seq data.</w:t>
      </w:r>
      <w:r w:rsidRPr="005C6F33">
        <w:t xml:space="preserve"> </w:t>
      </w:r>
      <w:r w:rsidRPr="005C6F33">
        <w:rPr>
          <w:i/>
        </w:rPr>
        <w:t xml:space="preserve">BMC Bioinformatics </w:t>
      </w:r>
      <w:r w:rsidRPr="005C6F33">
        <w:t xml:space="preserve">2013, </w:t>
      </w:r>
      <w:r w:rsidRPr="005C6F33">
        <w:rPr>
          <w:b/>
        </w:rPr>
        <w:t>14:</w:t>
      </w:r>
      <w:r w:rsidRPr="005C6F33">
        <w:t>7.</w:t>
      </w:r>
    </w:p>
    <w:p w14:paraId="228280E8" w14:textId="77777777" w:rsidR="00602EB8" w:rsidRPr="005C6F33" w:rsidRDefault="00602EB8" w:rsidP="00602EB8">
      <w:pPr>
        <w:pStyle w:val="EndNoteBibliography"/>
        <w:ind w:left="720" w:hanging="720"/>
      </w:pPr>
      <w:r w:rsidRPr="005C6F33">
        <w:t>32.</w:t>
      </w:r>
      <w:r w:rsidRPr="005C6F33">
        <w:tab/>
        <w:t xml:space="preserve">Lundberg SM, Lee S-I: </w:t>
      </w:r>
      <w:r w:rsidRPr="005C6F33">
        <w:rPr>
          <w:b/>
        </w:rPr>
        <w:t>A unified approach to interpreting model predictions.</w:t>
      </w:r>
      <w:r w:rsidRPr="005C6F33">
        <w:t xml:space="preserve"> In </w:t>
      </w:r>
      <w:r w:rsidRPr="005C6F33">
        <w:rPr>
          <w:i/>
        </w:rPr>
        <w:t>Proceedings of the 31st International Conference on Neural Information Processing Systems</w:t>
      </w:r>
      <w:r w:rsidRPr="005C6F33">
        <w:t>. pp. 4768–4777. Long Beach, California, USA: Curran Associates Inc.; 2017:4768–4777.</w:t>
      </w:r>
    </w:p>
    <w:p w14:paraId="3C5E67BC" w14:textId="77777777" w:rsidR="00602EB8" w:rsidRPr="005C6F33" w:rsidRDefault="00602EB8" w:rsidP="00602EB8">
      <w:pPr>
        <w:pStyle w:val="EndNoteBibliography"/>
        <w:ind w:left="720" w:hanging="720"/>
      </w:pPr>
      <w:r w:rsidRPr="005C6F33">
        <w:t>33.</w:t>
      </w:r>
      <w:r w:rsidRPr="005C6F33">
        <w:tab/>
        <w:t xml:space="preserve">Lundberg SM, Erion G, Chen H, DeGrave A, Prutkin JM, Nair B, Katz R, Himmelfarb J, Bansal N, Lee SI: </w:t>
      </w:r>
      <w:r w:rsidRPr="005C6F33">
        <w:rPr>
          <w:b/>
        </w:rPr>
        <w:t>From Local Explanations to Global Understanding with Explainable AI for Trees.</w:t>
      </w:r>
      <w:r w:rsidRPr="005C6F33">
        <w:t xml:space="preserve"> </w:t>
      </w:r>
      <w:r w:rsidRPr="005C6F33">
        <w:rPr>
          <w:i/>
        </w:rPr>
        <w:t xml:space="preserve">Nat Mach Intell </w:t>
      </w:r>
      <w:r w:rsidRPr="005C6F33">
        <w:t xml:space="preserve">2020, </w:t>
      </w:r>
      <w:r w:rsidRPr="005C6F33">
        <w:rPr>
          <w:b/>
        </w:rPr>
        <w:t>2:</w:t>
      </w:r>
      <w:r w:rsidRPr="005C6F33">
        <w:t>56-67.</w:t>
      </w:r>
    </w:p>
    <w:p w14:paraId="30C50F93" w14:textId="7AC03FD9" w:rsidR="00CE16E7" w:rsidRPr="00E51E12" w:rsidRDefault="00CE16E7" w:rsidP="00CE16E7">
      <w:pPr>
        <w:ind w:left="284" w:hanging="284"/>
        <w:rPr>
          <w:rFonts w:asciiTheme="minorHAnsi" w:hAnsiTheme="minorHAnsi" w:cstheme="minorHAnsi"/>
          <w:sz w:val="24"/>
          <w:szCs w:val="24"/>
        </w:rPr>
      </w:pPr>
      <w:r w:rsidRPr="005C6F33">
        <w:rPr>
          <w:rFonts w:asciiTheme="minorHAnsi" w:hAnsiTheme="minorHAnsi" w:cstheme="minorHAnsi"/>
          <w:sz w:val="24"/>
          <w:szCs w:val="24"/>
        </w:rPr>
        <w:fldChar w:fldCharType="end"/>
      </w:r>
    </w:p>
    <w:p w14:paraId="17BC1752" w14:textId="77777777" w:rsidR="006F7135" w:rsidRPr="00E51E12" w:rsidRDefault="006F7135" w:rsidP="00CE16E7">
      <w:pPr>
        <w:rPr>
          <w:rFonts w:asciiTheme="minorHAnsi" w:hAnsiTheme="minorHAnsi" w:cstheme="minorHAnsi"/>
          <w:sz w:val="24"/>
          <w:szCs w:val="24"/>
        </w:rPr>
      </w:pPr>
    </w:p>
    <w:sectPr w:rsidR="006F7135" w:rsidRPr="00E51E12" w:rsidSect="004A10BE">
      <w:headerReference w:type="first" r:id="rId11"/>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061C7" w14:textId="77777777" w:rsidR="00A3049B" w:rsidRDefault="00A3049B" w:rsidP="004A10BE">
      <w:r>
        <w:separator/>
      </w:r>
    </w:p>
  </w:endnote>
  <w:endnote w:type="continuationSeparator" w:id="0">
    <w:p w14:paraId="1303FADA" w14:textId="77777777" w:rsidR="00A3049B" w:rsidRDefault="00A3049B"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iberation Serif">
    <w:altName w:val="Times New Roman"/>
    <w:panose1 w:val="020B0604020202020204"/>
    <w:charset w:val="01"/>
    <w:family w:val="roman"/>
    <w:pitch w:val="variable"/>
  </w:font>
  <w:font w:name="Noto Sans CJK SC Regular">
    <w:altName w:val="Calibri"/>
    <w:panose1 w:val="020B0604020202020204"/>
    <w:charset w:val="01"/>
    <w:family w:val="auto"/>
    <w:pitch w:val="variable"/>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E22F0" w14:textId="77777777" w:rsidR="00A3049B" w:rsidRDefault="00A3049B" w:rsidP="004A10BE">
      <w:r>
        <w:separator/>
      </w:r>
    </w:p>
  </w:footnote>
  <w:footnote w:type="continuationSeparator" w:id="0">
    <w:p w14:paraId="1FA36FD3" w14:textId="77777777" w:rsidR="00A3049B" w:rsidRDefault="00A3049B"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E752E" w14:textId="77777777" w:rsidR="004762FE" w:rsidRDefault="004762FE" w:rsidP="004A10BE">
    <w:pPr>
      <w:pStyle w:val="Header"/>
    </w:pPr>
  </w:p>
  <w:p w14:paraId="130ED7F7" w14:textId="34844BC9" w:rsidR="004762FE" w:rsidRDefault="004762FE"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A42FBB"/>
    <w:multiLevelType w:val="hybridMultilevel"/>
    <w:tmpl w:val="31CCBF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0402080"/>
    <w:multiLevelType w:val="hybridMultilevel"/>
    <w:tmpl w:val="F3AA7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92972C9"/>
    <w:multiLevelType w:val="hybridMultilevel"/>
    <w:tmpl w:val="9C2E409E"/>
    <w:lvl w:ilvl="0" w:tplc="5868124E">
      <w:start w:val="1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A8617A5"/>
    <w:multiLevelType w:val="hybridMultilevel"/>
    <w:tmpl w:val="6EBA3D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2D9E4F02"/>
    <w:multiLevelType w:val="hybridMultilevel"/>
    <w:tmpl w:val="73C49EB0"/>
    <w:lvl w:ilvl="0" w:tplc="8DF21CE2">
      <w:numFmt w:val="bullet"/>
      <w:lvlText w:val="-"/>
      <w:lvlJc w:val="left"/>
      <w:pPr>
        <w:ind w:left="720" w:hanging="360"/>
      </w:pPr>
      <w:rPr>
        <w:rFonts w:ascii="Liberation Serif" w:eastAsia="Noto Sans CJK SC Regular" w:hAnsi="Liberation Serif" w:cs="Mang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1CF1F0E"/>
    <w:multiLevelType w:val="multilevel"/>
    <w:tmpl w:val="2D6CF8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30B6B60"/>
    <w:multiLevelType w:val="hybridMultilevel"/>
    <w:tmpl w:val="90743F64"/>
    <w:lvl w:ilvl="0" w:tplc="591289DE">
      <w:numFmt w:val="bullet"/>
      <w:lvlText w:val="-"/>
      <w:lvlJc w:val="left"/>
      <w:pPr>
        <w:ind w:left="720" w:hanging="360"/>
      </w:pPr>
      <w:rPr>
        <w:rFonts w:ascii="Liberation Serif" w:eastAsia="Noto Sans CJK SC Regular" w:hAnsi="Liberation Serif" w:cs="Mang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D5F1310"/>
    <w:multiLevelType w:val="hybridMultilevel"/>
    <w:tmpl w:val="62246F32"/>
    <w:lvl w:ilvl="0" w:tplc="4E7EC59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6FA3B50"/>
    <w:multiLevelType w:val="multilevel"/>
    <w:tmpl w:val="76226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F4D75B2"/>
    <w:multiLevelType w:val="hybridMultilevel"/>
    <w:tmpl w:val="FA588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922DCD"/>
    <w:multiLevelType w:val="hybridMultilevel"/>
    <w:tmpl w:val="35D238B6"/>
    <w:lvl w:ilvl="0" w:tplc="58F2C4B0">
      <w:numFmt w:val="bullet"/>
      <w:lvlText w:val="-"/>
      <w:lvlJc w:val="left"/>
      <w:pPr>
        <w:ind w:left="720" w:hanging="360"/>
      </w:pPr>
      <w:rPr>
        <w:rFonts w:ascii="Arial" w:eastAsia="Arial"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5B159D7"/>
    <w:multiLevelType w:val="hybridMultilevel"/>
    <w:tmpl w:val="9F5898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15150360">
    <w:abstractNumId w:val="12"/>
  </w:num>
  <w:num w:numId="2" w16cid:durableId="1763524030">
    <w:abstractNumId w:val="9"/>
  </w:num>
  <w:num w:numId="3" w16cid:durableId="493958913">
    <w:abstractNumId w:val="7"/>
  </w:num>
  <w:num w:numId="4" w16cid:durableId="620306449">
    <w:abstractNumId w:val="6"/>
  </w:num>
  <w:num w:numId="5" w16cid:durableId="2034574919">
    <w:abstractNumId w:val="5"/>
  </w:num>
  <w:num w:numId="6" w16cid:durableId="1007289473">
    <w:abstractNumId w:val="4"/>
  </w:num>
  <w:num w:numId="7" w16cid:durableId="1616719261">
    <w:abstractNumId w:val="8"/>
  </w:num>
  <w:num w:numId="8" w16cid:durableId="284388698">
    <w:abstractNumId w:val="3"/>
  </w:num>
  <w:num w:numId="9" w16cid:durableId="886987966">
    <w:abstractNumId w:val="2"/>
  </w:num>
  <w:num w:numId="10" w16cid:durableId="472452197">
    <w:abstractNumId w:val="1"/>
  </w:num>
  <w:num w:numId="11" w16cid:durableId="628055031">
    <w:abstractNumId w:val="0"/>
  </w:num>
  <w:num w:numId="12" w16cid:durableId="177157277">
    <w:abstractNumId w:val="21"/>
  </w:num>
  <w:num w:numId="13" w16cid:durableId="207382834">
    <w:abstractNumId w:val="15"/>
  </w:num>
  <w:num w:numId="14" w16cid:durableId="400181696">
    <w:abstractNumId w:val="11"/>
  </w:num>
  <w:num w:numId="15" w16cid:durableId="1791705520">
    <w:abstractNumId w:val="20"/>
  </w:num>
  <w:num w:numId="16" w16cid:durableId="1999570295">
    <w:abstractNumId w:val="22"/>
  </w:num>
  <w:num w:numId="17" w16cid:durableId="580724583">
    <w:abstractNumId w:val="10"/>
  </w:num>
  <w:num w:numId="18" w16cid:durableId="1848052598">
    <w:abstractNumId w:val="16"/>
  </w:num>
  <w:num w:numId="19" w16cid:durableId="176968625">
    <w:abstractNumId w:val="18"/>
  </w:num>
  <w:num w:numId="20" w16cid:durableId="696854140">
    <w:abstractNumId w:val="13"/>
  </w:num>
  <w:num w:numId="21" w16cid:durableId="1909798951">
    <w:abstractNumId w:val="19"/>
  </w:num>
  <w:num w:numId="22" w16cid:durableId="1366172375">
    <w:abstractNumId w:val="17"/>
  </w:num>
  <w:num w:numId="23" w16cid:durableId="200149647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ome 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2ta0waharawyerrz3vefa5pps0rxp9e5a2&quot;&gt;Khoa_Tran_Refs&lt;record-ids&gt;&lt;item&gt;28&lt;/item&gt;&lt;item&gt;113&lt;/item&gt;&lt;item&gt;129&lt;/item&gt;&lt;item&gt;312&lt;/item&gt;&lt;item&gt;371&lt;/item&gt;&lt;item&gt;472&lt;/item&gt;&lt;item&gt;626&lt;/item&gt;&lt;item&gt;828&lt;/item&gt;&lt;item&gt;829&lt;/item&gt;&lt;/record-ids&gt;&lt;/item&gt;&lt;/Libraries&gt;"/>
  </w:docVars>
  <w:rsids>
    <w:rsidRoot w:val="0064261D"/>
    <w:rsid w:val="00023672"/>
    <w:rsid w:val="0003418F"/>
    <w:rsid w:val="00041FAD"/>
    <w:rsid w:val="00063843"/>
    <w:rsid w:val="00067A6E"/>
    <w:rsid w:val="00070653"/>
    <w:rsid w:val="0008650E"/>
    <w:rsid w:val="00090089"/>
    <w:rsid w:val="000A7A9B"/>
    <w:rsid w:val="000B6C8C"/>
    <w:rsid w:val="000C0C63"/>
    <w:rsid w:val="000C134D"/>
    <w:rsid w:val="000C1D07"/>
    <w:rsid w:val="000E4E26"/>
    <w:rsid w:val="001629B4"/>
    <w:rsid w:val="00164F4D"/>
    <w:rsid w:val="00175CBB"/>
    <w:rsid w:val="00185B9D"/>
    <w:rsid w:val="001C6EDA"/>
    <w:rsid w:val="00240A26"/>
    <w:rsid w:val="0024773E"/>
    <w:rsid w:val="002657B0"/>
    <w:rsid w:val="002A02DA"/>
    <w:rsid w:val="002C2220"/>
    <w:rsid w:val="002F4D23"/>
    <w:rsid w:val="002F747E"/>
    <w:rsid w:val="003202D7"/>
    <w:rsid w:val="00356BF3"/>
    <w:rsid w:val="003752BC"/>
    <w:rsid w:val="00376FB8"/>
    <w:rsid w:val="004058B4"/>
    <w:rsid w:val="00413509"/>
    <w:rsid w:val="00420218"/>
    <w:rsid w:val="004207EC"/>
    <w:rsid w:val="00421FA8"/>
    <w:rsid w:val="00423C39"/>
    <w:rsid w:val="00434856"/>
    <w:rsid w:val="00446258"/>
    <w:rsid w:val="00450FFC"/>
    <w:rsid w:val="004762FE"/>
    <w:rsid w:val="00490A7C"/>
    <w:rsid w:val="004940DD"/>
    <w:rsid w:val="004A10BE"/>
    <w:rsid w:val="004B386E"/>
    <w:rsid w:val="004B50ED"/>
    <w:rsid w:val="004E47FE"/>
    <w:rsid w:val="004F059E"/>
    <w:rsid w:val="005201CA"/>
    <w:rsid w:val="005222BE"/>
    <w:rsid w:val="00527879"/>
    <w:rsid w:val="005341F3"/>
    <w:rsid w:val="00540789"/>
    <w:rsid w:val="0054096B"/>
    <w:rsid w:val="00552069"/>
    <w:rsid w:val="005C6F33"/>
    <w:rsid w:val="005D78FC"/>
    <w:rsid w:val="005E1F63"/>
    <w:rsid w:val="00602EB8"/>
    <w:rsid w:val="006073B9"/>
    <w:rsid w:val="0064261D"/>
    <w:rsid w:val="00653A13"/>
    <w:rsid w:val="00664164"/>
    <w:rsid w:val="006B5D6E"/>
    <w:rsid w:val="006C359C"/>
    <w:rsid w:val="006E30D9"/>
    <w:rsid w:val="006F20EA"/>
    <w:rsid w:val="006F7135"/>
    <w:rsid w:val="00741F08"/>
    <w:rsid w:val="00760F72"/>
    <w:rsid w:val="00765C89"/>
    <w:rsid w:val="007A09CA"/>
    <w:rsid w:val="007B1310"/>
    <w:rsid w:val="007B241B"/>
    <w:rsid w:val="007B2757"/>
    <w:rsid w:val="008021A1"/>
    <w:rsid w:val="0083391A"/>
    <w:rsid w:val="008573F1"/>
    <w:rsid w:val="008829F1"/>
    <w:rsid w:val="00892BA6"/>
    <w:rsid w:val="008B09A9"/>
    <w:rsid w:val="008B220C"/>
    <w:rsid w:val="008C081A"/>
    <w:rsid w:val="008D7795"/>
    <w:rsid w:val="009014E2"/>
    <w:rsid w:val="00907208"/>
    <w:rsid w:val="0093733A"/>
    <w:rsid w:val="009438BF"/>
    <w:rsid w:val="00943D39"/>
    <w:rsid w:val="00955C09"/>
    <w:rsid w:val="009624CA"/>
    <w:rsid w:val="009728DA"/>
    <w:rsid w:val="00976970"/>
    <w:rsid w:val="009B1602"/>
    <w:rsid w:val="009D0D3E"/>
    <w:rsid w:val="009D5179"/>
    <w:rsid w:val="00A14721"/>
    <w:rsid w:val="00A20945"/>
    <w:rsid w:val="00A3049B"/>
    <w:rsid w:val="00A30B08"/>
    <w:rsid w:val="00AB11AD"/>
    <w:rsid w:val="00AC4693"/>
    <w:rsid w:val="00AE3304"/>
    <w:rsid w:val="00AE53FE"/>
    <w:rsid w:val="00B33FB1"/>
    <w:rsid w:val="00BA33C9"/>
    <w:rsid w:val="00BA7E08"/>
    <w:rsid w:val="00BB09E2"/>
    <w:rsid w:val="00BC7DE1"/>
    <w:rsid w:val="00BE2229"/>
    <w:rsid w:val="00BF3EDE"/>
    <w:rsid w:val="00C05200"/>
    <w:rsid w:val="00C50779"/>
    <w:rsid w:val="00C917E9"/>
    <w:rsid w:val="00CC12FB"/>
    <w:rsid w:val="00CC1EF1"/>
    <w:rsid w:val="00CD0E9A"/>
    <w:rsid w:val="00CE16E7"/>
    <w:rsid w:val="00CE3B9E"/>
    <w:rsid w:val="00CF352F"/>
    <w:rsid w:val="00CF462E"/>
    <w:rsid w:val="00D0079B"/>
    <w:rsid w:val="00D113A2"/>
    <w:rsid w:val="00D626C9"/>
    <w:rsid w:val="00D80AD9"/>
    <w:rsid w:val="00D958F4"/>
    <w:rsid w:val="00DB2ECB"/>
    <w:rsid w:val="00DB4EBF"/>
    <w:rsid w:val="00DC41EB"/>
    <w:rsid w:val="00DF1B75"/>
    <w:rsid w:val="00E435A8"/>
    <w:rsid w:val="00E51E12"/>
    <w:rsid w:val="00E657B5"/>
    <w:rsid w:val="00E81A31"/>
    <w:rsid w:val="00F04486"/>
    <w:rsid w:val="00F05638"/>
    <w:rsid w:val="00F14794"/>
    <w:rsid w:val="00F623A9"/>
    <w:rsid w:val="00F7092D"/>
    <w:rsid w:val="00F778F2"/>
    <w:rsid w:val="00FA2894"/>
    <w:rsid w:val="00FB2A95"/>
    <w:rsid w:val="00FC6F63"/>
    <w:rsid w:val="00FF3908"/>
    <w:rsid w:val="00FF6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7E2809"/>
  <w15:chartTrackingRefBased/>
  <w15:docId w15:val="{378919FB-B2CA-46C1-A956-7FAD518CB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paragraph" w:styleId="Heading1">
    <w:name w:val="heading 1"/>
    <w:basedOn w:val="Normal"/>
    <w:next w:val="Normal"/>
    <w:link w:val="Heading1Char"/>
    <w:uiPriority w:val="9"/>
    <w:qFormat/>
    <w:rsid w:val="006F20EA"/>
    <w:pPr>
      <w:keepNext/>
      <w:keepLines/>
      <w:spacing w:after="240" w:line="360" w:lineRule="auto"/>
      <w:jc w:val="both"/>
      <w:outlineLvl w:val="0"/>
    </w:pPr>
    <w:rPr>
      <w:rFonts w:ascii="Arial" w:eastAsia="Times New Roman" w:hAnsi="Arial" w:cs="Arial"/>
      <w:b/>
      <w:bCs/>
      <w:sz w:val="24"/>
      <w:szCs w:val="24"/>
      <w:lang w:val="en-AU" w:eastAsia="en-AU"/>
    </w:rPr>
  </w:style>
  <w:style w:type="paragraph" w:styleId="Heading2">
    <w:name w:val="heading 2"/>
    <w:basedOn w:val="Normal"/>
    <w:next w:val="Normal"/>
    <w:link w:val="Heading2Char"/>
    <w:uiPriority w:val="9"/>
    <w:unhideWhenUsed/>
    <w:qFormat/>
    <w:rsid w:val="006F20EA"/>
    <w:pPr>
      <w:keepNext/>
      <w:keepLines/>
      <w:spacing w:after="240" w:line="360" w:lineRule="auto"/>
      <w:jc w:val="both"/>
      <w:outlineLvl w:val="1"/>
    </w:pPr>
    <w:rPr>
      <w:rFonts w:ascii="Arial" w:eastAsia="Times New Roman" w:hAnsi="Arial" w:cs="Arial"/>
      <w:b/>
      <w:bCs/>
      <w:sz w:val="22"/>
      <w:szCs w:val="22"/>
      <w:lang w:val="en-AU" w:eastAsia="en-AU"/>
    </w:rPr>
  </w:style>
  <w:style w:type="paragraph" w:styleId="Heading3">
    <w:name w:val="heading 3"/>
    <w:basedOn w:val="Normal"/>
    <w:next w:val="Normal"/>
    <w:link w:val="Heading3Char"/>
    <w:uiPriority w:val="9"/>
    <w:unhideWhenUsed/>
    <w:qFormat/>
    <w:rsid w:val="006F20EA"/>
    <w:pPr>
      <w:keepNext/>
      <w:keepLines/>
      <w:spacing w:after="240" w:line="360" w:lineRule="auto"/>
      <w:jc w:val="both"/>
      <w:outlineLvl w:val="2"/>
    </w:pPr>
    <w:rPr>
      <w:rFonts w:ascii="Arial" w:eastAsia="Times New Roman" w:hAnsi="Arial" w:cs="Arial"/>
      <w:i/>
      <w:iCs/>
      <w:sz w:val="22"/>
      <w:szCs w:val="2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rsid w:val="009A3899"/>
    <w:rPr>
      <w:rFonts w:eastAsia="Times New Roman"/>
    </w:rPr>
  </w:style>
  <w:style w:type="character" w:customStyle="1" w:styleId="CommentTextChar">
    <w:name w:val="Comment Text Char"/>
    <w:link w:val="CommentText"/>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styleId="UnresolvedMention">
    <w:name w:val="Unresolved Mention"/>
    <w:uiPriority w:val="99"/>
    <w:semiHidden/>
    <w:unhideWhenUsed/>
    <w:rsid w:val="00175CBB"/>
    <w:rPr>
      <w:color w:val="605E5C"/>
      <w:shd w:val="clear" w:color="auto" w:fill="E1DFDD"/>
    </w:rPr>
  </w:style>
  <w:style w:type="paragraph" w:styleId="Revision">
    <w:name w:val="Revision"/>
    <w:hidden/>
    <w:uiPriority w:val="99"/>
    <w:semiHidden/>
    <w:rsid w:val="00BA7E08"/>
  </w:style>
  <w:style w:type="character" w:customStyle="1" w:styleId="Heading1Char">
    <w:name w:val="Heading 1 Char"/>
    <w:basedOn w:val="DefaultParagraphFont"/>
    <w:link w:val="Heading1"/>
    <w:uiPriority w:val="9"/>
    <w:rsid w:val="006F20EA"/>
    <w:rPr>
      <w:rFonts w:ascii="Arial" w:eastAsia="Times New Roman" w:hAnsi="Arial" w:cs="Arial"/>
      <w:b/>
      <w:bCs/>
      <w:sz w:val="24"/>
      <w:szCs w:val="24"/>
      <w:lang w:val="en-AU" w:eastAsia="en-AU"/>
    </w:rPr>
  </w:style>
  <w:style w:type="character" w:customStyle="1" w:styleId="Heading2Char">
    <w:name w:val="Heading 2 Char"/>
    <w:basedOn w:val="DefaultParagraphFont"/>
    <w:link w:val="Heading2"/>
    <w:uiPriority w:val="9"/>
    <w:rsid w:val="006F20EA"/>
    <w:rPr>
      <w:rFonts w:ascii="Arial" w:eastAsia="Times New Roman" w:hAnsi="Arial" w:cs="Arial"/>
      <w:b/>
      <w:bCs/>
      <w:sz w:val="22"/>
      <w:szCs w:val="22"/>
      <w:lang w:val="en-AU" w:eastAsia="en-AU"/>
    </w:rPr>
  </w:style>
  <w:style w:type="character" w:customStyle="1" w:styleId="Heading3Char">
    <w:name w:val="Heading 3 Char"/>
    <w:basedOn w:val="DefaultParagraphFont"/>
    <w:link w:val="Heading3"/>
    <w:uiPriority w:val="9"/>
    <w:rsid w:val="006F20EA"/>
    <w:rPr>
      <w:rFonts w:ascii="Arial" w:eastAsia="Times New Roman" w:hAnsi="Arial" w:cs="Arial"/>
      <w:i/>
      <w:iCs/>
      <w:sz w:val="22"/>
      <w:szCs w:val="22"/>
      <w:lang w:val="en-AU" w:eastAsia="en-AU"/>
    </w:rPr>
  </w:style>
  <w:style w:type="paragraph" w:styleId="NormalWeb">
    <w:name w:val="Normal (Web)"/>
    <w:basedOn w:val="Normal"/>
    <w:uiPriority w:val="99"/>
    <w:unhideWhenUsed/>
    <w:qFormat/>
    <w:rsid w:val="006F20EA"/>
    <w:pPr>
      <w:spacing w:before="100" w:beforeAutospacing="1" w:after="100" w:afterAutospacing="1"/>
    </w:pPr>
    <w:rPr>
      <w:rFonts w:eastAsia="Times New Roman"/>
      <w:sz w:val="24"/>
      <w:szCs w:val="24"/>
      <w:lang w:val="en-AU" w:eastAsia="en-AU"/>
    </w:rPr>
  </w:style>
  <w:style w:type="paragraph" w:styleId="ListParagraph">
    <w:name w:val="List Paragraph"/>
    <w:basedOn w:val="Normal"/>
    <w:uiPriority w:val="34"/>
    <w:qFormat/>
    <w:rsid w:val="006F20EA"/>
    <w:pPr>
      <w:spacing w:line="480" w:lineRule="auto"/>
      <w:ind w:left="720"/>
      <w:contextualSpacing/>
      <w:jc w:val="both"/>
    </w:pPr>
    <w:rPr>
      <w:rFonts w:ascii="Arial" w:eastAsia="Arial" w:hAnsi="Arial" w:cs="Arial"/>
      <w:sz w:val="22"/>
      <w:szCs w:val="22"/>
      <w:lang w:val="en-AU" w:eastAsia="en-AU"/>
    </w:rPr>
  </w:style>
  <w:style w:type="character" w:customStyle="1" w:styleId="UnresolvedMention1">
    <w:name w:val="Unresolved Mention1"/>
    <w:uiPriority w:val="99"/>
    <w:semiHidden/>
    <w:unhideWhenUsed/>
    <w:rsid w:val="006F20EA"/>
    <w:rPr>
      <w:color w:val="605E5C"/>
      <w:shd w:val="clear" w:color="auto" w:fill="E1DFDD"/>
    </w:rPr>
  </w:style>
  <w:style w:type="character" w:customStyle="1" w:styleId="anchor-text">
    <w:name w:val="anchor-text"/>
    <w:basedOn w:val="DefaultParagraphFont"/>
    <w:rsid w:val="006F20EA"/>
  </w:style>
  <w:style w:type="character" w:customStyle="1" w:styleId="apple-converted-space">
    <w:name w:val="apple-converted-space"/>
    <w:basedOn w:val="DefaultParagraphFont"/>
    <w:qFormat/>
    <w:rsid w:val="006F20EA"/>
  </w:style>
  <w:style w:type="character" w:styleId="PlaceholderText">
    <w:name w:val="Placeholder Text"/>
    <w:uiPriority w:val="99"/>
    <w:semiHidden/>
    <w:rsid w:val="006F20EA"/>
    <w:rPr>
      <w:color w:val="666666"/>
    </w:rPr>
  </w:style>
  <w:style w:type="paragraph" w:customStyle="1" w:styleId="EndNoteBibliographyTitle">
    <w:name w:val="EndNote Bibliography Title"/>
    <w:basedOn w:val="Normal"/>
    <w:link w:val="EndNoteBibliographyTitleChar"/>
    <w:rsid w:val="006F20EA"/>
    <w:pPr>
      <w:spacing w:line="480" w:lineRule="auto"/>
      <w:jc w:val="center"/>
    </w:pPr>
    <w:rPr>
      <w:rFonts w:eastAsia="Arial"/>
      <w:noProof/>
      <w:szCs w:val="22"/>
      <w:lang w:val="en-AU" w:eastAsia="en-AU"/>
    </w:rPr>
  </w:style>
  <w:style w:type="character" w:customStyle="1" w:styleId="EndNoteBibliographyTitleChar">
    <w:name w:val="EndNote Bibliography Title Char"/>
    <w:link w:val="EndNoteBibliographyTitle"/>
    <w:rsid w:val="006F20EA"/>
    <w:rPr>
      <w:rFonts w:eastAsia="Arial"/>
      <w:noProof/>
      <w:szCs w:val="22"/>
      <w:lang w:val="en-AU" w:eastAsia="en-AU"/>
    </w:rPr>
  </w:style>
  <w:style w:type="paragraph" w:customStyle="1" w:styleId="EndNoteBibliography">
    <w:name w:val="EndNote Bibliography"/>
    <w:basedOn w:val="Normal"/>
    <w:link w:val="EndNoteBibliographyChar"/>
    <w:rsid w:val="006F20EA"/>
    <w:rPr>
      <w:rFonts w:eastAsia="Arial"/>
      <w:noProof/>
      <w:szCs w:val="22"/>
      <w:lang w:val="en-AU" w:eastAsia="en-AU"/>
    </w:rPr>
  </w:style>
  <w:style w:type="character" w:customStyle="1" w:styleId="EndNoteBibliographyChar">
    <w:name w:val="EndNote Bibliography Char"/>
    <w:link w:val="EndNoteBibliography"/>
    <w:rsid w:val="006F20EA"/>
    <w:rPr>
      <w:rFonts w:eastAsia="Arial"/>
      <w:noProof/>
      <w:szCs w:val="22"/>
      <w:lang w:val="en-AU" w:eastAsia="en-AU"/>
    </w:rPr>
  </w:style>
  <w:style w:type="character" w:customStyle="1" w:styleId="docsum-journal-citation">
    <w:name w:val="docsum-journal-citation"/>
    <w:rsid w:val="006F20EA"/>
  </w:style>
  <w:style w:type="character" w:customStyle="1" w:styleId="citation-part">
    <w:name w:val="citation-part"/>
    <w:rsid w:val="006F20EA"/>
  </w:style>
  <w:style w:type="character" w:customStyle="1" w:styleId="docsum-pmid">
    <w:name w:val="docsum-pmid"/>
    <w:rsid w:val="006F20EA"/>
  </w:style>
  <w:style w:type="paragraph" w:customStyle="1" w:styleId="c-article-referencestext">
    <w:name w:val="c-article-references__text"/>
    <w:basedOn w:val="Normal"/>
    <w:rsid w:val="006F20EA"/>
    <w:pPr>
      <w:spacing w:before="100" w:beforeAutospacing="1" w:after="100" w:afterAutospacing="1"/>
    </w:pPr>
    <w:rPr>
      <w:rFonts w:eastAsia="Times New Roman"/>
      <w:sz w:val="24"/>
      <w:szCs w:val="24"/>
      <w:lang w:val="en-AU" w:eastAsia="en-AU"/>
    </w:rPr>
  </w:style>
  <w:style w:type="paragraph" w:customStyle="1" w:styleId="c-article-referenceslinks">
    <w:name w:val="c-article-references__links"/>
    <w:basedOn w:val="Normal"/>
    <w:rsid w:val="006F20EA"/>
    <w:pPr>
      <w:spacing w:before="100" w:beforeAutospacing="1" w:after="100" w:afterAutospacing="1"/>
    </w:pPr>
    <w:rPr>
      <w:rFonts w:eastAsia="Times New Roman"/>
      <w:sz w:val="24"/>
      <w:szCs w:val="24"/>
      <w:lang w:val="en-AU" w:eastAsia="en-AU"/>
    </w:rPr>
  </w:style>
  <w:style w:type="character" w:customStyle="1" w:styleId="identifier">
    <w:name w:val="identifier"/>
    <w:rsid w:val="006F20EA"/>
  </w:style>
  <w:style w:type="character" w:customStyle="1" w:styleId="id-label">
    <w:name w:val="id-label"/>
    <w:rsid w:val="006F20EA"/>
  </w:style>
  <w:style w:type="character" w:customStyle="1" w:styleId="authors0">
    <w:name w:val="authors"/>
    <w:rsid w:val="006F20EA"/>
  </w:style>
  <w:style w:type="character" w:customStyle="1" w:styleId="heading">
    <w:name w:val="heading"/>
    <w:rsid w:val="006F20EA"/>
  </w:style>
  <w:style w:type="character" w:customStyle="1" w:styleId="WW8Num1z1">
    <w:name w:val="WW8Num1z1"/>
    <w:rsid w:val="006F20EA"/>
    <w:rPr>
      <w:rFonts w:ascii="Courier New" w:hAnsi="Courier New" w:cs="Courier New" w:hint="default"/>
    </w:rPr>
  </w:style>
  <w:style w:type="paragraph" w:styleId="Caption">
    <w:name w:val="caption"/>
    <w:basedOn w:val="Normal"/>
    <w:next w:val="Normal"/>
    <w:uiPriority w:val="35"/>
    <w:unhideWhenUsed/>
    <w:qFormat/>
    <w:rsid w:val="00CE16E7"/>
    <w:pPr>
      <w:spacing w:line="480" w:lineRule="auto"/>
      <w:jc w:val="both"/>
    </w:pPr>
    <w:rPr>
      <w:rFonts w:ascii="Arial" w:eastAsia="Arial" w:hAnsi="Arial" w:cs="Arial"/>
      <w:b/>
      <w:iCs/>
      <w:color w:val="000000" w:themeColor="text1"/>
      <w:sz w:val="22"/>
      <w:szCs w:val="18"/>
      <w:lang w:val="en-AU" w:eastAsia="en-AU"/>
    </w:rPr>
  </w:style>
  <w:style w:type="paragraph" w:styleId="TableofFigures">
    <w:name w:val="table of figures"/>
    <w:basedOn w:val="Normal"/>
    <w:next w:val="Normal"/>
    <w:uiPriority w:val="99"/>
    <w:unhideWhenUsed/>
    <w:rsid w:val="00CE16E7"/>
    <w:pPr>
      <w:spacing w:line="480" w:lineRule="auto"/>
      <w:ind w:left="440" w:hanging="440"/>
    </w:pPr>
    <w:rPr>
      <w:rFonts w:asciiTheme="minorHAnsi" w:eastAsia="Arial" w:hAnsiTheme="minorHAnsi" w:cstheme="minorHAnsi"/>
      <w:b/>
      <w:bCs/>
      <w:lang w:val="en-AU" w:eastAsia="en-AU"/>
    </w:rPr>
  </w:style>
  <w:style w:type="table" w:styleId="TableGrid">
    <w:name w:val="Table Grid"/>
    <w:basedOn w:val="TableNormal"/>
    <w:uiPriority w:val="39"/>
    <w:rsid w:val="00CE16E7"/>
    <w:rPr>
      <w:rFonts w:asciiTheme="minorHAnsi" w:eastAsiaTheme="minorHAnsi" w:hAnsiTheme="minorHAnsi" w:cstheme="minorBidi"/>
      <w:kern w:val="2"/>
      <w:sz w:val="24"/>
      <w:szCs w:val="24"/>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CE16E7"/>
    <w:pPr>
      <w:spacing w:before="120" w:after="120" w:line="360" w:lineRule="auto"/>
    </w:pPr>
    <w:rPr>
      <w:rFonts w:asciiTheme="minorHAnsi" w:eastAsiaTheme="minorHAnsi" w:hAnsiTheme="minorHAnsi" w:cstheme="minorHAnsi"/>
      <w:b/>
      <w:bCs/>
      <w:caps/>
      <w:kern w:val="2"/>
      <w:lang w:val="en-GB"/>
      <w14:ligatures w14:val="standardContextual"/>
    </w:rPr>
  </w:style>
  <w:style w:type="paragraph" w:styleId="TOC2">
    <w:name w:val="toc 2"/>
    <w:basedOn w:val="Normal"/>
    <w:next w:val="Normal"/>
    <w:autoRedefine/>
    <w:uiPriority w:val="39"/>
    <w:unhideWhenUsed/>
    <w:rsid w:val="00CE16E7"/>
    <w:pPr>
      <w:spacing w:line="360" w:lineRule="auto"/>
      <w:ind w:left="220"/>
    </w:pPr>
    <w:rPr>
      <w:rFonts w:asciiTheme="minorHAnsi" w:eastAsiaTheme="minorHAnsi" w:hAnsiTheme="minorHAnsi" w:cstheme="minorHAnsi"/>
      <w:smallCaps/>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674C7A77CE0514C8EA9972A6AA0B0A5" ma:contentTypeVersion="12" ma:contentTypeDescription="Create a new document." ma:contentTypeScope="" ma:versionID="7e99b502f0bad2f53a83bf4b0d33dbb9">
  <xsd:schema xmlns:xsd="http://www.w3.org/2001/XMLSchema" xmlns:xs="http://www.w3.org/2001/XMLSchema" xmlns:p="http://schemas.microsoft.com/office/2006/metadata/properties" xmlns:ns3="6abc619b-39d1-41b2-8433-a04451f34412" xmlns:ns4="4369a23a-a739-4e75-a877-0d1fab5acdb5" targetNamespace="http://schemas.microsoft.com/office/2006/metadata/properties" ma:root="true" ma:fieldsID="ae3ecaaf132394621abbb87c81b186b7" ns3:_="" ns4:_="">
    <xsd:import namespace="6abc619b-39d1-41b2-8433-a04451f34412"/>
    <xsd:import namespace="4369a23a-a739-4e75-a877-0d1fab5ac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bc619b-39d1-41b2-8433-a04451f3441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69a23a-a739-4e75-a877-0d1fab5acd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5264097-7133-4A9D-8B7A-2669F201997B}">
  <ds:schemaRefs>
    <ds:schemaRef ds:uri="http://schemas.openxmlformats.org/officeDocument/2006/bibliography"/>
  </ds:schemaRefs>
</ds:datastoreItem>
</file>

<file path=customXml/itemProps2.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3.xml><?xml version="1.0" encoding="utf-8"?>
<ds:datastoreItem xmlns:ds="http://schemas.openxmlformats.org/officeDocument/2006/customXml" ds:itemID="{1F2AC658-7A56-40DE-922C-1162C1D4B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bc619b-39d1-41b2-8433-a04451f34412"/>
    <ds:schemaRef ds:uri="4369a23a-a739-4e75-a877-0d1fab5ac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4</Pages>
  <Words>7737</Words>
  <Characters>44106</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51740</CharactersWithSpaces>
  <SharedDoc>false</SharedDoc>
  <HLinks>
    <vt:vector size="12" baseType="variant">
      <vt:variant>
        <vt:i4>2228274</vt:i4>
      </vt:variant>
      <vt:variant>
        <vt:i4>3</vt:i4>
      </vt:variant>
      <vt:variant>
        <vt:i4>0</vt:i4>
      </vt:variant>
      <vt:variant>
        <vt:i4>5</vt:i4>
      </vt:variant>
      <vt:variant>
        <vt:lpwstr>https://stm.sciencemag.org/content/information-authors</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Khoa Tran</cp:lastModifiedBy>
  <cp:revision>100</cp:revision>
  <cp:lastPrinted>2012-01-29T18:20:00Z</cp:lastPrinted>
  <dcterms:created xsi:type="dcterms:W3CDTF">2024-12-10T22:12:00Z</dcterms:created>
  <dcterms:modified xsi:type="dcterms:W3CDTF">2024-12-16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ies>
</file>